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6AFAD67" w14:textId="72238AE3" w:rsidR="000E2A26" w:rsidRDefault="0017513C" w:rsidP="000A2DEE">
      <w:pPr>
        <w:pStyle w:val="Ttulo1"/>
        <w:numPr>
          <w:ilvl w:val="0"/>
          <w:numId w:val="0"/>
        </w:numPr>
      </w:pPr>
      <w:r>
        <w:t xml:space="preserve">Supplementary </w:t>
      </w:r>
      <w:r w:rsidR="000E2A26">
        <w:t xml:space="preserve">Table </w:t>
      </w:r>
      <w:fldSimple w:instr=" SEQ Table \* ARABIC ">
        <w:r w:rsidR="00134D5B">
          <w:rPr>
            <w:noProof/>
          </w:rPr>
          <w:t>1</w:t>
        </w:r>
      </w:fldSimple>
      <w:r w:rsidR="000E2A26">
        <w:t>: Device summary</w:t>
      </w:r>
      <w:r w:rsidR="000E2A26" w:rsidRPr="00FD3007">
        <w:t>.</w:t>
      </w:r>
    </w:p>
    <w:tbl>
      <w:tblPr>
        <w:tblStyle w:val="Tabladelista1clara-nfasis3"/>
        <w:tblW w:w="0" w:type="auto"/>
        <w:shd w:val="clear" w:color="auto" w:fill="FFFFFF" w:themeFill="background1"/>
        <w:tblLook w:val="04A0" w:firstRow="1" w:lastRow="0" w:firstColumn="1" w:lastColumn="0" w:noHBand="0" w:noVBand="1"/>
      </w:tblPr>
      <w:tblGrid>
        <w:gridCol w:w="400"/>
        <w:gridCol w:w="2268"/>
        <w:gridCol w:w="1164"/>
        <w:gridCol w:w="2341"/>
        <w:gridCol w:w="2942"/>
        <w:gridCol w:w="2063"/>
        <w:gridCol w:w="2386"/>
      </w:tblGrid>
      <w:tr w:rsidR="003801CB" w:rsidRPr="003801CB" w14:paraId="4E92F86E" w14:textId="77777777" w:rsidTr="0002431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right w:val="single" w:sz="4" w:space="0" w:color="auto"/>
            </w:tcBorders>
            <w:shd w:val="clear" w:color="auto" w:fill="F2F2F2" w:themeFill="background1" w:themeFillShade="F2"/>
            <w:vAlign w:val="center"/>
          </w:tcPr>
          <w:p w14:paraId="455A7AC8" w14:textId="77777777" w:rsidR="00C42415" w:rsidRPr="003801CB" w:rsidRDefault="00C42415" w:rsidP="00DE2158">
            <w:pPr>
              <w:pStyle w:val="ContenidoTabla"/>
              <w:rPr>
                <w:i/>
                <w:iCs/>
                <w:szCs w:val="18"/>
              </w:rPr>
            </w:pPr>
            <w:r w:rsidRPr="003801CB">
              <w:rPr>
                <w:i/>
                <w:iCs/>
                <w:szCs w:val="18"/>
              </w:rPr>
              <w:t>#</w:t>
            </w:r>
          </w:p>
        </w:tc>
        <w:tc>
          <w:tcPr>
            <w:tcW w:w="2268" w:type="dxa"/>
            <w:tcBorders>
              <w:top w:val="single" w:sz="12" w:space="0" w:color="auto"/>
              <w:bottom w:val="single" w:sz="12" w:space="0" w:color="auto"/>
              <w:right w:val="single" w:sz="4" w:space="0" w:color="auto"/>
            </w:tcBorders>
            <w:shd w:val="clear" w:color="auto" w:fill="F2F2F2" w:themeFill="background1" w:themeFillShade="F2"/>
            <w:vAlign w:val="center"/>
          </w:tcPr>
          <w:p w14:paraId="3B251CA1" w14:textId="77777777" w:rsidR="00C42415" w:rsidRPr="003801CB" w:rsidRDefault="00C42415" w:rsidP="00DE2158">
            <w:pPr>
              <w:pStyle w:val="ContenidoTabla"/>
              <w:cnfStyle w:val="100000000000" w:firstRow="1" w:lastRow="0" w:firstColumn="0" w:lastColumn="0" w:oddVBand="0" w:evenVBand="0" w:oddHBand="0" w:evenHBand="0" w:firstRowFirstColumn="0" w:firstRowLastColumn="0" w:lastRowFirstColumn="0" w:lastRowLastColumn="0"/>
              <w:rPr>
                <w:szCs w:val="18"/>
              </w:rPr>
            </w:pPr>
            <w:r w:rsidRPr="003801CB">
              <w:rPr>
                <w:szCs w:val="18"/>
              </w:rPr>
              <w:t>Device</w:t>
            </w:r>
          </w:p>
        </w:tc>
        <w:tc>
          <w:tcPr>
            <w:tcW w:w="0" w:type="auto"/>
            <w:tcBorders>
              <w:top w:val="single" w:sz="12" w:space="0" w:color="auto"/>
              <w:left w:val="single" w:sz="4" w:space="0" w:color="auto"/>
              <w:bottom w:val="single" w:sz="12" w:space="0" w:color="auto"/>
              <w:right w:val="single" w:sz="4" w:space="0" w:color="auto"/>
            </w:tcBorders>
            <w:shd w:val="clear" w:color="auto" w:fill="F2F2F2" w:themeFill="background1" w:themeFillShade="F2"/>
            <w:vAlign w:val="center"/>
          </w:tcPr>
          <w:p w14:paraId="19C81B64" w14:textId="77777777" w:rsidR="00C42415" w:rsidRPr="003801CB" w:rsidRDefault="00C42415" w:rsidP="00DE2158">
            <w:pPr>
              <w:pStyle w:val="ContenidoTabla"/>
              <w:cnfStyle w:val="100000000000" w:firstRow="1" w:lastRow="0" w:firstColumn="0" w:lastColumn="0" w:oddVBand="0" w:evenVBand="0" w:oddHBand="0" w:evenHBand="0" w:firstRowFirstColumn="0" w:firstRowLastColumn="0" w:lastRowFirstColumn="0" w:lastRowLastColumn="0"/>
              <w:rPr>
                <w:szCs w:val="18"/>
              </w:rPr>
            </w:pPr>
            <w:r w:rsidRPr="003801CB">
              <w:rPr>
                <w:szCs w:val="18"/>
              </w:rPr>
              <w:t>Actuated Joints</w:t>
            </w:r>
          </w:p>
        </w:tc>
        <w:tc>
          <w:tcPr>
            <w:tcW w:w="0" w:type="auto"/>
            <w:tcBorders>
              <w:top w:val="single" w:sz="12" w:space="0" w:color="auto"/>
              <w:left w:val="single" w:sz="4" w:space="0" w:color="auto"/>
              <w:bottom w:val="single" w:sz="12" w:space="0" w:color="auto"/>
              <w:right w:val="single" w:sz="4" w:space="0" w:color="auto"/>
            </w:tcBorders>
            <w:shd w:val="clear" w:color="auto" w:fill="F2F2F2" w:themeFill="background1" w:themeFillShade="F2"/>
            <w:vAlign w:val="center"/>
          </w:tcPr>
          <w:p w14:paraId="2CCF8912" w14:textId="77777777" w:rsidR="00C42415" w:rsidRPr="003801CB" w:rsidRDefault="00C42415" w:rsidP="00DE2158">
            <w:pPr>
              <w:pStyle w:val="ContenidoTabla"/>
              <w:cnfStyle w:val="100000000000" w:firstRow="1" w:lastRow="0" w:firstColumn="0" w:lastColumn="0" w:oddVBand="0" w:evenVBand="0" w:oddHBand="0" w:evenHBand="0" w:firstRowFirstColumn="0" w:firstRowLastColumn="0" w:lastRowFirstColumn="0" w:lastRowLastColumn="0"/>
              <w:rPr>
                <w:szCs w:val="18"/>
              </w:rPr>
            </w:pPr>
            <w:r w:rsidRPr="003801CB">
              <w:rPr>
                <w:szCs w:val="18"/>
              </w:rPr>
              <w:t>Actuator and Low-level control</w:t>
            </w:r>
          </w:p>
        </w:tc>
        <w:tc>
          <w:tcPr>
            <w:tcW w:w="0" w:type="auto"/>
            <w:tcBorders>
              <w:top w:val="single" w:sz="12" w:space="0" w:color="auto"/>
              <w:left w:val="single" w:sz="4" w:space="0" w:color="auto"/>
              <w:bottom w:val="single" w:sz="12" w:space="0" w:color="auto"/>
              <w:right w:val="single" w:sz="4" w:space="0" w:color="auto"/>
            </w:tcBorders>
            <w:shd w:val="clear" w:color="auto" w:fill="F2F2F2" w:themeFill="background1" w:themeFillShade="F2"/>
            <w:vAlign w:val="center"/>
          </w:tcPr>
          <w:p w14:paraId="30CA44CB" w14:textId="77777777" w:rsidR="00C42415" w:rsidRPr="003801CB" w:rsidRDefault="00C42415" w:rsidP="00DE2158">
            <w:pPr>
              <w:pStyle w:val="ContenidoTabla"/>
              <w:cnfStyle w:val="100000000000" w:firstRow="1" w:lastRow="0" w:firstColumn="0" w:lastColumn="0" w:oddVBand="0" w:evenVBand="0" w:oddHBand="0" w:evenHBand="0" w:firstRowFirstColumn="0" w:firstRowLastColumn="0" w:lastRowFirstColumn="0" w:lastRowLastColumn="0"/>
              <w:rPr>
                <w:szCs w:val="18"/>
              </w:rPr>
            </w:pPr>
            <w:r w:rsidRPr="003801CB">
              <w:rPr>
                <w:szCs w:val="18"/>
              </w:rPr>
              <w:t>Coordination Strategy</w:t>
            </w:r>
          </w:p>
        </w:tc>
        <w:tc>
          <w:tcPr>
            <w:tcW w:w="0" w:type="auto"/>
            <w:tcBorders>
              <w:top w:val="single" w:sz="12" w:space="0" w:color="auto"/>
              <w:left w:val="single" w:sz="4" w:space="0" w:color="auto"/>
              <w:bottom w:val="single" w:sz="12" w:space="0" w:color="auto"/>
              <w:right w:val="single" w:sz="4" w:space="0" w:color="auto"/>
            </w:tcBorders>
            <w:shd w:val="clear" w:color="auto" w:fill="F2F2F2" w:themeFill="background1" w:themeFillShade="F2"/>
            <w:vAlign w:val="center"/>
          </w:tcPr>
          <w:p w14:paraId="5ABDDDA3" w14:textId="77777777" w:rsidR="00C42415" w:rsidRPr="003801CB" w:rsidRDefault="00C42415" w:rsidP="00DE2158">
            <w:pPr>
              <w:pStyle w:val="ContenidoTabla"/>
              <w:cnfStyle w:val="100000000000" w:firstRow="1" w:lastRow="0" w:firstColumn="0" w:lastColumn="0" w:oddVBand="0" w:evenVBand="0" w:oddHBand="0" w:evenHBand="0" w:firstRowFirstColumn="0" w:firstRowLastColumn="0" w:lastRowFirstColumn="0" w:lastRowLastColumn="0"/>
              <w:rPr>
                <w:szCs w:val="18"/>
              </w:rPr>
            </w:pPr>
            <w:r w:rsidRPr="003801CB">
              <w:rPr>
                <w:szCs w:val="18"/>
              </w:rPr>
              <w:t>Experimental Validation</w:t>
            </w:r>
          </w:p>
        </w:tc>
        <w:tc>
          <w:tcPr>
            <w:tcW w:w="0" w:type="auto"/>
            <w:tcBorders>
              <w:top w:val="single" w:sz="12" w:space="0" w:color="auto"/>
              <w:left w:val="single" w:sz="4" w:space="0" w:color="auto"/>
              <w:bottom w:val="single" w:sz="12" w:space="0" w:color="auto"/>
            </w:tcBorders>
            <w:shd w:val="clear" w:color="auto" w:fill="F2F2F2" w:themeFill="background1" w:themeFillShade="F2"/>
            <w:vAlign w:val="center"/>
          </w:tcPr>
          <w:p w14:paraId="40EC9167" w14:textId="77777777" w:rsidR="00C42415" w:rsidRPr="003801CB" w:rsidRDefault="00C42415" w:rsidP="00DE2158">
            <w:pPr>
              <w:pStyle w:val="ContenidoTabla"/>
              <w:cnfStyle w:val="100000000000" w:firstRow="1" w:lastRow="0" w:firstColumn="0" w:lastColumn="0" w:oddVBand="0" w:evenVBand="0" w:oddHBand="0" w:evenHBand="0" w:firstRowFirstColumn="0" w:firstRowLastColumn="0" w:lastRowFirstColumn="0" w:lastRowLastColumn="0"/>
              <w:rPr>
                <w:szCs w:val="18"/>
              </w:rPr>
            </w:pPr>
            <w:r w:rsidRPr="003801CB">
              <w:rPr>
                <w:szCs w:val="18"/>
              </w:rPr>
              <w:t>Results</w:t>
            </w:r>
          </w:p>
        </w:tc>
      </w:tr>
      <w:tr w:rsidR="00C42415" w:rsidRPr="003801CB" w14:paraId="0A3E9F87" w14:textId="77777777" w:rsidTr="00DE21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bottom w:val="single" w:sz="4" w:space="0" w:color="auto"/>
            </w:tcBorders>
            <w:shd w:val="clear" w:color="auto" w:fill="404040" w:themeFill="text1" w:themeFillTint="BF"/>
            <w:vAlign w:val="center"/>
          </w:tcPr>
          <w:p w14:paraId="77516FE5" w14:textId="77777777" w:rsidR="00C42415" w:rsidRPr="003801CB" w:rsidRDefault="00C42415" w:rsidP="00DE2158">
            <w:pPr>
              <w:pStyle w:val="ContenidoTabla"/>
              <w:jc w:val="center"/>
              <w:rPr>
                <w:b w:val="0"/>
                <w:bCs w:val="0"/>
                <w:i/>
                <w:iCs/>
                <w:color w:val="FFFFFF" w:themeColor="background1"/>
                <w:szCs w:val="18"/>
              </w:rPr>
            </w:pPr>
            <w:r w:rsidRPr="003801CB">
              <w:rPr>
                <w:b w:val="0"/>
                <w:bCs w:val="0"/>
                <w:i/>
                <w:iCs/>
                <w:color w:val="FFFFFF" w:themeColor="background1"/>
                <w:szCs w:val="18"/>
              </w:rPr>
              <w:t>Devices coordinated by using Finite-State-Machines</w:t>
            </w:r>
          </w:p>
        </w:tc>
      </w:tr>
      <w:tr w:rsidR="003801CB" w:rsidRPr="003801CB" w14:paraId="02CB60EF" w14:textId="77777777" w:rsidTr="00024310">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4" w:space="0" w:color="auto"/>
              <w:right w:val="single" w:sz="4" w:space="0" w:color="auto"/>
            </w:tcBorders>
            <w:shd w:val="clear" w:color="auto" w:fill="FFFFFF" w:themeFill="background1"/>
            <w:vAlign w:val="center"/>
          </w:tcPr>
          <w:p w14:paraId="1F7AB0EC" w14:textId="77777777" w:rsidR="00C42415" w:rsidRPr="003801CB" w:rsidRDefault="00C42415" w:rsidP="00DE2158">
            <w:pPr>
              <w:pStyle w:val="ContenidoTabla"/>
              <w:rPr>
                <w:b w:val="0"/>
                <w:bCs w:val="0"/>
                <w:i/>
                <w:iCs/>
                <w:szCs w:val="18"/>
              </w:rPr>
            </w:pPr>
            <w:r w:rsidRPr="003801CB">
              <w:rPr>
                <w:b w:val="0"/>
                <w:bCs w:val="0"/>
                <w:i/>
                <w:iCs/>
                <w:szCs w:val="18"/>
              </w:rPr>
              <w:t>1</w:t>
            </w:r>
          </w:p>
        </w:tc>
        <w:tc>
          <w:tcPr>
            <w:tcW w:w="2268" w:type="dxa"/>
            <w:tcBorders>
              <w:top w:val="single" w:sz="12" w:space="0" w:color="auto"/>
              <w:bottom w:val="single" w:sz="4" w:space="0" w:color="auto"/>
              <w:right w:val="single" w:sz="4" w:space="0" w:color="auto"/>
            </w:tcBorders>
            <w:shd w:val="clear" w:color="auto" w:fill="FFFFFF" w:themeFill="background1"/>
            <w:vAlign w:val="center"/>
          </w:tcPr>
          <w:p w14:paraId="40E20E0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MIT ankle robot </w:t>
            </w:r>
            <w:r w:rsidRPr="003801CB">
              <w:rPr>
                <w:rStyle w:val="Refdenotaalpie"/>
                <w:szCs w:val="18"/>
              </w:rPr>
              <w:fldChar w:fldCharType="begin" w:fldLock="1"/>
            </w:r>
            <w:r w:rsidRPr="003801CB">
              <w:rPr>
                <w:szCs w:val="18"/>
              </w:rPr>
              <w:instrText>ADDIN CSL_CITATION {"citationItems":[{"id":"ITEM-1","itemData":{"DOI":"10.1109/TNSRE.2003.823266","ISSN":"1534-4320","abstract":"An active ankle-foot orthoses (AAFO) is presented where the impedance of the orthotic joint is modulated throughout the walking cycle to treat drop-foot gait. During controlled plantar flexion, a biomimetic torsional spring control is applied where orthotic joint stiffness is actively adjusted to minimize forefoot collisions with the ground. Throughout late stance, joint impedance is minimized so as not to impede powered plantar flexion movements, and during the swing phase, a torsional spring-damper control lifts the foot to provide toe clearance. To assess the clinical effects of variable-impedance control, kinetic and kinematic gait data were collected on two drop-foot participants wearing the AAFO. For each participant, zero, constant, and variable impedance control strategies were evaluated and the results were compared to the mechanics of three age, weight, and height matched normals. We find that actively adjusting joint impedance reduces the occurrence of slap foot allows greater powered plantar flexion and provides for less kinematic difference during swing when compared to normals. These results indicate that a variable-impedance ortbosis may have certain clinical benefits for the treatment of, drop-foot gait compared to conventional ankle-foot orthoses having zero or constant stiffness joint behaviors.","author":[{"dropping-particle":"","family":"Blaya","given":"J.A.","non-dropping-particle":"","parse-names":false,"suffix":""},{"dropping-particle":"","family":"Herr","given":"H","non-dropping-particle":"","parse-names":false,"suffix":""}],"container-title":"IEEE Transactions on Neural Systems and Rehabilitation Engineering","id":"ITEM-1","issue":"1","issued":{"date-parts":[["2004","3"]]},"page":"24-31","title":"Adaptive control of a variable-impedance ankle-foot orthosis to assist drop-foot gait","type":"article-journal","volume":"12"},"uris":["http://www.mendeley.com/documents/?uuid=d1cf419e-d612-45ac-9bef-445b78351ad3"]}],"mendeley":{"formattedCitation":"(Blaya and Herr, 2004)","plainTextFormattedCitation":"(Blaya and Herr, 2004)","previouslyFormattedCitation":"(Blaya and Herr, 2004)"},"properties":{"noteIndex":0},"schema":"https://github.com/citation-style-language/schema/raw/master/csl-citation.json"}</w:instrText>
            </w:r>
            <w:r w:rsidRPr="003801CB">
              <w:rPr>
                <w:rStyle w:val="Refdenotaalpie"/>
                <w:szCs w:val="18"/>
              </w:rPr>
              <w:fldChar w:fldCharType="separate"/>
            </w:r>
            <w:r w:rsidRPr="003801CB">
              <w:rPr>
                <w:noProof/>
                <w:szCs w:val="18"/>
              </w:rPr>
              <w:t>(Blaya and Herr, 2004)</w:t>
            </w:r>
            <w:r w:rsidRPr="003801CB">
              <w:rPr>
                <w:rStyle w:val="Refdenotaalpie"/>
                <w:szCs w:val="18"/>
              </w:rPr>
              <w:fldChar w:fldCharType="end"/>
            </w:r>
          </w:p>
        </w:tc>
        <w:tc>
          <w:tcPr>
            <w:tcW w:w="0" w:type="auto"/>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3B40D02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407F199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eries Elastic </w:t>
            </w:r>
            <w:proofErr w:type="spellStart"/>
            <w:r w:rsidRPr="003801CB">
              <w:rPr>
                <w:szCs w:val="18"/>
              </w:rPr>
              <w:t>Actutator</w:t>
            </w:r>
            <w:proofErr w:type="spellEnd"/>
            <w:r w:rsidRPr="003801CB">
              <w:rPr>
                <w:szCs w:val="18"/>
              </w:rPr>
              <w:t xml:space="preserve"> (SEA) with impedance control</w:t>
            </w:r>
          </w:p>
        </w:tc>
        <w:tc>
          <w:tcPr>
            <w:tcW w:w="0" w:type="auto"/>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6705045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edance level depending on the gait sate</w:t>
            </w:r>
          </w:p>
        </w:tc>
        <w:tc>
          <w:tcPr>
            <w:tcW w:w="0" w:type="auto"/>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4683E1E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2 drop-foot patients</w:t>
            </w:r>
          </w:p>
        </w:tc>
        <w:tc>
          <w:tcPr>
            <w:tcW w:w="0" w:type="auto"/>
            <w:tcBorders>
              <w:top w:val="single" w:sz="12" w:space="0" w:color="auto"/>
              <w:left w:val="single" w:sz="4" w:space="0" w:color="auto"/>
              <w:bottom w:val="single" w:sz="4" w:space="0" w:color="auto"/>
            </w:tcBorders>
            <w:shd w:val="clear" w:color="auto" w:fill="FFFFFF" w:themeFill="background1"/>
            <w:vAlign w:val="center"/>
          </w:tcPr>
          <w:p w14:paraId="4C7D6CF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rovement of swing kinematics and reduction of slap-foot</w:t>
            </w:r>
          </w:p>
        </w:tc>
      </w:tr>
      <w:tr w:rsidR="003801CB" w:rsidRPr="003801CB" w14:paraId="65D66870" w14:textId="77777777" w:rsidTr="00024310">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4F5272B0" w14:textId="77777777" w:rsidR="00C42415" w:rsidRPr="003801CB" w:rsidRDefault="00C42415" w:rsidP="00DE2158">
            <w:pPr>
              <w:pStyle w:val="ContenidoTabla"/>
              <w:rPr>
                <w:b w:val="0"/>
                <w:bCs w:val="0"/>
                <w:i/>
                <w:iCs/>
                <w:szCs w:val="18"/>
              </w:rPr>
            </w:pPr>
            <w:r w:rsidRPr="003801CB">
              <w:rPr>
                <w:b w:val="0"/>
                <w:bCs w:val="0"/>
                <w:i/>
                <w:iCs/>
                <w:szCs w:val="18"/>
              </w:rPr>
              <w:t>2</w:t>
            </w:r>
          </w:p>
        </w:tc>
        <w:tc>
          <w:tcPr>
            <w:tcW w:w="2268" w:type="dxa"/>
            <w:vMerge w:val="restart"/>
            <w:tcBorders>
              <w:top w:val="single" w:sz="4" w:space="0" w:color="auto"/>
              <w:right w:val="single" w:sz="4" w:space="0" w:color="auto"/>
            </w:tcBorders>
            <w:shd w:val="clear" w:color="auto" w:fill="FFFFFF" w:themeFill="background1"/>
            <w:vAlign w:val="center"/>
          </w:tcPr>
          <w:p w14:paraId="290696D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Quasi-passive compliant stance control orthosis (CSCO) </w:t>
            </w:r>
            <w:r w:rsidRPr="003801CB">
              <w:rPr>
                <w:szCs w:val="18"/>
              </w:rPr>
              <w:fldChar w:fldCharType="begin" w:fldLock="1"/>
            </w:r>
            <w:r w:rsidRPr="003801CB">
              <w:rPr>
                <w:szCs w:val="18"/>
              </w:rPr>
              <w:instrText>ADDIN CSL_CITATION {"citationItems":[{"id":"ITEM-1","itemData":{"DOI":"10.1109/ICORR.2013.6650471","ISBN":"978-1-4673-6024-1","ISSN":"1945-7901 (Electronic)","PMID":"24187288","abstract":"In this paper, we present the design of a novel quasi-passive stance-control orthosis that implements a natural amount of knee compliance during the weight acceptance phase and potentially the entire stance phase of the gait, and allows for free motion during the rest of the gait. We explain that the unaffected knee behaves close to a linear torsional spring in stance and hypothesize that an assistive device that places a linear spring of appropriate stiffness in parallel with the knee can help restore the natural behavior of the joint in stance. We present the design of a friction-based latching mechanism and a control algorithm that engages the spring in parallel with the knee in stance and disengages it during the swing phase of gait, and explain how this module is implemented into a brace in order to create a novel class of compliant stance control orthosis. The device is quasi-passive in that a small actuator serves to lock and unlock the spring module, but the device otherwise requires no actuation and very little power, computation, and control to operate.","author":[{"dropping-particle":"","family":"Shamaei","given":"Kamran","non-dropping-particle":"","parse-names":false,"suffix":""},{"dropping-particle":"","family":"Napolitano","given":"Paul C","non-dropping-particle":"","parse-names":false,"suffix":""},{"dropping-particle":"","family":"Dollar","given":"Aaron M","non-dropping-particle":"","parse-names":false,"suffix":""}],"container-title":"2013 IEEE 13th International Conference on Rehabilitation Robotics (ICORR)","id":"ITEM-1","issued":{"date-parts":[["2013","6"]]},"language":"eng","page":"1-6","publisher":"IEEE","publisher-place":"United States","title":"A quasi-passive compliant stance control Knee-Ankle-Foot Orthosis","type":"paper-conference","volume":"2013"},"uris":["http://www.mendeley.com/documents/?uuid=05d35356-a01d-4ccf-baf0-0c8ac187ed49"]},{"id":"ITEM-2","itemData":{"DOI":"10.1109/TBME.2014.2307698","ISSN":"0018-9294","PMID":"24845291","abstract":"In this study, we describe the mechanical design and control scheme of a quasi-passive knee exoskeleton intended to investigate the biomechanical behavior of the knee joint during interaction with externally applied impedances. As the human knee behaves much like a linear spring during the stance phase of normal walking gait, the exoskeleton implements a spring across the knee in the weight acceptance (WA) phase of the gait while allowing free motion throughout the rest of the gait cycle, accomplished via an electromechanical clutch. The stiffness of the device is able to be varied by swapping springs, and the timing of engagement/disengagement changed to accommodate different loading profiles. After describing the design and control, we validate the mechanical performance and reliability of the exoskeleton through cyclic testing on a mechanical knee simulator. We then describe a preliminary experiment on three healthy adults to evaluate the functionality of the device on both left and right legs. The kinetic and kinematic analyses of these subjects show that the exoskeleton assistance can partially/fully replace the function of the knee joint and obtain nearly invariant moment and angle profiles for the hip and ankle joints, and the overall knee joint and exoskeleton complex under the applied moments of the exoskeleton versus the control condition, implying that the subjects undergo a considerable amount of motor adaptation in their lower extremities to the exoskeletal impedances, and encouraging more in-depth future experiments with the device.","author":[{"dropping-particle":"","family":"Shamaei","given":"Kamran","non-dropping-particle":"","parse-names":false,"suffix":""},{"dropping-particle":"","family":"Cenciarini","given":"Massimo","non-dropping-particle":"","parse-names":false,"suffix":""},{"dropping-particle":"","family":"Adams","given":"Albert A.","non-dropping-particle":"","parse-names":false,"suffix":""},{"dropping-particle":"","family":"Gregorczyk","given":"Karen N","non-dropping-particle":"","parse-names":false,"suffix":""},{"dropping-particle":"","family":"Schiffman","given":"Jeffrey M","non-dropping-particle":"","parse-names":false,"suffix":""},{"dropping-particle":"","family":"Dollar","given":"Aaron M","non-dropping-particle":"","parse-names":false,"suffix":""}],"container-title":"IEEE Transactions on Biomedical Engineering","id":"ITEM-2","issue":"6","issued":{"date-parts":[["2014","6"]]},"language":"eng","page":"1809-1821","publisher-place":"United States","title":"Design and Evaluation of a Quasi-Passive Knee Exoskeleton for Investigation of Motor Adaptation in Lower Extremity Joints","type":"article-journal","volume":"61"},"uris":["http://www.mendeley.com/documents/?uuid=ca2a7955-9515-4a3d-82d1-c0e47d154d0e"]},{"id":"ITEM-3","itemData":{"DOI":"10.1109/TNSRE.2014.2305664","ISSN":"1534-4320","PMID":"24608684","abstract":"In this paper, we present the mechanical design, control algorithm, and functional evaluation of a quasi-passive compliant stance control knee-ankle-foot orthosis. The orthosis implements a spring in parallel with the knee joint during the stance phase of the gait and allows free rotation during the swing phase. The design is inspired by the moment-angle analysis of the knee joint revealing that the knee function approximates that of a linear torsional spring in the stance phase of the gait. Our orthosis aims to restore the natural function of a knee that is impaired by injury, stroke, post-polio, multiple sclerosis, spinal cord injury, patellofemoral pain syndrome, osteoarthritis, and others. Compared with state-of-the-art stance control orthoses, which rigidly lock the knee during the stance phase, the described orthosis intends to provide the natural shock absorption function of the knee in order to reduce compensatory movements both in the affected and unaffected limbs. Preliminary testing on three unimpaired subjects showed that compliant support of the knee provided by the orthosis explained here results in higher gait speed as well as more natural kinematic profiles for the lower extremities when compared with rigid support of the knee provided by an advanced commercial stance control orthosis. © 2013 IEEE.","author":[{"dropping-particle":"","family":"Shamaei","given":"Kamran","non-dropping-particle":"","parse-names":false,"suffix":""},{"dropping-particle":"","family":"Napolitano","given":"Paul C","non-dropping-particle":"","parse-names":false,"suffix":""},{"dropping-particle":"","family":"Dollar","given":"Aaron M","non-dropping-particle":"","parse-names":false,"suffix":""}],"container-title":"IEEE Transactions on Neural Systems and Rehabilitation Engineering","id":"ITEM-3","issue":"2","issued":{"date-parts":[["2014","3"]]},"page":"258-268","title":"Design and Functional Evaluation of a Quasi-Passive Compliant Stance Control Knee–Ankle–Foot Orthosis","type":"article-journal","volume":"22"},"uris":["http://www.mendeley.com/documents/?uuid=12793f00-bea2-4c04-97b2-cbdbf4519176"]},{"id":"ITEM-4","itemData":{"DOI":"10.1109/TBME.2015.2428636","ISSN":"0018-9294","author":[{"dropping-particle":"","family":"Shamaei","given":"Kamran","non-dropping-particle":"","parse-names":false,"suffix":""},{"dropping-particle":"","family":"Cenciarini","given":"Massimo","non-dropping-particle":"","parse-names":false,"suffix":""},{"dropping-particle":"","family":"Adams","given":"Albert A","non-dropping-particle":"","parse-names":false,"suffix":""},{"dropping-particle":"","family":"Gregorczyk","given":"Karen N","non-dropping-particle":"","parse-names":false,"suffix":""},{"dropping-particle":"","family":"Schiffman","given":"Jeffrey M","non-dropping-particle":"","parse-names":false,"suffix":""},{"dropping-particle":"","family":"Dollar","given":"Aaron M","non-dropping-particle":"","parse-names":false,"suffix":""}],"container-title":"IEEE Transactions on Biomedical Engineering","id":"ITEM-4","issue":"10","issued":{"date-parts":[["2015","10"]]},"page":"2389-2401","title":"Biomechanical Effects of Stiffness in Parallel With the Knee Joint During Walking","type":"article-journal","volume":"62"},"uris":["http://www.mendeley.com/documents/?uuid=44fe2f57-b269-4989-b5d1-96ced284f6eb"]}],"mendeley":{"formattedCitation":"(Shamaei et al., 2013, 2014a, 2014b, 2015)","plainTextFormattedCitation":"(Shamaei et al., 2013, 2014a, 2014b, 2015)","previouslyFormattedCitation":"(Shamaei et al., 2013, 2014a, 2014b, 2015)"},"properties":{"noteIndex":0},"schema":"https://github.com/citation-style-language/schema/raw/master/csl-citation.json"}</w:instrText>
            </w:r>
            <w:r w:rsidRPr="003801CB">
              <w:rPr>
                <w:szCs w:val="18"/>
              </w:rPr>
              <w:fldChar w:fldCharType="separate"/>
            </w:r>
            <w:r w:rsidRPr="003801CB">
              <w:rPr>
                <w:noProof/>
                <w:szCs w:val="18"/>
              </w:rPr>
              <w:t>(Shamaei et al., 2013, 2014a, 2014b, 2015)</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CD4A85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54AF85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Variable stiffness actuator (VSA) with stiffness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825AFE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ctuator stiffness depending on the gait state</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8DA987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One healthy subject </w:t>
            </w:r>
            <w:r w:rsidRPr="003801CB">
              <w:rPr>
                <w:szCs w:val="18"/>
              </w:rPr>
              <w:fldChar w:fldCharType="begin" w:fldLock="1"/>
            </w:r>
            <w:r w:rsidRPr="003801CB">
              <w:rPr>
                <w:szCs w:val="18"/>
              </w:rPr>
              <w:instrText>ADDIN CSL_CITATION {"citationItems":[{"id":"ITEM-1","itemData":{"DOI":"10.1109/ICORR.2013.6650471","ISBN":"978-1-4673-6024-1","ISSN":"1945-7901 (Electronic)","PMID":"24187288","abstract":"In this paper, we present the design of a novel quasi-passive stance-control orthosis that implements a natural amount of knee compliance during the weight acceptance phase and potentially the entire stance phase of the gait, and allows for free motion during the rest of the gait. We explain that the unaffected knee behaves close to a linear torsional spring in stance and hypothesize that an assistive device that places a linear spring of appropriate stiffness in parallel with the knee can help restore the natural behavior of the joint in stance. We present the design of a friction-based latching mechanism and a control algorithm that engages the spring in parallel with the knee in stance and disengages it during the swing phase of gait, and explain how this module is implemented into a brace in order to create a novel class of compliant stance control orthosis. The device is quasi-passive in that a small actuator serves to lock and unlock the spring module, but the device otherwise requires no actuation and very little power, computation, and control to operate.","author":[{"dropping-particle":"","family":"Shamaei","given":"Kamran","non-dropping-particle":"","parse-names":false,"suffix":""},{"dropping-particle":"","family":"Napolitano","given":"Paul C","non-dropping-particle":"","parse-names":false,"suffix":""},{"dropping-particle":"","family":"Dollar","given":"Aaron M","non-dropping-particle":"","parse-names":false,"suffix":""}],"container-title":"2013 IEEE 13th International Conference on Rehabilitation Robotics (ICORR)","id":"ITEM-1","issued":{"date-parts":[["2013","6"]]},"language":"eng","page":"1-6","publisher":"IEEE","publisher-place":"United States","title":"A quasi-passive compliant stance control Knee-Ankle-Foot Orthosis","type":"paper-conference","volume":"2013"},"uris":["http://www.mendeley.com/documents/?uuid=05d35356-a01d-4ccf-baf0-0c8ac187ed49"]}],"mendeley":{"formattedCitation":"(Shamaei et al., 2013)","plainTextFormattedCitation":"(Shamaei et al., 2013)","previouslyFormattedCitation":"(Shamaei et al., 2013)"},"properties":{"noteIndex":0},"schema":"https://github.com/citation-style-language/schema/raw/master/csl-citation.json"}</w:instrText>
            </w:r>
            <w:r w:rsidRPr="003801CB">
              <w:rPr>
                <w:szCs w:val="18"/>
              </w:rPr>
              <w:fldChar w:fldCharType="separate"/>
            </w:r>
            <w:r w:rsidRPr="003801CB">
              <w:rPr>
                <w:noProof/>
                <w:szCs w:val="18"/>
              </w:rPr>
              <w:t>(Shamaei et al., 2013)</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517319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688ED6E8" w14:textId="77777777" w:rsidTr="00024310">
        <w:trPr>
          <w:trHeight w:val="333"/>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D7170D1"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40203D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C5A9AD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AF2D90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17C16B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07F4C8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3 healthy subjects </w:t>
            </w:r>
            <w:r w:rsidRPr="003801CB">
              <w:rPr>
                <w:szCs w:val="18"/>
              </w:rPr>
              <w:fldChar w:fldCharType="begin" w:fldLock="1"/>
            </w:r>
            <w:r w:rsidRPr="003801CB">
              <w:rPr>
                <w:szCs w:val="18"/>
              </w:rPr>
              <w:instrText>ADDIN CSL_CITATION {"citationItems":[{"id":"ITEM-1","itemData":{"DOI":"10.1109/TBME.2014.2307698","ISSN":"0018-9294","PMID":"24845291","abstract":"In this study, we describe the mechanical design and control scheme of a quasi-passive knee exoskeleton intended to investigate the biomechanical behavior of the knee joint during interaction with externally applied impedances. As the human knee behaves much like a linear spring during the stance phase of normal walking gait, the exoskeleton implements a spring across the knee in the weight acceptance (WA) phase of the gait while allowing free motion throughout the rest of the gait cycle, accomplished via an electromechanical clutch. The stiffness of the device is able to be varied by swapping springs, and the timing of engagement/disengagement changed to accommodate different loading profiles. After describing the design and control, we validate the mechanical performance and reliability of the exoskeleton through cyclic testing on a mechanical knee simulator. We then describe a preliminary experiment on three healthy adults to evaluate the functionality of the device on both left and right legs. The kinetic and kinematic analyses of these subjects show that the exoskeleton assistance can partially/fully replace the function of the knee joint and obtain nearly invariant moment and angle profiles for the hip and ankle joints, and the overall knee joint and exoskeleton complex under the applied moments of the exoskeleton versus the control condition, implying that the subjects undergo a considerable amount of motor adaptation in their lower extremities to the exoskeletal impedances, and encouraging more in-depth future experiments with the device.","author":[{"dropping-particle":"","family":"Shamaei","given":"Kamran","non-dropping-particle":"","parse-names":false,"suffix":""},{"dropping-particle":"","family":"Cenciarini","given":"Massimo","non-dropping-particle":"","parse-names":false,"suffix":""},{"dropping-particle":"","family":"Adams","given":"Albert A.","non-dropping-particle":"","parse-names":false,"suffix":""},{"dropping-particle":"","family":"Gregorczyk","given":"Karen N","non-dropping-particle":"","parse-names":false,"suffix":""},{"dropping-particle":"","family":"Schiffman","given":"Jeffrey M","non-dropping-particle":"","parse-names":false,"suffix":""},{"dropping-particle":"","family":"Dollar","given":"Aaron M","non-dropping-particle":"","parse-names":false,"suffix":""}],"container-title":"IEEE Transactions on Biomedical Engineering","id":"ITEM-1","issue":"6","issued":{"date-parts":[["2014","6"]]},"language":"eng","page":"1809-1821","publisher-place":"United States","title":"Design and Evaluation of a Quasi-Passive Knee Exoskeleton for Investigation of Motor Adaptation in Lower Extremity Joints","type":"article-journal","volume":"61"},"uris":["http://www.mendeley.com/documents/?uuid=ca2a7955-9515-4a3d-82d1-c0e47d154d0e"]}],"mendeley":{"formattedCitation":"(Shamaei et al., 2014a)","plainTextFormattedCitation":"(Shamaei et al., 2014a)","previouslyFormattedCitation":"(Shamaei et al., 2014a)"},"properties":{"noteIndex":0},"schema":"https://github.com/citation-style-language/schema/raw/master/csl-citation.json"}</w:instrText>
            </w:r>
            <w:r w:rsidRPr="003801CB">
              <w:rPr>
                <w:szCs w:val="18"/>
              </w:rPr>
              <w:fldChar w:fldCharType="separate"/>
            </w:r>
            <w:r w:rsidRPr="003801CB">
              <w:rPr>
                <w:noProof/>
                <w:szCs w:val="18"/>
              </w:rPr>
              <w:t>(Shamaei et al., 2014a)</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EA7DB2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otor adaptation implied assistance could replace knee function</w:t>
            </w:r>
          </w:p>
        </w:tc>
      </w:tr>
      <w:tr w:rsidR="003801CB" w:rsidRPr="003801CB" w14:paraId="24D744F5" w14:textId="77777777" w:rsidTr="0002431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AD77286"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46515C4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A4D718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808ECD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1972885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9E526B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 healthy subjects </w:t>
            </w:r>
            <w:r w:rsidRPr="003801CB">
              <w:rPr>
                <w:szCs w:val="18"/>
              </w:rPr>
              <w:fldChar w:fldCharType="begin" w:fldLock="1"/>
            </w:r>
            <w:r w:rsidRPr="003801CB">
              <w:rPr>
                <w:szCs w:val="18"/>
              </w:rPr>
              <w:instrText>ADDIN CSL_CITATION {"citationItems":[{"id":"ITEM-1","itemData":{"DOI":"10.1109/TNSRE.2014.2305664","ISSN":"1534-4320","PMID":"24608684","abstract":"In this paper, we present the mechanical design, control algorithm, and functional evaluation of a quasi-passive compliant stance control knee-ankle-foot orthosis. The orthosis implements a spring in parallel with the knee joint during the stance phase of the gait and allows free rotation during the swing phase. The design is inspired by the moment-angle analysis of the knee joint revealing that the knee function approximates that of a linear torsional spring in the stance phase of the gait. Our orthosis aims to restore the natural function of a knee that is impaired by injury, stroke, post-polio, multiple sclerosis, spinal cord injury, patellofemoral pain syndrome, osteoarthritis, and others. Compared with state-of-the-art stance control orthoses, which rigidly lock the knee during the stance phase, the described orthosis intends to provide the natural shock absorption function of the knee in order to reduce compensatory movements both in the affected and unaffected limbs. Preliminary testing on three unimpaired subjects showed that compliant support of the knee provided by the orthosis explained here results in higher gait speed as well as more natural kinematic profiles for the lower extremities when compared with rigid support of the knee provided by an advanced commercial stance control orthosis. © 2013 IEEE.","author":[{"dropping-particle":"","family":"Shamaei","given":"Kamran","non-dropping-particle":"","parse-names":false,"suffix":""},{"dropping-particle":"","family":"Napolitano","given":"Paul C","non-dropping-particle":"","parse-names":false,"suffix":""},{"dropping-particle":"","family":"Dollar","given":"Aaron M","non-dropping-particle":"","parse-names":false,"suffix":""}],"container-title":"IEEE Transactions on Neural Systems and Rehabilitation Engineering","id":"ITEM-1","issue":"2","issued":{"date-parts":[["2014","3"]]},"page":"258-268","title":"Design and Functional Evaluation of a Quasi-Passive Compliant Stance Control Knee–Ankle–Foot Orthosis","type":"article-journal","volume":"22"},"uris":["http://www.mendeley.com/documents/?uuid=12793f00-bea2-4c04-97b2-cbdbf4519176"]}],"mendeley":{"formattedCitation":"(Shamaei et al., 2014b)","plainTextFormattedCitation":"(Shamaei et al., 2014b)","previouslyFormattedCitation":"(Shamaei et al., 2014b)"},"properties":{"noteIndex":0},"schema":"https://github.com/citation-style-language/schema/raw/master/csl-citation.json"}</w:instrText>
            </w:r>
            <w:r w:rsidRPr="003801CB">
              <w:rPr>
                <w:szCs w:val="18"/>
              </w:rPr>
              <w:fldChar w:fldCharType="separate"/>
            </w:r>
            <w:r w:rsidRPr="003801CB">
              <w:rPr>
                <w:noProof/>
                <w:szCs w:val="18"/>
              </w:rPr>
              <w:t>(Shamaei et al., 2014b)</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70BA57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ore natural kinematics pattern when compared with commercial stance control orthosis</w:t>
            </w:r>
          </w:p>
        </w:tc>
      </w:tr>
      <w:tr w:rsidR="003801CB" w:rsidRPr="003801CB" w14:paraId="72BB2FDC" w14:textId="77777777" w:rsidTr="00024310">
        <w:trPr>
          <w:trHeight w:val="36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717D4178"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6D4589F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FCA757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5091AA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94FD93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74C484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9 healthy subjects </w:t>
            </w:r>
            <w:r w:rsidRPr="003801CB">
              <w:rPr>
                <w:szCs w:val="18"/>
              </w:rPr>
              <w:fldChar w:fldCharType="begin" w:fldLock="1"/>
            </w:r>
            <w:r w:rsidRPr="003801CB">
              <w:rPr>
                <w:szCs w:val="18"/>
              </w:rPr>
              <w:instrText>ADDIN CSL_CITATION {"citationItems":[{"id":"ITEM-1","itemData":{"DOI":"10.1109/TBME.2015.2428636","ISSN":"0018-9294","author":[{"dropping-particle":"","family":"Shamaei","given":"Kamran","non-dropping-particle":"","parse-names":false,"suffix":""},{"dropping-particle":"","family":"Cenciarini","given":"Massimo","non-dropping-particle":"","parse-names":false,"suffix":""},{"dropping-particle":"","family":"Adams","given":"Albert A","non-dropping-particle":"","parse-names":false,"suffix":""},{"dropping-particle":"","family":"Gregorczyk","given":"Karen N","non-dropping-particle":"","parse-names":false,"suffix":""},{"dropping-particle":"","family":"Schiffman","given":"Jeffrey M","non-dropping-particle":"","parse-names":false,"suffix":""},{"dropping-particle":"","family":"Dollar","given":"Aaron M","non-dropping-particle":"","parse-names":false,"suffix":""}],"container-title":"IEEE Transactions on Biomedical Engineering","id":"ITEM-1","issue":"10","issued":{"date-parts":[["2015","10"]]},"page":"2389-2401","title":"Biomechanical Effects of Stiffness in Parallel With the Knee Joint During Walking","type":"article-journal","volume":"62"},"uris":["http://www.mendeley.com/documents/?uuid=44fe2f57-b269-4989-b5d1-96ced284f6eb"]}],"mendeley":{"formattedCitation":"(Shamaei et al., 2015)","plainTextFormattedCitation":"(Shamaei et al., 2015)","previouslyFormattedCitation":"(Shamaei et al., 2015)"},"properties":{"noteIndex":0},"schema":"https://github.com/citation-style-language/schema/raw/master/csl-citation.json"}</w:instrText>
            </w:r>
            <w:r w:rsidRPr="003801CB">
              <w:rPr>
                <w:szCs w:val="18"/>
              </w:rPr>
              <w:fldChar w:fldCharType="separate"/>
            </w:r>
            <w:r w:rsidRPr="003801CB">
              <w:rPr>
                <w:noProof/>
                <w:szCs w:val="18"/>
              </w:rPr>
              <w:t>(Shamaei et al.,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47DA1F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 moment adapted because of the assistance</w:t>
            </w:r>
          </w:p>
        </w:tc>
      </w:tr>
      <w:tr w:rsidR="003801CB" w:rsidRPr="003801CB" w14:paraId="163441A3"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1227EE6E" w14:textId="77777777" w:rsidR="00C42415" w:rsidRPr="003801CB" w:rsidRDefault="00C42415" w:rsidP="00DE2158">
            <w:pPr>
              <w:pStyle w:val="ContenidoTabla"/>
              <w:rPr>
                <w:b w:val="0"/>
                <w:bCs w:val="0"/>
                <w:i/>
                <w:iCs/>
                <w:szCs w:val="18"/>
              </w:rPr>
            </w:pPr>
            <w:r w:rsidRPr="003801CB">
              <w:rPr>
                <w:b w:val="0"/>
                <w:bCs w:val="0"/>
                <w:i/>
                <w:iCs/>
                <w:szCs w:val="18"/>
              </w:rPr>
              <w:t>3</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0F2ADD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olycentric knee exoskeleton </w:t>
            </w:r>
            <w:r w:rsidRPr="003801CB">
              <w:rPr>
                <w:szCs w:val="18"/>
              </w:rPr>
              <w:fldChar w:fldCharType="begin" w:fldLock="1"/>
            </w:r>
            <w:r w:rsidRPr="003801CB">
              <w:rPr>
                <w:szCs w:val="18"/>
              </w:rPr>
              <w:instrText>ADDIN CSL_CITATION {"citationItems":[{"id":"ITEM-1","itemData":{"DOI":"10.5772/60782","ISSN":"1729-8814","abstract":"This study presents the development of a modular knee exoskeleton system that supports the knee joints of hemiplegic patients. The device is designed to realize the polycentric motion of real human knees using a four-bar linkage and to minimize its total weight. In order to determine the user's intention, force-sensitive resistors (FSRs) in the user's insole, a torque sensor on the robot knee joint, and an encoder in the motor are used. The control algorithm is based on a finite state machine (FSM), where the force control, position control and virtual damping control are applied in each state. The proposed hardware design and algorithm are verified by performing experiments on the standing walking and sitting motion controls while wearing the knee exoskeleton. © 2015 Author(s).","author":[{"dropping-particle":"","family":"Kim","given":"Jung-Hoon","non-dropping-particle":"","parse-names":false,"suffix":""},{"dropping-particle":"","family":"Shim","given":"Myounghoon","non-dropping-particle":"","parse-names":false,"suffix":""},{"dropping-particle":"","family":"Ahn","given":"Dong Hyun","non-dropping-particle":"","parse-names":false,"suffix":""},{"dropping-particle":"","family":"Son","given":"Byoung Jong","non-dropping-particle":"","parse-names":false,"suffix":""},{"dropping-particle":"","family":"Kim","given":"Suk-Young","non-dropping-particle":"","parse-names":false,"suffix":""},{"dropping-particle":"","family":"Kim","given":"Deog Young","non-dropping-particle":"","parse-names":false,"suffix":""},{"dropping-particle":"","family":"Baek","given":"Yoon Su","non-dropping-particle":"","parse-names":false,"suffix":""},{"dropping-particle":"","family":"Cho","given":"Baek-Kyu","non-dropping-particle":"","parse-names":false,"suffix":""}],"container-title":"International Journal of Advanced Robotic Systems","id":"ITEM-1","issue":"8","issued":{"date-parts":[["2015","8","20"]]},"note":"From Duplicate 2 (Design of a Knee Exoskeleton Using Foot Pressure and Knee Torque Sensors - Kim, J.-H. Jung Hoon; Shim, Myounghoon; Ahn, Dong Hyun; Son, Byoung Jong; Kim, S.-Y. Suk Young; Kim, Deog Young; Baek, Yoon Su; Cho, Baek Kyu B.-K.)\n\nFrom Duplicate 2 (Design of a Knee Exoskeleton Using Foot Pressure and Knee Torque Sensors - Kim, J.-H.; Shim, M; Ahn, D H; Son, B J; Kim, S.-Y.; Kim, D Y; Baek, Y S; Cho, B.-K.)\n\ncited By 9","page":"112","title":"Design of a Knee Exoskeleton Using Foot Pressure and Knee Torque Sensors","type":"article-journal","volume":"12"},"uris":["http://www.mendeley.com/documents/?uuid=9aa7c6cb-980c-493b-b879-ddb3285c8382"]}],"mendeley":{"formattedCitation":"(Kim et al., 2015)","plainTextFormattedCitation":"(Kim et al., 2015)","previouslyFormattedCitation":"(Kim et al., 2015)"},"properties":{"noteIndex":0},"schema":"https://github.com/citation-style-language/schema/raw/master/csl-citation.json"}</w:instrText>
            </w:r>
            <w:r w:rsidRPr="003801CB">
              <w:rPr>
                <w:szCs w:val="18"/>
              </w:rPr>
              <w:fldChar w:fldCharType="separate"/>
            </w:r>
            <w:r w:rsidRPr="003801CB">
              <w:rPr>
                <w:noProof/>
                <w:szCs w:val="18"/>
              </w:rPr>
              <w:t>(Kim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037CE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DA759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Harmonic Drive with impedance or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DD0D8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ontroller dependent on gait state (impedance control during swing, position control during sta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5BA87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E5AA33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6B9CA480"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6DC6B6B8" w14:textId="77777777" w:rsidR="00C42415" w:rsidRPr="003801CB" w:rsidRDefault="00C42415" w:rsidP="00DE2158">
            <w:pPr>
              <w:pStyle w:val="ContenidoTabla"/>
              <w:rPr>
                <w:b w:val="0"/>
                <w:bCs w:val="0"/>
                <w:i/>
                <w:iCs/>
                <w:szCs w:val="18"/>
              </w:rPr>
            </w:pPr>
            <w:r w:rsidRPr="003801CB">
              <w:rPr>
                <w:b w:val="0"/>
                <w:bCs w:val="0"/>
                <w:i/>
                <w:iCs/>
                <w:szCs w:val="18"/>
              </w:rPr>
              <w:t>4</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B5CACFF" w14:textId="2BCA8AFB"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BioKEX</w:t>
            </w:r>
            <w:proofErr w:type="spellEnd"/>
            <w:r w:rsidRPr="003801CB">
              <w:rPr>
                <w:szCs w:val="18"/>
              </w:rPr>
              <w:t xml:space="preserve"> </w:t>
            </w:r>
            <w:r w:rsidRPr="003801CB">
              <w:rPr>
                <w:szCs w:val="18"/>
              </w:rPr>
              <w:fldChar w:fldCharType="begin" w:fldLock="1"/>
            </w:r>
            <w:r w:rsidR="006D7599">
              <w:rPr>
                <w:szCs w:val="18"/>
              </w:rPr>
              <w:instrText>ADDIN CSL_CITATION {"citationItems":[{"id":"ITEM-1","itemData":{"DOI":"10.1109/ROBIO.2016.7866484","ISBN":"978-1-5090-4364-4","abstract":"In this paper, we present the preliminary evaluation of gait assistance during treadmill walking with a powered bionic knee exoskeleton (BioKEX) which is intended for gait rehabilitation of patients with knee joint movement disorder. The BioKEX is a unilateral and light-weight wearable exoskeleton. The anthropomorphic joint design is that the tibia rolls on the femur during knee flexion/extention implemented by gear meshing mechanisms. We applied a finite-state machine based impedance control approach for exoskeleton control. The desired joint torque for the locomotion mode is controlled by finite-state machines, which modulate the joint impedance according to the phase of gait. In the experiments, we firstly verified the effect of assistance performance through the torque given by the exoskeleton during the gait cycle. Then, we performed energetics experiments and found human wearing BioKEX under assistance mode had a lower metabolic cost than wearing same weight load (an average reduction is approximately 6.21 % (p &lt; 0.05). It implies that the assistance torque provide by the knee exoskeleton can compensate the energy consumption caused by exoskeleton intrinsic weight generating load for proximal joint. Therefore, the BioKEX system provides knee joint assistance for gait requirement, but not increases metabolic cost in spite of an extra weight (exoskeleton weight) on human.","author":[{"dropping-particle":"","family":"Zhou","given":"Zhihao","non-dropping-particle":"","parse-names":false,"suffix":""},{"dropping-particle":"","family":"Liao","given":"Yang","non-dropping-particle":"","parse-names":false,"suffix":""},{"dropping-particle":"","family":"Wang","given":"Chaoran","non-dropping-particle":"","parse-names":false,"suffix":""},{"dropping-particle":"","family":"Wang","given":"Qining","non-dropping-particle":"","parse-names":false,"suffix":""}],"container-title":"2016 IEEE International Conference on Robotics and Biomimetics (ROBIO)","id":"ITEM-1","issued":{"date-parts":[["2016","12"]]},"note":"IEEE International Conference on Robotics and Biomimetics (IEEE ROBIO),\nQingdao, PEOPLES R CHINA, DEC 03-07, 2016","page":"1173-1178","publisher":"IEEE","title":"Preliminary evaluation of gait assistance during treadmill walking with a light-weight bionic knee exoskeleton","type":"paper-conference"},"uris":["http://www.mendeley.com/documents/?uuid=c4ffd0d3-6304-4e6e-8b9f-9cf9642b9978"]}],"mendeley":{"formattedCitation":"(Zhou et al., 2016)","plainTextFormattedCitation":"(Zhou et al., 2016)","previouslyFormattedCitation":"(Zhou et al., 2016)"},"properties":{"noteIndex":0},"schema":"https://github.com/citation-style-language/schema/raw/master/csl-citation.json"}</w:instrText>
            </w:r>
            <w:r w:rsidRPr="003801CB">
              <w:rPr>
                <w:szCs w:val="18"/>
              </w:rPr>
              <w:fldChar w:fldCharType="separate"/>
            </w:r>
            <w:r w:rsidRPr="003801CB">
              <w:rPr>
                <w:noProof/>
                <w:szCs w:val="18"/>
              </w:rPr>
              <w:t>(Zhou et al., 201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65B21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6DF52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eared motor with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626FA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ailored impedance level depending on the gait st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61F9A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3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AB3B7B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compensation of wearing the exoskeleton</w:t>
            </w:r>
          </w:p>
        </w:tc>
      </w:tr>
      <w:tr w:rsidR="003801CB" w:rsidRPr="003801CB" w14:paraId="746FF739" w14:textId="77777777" w:rsidTr="00024310">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735FB058" w14:textId="77777777" w:rsidR="00C42415" w:rsidRPr="003801CB" w:rsidRDefault="00C42415" w:rsidP="00DE2158">
            <w:pPr>
              <w:pStyle w:val="ContenidoTabla"/>
              <w:rPr>
                <w:b w:val="0"/>
                <w:bCs w:val="0"/>
                <w:i/>
                <w:iCs/>
                <w:szCs w:val="18"/>
              </w:rPr>
            </w:pPr>
            <w:r w:rsidRPr="003801CB">
              <w:rPr>
                <w:b w:val="0"/>
                <w:bCs w:val="0"/>
                <w:i/>
                <w:iCs/>
                <w:szCs w:val="18"/>
              </w:rPr>
              <w:t>5</w:t>
            </w:r>
          </w:p>
        </w:tc>
        <w:tc>
          <w:tcPr>
            <w:tcW w:w="2268" w:type="dxa"/>
            <w:vMerge w:val="restart"/>
            <w:tcBorders>
              <w:top w:val="single" w:sz="4" w:space="0" w:color="auto"/>
              <w:right w:val="single" w:sz="4" w:space="0" w:color="auto"/>
            </w:tcBorders>
            <w:shd w:val="clear" w:color="auto" w:fill="FFFFFF" w:themeFill="background1"/>
            <w:vAlign w:val="center"/>
          </w:tcPr>
          <w:p w14:paraId="38FD04E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roofErr w:type="spellStart"/>
            <w:r w:rsidRPr="003801CB">
              <w:rPr>
                <w:szCs w:val="18"/>
              </w:rPr>
              <w:t>BioKEX</w:t>
            </w:r>
            <w:proofErr w:type="spellEnd"/>
            <w:r w:rsidRPr="003801CB">
              <w:rPr>
                <w:szCs w:val="18"/>
              </w:rPr>
              <w:t xml:space="preserve"> II </w:t>
            </w:r>
            <w:r w:rsidRPr="003801CB">
              <w:rPr>
                <w:szCs w:val="18"/>
              </w:rPr>
              <w:fldChar w:fldCharType="begin" w:fldLock="1"/>
            </w:r>
            <w:r w:rsidRPr="003801CB">
              <w:rPr>
                <w:szCs w:val="18"/>
              </w:rPr>
              <w:instrText>ADDIN CSL_CITATION {"citationItems":[{"id":"ITEM-1","itemData":{"DOI":"10.1109/TMECH.2020.2990668","ISSN":"1941014X","abstract":"Stroke may lead to considerable physical impairment and functional disability, which affects walking ability. As a potential way to assist gaits, lower limb exoskeletons have been developed. To supply appropriate assistive torque, real-time accurate recognition of current gait mode is important. In this article, a hierarchical control system was proposed to recognize locomotion modes in real time for a unilateral knee exoskeleton on different terrains with specific assistive control strategies. Support vector machine classifier was used to recognize the locomotion mode based on two inertia measurement units. The corresponding assistive control strategy was designed according to the recognition result. Real-time recognition experiments under assistive torque control were conducted on five able-bodied subjects and one stroke patient, respectively. For the able-bodied subjects: first, no significance was found on the total recognition accuracies whichever the leading leg was for the five subjects (p = 0.057), which indicated the proposed method in this article was suitable whichever the leading leg was as far as the overall classification accuracy was concerned. Second, transitions occurred in swing phase when the leading leg was the paretic leg and transitions occurred in stance phase when the leading leg was the sound leg. No significance was found on mean delay time for the five subjects (p = 0.785) whichever the leading leg was, which indicated that the proposed method in this article was suitable for these two leading legs as far as the mean delay time were concerned. Third, the method of generating the assistance based on the previous gait cycle time was demonstrated to be reasonable and the tracking performance of the torque could meet the requirement. For the stroke patient, similar experimental results were obtained.","author":[{"dropping-particle":"","family":"Liu","given":"Xiuhua","non-dropping-particle":"","parse-names":false,"suffix":""},{"dropping-particle":"","family":"Wang","given":"Qining","non-dropping-particle":"","parse-names":false,"suffix":""}],"container-title":"IEEE/ASME Transactions on Mechatronics","id":"ITEM-1","issue":"6","issued":{"date-parts":[["2020","12"]]},"page":"2722-2732","title":"Real-Time Locomotion Mode Recognition and Assistive Torque Control for Unilateral Knee Exoskeleton on Different Terrains","type":"article-journal","volume":"25"},"uris":["http://www.mendeley.com/documents/?uuid=5086f3f1-90a2-394b-8fe0-b95114879307"]}],"mendeley":{"formattedCitation":"(Liu and Wang, 2020)","plainTextFormattedCitation":"(Liu and Wang, 2020)","previouslyFormattedCitation":"(Liu and Wang, 2020)"},"properties":{"noteIndex":0},"schema":"https://github.com/citation-style-language/schema/raw/master/csl-citation.json"}</w:instrText>
            </w:r>
            <w:r w:rsidRPr="003801CB">
              <w:rPr>
                <w:szCs w:val="18"/>
              </w:rPr>
              <w:fldChar w:fldCharType="separate"/>
            </w:r>
            <w:r w:rsidRPr="003801CB">
              <w:rPr>
                <w:noProof/>
                <w:szCs w:val="18"/>
              </w:rPr>
              <w:t>(Liu and Wang, 2020)</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DB1B8C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60B9B1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eared motor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6499C8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SM to detect gait states, torque generation accordingly</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1075C8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5 healthy subjects </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274C32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10E0FDB2" w14:textId="77777777" w:rsidTr="00024310">
        <w:trPr>
          <w:trHeight w:val="29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066C452A"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2A60EB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78E32C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53EE90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97E1E7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6627C5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 stroke pati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B47E9C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ymmetry improvements</w:t>
            </w:r>
          </w:p>
        </w:tc>
      </w:tr>
      <w:tr w:rsidR="003801CB" w:rsidRPr="003801CB" w14:paraId="6ADBF46B"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22714D57" w14:textId="77777777" w:rsidR="00C42415" w:rsidRPr="003801CB" w:rsidRDefault="00C42415" w:rsidP="00DE2158">
            <w:pPr>
              <w:pStyle w:val="ContenidoTabla"/>
              <w:rPr>
                <w:b w:val="0"/>
                <w:bCs w:val="0"/>
                <w:i/>
                <w:iCs/>
                <w:szCs w:val="18"/>
              </w:rPr>
            </w:pPr>
            <w:r w:rsidRPr="003801CB">
              <w:rPr>
                <w:b w:val="0"/>
                <w:bCs w:val="0"/>
                <w:i/>
                <w:iCs/>
                <w:szCs w:val="18"/>
              </w:rPr>
              <w:t>6</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FB0B48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s-ES"/>
              </w:rPr>
            </w:pPr>
            <w:r w:rsidRPr="003801CB">
              <w:rPr>
                <w:szCs w:val="18"/>
                <w:lang w:val="es-ES"/>
              </w:rPr>
              <w:t xml:space="preserve">Active </w:t>
            </w:r>
            <w:proofErr w:type="spellStart"/>
            <w:r w:rsidRPr="003801CB">
              <w:rPr>
                <w:szCs w:val="18"/>
                <w:lang w:val="es-ES"/>
              </w:rPr>
              <w:t>Knee</w:t>
            </w:r>
            <w:proofErr w:type="spellEnd"/>
            <w:r w:rsidRPr="003801CB">
              <w:rPr>
                <w:szCs w:val="18"/>
                <w:lang w:val="es-ES"/>
              </w:rPr>
              <w:t xml:space="preserve"> Orthosis </w:t>
            </w:r>
            <w:proofErr w:type="spellStart"/>
            <w:r w:rsidRPr="003801CB">
              <w:rPr>
                <w:szCs w:val="18"/>
                <w:lang w:val="es-ES"/>
              </w:rPr>
              <w:t>from</w:t>
            </w:r>
            <w:proofErr w:type="spellEnd"/>
            <w:r w:rsidRPr="003801CB">
              <w:rPr>
                <w:szCs w:val="18"/>
                <w:lang w:val="es-ES"/>
              </w:rPr>
              <w:t xml:space="preserve"> Sao Paolo </w:t>
            </w:r>
            <w:proofErr w:type="spellStart"/>
            <w:r w:rsidRPr="003801CB">
              <w:rPr>
                <w:szCs w:val="18"/>
                <w:lang w:val="es-ES"/>
              </w:rPr>
              <w:t>University</w:t>
            </w:r>
            <w:proofErr w:type="spellEnd"/>
            <w:r w:rsidRPr="003801CB">
              <w:rPr>
                <w:szCs w:val="18"/>
                <w:lang w:val="es-ES"/>
              </w:rPr>
              <w:t xml:space="preserve"> </w:t>
            </w:r>
            <w:r w:rsidRPr="003801CB">
              <w:rPr>
                <w:szCs w:val="18"/>
              </w:rPr>
              <w:fldChar w:fldCharType="begin" w:fldLock="1"/>
            </w:r>
            <w:r w:rsidRPr="003801CB">
              <w:rPr>
                <w:szCs w:val="18"/>
                <w:lang w:val="es-ES"/>
              </w:rPr>
              <w:instrText>ADDIN CSL_CITATION {"citationItems":[{"id":"ITEM-1","itemData":{"DOI":"10.1016/j.conengprac.2015.09.008","ISSN":"09670661","abstract":"Active orthosis is one of the main research topics in the field of motor recovery. This paper deals with the design and control of an active knee orthosis driven by a customized rotary Series Elastic Actuator (SEA). The proposed actuator includes a DC motor, a worm gear and a customized torsion spring. Since the elastic element is the most important component in SEA design, a finite element analysis of the spring is performed to meet the specific requirements for knee assistance. Torque and impedance control are implemented to ensure secure interaction with the patient and to enable new strategies for rehabilitation. The torque controller, cascaded with an inner motor velocity control loop, is based on H∞ criterion to achieve good system performance with relation to parametric uncertainties and external disturbances. The impedance control is implemented using a PD position controller in cascade with the torque controller, where the outer position controller determines the desired torque according to position and velocity errors and impedance parameters. A variable impedance control strategy is then implemented to show the possibility to regulate the impedance of the knee joint during walking. Experiments considering the interaction between the subject and the active orthosis are performed to evaluate the proposed controllers.","author":[{"dropping-particle":"","family":"Santos","given":"Wilian M.","non-dropping-particle":"dos","parse-names":false,"suffix":""},{"dropping-particle":"","family":"Caurin","given":"Glauco A.P.","non-dropping-particle":"","parse-names":false,"suffix":""},{"dropping-particle":"","family":"Siqueira","given":"Adriano A.G.","non-dropping-particle":"","parse-names":false,"suffix":""}],"container-title":"Control Engineering Practice","id":"ITEM-1","issued":{"date-parts":[["2017","1","1"]]},"page":"307-318","publisher":"Elsevier","title":"Design and control of an active knee orthosis driven by a rotary Series Elastic Actuator","type":"article-journal","volume":"58"},"uris":["http://www.mendeley.com/documents/?uuid=79940b65-1497-492e-9503-1420def46ecf"]}],"mendeley":{"formattedCitation":"(dos Santos et al., 2017)","plainTextFormattedCitation":"(dos Santos et al., 2017)","previouslyFormattedCitation":"(dos Santos et al., 2017)"},"properties":{"noteIndex":0},"schema":"https://github.com/citation-style-language/schema/raw/master/csl-citation.json"}</w:instrText>
            </w:r>
            <w:r w:rsidRPr="003801CB">
              <w:rPr>
                <w:szCs w:val="18"/>
              </w:rPr>
              <w:fldChar w:fldCharType="separate"/>
            </w:r>
            <w:r w:rsidRPr="003801CB">
              <w:rPr>
                <w:noProof/>
                <w:szCs w:val="18"/>
                <w:lang w:val="es-ES"/>
              </w:rPr>
              <w:t>(dos Santos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09B80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E554B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EA with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F07D9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edance level depending on the gait st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1027F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3DAC59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29A9676D"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133CABA7" w14:textId="77777777" w:rsidR="00C42415" w:rsidRPr="003801CB" w:rsidRDefault="00C42415" w:rsidP="00DE2158">
            <w:pPr>
              <w:pStyle w:val="ContenidoTabla"/>
              <w:rPr>
                <w:b w:val="0"/>
                <w:bCs w:val="0"/>
                <w:i/>
                <w:iCs/>
                <w:szCs w:val="18"/>
              </w:rPr>
            </w:pPr>
            <w:r w:rsidRPr="003801CB">
              <w:rPr>
                <w:b w:val="0"/>
                <w:bCs w:val="0"/>
                <w:i/>
                <w:iCs/>
                <w:szCs w:val="18"/>
              </w:rPr>
              <w:lastRenderedPageBreak/>
              <w:t>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1991E60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EICOSI </w:t>
            </w:r>
            <w:r w:rsidRPr="003801CB">
              <w:rPr>
                <w:szCs w:val="18"/>
              </w:rPr>
              <w:fldChar w:fldCharType="begin" w:fldLock="1"/>
            </w:r>
            <w:r w:rsidRPr="003801CB">
              <w:rPr>
                <w:szCs w:val="18"/>
              </w:rPr>
              <w:instrText>ADDIN CSL_CITATION {"citationItems":[{"id":"ITEM-1","itemData":{"DOI":"10.1109/ICORR.2017.8009286","ISBN":"978-1-5386-2296-4","ISSN":"19457901","abstract":"In this paper, an active impedance control strategy for a knee-joint orthosis is proposed to assist individuals suffering from lower-limb muscular weaknesses during the swing phase of walking activities. The goal of the proposed strategy is to decrease the human effort required for ensuring a successful knee joint movement during walking without sacrificing the wearer's control priority. In this study, a gait-phase based desired knee-joint admittance model is designed by analyzing the kinematic and kinetic characteristics of the wearer's shank-foot segment during walking. Moreover, the mechanical impedance of the human/orthosis system is adapted to the desired one using an active impedance compensation. The control approach was implemented using a knee joint orthosis and tested with four healthy subjects. The EMG signals of the short head of the biceps femoris and the vastus medialis are used as metrics to evaluate the effectiveness of the proposed strategy. The experimental results show that the human effort can be significantly decreased when the wearers are assisted using the proposed approach.","author":[{"dropping-particle":"","family":"Wehbi","given":"Fatima el zahraa","non-dropping-particle":"","parse-names":false,"suffix":""},{"dropping-particle":"","family":"Huo","given":"Weiguang","non-dropping-particle":"","parse-names":false,"suffix":""},{"dropping-particle":"","family":"Amirat","given":"Yacine","non-dropping-particle":"","parse-names":false,"suffix":""},{"dropping-particle":"El","family":"Rafei","given":"Maher","non-dropping-particle":"","parse-names":false,"suffix":""},{"dropping-particle":"","family":"Khalil","given":"Mohamad","non-dropping-particle":"","parse-names":false,"suffix":""},{"dropping-particle":"","family":"Mohammed","given":"Samer","non-dropping-particle":"","parse-names":false,"suffix":""}],"container-title":"2017 International Conference on Rehabilitation Robotics (ICORR)","id":"ITEM-1","issued":{"date-parts":[["2017","7"]]},"page":"435-440","publisher":"IEEE","title":"Active impedance control of a knee-joint orthosis during swing phase","type":"paper-conference"},"uris":["http://www.mendeley.com/documents/?uuid=2db1e2d0-698f-41fd-8a44-93d0bb304015"]}],"mendeley":{"formattedCitation":"(Wehbi et al., 2017)","plainTextFormattedCitation":"(Wehbi et al., 2017)","previouslyFormattedCitation":"(Wehbi et al., 2017)"},"properties":{"noteIndex":0},"schema":"https://github.com/citation-style-language/schema/raw/master/csl-citation.json"}</w:instrText>
            </w:r>
            <w:r w:rsidRPr="003801CB">
              <w:rPr>
                <w:szCs w:val="18"/>
              </w:rPr>
              <w:fldChar w:fldCharType="separate"/>
            </w:r>
            <w:r w:rsidRPr="003801CB">
              <w:rPr>
                <w:noProof/>
                <w:szCs w:val="18"/>
              </w:rPr>
              <w:t>(Wehbi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329BD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92811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able transmission coupled to DC motor with variable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70443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edance level depending on the gait st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F52C5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4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5B41C2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uscular effort reduced</w:t>
            </w:r>
          </w:p>
        </w:tc>
      </w:tr>
      <w:tr w:rsidR="003801CB" w:rsidRPr="003801CB" w14:paraId="163A793A" w14:textId="77777777" w:rsidTr="00024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62F19737" w14:textId="77777777" w:rsidR="00C42415" w:rsidRPr="003801CB" w:rsidRDefault="00C42415" w:rsidP="00DE2158">
            <w:pPr>
              <w:pStyle w:val="ContenidoTabla"/>
              <w:rPr>
                <w:b w:val="0"/>
                <w:bCs w:val="0"/>
                <w:i/>
                <w:iCs/>
                <w:szCs w:val="18"/>
              </w:rPr>
            </w:pPr>
            <w:r w:rsidRPr="003801CB">
              <w:rPr>
                <w:b w:val="0"/>
                <w:bCs w:val="0"/>
                <w:i/>
                <w:iCs/>
                <w:szCs w:val="18"/>
              </w:rPr>
              <w:t>8</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942F1E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ctive Ankle-Foot orthosis from Yonsei University </w:t>
            </w:r>
            <w:r w:rsidRPr="003801CB">
              <w:rPr>
                <w:szCs w:val="18"/>
              </w:rPr>
              <w:fldChar w:fldCharType="begin" w:fldLock="1"/>
            </w:r>
            <w:r w:rsidRPr="003801CB">
              <w:rPr>
                <w:szCs w:val="18"/>
              </w:rPr>
              <w:instrText>ADDIN CSL_CITATION {"citationItems":[{"id":"ITEM-1","itemData":{"DOI":"10.3233/ABB-2011-0008","ISSN":"17542103","abstract":"We developed an active ankle-foot orthosis (AAFO) that controls dorsiflexion/plantarflexion of the ankle joint to prevent foot drop and toe drag during hemiplegic walking. To prevent foot slap after initial contact, the ankle joint must remain active to minimize forefoot collision against the ground. During late stance, the ankle joint must also remain active to provide toe clearance and to aid with push-off. We implemented a series elastic actuator in our AAFO to induce ankle dorsiflexion/plantarflexion. The activator was controlled by signals from force sensing register (FSR) sensors that detected gait events. Three dimensional gait analyses were performed for three hemiplegic patients under three different gait conditions: gait without AFO (nAFO), gait with a conventional hinged AFO that did not control the ankle joint (HAFO), and gait with the newly-developed AFO (AAFO). Our results demonstrate that our newly-developed AAFO not only prevents foot drop by inducing plantarflexion during loading response, but also prevents toe drag by facilitating plantarflexion during pre-swing and dorsiflexion during swing phase, leading to improvement in most temporal-spatial parameters. However, only three hemiplegic patients were included in this gait analysis. Studies including more subjects will be required to evaluate the functionality of our newly developed AAFO. © 2011 IOS Press and the authors. All rights reserved.","author":[{"dropping-particle":"","family":"Kim","given":"Jungyoon","non-dropping-particle":"","parse-names":false,"suffix":""},{"dropping-particle":"","family":"Hwang","given":"Sungjae","non-dropping-particle":"","parse-names":false,"suffix":""},{"dropping-particle":"","family":"Sohn","given":"Ryanghee","non-dropping-particle":"","parse-names":false,"suffix":""},{"dropping-particle":"","family":"Lee","given":"Younghee","non-dropping-particle":"","parse-names":false,"suffix":""},{"dropping-particle":"","family":"Kim","given":"Youngho","non-dropping-particle":"","parse-names":false,"suffix":""}],"container-title":"Applied Bionics and Biomechanics","id":"ITEM-1","issue":"3-4","issued":{"date-parts":[["2011"]]},"page":"377-384","title":"Development of an active ankle foot orthosis to prevent foot drop and toe drag in hemiplegic patients: A preliminary study","type":"article-journal","volume":"8"},"uris":["http://www.mendeley.com/documents/?uuid=40e04da3-6bcd-4e64-a080-603b70a73e7d"]}],"mendeley":{"formattedCitation":"(Kim et al., 2011)","plainTextFormattedCitation":"(Kim et al., 2011)","previouslyFormattedCitation":"(Kim et al., 2011)"},"properties":{"noteIndex":0},"schema":"https://github.com/citation-style-language/schema/raw/master/csl-citation.json"}</w:instrText>
            </w:r>
            <w:r w:rsidRPr="003801CB">
              <w:rPr>
                <w:szCs w:val="18"/>
              </w:rPr>
              <w:fldChar w:fldCharType="separate"/>
            </w:r>
            <w:r w:rsidRPr="003801CB">
              <w:rPr>
                <w:noProof/>
                <w:szCs w:val="18"/>
              </w:rPr>
              <w:t>(Kim et al., 201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47B58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0B471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EA that is shortened or lengthened to induce dorsiflexion or plantarflex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B2474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orque direction according to gait st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64F1B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3 hemiparetic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299ED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ments in temporal-spatial gait parameters by  preventing foot drop and toe drag</w:t>
            </w:r>
          </w:p>
        </w:tc>
      </w:tr>
      <w:tr w:rsidR="003801CB" w:rsidRPr="003801CB" w14:paraId="326268A9" w14:textId="77777777" w:rsidTr="00024310">
        <w:trPr>
          <w:trHeight w:val="25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5C4956D9" w14:textId="77777777" w:rsidR="00C42415" w:rsidRPr="003801CB" w:rsidRDefault="00C42415" w:rsidP="00DE2158">
            <w:pPr>
              <w:pStyle w:val="ContenidoTabla"/>
              <w:rPr>
                <w:b w:val="0"/>
                <w:bCs w:val="0"/>
                <w:i/>
                <w:iCs/>
                <w:szCs w:val="18"/>
              </w:rPr>
            </w:pPr>
            <w:r w:rsidRPr="003801CB">
              <w:rPr>
                <w:b w:val="0"/>
                <w:bCs w:val="0"/>
                <w:i/>
                <w:iCs/>
                <w:szCs w:val="18"/>
              </w:rPr>
              <w:t>9</w:t>
            </w:r>
          </w:p>
        </w:tc>
        <w:tc>
          <w:tcPr>
            <w:tcW w:w="2268" w:type="dxa"/>
            <w:vMerge w:val="restart"/>
            <w:tcBorders>
              <w:top w:val="single" w:sz="4" w:space="0" w:color="auto"/>
              <w:right w:val="single" w:sz="4" w:space="0" w:color="auto"/>
            </w:tcBorders>
            <w:shd w:val="clear" w:color="auto" w:fill="FFFFFF" w:themeFill="background1"/>
            <w:vAlign w:val="center"/>
          </w:tcPr>
          <w:p w14:paraId="0495A63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Anklebot</w:t>
            </w:r>
            <w:proofErr w:type="spellEnd"/>
            <w:r w:rsidRPr="003801CB">
              <w:rPr>
                <w:szCs w:val="18"/>
              </w:rPr>
              <w:t xml:space="preserve"> </w:t>
            </w:r>
            <w:r w:rsidRPr="003801CB">
              <w:rPr>
                <w:szCs w:val="18"/>
              </w:rPr>
              <w:fldChar w:fldCharType="begin" w:fldLock="1"/>
            </w:r>
            <w:r w:rsidRPr="003801CB">
              <w:rPr>
                <w:szCs w:val="18"/>
              </w:rPr>
              <w:instrText>ADDIN CSL_CITATION {"citationItems":[{"id":"ITEM-1","itemData":{"DOI":"10.1109/ICRA.2013.6630869","ISBN":"978-1-4673-5643-5","ISSN":"10504729","abstract":"In this paper, we present an approach to using the impedance-controlled 'anklebot' for task-oriented locomotor training after stroke. Our objective is to determine the feasibility of using the anklebot as a gait training tool by increasing the contribution of the paretic ankle in walking function. Underlying our training approach is a novel gait event-triggered, sub-task control algorithm that enables precise timing of robotic assistance to key functional deficits of hemiparetic gait, as well as sagittal-plane biomechanical models capable of predicting necessary levels of robotic support specific to the nature and severity of deficits. These features may facilitate customizability of assisted walking to individual gait deficit profiles. As with our previous studies, we employ an adaptive approach in that, training parameters are incrementally progressed towards those of more normal gait depending on subject performance and tolerance. Here, we present and validate the sub-event detection and sub-task control method, the biomechanical models for the swing and landing phases of gait, and as proof-of-concept, pilot data to demonstrate initial efficacy of the approach. © 2013 IEEE.","author":[{"dropping-particle":"","family":"Roy","given":"Anindo","non-dropping-particle":"","parse-names":false,"suffix":""},{"dropping-particle":"","family":"Krebs","given":"Hermano I","non-dropping-particle":"","parse-names":false,"suffix":""},{"dropping-particle":"","family":"Barton","given":"Joseph E","non-dropping-particle":"","parse-names":false,"suffix":""},{"dropping-particle":"","family":"Macko","given":"Richard F","non-dropping-particle":"","parse-names":false,"suffix":""},{"dropping-particle":"","family":"Forrester","given":"Larry W","non-dropping-particle":"","parse-names":false,"suffix":""}],"container-title":"2013 IEEE International Conference on Robotics and Automation","id":"ITEM-1","issued":{"date-parts":[["2013","5"]]},"page":"2175-2182","publisher":"IEEE","title":"Anklebot-assisted locomotor training after stroke: A novel deficit-adjusted control approach","type":"paper-conference"},"uris":["http://www.mendeley.com/documents/?uuid=3f04ec76-67fd-4c0a-8885-947ddea45943"]},{"id":"ITEM-2","itemData":{"DOI":"10.1186/s12984-016-0158-1","ISSN":"1743-0003","abstract":"Background: An unsettled question in the use of robotics for post-stroke gait rehabilitation is whether task-specific locomotor training is more effective than targeting individual joint impairments to improve walking function. The paretic ankle is implicated in gait instability and fall risk, but is difficult to therapeutically isolate and refractory to recovery. We hypothesize that in chronic stroke, treadmill-integrated ankle robotics training is more effective to improve gait function than robotics focused on paretic ankle impairments. Findings: Participants with chronic hemiparetic gait were randomized to either six weeks of treadmill-integrated ankle robotics (n = 14) or dose-matched seated ankle robotics (n = 12) videogame training. Selected gait measures were collected at baseline, post-training, and six-week retention. Friedman, and Wilcoxon Sign Rank and Fisher's exact tests evaluated within and between group differences across time, respectively. Six weeks post-training, treadmill robotics proved more effective than seated robotics to increase walking velocity, paretic single support, paretic push-off impulse, and active dorsiflexion range of motion. Treadmill robotics durably improved gait dorsiflexion swing angle leading 6/7 initially requiring ankle braces to self-discarded them, while their unassisted paretic heel-first contacts increased from 44 % to 99.6 %, versus no change in assistive device usage (0/9) following seated robotics. Conclusions: Treadmill-integrated, but not seated ankle robotics training, durably improves gait biomechanics, reversing foot drop, restoring walking propulsion, and establishing safer foot landing in chronic stroke that may reduce reliance on assistive devices. These findings support a task-specific approach integrating adaptive ankle robotics with locomotor training to optimize mobility recovery.","author":[{"dropping-particle":"","family":"Forrester","given":"Larry W","non-dropping-particle":"","parse-names":false,"suffix":""},{"dropping-particle":"","family":"Roy","given":"Anindo","non-dropping-particle":"","parse-names":false,"suffix":""},{"dropping-particle":"","family":"Hafer-Macko","given":"Charlene","non-dropping-particle":"","parse-names":false,"suffix":""},{"dropping-particle":"","family":"Krebs","given":"Hermano I","non-dropping-particle":"","parse-names":false,"suffix":""},{"dropping-particle":"","family":"Macko","given":"Richard F","non-dropping-particle":"","parse-names":false,"suffix":""}],"container-title":"Journal of NeuroEngineering and Rehabilitation","id":"ITEM-2","issue":"1","issued":{"date-parts":[["2016","12","2"]]},"page":"51","title":"Task-specific ankle robotics gait training after stroke: a randomized pilot study","type":"article-journal","volume":"13"},"uris":["http://www.mendeley.com/documents/?uuid=f464c4e4-a6de-40bd-ae52-ade7bcccf646"]}],"mendeley":{"formattedCitation":"(Forrester et al., 2016; Roy et al., 2013)","plainTextFormattedCitation":"(Forrester et al., 2016; Roy et al., 2013)","previouslyFormattedCitation":"(Forrester et al., 2016; Roy et al., 2013)"},"properties":{"noteIndex":0},"schema":"https://github.com/citation-style-language/schema/raw/master/csl-citation.json"}</w:instrText>
            </w:r>
            <w:r w:rsidRPr="003801CB">
              <w:rPr>
                <w:szCs w:val="18"/>
              </w:rPr>
              <w:fldChar w:fldCharType="separate"/>
            </w:r>
            <w:r w:rsidRPr="003801CB">
              <w:rPr>
                <w:noProof/>
                <w:szCs w:val="18"/>
              </w:rPr>
              <w:t>(Forrester et al., 2016; Roy et al., 2013)</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C1553B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93A140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EA with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1F74B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Variable impedance and assistive torque profiles depending on biomechanical models and current gait state </w:t>
            </w:r>
            <w:r w:rsidRPr="003801CB">
              <w:rPr>
                <w:szCs w:val="18"/>
              </w:rPr>
              <w:fldChar w:fldCharType="begin" w:fldLock="1"/>
            </w:r>
            <w:r w:rsidRPr="003801CB">
              <w:rPr>
                <w:szCs w:val="18"/>
              </w:rPr>
              <w:instrText>ADDIN CSL_CITATION {"citationItems":[{"id":"ITEM-1","itemData":{"DOI":"10.1109/ICRA.2013.6630869","ISBN":"978-1-4673-5643-5","ISSN":"10504729","abstract":"In this paper, we present an approach to using the impedance-controlled 'anklebot' for task-oriented locomotor training after stroke. Our objective is to determine the feasibility of using the anklebot as a gait training tool by increasing the contribution of the paretic ankle in walking function. Underlying our training approach is a novel gait event-triggered, sub-task control algorithm that enables precise timing of robotic assistance to key functional deficits of hemiparetic gait, as well as sagittal-plane biomechanical models capable of predicting necessary levels of robotic support specific to the nature and severity of deficits. These features may facilitate customizability of assisted walking to individual gait deficit profiles. As with our previous studies, we employ an adaptive approach in that, training parameters are incrementally progressed towards those of more normal gait depending on subject performance and tolerance. Here, we present and validate the sub-event detection and sub-task control method, the biomechanical models for the swing and landing phases of gait, and as proof-of-concept, pilot data to demonstrate initial efficacy of the approach. © 2013 IEEE.","author":[{"dropping-particle":"","family":"Roy","given":"Anindo","non-dropping-particle":"","parse-names":false,"suffix":""},{"dropping-particle":"","family":"Krebs","given":"Hermano I","non-dropping-particle":"","parse-names":false,"suffix":""},{"dropping-particle":"","family":"Barton","given":"Joseph E","non-dropping-particle":"","parse-names":false,"suffix":""},{"dropping-particle":"","family":"Macko","given":"Richard F","non-dropping-particle":"","parse-names":false,"suffix":""},{"dropping-particle":"","family":"Forrester","given":"Larry W","non-dropping-particle":"","parse-names":false,"suffix":""}],"container-title":"2013 IEEE International Conference on Robotics and Automation","id":"ITEM-1","issued":{"date-parts":[["2013","5"]]},"page":"2175-2182","publisher":"IEEE","title":"Anklebot-assisted locomotor training after stroke: A novel deficit-adjusted control approach","type":"paper-conference"},"uris":["http://www.mendeley.com/documents/?uuid=3f04ec76-67fd-4c0a-8885-947ddea45943"]}],"mendeley":{"formattedCitation":"(Roy et al., 2013)","plainTextFormattedCitation":"(Roy et al., 2013)","previouslyFormattedCitation":"(Roy et al., 2013)"},"properties":{"noteIndex":0},"schema":"https://github.com/citation-style-language/schema/raw/master/csl-citation.json"}</w:instrText>
            </w:r>
            <w:r w:rsidRPr="003801CB">
              <w:rPr>
                <w:szCs w:val="18"/>
              </w:rPr>
              <w:fldChar w:fldCharType="separate"/>
            </w:r>
            <w:r w:rsidRPr="003801CB">
              <w:rPr>
                <w:noProof/>
                <w:szCs w:val="18"/>
              </w:rPr>
              <w:t>(Roy et al., 2013)</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CD42F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chronic stroke pati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E8F815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foot-drop</w:t>
            </w:r>
          </w:p>
        </w:tc>
      </w:tr>
      <w:tr w:rsidR="003801CB" w:rsidRPr="003801CB" w14:paraId="7AD5EB7B" w14:textId="77777777" w:rsidTr="00024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0455E4C1"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6E356CE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2A0650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E50F93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76735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Treadmill rehabilitation vs Seated rehabilitation </w:t>
            </w:r>
            <w:r w:rsidRPr="003801CB">
              <w:rPr>
                <w:szCs w:val="18"/>
              </w:rPr>
              <w:fldChar w:fldCharType="begin" w:fldLock="1"/>
            </w:r>
            <w:r w:rsidRPr="003801CB">
              <w:rPr>
                <w:szCs w:val="18"/>
              </w:rPr>
              <w:instrText>ADDIN CSL_CITATION {"citationItems":[{"id":"ITEM-1","itemData":{"DOI":"10.1186/s12984-016-0158-1","ISSN":"1743-0003","abstract":"Background: An unsettled question in the use of robotics for post-stroke gait rehabilitation is whether task-specific locomotor training is more effective than targeting individual joint impairments to improve walking function. The paretic ankle is implicated in gait instability and fall risk, but is difficult to therapeutically isolate and refractory to recovery. We hypothesize that in chronic stroke, treadmill-integrated ankle robotics training is more effective to improve gait function than robotics focused on paretic ankle impairments. Findings: Participants with chronic hemiparetic gait were randomized to either six weeks of treadmill-integrated ankle robotics (n = 14) or dose-matched seated ankle robotics (n = 12) videogame training. Selected gait measures were collected at baseline, post-training, and six-week retention. Friedman, and Wilcoxon Sign Rank and Fisher's exact tests evaluated within and between group differences across time, respectively. Six weeks post-training, treadmill robotics proved more effective than seated robotics to increase walking velocity, paretic single support, paretic push-off impulse, and active dorsiflexion range of motion. Treadmill robotics durably improved gait dorsiflexion swing angle leading 6/7 initially requiring ankle braces to self-discarded them, while their unassisted paretic heel-first contacts increased from 44 % to 99.6 %, versus no change in assistive device usage (0/9) following seated robotics. Conclusions: Treadmill-integrated, but not seated ankle robotics training, durably improves gait biomechanics, reversing foot drop, restoring walking propulsion, and establishing safer foot landing in chronic stroke that may reduce reliance on assistive devices. These findings support a task-specific approach integrating adaptive ankle robotics with locomotor training to optimize mobility recovery.","author":[{"dropping-particle":"","family":"Forrester","given":"Larry W","non-dropping-particle":"","parse-names":false,"suffix":""},{"dropping-particle":"","family":"Roy","given":"Anindo","non-dropping-particle":"","parse-names":false,"suffix":""},{"dropping-particle":"","family":"Hafer-Macko","given":"Charlene","non-dropping-particle":"","parse-names":false,"suffix":""},{"dropping-particle":"","family":"Krebs","given":"Hermano I","non-dropping-particle":"","parse-names":false,"suffix":""},{"dropping-particle":"","family":"Macko","given":"Richard F","non-dropping-particle":"","parse-names":false,"suffix":""}],"container-title":"Journal of NeuroEngineering and Rehabilitation","id":"ITEM-1","issue":"1","issued":{"date-parts":[["2016","12","2"]]},"page":"51","title":"Task-specific ankle robotics gait training after stroke: a randomized pilot study","type":"article-journal","volume":"13"},"uris":["http://www.mendeley.com/documents/?uuid=f464c4e4-a6de-40bd-ae52-ade7bcccf646"]}],"mendeley":{"formattedCitation":"(Forrester et al., 2016)","plainTextFormattedCitation":"(Forrester et al., 2016)","previouslyFormattedCitation":"(Forrester et al., 2016)"},"properties":{"noteIndex":0},"schema":"https://github.com/citation-style-language/schema/raw/master/csl-citation.json"}</w:instrText>
            </w:r>
            <w:r w:rsidRPr="003801CB">
              <w:rPr>
                <w:szCs w:val="18"/>
              </w:rPr>
              <w:fldChar w:fldCharType="separate"/>
            </w:r>
            <w:r w:rsidRPr="003801CB">
              <w:rPr>
                <w:noProof/>
                <w:szCs w:val="18"/>
              </w:rPr>
              <w:t>(Forrester et al., 201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34F80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26 chronic hemiparetic patients (n=14 treadmill group; n=12 seated group)</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51BE96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readmill rehabilitation more effective six-weeks after intervention</w:t>
            </w:r>
          </w:p>
        </w:tc>
      </w:tr>
      <w:tr w:rsidR="003801CB" w:rsidRPr="003801CB" w14:paraId="409D1879"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BB7D06E" w14:textId="77777777" w:rsidR="00C42415" w:rsidRPr="003801CB" w:rsidRDefault="00C42415" w:rsidP="00DE2158">
            <w:pPr>
              <w:pStyle w:val="ContenidoTabla"/>
              <w:rPr>
                <w:b w:val="0"/>
                <w:bCs w:val="0"/>
                <w:i/>
                <w:iCs/>
                <w:szCs w:val="18"/>
              </w:rPr>
            </w:pPr>
            <w:r w:rsidRPr="003801CB">
              <w:rPr>
                <w:b w:val="0"/>
                <w:bCs w:val="0"/>
                <w:i/>
                <w:iCs/>
                <w:szCs w:val="18"/>
              </w:rPr>
              <w:t>10</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55C40AD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amsung Multi-functional Ankle Exoskeleton </w:t>
            </w:r>
            <w:r w:rsidRPr="003801CB">
              <w:rPr>
                <w:szCs w:val="18"/>
              </w:rPr>
              <w:fldChar w:fldCharType="begin" w:fldLock="1"/>
            </w:r>
            <w:r w:rsidRPr="003801CB">
              <w:rPr>
                <w:szCs w:val="18"/>
              </w:rPr>
              <w:instrText>ADDIN CSL_CITATION {"citationItems":[{"id":"ITEM-1","itemData":{"DOI":"10.1109/LRA.2017.2734239","ISSN":"23773766","abstract":"This letter proposes a multifunctional ankle exoskeleton to safely expand the mobility. By applying torque to the ankle in dorsiflexion and plantarflexion, the exoskeleton prevents foot drop and foot slip and helps the ankle to push off the ground. The exoskeleton includes a remote center-of-motion (RCM) mechanism, a linear actuation module, and fastening modules. The RCM mechanism, which has two degrees of freedom, is designed to be aligned with the talocrural and subtalar axes of the ankle. A key feature of the RCM mechanism is a three-dimensional combination of two four-bar linkage mechanisms that have the linear motion and rotational motion, respectively. Only the talocrural axis is actively actuated for dorsiflexion and plantarflexion of the ankle, whereas the subtalar axis is passively released to allow the unconstrained motion by the user. The active axis is driven by a linear actuation mechanism comprising a ball-screw and a brushless dc motor. The device can be separated into fastening modules and actuation module and weighs only 869 g/leg without the battery. The results of ground and treadmill tests indicate that the peak torque and average positive mechanical power delivered by the exoskeleton are approximately 20 N·m and 6.21 W, respectively.","author":[{"dropping-particle":"","family":"Choi","given":"Hyundo","non-dropping-particle":"","parse-names":false,"suffix":""},{"dropping-particle":"","family":"Park","given":"Young Jin","non-dropping-particle":"","parse-names":false,"suffix":""},{"dropping-particle":"","family":"Seo","given":"Keehong","non-dropping-particle":"","parse-names":false,"suffix":""},{"dropping-particle":"","family":"Lee","given":"Jusuk","non-dropping-particle":"","parse-names":false,"suffix":""},{"dropping-particle":"","family":"Lee","given":"Sang Eui","non-dropping-particle":"","parse-names":false,"suffix":""},{"dropping-particle":"","family":"Shim","given":"Youngbo","non-dropping-particle":"","parse-names":false,"suffix":""}],"container-title":"IEEE Robotics and Automation Letters","id":"ITEM-1","issue":"1","issued":{"date-parts":[["2018"]]},"page":"411-418","title":"A Multifunctional Ankle Exoskeleton for Mobility Enhancement of Gait-Impaired Individuals and Seniors","type":"article-journal","volume":"3"},"uris":["http://www.mendeley.com/documents/?uuid=3c44b59e-a75e-449f-8190-cc8a001da76e"]}],"mendeley":{"formattedCitation":"(Choi et al., 2018)","plainTextFormattedCitation":"(Choi et al., 2018)","previouslyFormattedCitation":"(Choi et al., 2018)"},"properties":{"noteIndex":0},"schema":"https://github.com/citation-style-language/schema/raw/master/csl-citation.json"}</w:instrText>
            </w:r>
            <w:r w:rsidRPr="003801CB">
              <w:rPr>
                <w:szCs w:val="18"/>
              </w:rPr>
              <w:fldChar w:fldCharType="separate"/>
            </w:r>
            <w:r w:rsidRPr="003801CB">
              <w:rPr>
                <w:noProof/>
                <w:szCs w:val="18"/>
              </w:rPr>
              <w:t>(Choi et al., 201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DFBB5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2289B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DC motor coupled to ball-screw mechanism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090EA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orque profile depending on gait st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844E8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AC632F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099E6961" w14:textId="77777777" w:rsidTr="00024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65C0BA63" w14:textId="77777777" w:rsidR="00C42415" w:rsidRPr="003801CB" w:rsidRDefault="00C42415" w:rsidP="00DE2158">
            <w:pPr>
              <w:pStyle w:val="ContenidoTabla"/>
              <w:rPr>
                <w:b w:val="0"/>
                <w:bCs w:val="0"/>
                <w:i/>
                <w:iCs/>
                <w:szCs w:val="18"/>
              </w:rPr>
            </w:pPr>
            <w:r w:rsidRPr="003801CB">
              <w:rPr>
                <w:b w:val="0"/>
                <w:bCs w:val="0"/>
                <w:i/>
                <w:iCs/>
                <w:szCs w:val="18"/>
              </w:rPr>
              <w:t>11</w:t>
            </w:r>
          </w:p>
        </w:tc>
        <w:tc>
          <w:tcPr>
            <w:tcW w:w="2268" w:type="dxa"/>
            <w:vMerge w:val="restart"/>
            <w:tcBorders>
              <w:top w:val="single" w:sz="4" w:space="0" w:color="auto"/>
              <w:right w:val="single" w:sz="4" w:space="0" w:color="auto"/>
            </w:tcBorders>
            <w:shd w:val="clear" w:color="auto" w:fill="FFFFFF" w:themeFill="background1"/>
            <w:vAlign w:val="center"/>
          </w:tcPr>
          <w:p w14:paraId="2DBB5F6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roofErr w:type="spellStart"/>
            <w:r w:rsidRPr="003801CB">
              <w:rPr>
                <w:szCs w:val="18"/>
              </w:rPr>
              <w:t>AlterG</w:t>
            </w:r>
            <w:proofErr w:type="spellEnd"/>
            <w:r w:rsidRPr="003801CB">
              <w:rPr>
                <w:szCs w:val="18"/>
              </w:rPr>
              <w:t>/</w:t>
            </w:r>
            <w:proofErr w:type="spellStart"/>
            <w:r w:rsidRPr="003801CB">
              <w:rPr>
                <w:szCs w:val="18"/>
              </w:rPr>
              <w:t>Tibion</w:t>
            </w:r>
            <w:proofErr w:type="spellEnd"/>
            <w:r w:rsidRPr="003801CB">
              <w:rPr>
                <w:szCs w:val="18"/>
              </w:rPr>
              <w:t xml:space="preserve"> Bionic Leg </w:t>
            </w:r>
            <w:r w:rsidRPr="003801CB">
              <w:rPr>
                <w:szCs w:val="18"/>
              </w:rPr>
              <w:fldChar w:fldCharType="begin" w:fldLock="1"/>
            </w:r>
            <w:r w:rsidRPr="003801CB">
              <w:rPr>
                <w:szCs w:val="18"/>
              </w:rPr>
              <w:instrText>ADDIN CSL_CITATION {"citationItems":[{"id":"ITEM-1","itemData":{"DOI":"10.1109/IEMBS.2009.5333581","ISBN":"9781424432967","ISSN":"1557-170X","PMID":"19964374","abstract":"This paper describes a wearable powered leg orthosis that includes a high-torque actuator, electronics, sensors, and embedded firmware. The device provides multiple modes of operation including automatic assistance, manual assistance, continuous passive motion and robotic therapy. Patients affected by neurological conditions including stroke, MS, and Parkinson's disease may benefit from robotic therapy and from the improved mobility provided by this portable, lightweight device. A preliminary study of chronic stroke patients has shown retained improvement in walking speed for patients undergoing rehabilitation with the device.","author":[{"dropping-particle":"","family":"Horst","given":"R.W.","non-dropping-particle":"","parse-names":false,"suffix":""}],"container-title":"2009 Annual International Conference of the IEEE Engineering in Medicine and Biology Society","id":"ITEM-1","issued":{"date-parts":[["2009","9"]]},"page":"5030-5033","publisher":"IEEE","title":"A bio-robotic leg orthosis for rehabilitation and mobility enhancement","type":"paper-conference","volume":"94035"},"uris":["http://www.mendeley.com/documents/?uuid=e9342346-1e8b-4cb1-a1f1-44850dce3d34"]},{"id":"ITEM-2","itemData":{"DOI":"10.1177/0309364611428235","ISBN":"1746-1553","ISSN":"0309-3646","PMID":"22082495","abstract":"BACKGROUND AND AIM: Until recently, robotic devices for stroke rehabilitation had multi-joint designs that were often tethered to a treadmill for gait training. A new single-joint wearable robotic knee orthosis (RKO) has been designed that provides patient-initiated powered-assistance in untethered functional mobility. This case-series documents application of the wearable RKO in untethered functional training with stroke survivors.\\n\\nTECHNIQUE: Three ambulatory adult stroke survivors used a wearable RKO during 18 one-hour sessions within a six-week physical therapy programme. Subjects were assessed with a variety of balance, gait and functional tests including the Berg Balance Scale (BBS); six-minute walk test (6MWT); and Emory Functional Ambulation Profile (EFAP) at pre-treatment, post-treatment, one-month and three-month follow-up.\\n\\nDISCUSSION: All subjects improved balance, gait and functional performances with mean individual improvements of 12.6% for BBS, 12.0% for 6MWT and 16.7% for EFAP post-treatment. No adverse events occurred. These three stroke survivors may have benefited from the task-specific functional training programme augmented by RKO use.","author":[{"dropping-particle":"","family":"Wong","given":"Christopher Kevin","non-dropping-particle":"","parse-names":false,"suffix":""},{"dropping-particle":"","family":"Bishop","given":"Lauri","non-dropping-particle":"","parse-names":false,"suffix":""},{"dropping-particle":"","family":"Stein","given":"Joel","non-dropping-particle":"","parse-names":false,"suffix":""}],"container-title":"Prosthetics &amp; Orthotics International","id":"ITEM-2","issue":"1","issued":{"date-parts":[["2012","3","14"]]},"page":"113-120","publisher":"SAGE PublicationsSage UK: London, England","title":"A wearable robotic knee orthosis for gait training","type":"article-journal","volume":"36"},"uris":["http://www.mendeley.com/documents/?uuid=a60ac1db-5fe9-47e9-a599-ff141763f6dd"]},{"id":"ITEM-3","itemData":{"DOI":"10.1097/PHM.0000000000000119","ISBN":"0000000000000","ISSN":"15377385","PMID":"24901757","abstract":"OBJECTIVE: Robot-aided exercise therapy is a promising approach to enhance walking ability in stroke survivors. This study was designed to test a new robotic knee brace for restoring mobility in stroke survivors.\\n\\nDESIGN: Twenty-four ambulatory individuals with chronic hemiparesis after stroke were enrolled in this pilot study. The participants were randomly assigned in equal numbers to either treatment with the experimental device or to a group exercise program and received a total of 18 hrs of their assigned therapy during a 6-wk training period. The primary outcome was gait velocity, as measured with the 10-m walk test. Secondary measures included 6-min walk test, Timed Up and Go test, Five-Times-Sit-to-Stand test, Romberg test, Emory Functional Ambulation Profile, Berg Balance scale, and the California Functional Evaluation 40.\\n\\nRESULTS: Twenty subjects completed the entire protocol and all follow-up visits. No significant differences between the two groups were found for the primary outcome measure at either the completion of training (week 6) or at the 3-mo follow-up (week 19), with inconsistent findings for secondary measures. No within-group changes were seen in the primary outcome measure (10-m walk test) in either group. Within-group improvements were seen in several of the secondary measures for both groups. No complications of robotic therapy were observed.\\n\\nCONCLUSIONS: Robotic therapy for ambulatory stroke patients with chronic hemiparesis using a robotic knee brace resulted in only modest functional benefits that were comparable with a group exercise intervention.","author":[{"dropping-particle":"","family":"Stein","given":"Joel","non-dropping-particle":"","parse-names":false,"suffix":""},{"dropping-particle":"","family":"Bishop","given":"Lauri","non-dropping-particle":"","parse-names":false,"suffix":""},{"dropping-particle":"","family":"Stein","given":"Daniel J.","non-dropping-particle":"","parse-names":false,"suffix":""},{"dropping-particle":"","family":"Wong","given":"Christopher Kevin","non-dropping-particle":"","parse-names":false,"suffix":""}],"container-title":"American Journal of Physical Medicine and Rehabilitation","id":"ITEM-3","issue":"11","issued":{"date-parts":[["2014","11"]]},"language":"eng","page":"987-994","publisher-place":"United States","title":"Gait training with a robotic leg brace after stroke: A randomized controlled pilot study","type":"article-journal","volume":"93"},"uris":["http://www.mendeley.com/documents/?uuid=d2c88dd7-c32a-41f4-9055-6e748cb0e7d7"]}],"mendeley":{"formattedCitation":"(Horst, 2009; Stein et al., 2014; Wong et al., 2012)","plainTextFormattedCitation":"(Horst, 2009; Stein et al., 2014; Wong et al., 2012)","previouslyFormattedCitation":"(Horst, 2009; Stein et al., 2014; Wong et al., 2012)"},"properties":{"noteIndex":0},"schema":"https://github.com/citation-style-language/schema/raw/master/csl-citation.json"}</w:instrText>
            </w:r>
            <w:r w:rsidRPr="003801CB">
              <w:rPr>
                <w:szCs w:val="18"/>
              </w:rPr>
              <w:fldChar w:fldCharType="separate"/>
            </w:r>
            <w:r w:rsidRPr="003801CB">
              <w:rPr>
                <w:noProof/>
                <w:szCs w:val="18"/>
              </w:rPr>
              <w:t>(Horst, 2009; Stein et al., 2014; Wong et al., 2012)</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847BA6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2C7B06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controllable gear mechanism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1C834B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ssistance provided during sta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9B38A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 chronic stroke patients </w:t>
            </w:r>
            <w:r w:rsidRPr="003801CB">
              <w:rPr>
                <w:szCs w:val="18"/>
              </w:rPr>
              <w:fldChar w:fldCharType="begin" w:fldLock="1"/>
            </w:r>
            <w:r w:rsidRPr="003801CB">
              <w:rPr>
                <w:szCs w:val="18"/>
              </w:rPr>
              <w:instrText>ADDIN CSL_CITATION {"citationItems":[{"id":"ITEM-1","itemData":{"DOI":"10.1177/0309364611428235","ISBN":"1746-1553","ISSN":"0309-3646","PMID":"22082495","abstract":"BACKGROUND AND AIM: Until recently, robotic devices for stroke rehabilitation had multi-joint designs that were often tethered to a treadmill for gait training. A new single-joint wearable robotic knee orthosis (RKO) has been designed that provides patient-initiated powered-assistance in untethered functional mobility. This case-series documents application of the wearable RKO in untethered functional training with stroke survivors.\\n\\nTECHNIQUE: Three ambulatory adult stroke survivors used a wearable RKO during 18 one-hour sessions within a six-week physical therapy programme. Subjects were assessed with a variety of balance, gait and functional tests including the Berg Balance Scale (BBS); six-minute walk test (6MWT); and Emory Functional Ambulation Profile (EFAP) at pre-treatment, post-treatment, one-month and three-month follow-up.\\n\\nDISCUSSION: All subjects improved balance, gait and functional performances with mean individual improvements of 12.6% for BBS, 12.0% for 6MWT and 16.7% for EFAP post-treatment. No adverse events occurred. These three stroke survivors may have benefited from the task-specific functional training programme augmented by RKO use.","author":[{"dropping-particle":"","family":"Wong","given":"Christopher Kevin","non-dropping-particle":"","parse-names":false,"suffix":""},{"dropping-particle":"","family":"Bishop","given":"Lauri","non-dropping-particle":"","parse-names":false,"suffix":""},{"dropping-particle":"","family":"Stein","given":"Joel","non-dropping-particle":"","parse-names":false,"suffix":""}],"container-title":"Prosthetics &amp; Orthotics International","id":"ITEM-1","issue":"1","issued":{"date-parts":[["2012","3","14"]]},"page":"113-120","publisher":"SAGE PublicationsSage UK: London, England","title":"A wearable robotic knee orthosis for gait training","type":"article-journal","volume":"36"},"uris":["http://www.mendeley.com/documents/?uuid=a60ac1db-5fe9-47e9-a599-ff141763f6dd"]}],"mendeley":{"formattedCitation":"(Wong et al., 2012)","plainTextFormattedCitation":"(Wong et al., 2012)","previouslyFormattedCitation":"(Wong et al., 2012)"},"properties":{"noteIndex":0},"schema":"https://github.com/citation-style-language/schema/raw/master/csl-citation.json"}</w:instrText>
            </w:r>
            <w:r w:rsidRPr="003801CB">
              <w:rPr>
                <w:szCs w:val="18"/>
              </w:rPr>
              <w:fldChar w:fldCharType="separate"/>
            </w:r>
            <w:r w:rsidRPr="003801CB">
              <w:rPr>
                <w:noProof/>
                <w:szCs w:val="18"/>
              </w:rPr>
              <w:t>(Wong et al., 2012)</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5D864C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Improved balance and functional gait </w:t>
            </w:r>
          </w:p>
        </w:tc>
      </w:tr>
      <w:tr w:rsidR="003801CB" w:rsidRPr="003801CB" w14:paraId="1DEA2580" w14:textId="77777777" w:rsidTr="00024310">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1D3D6E4E"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58BD656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4E8DE3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4A0BE3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5AF0C1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6FB7B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24 chronic stroke patients (n=12 CGT group; n=12 robotic therapy group) </w:t>
            </w:r>
            <w:r w:rsidRPr="003801CB">
              <w:rPr>
                <w:szCs w:val="18"/>
              </w:rPr>
              <w:fldChar w:fldCharType="begin" w:fldLock="1"/>
            </w:r>
            <w:r w:rsidRPr="003801CB">
              <w:rPr>
                <w:szCs w:val="18"/>
              </w:rPr>
              <w:instrText>ADDIN CSL_CITATION {"citationItems":[{"id":"ITEM-1","itemData":{"DOI":"10.1097/PHM.0000000000000119","ISBN":"0000000000000","ISSN":"15377385","PMID":"24901757","abstract":"OBJECTIVE: Robot-aided exercise therapy is a promising approach to enhance walking ability in stroke survivors. This study was designed to test a new robotic knee brace for restoring mobility in stroke survivors.\\n\\nDESIGN: Twenty-four ambulatory individuals with chronic hemiparesis after stroke were enrolled in this pilot study. The participants were randomly assigned in equal numbers to either treatment with the experimental device or to a group exercise program and received a total of 18 hrs of their assigned therapy during a 6-wk training period. The primary outcome was gait velocity, as measured with the 10-m walk test. Secondary measures included 6-min walk test, Timed Up and Go test, Five-Times-Sit-to-Stand test, Romberg test, Emory Functional Ambulation Profile, Berg Balance scale, and the California Functional Evaluation 40.\\n\\nRESULTS: Twenty subjects completed the entire protocol and all follow-up visits. No significant differences between the two groups were found for the primary outcome measure at either the completion of training (week 6) or at the 3-mo follow-up (week 19), with inconsistent findings for secondary measures. No within-group changes were seen in the primary outcome measure (10-m walk test) in either group. Within-group improvements were seen in several of the secondary measures for both groups. No complications of robotic therapy were observed.\\n\\nCONCLUSIONS: Robotic therapy for ambulatory stroke patients with chronic hemiparesis using a robotic knee brace resulted in only modest functional benefits that were comparable with a group exercise intervention.","author":[{"dropping-particle":"","family":"Stein","given":"Joel","non-dropping-particle":"","parse-names":false,"suffix":""},{"dropping-particle":"","family":"Bishop","given":"Lauri","non-dropping-particle":"","parse-names":false,"suffix":""},{"dropping-particle":"","family":"Stein","given":"Daniel J.","non-dropping-particle":"","parse-names":false,"suffix":""},{"dropping-particle":"","family":"Wong","given":"Christopher Kevin","non-dropping-particle":"","parse-names":false,"suffix":""}],"container-title":"American Journal of Physical Medicine and Rehabilitation","id":"ITEM-1","issue":"11","issued":{"date-parts":[["2014","11"]]},"language":"eng","page":"987-994","publisher-place":"United States","title":"Gait training with a robotic leg brace after stroke: A randomized controlled pilot study","type":"article-journal","volume":"93"},"uris":["http://www.mendeley.com/documents/?uuid=d2c88dd7-c32a-41f4-9055-6e748cb0e7d7"]}],"mendeley":{"formattedCitation":"(Stein et al., 2014)","plainTextFormattedCitation":"(Stein et al., 2014)","previouslyFormattedCitation":"(Stein et al., 2014)"},"properties":{"noteIndex":0},"schema":"https://github.com/citation-style-language/schema/raw/master/csl-citation.json"}</w:instrText>
            </w:r>
            <w:r w:rsidRPr="003801CB">
              <w:rPr>
                <w:szCs w:val="18"/>
              </w:rPr>
              <w:fldChar w:fldCharType="separate"/>
            </w:r>
            <w:r w:rsidRPr="003801CB">
              <w:rPr>
                <w:noProof/>
                <w:szCs w:val="18"/>
              </w:rPr>
              <w:t>(Stein et al., 2014)</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3E75D1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No significant differences between groups</w:t>
            </w:r>
          </w:p>
        </w:tc>
      </w:tr>
      <w:tr w:rsidR="003801CB" w:rsidRPr="003801CB" w14:paraId="144BB5B2"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AAD6E8D" w14:textId="77777777" w:rsidR="00C42415" w:rsidRPr="003801CB" w:rsidRDefault="00C42415" w:rsidP="00DE2158">
            <w:pPr>
              <w:pStyle w:val="ContenidoTabla"/>
              <w:rPr>
                <w:b w:val="0"/>
                <w:bCs w:val="0"/>
                <w:i/>
                <w:iCs/>
                <w:szCs w:val="18"/>
              </w:rPr>
            </w:pPr>
            <w:r w:rsidRPr="003801CB">
              <w:rPr>
                <w:b w:val="0"/>
                <w:bCs w:val="0"/>
                <w:i/>
                <w:iCs/>
                <w:szCs w:val="18"/>
              </w:rPr>
              <w:t>12</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A76E2E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Knee-ankle-foot orthosis for poliomyelitis subjects </w:t>
            </w:r>
            <w:r w:rsidRPr="003801CB">
              <w:rPr>
                <w:szCs w:val="18"/>
              </w:rPr>
              <w:fldChar w:fldCharType="begin" w:fldLock="1"/>
            </w:r>
            <w:r w:rsidRPr="003801CB">
              <w:rPr>
                <w:szCs w:val="18"/>
              </w:rPr>
              <w:instrText>ADDIN CSL_CITATION {"citationItems":[{"id":"ITEM-1","itemData":{"DOI":"10.1177/0309364615596063","ISSN":"17461553","PMID":"26269446","abstract":"Background: Compared to able-bodied subjects, subjects with post-polio syndrome and poliomyelitis demonstrate a preference for weight-bearing on the non-paretic limb, causing gait asymmetry. Objectives: The purpose of this study was to evaluate the gait symmetry of the poliomyelitis subjects when ambulating with either a drop-locked knee-ankle-foot orthosis or a newly developed powered knee-ankle-foot orthosis. Study design: Quasi experimental study. Methods: Seven subjects with poliomyelitis who routinely wore conventional knee-ankle-foot orthoses participated in this study and received training to enable them to ambulate with the powered knee-ankle-foot orthosis on level ground, prior to gait analysis. Results: There were no significant differences in the gait symmetry index of step length (p = 0.085), stance time (p = 0.082), double-limb support time (p = 0.929), or speed of walking (p = 0.325) between the two test conditions. However, using the new powered knee-ankle-foot orthosis improved the symmetry index in step width (p = 0.037), swing time (p = 0.014), stance phase percentage (p = 0.008), and knee flexion during swing phase (p 1/2 0.001) compared to wearing the drop-locked knee-ankle-foot orthosis. Conclusion: The use of a powered knee-ankle-foot orthosis for ambulation by poliomyelitis subjects affects gait symmetry in the base of support, swing time, stance phase percentage, and knee flexion during swing phase. Clinical relevance A new powered knee-ankle-foot orthosis can improve gait symmetry for poliomyelitis subjects by influencing step width, swing time, stance time percentage, and knee flexion during swing phase when compared to ambulating with a drop-locked knee-ankle-foot orthosis. © International Society for Prosthetics and Orthotics International.","author":[{"dropping-particle":"","family":"Arazpour","given":"Mokhtar","non-dropping-particle":"","parse-names":false,"suffix":""},{"dropping-particle":"","family":"Ahmadi","given":"Fardin","non-dropping-particle":"","parse-names":false,"suffix":""},{"dropping-particle":"","family":"Bahramizadeh","given":"Mahmood","non-dropping-particle":"","parse-names":false,"suffix":""},{"dropping-particle":"","family":"Samadian","given":"Mohammad","non-dropping-particle":"","parse-names":false,"suffix":""},{"dropping-particle":"","family":"Mousavi","given":"Mohammad Ebrahim","non-dropping-particle":"","parse-names":false,"suffix":""},{"dropping-particle":"","family":"Bani","given":"Monireh Ahmadi","non-dropping-particle":"","parse-names":false,"suffix":""},{"dropping-particle":"","family":"Hutchins","given":"Stephen W","non-dropping-particle":"","parse-names":false,"suffix":""}],"container-title":"Prosthetics and Orthotics International","id":"ITEM-1","issue":"6","issued":{"date-parts":[["2016","12"]]},"note":"From Duplicate 1 (Evaluation of gait symmetry in poliomyelitis subjects: Comparison of a conventional knee-ankle-foot orthosis and a new powered knee-ankle-foot orthosis - Arazpour, Mokhtar; Ahmadi, Fardin; Bahramizadeh, Mahmood; Samadian, Mohammad; Mousavi, Mohammad Ebrahim; Bani, M A; Hutchins, S W)\n\nFrom Duplicate 2 (Evaluation of gait symmetry in poliomyelitis subjects: Comparison of a conventional knee-ankle-foot orthosis and a new powered knee-ankle-foot orthosis - Arazpour, M; Ahmadi, F; Bahramizadeh, M; Samadian, M; Mousavi, M E; Bani, M A; Hutchins, S W)\n\ncited By 0","page":"689-695","title":"Evaluation of gait symmetry in poliomyelitis subjects: Comparison of a conventional knee-ankle-foot orthosis and a new powered knee-ankle-foot orthosis","type":"article-journal","volume":"40"},"uris":["http://www.mendeley.com/documents/?uuid=4014a626-e399-444e-b17d-6be73b55b783"]}],"mendeley":{"formattedCitation":"(Arazpour et al., 2016)","plainTextFormattedCitation":"(Arazpour et al., 2016)","previouslyFormattedCitation":"(Arazpour et al., 2016)"},"properties":{"noteIndex":0},"schema":"https://github.com/citation-style-language/schema/raw/master/csl-citation.json"}</w:instrText>
            </w:r>
            <w:r w:rsidRPr="003801CB">
              <w:rPr>
                <w:szCs w:val="18"/>
              </w:rPr>
              <w:fldChar w:fldCharType="separate"/>
            </w:r>
            <w:r w:rsidRPr="003801CB">
              <w:rPr>
                <w:noProof/>
                <w:szCs w:val="18"/>
              </w:rPr>
              <w:t>(Arazpour et al., 201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EB7CE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24751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eared DC motor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AD3A9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strict flexion during stance, assistance during swin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AD8C0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7 poliomyelitis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BE17B7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d symmetry</w:t>
            </w:r>
          </w:p>
        </w:tc>
      </w:tr>
      <w:tr w:rsidR="003801CB" w:rsidRPr="003801CB" w14:paraId="0DAD6797" w14:textId="77777777" w:rsidTr="00024310">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37861933" w14:textId="77777777" w:rsidR="00C42415" w:rsidRPr="003801CB" w:rsidRDefault="00C42415" w:rsidP="00DE2158">
            <w:pPr>
              <w:pStyle w:val="ContenidoTabla"/>
              <w:rPr>
                <w:b w:val="0"/>
                <w:bCs w:val="0"/>
                <w:i/>
                <w:iCs/>
                <w:szCs w:val="18"/>
              </w:rPr>
            </w:pPr>
            <w:r w:rsidRPr="003801CB">
              <w:rPr>
                <w:b w:val="0"/>
                <w:bCs w:val="0"/>
                <w:i/>
                <w:iCs/>
                <w:szCs w:val="18"/>
              </w:rPr>
              <w:t>13</w:t>
            </w:r>
          </w:p>
        </w:tc>
        <w:tc>
          <w:tcPr>
            <w:tcW w:w="2268" w:type="dxa"/>
            <w:vMerge w:val="restart"/>
            <w:tcBorders>
              <w:top w:val="single" w:sz="4" w:space="0" w:color="auto"/>
              <w:right w:val="single" w:sz="4" w:space="0" w:color="auto"/>
            </w:tcBorders>
            <w:shd w:val="clear" w:color="auto" w:fill="FFFFFF" w:themeFill="background1"/>
            <w:vAlign w:val="center"/>
          </w:tcPr>
          <w:p w14:paraId="2E81817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nkle Foot Orthoses from Arizona University </w:t>
            </w:r>
            <w:r w:rsidRPr="003801CB">
              <w:rPr>
                <w:szCs w:val="18"/>
              </w:rPr>
              <w:fldChar w:fldCharType="begin" w:fldLock="1"/>
            </w:r>
            <w:r w:rsidRPr="003801CB">
              <w:rPr>
                <w:szCs w:val="18"/>
              </w:rPr>
              <w:instrText>ADDIN CSL_CITATION {"citationItems":[{"id":"ITEM-1","itemData":{"DOI":"10.1163/016918611X588907","ISSN":"0169-1864","abstract":"Stroke is the leading cause of long-term disability in the US, and for\nmany it causes loss of gait function. The purpose of this research is to\nexamine stroke survivors' gait adaptations to training on the powered\nankle-foot orthosis (PAFO). Of particular interest is the stroke\nsurvivors' ability to learn how to store and release energy properly\nwhile using the device. The PAFO utilizes robotic tendon technology and\nsupports motion with a single degree of freedom - ankle rotation in the\nsagittal plane. This actuator comprises a motor and series spring. The\nuser interacts with the output side of the spring while the robot\ncontrols the input side of the spring such that typical able-body ankle\nmoments would be generated, assuming able-body ankle kinematics are seen\nat the output side of the spring. Three individuals post-stroke\nparticipated in a 3-week training protocol. Outcome measures (temporal,\nkinematic and kinetic) were derived from robot sensors and recorded for\nevery step. These data are used to evaluate each stroke survivor's\nadaptations to robotic gait assistance. The robot was worn only on the\nparetic ankle. For validation of the kinematic results, motion capture\ndata were collected on the third subject. All subjects showed increased\ncadence, ankle range of motion and power generation capabilities.\nAdditionally, all subjects were able to achieve a larger power output\nthan power input from the robot. Motion capture data collected from\nSubject 3 validated the robot sensor kinematic data on the affected\nside, but also demonstrated an unexpected gait adaptation on the\nunaffected ankle. Sensors on the gait-assisting robot provide large\nvolumes of valuable information on how gait parameters change over time.\nWe have developed key gait evaluation metrics based on the available\nrobot sensor information that may be useful to future researchers. All\nsubjects adapted their gait to the robotic assistance and many of their\nkey metrics moved closer to typical able-body values. This suggests that\neach subject learned to utilize the assistive moments generated by the\nrobot, despite having no predefined ankle trajectory input from the\nrobot. The security of being harnessed on the treadmill led to more\ndramatic and favorable results. (C) Koninklijke Brill NV, Leiden, 2011","author":[{"dropping-particle":"","family":"Ward","given":"Jeffrey","non-dropping-particle":"","parse-names":false,"suffix":""},{"dropping-particle":"","family":"Sugar","given":"Thomas","non-dropping-particle":"","parse-names":false,"suffix":""},{"dropping-particle":"","family":"Boehler","given":"Alexander","non-dropping-particle":"","parse-names":false,"suffix":""},{"dropping-particle":"","family":"Standeven","given":"John","non-dropping-particle":"","parse-names":false,"suffix":""},{"dropping-particle":"","family":"Engsberg","given":"Jack R","non-dropping-particle":"","parse-names":false,"suffix":""}],"container-title":"ADVANCED ROBOTICS","id":"ITEM-1","issue":"15","issued":{"date-parts":[["2011"]]},"page":"1879-1901","title":"Stroke Survivors' Gait Adaptations to a Powered Ankle-Foot Orthosis","type":"article-journal","volume":"25"},"uris":["http://www.mendeley.com/documents/?uuid=06b9a94e-8c70-4578-9cf1-91096120d095"]},{"id":"ITEM-2","itemData":{"DOI":"10.1109/ICORR.2007.4428402","ISBN":"978-1-4244-1319-5","abstract":"Wearable robotic systems can be used to assist people suffering paralysis from stroke. This paper presents the mechanical design, electronics and control structure of a Powered Ankle Foot Orthosis for stroke survivors walking on a treadmill. The mechanical structure consists of a powered orthosis using a robotic tendon that uses a motor to correctly position a tuned spring in the gait pattern. During the gait cycle, the robotic tendon regenerates spring energy and uses that energy in order to assist the subject in push off and follow through into the swing phase of gait. Rather than using a motor and gearbox having several times the weight of the foot, which can supply the required peak power, a reduced energy robotic device is built with a 0.95 kg actuator that uses one third of the power and one half of the energy required by a standard motor/gearbox solution. This device controls the equilibrium position of the spring using a closed loop position controller. A real time embedded system was developed in the Matlab Simulink environment to form hardware in the loop simulations and allow rapid control prototyping. Not only direct-control is demonstrated using a predefined gait pattern but also State Logic is developed in order to determine the user's desired gait pattern. Experimental data, gathered from able body subjects walking on a treadmill prove that the system can assist gait by decreasing the peak power that a subject should supply by 50%. It is also demonstrated that springs can apply regenerative braking and that the concept is feasible and applicable in developing lightweight, functional wearable robots. © 2007 IEEE.","author":[{"dropping-particle":"","family":"Oymagil","given":"A. Mehmet","non-dropping-particle":"","parse-names":false,"suffix":""},{"dropping-particle":"","family":"Hitt","given":"Joseph K.","non-dropping-particle":"","parse-names":false,"suffix":""},{"dropping-particle":"","family":"Sugar","given":"Thomas","non-dropping-particle":"","parse-names":false,"suffix":""},{"dropping-particle":"","family":"Fleeger","given":"Jennifer","non-dropping-particle":"","parse-names":false,"suffix":""}],"container-title":"2007 IEEE 10th International Conference on Rehabilitation Robotics","id":"ITEM-2","issue":"c","issued":{"date-parts":[["2007","6"]]},"page":"28-34","publisher":"IEEE","title":"Control of a Regenerative Braking Powered Ankle Foot Orthosis","type":"paper-conference","volume":"00"},"uris":["http://www.mendeley.com/documents/?uuid=7fdb5157-c6d6-47dd-a423-dfe7c2b22737"]}],"mendeley":{"formattedCitation":"(Oymagil et al., 2007; Ward et al., 2011)","plainTextFormattedCitation":"(Oymagil et al., 2007; Ward et al., 2011)","previouslyFormattedCitation":"(Oymagil et al., 2007; Ward et al., 2011)"},"properties":{"noteIndex":0},"schema":"https://github.com/citation-style-language/schema/raw/master/csl-citation.json"}</w:instrText>
            </w:r>
            <w:r w:rsidRPr="003801CB">
              <w:rPr>
                <w:szCs w:val="18"/>
              </w:rPr>
              <w:fldChar w:fldCharType="separate"/>
            </w:r>
            <w:r w:rsidRPr="003801CB">
              <w:rPr>
                <w:noProof/>
                <w:szCs w:val="18"/>
              </w:rPr>
              <w:t>(Oymagil et al., 2007; Ward et al., 2011)</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9504DB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8C2CBC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obotic Tendon with position control for the tendon compress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11ABF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torage/release energy depending on the gait state </w:t>
            </w:r>
            <w:r w:rsidRPr="003801CB">
              <w:rPr>
                <w:szCs w:val="18"/>
              </w:rPr>
              <w:fldChar w:fldCharType="begin" w:fldLock="1"/>
            </w:r>
            <w:r w:rsidRPr="003801CB">
              <w:rPr>
                <w:szCs w:val="18"/>
              </w:rPr>
              <w:instrText>ADDIN CSL_CITATION {"citationItems":[{"id":"ITEM-1","itemData":{"DOI":"10.1163/016918611X588907","ISSN":"0169-1864","abstract":"Stroke is the leading cause of long-term disability in the US, and for\nmany it causes loss of gait function. The purpose of this research is to\nexamine stroke survivors' gait adaptations to training on the powered\nankle-foot orthosis (PAFO). Of particular interest is the stroke\nsurvivors' ability to learn how to store and release energy properly\nwhile using the device. The PAFO utilizes robotic tendon technology and\nsupports motion with a single degree of freedom - ankle rotation in the\nsagittal plane. This actuator comprises a motor and series spring. The\nuser interacts with the output side of the spring while the robot\ncontrols the input side of the spring such that typical able-body ankle\nmoments would be generated, assuming able-body ankle kinematics are seen\nat the output side of the spring. Three individuals post-stroke\nparticipated in a 3-week training protocol. Outcome measures (temporal,\nkinematic and kinetic) were derived from robot sensors and recorded for\nevery step. These data are used to evaluate each stroke survivor's\nadaptations to robotic gait assistance. The robot was worn only on the\nparetic ankle. For validation of the kinematic results, motion capture\ndata were collected on the third subject. All subjects showed increased\ncadence, ankle range of motion and power generation capabilities.\nAdditionally, all subjects were able to achieve a larger power output\nthan power input from the robot. Motion capture data collected from\nSubject 3 validated the robot sensor kinematic data on the affected\nside, but also demonstrated an unexpected gait adaptation on the\nunaffected ankle. Sensors on the gait-assisting robot provide large\nvolumes of valuable information on how gait parameters change over time.\nWe have developed key gait evaluation metrics based on the available\nrobot sensor information that may be useful to future researchers. All\nsubjects adapted their gait to the robotic assistance and many of their\nkey metrics moved closer to typical able-body values. This suggests that\neach subject learned to utilize the assistive moments generated by the\nrobot, despite having no predefined ankle trajectory input from the\nrobot. The security of being harnessed on the treadmill led to more\ndramatic and favorable results. (C) Koninklijke Brill NV, Leiden, 2011","author":[{"dropping-particle":"","family":"Ward","given":"Jeffrey","non-dropping-particle":"","parse-names":false,"suffix":""},{"dropping-particle":"","family":"Sugar","given":"Thomas","non-dropping-particle":"","parse-names":false,"suffix":""},{"dropping-particle":"","family":"Boehler","given":"Alexander","non-dropping-particle":"","parse-names":false,"suffix":""},{"dropping-particle":"","family":"Standeven","given":"John","non-dropping-particle":"","parse-names":false,"suffix":""},{"dropping-particle":"","family":"Engsberg","given":"Jack R","non-dropping-particle":"","parse-names":false,"suffix":""}],"container-title":"ADVANCED ROBOTICS","id":"ITEM-1","issue":"15","issued":{"date-parts":[["2011"]]},"page":"1879-1901","title":"Stroke Survivors' Gait Adaptations to a Powered Ankle-Foot Orthosis","type":"article-journal","volume":"25"},"uris":["http://www.mendeley.com/documents/?uuid=06b9a94e-8c70-4578-9cf1-91096120d095"]}],"mendeley":{"formattedCitation":"(Ward et al., 2011)","plainTextFormattedCitation":"(Ward et al., 2011)","previouslyFormattedCitation":"(Ward et al., 2011)"},"properties":{"noteIndex":0},"schema":"https://github.com/citation-style-language/schema/raw/master/csl-citation.json"}</w:instrText>
            </w:r>
            <w:r w:rsidRPr="003801CB">
              <w:rPr>
                <w:szCs w:val="18"/>
              </w:rPr>
              <w:fldChar w:fldCharType="separate"/>
            </w:r>
            <w:r w:rsidRPr="003801CB">
              <w:rPr>
                <w:noProof/>
                <w:szCs w:val="18"/>
              </w:rPr>
              <w:t>(Ward et al., 201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FF5F3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3 stroke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3F5F46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No significant differences between groups</w:t>
            </w:r>
          </w:p>
        </w:tc>
      </w:tr>
      <w:tr w:rsidR="003801CB" w:rsidRPr="003801CB" w14:paraId="7B2D439A" w14:textId="77777777" w:rsidTr="00024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506BB55D"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4F19A2C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585842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E2BB54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D6D20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ssistive profile triggered by heel-strike and scaled to previous step duration </w:t>
            </w:r>
            <w:r w:rsidRPr="003801CB">
              <w:rPr>
                <w:szCs w:val="18"/>
              </w:rPr>
              <w:fldChar w:fldCharType="begin" w:fldLock="1"/>
            </w:r>
            <w:r w:rsidRPr="003801CB">
              <w:rPr>
                <w:szCs w:val="18"/>
              </w:rPr>
              <w:instrText>ADDIN CSL_CITATION {"citationItems":[{"id":"ITEM-1","itemData":{"DOI":"10.1109/ICORR.2007.4428402","ISBN":"978-1-4244-1319-5","abstract":"Wearable robotic systems can be used to assist people suffering paralysis from stroke. This paper presents the mechanical design, electronics and control structure of a Powered Ankle Foot Orthosis for stroke survivors walking on a treadmill. The mechanical structure consists of a powered orthosis using a robotic tendon that uses a motor to correctly position a tuned spring in the gait pattern. During the gait cycle, the robotic tendon regenerates spring energy and uses that energy in order to assist the subject in push off and follow through into the swing phase of gait. Rather than using a motor and gearbox having several times the weight of the foot, which can supply the required peak power, a reduced energy robotic device is built with a 0.95 kg actuator that uses one third of the power and one half of the energy required by a standard motor/gearbox solution. This device controls the equilibrium position of the spring using a closed loop position controller. A real time embedded system was developed in the Matlab Simulink environment to form hardware in the loop simulations and allow rapid control prototyping. Not only direct-control is demonstrated using a predefined gait pattern but also State Logic is developed in order to determine the user's desired gait pattern. Experimental data, gathered from able body subjects walking on a treadmill prove that the system can assist gait by decreasing the peak power that a subject should supply by 50%. It is also demonstrated that springs can apply regenerative braking and that the concept is feasible and applicable in developing lightweight, functional wearable robots. © 2007 IEEE.","author":[{"dropping-particle":"","family":"Oymagil","given":"A. Mehmet","non-dropping-particle":"","parse-names":false,"suffix":""},{"dropping-particle":"","family":"Hitt","given":"Joseph K.","non-dropping-particle":"","parse-names":false,"suffix":""},{"dropping-particle":"","family":"Sugar","given":"Thomas","non-dropping-particle":"","parse-names":false,"suffix":""},{"dropping-particle":"","family":"Fleeger","given":"Jennifer","non-dropping-particle":"","parse-names":false,"suffix":""}],"container-title":"2007 IEEE 10th International Conference on Rehabilitation Robotics","id":"ITEM-1","issue":"c","issued":{"date-parts":[["2007","6"]]},"page":"28-34","publisher":"IEEE","title":"Control of a Regenerative Braking Powered Ankle Foot Orthosis","type":"paper-conference","volume":"00"},"uris":["http://www.mendeley.com/documents/?uuid=7fdb5157-c6d6-47dd-a423-dfe7c2b22737"]}],"mendeley":{"formattedCitation":"(Oymagil et al., 2007)","plainTextFormattedCitation":"(Oymagil et al., 2007)","previouslyFormattedCitation":"(Oymagil et al., 2007)"},"properties":{"noteIndex":0},"schema":"https://github.com/citation-style-language/schema/raw/master/csl-citation.json"}</w:instrText>
            </w:r>
            <w:r w:rsidRPr="003801CB">
              <w:rPr>
                <w:szCs w:val="18"/>
              </w:rPr>
              <w:fldChar w:fldCharType="separate"/>
            </w:r>
            <w:r w:rsidRPr="003801CB">
              <w:rPr>
                <w:noProof/>
                <w:szCs w:val="18"/>
              </w:rPr>
              <w:t>(Oymagil et al.,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43C02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2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32EF30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18AC84E2"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FFFFFF" w:themeFill="background1"/>
            <w:vAlign w:val="center"/>
          </w:tcPr>
          <w:p w14:paraId="12876DC6" w14:textId="77777777" w:rsidR="00C42415" w:rsidRPr="003801CB" w:rsidRDefault="00C42415" w:rsidP="00DE2158">
            <w:pPr>
              <w:pStyle w:val="ContenidoTabla"/>
              <w:rPr>
                <w:b w:val="0"/>
                <w:bCs w:val="0"/>
                <w:i/>
                <w:iCs/>
                <w:szCs w:val="18"/>
              </w:rPr>
            </w:pPr>
            <w:r w:rsidRPr="003801CB">
              <w:rPr>
                <w:b w:val="0"/>
                <w:bCs w:val="0"/>
                <w:i/>
                <w:iCs/>
                <w:szCs w:val="18"/>
              </w:rPr>
              <w:lastRenderedPageBreak/>
              <w:t>14</w:t>
            </w:r>
          </w:p>
        </w:tc>
        <w:tc>
          <w:tcPr>
            <w:tcW w:w="2268" w:type="dxa"/>
            <w:tcBorders>
              <w:bottom w:val="single" w:sz="4" w:space="0" w:color="auto"/>
              <w:right w:val="single" w:sz="4" w:space="0" w:color="auto"/>
            </w:tcBorders>
            <w:shd w:val="clear" w:color="auto" w:fill="FFFFFF" w:themeFill="background1"/>
            <w:vAlign w:val="center"/>
          </w:tcPr>
          <w:p w14:paraId="708AFE1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proofErr w:type="spellStart"/>
            <w:r w:rsidRPr="003801CB">
              <w:rPr>
                <w:szCs w:val="18"/>
                <w:lang w:val="es-ES"/>
              </w:rPr>
              <w:t>XoSoft</w:t>
            </w:r>
            <w:proofErr w:type="spellEnd"/>
            <w:r w:rsidRPr="003801CB">
              <w:rPr>
                <w:szCs w:val="18"/>
                <w:lang w:val="es-ES"/>
              </w:rPr>
              <w:t xml:space="preserve"> </w:t>
            </w:r>
            <w:r w:rsidRPr="003801CB">
              <w:rPr>
                <w:szCs w:val="18"/>
              </w:rPr>
              <w:fldChar w:fldCharType="begin" w:fldLock="1"/>
            </w:r>
            <w:r w:rsidRPr="003801CB">
              <w:rPr>
                <w:szCs w:val="18"/>
                <w:lang w:val="es-ES"/>
              </w:rPr>
              <w:instrText>ADDIN CSL_CITATION {"citationItems":[{"id":"ITEM-1","itemData":{"DOI":"10.1017/S0263574719000067","ISBN":"0263574719000","ISSN":"14698668","abstract":"Wearable devices are fast evolving to address mobility and autonomy needs of elderly people who would benefit from physical assistance. Recent developments in soft robotics provide important opportunities to develop soft exoskeletons (also called exosuits) to enable both physical assistance and improved usability and acceptance for users. The XoSoft EU project has developed a modular soft lower limb exoskeleton to assist people with low mobility impairments. In this paper, we present the design of a soft modular lower limb exoskeleton to improve person's mobility, contributing to independence and enhancing quality of life. The novelty of this work is the integration of quasi-passive elements in a soft exoskeleton. The exoskeleton provides mechanical assistance for subjects with low mobility impairments reducing energy requirements between 10% and 20%. Investigation of different control strategies based on gait segmentation and actuation elements is presented. A first hip-knee unilateral prototype is described, developed, and its performance assessed on a post-stroke patient for straight walking. The study presents an analysis of the human-exoskeleton energy patterns by way of the task-based biological power generation. The resultant assistance, in terms of power, was 10.9% ± 2.2% for hip actuation and 9.3% ± 3.5% for knee actuation. The control strategy improved the gait and postural patterns by increasing joint angles and foot clearance at specific phases of the walking cycle.","author":[{"dropping-particle":"","family":"Natali","given":"Christian","non-dropping-particle":"Di","parse-names":false,"suffix":""},{"dropping-particle":"","family":"Poliero","given":"Tommaso","non-dropping-particle":"","parse-names":false,"suffix":""},{"dropping-particle":"","family":"Sposito","given":"Matteo","non-dropping-particle":"","parse-names":false,"suffix":""},{"dropping-particle":"","family":"Graf","given":"Eveline","non-dropping-particle":"","parse-names":false,"suffix":""},{"dropping-particle":"","family":"Bauer","given":"Christoph","non-dropping-particle":"","parse-names":false,"suffix":""},{"dropping-particle":"","family":"Pauli","given":"Carole","non-dropping-particle":"","parse-names":false,"suffix":""},{"dropping-particle":"","family":"Bottenberg","given":"Eliza","non-dropping-particle":"",</w:instrText>
            </w:r>
            <w:r w:rsidRPr="003801CB">
              <w:rPr>
                <w:szCs w:val="18"/>
                <w:lang w:val="en-US"/>
              </w:rPr>
              <w:instrText>"parse-names":false,"suffix":""},{"dropping-particle":"","family":"Eyto","given":"Adam","non-dropping-particle":"De","parse-names":false,"suffix":""},{"dropping-particle":"","family":"O'sullivan","given":"Leonard","non-dropping-particle":"","parse-names":false,"suffix":""},{"dropping-particle":"","family":"Hidalgo","given":"Andrés F. A.F.","non-dropping-particle":"","parse-names":false,"suffix":""},{"dropping-particle":"","family":"Scherly","given":"Daniel","non-dropping-particle":"","parse-names":false,"suffix":""},{"dropping-particle":"","family":"Stadler","given":"Konrad S.","non-dropping-particle":"","parse-names":false,"suffix":""},{"dropping-particle":"","family":"Caldwell","given":"Darwin G. D.G.","non-dropping-particle":"","parse-names":false,"suffix":""},{"dropping-particle":"","family":"Ortiz","given":"Jesús","non-dropping-particle":"","parse-names":false,"suffix":""}],"container-title":"Robotica","id":"ITEM-1","issue":"12","issued":{"date-parts":[["2019"]]},"page":"2014-2034","title":"Design and Evaluation of a Soft Assistive Lower Limb Exoskeleton","type":"article-journal","volume":"37"},"uris":["http://www.mendeley.com/documents/?uuid=c417cec2-ff4b-4880-864b-7a34175e8647"]}],"mendeley":{"formattedCitation":"(Di Natali et al., 2019)","plainTextFormattedCitation":"(Di Natali et al., 2019)","previouslyFormattedCitation":"(Di Natali et al., 2019)"},"properties":{"noteIndex":0},"schema":"https://github.com/citation-style-language/schema/raw/master/csl-citation.json"}</w:instrText>
            </w:r>
            <w:r w:rsidRPr="003801CB">
              <w:rPr>
                <w:szCs w:val="18"/>
              </w:rPr>
              <w:fldChar w:fldCharType="separate"/>
            </w:r>
            <w:r w:rsidRPr="003801CB">
              <w:rPr>
                <w:noProof/>
                <w:szCs w:val="18"/>
                <w:lang w:val="en-US"/>
              </w:rPr>
              <w:t>(Di Natali et al., 2019)</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1F42F5A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66D5CE5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lutch-controlled elastic bands to store/release energy</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35AE4C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SM to detect stance/swing. Clutch action depending on gait st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07B76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chronic stroke pati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014CA9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and pattern improved</w:t>
            </w:r>
          </w:p>
        </w:tc>
      </w:tr>
      <w:tr w:rsidR="003801CB" w:rsidRPr="003801CB" w14:paraId="4AF5D8CF" w14:textId="77777777" w:rsidTr="00024310">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2D7281E8" w14:textId="77777777" w:rsidR="00C42415" w:rsidRPr="003801CB" w:rsidRDefault="00C42415" w:rsidP="00DE2158">
            <w:pPr>
              <w:pStyle w:val="ContenidoTabla"/>
              <w:rPr>
                <w:b w:val="0"/>
                <w:bCs w:val="0"/>
                <w:i/>
                <w:iCs/>
                <w:szCs w:val="18"/>
              </w:rPr>
            </w:pPr>
            <w:r w:rsidRPr="003801CB">
              <w:rPr>
                <w:b w:val="0"/>
                <w:bCs w:val="0"/>
                <w:i/>
                <w:iCs/>
                <w:szCs w:val="18"/>
              </w:rPr>
              <w:t>15</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1CEE76C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KAIST Pneumatic AFO </w:t>
            </w:r>
            <w:r w:rsidRPr="003801CB">
              <w:rPr>
                <w:szCs w:val="18"/>
              </w:rPr>
              <w:fldChar w:fldCharType="begin" w:fldLock="1"/>
            </w:r>
            <w:r w:rsidRPr="003801CB">
              <w:rPr>
                <w:szCs w:val="18"/>
              </w:rPr>
              <w:instrText>ADDIN CSL_CITATION {"citationItems":[{"id":"ITEM-1","itemData":{"DOI":"10.1109/TNSRE.2020.3003860","ISSN":"15580210","PMID":"32746300","abstract":"For active AFO applications, pneumatic remote transmission has advantages in minimizing the mass and complexity of the system due to the flexibility in placing pneumatic components and providing high back-drivability via simple valve control. However, pneumatic systems are generally tethered to large stationary air compressors, which greatly limit the practical daily usage. In this study, we implemented a wearable custom compressor that can be worn at the trunk of the body and can generate up to 1050 kPa of pressurized air to power an unilateral active AFO for dorsiflexion (DF) assistance of drop-foot patients. In order to minimize the size and weight of the custom compressor, the compression rate of the custom compressor was optimized to the rate of consumption required to power the active AFO. The finalized system can provide a maximum assistive torque of 9.8 Nm at a functional frequency of 1 Hz and the average resistive torque during free movement was 0.03 Nm. The system was tested for five hemiplegic drop-foot patients. The proposed system showed an average improvement of 12.3° of ankle peak dorsiflexion angle during the mid to late swing phase.","author":[{"dropping-particle":"","family":"Kim","given":"Sangjoon Jonathan","non-dropping-particle":"","parse-names":false,"suffix":""},{"dropping-particle":"","family":"Na","given":"Youngjin","non-dropping-particle":"","parse-names":false,"suffix":""},{"dropping-particle":"","family":"Lee","given":"Dong Yeon","non-dropping-particle":"","parse-names":false,"suffix":""},{"dropping-particle":"","family":"Chang","given":"Handdeut","non-dropping-particle":"","parse-names":false,"suffix":""},{"dropping-particle":"","family":"Kim","given":"Jung","non-dropping-particle":"","parse-names":false,"suffix":""}],"container-title":"IEEE Transactions on Neural Systems and Rehabilitation Engineering","id":"ITEM-1","issue":"8","issued":{"date-parts":[["2020"]]},"page":"1781-1789","title":"Pneumatic AFO Powered by a Miniature Custom Compressor for Drop Foot Correction","type":"article-journal","volume":"28"},"uris":["http://www.mendeley.com/documents/?uuid=e8a52b58-1146-346f-8dd8-f9a5b3d8abfc"]}],"mendeley":{"formattedCitation":"(Kim et al., 2020)","plainTextFormattedCitation":"(Kim et al., 2020)","previouslyFormattedCitation":"(Kim et al., 2020)"},"properties":{"noteIndex":0},"schema":"https://github.com/citation-style-language/schema/raw/master/csl-citation.json"}</w:instrText>
            </w:r>
            <w:r w:rsidRPr="003801CB">
              <w:rPr>
                <w:szCs w:val="18"/>
              </w:rPr>
              <w:fldChar w:fldCharType="separate"/>
            </w:r>
            <w:r w:rsidRPr="003801CB">
              <w:rPr>
                <w:noProof/>
                <w:szCs w:val="18"/>
              </w:rPr>
              <w:t>(Kim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4F6D7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261D8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Pneumatic actuator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48AF7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SM to detect stance/swing.</w:t>
            </w:r>
          </w:p>
          <w:p w14:paraId="0D7F979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ree motion during stance, assistive torque during swin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E8046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5 hemiparetic drop-foot patients</w:t>
            </w:r>
          </w:p>
        </w:tc>
        <w:tc>
          <w:tcPr>
            <w:tcW w:w="0" w:type="auto"/>
            <w:tcBorders>
              <w:top w:val="single" w:sz="4" w:space="0" w:color="auto"/>
              <w:left w:val="single" w:sz="4" w:space="0" w:color="auto"/>
            </w:tcBorders>
            <w:shd w:val="clear" w:color="auto" w:fill="FFFFFF" w:themeFill="background1"/>
            <w:vAlign w:val="center"/>
          </w:tcPr>
          <w:p w14:paraId="49FEB1B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dorsiflexion peek improved</w:t>
            </w:r>
          </w:p>
        </w:tc>
      </w:tr>
      <w:tr w:rsidR="003801CB" w:rsidRPr="003801CB" w14:paraId="5892D08B"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48B50AB" w14:textId="77777777" w:rsidR="00C42415" w:rsidRPr="003801CB" w:rsidRDefault="00C42415" w:rsidP="00DE2158">
            <w:pPr>
              <w:pStyle w:val="ContenidoTabla"/>
              <w:rPr>
                <w:b w:val="0"/>
                <w:bCs w:val="0"/>
                <w:i/>
                <w:iCs/>
                <w:szCs w:val="18"/>
              </w:rPr>
            </w:pPr>
            <w:r w:rsidRPr="003801CB">
              <w:rPr>
                <w:b w:val="0"/>
                <w:bCs w:val="0"/>
                <w:i/>
                <w:iCs/>
                <w:szCs w:val="18"/>
              </w:rPr>
              <w:t>16</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FA2974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Knee </w:t>
            </w:r>
            <w:proofErr w:type="spellStart"/>
            <w:r w:rsidRPr="003801CB">
              <w:rPr>
                <w:szCs w:val="18"/>
              </w:rPr>
              <w:t>Asistive</w:t>
            </w:r>
            <w:proofErr w:type="spellEnd"/>
            <w:r w:rsidRPr="003801CB">
              <w:rPr>
                <w:szCs w:val="18"/>
              </w:rPr>
              <w:t xml:space="preserve"> Device from Arizona State University  </w:t>
            </w:r>
            <w:r w:rsidRPr="003801CB">
              <w:rPr>
                <w:szCs w:val="18"/>
              </w:rPr>
              <w:fldChar w:fldCharType="begin" w:fldLock="1"/>
            </w:r>
            <w:r w:rsidRPr="003801CB">
              <w:rPr>
                <w:szCs w:val="18"/>
              </w:rPr>
              <w:instrText>ADDIN CSL_CITATION {"citationItems":[{"id":"ITEM-1","itemData":{"DOI":"10.1109/TNSRE.2020.2970207","ISSN":"1534-4320","abstract":"This paper focuses on assessing gait stability by metrics derived from dynamical systems theory to understand the influence of unilateral robot assistance on the human walking pattern. A motorized assistive robot is applied to the right knee joint to provide stance support. The metrics related to global stability (the maximum Floquet multiplier, max FM), local stability (short-term and long-term divergence exponents, \\$\\textbackslash{}lambda \\_\\{\\textbackslash{}text \\{s\\}\\}\\$ and \\$\\textbackslash{}lambda \\_\\{\\textbackslash{}text \\{l\\}\\}\\$ ), and variability (median absolute deviation, MAD) are considered. These metrics are derived for bilateral hip, knee, and ankle joint angles. Additionally, a biomechanical metric, the minimum margin of stability is assessed. Experiments are conducted on 11 healthy participants with different robot controllers. The max FM and \\$\\textbackslash{}lambda \\_\\{\\textbackslash{}text \\{s\\}\\}\\$ yield statistically significant results, showing that the unassisted (left) leg is more stable in right knee assistance conditions when compared to the normal walking condition due to inter-limb coordination. Moreover, MAD and \\$\\textbackslash{}lambda \\_\\{\\textbackslash{}text \\{l\\}\\}\\$ show that the variability and chaotic order of walking pattern during assistance are lower than those of normal walking. The proposed control strategy (automatic impedance tuning, AIT) improves local and orbital gait stability compared to existing controllers such as finite-state machine (FSM). The assessment of dynamic gait stability presented in this paper provides insights for further improving control strategies of assistive robots to help a user reach improved gait stability while maintaining appropriate variability.","author":[{"dropping-particle":"","family":"Chinimilli","given":"Prudhvi Tej","non-dropping-particle":"","parse-names":false,"suffix":""},{"dropping-particle":"","family":"Rezayat Sorkhabadi","given":"Seyed Mostafa","non-dropping-particle":"","parse-names":false,"suffix":""},{"dropping-particle":"","family":"Zhang","given":"Wenlong","non-dropping-particle":"","parse-names":false,"suffix":""}],"container-title":"IEEE Transactions on Neural Systems and Rehabilitation Engineering","id":"ITEM-1","issue":"3","issued":{"date-parts":[["2020","3"]]},"page":"669-678","publisher":"IEEE-INST ELECTRICAL ELECTRONICS ENGINEERS INC","publisher-place":"445 HOES LANE, PISCATAWAY, NJ 08855-4141 USA","title":"Assessment of Human Dynamic Gait Stability With a Lower Extremity Assistive Device","type":"article-journal","volume":"28"},"uris":["http://www.mendeley.com/documents/?uuid=edc23898-c625-4c99-b91d-21410179a9d4"]}],"mendeley":{"formattedCitation":"(Chinimilli et al., 2020)","plainTextFormattedCitation":"(Chinimilli et al., 2020)","previouslyFormattedCitation":"(Chinimilli et al., 2020)"},"properties":{"noteIndex":0},"schema":"https://github.com/citation-style-language/schema/raw/master/csl-citation.json"}</w:instrText>
            </w:r>
            <w:r w:rsidRPr="003801CB">
              <w:rPr>
                <w:szCs w:val="18"/>
              </w:rPr>
              <w:fldChar w:fldCharType="separate"/>
            </w:r>
            <w:r w:rsidRPr="003801CB">
              <w:rPr>
                <w:noProof/>
                <w:szCs w:val="18"/>
              </w:rPr>
              <w:t>(Chinimilli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931D0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CD1D8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otatory SEA with automatic impedance tunin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F3E17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SM and fuzzy logic to detect gait phases and tailor impedance model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1EAA5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1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67A9AD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Unilateral assistance leads to stability increase in the non-assisted limb.</w:t>
            </w:r>
          </w:p>
        </w:tc>
      </w:tr>
      <w:tr w:rsidR="003801CB" w:rsidRPr="003801CB" w14:paraId="2E16A39A" w14:textId="77777777" w:rsidTr="0002431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13574562" w14:textId="77777777" w:rsidR="00C42415" w:rsidRPr="003801CB" w:rsidRDefault="00C42415" w:rsidP="00DE2158">
            <w:pPr>
              <w:pStyle w:val="ContenidoTabla"/>
              <w:rPr>
                <w:b w:val="0"/>
                <w:bCs w:val="0"/>
                <w:i/>
                <w:iCs/>
                <w:szCs w:val="18"/>
              </w:rPr>
            </w:pPr>
            <w:r w:rsidRPr="003801CB">
              <w:rPr>
                <w:b w:val="0"/>
                <w:bCs w:val="0"/>
                <w:i/>
                <w:iCs/>
                <w:szCs w:val="18"/>
              </w:rPr>
              <w:t>1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160D6EC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owered Knee Exoskeleton from Georgia Institute of Technology </w:t>
            </w:r>
            <w:r w:rsidRPr="003801CB">
              <w:rPr>
                <w:szCs w:val="18"/>
              </w:rPr>
              <w:fldChar w:fldCharType="begin" w:fldLock="1"/>
            </w:r>
            <w:r w:rsidRPr="003801CB">
              <w:rPr>
                <w:szCs w:val="18"/>
              </w:rPr>
              <w:instrText>ADDIN CSL_CITATION {"citationItems":[{"id":"ITEM-1","itemData":{"DOI":"10.1109/TNSRE.2020.2972323","ISSN":"15580210","PMID":"32054583","abstract":"The knee joint performs a significant amount of positive or negative mechanical work during gradient walking, and targeted assistance during periods of high mechanical work could yield strong human augmentation benefits. This paper explores the biomechanical effects of providing knee extension assistance during the early stance phase of the gait cycle using a powered unilateral knee exoskeleton during gradient walking on able-bodied subjects. Twelve subjects walked on 15% gradient incline and decline surfaces with the exoskeleton providing knee extension assistance during the early stance phase of the gait cycle. For both incline and decline walking, the exoskeleton assistance reduced the muscle activation of the knee extensors on the assisted leg (p&lt; 0.05). However, only approximately half the individuals responded to exoskeleton assistance positively by reducing their metabolic cost of walking for both incline and decline tasks. The results indicate that, unlike the individuals who did respond, the individuals who did not respond to the assistance may have penalized their metabolic cost by their biomechanical compensatory behaviors from the unassisted leg.","author":[{"dropping-particle":"","family":"Lee","given":"Dawit","non-dropping-particle":"","parse-names":false,"suffix":""},{"dropping-particle":"","family":"Kwak","given":"Eun Chan","non-dropping-particle":"","parse-names":false,"suffix":""},{"dropping-particle":"","family":"McLain","given":"Bailey J.","non-dropping-particle":"","parse-names":false,"suffix":""},{"dropping-particle":"","family":"Kang","given":"Inseung","non-dropping-particle":"","parse-names":false,"suffix":""},{"dropping-particle":"","family":"Young","given":"Aaron J.","non-dropping-particle":"","parse-names":false,"suffix":""}],"container-title":"IEEE Transactions on Neural Systems and Rehabilitation Engineering","id":"ITEM-1","issue":"4","issued":{"date-parts":[["2020","4"]]},"page":"914-923","title":"Effects of Assistance during Early Stance Phase Using a Robotic Knee Orthosis on Energetics, Muscle Activity, and Joint Mechanics during Incline and Decline Walking","type":"article-journal","volume":"28"},"uris":["http://www.mendeley.com/documents/?uuid=e0134b9c-25a9-38d5-8fe1-6559951d1b09"]}],"mendeley":{"formattedCitation":"(Lee et al., 2020)","plainTextFormattedCitation":"(Lee et al., 2020)","previouslyFormattedCitation":"(Lee et al., 2020)"},"properties":{"noteIndex":0},"schema":"https://github.com/citation-style-language/schema/raw/master/csl-citation.json"}</w:instrText>
            </w:r>
            <w:r w:rsidRPr="003801CB">
              <w:rPr>
                <w:szCs w:val="18"/>
              </w:rPr>
              <w:fldChar w:fldCharType="separate"/>
            </w:r>
            <w:r w:rsidRPr="003801CB">
              <w:rPr>
                <w:noProof/>
                <w:szCs w:val="18"/>
              </w:rPr>
              <w:t>(Lee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5EDE1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7C165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planetary gearbox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71E19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SM based on FSRs to detect early stance, late stance and swing phases. Torque profile is provided during early sta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E863E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2 healthy subjects assisted during incline and decline walking</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E4D6D1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knee extensor activity in assisted leg</w:t>
            </w:r>
          </w:p>
          <w:p w14:paraId="4B5F9CF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rFonts w:ascii="Calibri" w:hAnsi="Calibri" w:cs="Calibri"/>
                <w:szCs w:val="18"/>
              </w:rPr>
              <w:t>≈</w:t>
            </w:r>
            <w:r w:rsidRPr="003801CB">
              <w:rPr>
                <w:szCs w:val="18"/>
              </w:rPr>
              <w:t>50% subjects reduced metabolic cost (compensations in the unassisted limb)</w:t>
            </w:r>
          </w:p>
        </w:tc>
      </w:tr>
      <w:tr w:rsidR="003801CB" w:rsidRPr="003801CB" w14:paraId="4D511824"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58F10EE" w14:textId="77777777" w:rsidR="00C42415" w:rsidRPr="003801CB" w:rsidRDefault="00C42415" w:rsidP="00DE2158">
            <w:pPr>
              <w:pStyle w:val="ContenidoTabla"/>
              <w:rPr>
                <w:b w:val="0"/>
                <w:bCs w:val="0"/>
                <w:i/>
                <w:iCs/>
                <w:szCs w:val="18"/>
              </w:rPr>
            </w:pPr>
            <w:r w:rsidRPr="003801CB">
              <w:rPr>
                <w:b w:val="0"/>
                <w:bCs w:val="0"/>
                <w:i/>
                <w:iCs/>
                <w:szCs w:val="18"/>
              </w:rPr>
              <w:t>18</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4C8946F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s-ES"/>
              </w:rPr>
            </w:pPr>
            <w:r w:rsidRPr="003801CB">
              <w:rPr>
                <w:szCs w:val="18"/>
                <w:lang w:val="es-ES"/>
              </w:rPr>
              <w:t xml:space="preserve">ALLOR </w:t>
            </w:r>
            <w:r w:rsidRPr="003801CB">
              <w:rPr>
                <w:szCs w:val="18"/>
              </w:rPr>
              <w:fldChar w:fldCharType="begin" w:fldLock="1"/>
            </w:r>
            <w:r w:rsidRPr="003801CB">
              <w:rPr>
                <w:szCs w:val="18"/>
                <w:lang w:val="es-ES"/>
              </w:rPr>
              <w:instrText>ADDIN CSL_CITATION {"citationItems":[{"id":"ITEM-1","itemData":{"DOI":"10.3390/s17122751","ISSN":"1424-8220","author":[{"dropping-particle":"","family":"Villa-Parra","given":"Ana","non-dropping-particle":"","parse-names":false,"suffix":""},{"dropping-particle":"","family":"Delisle-Rodriguez","given":"Denis","non-dropping-particle":"","parse-names":false,"suffix":""},{"dropping-particle":"","family":"Souza Lima","given":"Jessica","non-dropping-particle":"","parse-names":false,"suffix":""},{"dropping-particle":"","family":"Frizera-Neto","given":"Anselmo","non-dropping-particle":"","parse-names":false,"suffix":""},{"dropping-particle":"","family":"Bastos","given":"Teodiano","non-dropping-particle":"","parse-names":false,"suffix":""}],"container-title":"Sensors","id":"ITEM-1","issue":"12","issued":{"date-parts":[["2017","11","28"]]},"page":"2751","title":"Knee Impedance Modulation to Control an Active Orthosis Using Insole Sensors","type":"article-journal","volume":"17"},"uris":["http://www.mendeley.com/documents/?uuid=a1e4a948-b07f-45bb-85c9-18446e684124"]}],"mendeley":{"formattedCitation":"(Villa-Parra et al., 2017)","plainTextFormattedCitation":"(Villa-Parra et al., 2017)","previouslyFormattedCitation":"(Villa-Parra et al., 2017)"},"properties":{"noteIndex":0},"schema":"https://github.com/citation-style-language/schema/raw/master/csl-citation.json"}</w:instrText>
            </w:r>
            <w:r w:rsidRPr="003801CB">
              <w:rPr>
                <w:szCs w:val="18"/>
              </w:rPr>
              <w:fldChar w:fldCharType="separate"/>
            </w:r>
            <w:r w:rsidRPr="003801CB">
              <w:rPr>
                <w:noProof/>
                <w:szCs w:val="18"/>
                <w:lang w:val="es-ES"/>
              </w:rPr>
              <w:t>(Villa-Parra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7436A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61F5C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DC motor with Harmonic Drive with variable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1F450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SM based on insole pressure sensors to detect gait states and select impedance mod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A75CE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3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4A3070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36CEA9D8" w14:textId="77777777" w:rsidTr="0002431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B18084D" w14:textId="77777777" w:rsidR="00C42415" w:rsidRPr="003801CB" w:rsidRDefault="00C42415" w:rsidP="00DE2158">
            <w:pPr>
              <w:pStyle w:val="ContenidoTabla"/>
              <w:rPr>
                <w:b w:val="0"/>
                <w:bCs w:val="0"/>
                <w:i/>
                <w:iCs/>
                <w:szCs w:val="18"/>
              </w:rPr>
            </w:pPr>
            <w:r w:rsidRPr="003801CB">
              <w:rPr>
                <w:b w:val="0"/>
                <w:bCs w:val="0"/>
                <w:i/>
                <w:iCs/>
                <w:szCs w:val="18"/>
              </w:rPr>
              <w:t>19</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403490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ionic Knee Exoskeleton from Peking University </w:t>
            </w:r>
            <w:r w:rsidRPr="003801CB">
              <w:rPr>
                <w:szCs w:val="18"/>
              </w:rPr>
              <w:fldChar w:fldCharType="begin" w:fldLock="1"/>
            </w:r>
            <w:r w:rsidRPr="003801CB">
              <w:rPr>
                <w:szCs w:val="18"/>
              </w:rPr>
              <w:instrText>ADDIN CSL_CITATION {"citationItems":[{"id":"ITEM-1","itemData":{"DOI":"10.1109/TMRB.2019.2930352","ISSN":"25763202","abstract":"In this paper, an assistive torque control strategy is proposed for the control of a bionic knee exoskeleton based on real-time gait event detection. Real-time gait event detection is executed with an inertial measurement unit based on an onboard trained model. Two models are trained based on the collected data from the knee exoskeleton at normal walking speed under zero torque and assistive torque control modes, respectively. We conduct two experiments: 1) real-time detection experiments under zero torque control at different speeds and 2) real-time detection and assistive torque control experiments based on real-time detection results at different speeds. Five able-bodied subjects participated in the experiments. The recognition accuracy and assistive torque performances based on real-time detection are evaluated. The experimental results show that all the critical gait events are detected rightly and the delay of gait event detection does not lead to damage to the overall system of knee exoskeleton. In addition, in real-time detection and assistive torque control experiments, parameters of the controller are refreshed for the current cycle based on the previous gait cycle, which is reasonable according to the detection result. The tracking performance of the torque could meet the requirement. This paper provides a feasible and applicable method for knee exoskeleton control based on real-time gait event detection.","author":[{"dropping-particle":"","family":"Xu","given":"Dongfang","non-dropping-particle":"","parse-names":false,"suffix":""},{"dropping-particle":"","family":"Liu","given":"Xiuhua","non-dropping-particle":"","parse-names":false,"suffix":""},{"dropping-particle":"","family":"Wang","given":"Qining","non-dropping-particle":"","parse-names":false,"suffix":""}],"container-title":"IEEE Transactions on Medical Robotics and Bionics","id":"ITEM-1","issue":"3","issued":{"date-parts":[["2019"]]},"page":"158-168","publisher":"IEEE","title":"Knee Exoskeleton Assistive Torque Control Based on Real-Time Gait Event Detection","type":"article-journal","volume":"1"},"uris":["http://www.mendeley.com/documents/?uuid=b44d8dfa-20d7-4381-848b-7a00f9f8e8cf"]}],"mendeley":{"formattedCitation":"(Xu et al., 2019)","plainTextFormattedCitation":"(Xu et al., 2019)","previouslyFormattedCitation":"(Xu et al., 2019)"},"properties":{"noteIndex":0},"schema":"https://github.com/citation-style-language/schema/raw/master/csl-citation.json"}</w:instrText>
            </w:r>
            <w:r w:rsidRPr="003801CB">
              <w:rPr>
                <w:szCs w:val="18"/>
              </w:rPr>
              <w:fldChar w:fldCharType="separate"/>
            </w:r>
            <w:r w:rsidRPr="003801CB">
              <w:rPr>
                <w:noProof/>
                <w:szCs w:val="18"/>
              </w:rPr>
              <w:t>(Xu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15E10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66553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double-stage timing belt transmission with variable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E09F2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VM based on knee angle to detect gait states and select impedance mod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46C2D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5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0AE390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0CE393F3" w14:textId="77777777" w:rsidTr="00024310">
        <w:trPr>
          <w:trHeight w:val="25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1569751" w14:textId="77777777" w:rsidR="00C42415" w:rsidRPr="003801CB" w:rsidRDefault="00C42415" w:rsidP="00DE2158">
            <w:pPr>
              <w:pStyle w:val="ContenidoTabla"/>
              <w:rPr>
                <w:b w:val="0"/>
                <w:bCs w:val="0"/>
                <w:i/>
                <w:iCs/>
                <w:szCs w:val="18"/>
              </w:rPr>
            </w:pPr>
            <w:r w:rsidRPr="003801CB">
              <w:rPr>
                <w:b w:val="0"/>
                <w:bCs w:val="0"/>
                <w:i/>
                <w:iCs/>
                <w:szCs w:val="18"/>
              </w:rPr>
              <w:t>20</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1F7C72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HAL </w:t>
            </w:r>
            <w:r w:rsidRPr="003801CB">
              <w:rPr>
                <w:szCs w:val="18"/>
              </w:rPr>
              <w:fldChar w:fldCharType="begin" w:fldLock="1"/>
            </w:r>
            <w:r w:rsidRPr="003801CB">
              <w:rPr>
                <w:szCs w:val="18"/>
              </w:rPr>
              <w:instrText xml:space="preserve">ADDIN CSL_CITATION {"citationItems":[{"id":"ITEM-1","itemData":{"DOI":"10.1163/1568553054455103","ISBN":"1568553054455","ISSN":"01691864","abstract":"An exoskeleton robot can replace the wearer's motion function by operating the human's body. The purpose of this study is to propose a power assist method of walking, standing up and going up stairs based on autonomous motion of the exoskeleton robot suit, HAL (Hybrid assistive Limb), and verify the effectiveness of this method by experiment. In order to realize power assist of tasks (walking, standing up and going up stairs) autonomically, we used the Phase Sequence control which generates a task by transiting some simple basic motions called Phases. A task was divided into some Phases on the basis of the task performed by a normal person. The joint moving modes were categorized into active, passive and free modes according to the characteristic of the muscle force conditions. The autonomous motions which HAL generates in each Phase were designed corresponding to one of the categorized modes. The power assist experiments were performed by using the autonomous motion with a focus on the active mode. The experimental results showed that the wearer's muscle activation levels in each Phase were significantly reduced. With this, we confirmed the effectiveness of the proposed assist method. </w:instrText>
            </w:r>
            <w:r w:rsidRPr="003801CB">
              <w:rPr>
                <w:rFonts w:ascii="MS Mincho" w:eastAsia="MS Mincho" w:hAnsi="MS Mincho" w:cs="MS Mincho" w:hint="eastAsia"/>
                <w:szCs w:val="18"/>
              </w:rPr>
              <w:instrText>漏</w:instrText>
            </w:r>
            <w:r w:rsidRPr="003801CB">
              <w:rPr>
                <w:szCs w:val="18"/>
              </w:rPr>
              <w:instrText xml:space="preserve"> VSP and Robotics Society of Japan 2005.","author":[{"dropping-particle":"","family":"Kawamoto","given":"Hiroaki","non-dropping-particle":"","parse-names":false,"suffix":""},{"dropping-particle":"","family":"Sankai","given":"Yoshiyuki","non-dropping-particle":"","parse-names":false,"suffix":""}],"container-title":"Advanced Robotics","id":"ITEM-1","issue":"7","issued":{"date-parts":[["2005"]]},"page":"717-734","title":"Power assist method based on Phase Sequence and muscle force condition for HAL","type":"article-journal","volume":"19"},"uris":["http://www.mendeley.com/documents/?uuid=1f0731d6-3493-4e8a-890b-ca3405037b6e"]},{"id":"ITEM-2","itemData":{"DOI":"10.1109/IEMBS.2009.5333698","ISBN":"9781424432967","ISSN":"1557-170X","PMID":"19964376","abstract":"Our goal is to try to enhance the QoL of persons with hemiplegia by the mean of an active motion support system based on the HAL's technology. The HAL (Hybrid Assistive Limb) in its standard version is an exoskeleton-based robot suit to support and enhance the human motor functions. The purpose of the research presented in this paper is the development of a new version of the HAL to be used as an assistive device providing walking motion support to persons with hemiplegia. It includes the realization of the single leg version of the HAL and the redesign of the original HAL's Autonomous Controller to execute human-like walking motions in an autonomous way. Clinical trials were conducted in order to assess the effectiveness of the developed system. The first stage of the trials described in this paper involved the participation of one hemiplegic patient who has difficulties to flex his right knee. As a result, the knee flexion support for walking provided by the HAL appeared to improve the subject's walking (longer stride and faster steps). The first evaluation of the system with one subject showed promising results for the future developments.","author":[{"dropping-particle":"","family":"Kawamoto","given":"Hiroaki","non-dropping-particle":"","parse-names":false,"suffix":""},{"dropping-particle":"","family":"Hayashi","given":"Tomohiro","non-dropping-particle":"","parse-names":false,"suffix":""},{"dropping-particle":"","family":"Sakurai","given":"Takeru","non-dropping-particle":"","parse-names":false,"suffix":""},{"dropping-particle":"","family":"Eguchi","given":"Kiyoshi","non-dropping-particle":"","parse-names":false,"suffix":""},{"dropping-particle":"","family":"Sankai","given":"Yoshiyuki","non-dropping-particle":"","parse-names":false,"suffix":""}],"container-title":"Proceedings of the 31st Annual International Conference of the IEEE Engineering in Medicine and Biology Society: Engineering the Future of Biomedicine, EMBC 2009","id":"ITEM-2","issued":{"date-parts":[["2009"]]},"page":"5038-5043","title":"Development of single leg version of HAL for hemiplegia","type":"article-journal"},"uris":["http://www.mendeley.com/documents/?uuid=fa35c970-378b-4ec1-9d63-1a431f8646d7"]}],"mendeley":{"formattedCitation":"(Kawamoto et al., 2009; Kawamoto and Sankai, 2005)","plainTextFormattedCitation":"(Kawamoto et al., 2009; Kawamoto and Sankai, 2005)","previouslyFormattedCitation":"(Kawamoto et al., 2009; Kawamoto and Sankai, 2005)"},"properties":{"noteIndex":0},"schema":"https://github.com/citation-style-language/schema/raw/master/csl-citation.json"}</w:instrText>
            </w:r>
            <w:r w:rsidRPr="003801CB">
              <w:rPr>
                <w:szCs w:val="18"/>
              </w:rPr>
              <w:fldChar w:fldCharType="separate"/>
            </w:r>
            <w:r w:rsidRPr="003801CB">
              <w:rPr>
                <w:noProof/>
                <w:szCs w:val="18"/>
              </w:rPr>
              <w:t>(Kawamoto et al., 2009; Kawamoto and Sankai, 200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A117D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1D3F3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DC motor coupled to a Harmonic Drive with position and velocity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0E26C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Cybernic</w:t>
            </w:r>
            <w:proofErr w:type="spellEnd"/>
            <w:r w:rsidRPr="003801CB">
              <w:rPr>
                <w:szCs w:val="18"/>
              </w:rPr>
              <w:t xml:space="preserve"> Autonomous Control: gait state detection based on Floor Reaction Force </w:t>
            </w:r>
            <w:r w:rsidRPr="003801CB">
              <w:rPr>
                <w:szCs w:val="18"/>
              </w:rPr>
              <w:fldChar w:fldCharType="begin" w:fldLock="1"/>
            </w:r>
            <w:r w:rsidRPr="003801CB">
              <w:rPr>
                <w:szCs w:val="18"/>
              </w:rPr>
              <w:instrText xml:space="preserve">ADDIN CSL_CITATION {"citationItems":[{"id":"ITEM-1","itemData":{"DOI":"10.1163/1568553054455103","ISBN":"1568553054455","ISSN":"01691864","abstract":"An exoskeleton robot can replace the wearer's motion function by operating the human's body. The purpose of this study is to propose a power assist method of walking, standing up and going up stairs based on autonomous motion of the exoskeleton robot suit, HAL (Hybrid assistive Limb), and verify the effectiveness of this method by experiment. In order to realize power assist of tasks (walking, standing up and going up stairs) autonomically, we used the Phase Sequence control which generates a task by transiting some simple basic motions called Phases. A task was divided into some Phases on the basis of the task performed by a normal person. The joint moving modes were categorized into active, passive and free modes according to the characteristic of the muscle force conditions. The autonomous motions which HAL generates in each Phase were designed corresponding to one of the categorized modes. The power assist experiments were performed by using the autonomous motion with a focus on the active mode. The experimental results showed that the wearer's muscle activation levels in each Phase were significantly reduced. With this, we confirmed the effectiveness of the proposed assist method. </w:instrText>
            </w:r>
            <w:r w:rsidRPr="003801CB">
              <w:rPr>
                <w:rFonts w:ascii="MS Mincho" w:eastAsia="MS Mincho" w:hAnsi="MS Mincho" w:cs="MS Mincho" w:hint="eastAsia"/>
                <w:szCs w:val="18"/>
              </w:rPr>
              <w:instrText>漏</w:instrText>
            </w:r>
            <w:r w:rsidRPr="003801CB">
              <w:rPr>
                <w:szCs w:val="18"/>
              </w:rPr>
              <w:instrText xml:space="preserve"> VSP and Robotics Society of Japan 2005.","author":[{"dropping-particle":"","family":"Kawamoto","given":"Hiroaki","non-dropping-particle":"","parse-names":false,"suffix":""},{"dropping-particle":"","family":"Sankai","given":"Yoshiyuki","non-dropping-particle":"","parse-names":false,"suffix":""}],"container-title":"Advanced Robotics","id":"ITEM-1","issue":"7","issued":{"date-parts":[["2005"]]},"page":"717-734","title":"Power assist method based on Phase Sequence and muscle force condition for HAL","type":"article-journal","volume":"19"},"uris":["http://www.mendeley.com/documents/?uuid=1f0731d6-3493-4e8a-890b-ca3405037b6e"]}],"mendeley":{"formattedCitation":"(Kawamoto and Sankai, 2005)","plainTextFormattedCitation":"(Kawamoto and Sankai, 2005)","previouslyFormattedCitation":"(Kawamoto and Sankai, 2005)"},"properties":{"noteIndex":0},"schema":"https://github.com/citation-style-language/schema/raw/master/csl-citation.json"}</w:instrText>
            </w:r>
            <w:r w:rsidRPr="003801CB">
              <w:rPr>
                <w:szCs w:val="18"/>
              </w:rPr>
              <w:fldChar w:fldCharType="separate"/>
            </w:r>
            <w:r w:rsidRPr="003801CB">
              <w:rPr>
                <w:noProof/>
                <w:szCs w:val="18"/>
              </w:rPr>
              <w:t>(Kawamoto and Sankai, 200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F249F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One hemiplegic patient </w:t>
            </w:r>
            <w:r w:rsidRPr="003801CB">
              <w:rPr>
                <w:szCs w:val="18"/>
              </w:rPr>
              <w:fldChar w:fldCharType="begin" w:fldLock="1"/>
            </w:r>
            <w:r w:rsidRPr="003801CB">
              <w:rPr>
                <w:szCs w:val="18"/>
              </w:rPr>
              <w:instrText>ADDIN CSL_CITATION {"citationItems":[{"id":"ITEM-1","itemData":{"DOI":"10.1109/IEMBS.2009.5333698","ISBN":"9781424432967","ISSN":"1557-170X","PMID":"19964376","abstract":"Our goal is to try to enhance the QoL of persons with hemiplegia by the mean of an active motion support system based on the HAL's technology. The HAL (Hybrid Assistive Limb) in its standard version is an exoskeleton-based robot suit to support and enhance the human motor functions. The purpose of the research presented in this paper is the development of a new version of the HAL to be used as an assistive device providing walking motion support to persons with hemiplegia. It includes the realization of the single leg version of the HAL and the redesign of the original HAL's Autonomous Controller to execute human-like walking motions in an autonomous way. Clinical trials were conducted in order to assess the effectiveness of the developed system. The first stage of the trials described in this paper involved the participation of one hemiplegic patient who has difficulties to flex his right knee. As a result, the knee flexion support for walking provided by the HAL appeared to improve the subject's walking (longer stride and faster steps). The first evaluation of the system with one subject showed promising results for the future developments.","author":[{"dropping-particle":"","family":"Kawamoto","given":"Hiroaki","non-dropping-particle":"","parse-names":false,"suffix":""},{"dropping-particle":"","family":"Hayashi","given":"Tomohiro","non-dropping-particle":"","parse-names":false,"suffix":""},{"dropping-particle":"","family":"Sakurai","given":"Takeru","non-dropping-particle":"","parse-names":false,"suffix":""},{"dropping-particle":"","family":"Eguchi","given":"Kiyoshi","non-dropping-particle":"","parse-names":false,"suffix":""},{"dropping-particle":"","family":"Sankai","given":"Yoshiyuki","non-dropping-particle":"","parse-names":false,"suffix":""}],"container-title":"Proceedings of the 31st Annual International Conference of the IEEE Engineering in Medicine and Biology Society: Engineering the Future of Biomedicine, EMBC 2009","id":"ITEM-1","issued":{"date-parts":[["2009"]]},"page":"5038-5043","title":"Development of single leg version of HAL for hemiplegia","type":"article-journal"},"uris":["http://www.mendeley.com/documents/?uuid=fa35c970-378b-4ec1-9d63-1a431f8646d7"]}],"mendeley":{"formattedCitation":"(Kawamoto et al., 2009)","plainTextFormattedCitation":"(Kawamoto et al., 2009)","previouslyFormattedCitation":"(Kawamoto et al., 2009)"},"properties":{"noteIndex":0},"schema":"https://github.com/citation-style-language/schema/raw/master/csl-citation.json"}</w:instrText>
            </w:r>
            <w:r w:rsidRPr="003801CB">
              <w:rPr>
                <w:szCs w:val="18"/>
              </w:rPr>
              <w:fldChar w:fldCharType="separate"/>
            </w:r>
            <w:r w:rsidRPr="003801CB">
              <w:rPr>
                <w:noProof/>
                <w:szCs w:val="18"/>
              </w:rPr>
              <w:t>(Kawamoto et al., 200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80BEF2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aired pattern closer to natural gait</w:t>
            </w:r>
          </w:p>
        </w:tc>
      </w:tr>
      <w:tr w:rsidR="003801CB" w:rsidRPr="003801CB" w14:paraId="4499FFA1"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11AF9BC2" w14:textId="77777777" w:rsidR="00C42415" w:rsidRPr="003801CB" w:rsidRDefault="00C42415" w:rsidP="00DE2158">
            <w:pPr>
              <w:pStyle w:val="ContenidoTabla"/>
              <w:rPr>
                <w:b w:val="0"/>
                <w:bCs w:val="0"/>
                <w:i/>
                <w:iCs/>
                <w:szCs w:val="18"/>
              </w:rPr>
            </w:pPr>
            <w:r w:rsidRPr="003801CB">
              <w:rPr>
                <w:b w:val="0"/>
                <w:bCs w:val="0"/>
                <w:i/>
                <w:iCs/>
                <w:szCs w:val="18"/>
              </w:rPr>
              <w:t>21</w:t>
            </w:r>
          </w:p>
        </w:tc>
        <w:tc>
          <w:tcPr>
            <w:tcW w:w="2268" w:type="dxa"/>
            <w:vMerge w:val="restart"/>
            <w:tcBorders>
              <w:right w:val="single" w:sz="4" w:space="0" w:color="auto"/>
            </w:tcBorders>
            <w:shd w:val="clear" w:color="auto" w:fill="FFFFFF" w:themeFill="background1"/>
            <w:vAlign w:val="center"/>
          </w:tcPr>
          <w:p w14:paraId="18F72A1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MIT Autonomous ankle  </w:t>
            </w:r>
            <w:r w:rsidRPr="003801CB">
              <w:rPr>
                <w:szCs w:val="18"/>
              </w:rPr>
              <w:fldChar w:fldCharType="begin" w:fldLock="1"/>
            </w:r>
            <w:r w:rsidRPr="003801CB">
              <w:rPr>
                <w:szCs w:val="18"/>
              </w:rPr>
              <w:instrText>ADDIN CSL_CITATION {"citationItems":[{"id":"ITEM-1","itemData":{"DOI":"10.1109/EMBC.2014.6944270","ISBN":"978-1-4244-7929-0","ISSN":"1743-0003","PMID":"25367552","abstract":"BACKGROUND: Passive exoskeletons that assist with human locomotion are often lightweight and compact, but are unable to provide net mechanical power to the exoskeletal wearer. In contrast, powered exoskeletons often provide biologically appropriate levels of mechanical power, but the size and mass of their actuator/power source designs often lead to heavy and unwieldy devices. In this study, we extend the design and evaluation of a lightweight and powerful autonomous exoskeleton evaluated for loaded walking in (J Neuroeng Rehab 11:80, 2014) to the case of unloaded walking conditions. FINDINGS: The metabolic energy consumption of seven study participants (85 +/- 12 kg body mass) was measured while walking on a level treadmill at 1.4 m/s. Testing conditions included not wearing the exoskeleton and wearing the exoskeleton, in both powered and unpowered modes. When averaged across the gait cycle, the autonomous exoskeleton applied a mean positive mechanical power of 26 +/- 1 W (13 W per ankle) with 2.12 kg of added exoskeletal foot-shank mass (1.06 kg per leg). Use of the leg exoskeleton significantly reduced the metabolic cost of walking by 35 +/- 13 W, which was an improvement of 10 +/- 3% (p = 0.023) relative to the control condition of not wearing the exoskeleton. CONCLUSIONS: The results of this study highlight the advantages of developing lightweight and powerful exoskeletons that can comfortably assist the body during walking.","author":[{"dropping-particle":"","family":"Mooney","given":"Luke M","non-dropping-particle":"","parse-names":false,"suffix":""},{"dropping-particle":"","family":"Rouse","given":"Elliott J","non-dropping-particle":"","parse-names":false,"suffix":""},{"dropping-particle":"","family":"Herr","given":"Hugh M","non-dropping-particle":"","parse-names":false,"suffix":""}],"container-title":"2014 36th Annual International Conference of the IEEE Engineering in Medicine and Biology Society","id":"ITEM-1","issue":"1","issued":{"date-parts":[["2014","8"]]},"language":"eng","page":"3065-3068","publisher":"IEEE","publisher-place":"England","title":"Autonomous exoskeleton reduces metabolic cost of walking","type":"paper-conference","volume":"11"},"uris":["http://www.mendeley.com/documents/?uuid=1cb09b3b-cdb9-4857-b941-2350b2dbadd4"]},{"id":"ITEM-2","itemData":{"DOI":"10.1186/1743-0003-11-151","ISSN":"17430003","PMID":"25367552","abstract":"Background: Passive exoskeletons that assist with human locomotion are often lightweight and compact, but are unable to provide net mechanical power to the exoskeletal wearer. In contrast, powered exoskeletons often provide biologically appropriate levels of mechanical power, but the size and mass of their actuator/power source designs often lead to heavy and unwieldy devices. In this study, we extend the design and evaluation of a lightweight and powerful autonomous exoskeleton evaluated for loaded walking in (J Neuroeng Rehab 11:80, 2014) to the case of unloaded walking conditions. Findings: The metabolic energy consumption of seven study participants (85 ± 12 kg body mass) was measured while walking on a level treadmill at 1.4 m/s. Testing conditions included not wearing the exoskeleton and wearing the exoskeleton, in both powered and unpowered modes. When averaged across the gait cycle, the autonomous exoskeleton applied a mean positive mechanical power of 26 ± 1 W (13 W per ankle) with 2.12 kg of added exoskeletal foot-shank mass (1.06 kg per leg). Use of the leg exoskeleton significantly reduced the metabolic cost of walking by 35 ± 13 W, which was an improvement of 10 ± 3% (p = 0.023) relative to the control condition of not wearing the exoskeleton. Conclusions: The results of this study highlight the advantages of developing lightweight and powerful exoskeletons that can comfortably assist the body during walking.","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2","issue":"1","issued":{"date-parts":[["2014"]]},"title":"Autonomous exoskeleton reduces metabolic cost of human walking","type":"article-journal","volume":"11"},"uris":["http://www.mendeley.com/documents/?uuid=00379226-8638-4095-a1ef-e16bcd934da4"]},{"id":"ITEM-3","itemData":{"DOI":"10.1186/1743-0003-11-80","ISBN":"978-1-4244-7929-0","ISSN":"1743-0003","abstract":"We developed an autonomous powered leg exoskeleton capable of providing large amounts of positive mechanical power to the wearer during powered plantarflexion phase of walking. The autonomous exoskeleton consisted of a winch actuator fasted to the shin which pulled on fiberglass struts attached to a boot. The fiberglass struts formed a rigid extension of the foot when the proximal end of the strut was pulled in forward by the winch actuator. This lightweight, geometric transmission allowed the electric winch actuator to efficiently produce biological levels of power at the ankle joint. The exoskeleton was powered and controlled by lithium polymer batteries and motor controller worn around the waist. Preliminary testing on two subjects walking at 1.4 m/s resulted in the exoskeleton reducing the metabolic cost of walking by 6-11% as compared to not wearing the device. The exoskeleton provided a peak mechanical power of over 180 W at each ankle (mean standard ± deviation) and an average positive mechanical power of 27 ± 1 W total to both ankles, while electrically using 75-89 W of electricity. The batteries (800 g) used in this experiment are estimated to be capable of providing this level of assistance for up to 7 km of walking.","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3","issue":"1","issued":{"date-parts":[["2014","8","3"]]},"page":"80","publisher":"IEEE","title":"Autonomous exoskeleton reduces metabolic cost of human walking during load carriage","type":"article-journal","volume":"11"},"uris":["http://www.mendeley.com/documents/?uuid=3f075f9f-b969-4eec-be39-29cb664d9e79"]},{"id":"ITEM-4","itemData":{"DOI":"10.1186/s12984-016-0111-3","ISSN":"1743-0003","abstract":"© 2016 Mooney and Herr. Background: Ankle exoskeletons can now reduce the metabolic cost of walking in humans without leg disability, but the biomechanical mechanisms that underlie this augmentation are not fully understood. In this study, we analyze the energetics and lower limb mechanics of human study participants walking with and without an active autonomous ankle exoskeleton previously shown to reduce the metabolic cost of walking. Methods: We measured the metabolic, kinetic and kinematic effects of wearing a battery powered bilateral ankle exoskeleton. Six participants walked on a level treadmill at 1.4 m/s under three conditions: exoskeleton not worn, exoskeleton worn in a powered-on state, and exoskeleton worn in a powered-off state. Metabolic rates were measured with a portable pulmonary gas exchange unit, body marker positions with a motion capture system, and ground reaction forces with a force-plate instrumented treadmill. Inverse dynamics were then used to estimate ankle, knee and hip torques and mechanical powers. Results: The active ankle exoskeleton provided a mean positive power of 0.105 ± 0.008 W/kg per leg during the push-off region of stance phase. The net metabolic cost of walking with the active exoskeleton (3.28 ± 0.10 W/kg) was an 11 ± 4 % (p = 0.019) reduction compared to the cost of walking without the exoskeleton (3.71 ± 0.14 W/kg). Wearing the ankle exoskeleton significantly reduced the mean positive power of the ankle joint by 0.033 ± 0.006 W/kg (p = 0.007), the knee joint by 0.042 ± 0.015 W/kg (p = 0.020), and the hip joint by 0.034 ± 0.009 W/kg (p = 0.006). Conclusions: This study shows that the ankle exoskeleton does not exclusively reduce positive mechanical power at the ankle joint, but also mitigates positive power at the knee and hip. Furthermore, the active ankle exoskeleton did not simply replace biological ankle function in walking, but rather augmented the total (biological + exoskeletal) ankle moment and power. This study underscores the need for comprehensive models of human-exoskeleton interaction and global optimization methods for the discovery of new control strategies that optimize the physiological impact of leg exoskeletons.","author":[{"dropping-particle":"","family":"Mooney","given":"L.M. Luke M.","non-dropping-particle":"","parse-names":false,"suffix":""},{"dropping-particle":"","family":"Herr","given":"H.M. Hugh M.","non-dropping-particle":"","parse-names":false,"suffix":""}],"container-title":"Journal of NeuroEngineering and Rehabilitation","id":"ITEM-4","issue":"1","issued":{"date-parts":[["2016","12","28"]]},"page":"4","title":"Biomechanical walking mechanisms underlying the metabolic reduction caused by an autonomous exoskeleton","type":"article-journal","volume":"13"},"uris":["http://www.mendeley.com/documents/?uuid=2fdfc666-e49f-499d-951f-b1a2d6f33145"]},{"id":"ITEM-5","itemData":{"DOI":"10.1016/j.apergo.2021.103593","ISSN":"00036870","abstract":"Exoskeletons have the potential to assist users and augment physical ability. To achieve these goals across users, individual variation in muscle activation patterns when using an exoskeleton need to be evaluated. This study examined individual muscle activation patterns during walking with a powered ankle exoskeleton. 60% of the participants were observed to reduce medial gastrocnemius activation with exoskeleton powered and increase with the exoskeleton unpowered during stance. 80% of the participants showed a significant increase in tibialis anterior activation upon power addition, with inconsistent changes upon power removal during swing. 60% of the participants that were able to adapt to the system, did not de-adapt after 5 min. Muscle activity patterns differ between individuals in response to the exoskeleton power state, and affected the antagonist muscle behavior during this early adaptation. It is important to understand these different individual behaviors to inform the design of exoskeleton controllers and training protocols. PU - ELSEVIER SCI LTD PI - OXFORD PA - THE BOULEVARD, LANGFORD LANE, KIDLINGTON, OXFORD OX5 1GB, OXON, ENGLAND","author":[{"dropping-particle":"","family":"Acosta-Sojo","given":"Yadrianna","non-dropping-particle":"","parse-names":false,"suffix":""},{"dropping-particle":"","family":"Stirling","given":"Leia","non-dropping-particle":"","parse-names":false,"suffix":""}],"container-title":"Applied Ergonomics","id":"ITEM-5","issued":{"date-parts":[["2022","1"]]},"page":"103593","title":"Individuals differ in muscle activation patterns during early adaptation to a powered ankle exoskeleton","type":"article-journal","volume":"98"},"uris":["http://www.mendeley.com/documents/?uuid=394582a0-0548-4f9f-81df-7531cc92a09d"]}],"mendeley":{"formattedCitation":"(Acosta-Sojo and Stirling, 2022; Mooney et al., 2014c, 2014a, 2014b; Mooney and Herr, 2016)","plainTextFormattedCitation":"(Acosta-Sojo and Stirling, 2022; Mooney et al., 2014c, 2014a, 2014b; Mooney and Herr, 2016)","previouslyFormattedCitation":"(Acosta-Sojo and Stirling, 2022; Mooney et al., 2014c, 2014a, 2014b; Mooney and Herr, 2016)"},"properties":{"noteIndex":0},"schema":"https://github.com/citation-style-language/schema/raw/master/csl-citation.json"}</w:instrText>
            </w:r>
            <w:r w:rsidRPr="003801CB">
              <w:rPr>
                <w:szCs w:val="18"/>
              </w:rPr>
              <w:fldChar w:fldCharType="separate"/>
            </w:r>
            <w:r w:rsidRPr="003801CB">
              <w:rPr>
                <w:noProof/>
                <w:szCs w:val="18"/>
              </w:rPr>
              <w:t>(Acosta-Sojo and Stirling, 2022; Mooney et al., 2014c, 2014a, 2014b; Mooney and Herr, 2016)</w:t>
            </w:r>
            <w:r w:rsidRPr="003801CB">
              <w:rPr>
                <w:szCs w:val="18"/>
              </w:rPr>
              <w:fldChar w:fldCharType="end"/>
            </w:r>
          </w:p>
        </w:tc>
        <w:tc>
          <w:tcPr>
            <w:tcW w:w="0" w:type="auto"/>
            <w:vMerge w:val="restart"/>
            <w:tcBorders>
              <w:left w:val="single" w:sz="4" w:space="0" w:color="auto"/>
              <w:right w:val="single" w:sz="4" w:space="0" w:color="auto"/>
            </w:tcBorders>
            <w:shd w:val="clear" w:color="auto" w:fill="FFFFFF" w:themeFill="background1"/>
            <w:vAlign w:val="center"/>
          </w:tcPr>
          <w:p w14:paraId="5D1641D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bilateral)</w:t>
            </w:r>
          </w:p>
        </w:tc>
        <w:tc>
          <w:tcPr>
            <w:tcW w:w="0" w:type="auto"/>
            <w:vMerge w:val="restart"/>
            <w:tcBorders>
              <w:left w:val="single" w:sz="4" w:space="0" w:color="auto"/>
              <w:right w:val="single" w:sz="4" w:space="0" w:color="auto"/>
            </w:tcBorders>
            <w:shd w:val="clear" w:color="auto" w:fill="FFFFFF" w:themeFill="background1"/>
            <w:vAlign w:val="center"/>
          </w:tcPr>
          <w:p w14:paraId="39E8C99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Winch actuator coupled to a cord with work control</w:t>
            </w:r>
          </w:p>
        </w:tc>
        <w:tc>
          <w:tcPr>
            <w:tcW w:w="0" w:type="auto"/>
            <w:vMerge w:val="restart"/>
            <w:tcBorders>
              <w:left w:val="single" w:sz="4" w:space="0" w:color="auto"/>
              <w:right w:val="single" w:sz="4" w:space="0" w:color="auto"/>
            </w:tcBorders>
            <w:shd w:val="clear" w:color="auto" w:fill="FFFFFF" w:themeFill="background1"/>
            <w:vAlign w:val="center"/>
          </w:tcPr>
          <w:p w14:paraId="328B9D8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ssistive profile triggered by heel-strik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127D3F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2 healthy subjects </w:t>
            </w:r>
            <w:r w:rsidRPr="003801CB">
              <w:rPr>
                <w:szCs w:val="18"/>
              </w:rPr>
              <w:fldChar w:fldCharType="begin" w:fldLock="1"/>
            </w:r>
            <w:r w:rsidRPr="003801CB">
              <w:rPr>
                <w:szCs w:val="18"/>
              </w:rPr>
              <w:instrText>ADDIN CSL_CITATION {"citationItems":[{"id":"ITEM-1","itemData":{"DOI":"10.1109/EMBC.2014.6944270","ISBN":"978-1-4244-7929-0","ISSN":"1743-0003","PMID":"25367552","abstract":"BACKGROUND: Passive exoskeletons that assist with human locomotion are often lightweight and compact, but are unable to provide net mechanical power to the exoskeletal wearer. In contrast, powered exoskeletons often provide biologically appropriate levels of mechanical power, but the size and mass of their actuator/power source designs often lead to heavy and unwieldy devices. In this study, we extend the design and evaluation of a lightweight and powerful autonomous exoskeleton evaluated for loaded walking in (J Neuroeng Rehab 11:80, 2014) to the case of unloaded walking conditions. FINDINGS: The metabolic energy consumption of seven study participants (85 +/- 12 kg body mass) was measured while walking on a level treadmill at 1.4 m/s. Testing conditions included not wearing the exoskeleton and wearing the exoskeleton, in both powered and unpowered modes. When averaged across the gait cycle, the autonomous exoskeleton applied a mean positive mechanical power of 26 +/- 1 W (13 W per ankle) with 2.12 kg of added exoskeletal foot-shank mass (1.06 kg per leg). Use of the leg exoskeleton significantly reduced the metabolic cost of walking by 35 +/- 13 W, which was an improvement of 10 +/- 3% (p = 0.023) relative to the control condition of not wearing the exoskeleton. CONCLUSIONS: The results of this study highlight the advantages of developing lightweight and powerful exoskeletons that can comfortably assist the body during walking.","author":[{"dropping-particle":"","family":"Mooney","given":"Luke M","non-dropping-particle":"","parse-names":false,"suffix":""},{"dropping-particle":"","family":"Rouse","given":"Elliott J","non-dropping-particle":"","parse-names":false,"suffix":""},{"dropping-particle":"","family":"Herr","given":"Hugh M","non-dropping-particle":"","parse-names":false,"suffix":""}],"container-title":"2014 36th Annual International Conference of the IEEE Engineering in Medicine and Biology Society","id":"ITEM-1","issue":"1","issued":{"date-parts":[["2014","8"]]},"language":"eng","page":"3065-3068","publisher":"IEEE","publisher-place":"England","title":"Autonomous exoskeleton reduces metabolic cost of walking","type":"paper-conference","volume":"11"},"uris":["http://www.mendeley.com/documents/?uuid=1cb09b3b-cdb9-4857-b941-2350b2dbadd4"]}],"mendeley":{"formattedCitation":"(Mooney et al., 2014c)","plainTextFormattedCitation":"(Mooney et al., 2014c)","previouslyFormattedCitation":"(Mooney et al., 2014c)"},"properties":{"noteIndex":0},"schema":"https://github.com/citation-style-language/schema/raw/master/csl-citation.json"}</w:instrText>
            </w:r>
            <w:r w:rsidRPr="003801CB">
              <w:rPr>
                <w:szCs w:val="18"/>
              </w:rPr>
              <w:fldChar w:fldCharType="separate"/>
            </w:r>
            <w:r w:rsidRPr="003801CB">
              <w:rPr>
                <w:noProof/>
                <w:szCs w:val="18"/>
              </w:rPr>
              <w:t>(Mooney et al., 2014c)</w:t>
            </w:r>
            <w:r w:rsidRPr="003801CB">
              <w:rPr>
                <w:szCs w:val="18"/>
              </w:rPr>
              <w:fldChar w:fldCharType="end"/>
            </w:r>
          </w:p>
        </w:tc>
        <w:tc>
          <w:tcPr>
            <w:tcW w:w="0" w:type="auto"/>
            <w:tcBorders>
              <w:left w:val="single" w:sz="4" w:space="0" w:color="auto"/>
              <w:bottom w:val="single" w:sz="4" w:space="0" w:color="auto"/>
            </w:tcBorders>
            <w:shd w:val="clear" w:color="auto" w:fill="FFFFFF" w:themeFill="background1"/>
            <w:vAlign w:val="center"/>
          </w:tcPr>
          <w:p w14:paraId="5FFB3E8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cost reduced</w:t>
            </w:r>
          </w:p>
        </w:tc>
      </w:tr>
      <w:tr w:rsidR="003801CB" w:rsidRPr="003801CB" w14:paraId="0CA2EF76"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2F0ADBC"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4645F4D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04CFADE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E4E8AA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1629CA1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5C3A884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7 healthy subjects </w:t>
            </w:r>
            <w:r w:rsidRPr="003801CB">
              <w:rPr>
                <w:szCs w:val="18"/>
              </w:rPr>
              <w:fldChar w:fldCharType="begin" w:fldLock="1"/>
            </w:r>
            <w:r w:rsidRPr="003801CB">
              <w:rPr>
                <w:szCs w:val="18"/>
              </w:rPr>
              <w:instrText>ADDIN CSL_CITATION {"citationItems":[{"id":"ITEM-1","itemData":{"DOI":"10.1186/1743-0003-11-151","ISSN":"17430003","PMID":"25367552","abstract":"Background: Passive exoskeletons that assist with human locomotion are often lightweight and compact, but are unable to provide net mechanical power to the exoskeletal wearer. In contrast, powered exoskeletons often provide biologically appropriate levels of mechanical power, but the size and mass of their actuator/power source designs often lead to heavy and unwieldy devices. In this study, we extend the design and evaluation of a lightweight and powerful autonomous exoskeleton evaluated for loaded walking in (J Neuroeng Rehab 11:80, 2014) to the case of unloaded walking conditions. Findings: The metabolic energy consumption of seven study participants (85 ± 12 kg body mass) was measured while walking on a level treadmill at 1.4 m/s. Testing conditions included not wearing the exoskeleton and wearing the exoskeleton, in both powered and unpowered modes. When averaged across the gait cycle, the autonomous exoskeleton applied a mean positive mechanical power of 26 ± 1 W (13 W per ankle) with 2.12 kg of added exoskeletal foot-shank mass (1.06 kg per leg). Use of the leg exoskeleton significantly reduced the metabolic cost of walking by 35 ± 13 W, which was an improvement of 10 ± 3% (p = 0.023) relative to the control condition of not wearing the exoskeleton. Conclusions: The results of this study highlight the advantages of developing lightweight and powerful exoskeletons that can comfortably assist the body during walking.","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1","issue":"1","issued":{"date-parts":[["2014"]]},"title":"Autonomous exoskeleton reduces metabolic cost of human walking","type":"article-journal","volume":"11"},"uris":["http://www.mendeley.com/documents/?uuid=00379226-8638-4095-a1ef-e16bcd934da4"]}],"mendeley":{"formattedCitation":"(Mooney et al., 2014a)","plainTextFormattedCitation":"(Mooney et al., 2014a)","previouslyFormattedCitation":"(Mooney et al., 2014a)"},"properties":{"noteIndex":0},"schema":"https://github.com/citation-style-language/schema/raw/master/csl-citation.json"}</w:instrText>
            </w:r>
            <w:r w:rsidRPr="003801CB">
              <w:rPr>
                <w:szCs w:val="18"/>
              </w:rPr>
              <w:fldChar w:fldCharType="separate"/>
            </w:r>
            <w:r w:rsidRPr="003801CB">
              <w:rPr>
                <w:noProof/>
                <w:szCs w:val="18"/>
              </w:rPr>
              <w:t>(Mooney et al., 2014a)</w:t>
            </w:r>
            <w:r w:rsidRPr="003801CB">
              <w:rPr>
                <w:szCs w:val="18"/>
              </w:rPr>
              <w:fldChar w:fldCharType="end"/>
            </w:r>
          </w:p>
        </w:tc>
        <w:tc>
          <w:tcPr>
            <w:tcW w:w="0" w:type="auto"/>
            <w:tcBorders>
              <w:left w:val="single" w:sz="4" w:space="0" w:color="auto"/>
              <w:bottom w:val="single" w:sz="4" w:space="0" w:color="auto"/>
            </w:tcBorders>
            <w:shd w:val="clear" w:color="auto" w:fill="FFFFFF" w:themeFill="background1"/>
            <w:vAlign w:val="center"/>
          </w:tcPr>
          <w:p w14:paraId="4C8B074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reduced</w:t>
            </w:r>
          </w:p>
        </w:tc>
      </w:tr>
      <w:tr w:rsidR="003801CB" w:rsidRPr="003801CB" w14:paraId="70CD1A04"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1C92BFA"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7DA8F2C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5577B2A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C0CDCF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4861A6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B04C5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7 healthy subjects carrying a load  </w:t>
            </w:r>
            <w:r w:rsidRPr="003801CB">
              <w:rPr>
                <w:szCs w:val="18"/>
              </w:rPr>
              <w:fldChar w:fldCharType="begin" w:fldLock="1"/>
            </w:r>
            <w:r w:rsidRPr="003801CB">
              <w:rPr>
                <w:szCs w:val="18"/>
              </w:rPr>
              <w:instrText>ADDIN CSL_CITATION {"citationItems":[{"id":"ITEM-1","itemData":{"DOI":"10.1186/1743-0003-11-80","ISBN":"978-1-4244-7929-0","ISSN":"1743-0003","abstract":"We developed an autonomous powered leg exoskeleton capable of providing large amounts of positive mechanical power to the wearer during powered plantarflexion phase of walking. The autonomous exoskeleton consisted of a winch actuator fasted to the shin which pulled on fiberglass struts attached to a boot. The fiberglass struts formed a rigid extension of the foot when the proximal end of the strut was pulled in forward by the winch actuator. This lightweight, geometric transmission allowed the electric winch actuator to efficiently produce biological levels of power at the ankle joint. The exoskeleton was powered and controlled by lithium polymer batteries and motor controller worn around the waist. Preliminary testing on two subjects walking at 1.4 m/s resulted in the exoskeleton reducing the metabolic cost of walking by 6-11% as compared to not wearing the device. The exoskeleton provided a peak mechanical power of over 180 W at each ankle (mean standard ± deviation) and an average positive mechanical power of 27 ± 1 W total to both ankles, while electrically using 75-89 W of electricity. The batteries (800 g) used in this experiment are estimated to be capable of providing this level of assistance for up to 7 km of walking.","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1","issue":"1","issued":{"date-parts":[["2014","8","3"]]},"page":"80","publisher":"IEEE","title":"Autonomous exoskeleton reduces metabolic cost of human walking during load carriage","type":"article-journal","volume":"11"},"uris":["http://www.mendeley.com/documents/?uuid=3f075f9f-b969-4eec-be39-29cb664d9e79"]}],"mendeley":{"formattedCitation":"(Mooney et al., 2014b)","plainTextFormattedCitation":"(Mooney et al., 2014b)","previouslyFormattedCitation":"(Mooney et al., 2014b)"},"properties":{"noteIndex":0},"schema":"https://github.com/citation-style-language/schema/raw/master/csl-citation.json"}</w:instrText>
            </w:r>
            <w:r w:rsidRPr="003801CB">
              <w:rPr>
                <w:szCs w:val="18"/>
              </w:rPr>
              <w:fldChar w:fldCharType="separate"/>
            </w:r>
            <w:r w:rsidRPr="003801CB">
              <w:rPr>
                <w:noProof/>
                <w:szCs w:val="18"/>
              </w:rPr>
              <w:t>(Mooney et al., 2014b)</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16CAA4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cost reduced</w:t>
            </w:r>
          </w:p>
        </w:tc>
      </w:tr>
      <w:tr w:rsidR="003801CB" w:rsidRPr="003801CB" w14:paraId="4A1F27BF"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076BFC86"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54C357E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5100DB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3EBD6D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99CCA8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122BC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6 healthy subjects </w:t>
            </w:r>
            <w:r w:rsidRPr="003801CB">
              <w:rPr>
                <w:szCs w:val="18"/>
              </w:rPr>
              <w:fldChar w:fldCharType="begin" w:fldLock="1"/>
            </w:r>
            <w:r w:rsidRPr="003801CB">
              <w:rPr>
                <w:szCs w:val="18"/>
              </w:rPr>
              <w:instrText>ADDIN CSL_CITATION {"citationItems":[{"id":"ITEM-1","itemData":{"DOI":"10.1186/s12984-016-0111-3","ISSN":"1743-0003","abstract":"© 2016 Mooney and Herr. Background: Ankle exoskeletons can now reduce the metabolic cost of walking in humans without leg disability, but the biomechanical mechanisms that underlie this augmentation are not fully understood. In this study, we analyze the energetics and lower limb mechanics of human study participants walking with and without an active autonomous ankle exoskeleton previously shown to reduce the metabolic cost of walking. Methods: We measured the metabolic, kinetic and kinematic effects of wearing a battery powered bilateral ankle exoskeleton. Six participants walked on a level treadmill at 1.4 m/s under three conditions: exoskeleton not worn, exoskeleton worn in a powered-on state, and exoskeleton worn in a powered-off state. Metabolic rates were measured with a portable pulmonary gas exchange unit, body marker positions with a motion capture system, and ground reaction forces with a force-plate instrumented treadmill. Inverse dynamics were then used to estimate ankle, knee and hip torques and mechanical powers. Results: The active ankle exoskeleton provided a mean positive power of 0.105 ± 0.008 W/kg per leg during the push-off region of stance phase. The net metabolic cost of walking with the active exoskeleton (3.28 ± 0.10 W/kg) was an 11 ± 4 % (p = 0.019) reduction compared to the cost of walking without the exoskeleton (3.71 ± 0.14 W/kg). Wearing the ankle exoskeleton significantly reduced the mean positive power of the ankle joint by 0.033 ± 0.006 W/kg (p = 0.007), the knee joint by 0.042 ± 0.015 W/kg (p = 0.020), and the hip joint by 0.034 ± 0.009 W/kg (p = 0.006). Conclusions: This study shows that the ankle exoskeleton does not exclusively reduce positive mechanical power at the ankle joint, but also mitigates positive power at the knee and hip. Furthermore, the active ankle exoskeleton did not simply replace biological ankle function in walking, but rather augmented the total (biological + exoskeletal) ankle moment and power. This study underscores the need for comprehensive models of human-exoskeleton interaction and global optimization methods for the discovery of new control strategies that optimize the physiological impact of leg exoskeletons.","author":[{"dropping-particle":"","family":"Mooney","given":"L.M. Luke M.","non-dropping-particle":"","parse-names":false,"suffix":""},{"dropping-particle":"","family":"Herr","given":"H.M. Hugh M.","non-dropping-particle":"","parse-names":false,"suffix":""}],"container-title":"Journal of NeuroEngineering and Rehabilitation","id":"ITEM-1","issue":"1","issued":{"date-parts":[["2016","12","28"]]},"page":"4","title":"Biomechanical walking mechanisms underlying the metabolic reduction caused by an autonomous exoskeleton","type":"article-journal","volume":"13"},"uris":["http://www.mendeley.com/documents/?uuid=2fdfc666-e49f-499d-951f-b1a2d6f33145"]}],"mendeley":{"formattedCitation":"(Mooney and Herr, 2016)","plainTextFormattedCitation":"(Mooney and Herr, 2016)","previouslyFormattedCitation":"(Mooney and Herr, 2016)"},"properties":{"noteIndex":0},"schema":"https://github.com/citation-style-language/schema/raw/master/csl-citation.json"}</w:instrText>
            </w:r>
            <w:r w:rsidRPr="003801CB">
              <w:rPr>
                <w:szCs w:val="18"/>
              </w:rPr>
              <w:fldChar w:fldCharType="separate"/>
            </w:r>
            <w:r w:rsidRPr="003801CB">
              <w:rPr>
                <w:noProof/>
                <w:szCs w:val="18"/>
              </w:rPr>
              <w:t>(Mooney and Herr, 2016)</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7274F6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chanical power provided by the exoskeleton replace power at biological joints</w:t>
            </w:r>
          </w:p>
        </w:tc>
      </w:tr>
      <w:tr w:rsidR="003801CB" w:rsidRPr="003801CB" w14:paraId="0E0D7C07"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28449CBC"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6B3DA3A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6BCF35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9D06C8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E0770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ssistive profile triggered by push-off </w:t>
            </w:r>
            <w:r w:rsidRPr="003801CB">
              <w:rPr>
                <w:szCs w:val="18"/>
              </w:rPr>
              <w:fldChar w:fldCharType="begin" w:fldLock="1"/>
            </w:r>
            <w:r w:rsidRPr="003801CB">
              <w:rPr>
                <w:szCs w:val="18"/>
              </w:rPr>
              <w:instrText>ADDIN CSL_CITATION {"citationItems":[{"id":"ITEM-1","itemData":{"DOI":"10.1016/j.apergo.2021.103593","ISSN":"00036870","abstract":"Exoskeletons have the potential to assist users and augment physical ability. To achieve these goals across users, individual variation in muscle activation patterns when using an exoskeleton need to be evaluated. This study examined individual muscle activation patterns during walking with a powered ankle exoskeleton. 60% of the participants were observed to reduce medial gastrocnemius activation with exoskeleton powered and increase with the exoskeleton unpowered during stance. 80% of the participants showed a significant increase in tibialis anterior activation upon power addition, with inconsistent changes upon power removal during swing. 60% of the participants that were able to adapt to the system, did not de-adapt after 5 min. Muscle activity patterns differ between individuals in response to the exoskeleton power state, and affected the antagonist muscle behavior during this early adaptation. It is important to understand these different individual behaviors to inform the design of exoskeleton controllers and training protocols. PU - ELSEVIER SCI LTD PI - OXFORD PA - THE BOULEVARD, LANGFORD LANE, KIDLINGTON, OXFORD OX5 1GB, OXON, ENGLAND","author":[{"dropping-particle":"","family":"Acosta-Sojo","given":"Yadrianna","non-dropping-particle":"","parse-names":false,"suffix":""},{"dropping-particle":"","family":"Stirling","given":"Leia","non-dropping-particle":"","parse-names":false,"suffix":""}],"container-title":"Applied Ergonomics","id":"ITEM-1","issued":{"date-parts":[["2022","1"]]},"page":"103593","title":"Individuals differ in muscle activation patterns during early adaptation to a powered ankle exoskeleton","type":"article-journal","volume":"98"},"uris":["http://www.mendeley.com/documents/?uuid=394582a0-0548-4f9f-81df-7531cc92a09d"]}],"mendeley":{"formattedCitation":"(Acosta-Sojo and Stirling, 2022)","plainTextFormattedCitation":"(Acosta-Sojo and Stirling, 2022)","previouslyFormattedCitation":"(Acosta-Sojo and Stirling, 2022)"},"properties":{"noteIndex":0},"schema":"https://github.com/citation-style-language/schema/raw/master/csl-citation.json"}</w:instrText>
            </w:r>
            <w:r w:rsidRPr="003801CB">
              <w:rPr>
                <w:szCs w:val="18"/>
              </w:rPr>
              <w:fldChar w:fldCharType="separate"/>
            </w:r>
            <w:r w:rsidRPr="003801CB">
              <w:rPr>
                <w:noProof/>
                <w:szCs w:val="18"/>
              </w:rPr>
              <w:t>(Acosta-Sojo and Stirling, 2022)</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42DDF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5 healthy subjects </w:t>
            </w:r>
            <w:r w:rsidRPr="003801CB">
              <w:rPr>
                <w:szCs w:val="18"/>
              </w:rPr>
              <w:fldChar w:fldCharType="begin" w:fldLock="1"/>
            </w:r>
            <w:r w:rsidRPr="003801CB">
              <w:rPr>
                <w:szCs w:val="18"/>
              </w:rPr>
              <w:instrText>ADDIN CSL_CITATION {"citationItems":[{"id":"ITEM-1","itemData":{"DOI":"10.1016/j.apergo.2021.103593","ISSN":"00036870","abstract":"Exoskeletons have the potential to assist users and augment physical ability. To achieve these goals across users, individual variation in muscle activation patterns when using an exoskeleton need to be evaluated. This study examined individual muscle activation patterns during walking with a powered ankle exoskeleton. 60% of the participants were observed to reduce medial gastrocnemius activation with exoskeleton powered and increase with the exoskeleton unpowered during stance. 80% of the participants showed a significant increase in tibialis anterior activation upon power addition, with inconsistent changes upon power removal during swing. 60% of the participants that were able to adapt to the system, did not de-adapt after 5 min. Muscle activity patterns differ between individuals in response to the exoskeleton power state, and affected the antagonist muscle behavior during this early adaptation. It is important to understand these different individual behaviors to inform the design of exoskeleton controllers and training protocols. PU - ELSEVIER SCI LTD PI - OXFORD PA - THE BOULEVARD, LANGFORD LANE, KIDLINGTON, OXFORD OX5 1GB, OXON, ENGLAND","author":[{"dropping-particle":"","family":"Acosta-Sojo","given":"Yadrianna","non-dropping-particle":"","parse-names":false,"suffix":""},{"dropping-particle":"","family":"Stirling","given":"Leia","non-dropping-particle":"","parse-names":false,"suffix":""}],"container-title":"Applied Ergonomics","id":"ITEM-1","issued":{"date-parts":[["2022","1"]]},"page":"103593","title":"Individuals differ in muscle activation patterns during early adaptation to a powered ankle exoskeleton","type":"article-journal","volume":"98"},"uris":["http://www.mendeley.com/documents/?uuid=394582a0-0548-4f9f-81df-7531cc92a09d"]}],"mendeley":{"formattedCitation":"(Acosta-Sojo and Stirling, 2022)","plainTextFormattedCitation":"(Acosta-Sojo and Stirling, 2022)","previouslyFormattedCitation":"(Acosta-Sojo and Stirling, 2022)"},"properties":{"noteIndex":0},"schema":"https://github.com/citation-style-language/schema/raw/master/csl-citation.json"}</w:instrText>
            </w:r>
            <w:r w:rsidRPr="003801CB">
              <w:rPr>
                <w:szCs w:val="18"/>
              </w:rPr>
              <w:fldChar w:fldCharType="separate"/>
            </w:r>
            <w:r w:rsidRPr="003801CB">
              <w:rPr>
                <w:noProof/>
                <w:szCs w:val="18"/>
              </w:rPr>
              <w:t>(Acosta-Sojo and Stirling, 2022)</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94972A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60% subjects reduced Medial Gastrocnemius and 80% increased Tibialis Anterior activity</w:t>
            </w:r>
          </w:p>
          <w:p w14:paraId="71C0D73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uscular response varies between subjects</w:t>
            </w:r>
          </w:p>
        </w:tc>
      </w:tr>
      <w:tr w:rsidR="003801CB" w:rsidRPr="003801CB" w14:paraId="1180749A" w14:textId="77777777" w:rsidTr="00024310">
        <w:trPr>
          <w:trHeight w:val="25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65BD59C" w14:textId="77777777" w:rsidR="00C42415" w:rsidRPr="003801CB" w:rsidRDefault="00C42415" w:rsidP="00DE2158">
            <w:pPr>
              <w:pStyle w:val="ContenidoTabla"/>
              <w:rPr>
                <w:b w:val="0"/>
                <w:bCs w:val="0"/>
                <w:i/>
                <w:iCs/>
                <w:szCs w:val="18"/>
              </w:rPr>
            </w:pPr>
            <w:r w:rsidRPr="003801CB">
              <w:rPr>
                <w:b w:val="0"/>
                <w:bCs w:val="0"/>
                <w:i/>
                <w:iCs/>
                <w:szCs w:val="18"/>
              </w:rPr>
              <w:t>22</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C1E9CE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noProof/>
                <w:szCs w:val="18"/>
              </w:rPr>
            </w:pPr>
            <w:r w:rsidRPr="003801CB">
              <w:rPr>
                <w:noProof/>
                <w:szCs w:val="18"/>
              </w:rPr>
              <w:t xml:space="preserve">Portable powered ankle-foot orthosisfrom Illinois University </w:t>
            </w:r>
            <w:r w:rsidRPr="003801CB">
              <w:rPr>
                <w:noProof/>
                <w:szCs w:val="18"/>
              </w:rPr>
              <w:fldChar w:fldCharType="begin" w:fldLock="1"/>
            </w:r>
            <w:r w:rsidRPr="003801CB">
              <w:rPr>
                <w:noProof/>
                <w:szCs w:val="18"/>
              </w:rPr>
              <w:instrText>ADDIN CSL_CITATION {"citationItems":[{"id":"ITEM-1","itemData":{"DOI":"10.1682/JRRD.2010.04.0054","ISSN":"0748-7711","abstract":"Innovative technological advancements in the field of orthotics, such as portable powered orthotic systems, could create new treatment modalities to improve the functional outcome of rehabilitation. In this article, we present a novel portablepowered ankle-foot orthosis (PPAFO) to provide untethered assistance during gait. The PPAFO provides both plantar flexor and dorsiflexor torque assistance by way of a bidirectional pneumatic rotary actuator. The system uses a portable pneumatic power source (compressed carbon dioxide bottle) and embedded electronics to control the actuation of the foot. We collected pilot experimental data from one impaired and three nondisabled subjects to demonstrate design functionality. The impaired subject had bilateral impairment of the lower legs due to cauda equina syndrome. We found that data from nondisabledwalkers demonstrated the PPAFO's capability to provide correctlytimed plantar flexor and dorsiflexor assistance during gait. Reduced activation of the tibialis anterior during stance and swing was also seen during assisted nondisabled walking trials. An increase in the vertical ground reaction force during the second half of stance was present during assisted trials for the impaired subject. Data from nondisabled walkers demonstrated functionality, and data from an impaired walker demonstrated the ability to provide functional plantar flexor assistance.","author":[{"dropping-particle":"","family":"Shorter","given":"K. Alex","non-dropping-particle":"","parse-names":false,"suffix":""},{"dropping-particle":"","family":"Kogler","given":"Gza F.","non-dropping-particle":"","parse-names":false,"suffix":""},{"dropping-particle":"","family":"Loth","given":"Eric","non-dropping-particle":"","parse-names":false,"suffix":""},{"dropping-particle":"","family":"Durfee","given":"William K.","non-dropping-particle":"","parse-names":false,"suffix":""},{"dropping-particle":"","family":"Hsiao-Wecksler","given":"Elizabeth T.","non-dropping-particle":"","parse-names":false,"suffix":""}],"container-title":"The Journal of Rehabilitation Research and Development","id":"ITEM-1","issue":"4","issued":{"date-parts":[["2011"]]},"page":"459","title":"A portable powered ankle-foot orthosis for rehabilitation","type":"article-journal","volume":"48"},"uris":["http://www.mendeley.com/documents/?uuid=b84738a5-7442-3ec6-83d4-0c678c375b69"]}],"mendeley":{"formattedCitation":"(Shorter et al., 2011)","plainTextFormattedCitation":"(Shorter et al., 2011)","previouslyFormattedCitation":"(Shorter et al., 2011)"},"properties":{"noteIndex":0},"schema":"https://github.com/citation-style-language/schema/raw/master/csl-citation.json"}</w:instrText>
            </w:r>
            <w:r w:rsidRPr="003801CB">
              <w:rPr>
                <w:noProof/>
                <w:szCs w:val="18"/>
              </w:rPr>
              <w:fldChar w:fldCharType="separate"/>
            </w:r>
            <w:r w:rsidRPr="003801CB">
              <w:rPr>
                <w:noProof/>
                <w:szCs w:val="18"/>
              </w:rPr>
              <w:t>(Shorter et al., 2011)</w:t>
            </w:r>
            <w:r w:rsidRPr="003801CB">
              <w:rPr>
                <w:noProof/>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775FC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A339B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idirectional Pneumatic Rotary Actuator with non-regulated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EA70E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ootswitch signals trigger the torque applic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F95F8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cauda equine syndrome patient</w:t>
            </w:r>
          </w:p>
          <w:p w14:paraId="18D368B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hree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164C25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41A2BC0B" w14:textId="77777777" w:rsidTr="0002431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0805E821" w14:textId="77777777" w:rsidR="00C42415" w:rsidRPr="003801CB" w:rsidRDefault="00C42415" w:rsidP="00DE2158">
            <w:pPr>
              <w:pStyle w:val="ContenidoTabla"/>
              <w:rPr>
                <w:b w:val="0"/>
                <w:bCs w:val="0"/>
                <w:i/>
                <w:iCs/>
                <w:szCs w:val="18"/>
              </w:rPr>
            </w:pPr>
            <w:r w:rsidRPr="003801CB">
              <w:rPr>
                <w:b w:val="0"/>
                <w:bCs w:val="0"/>
                <w:i/>
                <w:iCs/>
                <w:szCs w:val="18"/>
              </w:rPr>
              <w:t>23</w:t>
            </w:r>
          </w:p>
        </w:tc>
        <w:tc>
          <w:tcPr>
            <w:tcW w:w="2268" w:type="dxa"/>
            <w:vMerge w:val="restart"/>
            <w:tcBorders>
              <w:top w:val="single" w:sz="4" w:space="0" w:color="auto"/>
              <w:right w:val="single" w:sz="4" w:space="0" w:color="auto"/>
            </w:tcBorders>
            <w:shd w:val="clear" w:color="auto" w:fill="FFFFFF" w:themeFill="background1"/>
            <w:vAlign w:val="center"/>
          </w:tcPr>
          <w:p w14:paraId="65A6F11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nkle Robot </w:t>
            </w:r>
            <w:r w:rsidRPr="003801CB">
              <w:rPr>
                <w:szCs w:val="18"/>
              </w:rPr>
              <w:fldChar w:fldCharType="begin" w:fldLock="1"/>
            </w:r>
            <w:r w:rsidRPr="003801CB">
              <w:rPr>
                <w:szCs w:val="18"/>
              </w:rPr>
              <w:instrText>ADDIN CSL_CITATION {"citationItems":[{"id":"ITEM-1","itemData":{"DOI":"10.1109/ICORR.2017.8009248","ISSN":"1945-7901 (Electronic)","PMID":"28813820","abstract":"Lower Limb Exoskeleton robot that can facilitate stair walking is a big challenge, most systems could only provide level ground walking. In this study, a lightweight (0.5kg at ankle, 0.5kg at waist for control box) and autonomous exoskeleton Ankle Robot was proposed to provide power assistance for gait training of chronic stroke patients and it can facilitate three walking conditions in real-time: (1) level walking, (2) stair ascending, and (3) stair descending. Chronic stroke patients (n=3) with drop foot gait deficit and moderate motor impairment were recruited to evaluate the system under different walking conditions (Functional Ambulatory Category: FAC=4.7+/-0.5 and Fugl-Meyer Assessment for lower-extremity:FMA-LE=13.7+/-2.9). The system consisted of a specially designed carbon fiber AFO, servomotor, gear transmission system, IMU and force sensors, and control box. The IMU sensors embedded in the shank measured acceleration and angular velocity to identify distinct features in leg tilting angle and leg angular velocity between the three walking conditions. The results showed the powered ankle dorsiflexion assistance could reduce dropped foot of the stroke patients in swing phase and provide better gait pattern. A demo of the ankle robot will be conducted in the conference.","author":[{"dropping-particle":"","family":"Yeung","given":"Ling-Fung","non-dropping-particle":"","parse-names":false,"suffix":""},{"dropping-particle":"","family":"Ockenfeld","given":"Corinna","non-dropping-particle":"","parse-names":false,"suffix":""},{"dropping-particle":"","family":"Pang","given":"Man-Kit","non-dropping-particle":"","parse-names":false,"suffix":""},{"dropping-particle":"","family":"Wai","given":"Hon-Wah","non-dropping-particle":"","parse-names":false,"suffix":""},{"dropping-particle":"","family":"Soo","given":"Oi-Yan","non-dropping-particle":"","parse-names":false,"suffix":""},{"dropping-particle":"","family":"Li","given":"Sheung-Wai","non-dropping-particle":"","parse-names":false,"suffix":""},{"dropping-particle":"","family":"Tong","given":"Kai-Yu","non-dropping-particle":"","parse-names":false,"suffix":""}],"container-title":"IEEE ... International Conference on Rehabilitation Robotics : [proceedings]","id":"ITEM-1","issued":{"date-parts":[["2017","7"]]},"language":"eng","page":"211-215","publisher-place":"United States","title":"Design of an exoskeleton ankle robot for robot-assisted gait training of stroke patients.","type":"article-journal","volume":"2017"},"uris":["http://www.mendeley.com/documents/?uuid=c0b57ebc-99b9-4616-adaa-9e3abace171f"]},{"id":"ITEM-2","itemData":{"DOI":"10.1186/s12984-021-00814-6","ISSN":"1743-0003","abstract":"Background: Wearable ankle robotics could potentially facilitate intensive repetitive task-specific gait training on stair environment for stroke rehabilitation. A lightweight (0.5 kg) and portable exoskeleton ankle robot was designed to facilitate over-ground and stair training either providing active assistance to move paretic ankle augmenting residual motor function (power-assisted ankle robot, PAAR), or passively support dropped foot by lock/release ankle joint for foot clearance in swing phase (swing-controlled ankle robot, SCAR). In this two-center randomized controlled trial, we hypothesized that conventional training integrated with robot-assisted gait training using either PAAR or SCAR in stair environment are more effective to enhance gait recovery and promote independency in early stroke, than conventional training alone. Methods: Sub-acute stroke survivors (within 2 months after stroke onset) received conventional training integrated with 20-session robot-assisted training (at least twice weekly, 30-min per session) on over-ground and stair environments, wearing PAAR (n = 14) or SCAR (n = 16), as compared to control group receiving conventional training only (CT, n = 17). Clinical assessments were performed before and after the 20-session intervention, including functional ambulatory category as primary outcome measure, along with Berg balance scale and timed 10-m walk test. Results: After the 20-session interventions, all three groups showed statistically significant and clinically meaningful within-group functional improvement in all outcome measures (p &lt; 0.005). Between-group comparison showed SCAR had greater improvement in functional ambulatory category (mean difference + 0.6, medium effect size 0.610) with more than 56% independent walkers after training, as compared to only 29% for CT. Analysis of covariance results showed PAAR had greater improvement in walking speed than SCAR (mean difference + 0.15 m/s, large effect size 0.752), which was in line with the higher cadence and speed when wearing the robot during the 20-session robot-assisted training over-ground and on stairs. Conclusions: Robot-assisted stair training would lead to greater functional improvement in gait independency and walking speed than conventional training in usual care. The active powered ankle assistance might facilitate users to walk more and faster with their paretic leg during stair and over-ground walking. Trial registration: ClinicalTrials.gov NCT03184259.…","author":[{"dropping-particle":"","family":"Yeung","given":"Ling-Fung","non-dropping-particle":"","parse-names":false,"suffix":""},{"dropping-particle":"","family":"Lau","given":"Cathy C Y","non-dropping-particle":"","parse-names":false,"suffix":""},{"dropping-particle":"","family":"Lai","given":"Charles W K","non-dropping-particle":"","parse-names":false,"suffix":""},{"dropping-particle":"","family":"Soo","given":"Yannie O Y","non-dropping-particle":"","parse-names":false,"suffix":""},{"dropping-particle":"","family":"Chan","given":"Man-Lok","non-dropping-particle":"","parse-names":false,"suffix":""},{"dropping-particle":"","family":"Tong","given":"Raymond K Y","non-dropping-particle":"","parse-names":false,"suffix":""}],"container-title":"Journal of NeuroEngineering and Rehabilitation","id":"ITEM-2","issue":"1","issued":{"date-parts":[["2021","12","29"]]},"note":"From Duplicate 2 (Effects of wearable ankle robotics for stair and over-ground training on sub-acute stroke: a randomized controlled trial - Yeung, L.-F.; Lau, C C Y; Lai, C W K; Soo, Y O Y; Chan, M.-L.; Tong, R K Y)\n\ncited By 1","page":"19","title":"Effects of wearable ankle robotics for stair and over-ground training on sub-acute stroke: a randomized controlled trial","type":"article-journal","volume":"18"},"uris":["http://www.mendeley.com/documents/?uuid=6235efe3-5cf6-4483-8bca-d6f7e1fc9741"]}],"mendeley":{"formattedCitation":"(Yeung et al., 2017, 2021)","plainTextFormattedCitation":"(Yeung et al., 2017, 2021)","previouslyFormattedCitation":"(Yeung et al., 2017, 2021)"},"properties":{"noteIndex":0},"schema":"https://github.com/citation-style-language/schema/raw/master/csl-citation.json"}</w:instrText>
            </w:r>
            <w:r w:rsidRPr="003801CB">
              <w:rPr>
                <w:szCs w:val="18"/>
              </w:rPr>
              <w:fldChar w:fldCharType="separate"/>
            </w:r>
            <w:r w:rsidRPr="003801CB">
              <w:rPr>
                <w:noProof/>
                <w:szCs w:val="18"/>
              </w:rPr>
              <w:t>(Yeung et al., 2017, 2021)</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07C29A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655EA0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gearbox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90078B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SM to detect gait states and execute different motor profil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23103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hree chronic stroke patients</w:t>
            </w:r>
            <w:r w:rsidRPr="003801CB">
              <w:rPr>
                <w:szCs w:val="18"/>
              </w:rPr>
              <w:fldChar w:fldCharType="begin" w:fldLock="1"/>
            </w:r>
            <w:r w:rsidRPr="003801CB">
              <w:rPr>
                <w:szCs w:val="18"/>
              </w:rPr>
              <w:instrText>ADDIN CSL_CITATION {"citationItems":[{"id":"ITEM-1","itemData":{"DOI":"10.1109/ICORR.2017.8009248","ISSN":"1945-7901 (Electronic)","PMID":"28813820","abstract":"Lower Limb Exoskeleton robot that can facilitate stair walking is a big challenge, most systems could only provide level ground walking. In this study, a lightweight (0.5kg at ankle, 0.5kg at waist for control box) and autonomous exoskeleton Ankle Robot was proposed to provide power assistance for gait training of chronic stroke patients and it can facilitate three walking conditions in real-time: (1) level walking, (2) stair ascending, and (3) stair descending. Chronic stroke patients (n=3) with drop foot gait deficit and moderate motor impairment were recruited to evaluate the system under different walking conditions (Functional Ambulatory Category: FAC=4.7+/-0.5 and Fugl-Meyer Assessment for lower-extremity:FMA-LE=13.7+/-2.9). The system consisted of a specially designed carbon fiber AFO, servomotor, gear transmission system, IMU and force sensors, and control box. The IMU sensors embedded in the shank measured acceleration and angular velocity to identify distinct features in leg tilting angle and leg angular velocity between the three walking conditions. The results showed the powered ankle dorsiflexion assistance could reduce dropped foot of the stroke patients in swing phase and provide better gait pattern. A demo of the ankle robot will be conducted in the conference.","author":[{"dropping-particle":"","family":"Yeung","given":"Ling-Fung","non-dropping-particle":"","parse-names":false,"suffix":""},{"dropping-particle":"","family":"Ockenfeld","given":"Corinna","non-dropping-particle":"","parse-names":false,"suffix":""},{"dropping-particle":"","family":"Pang","given":"Man-Kit","non-dropping-particle":"","parse-names":false,"suffix":""},{"dropping-particle":"","family":"Wai","given":"Hon-Wah","non-dropping-particle":"","parse-names":false,"suffix":""},{"dropping-particle":"","family":"Soo","given":"Oi-Yan","non-dropping-particle":"","parse-names":false,"suffix":""},{"dropping-particle":"","family":"Li","given":"Sheung-Wai","non-dropping-particle":"","parse-names":false,"suffix":""},{"dropping-particle":"","family":"Tong","given":"Kai-Yu","non-dropping-particle":"","parse-names":false,"suffix":""}],"container-title":"IEEE ... International Conference on Rehabilitation Robotics : [proceedings]","id":"ITEM-1","issued":{"date-parts":[["2017","7"]]},"language":"eng","page":"211-215","publisher-place":"United States","title":"Design of an exoskeleton ankle robot for robot-assisted gait training of stroke patients.","type":"article-journal","volume":"2017"},"uris":["http://www.mendeley.com/documents/?uuid=c0b57ebc-99b9-4616-adaa-9e3abace171f"]}],"mendeley":{"formattedCitation":"(Yeung et al., 2017)","plainTextFormattedCitation":"(Yeung et al., 2017)","previouslyFormattedCitation":"(Yeung et al., 2017)"},"properties":{"noteIndex":0},"schema":"https://github.com/citation-style-language/schema/raw/master/csl-citation.json"}</w:instrText>
            </w:r>
            <w:r w:rsidRPr="003801CB">
              <w:rPr>
                <w:szCs w:val="18"/>
              </w:rPr>
              <w:fldChar w:fldCharType="separate"/>
            </w:r>
            <w:r w:rsidRPr="003801CB">
              <w:rPr>
                <w:noProof/>
                <w:szCs w:val="18"/>
              </w:rPr>
              <w:t>(Yeung et al., 2017)</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631053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drop foot</w:t>
            </w:r>
          </w:p>
        </w:tc>
      </w:tr>
      <w:tr w:rsidR="003801CB" w:rsidRPr="003801CB" w14:paraId="7747D892" w14:textId="77777777" w:rsidTr="00024310">
        <w:trPr>
          <w:trHeight w:val="25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1B14C565"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6E56D8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AA8034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A93755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60978A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67582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31 sub-acute stroke patients (n=17 control; n=14 assisted) </w:t>
            </w:r>
            <w:r w:rsidRPr="003801CB">
              <w:rPr>
                <w:szCs w:val="18"/>
              </w:rPr>
              <w:fldChar w:fldCharType="begin" w:fldLock="1"/>
            </w:r>
            <w:r w:rsidRPr="003801CB">
              <w:rPr>
                <w:szCs w:val="18"/>
              </w:rPr>
              <w:instrText>ADDIN CSL_CITATION {"citationItems":[{"id":"ITEM-1","itemData":{"DOI":"10.1186/s12984-021-00814-6","ISSN":"1743-0003","abstract":"Background: Wearable ankle robotics could potentially facilitate intensive repetitive task-specific gait training on stair environment for stroke rehabilitation. A lightweight (0.5 kg) and portable exoskeleton ankle robot was designed to facilitate over-ground and stair training either providing active assistance to move paretic ankle augmenting residual motor function (power-assisted ankle robot, PAAR), or passively support dropped foot by lock/release ankle joint for foot clearance in swing phase (swing-controlled ankle robot, SCAR). In this two-center randomized controlled trial, we hypothesized that conventional training integrated with robot-assisted gait training using either PAAR or SCAR in stair environment are more effective to enhance gait recovery and promote independency in early stroke, than conventional training alone. Methods: Sub-acute stroke survivors (within 2 months after stroke onset) received conventional training integrated with 20-session robot-assisted training (at least twice weekly, 30-min per session) on over-ground and stair environments, wearing PAAR (n = 14) or SCAR (n = 16), as compared to control group receiving conventional training only (CT, n = 17). Clinical assessments were performed before and after the 20-session intervention, including functional ambulatory category as primary outcome measure, along with Berg balance scale and timed 10-m walk test. Results: After the 20-session interventions, all three groups showed statistically significant and clinically meaningful within-group functional improvement in all outcome measures (p &lt; 0.005). Between-group comparison showed SCAR had greater improvement in functional ambulatory category (mean difference + 0.6, medium effect size 0.610) with more than 56% independent walkers after training, as compared to only 29% for CT. Analysis of covariance results showed PAAR had greater improvement in walking speed than SCAR (mean difference + 0.15 m/s, large effect size 0.752), which was in line with the higher cadence and speed when wearing the robot during the 20-session robot-assisted training over-ground and on stairs. Conclusions: Robot-assisted stair training would lead to greater functional improvement in gait independency and walking speed than conventional training in usual care. The active powered ankle assistance might facilitate users to walk more and faster with their paretic leg during stair and over-ground walking. Trial registration: ClinicalTrials.gov NCT03184259.…","author":[{"dropping-particle":"","family":"Yeung","given":"Ling-Fung","non-dropping-particle":"","parse-names":false,"suffix":""},{"dropping-particle":"","family":"Lau","given":"Cathy C Y","non-dropping-particle":"","parse-names":false,"suffix":""},{"dropping-particle":"","family":"Lai","given":"Charles W K","non-dropping-particle":"","parse-names":false,"suffix":""},{"dropping-particle":"","family":"Soo","given":"Yannie O Y","non-dropping-particle":"","parse-names":false,"suffix":""},{"dropping-particle":"","family":"Chan","given":"Man-Lok","non-dropping-particle":"","parse-names":false,"suffix":""},{"dropping-particle":"","family":"Tong","given":"Raymond K Y","non-dropping-particle":"","parse-names":false,"suffix":""}],"container-title":"Journal of NeuroEngineering and Rehabilitation","id":"ITEM-1","issue":"1","issued":{"date-parts":[["2021","12","29"]]},"note":"From Duplicate 2 (Effects of wearable ankle robotics for stair and over-ground training on sub-acute stroke: a randomized controlled trial - Yeung, L.-F.; Lau, C C Y; Lai, C W K; Soo, Y O Y; Chan, M.-L.; Tong, R K Y)\n\ncited By 1","page":"19","title":"Effects of wearable ankle robotics for stair and over-ground training on sub-acute stroke: a randomized controlled trial","type":"article-journal","volume":"18"},"uris":["http://www.mendeley.com/documents/?uuid=6235efe3-5cf6-4483-8bca-d6f7e1fc9741"]}],"mendeley":{"formattedCitation":"(Yeung et al., 2021)","plainTextFormattedCitation":"(Yeung et al., 2021)","previouslyFormattedCitation":"(Yeung et al., 2021)"},"properties":{"noteIndex":0},"schema":"https://github.com/citation-style-language/schema/raw/master/csl-citation.json"}</w:instrText>
            </w:r>
            <w:r w:rsidRPr="003801CB">
              <w:rPr>
                <w:szCs w:val="18"/>
              </w:rPr>
              <w:fldChar w:fldCharType="separate"/>
            </w:r>
            <w:r w:rsidRPr="003801CB">
              <w:rPr>
                <w:noProof/>
                <w:szCs w:val="18"/>
              </w:rPr>
              <w:t>(Yeung et al., 2021)</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BAE42D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ssisted training led to greater functional gait improvements</w:t>
            </w:r>
          </w:p>
        </w:tc>
      </w:tr>
      <w:tr w:rsidR="003801CB" w:rsidRPr="003801CB" w14:paraId="3B0BB1A5" w14:textId="77777777" w:rsidTr="0002431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1A4C5366" w14:textId="77777777" w:rsidR="00C42415" w:rsidRPr="003801CB" w:rsidRDefault="00C42415" w:rsidP="00DE2158">
            <w:pPr>
              <w:pStyle w:val="ContenidoTabla"/>
              <w:rPr>
                <w:b w:val="0"/>
                <w:bCs w:val="0"/>
                <w:i/>
                <w:iCs/>
                <w:szCs w:val="18"/>
              </w:rPr>
            </w:pPr>
            <w:r w:rsidRPr="003801CB">
              <w:rPr>
                <w:b w:val="0"/>
                <w:bCs w:val="0"/>
                <w:i/>
                <w:iCs/>
                <w:szCs w:val="18"/>
              </w:rPr>
              <w:t>24</w:t>
            </w:r>
          </w:p>
        </w:tc>
        <w:tc>
          <w:tcPr>
            <w:tcW w:w="2268" w:type="dxa"/>
            <w:vMerge w:val="restart"/>
            <w:tcBorders>
              <w:top w:val="single" w:sz="4" w:space="0" w:color="auto"/>
              <w:right w:val="single" w:sz="4" w:space="0" w:color="auto"/>
            </w:tcBorders>
            <w:shd w:val="clear" w:color="auto" w:fill="FFFFFF" w:themeFill="background1"/>
            <w:vAlign w:val="center"/>
          </w:tcPr>
          <w:p w14:paraId="7D283B5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KNEXO </w:t>
            </w:r>
            <w:r w:rsidRPr="003801CB">
              <w:rPr>
                <w:szCs w:val="18"/>
              </w:rPr>
              <w:fldChar w:fldCharType="begin" w:fldLock="1"/>
            </w:r>
            <w:r w:rsidRPr="003801CB">
              <w:rPr>
                <w:szCs w:val="18"/>
              </w:rPr>
              <w:instrText>ADDIN CSL_CITATION {"citationItems":[{"id":"ITEM-1","itemData":{"DOI":"10.1163/016918611X558225","ISSN":"0169-1864","abstract":"In the research field of robot-assisted gait rehabilitation there is increased focus on the improvement of physical human-robot interaction by means of high-performance actuator technologies and dedicated control strategies. In this context we propose a combination of lightweight, intrinsically compliant, high-torque actuators (pleated pneumatic artificial muscles) with safe and adaptable guidance along a target trajectory by means of proxy-based sliding mode control. We developed a powered knee exoskeleton (KNEXO) to evaluate these concepts. In addition to the trajectory-based controller a torque controller was implemented with a view to minimizing the interaction during unassisted walking. First, various treadmill walking experiments were performed with unimpaired subjects wearing KNEXO to evaluate the performance of the proposed controllers. Test results confirm the ability of KNEXO to display low actuator torques in unassisted mode and to provide safe, adaptable guidance in assisted mode. Subsequently, a multiple sclerosis patient participated in a series of pilot experiments. Provided there was some patient-specific controller tuning KNEXO was found to effectively support and compliantly guide the subject's knee. © 2011 VSP.","author":[{"dropping-particle":"","family":"Beyl","given":"P.","non-dropping-particle":"","parse-names":false,"suffix":""},{"dropping-particle":"","family":"Knaepen","given":"K.","non-dropping-particle":"","parse-names":false,"suffix":""},{"dropping-particle":"","family":"Duerinck","given":"S.","non-dropping-particle":"","parse-names":false,"suffix":""},{"dropping-particle":"","family":"Damme","given":"M.","non-dropping-particle":"Van","parse-names":false,"suffix":""},{"dropping-particle":"","family":"Vanderborght","given":"B.","non-dropping-particle":"","parse-names":false,"suffix":""},{"dropping-particle":"","family":"Meeusen","given":"R.","non-dropping-particle":"","parse-names":false,"suffix":""},{"dropping-particle":"","family":"Lefeber","given":"D.","non-dropping-particle":"","parse-names":false,"suffix":""}],"container-title":"Advanced Robotics","id":"ITEM-1","issue":"5","issued":{"date-parts":[["2011","1","2"]]},"page":"513-535","publisher":"Taylor &amp; Francis Group","title":"Safe and Compliant Guidance by a Powered Knee Exoskeleton for Robot-Assisted Rehabilitation of Gait","type":"article-journal","volume":"25"},"uris":["http://www.mendeley.com/documents/?uuid=f35c2412-489f-4b18-8a44-1f21029abfe9"]},{"id":"ITEM-2","itemData":{"DOI":"10.1109/TNSRE.2014.2324153","ISBN":"1558-0210; 1534-4320","ISSN":"1534-4320","PMID":"24846650","abstract":"Until today it is not entirely clear how humans interact with automated gait rehabilitation devices and how we can, based on that interaction, maximize the effectiveness of these exoskeletons. The goal of this study was to gain knowledge on the human-robot interaction, in terms of kinematics and muscle activity, between a healthy human motor system and a powered knee exoskeleton (i.e., KNEXO). Therefore, temporal and spatial gait parameters, human joint kinematics, exoskeleton kinetics and muscle activity during four different walking trials in 10 healthy male subjects were studied. Healthy subjects can walk with KNEXO in patient-in-charge mode with some slight constraints in kinematics and muscle activity primarily due to inertia of the device. Yet, during robot-in-charge walking the muscular constraints are reversed by adding positive power to the leg swing, compensating in part this inertia. Next to that, KNEXO accurately records and replays the right knee kinematics meaning that subject-specific trajectories can be implemented as a target trajectory during assisted walking. No significant differences in the human response to the interaction with KNEXO in low and high compliant assistance could be pointed out. This is in contradiction with our hypothesis that muscle activity would decrease with increasing assistance. It seems that the differences between the parameter settings of low and high compliant control might not be sufficient to observe clear effects in healthy subjects. Moreover, we should take into account that KNEXO is a unilateral, 1 degree-of-freedom device.","author":[{"dropping-particle":"","family":"Knaepen","given":"Kristel","non-dropping-particle":"","parse-names":false,"suffix":""},{"dropping-particle":"","family":"Beyl","given":"Pieter","non-dropping-particle":"","parse-names":false,"suffix":""},{"dropping-particle":"","family":"Duerinck","given":"Saartje","non-dropping-particle":"","parse-names":false,"suffix":""},{"dropping-particle":"","family":"Hagman","given":"Friso","non-dropping-particle":"","parse-names":false,"suffix":""},{"dropping-particle":"","family":"Lefeber","given":"Dirk","non-dropping-particle":"","parse-names":false,"suffix":""},{"dropping-particle":"","family":"Meeusen","given":"Romain","non-dropping-particle":"","parse-names":false,"suffix":""}],"container-title":"IEEE Transactions on Neural Systems and Rehabilitation Engineering","id":"ITEM-2","issue":"6","issued":{"date-parts":[["2014","11"]]},"language":"eng","page":"1128-1137","publisher-place":"United States","title":"Human–Robot Interaction: Kinematics and Muscle Activity Inside a Powered Compliant Knee Exoskeleton","type":"article-journal","volume":"22"},"uris":["http://www.mendeley.com/documents/?uuid=f78fc3c3-05dd-418b-b69e-158b1a60484b"]}],"mendeley":{"formattedCitation":"(Beyl et al., 2011; Knaepen et al., 2014)","plainTextFormattedCitation":"(Beyl et al., 2011; Knaepen et al., 2014)","previouslyFormattedCitation":"(Beyl et al., 2011; Knaepen et al., 2014)"},"properties":{"noteIndex":0},"schema":"https://github.com/citation-style-language/schema/raw/master/csl-citation.json"}</w:instrText>
            </w:r>
            <w:r w:rsidRPr="003801CB">
              <w:rPr>
                <w:szCs w:val="18"/>
              </w:rPr>
              <w:fldChar w:fldCharType="separate"/>
            </w:r>
            <w:r w:rsidRPr="003801CB">
              <w:rPr>
                <w:noProof/>
                <w:szCs w:val="18"/>
              </w:rPr>
              <w:t>(Beyl et al., 2011; Knaepen et al., 2014)</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B7A00F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28363E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Pneumatic artificial muscle (PAM) with trajectory proxy-based sliding mod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59BCDB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Target reference triggered by heel-strike and scaled to last step duration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30901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0 healthy subjects </w:t>
            </w:r>
            <w:r w:rsidRPr="003801CB">
              <w:rPr>
                <w:szCs w:val="18"/>
              </w:rPr>
              <w:fldChar w:fldCharType="begin" w:fldLock="1"/>
            </w:r>
            <w:r w:rsidRPr="003801CB">
              <w:rPr>
                <w:szCs w:val="18"/>
              </w:rPr>
              <w:instrText>ADDIN CSL_CITATION {"citationItems":[{"id":"ITEM-1","itemData":{"DOI":"10.1163/016918611X558225","ISSN":"0169-1864","abstract":"In the research field of robot-assisted gait rehabilitation there is increased focus on the improvement of physical human-robot interaction by means of high-performance actuator technologies and dedicated control strategies. In this context we propose a combination of lightweight, intrinsically compliant, high-torque actuators (pleated pneumatic artificial muscles) with safe and adaptable guidance along a target trajectory by means of proxy-based sliding mode control. We developed a powered knee exoskeleton (KNEXO) to evaluate these concepts. In addition to the trajectory-based controller a torque controller was implemented with a view to minimizing the interaction during unassisted walking. First, various treadmill walking experiments were performed with unimpaired subjects wearing KNEXO to evaluate the performance of the proposed controllers. Test results confirm the ability of KNEXO to display low actuator torques in unassisted mode and to provide safe, adaptable guidance in assisted mode. Subsequently, a multiple sclerosis patient participated in a series of pilot experiments. Provided there was some patient-specific controller tuning KNEXO was found to effectively support and compliantly guide the subject's knee. © 2011 VSP.","author":[{"dropping-particle":"","family":"Beyl","given":"P.","non-dropping-particle":"","parse-names":false,"suffix":""},{"dropping-particle":"","family":"Knaepen","given":"K.","non-dropping-particle":"","parse-names":false,"suffix":""},{"dropping-particle":"","family":"Duerinck","given":"S.","non-dropping-particle":"","parse-names":false,"suffix":""},{"dropping-particle":"","family":"Damme","given":"M.","non-dropping-particle":"Van","parse-names":false,"suffix":""},{"dropping-particle":"","family":"Vanderborght","given":"B.","non-dropping-particle":"","parse-names":false,"suffix":""},{"dropping-particle":"","family":"Meeusen","given":"R.","non-dropping-particle":"","parse-names":false,"suffix":""},{"dropping-particle":"","family":"Lefeber","given":"D.","non-dropping-particle":"","parse-names":false,"suffix":""}],"container-title":"Advanced Robotics","id":"ITEM-1","issue":"5","issued":{"date-parts":[["2011","1","2"]]},"page":"513-535","publisher":"Taylor &amp; Francis Group","title":"Safe and Compliant Guidance by a Powered Knee Exoskeleton for Robot-Assisted Rehabilitation of Gait","type":"article-journal","volume":"25"},"uris":["http://www.mendeley.com/documents/?uuid=f35c2412-489f-4b18-8a44-1f21029abfe9"]}],"mendeley":{"formattedCitation":"(Beyl et al., 2011)","plainTextFormattedCitation":"(Beyl et al., 2011)","previouslyFormattedCitation":"(Beyl et al., 2011)"},"properties":{"noteIndex":0},"schema":"https://github.com/citation-style-language/schema/raw/master/csl-citation.json"}</w:instrText>
            </w:r>
            <w:r w:rsidRPr="003801CB">
              <w:rPr>
                <w:szCs w:val="18"/>
              </w:rPr>
              <w:fldChar w:fldCharType="separate"/>
            </w:r>
            <w:r w:rsidRPr="003801CB">
              <w:rPr>
                <w:noProof/>
                <w:szCs w:val="18"/>
              </w:rPr>
              <w:t>(Beyl et al., 2011)</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313D62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43523C95"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AAADD1C"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7F150A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1FB06D4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E5C859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E7D10E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FE1FB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 Multiple Sclerosis patient </w:t>
            </w:r>
            <w:r w:rsidRPr="003801CB">
              <w:rPr>
                <w:szCs w:val="18"/>
              </w:rPr>
              <w:fldChar w:fldCharType="begin" w:fldLock="1"/>
            </w:r>
            <w:r w:rsidRPr="003801CB">
              <w:rPr>
                <w:szCs w:val="18"/>
              </w:rPr>
              <w:instrText>ADDIN CSL_CITATION {"citationItems":[{"id":"ITEM-1","itemData":{"DOI":"10.1163/016918611X558225","ISSN":"0169-1864","abstract":"In the research field of robot-assisted gait rehabilitation there is increased focus on the improvement of physical human-robot interaction by means of high-performance actuator technologies and dedicated control strategies. In this context we propose a combination of lightweight, intrinsically compliant, high-torque actuators (pleated pneumatic artificial muscles) with safe and adaptable guidance along a target trajectory by means of proxy-based sliding mode control. We developed a powered knee exoskeleton (KNEXO) to evaluate these concepts. In addition to the trajectory-based controller a torque controller was implemented with a view to minimizing the interaction during unassisted walking. First, various treadmill walking experiments were performed with unimpaired subjects wearing KNEXO to evaluate the performance of the proposed controllers. Test results confirm the ability of KNEXO to display low actuator torques in unassisted mode and to provide safe, adaptable guidance in assisted mode. Subsequently, a multiple sclerosis patient participated in a series of pilot experiments. Provided there was some patient-specific controller tuning KNEXO was found to effectively support and compliantly guide the subject's knee. © 2011 VSP.","author":[{"dropping-particle":"","family":"Beyl","given":"P.","non-dropping-particle":"","parse-names":false,"suffix":""},{"dropping-particle":"","family":"Knaepen","given":"K.","non-dropping-particle":"","parse-names":false,"suffix":""},{"dropping-particle":"","family":"Duerinck","given":"S.","non-dropping-particle":"","parse-names":false,"suffix":""},{"dropping-particle":"","family":"Damme","given":"M.","non-dropping-particle":"Van","parse-names":false,"suffix":""},{"dropping-particle":"","family":"Vanderborght","given":"B.","non-dropping-particle":"","parse-names":false,"suffix":""},{"dropping-particle":"","family":"Meeusen","given":"R.","non-dropping-particle":"","parse-names":false,"suffix":""},{"dropping-particle":"","family":"Lefeber","given":"D.","non-dropping-particle":"","parse-names":false,"suffix":""}],"container-title":"Advanced Robotics","id":"ITEM-1","issue":"5","issued":{"date-parts":[["2011","1","2"]]},"page":"513-535","publisher":"Taylor &amp; Francis Group","title":"Safe and Compliant Guidance by a Powered Knee Exoskeleton for Robot-Assisted Rehabilitation of Gait","type":"article-journal","volume":"25"},"uris":["http://www.mendeley.com/documents/?uuid=f35c2412-489f-4b18-8a44-1f21029abfe9"]}],"mendeley":{"formattedCitation":"(Beyl et al., 2011)","plainTextFormattedCitation":"(Beyl et al., 2011)","previouslyFormattedCitation":"(Beyl et al., 2011)"},"properties":{"noteIndex":0},"schema":"https://github.com/citation-style-language/schema/raw/master/csl-citation.json"}</w:instrText>
            </w:r>
            <w:r w:rsidRPr="003801CB">
              <w:rPr>
                <w:szCs w:val="18"/>
              </w:rPr>
              <w:fldChar w:fldCharType="separate"/>
            </w:r>
            <w:r w:rsidRPr="003801CB">
              <w:rPr>
                <w:noProof/>
                <w:szCs w:val="18"/>
              </w:rPr>
              <w:t>(Beyl et al., 2011)</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614B43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timing symmetry improved</w:t>
            </w:r>
          </w:p>
        </w:tc>
      </w:tr>
      <w:tr w:rsidR="003801CB" w:rsidRPr="003801CB" w14:paraId="67EACE44" w14:textId="77777777" w:rsidTr="0002431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44EAE61D"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28AB30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E034B9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F76D7B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D3E506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9EB5C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0 healthy subjects </w:t>
            </w:r>
            <w:r w:rsidRPr="003801CB">
              <w:rPr>
                <w:szCs w:val="18"/>
              </w:rPr>
              <w:fldChar w:fldCharType="begin" w:fldLock="1"/>
            </w:r>
            <w:r w:rsidRPr="003801CB">
              <w:rPr>
                <w:szCs w:val="18"/>
              </w:rPr>
              <w:instrText>ADDIN CSL_CITATION {"citationItems":[{"id":"ITEM-1","itemData":{"DOI":"10.1109/TNSRE.2014.2324153","ISBN":"1558-0210; 1534-4320","ISSN":"1534-4320","PMID":"24846650","abstract":"Until today it is not entirely clear how humans interact with automated gait rehabilitation devices and how we can, based on that interaction, maximize the effectiveness of these exoskeletons. The goal of this study was to gain knowledge on the human-robot interaction, in terms of kinematics and muscle activity, between a healthy human motor system and a powered knee exoskeleton (i.e., KNEXO). Therefore, temporal and spatial gait parameters, human joint kinematics, exoskeleton kinetics and muscle activity during four different walking trials in 10 healthy male subjects were studied. Healthy subjects can walk with KNEXO in patient-in-charge mode with some slight constraints in kinematics and muscle activity primarily due to inertia of the device. Yet, during robot-in-charge walking the muscular constraints are reversed by adding positive power to the leg swing, compensating in part this inertia. Next to that, KNEXO accurately records and replays the right knee kinematics meaning that subject-specific trajectories can be implemented as a target trajectory during assisted walking. No significant differences in the human response to the interaction with KNEXO in low and high compliant assistance could be pointed out. This is in contradiction with our hypothesis that muscle activity would decrease with increasing assistance. It seems that the differences between the parameter settings of low and high compliant control might not be sufficient to observe clear effects in healthy subjects. Moreover, we should take into account that KNEXO is a unilateral, 1 degree-of-freedom device.","author":[{"dropping-particle":"","family":"Knaepen","given":"Kristel","non-dropping-particle":"","parse-names":false,"suffix":""},{"dropping-particle":"","family":"Beyl","given":"Pieter","non-dropping-particle":"","parse-names":false,"suffix":""},{"dropping-particle":"","family":"Duerinck","given":"Saartje","non-dropping-particle":"","parse-names":false,"suffix":""},{"dropping-particle":"","family":"Hagman","given":"Friso","non-dropping-particle":"","parse-names":false,"suffix":""},{"dropping-particle":"","family":"Lefeber","given":"Dirk","non-dropping-particle":"","parse-names":false,"suffix":""},{"dropping-particle":"","family":"Meeusen","given":"Romain","non-dropping-particle":"","parse-names":false,"suffix":""}],"container-title":"IEEE Transactions on Neural Systems and Rehabilitation Engineering","id":"ITEM-1","issue":"6","issued":{"date-parts":[["2014","11"]]},"language":"eng","page":"1128-1137","publisher-place":"United States","title":"Human–Robot Interaction: Kinematics and Muscle Activity Inside a Powered Compliant Knee Exoskeleton","type":"article-journal","volume":"22"},"uris":["http://www.mendeley.com/documents/?uuid=f78fc3c3-05dd-418b-b69e-158b1a60484b"]}],"mendeley":{"formattedCitation":"(Knaepen et al., 2014)","plainTextFormattedCitation":"(Knaepen et al., 2014)","previouslyFormattedCitation":"(Knaepen et al., 2014)"},"properties":{"noteIndex":0},"schema":"https://github.com/citation-style-language/schema/raw/master/csl-citation.json"}</w:instrText>
            </w:r>
            <w:r w:rsidRPr="003801CB">
              <w:rPr>
                <w:szCs w:val="18"/>
              </w:rPr>
              <w:fldChar w:fldCharType="separate"/>
            </w:r>
            <w:r w:rsidRPr="003801CB">
              <w:rPr>
                <w:noProof/>
                <w:szCs w:val="18"/>
              </w:rPr>
              <w:t>(Knaepen et al., 2014)</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5AFE4D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No significant EMG differences between low and high assistance</w:t>
            </w:r>
          </w:p>
        </w:tc>
      </w:tr>
      <w:tr w:rsidR="003801CB" w:rsidRPr="003801CB" w14:paraId="2742C961"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FFFFFF" w:themeFill="background1"/>
            <w:vAlign w:val="center"/>
          </w:tcPr>
          <w:p w14:paraId="35F7EF74" w14:textId="77777777" w:rsidR="00C42415" w:rsidRPr="003801CB" w:rsidRDefault="00C42415" w:rsidP="00DE2158">
            <w:pPr>
              <w:pStyle w:val="ContenidoTabla"/>
              <w:rPr>
                <w:b w:val="0"/>
                <w:bCs w:val="0"/>
                <w:i/>
                <w:iCs/>
                <w:szCs w:val="18"/>
              </w:rPr>
            </w:pPr>
            <w:r w:rsidRPr="003801CB">
              <w:rPr>
                <w:b w:val="0"/>
                <w:bCs w:val="0"/>
                <w:i/>
                <w:iCs/>
                <w:szCs w:val="18"/>
              </w:rPr>
              <w:t>25</w:t>
            </w:r>
          </w:p>
        </w:tc>
        <w:tc>
          <w:tcPr>
            <w:tcW w:w="2268" w:type="dxa"/>
            <w:tcBorders>
              <w:bottom w:val="single" w:sz="4" w:space="0" w:color="auto"/>
              <w:right w:val="single" w:sz="4" w:space="0" w:color="auto"/>
            </w:tcBorders>
            <w:shd w:val="clear" w:color="auto" w:fill="FFFFFF" w:themeFill="background1"/>
            <w:vAlign w:val="center"/>
          </w:tcPr>
          <w:p w14:paraId="03AA0C7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Multi-Functional Soft Ankle Exoskeleton </w:t>
            </w:r>
            <w:r w:rsidRPr="003801CB">
              <w:rPr>
                <w:szCs w:val="18"/>
              </w:rPr>
              <w:fldChar w:fldCharType="begin" w:fldLock="1"/>
            </w:r>
            <w:r w:rsidRPr="003801CB">
              <w:rPr>
                <w:szCs w:val="18"/>
              </w:rPr>
              <w:instrText>ADDIN CSL_CITATION {"citationItems":[{"id":"ITEM-1","itemData":{"DOI":"10.1109/BioRob49111.2020.9224420","ISBN":"978-1-7281-5907-2","abstract":"Stroke often results in hemiplegia, which greatly affects the walking ability of the patients. We propose a multi-functional portable ankle exoskeleton for use in preventing foot-drops, assisting propulsion, and stabilizing inversion/eversion during walking to help gait rehabilitation of stroke patients. The portable ankle exoskeleton was fabricated by 3D printing a soft/rigid hybrid structure. The device was able to prevent foot-drop and assist propulsion with a bi-directional cable-driven actuation system. It also showed a capability of stabilizing inversion/eversion motions using a counter-electromotive force of two small, lightweight gear motors. The device was controlled by a microcontroller based on real-time feedback from one inertial measurement unit and a customized force sensitive resistor. The device is fully untethered with all the components integrated on-board, with a total weight of less than 1 kg. Five healthy subjects performed over-ground walking tests with the proposed ankle exoskeleton for three different walking situations (normal walking, walking with simulated foot-drop, and walking on an uneven terrain) and three walking conditions (without the exoskeleton, with the exoskeleton powered off, and with the exoskeleton powered on). From the test results, we confirmed the feasibility of the proposed ankle exoskeleton for foot-drop prevention, propulsion assistance, and inversion/eversion stabilization. The ankle exoskeleton showed a potential for wearable gait rehabilitation for stroke patients with high mobility and portability.","author":[{"dropping-particle":"","family":"Xia","given":"Haisheng","non-dropping-particle":"","parse-names":false,"suffix":""},{"dropping-particle":"","family":"Kwon","given":"Junghan","non-dropping-particle":"","parse-names":false,"suffix":""},{"dropping-particle":"","family":"Pathak","given":"Prabhat","non-dropping-particle":"","parse-names":false,"suffix":""},{"dropping-particle":"","family":"Ahn","given":"Jooeun","non-dropping-particle":"","parse-names":false,"suffix":""},{"dropping-particle":"","family":"Shull","given":"Peter B.","non-dropping-particle":"","parse-names":false,"suffix":""},{"dropping-particle":"","family":"Park","given":"Yong-Lae","non-dropping-particle":"","parse-names":false,"suffix":""}],"container-title":"2020 8th IEEE RAS/EMBS International Conference for Biomedical Robotics and Biomechatronics (BioRob)","id":"ITEM-1","issued":{"date-parts":[["2020","11"]]},"page":"118-123","publisher":"IEEE","title":"Design of A Multi-Functional Soft Ankle Exoskeleton for Foot-Drop Prevention, Propulsion Assistance, and Inversion/Eversion Stabilization","type":"paper-conference","volume":"2020-Novem"},"uris":["http://www.mendeley.com/documents/?uuid=e1c1abb3-150f-3056-81b1-989c6ecebf92"]}],"mendeley":{"formattedCitation":"(Xia et al., 2020)","plainTextFormattedCitation":"(Xia et al., 2020)","previouslyFormattedCitation":"(Xia et al., 2020)"},"properties":{"noteIndex":0},"schema":"https://github.com/citation-style-language/schema/raw/master/csl-citation.json"}</w:instrText>
            </w:r>
            <w:r w:rsidRPr="003801CB">
              <w:rPr>
                <w:szCs w:val="18"/>
              </w:rPr>
              <w:fldChar w:fldCharType="separate"/>
            </w:r>
            <w:r w:rsidRPr="003801CB">
              <w:rPr>
                <w:noProof/>
                <w:szCs w:val="18"/>
              </w:rPr>
              <w:t>(Xia et al., 2020)</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2DABC94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2548EA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owden cables coupled to motors with torque control</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70F1F79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orque/force reference triggered by gait event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B4EC1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5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0D144A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inematic and EMG results qualitatively confirmed feasibility for foot-drop prevention and propulsion assistance.</w:t>
            </w:r>
          </w:p>
        </w:tc>
      </w:tr>
      <w:tr w:rsidR="003801CB" w:rsidRPr="003801CB" w14:paraId="04455446"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shd w:val="clear" w:color="auto" w:fill="FFFFFF" w:themeFill="background1"/>
            <w:vAlign w:val="center"/>
          </w:tcPr>
          <w:p w14:paraId="48344F80" w14:textId="77777777" w:rsidR="00C42415" w:rsidRPr="003801CB" w:rsidRDefault="00C42415" w:rsidP="00DE2158">
            <w:pPr>
              <w:pStyle w:val="ContenidoTabla"/>
              <w:rPr>
                <w:b w:val="0"/>
                <w:bCs w:val="0"/>
                <w:i/>
                <w:iCs/>
                <w:szCs w:val="18"/>
              </w:rPr>
            </w:pPr>
            <w:r w:rsidRPr="003801CB">
              <w:rPr>
                <w:b w:val="0"/>
                <w:bCs w:val="0"/>
                <w:i/>
                <w:iCs/>
                <w:szCs w:val="18"/>
              </w:rPr>
              <w:lastRenderedPageBreak/>
              <w:t>26</w:t>
            </w:r>
          </w:p>
        </w:tc>
        <w:tc>
          <w:tcPr>
            <w:tcW w:w="2268" w:type="dxa"/>
            <w:tcBorders>
              <w:top w:val="single" w:sz="4" w:space="0" w:color="auto"/>
              <w:right w:val="single" w:sz="4" w:space="0" w:color="auto"/>
            </w:tcBorders>
            <w:shd w:val="clear" w:color="auto" w:fill="FFFFFF" w:themeFill="background1"/>
            <w:vAlign w:val="center"/>
          </w:tcPr>
          <w:p w14:paraId="19DAC35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nkle Exoskeleton from Northern Arizona University </w:t>
            </w:r>
            <w:r w:rsidRPr="003801CB">
              <w:rPr>
                <w:szCs w:val="18"/>
              </w:rPr>
              <w:fldChar w:fldCharType="begin" w:fldLock="1"/>
            </w:r>
            <w:r w:rsidRPr="003801CB">
              <w:rPr>
                <w:szCs w:val="18"/>
              </w:rPr>
              <w:instrText>ADDIN CSL_CITATION {"citationItems":[{"id":"ITEM-1","itemData":{"DOI":"10.1109/TNSRE.2018.2870756","ISSN":"15344320","PMID":"30235140","abstract":"The high energy cost of walking in individuals with cerebral palsy (CP) contributes significantly to reduced mobility and quality of life. The purpose of this paper was to develop and clinically evaluate an untethered ankle exoskeleton with the ability to reduce the metabolic cost of walking in children and young adults with gait pathology from CP. We designed a battery-powered device consisting of an actuator-and-control module worn above the waist with a Bowden cable transmission used to provide torque to pulleys aligned with the ankle. Special consideration was made to minimize adding mass to the body, particularly distal portions of the lower-extremity. The exoskeleton provided plantar-flexor assistance during the mid-to-late stance phase, controlled using a real-time control algorithm and embedded sensors. We conducted a device feasibility and a pilot clinical evaluation study with five individuals with CP ages five through thirty years old. Participants completed an average of 130 min of exoskeleton-assisted walking practice. We observed a 19±5% improvement in the metabolic cost of transport (p = 0.011) during walking with untethered exoskeleton assistance compared to how participants walked normally. These preliminary findings support the future investigation of powered ankle assistance for improving mobility in this patient population.","author":[{"dropping-particle":"","family":"Lerner","given":"Zachary F.","non-dropping-particle":"","parse-names":false,"suffix":""},{"dropping-particle":"","family":"Gasparri","given":"Gian Maria","non-dropping-particle":"","parse-names":false,"suffix":""},{"dropping-particle":"","family":"Bair","given":"Michael O.","non-dropping-particle":"","parse-names":false,"suffix":""},{"dropping-particle":"","family":"Lawson","given":"Jenny L.","non-dropping-particle":"","parse-names":false,"suffix":""},{"dropping-particle":"","family":"Luque","given":"Jason","non-dropping-particle":"","parse-names":false,"suffix":""},{"dropping-particle":"","family":"Harvey","given":"Taryn A.","non-dropping-particle":"","parse-names":false,"suffix":""},{"dropping-particle":"","family":"Lerner","given":"Andrea T.","non-dropping-particle":"","parse-names":false,"suffix":""}],"container-title":"IEEE Transactions on Neural Systems and Rehabilitation Engineering","id":"ITEM-1","issue":"10","issued":{"date-parts":[["2018"]]},"page":"1985-1993","publisher":"IEEE","title":"An untethered ankle exoskeleton improves walking economy in a pilot study of individuals with cerebral palsy","type":"article-journal","volume":"26"},"uris":["http://www.mendeley.com/documents/?uuid=cb15d2e0-8b0a-4162-ad93-b42aeb99d328"]}],"mendeley":{"formattedCitation":"(Lerner et al., 2018)","plainTextFormattedCitation":"(Lerner et al., 2018)","previouslyFormattedCitation":"(Lerner et al., 2018)"},"properties":{"noteIndex":0},"schema":"https://github.com/citation-style-language/schema/raw/master/csl-citation.json"}</w:instrText>
            </w:r>
            <w:r w:rsidRPr="003801CB">
              <w:rPr>
                <w:szCs w:val="18"/>
              </w:rPr>
              <w:fldChar w:fldCharType="separate"/>
            </w:r>
            <w:r w:rsidRPr="003801CB">
              <w:rPr>
                <w:noProof/>
                <w:szCs w:val="18"/>
              </w:rPr>
              <w:t>(Lerner et al., 2018)</w:t>
            </w:r>
            <w:r w:rsidRPr="003801CB">
              <w:rPr>
                <w:szCs w:val="18"/>
              </w:rPr>
              <w:fldChar w:fldCharType="end"/>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78855C7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bilateral)</w:t>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2F38217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owden cables coupled to DC motors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69620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orque profile triggered by gait events detec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E1463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5 Cerebral Palsy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D4F3F8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metabolic cost of waling</w:t>
            </w:r>
          </w:p>
        </w:tc>
      </w:tr>
      <w:tr w:rsidR="003801CB" w:rsidRPr="003801CB" w14:paraId="425EAC18"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2BEAB50" w14:textId="77777777" w:rsidR="00C42415" w:rsidRPr="003801CB" w:rsidRDefault="00C42415" w:rsidP="00DE2158">
            <w:pPr>
              <w:pStyle w:val="ContenidoTabla"/>
              <w:rPr>
                <w:b w:val="0"/>
                <w:bCs w:val="0"/>
                <w:i/>
                <w:iCs/>
                <w:szCs w:val="18"/>
              </w:rPr>
            </w:pPr>
            <w:r w:rsidRPr="003801CB">
              <w:rPr>
                <w:b w:val="0"/>
                <w:bCs w:val="0"/>
                <w:i/>
                <w:iCs/>
                <w:szCs w:val="18"/>
              </w:rPr>
              <w:t>2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17BF0A8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T-Flex </w:t>
            </w:r>
            <w:r w:rsidRPr="003801CB">
              <w:rPr>
                <w:szCs w:val="18"/>
              </w:rPr>
              <w:fldChar w:fldCharType="begin" w:fldLock="1"/>
            </w:r>
            <w:r w:rsidRPr="003801CB">
              <w:rPr>
                <w:szCs w:val="18"/>
              </w:rPr>
              <w:instrText>ADDIN CSL_CITATION {"citationItems":[{"id":"ITEM-1","itemData":{"DOI":"10.3390/brainsci11040412","ISSN":"2076-3425","abstract":"Robotic devices can provide physical assistance to people who have suffered neurological impairments such as stroke. Neurological disorders related to this condition induce abnormal gait patterns, which impede the independence to execute different Activities of Daily Living (ADLs). From the fundamental role of the ankle in walking, Powered Ankle-Foot Orthoses (PAFOs) have been developed to enhance the users’ gait patterns, and hence their quality of life. Ten patients who suffered a stroke used the actuation system of the T-FLEX exoskeleton triggered by an inertial sensor on the foot tip. The VICONmotion capture system recorded the users’ kinematics for unassisted and assisted gait modalities. Biomechanical analysis and usability assessment measured the performance of the system actuation for the participants in overground walking. The biomechanical assessment exhibited changes in the lower joints’ range of motion for 70% of the subjects. Moreover, the ankle kinematics showed a correlation with the variation of other movements analyzed. This variation had positive effects on 70% of the participants in at least one joint. The Gait Deviation Index (GDI) presented significant changes for 30% of the paretic limbs and 40% of the non-paretic, where the tendency was to decrease. The spatiotemporal parameters did not show significant variations between modalities, although users’ cadence had a decrease of 70% of the volunteers. Lastly, the satisfaction with the device was positive, the comfort being the most user-selected aspect. This article presents the assessment of the T-FLEX actuation system in people who suffered a stroke. Biomechanical results show improvement in the ankle kinematics and variations in the other joints. In general terms, GDI does not exhibit significant increases, and the Movement Analysis Profile (MAP) registers alterations for the assisted gait with the device. Future works should focus on assessing the full T-FLEX orthosis in a larger sample of patients, including a stage of training.","author":[{"dropping-particle":"","family":"Gomez-Vargas","given":"Daniel","non-dropping-particle":"","parse-names":false,"suffix":""},{"dropping-particle":"","family":"Ballen-Moreno","given":"Felipe","non-dropping-particle":"","parse-names":false,"suffix":""},{"dropping-particle":"","family":"Barria","given":"Patricio","non-dropping-particle":"","parse-names":false,"suffix":""},{"dropping-particle":"","family":"Aguilar","given":"Rolando","non-dropping-particle":"","parse-names":false,"suffix":""},{"dropping-particle":"","family":"Azorín","given":"José M.","non-dropping-particle":"","parse-names":false,"suffix":""},{"dropping-particle":"","family":"Munera","given":"Marcela","non-dropping-particle":"","parse-names":false,"suffix":""},{"dropping-particle":"","family":"Cifuentes","given":"Carlos A.","non-dropping-particle":"","parse-names":false,"suffix":""}],"container-title":"Brain Sciences","id":"ITEM-1","issue":"4","issued":{"date-parts":[["2021","3","24"]]},"page":"412","title":"The Actuation System of the Ankle Exoskeleton T-FLEX: First Use Experimental Validation in People with Stroke","type":"article-journal","volume":"11"},"uris":["http://www.mendeley.com/documents/?uuid=e58086ad-4bf1-3aad-9f47-72bd954869a1"]}],"mendeley":{"formattedCitation":"(Gomez-Vargas et al., 2021)","plainTextFormattedCitation":"(Gomez-Vargas et al., 2021)","previouslyFormattedCitation":"(Gomez-Vargas et al., 2021)"},"properties":{"noteIndex":0},"schema":"https://github.com/citation-style-language/schema/raw/master/csl-citation.json"}</w:instrText>
            </w:r>
            <w:r w:rsidRPr="003801CB">
              <w:rPr>
                <w:szCs w:val="18"/>
              </w:rPr>
              <w:fldChar w:fldCharType="separate"/>
            </w:r>
            <w:r w:rsidRPr="003801CB">
              <w:rPr>
                <w:noProof/>
                <w:szCs w:val="18"/>
              </w:rPr>
              <w:t>(Gomez-Vargas et al., 202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02ED2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51A9E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rtificial tendons actuated by servomotors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F07CA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s detected by Inertial Sensor placed in the foo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EAFC2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0 stroke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2D8CDD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iomechanical improvements in 70% of the patients</w:t>
            </w:r>
          </w:p>
        </w:tc>
      </w:tr>
      <w:tr w:rsidR="003801CB" w:rsidRPr="003801CB" w14:paraId="3A7C2B73"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44FCE484" w14:textId="77777777" w:rsidR="00C42415" w:rsidRPr="003801CB" w:rsidRDefault="00C42415" w:rsidP="00DE2158">
            <w:pPr>
              <w:pStyle w:val="ContenidoTabla"/>
              <w:rPr>
                <w:b w:val="0"/>
                <w:bCs w:val="0"/>
                <w:i/>
                <w:iCs/>
                <w:szCs w:val="18"/>
              </w:rPr>
            </w:pPr>
            <w:r w:rsidRPr="003801CB">
              <w:rPr>
                <w:b w:val="0"/>
                <w:bCs w:val="0"/>
                <w:i/>
                <w:iCs/>
                <w:szCs w:val="18"/>
              </w:rPr>
              <w:t>28</w:t>
            </w:r>
          </w:p>
        </w:tc>
        <w:tc>
          <w:tcPr>
            <w:tcW w:w="2268" w:type="dxa"/>
            <w:vMerge w:val="restart"/>
            <w:tcBorders>
              <w:top w:val="single" w:sz="4" w:space="0" w:color="auto"/>
              <w:right w:val="single" w:sz="4" w:space="0" w:color="auto"/>
            </w:tcBorders>
            <w:shd w:val="clear" w:color="auto" w:fill="FFFFFF" w:themeFill="background1"/>
            <w:vAlign w:val="center"/>
          </w:tcPr>
          <w:p w14:paraId="34D786F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NIH Powered Knee Exoskeleton </w:t>
            </w:r>
            <w:r w:rsidRPr="003801CB">
              <w:rPr>
                <w:szCs w:val="18"/>
              </w:rPr>
              <w:fldChar w:fldCharType="begin" w:fldLock="1"/>
            </w:r>
            <w:r w:rsidRPr="003801CB">
              <w:rPr>
                <w:szCs w:val="18"/>
              </w:rPr>
              <w:instrText>ADDIN CSL_CITATION {"citationItems":[{"id":"ITEM-1","itemData":{"DOI":"10.1109/TNSRE.2016.2595501","abstract":"© 2016 IEEE. Crouch gait, a pathological pattern of walking characterized by excessive knee flexion, is one of the most common gait disorders observed in children with cerebral palsy (CP). Effective treatment of crouch during childhood is critical to maintain mobility into adulthood, yet current interventions do not adequately alleviate crouch in most individuals. Powered exoskeletons provide an untapped opportunity for intervention. The multiple contributors to crouch, including spasticity, contracture, muscle weakness, and poor motor control make design and control of such devices challenging in this population. To our knowledge, no evidence exists regarding the feasibility or efficacy of utilizing motorized assistance to alleviate knee flexion in crouch gait. Here, we present the design of and first results from a powered exoskeleton for extension assistance as a treatment for crouch gait in children with CP. Our exoskeleton, based on the architecture of a knee-ankle-foot orthosis, is lightweight (3.2 kg) and modular. On board sensors enable knee extension assistance to be provided during distinct phases of the gait cycle. We tested our device on one six-year-old male participant with spastic diplegia from CP. Our results show that the powered exoskeleton improved knee extension during stance by 18.1° while total knee range of motion improved 21.0°. Importantly, we observed no significant decrease in knee extensor muscle activity, indicating the user did not rely solely on the exoskeleton to extend the limb. These results establish the initial feasibility of robotic exoskeletons for treatment of crouch and provide impetus for continued investigation of these devices with the aim of deployment for long term gait training in this population.","author":[{"dropping-particle":"","family":"Lerner","given":"Z.F.","non-dropping-particle":"","parse-names":false,"suffix":""},{"dropping-particle":"","family":"Damiano","given":"D.L.","non-dropping-particle":"","parse-names":false,"suffix":""},{"dropping-particle":"","family":"Park","given":"H.-S.","non-dropping-particle":"","parse-names":false,"suffix":""},{"dropping-particle":"","family":"Gravunder","given":"A.J.","non-dropping-particle":"","parse-names":false,"suffix":""},{"dropping-particle":"","family":"Bulea","given":"T.C.","non-dropping-particle":"","parse-names":false,"suffix":""}],"container-title":"IEEE Transactions on Neural Systems and Rehabilitation Engineering","id":"ITEM-1","issue":"6","issued":{"date-parts":[["2017"]]},"page":"650-659","title":"A Robotic Exoskeleton for Treatment of Crouch Gait in Children with Cerebral Palsy: Design and Initial Application","type":"article-journal","volume":"25"},"uris":["http://www.mendeley.com/documents/?uuid=af53a95b-5119-37bf-b5a9-33253ff134dc"]},{"id":"ITEM-2","itemData":{"DOI":"10.1109/ICORR.2017.8009296","ISBN":"978-1-5386-2296-4","ISSN":"1945-7901 (Electronic)","PMID":"28813868","abstract":"Crouch or \"flexed knee\" gait is a pathological gait pattern affecting many individuals with cerebral palsy. One proposed method to alleviate crouch is to provide robotic assistance to knee extension during walking. The purpose of this study was to evaluate how the magnitude of knee extensor torque affects knee kinematics, kinetics, and muscle activity. Motion capture, ground reaction force and electromyography data were collected while four participants with crouch gait from cerebral palsy walked with assistance from a novel robotic exoskeleton on an instrumented treadmill. Different magnitudes of knee extensor torque were provided during the stance (range: 0.09-0.38 Nm/kg) and swing (range: 0.09-0.29 Nm/kg) phases of the gait cycle. Using a linear regression analysis, we found that greater torque from the exoskeleton was positively associated with increased knee extension (reduction in crouch) at foot contact and mid-stance, negatively associated with the biological knee extensor moment, and positively associated with knee flexor muscle activity. Determining the relationships between exoskeleton assistance and knee kinematics and kinetics will benefit the continued investigation of robotic treatment strategies for treating crouch gait. Our findings indicate the importance of properly tuned robotic control strategies for gait rehabilitation.","author":[{"dropping-particle":"","family":"Lerner","given":"Zachary F","non-dropping-particle":"","parse-names":false,"suffix":""},{"dropping-particle":"","family":"Damiano","given":"Diane L","non-dropping-particle":"","parse-names":false,"suffix":""},{"dropping-particle":"","family":"Bulea","given":"Thomas C","non-dropping-particle":"","parse-names":false,"suffix":""}],"container-title":"2017 International Conference on Rehabilitation Robotics (ICORR)","id":"ITEM-2","issued":{"date-parts":[["2017","7"]]},"language":"eng","page":"491-497","publisher":"IEEE","publisher-place":"United States","title":"Relationship between assistive torque and knee biomechanics during exoskeleton walking in individuals with crouch gait","type":"paper-conference","volume":"2017"},"uris":["http://www.mendeley.com/documents/?uuid=23d7f2c8-b908-428e-9b58-b984639a5e9d"]}],"mendeley":{"formattedCitation":"(Lerner et al., 2017b, 2017a)","plainTextFormattedCitation":"(Lerner et al., 2017b, 2017a)","previouslyFormattedCitation":"(Lerner et al., 2017b, 2017a)"},"properties":{"noteIndex":0},"schema":"https://github.com/citation-style-language/schema/raw/master/csl-citation.json"}</w:instrText>
            </w:r>
            <w:r w:rsidRPr="003801CB">
              <w:rPr>
                <w:szCs w:val="18"/>
              </w:rPr>
              <w:fldChar w:fldCharType="separate"/>
            </w:r>
            <w:r w:rsidRPr="003801CB">
              <w:rPr>
                <w:noProof/>
                <w:szCs w:val="18"/>
              </w:rPr>
              <w:t>(Lerner et al., 2017b, 2017a)</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B6100C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368A13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gear box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FFDDF0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Torque profiles triggered by a FSM that detects gait states based on insole pressure sensors and inertial sensors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60CDE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 Cerebral Palsy patient with crouch gait </w:t>
            </w:r>
            <w:r w:rsidRPr="003801CB">
              <w:rPr>
                <w:szCs w:val="18"/>
              </w:rPr>
              <w:fldChar w:fldCharType="begin" w:fldLock="1"/>
            </w:r>
            <w:r w:rsidRPr="003801CB">
              <w:rPr>
                <w:szCs w:val="18"/>
              </w:rPr>
              <w:instrText>ADDIN CSL_CITATION {"citationItems":[{"id":"ITEM-1","itemData":{"DOI":"10.1109/TNSRE.2016.2595501","abstract":"© 2016 IEEE. Crouch gait, a pathological pattern of walking characterized by excessive knee flexion, is one of the most common gait disorders observed in children with cerebral palsy (CP). Effective treatment of crouch during childhood is critical to maintain mobility into adulthood, yet current interventions do not adequately alleviate crouch in most individuals. Powered exoskeletons provide an untapped opportunity for intervention. The multiple contributors to crouch, including spasticity, contracture, muscle weakness, and poor motor control make design and control of such devices challenging in this population. To our knowledge, no evidence exists regarding the feasibility or efficacy of utilizing motorized assistance to alleviate knee flexion in crouch gait. Here, we present the design of and first results from a powered exoskeleton for extension assistance as a treatment for crouch gait in children with CP. Our exoskeleton, based on the architecture of a knee-ankle-foot orthosis, is lightweight (3.2 kg) and modular. On board sensors enable knee extension assistance to be provided during distinct phases of the gait cycle. We tested our device on one six-year-old male participant with spastic diplegia from CP. Our results show that the powered exoskeleton improved knee extension during stance by 18.1° while total knee range of motion improved 21.0°. Importantly, we observed no significant decrease in knee extensor muscle activity, indicating the user did not rely solely on the exoskeleton to extend the limb. These results establish the initial feasibility of robotic exoskeletons for treatment of crouch and provide impetus for continued investigation of these devices with the aim of deployment for long term gait training in this population.","author":[{"dropping-particle":"","family":"Lerner","given":"Z.F.","non-dropping-particle":"","parse-names":false,"suffix":""},{"dropping-particle":"","family":"Damiano","given":"D.L.","non-dropping-particle":"","parse-names":false,"suffix":""},{"dropping-particle":"","family":"Park","given":"H.-S.","non-dropping-particle":"","parse-names":false,"suffix":""},{"dropping-particle":"","family":"Gravunder","given":"A.J.","non-dropping-particle":"","parse-names":false,"suffix":""},{"dropping-particle":"","family":"Bulea","given":"T.C.","non-dropping-particle":"","parse-names":false,"suffix":""}],"container-title":"IEEE Transactions on Neural Systems and Rehabilitation Engineering","id":"ITEM-1","issue":"6","issued":{"date-parts":[["2017"]]},"page":"650-659","title":"A Robotic Exoskeleton for Treatment of Crouch Gait in Children with Cerebral Palsy: Design and Initial Application","type":"article-journal","volume":"25"},"uris":["http://www.mendeley.com/documents/?uuid=af53a95b-5119-37bf-b5a9-33253ff134dc"]}],"mendeley":{"formattedCitation":"(Lerner et al., 2017b)","plainTextFormattedCitation":"(Lerner et al., 2017b)","previouslyFormattedCitation":"(Lerner et al., 2017b)"},"properties":{"noteIndex":0},"schema":"https://github.com/citation-style-language/schema/raw/master/csl-citation.json"}</w:instrText>
            </w:r>
            <w:r w:rsidRPr="003801CB">
              <w:rPr>
                <w:szCs w:val="18"/>
              </w:rPr>
              <w:fldChar w:fldCharType="separate"/>
            </w:r>
            <w:r w:rsidRPr="003801CB">
              <w:rPr>
                <w:noProof/>
                <w:szCs w:val="18"/>
              </w:rPr>
              <w:t>(Lerner et al., 2017b)</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1C8EF8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extension improvements</w:t>
            </w:r>
          </w:p>
          <w:p w14:paraId="74995C7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No changes in knee extensors activity</w:t>
            </w:r>
          </w:p>
        </w:tc>
      </w:tr>
      <w:tr w:rsidR="003801CB" w:rsidRPr="003801CB" w14:paraId="2325CA0D"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489BB0DF"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17DD298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A8F546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7A5888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474453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9121F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4 Cerebral Palsy patient with crouch gait </w:t>
            </w:r>
            <w:r w:rsidRPr="003801CB">
              <w:rPr>
                <w:szCs w:val="18"/>
              </w:rPr>
              <w:fldChar w:fldCharType="begin" w:fldLock="1"/>
            </w:r>
            <w:r w:rsidRPr="003801CB">
              <w:rPr>
                <w:szCs w:val="18"/>
              </w:rPr>
              <w:instrText>ADDIN CSL_CITATION {"citationItems":[{"id":"ITEM-1","itemData":{"DOI":"10.1109/ICORR.2017.8009296","ISBN":"978-1-5386-2296-4","ISSN":"1945-7901 (Electronic)","PMID":"28813868","abstract":"Crouch or \"flexed knee\" gait is a pathological gait pattern affecting many individuals with cerebral palsy. One proposed method to alleviate crouch is to provide robotic assistance to knee extension during walking. The purpose of this study was to evaluate how the magnitude of knee extensor torque affects knee kinematics, kinetics, and muscle activity. Motion capture, ground reaction force and electromyography data were collected while four participants with crouch gait from cerebral palsy walked with assistance from a novel robotic exoskeleton on an instrumented treadmill. Different magnitudes of knee extensor torque were provided during the stance (range: 0.09-0.38 Nm/kg) and swing (range: 0.09-0.29 Nm/kg) phases of the gait cycle. Using a linear regression analysis, we found that greater torque from the exoskeleton was positively associated with increased knee extension (reduction in crouch) at foot contact and mid-stance, negatively associated with the biological knee extensor moment, and positively associated with knee flexor muscle activity. Determining the relationships between exoskeleton assistance and knee kinematics and kinetics will benefit the continued investigation of robotic treatment strategies for treating crouch gait. Our findings indicate the importance of properly tuned robotic control strategies for gait rehabilitation.","author":[{"dropping-particle":"","family":"Lerner","given":"Zachary F","non-dropping-particle":"","parse-names":false,"suffix":""},{"dropping-particle":"","family":"Damiano","given":"Diane L","non-dropping-particle":"","parse-names":false,"suffix":""},{"dropping-particle":"","family":"Bulea","given":"Thomas C","non-dropping-particle":"","parse-names":false,"suffix":""}],"container-title":"2017 International Conference on Rehabilitation Robotics (ICORR)","id":"ITEM-1","issued":{"date-parts":[["2017","7"]]},"language":"eng","page":"491-497","publisher":"IEEE","publisher-place":"United States","title":"Relationship between assistive torque and knee biomechanics during exoskeleton walking in individuals with crouch gait","type":"paper-conference","volume":"2017"},"uris":["http://www.mendeley.com/documents/?uuid=23d7f2c8-b908-428e-9b58-b984639a5e9d"]}],"mendeley":{"formattedCitation":"(Lerner et al., 2017a)","plainTextFormattedCitation":"(Lerner et al., 2017a)","previouslyFormattedCitation":"(Lerner et al., 2017a)"},"properties":{"noteIndex":0},"schema":"https://github.com/citation-style-language/schema/raw/master/csl-citation.json"}</w:instrText>
            </w:r>
            <w:r w:rsidRPr="003801CB">
              <w:rPr>
                <w:szCs w:val="18"/>
              </w:rPr>
              <w:fldChar w:fldCharType="separate"/>
            </w:r>
            <w:r w:rsidRPr="003801CB">
              <w:rPr>
                <w:noProof/>
                <w:szCs w:val="18"/>
              </w:rPr>
              <w:t>(Lerner et al., 2017a)</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9D083F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crouch gait</w:t>
            </w:r>
          </w:p>
          <w:p w14:paraId="4F62FA3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ncreased knee flexors activity</w:t>
            </w:r>
          </w:p>
        </w:tc>
      </w:tr>
      <w:tr w:rsidR="003801CB" w:rsidRPr="003801CB" w14:paraId="23C50F4C"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7BC525CB" w14:textId="77777777" w:rsidR="00C42415" w:rsidRPr="003801CB" w:rsidRDefault="00C42415" w:rsidP="00DE2158">
            <w:pPr>
              <w:pStyle w:val="ContenidoTabla"/>
              <w:rPr>
                <w:b w:val="0"/>
                <w:bCs w:val="0"/>
                <w:i/>
                <w:iCs/>
                <w:szCs w:val="18"/>
              </w:rPr>
            </w:pPr>
            <w:r w:rsidRPr="003801CB">
              <w:rPr>
                <w:b w:val="0"/>
                <w:bCs w:val="0"/>
                <w:i/>
                <w:iCs/>
                <w:szCs w:val="18"/>
              </w:rPr>
              <w:t>29</w:t>
            </w:r>
          </w:p>
        </w:tc>
        <w:tc>
          <w:tcPr>
            <w:tcW w:w="2268" w:type="dxa"/>
            <w:vMerge w:val="restart"/>
            <w:tcBorders>
              <w:right w:val="single" w:sz="4" w:space="0" w:color="auto"/>
            </w:tcBorders>
            <w:shd w:val="clear" w:color="auto" w:fill="FFFFFF" w:themeFill="background1"/>
            <w:vAlign w:val="center"/>
          </w:tcPr>
          <w:p w14:paraId="5547CB1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Soft-inflatable exosuit from Arizona State University  </w:t>
            </w:r>
            <w:r w:rsidRPr="003801CB">
              <w:rPr>
                <w:szCs w:val="18"/>
              </w:rPr>
              <w:fldChar w:fldCharType="begin" w:fldLock="1"/>
            </w:r>
            <w:r w:rsidRPr="003801CB">
              <w:rPr>
                <w:szCs w:val="18"/>
              </w:rPr>
              <w:instrText>ADDIN CSL_CITATION {"citationItems":[{"id":"ITEM-1","itemData":{"DOI":"10.3389/frobt.2018.00044","ISSN":"22969144","abstract":"In this paper, we present a soft-inflatable exosuit to assist knee extension during gait training for stroke rehabilitation. The soft exosuit is designed to provide 25% of the knee moment required during the swing phase of the gait cycle and is integrated with inertial measurement units (IMUs) and smart shoe insole sensors to improve gait phase detection and controller design. The stiffness of the knee joint during level walking is computed using inverse dynamics. The soft-inflatable actuators, with an I cross-section, are mechanically characterized at varying angles to enable generation of the required stiffness outputs. A linear relation between the inflatable actuator stiffness and internal pressure as a function of the knee angle is obtained, and a two-layer stiffness controller is implemented to assist the knee joint by providing appropriate stiffness during the swing phase. Finally, to evaluate the ability of the exosuit to assist in swing motion, surface-electromyography (sEMG) sensors are placed on the three muscle groups of the quadriceps and two groups of the hamstrings, on three healthy participants. A reduction in muscle activity of the rectus femoris, vastus lateralis, and vastus medialis is observed, which demonstrates feasibility of operation and potential future usage of the soft inflatable exosuit by impaired users.","author":[{"dropping-particle":"","family":"Sridar","given":"Saivimal","non-dropping-particle":"","parse-names":false,"suffix":""},{"dropping-particle":"","family":"Qiao","given":"Zhi","non-dropping-particle":"","parse-names":false,"suffix":""},{"dropping-particle":"","family":"Muthukrishnan","given":"Niveditha","non-dropping-particle":"","parse-names":false,"suffix":""},{"dropping-particle":"","family":"Zhang","given":"Wenlong","non-dropping-particle":"","parse-names":false,"suffix":""},{"dropping-particle":"","family":"Polygerinos","given":"Panagiotis","non-dropping-particle":"","parse-names":false,"suffix":""}],"container-title":"Frontiers Robotics AI","id":"ITEM-1","issue":"MAY","issued":{"date-parts":[["2018"]]},"page":"1-9","title":"A soft-inflatable exosuit for knee rehabilitation: Assisting swing phase during walking","type":"article-journal","volume":"5"},"uris":["http://www.mendeley.com/documents/?uuid=f600182c-3ec0-4449-83b5-87fd5c554aab"]},{"id":"ITEM-2","itemData":{"DOI":"10.1109/TMRB.2020.2988305","ISSN":"25763202","abstract":"Wearable robots such as powered exoskeletons and exosuits have been developed for gait assistance and rehabilitation. However, effects of knee extension assistance during the swing phase and initial stance of walking remains largely unknown. This work studies the changes in gait patterns for seven healthy participants and three impaired participants when knee extension in the swing and initial stance phases is assisted by a soft inflatable exosuit. The kinematics, surface electromyographic (sEMG) activity, and ground reaction forces (GRFs) for seven healthy participants during treadmill walking are recorded. Reductions in knee angle and sEMG activity of the quadriceps are observed. The knee angles, GRFs, spatiotemporal parameters, and compensatory gait patterns are studied for the three impaired participants for treadmill walking. Reductions in the knee angle, hip flexion, step length, and step time are observed. Compensatory gait patterns for the three participants varied for all participants. A timed up-and-go (TUG) test is also performed with the impaired participants during overground walking. A reduced TUG execution time is observed, indicating potential improvement in functional mobility. Overall, this work provides preliminary evidence on the benefits of a soft-exosuit in supporting healthy individuals and improving the rehabilitation of stroke survivors by assisting knee extension in the swing and initial stance phases.","author":[{"dropping-particle":"","family":"Sridar","given":"Saivimal","non-dropping-particle":"","parse-names":false,"suffix":""},{"dropping-particle":"","family":"Qiao","given":"Zhi","non-dropping-particle":"","parse-names":false,"suffix":""},{"dropping-particle":"","family":"Rascon","given":"Alvaro","non-dropping-particle":"","parse-names":false,"suffix":""},{"dropping-particle":"","family":"Biemond","given":"Albert","non-dropping-particle":"","parse-names":false,"suffix":""},{"dropping-particle":"","family":"Beltran","given":"Amanda","non-dropping-particle":"","parse-names":false,"suffix":""},{"dropping-particle":"","family":"Maruyama","given":"Trent","non-dropping-particle":"","parse-names":false,"suffix":""},{"dropping-particle":"","family":"Kwasnica","given":"Christina","non-dropping-particle":"","parse-names":false,"suffix":""},{"dropping-particle":"","family":"Polygerinos","given":"Panagiotis","non-dropping-particle":"","parse-names":false,"suffix":""},{"dropping-particle":"","family":"Zhang","given":"Wenlong","non-dropping-particle":"","parse-names":false,"suffix":""}],"container-title":"IEEE Transactions on Medical Robotics and Bionics","id":"ITEM-2","issue":"2","issued":{"date-parts":[["2020"]]},"page":"216-225","publisher":"IEEE","title":"Evaluating Immediate Benefits of Assisting Knee Extension with a Soft Inflatable Exosuit","type":"article-journal","volume":"2"},"uris":["http://www.mendeley.com/documents/?uuid=f282779c-8c23-415f-9044-bac8f8374dc6"]}],"mendeley":{"formattedCitation":"(Sridar et al., 2018, 2020)","plainTextFormattedCitation":"(Sridar et al., 2018, 2020)","previouslyFormattedCitation":"(Sridar et al., 2018, 2020)"},"properties":{"noteIndex":0},"schema":"https://github.com/citation-style-language/schema/raw/master/csl-citation.json"}</w:instrText>
            </w:r>
            <w:r w:rsidRPr="003801CB">
              <w:rPr>
                <w:szCs w:val="18"/>
              </w:rPr>
              <w:fldChar w:fldCharType="separate"/>
            </w:r>
            <w:r w:rsidRPr="003801CB">
              <w:rPr>
                <w:noProof/>
                <w:szCs w:val="18"/>
              </w:rPr>
              <w:t>(Sridar et al., 2018, 2020)</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E4806C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extension</w:t>
            </w:r>
          </w:p>
          <w:p w14:paraId="6C39DC8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ilateral) </w:t>
            </w:r>
          </w:p>
        </w:tc>
        <w:tc>
          <w:tcPr>
            <w:tcW w:w="0" w:type="auto"/>
            <w:vMerge w:val="restart"/>
            <w:tcBorders>
              <w:left w:val="single" w:sz="4" w:space="0" w:color="auto"/>
              <w:right w:val="single" w:sz="4" w:space="0" w:color="auto"/>
            </w:tcBorders>
            <w:shd w:val="clear" w:color="auto" w:fill="FFFFFF" w:themeFill="background1"/>
            <w:vAlign w:val="center"/>
          </w:tcPr>
          <w:p w14:paraId="02CF3DF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nflatable actuator with pressure control</w:t>
            </w:r>
          </w:p>
        </w:tc>
        <w:tc>
          <w:tcPr>
            <w:tcW w:w="0" w:type="auto"/>
            <w:vMerge w:val="restart"/>
            <w:tcBorders>
              <w:left w:val="single" w:sz="4" w:space="0" w:color="auto"/>
              <w:right w:val="single" w:sz="4" w:space="0" w:color="auto"/>
            </w:tcBorders>
            <w:shd w:val="clear" w:color="auto" w:fill="FFFFFF" w:themeFill="background1"/>
            <w:vAlign w:val="center"/>
          </w:tcPr>
          <w:p w14:paraId="63898C8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Pressure profiles triggered by gait event detection based on insole senso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E1797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 healthy subjects </w:t>
            </w:r>
            <w:r w:rsidRPr="003801CB">
              <w:rPr>
                <w:szCs w:val="18"/>
              </w:rPr>
              <w:fldChar w:fldCharType="begin" w:fldLock="1"/>
            </w:r>
            <w:r w:rsidRPr="003801CB">
              <w:rPr>
                <w:szCs w:val="18"/>
              </w:rPr>
              <w:instrText>ADDIN CSL_CITATION {"citationItems":[{"id":"ITEM-1","itemData":{"DOI":"10.3389/frobt.2018.00044","ISSN":"22969144","abstract":"In this paper, we present a soft-inflatable exosuit to assist knee extension during gait training for stroke rehabilitation. The soft exosuit is designed to provide 25% of the knee moment required during the swing phase of the gait cycle and is integrated with inertial measurement units (IMUs) and smart shoe insole sensors to improve gait phase detection and controller design. The stiffness of the knee joint during level walking is computed using inverse dynamics. The soft-inflatable actuators, with an I cross-section, are mechanically characterized at varying angles to enable generation of the required stiffness outputs. A linear relation between the inflatable actuator stiffness and internal pressure as a function of the knee angle is obtained, and a two-layer stiffness controller is implemented to assist the knee joint by providing appropriate stiffness during the swing phase. Finally, to evaluate the ability of the exosuit to assist in swing motion, surface-electromyography (sEMG) sensors are placed on the three muscle groups of the quadriceps and two groups of the hamstrings, on three healthy participants. A reduction in muscle activity of the rectus femoris, vastus lateralis, and vastus medialis is observed, which demonstrates feasibility of operation and potential future usage of the soft inflatable exosuit by impaired users.","author":[{"dropping-particle":"","family":"Sridar","given":"Saivimal","non-dropping-particle":"","parse-names":false,"suffix":""},{"dropping-particle":"","family":"Qiao","given":"Zhi","non-dropping-particle":"","parse-names":false,"suffix":""},{"dropping-particle":"","family":"Muthukrishnan","given":"Niveditha","non-dropping-particle":"","parse-names":false,"suffix":""},{"dropping-particle":"","family":"Zhang","given":"Wenlong","non-dropping-particle":"","parse-names":false,"suffix":""},{"dropping-particle":"","family":"Polygerinos","given":"Panagiotis","non-dropping-particle":"","parse-names":false,"suffix":""}],"container-title":"Frontiers Robotics AI","id":"ITEM-1","issue":"MAY","issued":{"date-parts":[["2018"]]},"page":"1-9","title":"A soft-inflatable exosuit for knee rehabilitation: Assisting swing phase during walking","type":"article-journal","volume":"5"},"uris":["http://www.mendeley.com/documents/?uuid=f600182c-3ec0-4449-83b5-87fd5c554aab"]}],"mendeley":{"formattedCitation":"(Sridar et al., 2018)","plainTextFormattedCitation":"(Sridar et al., 2018)","previouslyFormattedCitation":"(Sridar et al., 2018)"},"properties":{"noteIndex":0},"schema":"https://github.com/citation-style-language/schema/raw/master/csl-citation.json"}</w:instrText>
            </w:r>
            <w:r w:rsidRPr="003801CB">
              <w:rPr>
                <w:szCs w:val="18"/>
              </w:rPr>
              <w:fldChar w:fldCharType="separate"/>
            </w:r>
            <w:r w:rsidRPr="003801CB">
              <w:rPr>
                <w:noProof/>
                <w:szCs w:val="18"/>
              </w:rPr>
              <w:t>(Sridar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AFE2B0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quadriceps activity</w:t>
            </w:r>
          </w:p>
        </w:tc>
      </w:tr>
      <w:tr w:rsidR="003801CB" w:rsidRPr="003801CB" w14:paraId="56F9A5AE" w14:textId="77777777" w:rsidTr="00024310">
        <w:trPr>
          <w:trHeight w:val="26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9E89E17"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4C05BD2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val="restart"/>
            <w:tcBorders>
              <w:left w:val="single" w:sz="4" w:space="0" w:color="auto"/>
              <w:right w:val="single" w:sz="4" w:space="0" w:color="auto"/>
            </w:tcBorders>
            <w:shd w:val="clear" w:color="auto" w:fill="FFFFFF" w:themeFill="background1"/>
            <w:vAlign w:val="center"/>
          </w:tcPr>
          <w:p w14:paraId="1335A6F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Knee extension </w:t>
            </w:r>
          </w:p>
        </w:tc>
        <w:tc>
          <w:tcPr>
            <w:tcW w:w="0" w:type="auto"/>
            <w:vMerge/>
            <w:tcBorders>
              <w:left w:val="single" w:sz="4" w:space="0" w:color="auto"/>
              <w:right w:val="single" w:sz="4" w:space="0" w:color="auto"/>
            </w:tcBorders>
            <w:shd w:val="clear" w:color="auto" w:fill="FFFFFF" w:themeFill="background1"/>
            <w:vAlign w:val="center"/>
          </w:tcPr>
          <w:p w14:paraId="0C52C42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5E3C842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A7BB6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7 healthy subjects </w:t>
            </w:r>
            <w:r w:rsidRPr="003801CB">
              <w:rPr>
                <w:szCs w:val="18"/>
              </w:rPr>
              <w:fldChar w:fldCharType="begin" w:fldLock="1"/>
            </w:r>
            <w:r w:rsidRPr="003801CB">
              <w:rPr>
                <w:szCs w:val="18"/>
              </w:rPr>
              <w:instrText>ADDIN CSL_CITATION {"citationItems":[{"id":"ITEM-1","itemData":{"DOI":"10.1109/TMRB.2020.2988305","ISSN":"25763202","abstract":"Wearable robots such as powered exoskeletons and exosuits have been developed for gait assistance and rehabilitation. However, effects of knee extension assistance during the swing phase and initial stance of walking remains largely unknown. This work studies the changes in gait patterns for seven healthy participants and three impaired participants when knee extension in the swing and initial stance phases is assisted by a soft inflatable exosuit. The kinematics, surface electromyographic (sEMG) activity, and ground reaction forces (GRFs) for seven healthy participants during treadmill walking are recorded. Reductions in knee angle and sEMG activity of the quadriceps are observed. The knee angles, GRFs, spatiotemporal parameters, and compensatory gait patterns are studied for the three impaired participants for treadmill walking. Reductions in the knee angle, hip flexion, step length, and step time are observed. Compensatory gait patterns for the three participants varied for all participants. A timed up-and-go (TUG) test is also performed with the impaired participants during overground walking. A reduced TUG execution time is observed, indicating potential improvement in functional mobility. Overall, this work provides preliminary evidence on the benefits of a soft-exosuit in supporting healthy individuals and improving the rehabilitation of stroke survivors by assisting knee extension in the swing and initial stance phases.","author":[{"dropping-particle":"","family":"Sridar","given":"Saivimal","non-dropping-particle":"","parse-names":false,"suffix":""},{"dropping-particle":"","family":"Qiao","given":"Zhi","non-dropping-particle":"","parse-names":false,"suffix":""},{"dropping-particle":"","family":"Rascon","given":"Alvaro","non-dropping-particle":"","parse-names":false,"suffix":""},{"dropping-particle":"","family":"Biemond","given":"Albert","non-dropping-particle":"","parse-names":false,"suffix":""},{"dropping-particle":"","family":"Beltran","given":"Amanda","non-dropping-particle":"","parse-names":false,"suffix":""},{"dropping-particle":"","family":"Maruyama","given":"Trent","non-dropping-particle":"","parse-names":false,"suffix":""},{"dropping-particle":"","family":"Kwasnica","given":"Christina","non-dropping-particle":"","parse-names":false,"suffix":""},{"dropping-particle":"","family":"Polygerinos","given":"Panagiotis","non-dropping-particle":"","parse-names":false,"suffix":""},{"dropping-particle":"","family":"Zhang","given":"Wenlong","non-dropping-particle":"","parse-names":false,"suffix":""}],"container-title":"IEEE Transactions on Medical Robotics and Bionics","id":"ITEM-1","issue":"2","issued":{"date-parts":[["2020"]]},"page":"216-225","publisher":"IEEE","title":"Evaluating Immediate Benefits of Assisting Knee Extension with a Soft Inflatable Exosuit","type":"article-journal","volume":"2"},"uris":["http://www.mendeley.com/documents/?uuid=f282779c-8c23-415f-9044-bac8f8374dc6"]}],"mendeley":{"formattedCitation":"(Sridar et al., 2020)","plainTextFormattedCitation":"(Sridar et al., 2020)","previouslyFormattedCitation":"(Sridar et al., 2020)"},"properties":{"noteIndex":0},"schema":"https://github.com/citation-style-language/schema/raw/master/csl-citation.json"}</w:instrText>
            </w:r>
            <w:r w:rsidRPr="003801CB">
              <w:rPr>
                <w:szCs w:val="18"/>
              </w:rPr>
              <w:fldChar w:fldCharType="separate"/>
            </w:r>
            <w:r w:rsidRPr="003801CB">
              <w:rPr>
                <w:noProof/>
                <w:szCs w:val="18"/>
              </w:rPr>
              <w:t>(Sridar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7CCCDA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quadriceps activity</w:t>
            </w:r>
          </w:p>
        </w:tc>
      </w:tr>
      <w:tr w:rsidR="003801CB" w:rsidRPr="003801CB" w14:paraId="0AFA442C" w14:textId="77777777" w:rsidTr="0002431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4255D848"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7257145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1B4A48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A179A3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6850AE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FFF33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 stroke patients </w:t>
            </w:r>
            <w:r w:rsidRPr="003801CB">
              <w:rPr>
                <w:szCs w:val="18"/>
              </w:rPr>
              <w:fldChar w:fldCharType="begin" w:fldLock="1"/>
            </w:r>
            <w:r w:rsidRPr="003801CB">
              <w:rPr>
                <w:szCs w:val="18"/>
              </w:rPr>
              <w:instrText>ADDIN CSL_CITATION {"citationItems":[{"id":"ITEM-1","itemData":{"DOI":"10.1109/TMRB.2020.2988305","ISSN":"25763202","abstract":"Wearable robots such as powered exoskeletons and exosuits have been developed for gait assistance and rehabilitation. However, effects of knee extension assistance during the swing phase and initial stance of walking remains largely unknown. This work studies the changes in gait patterns for seven healthy participants and three impaired participants when knee extension in the swing and initial stance phases is assisted by a soft inflatable exosuit. The kinematics, surface electromyographic (sEMG) activity, and ground reaction forces (GRFs) for seven healthy participants during treadmill walking are recorded. Reductions in knee angle and sEMG activity of the quadriceps are observed. The knee angles, GRFs, spatiotemporal parameters, and compensatory gait patterns are studied for the three impaired participants for treadmill walking. Reductions in the knee angle, hip flexion, step length, and step time are observed. Compensatory gait patterns for the three participants varied for all participants. A timed up-and-go (TUG) test is also performed with the impaired participants during overground walking. A reduced TUG execution time is observed, indicating potential improvement in functional mobility. Overall, this work provides preliminary evidence on the benefits of a soft-exosuit in supporting healthy individuals and improving the rehabilitation of stroke survivors by assisting knee extension in the swing and initial stance phases.","author":[{"dropping-particle":"","family":"Sridar","given":"Saivimal","non-dropping-particle":"","parse-names":false,"suffix":""},{"dropping-particle":"","family":"Qiao","given":"Zhi","non-dropping-particle":"","parse-names":false,"suffix":""},{"dropping-particle":"","family":"Rascon","given":"Alvaro","non-dropping-particle":"","parse-names":false,"suffix":""},{"dropping-particle":"","family":"Biemond","given":"Albert","non-dropping-particle":"","parse-names":false,"suffix":""},{"dropping-particle":"","family":"Beltran","given":"Amanda","non-dropping-particle":"","parse-names":false,"suffix":""},{"dropping-particle":"","family":"Maruyama","given":"Trent","non-dropping-particle":"","parse-names":false,"suffix":""},{"dropping-particle":"","family":"Kwasnica","given":"Christina","non-dropping-particle":"","parse-names":false,"suffix":""},{"dropping-particle":"","family":"Polygerinos","given":"Panagiotis","non-dropping-particle":"","parse-names":false,"suffix":""},{"dropping-particle":"","family":"Zhang","given":"Wenlong","non-dropping-particle":"","parse-names":false,"suffix":""}],"container-title":"IEEE Transactions on Medical Robotics and Bionics","id":"ITEM-1","issue":"2","issued":{"date-parts":[["2020"]]},"page":"216-225","publisher":"IEEE","title":"Evaluating Immediate Benefits of Assisting Knee Extension with a Soft Inflatable Exosuit","type":"article-journal","volume":"2"},"uris":["http://www.mendeley.com/documents/?uuid=f282779c-8c23-415f-9044-bac8f8374dc6"]}],"mendeley":{"formattedCitation":"(Sridar et al., 2020)","plainTextFormattedCitation":"(Sridar et al., 2020)","previouslyFormattedCitation":"(Sridar et al., 2020)"},"properties":{"noteIndex":0},"schema":"https://github.com/citation-style-language/schema/raw/master/csl-citation.json"}</w:instrText>
            </w:r>
            <w:r w:rsidRPr="003801CB">
              <w:rPr>
                <w:szCs w:val="18"/>
              </w:rPr>
              <w:fldChar w:fldCharType="separate"/>
            </w:r>
            <w:r w:rsidRPr="003801CB">
              <w:rPr>
                <w:noProof/>
                <w:szCs w:val="18"/>
              </w:rPr>
              <w:t>(Sridar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E237BA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extension promoted</w:t>
            </w:r>
          </w:p>
          <w:p w14:paraId="524A646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imed up and go test reduced</w:t>
            </w:r>
          </w:p>
        </w:tc>
      </w:tr>
      <w:tr w:rsidR="00C42415" w:rsidRPr="003801CB" w14:paraId="5375C4A1" w14:textId="77777777" w:rsidTr="00024310">
        <w:trPr>
          <w:trHeight w:val="47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3E15F86B" w14:textId="77777777" w:rsidR="00C42415" w:rsidRPr="003801CB" w:rsidRDefault="00C42415" w:rsidP="00DE2158">
            <w:pPr>
              <w:pStyle w:val="ContenidoTabla"/>
              <w:rPr>
                <w:b w:val="0"/>
                <w:bCs w:val="0"/>
                <w:i/>
                <w:iCs/>
                <w:szCs w:val="18"/>
              </w:rPr>
            </w:pPr>
            <w:r w:rsidRPr="003801CB">
              <w:rPr>
                <w:b w:val="0"/>
                <w:bCs w:val="0"/>
                <w:i/>
                <w:iCs/>
                <w:szCs w:val="18"/>
              </w:rPr>
              <w:t>30</w:t>
            </w:r>
          </w:p>
        </w:tc>
        <w:tc>
          <w:tcPr>
            <w:tcW w:w="2268" w:type="dxa"/>
            <w:vMerge w:val="restart"/>
            <w:tcBorders>
              <w:top w:val="single" w:sz="4" w:space="0" w:color="auto"/>
              <w:right w:val="single" w:sz="4" w:space="0" w:color="auto"/>
            </w:tcBorders>
            <w:shd w:val="clear" w:color="auto" w:fill="FFFFFF" w:themeFill="background1"/>
            <w:vAlign w:val="center"/>
          </w:tcPr>
          <w:p w14:paraId="6BE7EFB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nkle Exoskeleton from Carnegie Mellon University </w:t>
            </w:r>
            <w:r w:rsidRPr="003801CB">
              <w:rPr>
                <w:szCs w:val="18"/>
              </w:rPr>
              <w:fldChar w:fldCharType="begin" w:fldLock="1"/>
            </w:r>
            <w:r w:rsidRPr="003801CB">
              <w:rPr>
                <w:szCs w:val="18"/>
              </w:rPr>
              <w:instrText>ADDIN CSL_CITATION {"citationItems":[{"id":"ITEM-1","itemData":{"DOI":"10.1152/japplphysiol.01133.2014","ISSN":"15221601","PMID":"26159764","abstract":"Techniques proposed for assisting locomotion with exoskeletons have often included a combination of active work input and passive torque support, but the physiological effects of different assistance techniques remain unclear. We performed an experiment to study the independent effects of net exoskeleton work and average exoskeleton torque on human locomotion. Subjects wore a unilateral ankle exoskeleton and walked on a treadmill at 1.25 m•s-1while net exoskeleton work rate was systematically varied from -0.054 to 0.25 J•kg-1bull;s-1, with constant (0.12 N•m•kg-1) average exoskeleton torque, and while average exoskeleton torque was systematically varied from approximately zero to 0.18 N•m•kg-1, with approximately zero net exoskeleton work. We measured metabolic rate, center-of-mass mechanics, joint mechanics, and muscle activity. Both techniques reduced effort-related measures at the assisted ankle, but this form of work input reduced metabolic cost (-17% with maximum net work input) while this form of torque support increased metabolic cost (+13% with maximum average torque). Disparate effects on metabolic rate seem to be due to cascading effects on whole body coordination, particularly related to assisted ankle muscle dynamics and the effects of trailing ankle behavior on leading leg mechanics during double support. It would be difficult to predict these results using simple walking models without muscles or musculoskeletal models that assume fixed kinematics or kinetics. Data from this experiment can be used to improve predictive models of human neuromuscular adaptation and guide the design of assistive devices.","author":[{"dropping-particle":"","family":"Jackson","given":"Rachel W.","non-dropping-particle":"","parse-names":false,"suffix":""},{"dropping-particle":"","family":"Collins","given":"Steven H.","non-dropping-particle":"","parse-names":false,"suffix":""}],"container-title":"Journal of Applied Physiology","id":"ITEM-1","issue":"5","issued":{"date-parts":[["2015","9"]]},"language":"eng","page":"541-557","publisher-place":"United States","title":"An experimental comparison of the relative benefits of work and torque assistance in ankle exoskeletons","type":"article-journal","volume":"119"},"uris":["http://www.mendeley.com/documents/?uuid=099e67f6-10d7-4a39-be8a-2331ff22fa14"]},{"id":"ITEM-2","itemData":{"DOI":"10.1126/science.aal5054","ISSN":"0036-8075","abstract":"Exoskeletons and active prostheses promise to enhance human mobility, but few have succeeded. Optimizing device characteristics on the basis of measured human performance could lead to improved designs. We have developed a method for identifying the exoskeleton assistance that minimizes human energy cost during walking. Optimized torque patterns from an exoskeleton worn on one ankle reduced metabolic energy consumption by 24.2 ± 7.4% compared to no torque. The approach was effective with exoskeletons worn on one or both ankles, during a variety of walking conditions, during running, and when optimizing muscle activity. Finding a good generic assistance pattern, customizing it to individual needs, and helping users learn to take advantage of the device all contributed to improved economy. Optimization methods with these features can substantially improve performance. F","author":[{"dropping-particle":"","family":"Zhang","given":"Juanjuan","non-dropping-particle":"","parse-names":false,"suffix":""},{"dropping-particle":"","family":"Fiers","given":"Pieter","non-dropping-particle":"","parse-names":false,"suffix":""},{"dropping-particle":"","family":"Witte","given":"Kirby A","non-dropping-particle":"","parse-names":false,"suffix":""},{"dropping-particle":"","family":"Jackson","given":"Rachel W","non-dropping-particle":"","parse-names":false,"suffix":""},{"dropping-particle":"","family":"Poggensee","given":"Katherine L","non-dropping-particle":"","parse-names":false,"suffix":""},{"dropping-particle":"","family":"Atkeson","given":"Christopher G","non-dropping-particle":"","parse-names":false,"suffix":""},{"dropping-particle":"","family":"Collins","given":"Steven H","non-dropping-particle":"","parse-names":false,"suffix":""}],"container-title":"Science","id":"ITEM-2","issue":"6344","issued":{"date-parts":[["2017","6","23"]]},"page":"1280-1284","title":"Human-in-the-loop optimization of exoskeleton assistance during walking","type":"article-journal","volume":"356"},"uris":["http://www.mendeley.com/documents/?uuid=893277b6-7201-4f48-acf4-3a31a62b37bc"]},{"id":"ITEM-3","itemData":{"DOI":"10.1109/ICRA.2015.7139347","abstract":"Lower-limb exoskeletons capable of comfortably applying high torques at high bandwidth can be used to probe the human neuromuscular system and assist gait. We designed and built two tethered ankle exoskeletons with strong lightweight frames, comfortable three-point contact with the leg, and series elastic elements for improved torque control. Both devices have low mass (&lt; 0.88 kg), are modular, structurally compliant in selected directions, and instrumented to measure joint angle and torque. The exoskeletons are actuated by an off-board motor, and torque is controlled using a combination of proportional feedback and damping injection with iterative learning during walking tests. We tested closed-loop torque control by commanding 50 N·m and 20 N·m linear chirps in desired torque while the exoskeletons were worn by human users, and measured bandwidths greater than 16 Hz and 21 Hz, respectively. During walking trials, we demonstrated 120 N·m peak torque and 2.0 N·m RMS torque tracking error. These performance measures compare favorably with existing devices and with human ankle musculature, and show that these exoskeletons can be used to rapidly explore a wide range of control techniques and robotic assistance paradigms as elements of versatile, high-performance testbeds. Our results also provide insights into desirable properties of lower-limb exoskeleton hardware, which we expect to inform future designs. © 2015 IEEE.","author":[{"dropping-particle":"","family":"Witte","given":"K A","non-dropping-particle":"","parse-names":false,"suffix":""},{"dropping-particle":"","family":"Zhang","given":"J","non-dropping-particle":"","parse-names":false,"suffix":""},{"dropping-particle":"","family":"Jackson","given":"R W","non-dropping-particle":"","parse-names":false,"suffix":""},{"dropping-particle":"","family":"Collins","given":"S H","non-dropping-particle":"","parse-names":false,"suffix":""}],"container-title":"Proceedings - IEEE International Conference on Robotics and Automation","id":"ITEM-3","issue":"June","issued":{"date-parts":[["2015"]]},"note":"Cited By :10\n\nExport Date: 20 July 2017","page":"1223-1228","publisher-place":"Dept. Mechanical Engineering, Carnegie Mellon University, 5000 Forbes Ave., Pittsburgh, PA, United States","title":"Design of two lightweight, high-bandwidth torque-controlled ankle exoskeletons","type":"paper-conference","volume":"2015-June"},"uris":["http://www.mendeley.com/documents/?uuid=73efee1a-9208-4b23-9ab2-2644633f5d95"]},{"id":"ITEM-4","itemData":{"DOI":"10.1016/j.jbiomech.2017.05.010","ISSN":"00219290","abstract":"Exoskeletons have the potential to assist and augment human performance. Understanding how users adapt their movement and neuromuscular control in response to external assistance is important to inform the design of these devices. The aim of this research was to evaluate changes in muscle recruitment and coordination for ten unimpaired individuals walking with an ankle exoskeleton. We evaluated changes in the activity of individual muscles, cocontraction levels, and synergistic patterns of muscle coordination with increasing exoskeleton work and torque. Participants were able to selectively reduce activity of the ankle plantarflexors with increasing exoskeleton assistance. Increasing exoskeleton net work resulted in greater reductions in muscle activity than increasing exoskeleton torque. Patterns of muscle coordination were not restricted or constrained to synergistic patterns observed during unassisted walking. While three synergies could describe nearly 95% of the variance in electromyography data during unassisted walking, these same synergies could describe only 85–90% of the variance in muscle activity while walking with the exoskeleton. Synergies calculated with the exoskeleton demonstrated greater changes in synergy weights with increasing exoskeleton work versus greater changes in synergy activations with increasing exoskeleton torque. These results support the theory that unimpaired individuals do not exclusively use central pattern generators or other low-level building blocks to coordinate muscle activity, especially when learning a new task or adapting to external assistance, and demonstrate the potential for using exoskeletons to modulate muscle recruitment and coordination patterns for rehabilitation or performance.","author":[{"dropping-particle":"","family":"Steele","given":"Katherine M.","non-dropping-particle":"","parse-names":false,"suffix":""},{"dropping-particle":"","family":"Jackson","given":"Rachel W.","non-dropping-particle":"","parse-names":false,"suffix":""},{"dropping-particle":"","family":"Shuman","given":"Benjamin R.","non-dropping-particle":"","parse-names":false,"suffix":""},{"dropping-particle":"","family":"Collins","given":"Steven H.","non-dropping-particle":"","parse-names":false,"suffix":""}],"container-title":"Journal of Biomechanics","id":"ITEM-4","issued":{"date-parts":[["2017","7"]]},"page":"50-58","title":"Muscle recruitment and coordination with an ankle exoskeleton","type":"article-journal","volume":"59"},"uris":["http://www.mendeley.com/documents/?uuid=4215efb5-71e1-3f4b-9dec-837429e2f8e2"]},{"id":"ITEM-5","itemData":{"DOI":"10.1109/TNSRE.2019.2936383","ISSN":"1534-4320","abstract":"Assisting human locomotion with exoskeletons is challenging, largely due to the complexity of the neuromusculoskeletal system, the time-varying dynamics that accompany motor learning, and the uniqueness of every individual's response to device assistance. Assistance strategies designed to keep the human 'in-the-loop' can help overcome many of these challenges. The purpose of this study was to develop a human-in-the-loop assistance strategy that uses co-adaptive control to slowly and continuously respond to biomechanical changes thought to encode the user's needs. Online measurements of muscle activity and joint kinematics were used to guide the evolution of an exoskeleton torque pattern based on the following heuristics: 1) muscle activity that acts cooperatively with the exoskeleton indicates the user wants more torque; 2) muscle activity that acts antagonistically to the exoskeleton indicates the user wants less torque; and 3) torque should stop increasing if the user is not adapting. We applied our controller to tethered, bilateral ankle exoskeletons worn by naïve participants as they walked on a treadmill at 1.25 m cdot s-1 for 30 minutes. The evolved torque profiles reduced the root-mean-square of soleus muscle activity by 35±12% and metabolic rate by 22±8% compared to walking with the exoskeletons while they provided no torque. This was equivalent to a 9±12% reduction in metabolic rate when compared to normal walking. Furthermore, the algorithm was responsive to changes in each user's coordination patterns. These results confirm the effectiveness of the controller and suggest a new approach to exoskeleton assistance aimed at fostering co-adaptation with the user. This technique might particularly benefit individuals with age-related muscle weakness.","author":[{"dropping-particle":"","family":"Jackson","given":"Rachel W.","non-dropping-particle":"","parse-names":false,"suffix":""},{"dropping-particle":"","family":"Collins","given":"Steven H.","non-dropping-particle":"","parse-names":false,"suffix":""}],"container-title":"IEEE Transactions on Neural Systems and Rehabilitation Engineering","id":"ITEM-5","issue":"10","issued":{"date-parts":[["2019","10"]]},"page":"2059-2069","title":"Heuristic-Based Ankle Exoskeleton Control for Co-Adaptive Assistance of Human Locomotion","type":"article-journal","volume":"27"},"uris":["http://www.mendeley.com/documents/?uuid=4b4e2c34-c0ab-3e34-bd6d-e3e474455e67"]}],"mendeley":{"formattedCitation":"(Jackson and Collins, 2015, 2019; Steele et al., 2017; Witte et al., 2015; Zhang et al., 2017)","plainTextFormattedCitation":"(Jackson and Collins, 2015, 2019; Steele et al., 2017; Witte et al., 2015; Zhang et al., 2017)","previouslyFormattedCitation":"(Jackson and Collins, 2015, 2019; Steele et al., 2017; Witte et al., 2015; Zhang et al., 2017)"},"properties":{"noteIndex":0},"schema":"https://github.com/citation-style-language/schema/raw/master/csl-citation.json"}</w:instrText>
            </w:r>
            <w:r w:rsidRPr="003801CB">
              <w:rPr>
                <w:szCs w:val="18"/>
              </w:rPr>
              <w:fldChar w:fldCharType="separate"/>
            </w:r>
            <w:r w:rsidRPr="003801CB">
              <w:rPr>
                <w:noProof/>
                <w:szCs w:val="18"/>
              </w:rPr>
              <w:t>(Jackson and Collins, 2015, 2019; Steele et al., 2017; Witte et al., 2015; Zhang et al., 2017)</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BE35CC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6BF5E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Cable driven SEA with torque control </w:t>
            </w:r>
            <w:r w:rsidRPr="003801CB">
              <w:rPr>
                <w:szCs w:val="18"/>
              </w:rPr>
              <w:fldChar w:fldCharType="begin" w:fldLock="1"/>
            </w:r>
            <w:r w:rsidRPr="003801CB">
              <w:rPr>
                <w:szCs w:val="18"/>
              </w:rPr>
              <w:instrText>ADDIN CSL_CITATION {"citationItems":[{"id":"ITEM-1","itemData":{"DOI":"10.1109/ICRA.2015.7139347","abstract":"Lower-limb exoskeletons capable of comfortably applying high torques at high bandwidth can be used to probe the human neuromuscular system and assist gait. We designed and built two tethered ankle exoskeletons with strong lightweight frames, comfortable three-point contact with the leg, and series elastic elements for improved torque control. Both devices have low mass (&lt; 0.88 kg), are modular, structurally compliant in selected directions, and instrumented to measure joint angle and torque. The exoskeletons are actuated by an off-board motor, and torque is controlled using a combination of proportional feedback and damping injection with iterative learning during walking tests. We tested closed-loop torque control by commanding 50 N·m and 20 N·m linear chirps in desired torque while the exoskeletons were worn by human users, and measured bandwidths greater than 16 Hz and 21 Hz, respectively. During walking trials, we demonstrated 120 N·m peak torque and 2.0 N·m RMS torque tracking error. These performance measures compare favorably with existing devices and with human ankle musculature, and show that these exoskeletons can be used to rapidly explore a wide range of control techniques and robotic assistance paradigms as elements of versatile, high-performance testbeds. Our results also provide insights into desirable properties of lower-limb exoskeleton hardware, which we expect to inform future designs. © 2015 IEEE.","author":[{"dropping-particle":"","family":"Witte","given":"K A","non-dropping-particle":"","parse-names":false,"suffix":""},{"dropping-particle":"","family":"Zhang","given":"J","non-dropping-particle":"","parse-names":false,"suffix":""},{"dropping-particle":"","family":"Jackson","given":"R W","non-dropping-particle":"","parse-names":false,"suffix":""},{"dropping-particle":"","family":"Collins","given":"S H","non-dropping-particle":"","parse-names":false,"suffix":""}],"container-title":"Proceedings - IEEE International Conference on Robotics and Automation","id":"ITEM-1","issue":"June","issued":{"date-parts":[["2015"]]},"note":"Cited By :10\n\nExport Date: 20 July 2017","page":"1223-1228","publisher-place":"Dept. Mechanical Engineering, Carnegie Mellon University, 5000 Forbes Ave., Pittsburgh, PA, United States","title":"Design of two lightweight, high-bandwidth torque-controlled ankle exoskeletons","type":"paper-conference","volume":"2015-June"},"uris":["http://www.mendeley.com/documents/?uuid=73efee1a-9208-4b23-9ab2-2644633f5d95"]}],"mendeley":{"formattedCitation":"(Witte et al., 2015)","plainTextFormattedCitation":"(Witte et al., 2015)","previouslyFormattedCitation":"(Witte et al., 2015)"},"properties":{"noteIndex":0},"schema":"https://github.com/citation-style-language/schema/raw/master/csl-citation.json"}</w:instrText>
            </w:r>
            <w:r w:rsidRPr="003801CB">
              <w:rPr>
                <w:szCs w:val="18"/>
              </w:rPr>
              <w:fldChar w:fldCharType="separate"/>
            </w:r>
            <w:r w:rsidRPr="003801CB">
              <w:rPr>
                <w:noProof/>
                <w:szCs w:val="18"/>
              </w:rPr>
              <w:t>(Witte et al., 2015)</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4C6233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orque profile triggered by heel strike and scaled to last step duration</w:t>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7041F5E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One healthy subject </w:t>
            </w:r>
            <w:r w:rsidRPr="003801CB">
              <w:rPr>
                <w:szCs w:val="18"/>
              </w:rPr>
              <w:fldChar w:fldCharType="begin" w:fldLock="1"/>
            </w:r>
            <w:r w:rsidRPr="003801CB">
              <w:rPr>
                <w:szCs w:val="18"/>
              </w:rPr>
              <w:instrText>ADDIN CSL_CITATION {"citationItems":[{"id":"ITEM-1","itemData":{"DOI":"10.1109/ICRA.2015.7139347","abstract":"Lower-limb exoskeletons capable of comfortably applying high torques at high bandwidth can be used to probe the human neuromuscular system and assist gait. We designed and built two tethered ankle exoskeletons with strong lightweight frames, comfortable three-point contact with the leg, and series elastic elements for improved torque control. Both devices have low mass (&lt; 0.88 kg), are modular, structurally compliant in selected directions, and instrumented to measure joint angle and torque. The exoskeletons are actuated by an off-board motor, and torque is controlled using a combination of proportional feedback and damping injection with iterative learning during walking tests. We tested closed-loop torque control by commanding 50 N·m and 20 N·m linear chirps in desired torque while the exoskeletons were worn by human users, and measured bandwidths greater than 16 Hz and 21 Hz, respectively. During walking trials, we demonstrated 120 N·m peak torque and 2.0 N·m RMS torque tracking error. These performance measures compare favorably with existing devices and with human ankle musculature, and show that these exoskeletons can be used to rapidly explore a wide range of control techniques and robotic assistance paradigms as elements of versatile, high-performance testbeds. Our results also provide insights into desirable properties of lower-limb exoskeleton hardware, which we expect to inform future designs. © 2015 IEEE.","author":[{"dropping-particle":"","family":"Witte","given":"K A","non-dropping-particle":"","parse-names":false,"suffix":""},{"dropping-particle":"","family":"Zhang","given":"J","non-dropping-particle":"","parse-names":false,"suffix":""},{"dropping-particle":"","family":"Jackson","given":"R W","non-dropping-particle":"","parse-names":false,"suffix":""},{"dropping-particle":"","family":"Collins","given":"S H","non-dropping-particle":"","parse-names":false,"suffix":""}],"container-title":"Proceedings - IEEE International Conference on Robotics and Automation","id":"ITEM-1","issue":"June","issued":{"date-parts":[["2015"]]},"note":"Cited By :10\n\nExport Date: 20 July 2017","page":"1223-1228","publisher-place":"Dept. Mechanical Engineering, Carnegie Mellon University, 5000 Forbes Ave., Pittsburgh, PA, United States","title":"Design of two lightweight, high-bandwidth torque-controlled ankle exoskeletons","type":"paper-conference","volume":"2015-June"},"uris":["http://www.mendeley.com/documents/?uuid=73efee1a-9208-4b23-9ab2-2644633f5d95"]}],"mendeley":{"formattedCitation":"(Witte et al., 2015)","plainTextFormattedCitation":"(Witte et al., 2015)","previouslyFormattedCitation":"(Witte et al., 2015)"},"properties":{"noteIndex":0},"schema":"https://github.com/citation-style-language/schema/raw/master/csl-citation.json"}</w:instrText>
            </w:r>
            <w:r w:rsidRPr="003801CB">
              <w:rPr>
                <w:szCs w:val="18"/>
              </w:rPr>
              <w:fldChar w:fldCharType="separate"/>
            </w:r>
            <w:r w:rsidRPr="003801CB">
              <w:rPr>
                <w:noProof/>
                <w:szCs w:val="18"/>
              </w:rPr>
              <w:t>(Witte et al.,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D849C8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1F47A2CD" w14:textId="77777777" w:rsidTr="00024310">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805294E"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290E86D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D583A2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CBBC5A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Cable driven SEA with torque control or work control </w:t>
            </w:r>
            <w:r w:rsidRPr="003801CB">
              <w:rPr>
                <w:szCs w:val="18"/>
              </w:rPr>
              <w:fldChar w:fldCharType="begin" w:fldLock="1"/>
            </w:r>
            <w:r w:rsidRPr="003801CB">
              <w:rPr>
                <w:szCs w:val="18"/>
              </w:rPr>
              <w:instrText>ADDIN CSL_CITATION {"citationItems":[{"id":"ITEM-1","itemData":{"DOI":"10.1152/japplphysiol.01133.2014","ISSN":"15221601","PMID":"26159764","abstract":"Techniques proposed for assisting locomotion with exoskeletons have often included a combination of active work input and passive torque support, but the physiological effects of different assistance techniques remain unclear. We performed an experiment to study the independent effects of net exoskeleton work and average exoskeleton torque on human locomotion. Subjects wore a unilateral ankle exoskeleton and walked on a treadmill at 1.25 m•s-1while net exoskeleton work rate was systematically varied from -0.054 to 0.25 J•kg-1bull;s-1, with constant (0.12 N•m•kg-1) average exoskeleton torque, and while average exoskeleton torque was systematically varied from approximately zero to 0.18 N•m•kg-1, with approximately zero net exoskeleton work. We measured metabolic rate, center-of-mass mechanics, joint mechanics, and muscle activity. Both techniques reduced effort-related measures at the assisted ankle, but this form of work input reduced metabolic cost (-17% with maximum net work input) while this form of torque support increased metabolic cost (+13% with maximum average torque). Disparate effects on metabolic rate seem to be due to cascading effects on whole body coordination, particularly related to assisted ankle muscle dynamics and the effects of trailing ankle behavior on leading leg mechanics during double support. It would be difficult to predict these results using simple walking models without muscles or musculoskeletal models that assume fixed kinematics or kinetics. Data from this experiment can be used to improve predictive models of human neuromuscular adaptation and guide the design of assistive devices.","author":[{"dropping-particle":"","family":"Jackson","given":"Rachel W.","non-dropping-particle":"","parse-names":false,"suffix":""},{"dropping-particle":"","family":"Collins","given":"Steven H.","non-dropping-particle":"","parse-names":false,"suffix":""}],"container-title":"Journal of Applied Physiology","id":"ITEM-1","issue":"5","issued":{"date-parts":[["2015","9"]]},"language":"eng","page":"541-557","publisher-place":"United States","title":"An experimental comparison of the relative benefits of work and torque assistance in ankle exoskeletons","type":"article-journal","volume":"119"},"uris":["http://www.mendeley.com/documents/?uuid=099e67f6-10d7-4a39-be8a-2331ff22fa14"]},{"id":"ITEM-2","itemData":{"DOI":"10.1016/j.jbiomech.2017.05.010","ISSN":"00219290","abstract":"Exoskeletons have the potential to assist and augment human performance. Understanding how users adapt their movement and neuromuscular control in response to external assistance is important to inform the design of these devices. The aim of this research was to evaluate changes in muscle recruitment and coordination for ten unimpaired individuals walking with an ankle exoskeleton. We evaluated changes in the activity of individual muscles, cocontraction levels, and synergistic patterns of muscle coordination with increasing exoskeleton work and torque. Participants were able to selectively reduce activity of the ankle plantarflexors with increasing exoskeleton assistance. Increasing exoskeleton net work resulted in greater reductions in muscle activity than increasing exoskeleton torque. Patterns of muscle coordination were not restricted or constrained to synergistic patterns observed during unassisted walking. While three synergies could describe nearly 95% of the variance in electromyography data during unassisted walking, these same synergies could describe only 85–90% of the variance in muscle activity while walking with the exoskeleton. Synergies calculated with the exoskeleton demonstrated greater changes in synergy weights with increasing exoskeleton work versus greater changes in synergy activations with increasing exoskeleton torque. These results support the theory that unimpaired individuals do not exclusively use central pattern generators or other low-level building blocks to coordinate muscle activity, especially when learning a new task or adapting to external assistance, and demonstrate the potential for using exoskeletons to modulate muscle recruitment and coordination patterns for rehabilitation or performance.","author":[{"dropping-particle":"","family":"Steele","given":"Katherine M.","non-dropping-particle":"","parse-names":false,"suffix":""},{"dropping-particle":"","family":"Jackson","given":"Rachel W.","non-dropping-particle":"","parse-names":false,"suffix":""},{"dropping-particle":"","family":"Shuman","given":"Benjamin R.","non-dropping-particle":"","parse-names":false,"suffix":""},{"dropping-particle":"","family":"Collins","given":"Steven H.","non-dropping-particle":"","parse-names":false,"suffix":""}],"container-title":"Journal of Biomechanics","id":"ITEM-2","issued":{"date-parts":[["2017","7"]]},"page":"50-58","title":"Muscle recruitment and coordination with an ankle exoskeleton","type":"article-journal","volume":"59"},"uris":["http://www.mendeley.com/documents/?uuid=4215efb5-71e1-3f4b-9dec-837429e2f8e2"]}],"mendeley":{"formattedCitation":"(Jackson and Collins, 2015; Steele et al., 2017)","plainTextFormattedCitation":"(Jackson and Collins, 2015; Steele et al., 2017)","previouslyFormattedCitation":"(Jackson and Collins, 2015; Steele et al., 2017)"},"properties":{"noteIndex":0},"schema":"https://github.com/citation-style-language/schema/raw/master/csl-citation.json"}</w:instrText>
            </w:r>
            <w:r w:rsidRPr="003801CB">
              <w:rPr>
                <w:szCs w:val="18"/>
              </w:rPr>
              <w:fldChar w:fldCharType="separate"/>
            </w:r>
            <w:r w:rsidRPr="003801CB">
              <w:rPr>
                <w:noProof/>
                <w:szCs w:val="18"/>
              </w:rPr>
              <w:t>(Jackson and Collins, 2015; Steele et al., 2017)</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3A9A8F8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82060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8 healthy subjects </w:t>
            </w:r>
            <w:r w:rsidRPr="003801CB">
              <w:rPr>
                <w:szCs w:val="18"/>
              </w:rPr>
              <w:fldChar w:fldCharType="begin" w:fldLock="1"/>
            </w:r>
            <w:r w:rsidRPr="003801CB">
              <w:rPr>
                <w:szCs w:val="18"/>
              </w:rPr>
              <w:instrText>ADDIN CSL_CITATION {"citationItems":[{"id":"ITEM-1","itemData":{"DOI":"10.1152/japplphysiol.01133.2014","ISSN":"15221601","PMID":"26159764","abstract":"Techniques proposed for assisting locomotion with exoskeletons have often included a combination of active work input and passive torque support, but the physiological effects of different assistance techniques remain unclear. We performed an experiment to study the independent effects of net exoskeleton work and average exoskeleton torque on human locomotion. Subjects wore a unilateral ankle exoskeleton and walked on a treadmill at 1.25 m•s-1while net exoskeleton work rate was systematically varied from -0.054 to 0.25 J•kg-1bull;s-1, with constant (0.12 N•m•kg-1) average exoskeleton torque, and while average exoskeleton torque was systematically varied from approximately zero to 0.18 N•m•kg-1, with approximately zero net exoskeleton work. We measured metabolic rate, center-of-mass mechanics, joint mechanics, and muscle activity. Both techniques reduced effort-related measures at the assisted ankle, but this form of work input reduced metabolic cost (-17% with maximum net work input) while this form of torque support increased metabolic cost (+13% with maximum average torque). Disparate effects on metabolic rate seem to be due to cascading effects on whole body coordination, particularly related to assisted ankle muscle dynamics and the effects of trailing ankle behavior on leading leg mechanics during double support. It would be difficult to predict these results using simple walking models without muscles or musculoskeletal models that assume fixed kinematics or kinetics. Data from this experiment can be used to improve predictive models of human neuromuscular adaptation and guide the design of assistive devices.","author":[{"dropping-particle":"","family":"Jackson","given":"Rachel W.","non-dropping-particle":"","parse-names":false,"suffix":""},{"dropping-particle":"","family":"Collins","given":"Steven H.","non-dropping-particle":"","parse-names":false,"suffix":""}],"container-title":"Journal of Applied Physiology","id":"ITEM-1","issue":"5","issued":{"date-parts":[["2015","9"]]},"language":"eng","page":"541-557","publisher-place":"United States","title":"An experimental comparison of the relative benefits of work and torque assistance in ankle exoskeletons","type":"article-journal","volume":"119"},"uris":["http://www.mendeley.com/documents/?uuid=099e67f6-10d7-4a39-be8a-2331ff22fa14"]}],"mendeley":{"formattedCitation":"(Jackson and Collins, 2015)","plainTextFormattedCitation":"(Jackson and Collins, 2015)","previouslyFormattedCitation":"(Jackson and Collins, 2015)"},"properties":{"noteIndex":0},"schema":"https://github.com/citation-style-language/schema/raw/master/csl-citation.json"}</w:instrText>
            </w:r>
            <w:r w:rsidRPr="003801CB">
              <w:rPr>
                <w:szCs w:val="18"/>
              </w:rPr>
              <w:fldChar w:fldCharType="separate"/>
            </w:r>
            <w:r w:rsidRPr="003801CB">
              <w:rPr>
                <w:noProof/>
                <w:szCs w:val="18"/>
              </w:rPr>
              <w:t>(Jackson and Collins,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52E841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Effort reduced</w:t>
            </w:r>
          </w:p>
          <w:p w14:paraId="748EA47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cost reduced with work assistance but increased with torque assistance</w:t>
            </w:r>
          </w:p>
        </w:tc>
      </w:tr>
      <w:tr w:rsidR="003801CB" w:rsidRPr="003801CB" w14:paraId="734697D6" w14:textId="77777777" w:rsidTr="00024310">
        <w:trPr>
          <w:trHeight w:val="8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1A3D4FD7"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D2CBBE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830793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6A7CC1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E4E3BC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58AAB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0 healthy patients</w:t>
            </w:r>
            <w:r w:rsidRPr="003801CB">
              <w:rPr>
                <w:szCs w:val="18"/>
              </w:rPr>
              <w:fldChar w:fldCharType="begin" w:fldLock="1"/>
            </w:r>
            <w:r w:rsidRPr="003801CB">
              <w:rPr>
                <w:szCs w:val="18"/>
              </w:rPr>
              <w:instrText>ADDIN CSL_CITATION {"citationItems":[{"id":"ITEM-1","itemData":{"DOI":"10.1016/j.jbiomech.2017.05.010","ISSN":"00219290","abstract":"Exoskeletons have the potential to assist and augment human performance. Understanding how users adapt their movement and neuromuscular control in response to external assistance is important to inform the design of these devices. The aim of this research was to evaluate changes in muscle recruitment and coordination for ten unimpaired individuals walking with an ankle exoskeleton. We evaluated changes in the activity of individual muscles, cocontraction levels, and synergistic patterns of muscle coordination with increasing exoskeleton work and torque. Participants were able to selectively reduce activity of the ankle plantarflexors with increasing exoskeleton assistance. Increasing exoskeleton net work resulted in greater reductions in muscle activity than increasing exoskeleton torque. Patterns of muscle coordination were not restricted or constrained to synergistic patterns observed during unassisted walking. While three synergies could describe nearly 95% of the variance in electromyography data during unassisted walking, these same synergies could describe only 85–90% of the variance in muscle activity while walking with the exoskeleton. Synergies calculated with the exoskeleton demonstrated greater changes in synergy weights with increasing exoskeleton work versus greater changes in synergy activations with increasing exoskeleton torque. These results support the theory that unimpaired individuals do not exclusively use central pattern generators or other low-level building blocks to coordinate muscle activity, especially when learning a new task or adapting to external assistance, and demonstrate the potential for using exoskeletons to modulate muscle recruitment and coordination patterns for rehabilitation or performance.","author":[{"dropping-particle":"","family":"Steele","given":"Katherine M.","non-dropping-particle":"","parse-names":false,"suffix":""},{"dropping-particle":"","family":"Jackson","given":"Rachel W.","non-dropping-particle":"","parse-names":false,"suffix":""},{"dropping-particle":"","family":"Shuman","given":"Benjamin R.","non-dropping-particle":"","parse-names":false,"suffix":""},{"dropping-particle":"","family":"Collins","given":"Steven H.","non-dropping-particle":"","parse-names":false,"suffix":""}],"container-title":"Journal of Biomechanics","id":"ITEM-1","issued":{"date-parts":[["2017","7"]]},"page":"50-58","title":"Muscle recruitment and coordination with an ankle exoskeleton","type":"article-journal","volume":"59"},"uris":["http://www.mendeley.com/documents/?uuid=4215efb5-71e1-3f4b-9dec-837429e2f8e2"]}],"mendeley":{"formattedCitation":"(Steele et al., 2017)","plainTextFormattedCitation":"(Steele et al., 2017)","previouslyFormattedCitation":"(Steele et al., 2017)"},"properties":{"noteIndex":0},"schema":"https://github.com/citation-style-language/schema/raw/master/csl-citation.json"}</w:instrText>
            </w:r>
            <w:r w:rsidRPr="003801CB">
              <w:rPr>
                <w:szCs w:val="18"/>
              </w:rPr>
              <w:fldChar w:fldCharType="separate"/>
            </w:r>
            <w:r w:rsidRPr="003801CB">
              <w:rPr>
                <w:noProof/>
                <w:szCs w:val="18"/>
              </w:rPr>
              <w:t>(Steele et al., 2017)</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699413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muscular recruitment</w:t>
            </w:r>
          </w:p>
          <w:p w14:paraId="70687B1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uscular coordination affected by assistance</w:t>
            </w:r>
          </w:p>
        </w:tc>
      </w:tr>
      <w:tr w:rsidR="003801CB" w:rsidRPr="003801CB" w14:paraId="18002E4E" w14:textId="77777777" w:rsidTr="00024310">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763BEA65"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739C160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607108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128F4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Cable driven SEA with human-in-the-loop metabolic cost optimized torque profile tracking </w:t>
            </w:r>
            <w:r w:rsidRPr="003801CB">
              <w:rPr>
                <w:szCs w:val="18"/>
              </w:rPr>
              <w:fldChar w:fldCharType="begin" w:fldLock="1"/>
            </w:r>
            <w:r w:rsidRPr="003801CB">
              <w:rPr>
                <w:szCs w:val="18"/>
              </w:rPr>
              <w:instrText>ADDIN CSL_CITATION {"citationItems":[{"id":"ITEM-1","itemData":{"DOI":"10.1126/science.aal5054","ISSN":"0036-8075","abstract":"Exoskeletons and active prostheses promise to enhance human mobility, but few have succeeded. Optimizing device characteristics on the basis of measured human performance could lead to improved designs. We have developed a method for identifying the exoskeleton assistance that minimizes human energy cost during walking. Optimized torque patterns from an exoskeleton worn on one ankle reduced metabolic energy consumption by 24.2 ± 7.4% compared to no torque. The approach was effective with exoskeletons worn on one or both ankles, during a variety of walking conditions, during running, and when optimizing muscle activity. Finding a good generic assistance pattern, customizing it to individual needs, and helping users learn to take advantage of the device all contributed to improved economy. Optimization methods with these features can substantially improve performance. F","author":[{"dropping-particle":"","family":"Zhang","given":"Juanjuan","non-dropping-particle":"","parse-names":false,"suffix":""},{"dropping-particle":"","family":"Fiers","given":"Pieter","non-dropping-particle":"","parse-names":false,"suffix":""},{"dropping-particle":"","family":"Witte","given":"Kirby A","non-dropping-particle":"","parse-names":false,"suffix":""},{"dropping-particle":"","family":"Jackson","given":"Rachel W","non-dropping-particle":"","parse-names":false,"suffix":""},{"dropping-particle":"","family":"Poggensee","given":"Katherine L","non-dropping-particle":"","parse-names":false,"suffix":""},{"dropping-particle":"","family":"Atkeson","given":"Christopher G","non-dropping-particle":"","parse-names":false,"suffix":""},{"dropping-particle":"","family":"Collins","given":"Steven H","non-dropping-particle":"","parse-names":false,"suffix":""}],"container-title":"Science","id":"ITEM-1","issue":"6344","issued":{"date-parts":[["2017","6","23"]]},"page":"1280-1284","title":"Human-in-the-loop optimization of exoskeleton assistance during walking","type":"article-journal","volume":"356"},"uris":["http://www.mendeley.com/documents/?uuid=893277b6-7201-4f48-acf4-3a31a62b37bc"]}],"mendeley":{"formattedCitation":"(Zhang et al., 2017)","plainTextFormattedCitation":"(Zhang et al., 2017)","previouslyFormattedCitation":"(Zhang et al., 2017)"},"properties":{"noteIndex":0},"schema":"https://github.com/citation-style-language/schema/raw/master/csl-citation.json"}</w:instrText>
            </w:r>
            <w:r w:rsidRPr="003801CB">
              <w:rPr>
                <w:szCs w:val="18"/>
              </w:rPr>
              <w:fldChar w:fldCharType="separate"/>
            </w:r>
            <w:r w:rsidRPr="003801CB">
              <w:rPr>
                <w:noProof/>
                <w:szCs w:val="18"/>
              </w:rPr>
              <w:t>(Zhang et al., 2017)</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B0F1DB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orque profile triggered by heel strike and scaled to last step duration</w:t>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2DF2B7B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1 healthy subjects</w:t>
            </w:r>
          </w:p>
        </w:tc>
        <w:tc>
          <w:tcPr>
            <w:tcW w:w="0" w:type="auto"/>
            <w:tcBorders>
              <w:top w:val="single" w:sz="4" w:space="0" w:color="auto"/>
              <w:left w:val="single" w:sz="4" w:space="0" w:color="auto"/>
            </w:tcBorders>
            <w:shd w:val="clear" w:color="auto" w:fill="FFFFFF" w:themeFill="background1"/>
            <w:vAlign w:val="center"/>
          </w:tcPr>
          <w:p w14:paraId="537DB11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cost reduced with optimized assistive torque</w:t>
            </w:r>
          </w:p>
        </w:tc>
      </w:tr>
      <w:tr w:rsidR="003801CB" w:rsidRPr="003801CB" w14:paraId="61909E8C" w14:textId="77777777" w:rsidTr="00024310">
        <w:trPr>
          <w:trHeight w:val="70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9FD237A"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5F46E18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D47BD1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042DA6D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Cable driven SEA with human-in-the-loop EMG optimized torque profile tracking </w:t>
            </w:r>
            <w:r w:rsidRPr="003801CB">
              <w:rPr>
                <w:szCs w:val="18"/>
              </w:rPr>
              <w:fldChar w:fldCharType="begin" w:fldLock="1"/>
            </w:r>
            <w:r w:rsidRPr="003801CB">
              <w:rPr>
                <w:szCs w:val="18"/>
              </w:rPr>
              <w:instrText>ADDIN CSL_CITATION {"citationItems":[{"id":"ITEM-1","itemData":{"DOI":"10.1109/TNSRE.2019.2936383","ISSN":"1534-4320","abstract":"Assisting human locomotion with exoskeletons is challenging, largely due to the complexity of the neuromusculoskeletal system, the time-varying dynamics that accompany motor learning, and the uniqueness of every individual's response to device assistance. Assistance strategies designed to keep the human 'in-the-loop' can help overcome many of these challenges. The purpose of this study was to develop a human-in-the-loop assistance strategy that uses co-adaptive control to slowly and continuously respond to biomechanical changes thought to encode the user's needs. Online measurements of muscle activity and joint kinematics were used to guide the evolution of an exoskeleton torque pattern based on the following heuristics: 1) muscle activity that acts cooperatively with the exoskeleton indicates the user wants more torque; 2) muscle activity that acts antagonistically to the exoskeleton indicates the user wants less torque; and 3) torque should stop increasing if the user is not adapting. We applied our controller to tethered, bilateral ankle exoskeletons worn by naïve participants as they walked on a treadmill at 1.25 m cdot s-1 for 30 minutes. The evolved torque profiles reduced the root-mean-square of soleus muscle activity by 35±12% and metabolic rate by 22±8% compared to walking with the exoskeletons while they provided no torque. This was equivalent to a 9±12% reduction in metabolic rate when compared to normal walking. Furthermore, the algorithm was responsive to changes in each user's coordination patterns. These results confirm the effectiveness of the controller and suggest a new approach to exoskeleton assistance aimed at fostering co-adaptation with the user. This technique might particularly benefit individuals with age-related muscle weakness.","author":[{"dropping-particle":"","family":"Jackson","given":"Rachel W.","non-dropping-particle":"","parse-names":false,"suffix":""},{"dropping-particle":"","family":"Collins","given":"Steven H.","non-dropping-particle":"","parse-names":false,"suffix":""}],"container-title":"IEEE Transactions on Neural Systems and Rehabilitation Engineering","id":"ITEM-1","issue":"10","issued":{"date-parts":[["2019","10"]]},"page":"2059-2069","title":"Heuristic-Based Ankle Exoskeleton Control for Co-Adaptive Assistance of Human Locomotion","type":"article-journal","volume":"27"},"uris":["http://www.mendeley.com/documents/?uuid=4b4e2c34-c0ab-3e34-bd6d-e3e474455e67"]}],"mendeley":{"formattedCitation":"(Jackson and Collins, 2019)","plainTextFormattedCitation":"(Jackson and Collins, 2019)","previouslyFormattedCitation":"(Jackson and Collins, 2019)"},"properties":{"noteIndex":0},"schema":"https://github.com/citation-style-language/schema/raw/master/csl-citation.json"}</w:instrText>
            </w:r>
            <w:r w:rsidRPr="003801CB">
              <w:rPr>
                <w:szCs w:val="18"/>
              </w:rPr>
              <w:fldChar w:fldCharType="separate"/>
            </w:r>
            <w:r w:rsidRPr="003801CB">
              <w:rPr>
                <w:noProof/>
                <w:szCs w:val="18"/>
              </w:rPr>
              <w:t>(Jackson and Collins, 2019)</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6665981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89517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908617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oleus activity and metabolic cost reduced</w:t>
            </w:r>
          </w:p>
        </w:tc>
      </w:tr>
      <w:tr w:rsidR="003801CB" w:rsidRPr="003801CB" w14:paraId="29619E2D" w14:textId="77777777" w:rsidTr="00024310">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041F4C29" w14:textId="77777777" w:rsidR="00C42415" w:rsidRPr="003801CB" w:rsidRDefault="00C42415" w:rsidP="00DE2158">
            <w:pPr>
              <w:pStyle w:val="ContenidoTabla"/>
              <w:rPr>
                <w:b w:val="0"/>
                <w:bCs w:val="0"/>
                <w:i/>
                <w:iCs/>
                <w:szCs w:val="18"/>
              </w:rPr>
            </w:pPr>
            <w:r w:rsidRPr="003801CB">
              <w:rPr>
                <w:b w:val="0"/>
                <w:bCs w:val="0"/>
                <w:i/>
                <w:iCs/>
                <w:szCs w:val="18"/>
              </w:rPr>
              <w:t>31</w:t>
            </w:r>
          </w:p>
        </w:tc>
        <w:tc>
          <w:tcPr>
            <w:tcW w:w="2268" w:type="dxa"/>
            <w:vMerge w:val="restart"/>
            <w:tcBorders>
              <w:top w:val="single" w:sz="4" w:space="0" w:color="auto"/>
              <w:right w:val="single" w:sz="4" w:space="0" w:color="auto"/>
            </w:tcBorders>
            <w:shd w:val="clear" w:color="auto" w:fill="FFFFFF" w:themeFill="background1"/>
            <w:vAlign w:val="center"/>
          </w:tcPr>
          <w:p w14:paraId="3FB9789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nkle Exoskeleton from Ghent University </w:t>
            </w:r>
            <w:r w:rsidRPr="003801CB">
              <w:rPr>
                <w:szCs w:val="18"/>
              </w:rPr>
              <w:fldChar w:fldCharType="begin" w:fldLock="1"/>
            </w:r>
            <w:r w:rsidRPr="003801CB">
              <w:rPr>
                <w:szCs w:val="18"/>
              </w:rPr>
              <w:instrText>ADDIN CSL_CITATION {"citationItems":[{"id":"ITEM-1","itemData":{"DOI":"10.1186/s12984-017-0235-0","ISBN":"1298401702350","ISSN":"17430003","abstract":"Background: Powered ankle-foot exoskeletons can reduce the metabolic cost of human walking to below normal levels, but optimal assistance properties remain unclear. The purpose of this study was to test the effects of different assistance timing and power characteristics in an experiment with a tethered ankle-foot exoskeleton. Methods: Ten healthy female subjects walked on a treadmill with bilateral ankle-foot exoskeletons in 10 different assistance conditions. Artificial pneumatic muscles assisted plantarflexion during ankle push-off using one of four actuation onset timings (36, 42, 48 and 54% of the stride) and three power levels (average positive exoskeleton power over a stride, summed for both legs, of 0.2, 0.4 and 0.5 W∙kg−1). We compared metabolic rate, kinematics and electromyography (EMG) between conditions. Results: Optimal assistance was achieved with an onset of 42% stride and average power of 0.4 W∙kg−1, leading to 21% reduction in metabolic cost compared to walking with the exoskeleton deactivated and 12% reduction compared to normal walking without the exoskeleton. With suboptimal timing or power, the exoskeleton still reduced metabolic cost, but substantially less so. The relationship between timing, power and metabolic rate was well-characterized by a two-dimensional quadratic function. The assistive mechanisms leading to these improvements included reducing muscular activity in the ankle plantarflexors and assisting leg swing initiation. Conclusions: These results emphasize the importance of optimizing exoskeleton actuation properties when assisting or augmenting human locomotion. Our optimal assistance onset timing and average power levels could be used for other exoskeletons to improve assistance and resulting benefits.","author":[{"dropping-particle":"","family":"Galle","given":"Samuel","non-dropping-particle":"","parse-names":false,"suffix":""},{"dropping-particle":"","family":"Malcolm","given":"Philippe","non-dropping-particle":"","parse-names":false,"suffix":""},{"dropping-particle":"","family":"Collins","given":"Steven Hartley","non-dropping-particle":"","parse-names":false,"suffix":""},{"dropping-particle":"","family":"Clercq","given":"Dirk","non-dropping-particle":"De","parse-names":false,"suffix":""}],"container-title":"Journal of NeuroEngineering and Rehabilitation","id":"ITEM-1","issue":"1","issued":{"date-parts":[["2017"]]},"page":"1-16","publisher":"Journal of NeuroEngineering and Rehabilitation","title":"Reducing the metabolic cost of walking with an ankle exoskeleton: interaction between actuation timing and power","type":"article-journal","volume":"14"},"uris":["http://www.mendeley.com/documents/?uuid=07376c46-e197-4c32-be47-e5717402267a"]},{"id":"ITEM-2","itemData":{"DOI":"10.1186/s12984-018-0381-z","ISSN":"17430003","abstract":"Background: Many gait impairments are characterized by asymmetry and result in reduced mobility. Exoskeletons could be useful for restoring gait symmetry by assisting only one leg. However, we still have limited understanding of the effects of unilateral exoskeleton assistance. Our aim was to compare the effects of unilateral and bilateral assistance using a within-subject study design. Methods: Eleven participants walked in different exoskeleton conditions. In the Unilateral conditions, only one leg was assisted. In Bilateral Matched Total Work, half of the assistance from the Unilateral conditions was applied to both legs such that the bilateral sum was equal to that of the Unilateral conditions. In Bilateral Matched Work Per Leg, the same assistance as in the Unilateral conditions was provided to both legs such that the bilateral sum was the double of that of the Unilateral conditions. In the Powered-Off condition, no assistance was provided. We measured metabolic energy consumption, exoskeleton mechanics and kinematics. Results: On average, the Unilateral, Bilateral Matched Total Work and Bilateral Matched Work Per Leg conditions reduced the metabolic rate by 7, 11 and 15%, respectively, compared with the Powered-Off condition. A possible explanation for why the Unilateral conditions effectively reduced the metabolic rate could be that they caused only very little asymmetry in gait biomechanics, except at the ankle and in the horizontal center-of-mass velocity. We found the highest ratio of metabolic rate reduction versus positive work assistance with bilateral assistance and low work per leg (Bilateral Matched Total Work). Statistical analysis indicated that assistance symmetry and assistance per leg are more important than the bilateral summed assistance for reducing the metabolic rate of walking. Conclusions: These data bridge the gap between conclusions from studies with unilateral and bilateral exoskeletons and inform how unilateral assistance can be used to influence gait parameters, such as center-of-mass velocity.","author":[{"dropping-particle":"","family":"Malcolm","given":"Philippe","non-dropping-particle":"","parse-names":false,"suffix":""},{"dropping-particle":"","family":"Galle","given":"Samuel","non-dropping-particle":"","parse-names":false,"suffix":""},{"dropping-particle":"","family":"Berghe","given":"Pieter","non-dropping-particle":"Van Den","parse-names":false,"suffix":""},{"dropping-particle":"","family":"Clercq","given":"Dirk","non-dropping-particle":"De","parse-names":false,"suffix":""}],"container-title":"Journal of NeuroEngineering and Rehabilitation","id":"ITEM-2","issue":"1","issued":{"date-parts":[["2018"]]},"title":"Exoskeleton assistance symmetry matters: Unilateral assistance reduces metabolic cost, but relatively less than bilateral assistance","type":"article-journal","volume":"15"},"uris":["http://www.mendeley.com/documents/?uuid=0ea8f4d8-fa83-3442-9218-4009b26da571"]}],"mendeley":{"formattedCitation":"(Galle et al., 2017; Malcolm et al., 2018)","plainTextFormattedCitation":"(Galle et al., 2017; Malcolm et al., 2018)","previouslyFormattedCitation":"(Galle et al., 2017; Malcolm et al., 2018)"},"properties":{"noteIndex":0},"schema":"https://github.com/citation-style-language/schema/raw/master/csl-citation.json"}</w:instrText>
            </w:r>
            <w:r w:rsidRPr="003801CB">
              <w:rPr>
                <w:szCs w:val="18"/>
              </w:rPr>
              <w:fldChar w:fldCharType="separate"/>
            </w:r>
            <w:r w:rsidRPr="003801CB">
              <w:rPr>
                <w:noProof/>
                <w:szCs w:val="18"/>
              </w:rPr>
              <w:t>(Galle et al., 2017; Malcolm et al., 2018)</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9532AF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6A3385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PAM with work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EB544D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orque profile triggered by heel strike and scaled to last step du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1DA5E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0 healthy subjects </w:t>
            </w:r>
            <w:r w:rsidRPr="003801CB">
              <w:rPr>
                <w:szCs w:val="18"/>
              </w:rPr>
              <w:fldChar w:fldCharType="begin" w:fldLock="1"/>
            </w:r>
            <w:r w:rsidRPr="003801CB">
              <w:rPr>
                <w:szCs w:val="18"/>
              </w:rPr>
              <w:instrText>ADDIN CSL_CITATION {"citationItems":[{"id":"ITEM-1","itemData":{"DOI":"10.1186/s12984-017-0235-0","ISBN":"1298401702350","ISSN":"17430003","abstract":"Background: Powered ankle-foot exoskeletons can reduce the metabolic cost of human walking to below normal levels, but optimal assistance properties remain unclear. The purpose of this study was to test the effects of different assistance timing and power characteristics in an experiment with a tethered ankle-foot exoskeleton. Methods: Ten healthy female subjects walked on a treadmill with bilateral ankle-foot exoskeletons in 10 different assistance conditions. Artificial pneumatic muscles assisted plantarflexion during ankle push-off using one of four actuation onset timings (36, 42, 48 and 54% of the stride) and three power levels (average positive exoskeleton power over a stride, summed for both legs, of 0.2, 0.4 and 0.5 W∙kg−1). We compared metabolic rate, kinematics and electromyography (EMG) between conditions. Results: Optimal assistance was achieved with an onset of 42% stride and average power of 0.4 W∙kg−1, leading to 21% reduction in metabolic cost compared to walking with the exoskeleton deactivated and 12% reduction compared to normal walking without the exoskeleton. With suboptimal timing or power, the exoskeleton still reduced metabolic cost, but substantially less so. The relationship between timing, power and metabolic rate was well-characterized by a two-dimensional quadratic function. The assistive mechanisms leading to these improvements included reducing muscular activity in the ankle plantarflexors and assisting leg swing initiation. Conclusions: These results emphasize the importance of optimizing exoskeleton actuation properties when assisting or augmenting human locomotion. Our optimal assistance onset timing and average power levels could be used for other exoskeletons to improve assistance and resulting benefits.","author":[{"dropping-particle":"","family":"Galle","given":"Samuel","non-dropping-particle":"","parse-names":false,"suffix":""},{"dropping-particle":"","family":"Malcolm","given":"Philippe","non-dropping-particle":"","parse-names":false,"suffix":""},{"dropping-particle":"","family":"Collins","given":"Steven Hartley","non-dropping-particle":"","parse-names":false,"suffix":""},{"dropping-particle":"","family":"Clercq","given":"Dirk","non-dropping-particle":"De","parse-names":false,"suffix":""}],"container-title":"Journal of NeuroEngineering and Rehabilitation","id":"ITEM-1","issue":"1","issued":{"date-parts":[["2017"]]},"page":"1-16","publisher":"Journal of NeuroEngineering and Rehabilitation","title":"Reducing the metabolic cost of walking with an ankle exoskeleton: interaction between actuation timing and power","type":"article-journal","volume":"14"},"uris":["http://www.mendeley.com/documents/?uuid=07376c46-e197-4c32-be47-e5717402267a"]}],"mendeley":{"formattedCitation":"(Galle et al., 2017)","plainTextFormattedCitation":"(Galle et al., 2017)","previouslyFormattedCitation":"(Galle et al., 2017)"},"properties":{"noteIndex":0},"schema":"https://github.com/citation-style-language/schema/raw/master/csl-citation.json"}</w:instrText>
            </w:r>
            <w:r w:rsidRPr="003801CB">
              <w:rPr>
                <w:szCs w:val="18"/>
              </w:rPr>
              <w:fldChar w:fldCharType="separate"/>
            </w:r>
            <w:r w:rsidRPr="003801CB">
              <w:rPr>
                <w:noProof/>
                <w:szCs w:val="18"/>
              </w:rPr>
              <w:t>(Galle et al., 2017)</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B7317B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cost reduced</w:t>
            </w:r>
          </w:p>
        </w:tc>
      </w:tr>
      <w:tr w:rsidR="003801CB" w:rsidRPr="003801CB" w14:paraId="58D5956E"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20FDDDE5" w14:textId="77777777" w:rsidR="00C42415" w:rsidRPr="003801CB" w:rsidRDefault="00C42415" w:rsidP="00DE2158">
            <w:pPr>
              <w:pStyle w:val="ContenidoTabla"/>
              <w:rPr>
                <w:b w:val="0"/>
                <w:bCs w:val="0"/>
                <w:i/>
                <w:iCs/>
                <w:szCs w:val="18"/>
              </w:rPr>
            </w:pPr>
          </w:p>
        </w:tc>
        <w:tc>
          <w:tcPr>
            <w:tcW w:w="2268" w:type="dxa"/>
            <w:vMerge/>
            <w:tcBorders>
              <w:top w:val="single" w:sz="4" w:space="0" w:color="auto"/>
              <w:bottom w:val="single" w:sz="4" w:space="0" w:color="auto"/>
              <w:right w:val="single" w:sz="4" w:space="0" w:color="auto"/>
            </w:tcBorders>
            <w:shd w:val="clear" w:color="auto" w:fill="FFFFFF" w:themeFill="background1"/>
            <w:vAlign w:val="center"/>
          </w:tcPr>
          <w:p w14:paraId="463660D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2E49B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CDAB2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2B8BD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A0E2C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11 healthy subjects </w:t>
            </w:r>
            <w:r w:rsidRPr="003801CB">
              <w:rPr>
                <w:szCs w:val="18"/>
              </w:rPr>
              <w:fldChar w:fldCharType="begin" w:fldLock="1"/>
            </w:r>
            <w:r w:rsidRPr="003801CB">
              <w:rPr>
                <w:szCs w:val="18"/>
              </w:rPr>
              <w:instrText>ADDIN CSL_CITATION {"citationItems":[{"id":"ITEM-1","itemData":{"DOI":"10.1186/s12984-018-0381-z","ISSN":"17430003","abstract":"Background: Many gait impairments are characterized by asymmetry and result in reduced mobility. Exoskeletons could be useful for restoring gait symmetry by assisting only one leg. However, we still have limited understanding of the effects of unilateral exoskeleton assistance. Our aim was to compare the effects of unilateral and bilateral assistance using a within-subject study design. Methods: Eleven participants walked in different exoskeleton conditions. In the Unilateral conditions, only one leg was assisted. In Bilateral Matched Total Work, half of the assistance from the Unilateral conditions was applied to both legs such that the bilateral sum was equal to that of the Unilateral conditions. In Bilateral Matched Work Per Leg, the same assistance as in the Unilateral conditions was provided to both legs such that the bilateral sum was the double of that of the Unilateral conditions. In the Powered-Off condition, no assistance was provided. We measured metabolic energy consumption, exoskeleton mechanics and kinematics. Results: On average, the Unilateral, Bilateral Matched Total Work and Bilateral Matched Work Per Leg conditions reduced the metabolic rate by 7, 11 and 15%, respectively, compared with the Powered-Off condition. A possible explanation for why the Unilateral conditions effectively reduced the metabolic rate could be that they caused only very little asymmetry in gait biomechanics, except at the ankle and in the horizontal center-of-mass velocity. We found the highest ratio of metabolic rate reduction versus positive work assistance with bilateral assistance and low work per leg (Bilateral Matched Total Work). Statistical analysis indicated that assistance symmetry and assistance per leg are more important than the bilateral summed assistance for reducing the metabolic rate of walking. Conclusions: These data bridge the gap between conclusions from studies with unilateral and bilateral exoskeletons and inform how unilateral assistance can be used to influence gait parameters, such as center-of-mass velocity.","author":[{"dropping-particle":"","family":"Malcolm","given":"Philippe","non-dropping-particle":"","parse-names":false,"suffix":""},{"dropping-particle":"","family":"Galle","given":"Samuel","non-dropping-particle":"","parse-names":false,"suffix":""},{"dropping-particle":"","family":"Berghe","given":"Pieter","non-dropping-particle":"Van Den","parse-names":false,"suffix":""},{"dropping-particle":"","family":"Clercq","given":"Dirk","non-dropping-particle":"De","parse-names":false,"suffix":""}],"container-title":"Journal of NeuroEngineering and Rehabilitation","id":"ITEM-1","issue":"1","issued":{"date-parts":[["2018"]]},"title":"Exoskeleton assistance symmetry matters: Unilateral assistance reduces metabolic cost, but relatively less than bilateral assistance","type":"article-journal","volume":"15"},"uris":["http://www.mendeley.com/documents/?uuid=0ea8f4d8-fa83-3442-9218-4009b26da571"]}],"mendeley":{"formattedCitation":"(Malcolm et al., 2018)","plainTextFormattedCitation":"(Malcolm et al., 2018)","previouslyFormattedCitation":"(Malcolm et al., 2018)"},"properties":{"noteIndex":0},"schema":"https://github.com/citation-style-language/schema/raw/master/csl-citation.json"}</w:instrText>
            </w:r>
            <w:r w:rsidRPr="003801CB">
              <w:rPr>
                <w:szCs w:val="18"/>
              </w:rPr>
              <w:fldChar w:fldCharType="separate"/>
            </w:r>
            <w:r w:rsidRPr="003801CB">
              <w:rPr>
                <w:noProof/>
                <w:szCs w:val="18"/>
              </w:rPr>
              <w:t>(Malcolm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A28587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reduction most depending on the assistance symmetry than the total assistance</w:t>
            </w:r>
          </w:p>
        </w:tc>
      </w:tr>
      <w:tr w:rsidR="003801CB" w:rsidRPr="003801CB" w14:paraId="2004D114" w14:textId="77777777" w:rsidTr="0002431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14D28783" w14:textId="77777777" w:rsidR="00C42415" w:rsidRPr="003801CB" w:rsidRDefault="00C42415" w:rsidP="00DE2158">
            <w:pPr>
              <w:pStyle w:val="ContenidoTabla"/>
              <w:rPr>
                <w:b w:val="0"/>
                <w:bCs w:val="0"/>
                <w:i/>
                <w:iCs/>
                <w:szCs w:val="18"/>
              </w:rPr>
            </w:pPr>
            <w:r w:rsidRPr="003801CB">
              <w:rPr>
                <w:b w:val="0"/>
                <w:bCs w:val="0"/>
                <w:i/>
                <w:iCs/>
                <w:szCs w:val="18"/>
              </w:rPr>
              <w:t>32</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BA56B4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Unilateral Exoskeleton Robot from Shenzhen University </w:t>
            </w:r>
            <w:r w:rsidRPr="003801CB">
              <w:rPr>
                <w:szCs w:val="18"/>
              </w:rPr>
              <w:fldChar w:fldCharType="begin" w:fldLock="1"/>
            </w:r>
            <w:r w:rsidRPr="003801CB">
              <w:rPr>
                <w:szCs w:val="18"/>
              </w:rPr>
              <w:instrText>ADDIN CSL_CITATION {"citationItems":[{"id":"ITEM-1","itemData":{"DOI":"10.1109/TCDS.2019.2954289","ISSN":"2379-8920","abstract":"In this paper, a human-in-the-loop control methodology is proposed for the gait rehabilitation of patients with hemiplegia. It utilizes an unilateral exoskeleton system consist of an unilateral lower limb exoskeleton and a real-time robot follower, such that the affected legs can be coordinated with the healthy legs with the assistance of the exoskeleton robot. In order to achieve immersive training during the physical therapy, the human-in-the-loop controller is developed. Furthermore, a region-based Barrier Lyapunov function (BLF) is designed to separate the task workspace of the exoskeleton into a human region and a robot region, enabling the human leg to follow the desired motion trajectory in a compliant region, the motion control of the exoskeleton is determined by humans; while in the robot region, the exoskeleton dominates the movement of human subjects. In order to make the motion control transit smoothly between the robot region and the human region, an adaptive controller is exploited to counteract the system&amp;#x2019;s non-linear uncertainties. Both the theoretical analysis and experiment results support the effectiveness and practicability on hemiplegic patients of our control strategy.","author":[{"dropping-particle":"","family":"Wei","given":"Dong","non-dropping-particle":"","parse-names":false,"suffix":""},{"dropping-particle":"","family":"Li","given":"Zhijun","non-dropping-particle":"","parse-names":false,"suffix":""},{"dropping-particle":"","family":"Wei","given":"Qiang","non-dropping-particle":"","parse-names":false,"suffix":""},{"dropping-particle":"","family":"Su","given":"Hang","non-dropping-particle":"","parse-names":false,"suffix":""},{"dropping-particle":"","family":"Song","given":"B. Bo","non-dropping-particle":"","parse-names":false,"suffix":""},{"dropping-particle":"","family":"He","given":"Wei","non-dropping-particle":"","parse-names":false,"suffix":""},{"dropping-particle":"","family":"Li","given":"Jianqiang","non-dropping-particle":"","parse-names":false,"suffix":""}],"container-title":"IEEE Transactions on Cognitive and Developmental Systems","id":"ITEM-1","issue":"1","issued":{"date-parts":[["2019"]]},"page":"1-1","title":"Human-in-the-Loop Control Strategy of Unilateral Exoskeleton Robots for Gait Rehabilitation","type":"article-journal","volume":"13"},"uris":["http://www.mendeley.com/documents/?uuid=7652ea3d-0119-46db-bfbc-d09ffb66e958"]}],"mendeley":{"formattedCitation":"(Wei et al., 2019)","plainTextFormattedCitation":"(Wei et al., 2019)","previouslyFormattedCitation":"(Wei et al., 2019)"},"properties":{"noteIndex":0},"schema":"https://github.com/citation-style-language/schema/raw/master/csl-citation.json"}</w:instrText>
            </w:r>
            <w:r w:rsidRPr="003801CB">
              <w:rPr>
                <w:szCs w:val="18"/>
              </w:rPr>
              <w:fldChar w:fldCharType="separate"/>
            </w:r>
            <w:r w:rsidRPr="003801CB">
              <w:rPr>
                <w:noProof/>
                <w:szCs w:val="18"/>
              </w:rPr>
              <w:t>(Wei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126A7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8A92D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Harmonic Drive with human- in-the-loop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2F625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rajectory triggered by heel strike and scaled to last step du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DCC4E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3 hemiparetic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07B94B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Joints’ ranges of motion improved</w:t>
            </w:r>
          </w:p>
        </w:tc>
      </w:tr>
      <w:tr w:rsidR="003801CB" w:rsidRPr="003801CB" w14:paraId="5ABA4085"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3D5A044" w14:textId="77777777" w:rsidR="00C42415" w:rsidRPr="003801CB" w:rsidRDefault="00C42415" w:rsidP="00DE2158">
            <w:pPr>
              <w:pStyle w:val="ContenidoTabla"/>
              <w:rPr>
                <w:b w:val="0"/>
                <w:bCs w:val="0"/>
                <w:i/>
                <w:iCs/>
                <w:szCs w:val="18"/>
              </w:rPr>
            </w:pPr>
            <w:r w:rsidRPr="003801CB">
              <w:rPr>
                <w:b w:val="0"/>
                <w:bCs w:val="0"/>
                <w:i/>
                <w:iCs/>
                <w:szCs w:val="18"/>
              </w:rPr>
              <w:t>33</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572384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amsung Hip Exoskeleton </w:t>
            </w:r>
            <w:r w:rsidRPr="003801CB">
              <w:rPr>
                <w:szCs w:val="18"/>
              </w:rPr>
              <w:fldChar w:fldCharType="begin" w:fldLock="1"/>
            </w:r>
            <w:r w:rsidRPr="003801CB">
              <w:rPr>
                <w:szCs w:val="18"/>
              </w:rPr>
              <w:instrText>ADDIN CSL_CITATION {"citationItems":[{"id":"ITEM-1","itemData":{"DOI":"10.1109/IROS.2015.7354211","ISBN":"9781479999941","ISSN":"21530866","abstract":"This paper presents a control method for walking assist with hip-mounted exoskeleton robots. For modeling a user's current walking motion, a novel finite state machine is first constructed. We divide a walking cycle uniformly using the inevitable zero crossing events. When state transitions occur, we capture the current walking spatio-temporal sensor data as discrete form. By using the sensed hip data as boundary conditions, we also develop a gait primitives based motion reconstruction method. Gait primitives are a form of basis trajectories to represent various joint motions. From those methods we estimate the moment of heel landing with interpolated knee joint motions. Utilizing the user's previous opposite step motion, we predict the positive or negative work intervals of the current step motion. This makes it possible to achieve natural 'one shot' assist by driving adapted torques fast. This assist strategy is also effective to enhance gait regularity. The measures of stride time variability are improved by over 30% for the simulated experiment. Various real experimentations demonstrate the feasibility of our approach.","author":[{"dropping-particle":"","family":"Lim","given":"Bokman","non-dropping-particle":"","parse-names":false,"suffix":""},{"dropping-particle":"","family":"Kim","given":"Kyungrock","non-dropping-particle":"","parse-names":false,"suffix":""},{"dropping-particle":"","family":"Lee","given":"Jusuk","non-dropping-particle":"","parse-names":false,"suffix":""},{"dropping-particle":"","family":"Jang","given":"Junwon","non-dropping-particle":"","parse-names":false,"suffix":""},{"dropping-particle":"","family":"Shim","given":"Youngbo","non-dropping-particle":"","parse-names":false,"suffix":""}],"container-title":"IEEE International Conference on Intelligent Robots and Systems","id":"ITEM-1","issued":{"date-parts":[["2015"]]},"page":"5870-5875","publisher":"IEEE","title":"An event-driven control to achieve adaptive walking assist with gait primitives","type":"article-journal","volume":"2015-Decem"},"uris":["http://www.mendeley.com/documents/?uuid=e02cc9fe-df46-4a88-935e-009807dadfc8"]}],"mendeley":{"formattedCitation":"(Lim et al., 2015)","plainTextFormattedCitation":"(Lim et al., 2015)","previouslyFormattedCitation":"(Lim et al., 2015)"},"properties":{"noteIndex":0},"schema":"https://github.com/citation-style-language/schema/raw/master/csl-citation.json"}</w:instrText>
            </w:r>
            <w:r w:rsidRPr="003801CB">
              <w:rPr>
                <w:szCs w:val="18"/>
              </w:rPr>
              <w:fldChar w:fldCharType="separate"/>
            </w:r>
            <w:r w:rsidRPr="003801CB">
              <w:rPr>
                <w:noProof/>
                <w:szCs w:val="18"/>
              </w:rPr>
              <w:t>(Lim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E6608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12C9C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ndon-based remote mechanism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D2C45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SM to detect gait states. Torque profile triggered by gait events and scaled to last step du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C3CFB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403A41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regularity improved</w:t>
            </w:r>
          </w:p>
        </w:tc>
      </w:tr>
      <w:tr w:rsidR="003801CB" w:rsidRPr="003801CB" w14:paraId="5CD127B3" w14:textId="77777777" w:rsidTr="0002431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64A236E" w14:textId="77777777" w:rsidR="00C42415" w:rsidRPr="003801CB" w:rsidRDefault="00C42415" w:rsidP="00DE2158">
            <w:pPr>
              <w:pStyle w:val="ContenidoTabla"/>
              <w:rPr>
                <w:b w:val="0"/>
                <w:bCs w:val="0"/>
                <w:i/>
                <w:iCs/>
                <w:szCs w:val="18"/>
              </w:rPr>
            </w:pPr>
            <w:r w:rsidRPr="003801CB">
              <w:rPr>
                <w:b w:val="0"/>
                <w:bCs w:val="0"/>
                <w:i/>
                <w:iCs/>
                <w:szCs w:val="18"/>
              </w:rPr>
              <w:t>34</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553E092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ssistive Knee Brace from Hong-Kong University </w:t>
            </w:r>
            <w:r w:rsidRPr="003801CB">
              <w:rPr>
                <w:szCs w:val="18"/>
              </w:rPr>
              <w:fldChar w:fldCharType="begin" w:fldLock="1"/>
            </w:r>
            <w:r w:rsidRPr="003801CB">
              <w:rPr>
                <w:szCs w:val="18"/>
              </w:rPr>
              <w:instrText>ADDIN CSL_CITATION {"citationItems":[{"id":"ITEM-1","itemData":{"DOI":"10.1109/TNSRE.2018.2868693","ISSN":"15344320","PMID":"30188836","abstract":"Patients suffering from neurological and orthopedic diseases or injuries usually have mobility impairment problems, and they require customized rehabilitation training to recover. In recent years, robotic assistive devices have been widely studied for gait rehabilitation. In this paper, methods to determine user-adaptive assistance of assistive knee braces (AKBs) in gait rehabilitation are investigated. A fuzzy expert system, which takes a patient's physical condition and gait analysis results as inputs, is proposed to configure suitable levels of different assistive functions of the AKB. During gait rehabilitation, the AKB generates a reference knee trajectory according to the patient's individual gait pattern, and the interaction force is controlled through a hybrid impedance controller considering the individual assistive function configuration. The proposed methods are verified through clinical pilot studies of a patient with lower limb weakness. Experimental results show that AKB with the proposed control strategies can provide effective assistance to improve the patient's gait performance during gait rehabilitation.","author":[{"dropping-particle":"","family":"Ma","given":"Hao","non-dropping-particle":"","parse-names":false,"suffix":""},{"dropping-particle":"","family":"Zhong","given":"Chunhao","non-dropping-particle":"","parse-names":false,"suffix":""},{"dropping-particle":"","family":"Chen","given":"Bing","non-dropping-particle":"","parse-names":false,"suffix":""},{"dropping-particle":"","family":"Chan","given":"Kai Ming","non-dropping-particle":"","parse-names":false,"suffix":""},{"dropping-particle":"","family":"Liao","given":"Wei Hsin","non-dropping-particle":"","parse-names":false,"suffix":""}],"container-title":"IEEE Transactions on Neural Systems and Rehabilitation Engineering","id":"ITEM-1","issue":"10","issued":{"date-parts":[["2018"]]},"page":"1994-2005","publisher":"IEEE","title":"User-Adaptive Assistance of Assistive Knee Braces for Gait Rehabilitation","type":"article-journal","volume":"26"},"uris":["http://www.mendeley.com/documents/?uuid=1be409e2-9742-43aa-bccc-a87e47bbb397"]}],"mendeley":{"formattedCitation":"(Ma et al., 2018)","plainTextFormattedCitation":"(Ma et al., 2018)","previouslyFormattedCitation":"(Ma et al., 2018)"},"properties":{"noteIndex":0},"schema":"https://github.com/citation-style-language/schema/raw/master/csl-citation.json"}</w:instrText>
            </w:r>
            <w:r w:rsidRPr="003801CB">
              <w:rPr>
                <w:szCs w:val="18"/>
              </w:rPr>
              <w:fldChar w:fldCharType="separate"/>
            </w:r>
            <w:r w:rsidRPr="003801CB">
              <w:rPr>
                <w:noProof/>
                <w:szCs w:val="18"/>
              </w:rPr>
              <w:t>(Ma et al., 201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F10C7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78AE3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magneto-rheological brake with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BF49A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SM with Fuzzy Expert System to detect gait state and tailor impedance model. Kinematic reference pattern is adapted to individual gait featur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7A03F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post-surgical pati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DF78C6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ctive participation of the weak leg promoted</w:t>
            </w:r>
          </w:p>
        </w:tc>
      </w:tr>
      <w:tr w:rsidR="003801CB" w:rsidRPr="003801CB" w14:paraId="06A1AC21" w14:textId="77777777" w:rsidTr="00024310">
        <w:trPr>
          <w:trHeight w:val="7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EECDC49" w14:textId="77777777" w:rsidR="00C42415" w:rsidRPr="003801CB" w:rsidRDefault="00C42415" w:rsidP="00DE2158">
            <w:pPr>
              <w:pStyle w:val="ContenidoTabla"/>
              <w:rPr>
                <w:b w:val="0"/>
                <w:bCs w:val="0"/>
                <w:i/>
                <w:iCs/>
                <w:szCs w:val="18"/>
              </w:rPr>
            </w:pPr>
            <w:r w:rsidRPr="003801CB">
              <w:rPr>
                <w:b w:val="0"/>
                <w:bCs w:val="0"/>
                <w:i/>
                <w:iCs/>
                <w:szCs w:val="18"/>
              </w:rPr>
              <w:t>35</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3FCBC9B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Powered Knee Orthosis from Vrije Universiteit Brussel </w:t>
            </w:r>
            <w:r w:rsidRPr="003801CB">
              <w:rPr>
                <w:szCs w:val="18"/>
              </w:rPr>
              <w:fldChar w:fldCharType="begin" w:fldLock="1"/>
            </w:r>
            <w:r w:rsidRPr="003801CB">
              <w:rPr>
                <w:szCs w:val="18"/>
              </w:rPr>
              <w:instrText>ADDIN CSL_CITATION {"citationItems":[{"id":"ITEM-1","itemData":{"DOI":"10.1109/TBME.2021.3114737","ISSN":"0018-9294","abstract":"OBJECTIVE: This paper aims to analyse the human musculoskeletal and energetic adaptation mechanisms when physically interacting with a unilateral knee orthosis during treadmill walking.METHODS: Test subjects participated in two walking trials, whereby the orthosis was controlled to deliver five predefined torque profiles of different duration (as % of a gait cycle). The adaptations to assistive torques of different duration were analysed in terms of gait parameters, metabolic effort, and muscle activity.RESULTS: Orthotic assistances kinematic effects remain local to the assisted leg and joint, unlike the muscles spanning the knee joint, which engage in a balancing-out action to retain stability. Duration of assistive torque significantly affects only the timing of the knee joints peak flexion angle in the stance phase, while the observed joint kinematics and muscle activity demonstrate different recovery times upon changing robotic support (washout effects).CONCLUSION: Human body adaptations to external robotic knee joint assistance during walking take place on multiple levels and to a different extent in a joint effort to keep the gait stable.SIGNIFICANCE: This paper provides important insights into the human bodys multiple adaptation mechanisms in the presence of external robotic assistance.","author":[{"dropping-particle":"","family":"Bacek","given":"Tomislav","non-dropping-particle":"","parse-names":false,"suffix":""},{"dropping-particle":"","family":"Moltedo","given":"Marta","non-dropping-particle":"","parse-names":false,"suffix":""},{"dropping-particle":"","family":"Serrien","given":"Ben","non-dropping-particle":"","parse-names":false,"suffix":""},{"dropping-particle":"","family":"Langlois","given":"Kevin","non-dropping-particle":"","parse-names":false,"suffix":""},{"dropping-particle":"","family":"Vanderborght","given":"Bram","non-dropping-particle":"","parse-names":false,"suffix":""},{"dropping-particle":"","family":"Lefeber","given":"Dirk","non-dropping-particle":"","parse-names":false,"suffix":""},{"dropping-particle":"","family":"Rodriguez-Guerrero","given":"Carlos","non-dropping-particle":"","parse-names":false,"suffix":""}],"container-title":"IEEE Transactions on Biomedical Engineering","id":"ITEM-1","issued":{"date-parts":[["2021"]]},"page":"1-1","title":"Human Musculoskeletal and Energetic Adaptations to Unilateral Robotic Knee Gait Assistance","type":"article-journal","volume":"PP"},"uris":["http://www.mendeley.com/documents/?uuid=d57385e7-92e8-4559-9f67-ec19c875a571"]}],"mendeley":{"formattedCitation":"(Bacek et al., 2021)","plainTextFormattedCitation":"(Bacek et al., 2021)","previouslyFormattedCitation":"(Bacek et al., 2021)"},"properties":{"noteIndex":0},"schema":"https://github.com/citation-style-language/schema/raw/master/csl-citation.json"}</w:instrText>
            </w:r>
            <w:r w:rsidRPr="003801CB">
              <w:rPr>
                <w:szCs w:val="18"/>
              </w:rPr>
              <w:fldChar w:fldCharType="separate"/>
            </w:r>
            <w:r w:rsidRPr="003801CB">
              <w:rPr>
                <w:noProof/>
                <w:szCs w:val="18"/>
              </w:rPr>
              <w:t>(Bacek et al., 2021)</w:t>
            </w:r>
            <w:r w:rsidRPr="003801CB">
              <w:rPr>
                <w:szCs w:val="18"/>
              </w:rPr>
              <w:fldChar w:fldCharType="end"/>
            </w:r>
            <w:r w:rsidRPr="003801CB">
              <w:rPr>
                <w:szCs w:val="18"/>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0557B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035EE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EA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5C7FB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SM to detect gait states. Torque profile triggered by heel strike and scaled to last step du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9C410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7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C76C60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No changes in metabolic consumption.</w:t>
            </w:r>
          </w:p>
          <w:p w14:paraId="03983F1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ncreased muscular activity in both legs.</w:t>
            </w:r>
          </w:p>
          <w:p w14:paraId="02B8CD1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Joint kinematics adaptation to assistance</w:t>
            </w:r>
          </w:p>
        </w:tc>
      </w:tr>
      <w:tr w:rsidR="00C42415" w:rsidRPr="003801CB" w14:paraId="71AA3525" w14:textId="77777777" w:rsidTr="00DE21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bottom w:val="single" w:sz="12" w:space="0" w:color="auto"/>
            </w:tcBorders>
            <w:shd w:val="clear" w:color="auto" w:fill="404040" w:themeFill="text1" w:themeFillTint="BF"/>
            <w:vAlign w:val="center"/>
          </w:tcPr>
          <w:p w14:paraId="03551243" w14:textId="77777777" w:rsidR="00C42415" w:rsidRPr="003801CB" w:rsidRDefault="00C42415" w:rsidP="00DE2158">
            <w:pPr>
              <w:pStyle w:val="ContenidoTabla"/>
              <w:jc w:val="center"/>
              <w:rPr>
                <w:color w:val="FFFFFF" w:themeColor="background1"/>
                <w:szCs w:val="18"/>
              </w:rPr>
            </w:pPr>
            <w:r w:rsidRPr="003801CB">
              <w:rPr>
                <w:color w:val="FFFFFF" w:themeColor="background1"/>
                <w:szCs w:val="18"/>
              </w:rPr>
              <w:lastRenderedPageBreak/>
              <w:t>Devices coordinated by estimating continuous gait phase</w:t>
            </w:r>
          </w:p>
        </w:tc>
      </w:tr>
      <w:tr w:rsidR="003801CB" w:rsidRPr="003801CB" w14:paraId="6C55EE12" w14:textId="77777777" w:rsidTr="00024310">
        <w:trPr>
          <w:trHeight w:val="36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29C5D2D2" w14:textId="77777777" w:rsidR="00C42415" w:rsidRPr="003801CB" w:rsidRDefault="00C42415" w:rsidP="00DE2158">
            <w:pPr>
              <w:pStyle w:val="ContenidoTabla"/>
              <w:rPr>
                <w:b w:val="0"/>
                <w:bCs w:val="0"/>
                <w:i/>
                <w:iCs/>
                <w:szCs w:val="18"/>
              </w:rPr>
            </w:pPr>
            <w:r w:rsidRPr="003801CB">
              <w:rPr>
                <w:b w:val="0"/>
                <w:bCs w:val="0"/>
                <w:i/>
                <w:iCs/>
                <w:szCs w:val="18"/>
              </w:rPr>
              <w:t>36</w:t>
            </w:r>
          </w:p>
        </w:tc>
        <w:tc>
          <w:tcPr>
            <w:tcW w:w="2268" w:type="dxa"/>
            <w:vMerge w:val="restart"/>
            <w:tcBorders>
              <w:top w:val="single" w:sz="4" w:space="0" w:color="auto"/>
              <w:right w:val="single" w:sz="4" w:space="0" w:color="auto"/>
            </w:tcBorders>
            <w:shd w:val="clear" w:color="auto" w:fill="FFFFFF" w:themeFill="background1"/>
            <w:vAlign w:val="center"/>
          </w:tcPr>
          <w:p w14:paraId="2535880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oft Exosuit from Harvard University  </w:t>
            </w:r>
            <w:r w:rsidRPr="003801CB">
              <w:rPr>
                <w:szCs w:val="18"/>
              </w:rPr>
              <w:fldChar w:fldCharType="begin" w:fldLock="1"/>
            </w:r>
            <w:r w:rsidRPr="003801CB">
              <w:rPr>
                <w:szCs w:val="18"/>
              </w:rPr>
              <w:instrText>ADDIN CSL_CITATION {"citationItems":[{"id":"ITEM-1","itemData":{"DOI":"10.1109/ICORR.2015.7281188","ISBN":"9781479918072","ISSN":"19457901","abstract":"In this paper, we present the first application of a soft exosuit to assist walking after stroke. The exosuit combines textile garments with cable driven actuators and is lighter and more compliant as compared to traditional rigid exoskeletons. By avoiding the use of rigid elements, exosuits offer greater comfort, facilitate donning/doffing, and do not impose kinematic restrictions on the wearer ? all while retaining the ability to generate significant moments at target joints during walking. The stroke-specific exosuit adapted from previous exosuit designs provides unilateral assistance to the paretic limb during walking. This paper describes strokespecific design considerations, the design of the textile components, the development of a research-focused, mobile off-board actuation unit capable of testing the exosuit in a variety of walking conditions, a real-time gait detection and control algorithm, and proof-of-principle data validating the use of the exosuit in the chronic stroke population. Ultimately, we demonstrate reliable tracking of poststroke gait, appropriate timing of assistive forces, and improvements in key gait metrics. These preliminary results demonstrate the feasibility and promise of exosuits for poststroke gait assistance and training. Future work will involve the creation of a portable, body-worn system based on the specifications obtained from such feasibility studies that will enable community-based rehabilitation.","author":[{"dropping-particle":"","family":"Bae","given":"Jaehyun","non-dropping-particle":"","parse-names":false,"suffix":""},{"dropping-particle":"","family":"Rossi","given":"Stefano Marco Maria","non-dropping-particle":"De","parse-names":false,"suffix":""},{"dropping-particle":"","family":"O'Donnell","given":"Kathleen","non-dropping-particle":"","parse-names":false,"suffix":""},{"dropping-particle":"","family":"Hendron","given":"Kathryn L.","non-dropping-particle":"","parse-names":false,"suffix":""},{"dropping-particle":"","family":"Awad","given":"Louis N.","non-dropping-particle":"","parse-names":false,"suffix":""},{"dropping-particle":"","family":"Teles Dos Santos","given":"Thiago R.","non-dropping-particle":"","parse-names":false,"suffix":""},{"dropping-particle":"","family":"Araujo","given":"Vanessa L.","non-dropping-particle":"De","parse-names":false,"suffix":""},{"dropping-particle":"","family":"Ding","given":"Ye","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IEEE International Conference on Rehabilitation Robotics","id":"ITEM-1","issued":{"date-parts":[["2015"]]},"title":"A soft exosuit for patients with stroke: Feasibility study with a mobile off-board actuation unit","type":"paper-conference","volume":"2015-Septe"},"uris":["http://www.mendeley.com/documents/?uuid=899f5ea1-824a-321c-bd5d-680c6660122e"]},{"id":"ITEM-2","itemData":{"DOI":"10.1126/scitranslmed.aai9084","ISSN":"1946-6234","abstract":"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 © 2017 The Authors.","author":[{"dropping-particle":"","family":"Awad","given":"Louis N.","non-dropping-particle":"","parse-names":false,"suffix":""},{"dropping-particle":"","family":"Bae","given":"Jaehyun","non-dropping-particle":"","parse-names":false,"suffix":""},{"dropping-particle":"","family":"O’Donnell","given":"Kathleen","non-dropping-particle":"","parse-names":false,"suffix":""},{"dropping-particle":"","family":"Rossi","given":"Stefano Marco Maria","non-dropping-particle":"De","parse-names":false,"suffix":""},{"dropping-particle":"","family":"Hendron","given":"Kathryn","non-dropping-particle":"","parse-names":false,"suffix":""},{"dropping-particle":"","family":"Sloot","given":"Lizeth H.","non-dropping-particle":"","parse-names":false,"suffix":""},{"dropping-particle":"","family":"Kudzia","given":"Pawel","non-dropping-particle":"","parse-names":false,"suffix":""},{"dropping-particle":"","family":"Allen","given":"Stephen","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Science Translational Medicine","id":"ITEM-2","issue":"400","issued":{"date-parts":[["2017","7","26"]]},"note":"From Duplicate 1 (A soft robotic exosuit improves walking in patients after stroke - Awad, Louis N.; Bae, Jaehyun; O’Donnell, Kathleen; De Rossi, Stefano Marco Maria; Hendron, Kathryn; Sloot, Lizeth H.; Kudzia, Pawel; Allen, Stephen; Holt, Kenneth G.; Ellis, Terry D.; Walsh, Conor J.; O'Donnell, K; De Rossi, Stefano Marco Maria; Hendron, Kathryn; Sloot, Lizeth H.; Kudzia, Pawel; Allen, Stephen; Holt, Kenneth G.; Ellis, Terry D.; Walsh, Conor J.; O’Donnell, Kathleen; De Rossi, Stefano Marco Maria; Hendron, Kathryn; Sloot, Lizeth H.; Kudzia, Pawel; Allen, Stephen; Holt, Kenneth G.; Ellis, Terry D.; Walsh, Conor J.)\n\nFrom Duplicate 1 (A soft robotic exosuit improves walking in patients after stroke - Awad, Louis N.; Bae, Jaehyun; O'Donnell, K; De Rossi, Stefano Marco Maria; Hendron, Kathryn; Sloot, Lizeth H.; Kudzia, Pawel; Allen, Stephen; Holt, Kenneth G.; Ellis, Terry D.; Walsh, Conor J.; O’Donnell, Kathleen; De Rossi, Stefano Marco Maria; Hendron, Kathryn; Sloot, Lizeth H.; Kudzia, Pawel; Allen, Stephen; Holt, Kenneth G.; Ellis, Terry D.; Walsh, Conor J.)\n\nFrom Duplicate 1 (A soft robotic exosuit improves walking in patients after stroke - Awad, Louis N.; Bae, Jaehyun; O’Donnell, Kathleen; De Rossi, Stefano Marco Maria; Hendron, Kathryn; Sloot, Lizeth H.; Kudzia, Pawel; Allen, Stephen; Holt, Kenneth G.; Ellis, Terry D.; Walsh, Conor J.)\n\nFrom Duplicate 1 (A soft robotic exosuit improves walking in patients after stroke - Awad, Louis N; Bae, Jaehyun; O'Donnell, K; De Rossi, S M M; Hendron, Kathryn; Sloot, Lizeth H; Kudzia, Pawel; Allen, Stephen; Holt, Kenneth G; Ellis, Terry D; Walsh, Conor J; Kathleen, O D; Rossi, Stefano M M De; Hendron, Kathryn; Sloot, Lizeth H; Kudzia, Pawel; Allen, Stephen; Holt, Kenneth G; Ellis, Terry D; Walsh, Conor J)\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ouis N.; Bae, Jaehyun; O’Donnell, Kathleen; De Rossi, Stefano Marco Maria; Hendron, Kathryn; Sloot, Lizeth H.; Kudzia, Pawel; Allen, Stephen; Holt, Kenneth G.; Ellis, Terry D.; Walsh, Conor J.)\n\nFrom Duplicate 1 (A soft robotic exosuit improves walking in patients after stroke - Awad, Louis N; Bae, Jaehyun; O'Donnell, K; De Rossi, S M M; Hendron, Kathryn; Sloot, Lizeth H; Kudzia, Pawel; Allen, Stephen; Holt, Kenneth G; Ellis, Terry D; Walsh, Conor J; Kathleen, O D; Rossi, Stefano M M De; Hendron, Kathryn; Sloot, Lizeth H; Kudzia, Pawel; Allen, Stephen; Holt, Kenneth G; Ellis, Terry D; Walsh, Conor J)\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page":"eaai9084","title":"A soft robotic exosuit improves walking in patients after stroke","type":"article-journal","volume":"9"},"uris":["http://www.mendeley.com/documents/?uuid=f7f9172c-81f4-48d3-bbc9-9d7a58061b75"]},{"id":"ITEM-3","itemData":{"DOI":"10.1097/PHM.0000000000000800","ISBN":"0000000000000","ISSN":"15377385","PMID":"28777105","abstract":"Objective: The aim of the study was to evaluate the effects on common poststroke gait compensations of a soft wearable robot (exosuit) designed to assist the paretic limb during hemiparetic walking. Design: A single-session study of eight individuals in the chronic phase of stroke recovery was conducted. Two testing conditions were compared: walking with the exosuit powered versus walking with the exosuit unpowered. Each condition was 8 minutes in duration. Results: Compared with walking with the exosuit unpowered, walking with the exosuit powered resulted in reductions in hip hiking (27 [6%], P = 0.004) and circumduction (20 [5%], P = 0.004). A relationship between changes in knee flexion and changes in hip hiking was observed (Pearson r = -0.913, P &lt; 0.001). Similarly, multivariate regression revealed that changes in knee flexion ([beta] = -0.912, P = 0.007), but not ankle dorsiflexion ([beta] = -0.194, P = 0.341), independently predicted changes in hip hiking (R2 = 0.87, F(2, 4) = 13.48, P = 0.017). Conclusions: Exosuit assistance of the paretic limb during walking produces immediate changes in the kinematic strategy used to advance the paretic limb. Future work is necessary to determine how exosuit-induced reductions in paretic hip hiking and circumduction during gait training could be leveraged to facilitate more normal walking behavior during unassisted walking. Copyright (C) 2017 Wolters Kluwer Health, Inc. All rights reserved.","author":[{"dropping-particle":"","family":"Awad","given":"Louis N.","non-dropping-particle":"","parse-names":false,"suffix":""},{"dropping-particle":"","family":"Bae","given":"Jaehyun","non-dropping-particle":"","parse-names":false,"suffix":""},{"dropping-particle":"","family":"Kudzia","given":"Pawel","non-dropping-particle":"","parse-names":false,"suffix":""},{"dropping-particle":"","family":"Long","given":"Andrew","non-dropping-particle":"","parse-names":false,"suffix":""},{"dropping-particle":"","family":"Hendron","given":"Kathryn","non-dropping-particle":"","parse-names":false,"suffix":""},{"dropping-particle":"","family":"Holt","given":"Kenneth G.","non-dropping-particle":"","parse-names":false,"suffix":""},{"dropping-particle":"","family":"OʼDonnell","given":"Kathleen","non-dropping-particle":"","parse-names":false,"suffix":""},{"dropping-particle":"","family":"Ellis","given":"Terry D.","non-dropping-particle":"","parse-names":false,"suffix":""},{"dropping-particle":"","family":"Walsh","given":"Conor J.","non-dropping-particle":"","parse-names":false,"suffix":""}],"container-title":"American journal of physical medicine &amp; rehabilitation","id":"ITEM-3","issue":"10","issued":{"date-parts":[["2017"]]},"page":"S157-S164","title":"Reducing Circumduction and Hip Hiking During Hemiparetic Walking Through Targeted Assistance of the Paretic Limb Using a Soft Robotic Exosuit","type":"article-journal","volume":"96"},"uris":["http://www.mendeley.com/documents/?uuid=b7a9411f-31ec-3bee-b7e3-ec7916c6a66d"]},{"id":"ITEM-4","itemData":{"DOI":"10.1109/LRA.2020.2965072","ISSN":"2377-3766","abstract":"Locomotor impairments afflict more than 80% of people poststroke. Our group has previously developed a unilateral ankle exosuit aimed at assisting the paretic ankle joint of stroke survivors during walking. While studies to date have shown promising biomechanical and physiological changes, there remains opportunity to better understand how changes in plantarflexion (PF) assistance profiles impact wearer response. In healthy populations, studies explicitly varying augmentation power have been informative about how exosuit users are sensitive to changes in PF assistance; however there are challenges in applying existing methods to a medical population where significantly higher gait variability and limited walking capacity exist. This letter details an offline assistance optimization scheme that uses pre-recorded biomechanics data to generate torque profiles designed to deliver either positive or negative augmentation power in PF while being less sensitive to stride-by-stride variability. Additionally, we describe an admittance-control strategy that can effectively deliver PF force with RMS error less than 10 N. A preliminary study on six people poststroke demonstrates that offline assistance optimization can successfully isolate positive and negative augmentation power. Moreover, we show that in people poststroke, positive augmentation power effected changes in total positive ankle power while delivering negative augmentation power had no effect on total negative ankle power.","author":[{"dropping-particle":"","family":"Siviy","given":"Christopher","non-dropping-particle":"","parse-names":false,"suffix":""},{"dropping-particle":"","family":"Bae","given":"Jaehyun","non-dropping-particle":"","parse-names":false,"suffix":""},{"dropping-particle":"","family":"Baker","given":"Lauren","non-dropping-particle":"","parse-names":false,"suffix":""},{"dropping-particle":"","family":"Porciuncula","given":"Franchino","non-dropping-particle":"","parse-names":false,"suffix":""},{"dropping-particle":"","family":"Baker","given":"Teresa","non-dropping-particle":"","parse-names":false,"suffix":""},{"dropping-particle":"","family":"Ellis","given":"Terry D.","non-dropping-particle":"","parse-names":false,"suffix":""},{"dropping-particle":"","family":"Awad","given":"Louis N.","non-dropping-particle":"","parse-names":false,"suffix":""},{"dropping-particle":"","family":"Walsh","given":"Conor James","non-dropping-particle":"","parse-names":false,"suffix":""}],"container-title":"IEEE Robotics and Automation Letters","id":"ITEM-4","issue":"2","issued":{"date-parts":[["2020","4"]]},"page":"828-835","title":"Offline Assistance Optimization of a Soft Exosuit for Augmenting Ankle Power of Stroke Survivors During Walking","type":"article-journal","volume":"5"},"uris":["http://www.mendeley.com/documents/?uuid=96b4c69e-f0bb-4ae3-a1b8-725bb2f7f337"]},{"id":"ITEM-5","itemData":{"DOI":"10.1242/jeb.168815","abstract":"Stroke-induced hemiparetic gait is characteristically asymmetric and metabolically expensive. Weakness and impaired control of the paretic ankle contribute to reduced forward propulsion and ground clearance - walking subtasks critical for safe and efficient locomotion. Targeted gait interventions that improve paretic ankle function after stroke are therefore warranted. We have developed textile-based, soft wearable robots that transmit mechanical power generated by off-board or body-worn actuators to the paretic ankle using Bowden cables (soft exosuits) and have demonstrated the exosuits can overcome deficits in paretic limb forward propulsion and ground clearance, ultimately reducing the metabolic cost of hemiparetic walking. This study elucidates the biomechanical mechanisms underlying exosuit-induced reductions in metabolic power. We evaluated the relationships between exosuit-induced changes in the body center of mass (COM) power generated by each limb, individual joint power and metabolic power. Compared with walking with an exosuit unpowered, exosuit assistance produced more symmetrical COM power generation during the critical period of the step-to-step transition (22.4±6.4% more symmetric). Changes in individual limb COM power were related to changes in paretic (R2=0.83, P=0.004) and non-paretic (R2=0.73, P=0.014) ankle power. Interestingly, despite the exosuit providing direct assistance to only the paretic limb, changes in metabolic power were related to changes in non-paretic limb COM power (R2=0.80, P=0.007), not paretic limb COM power (P&amp;gt;0.05). These findings contribute to a fundamental understanding of how individuals post-stroke interact with an exosuit to reduce the metabolic cost of hemiparetic walking. © 2018. Published by The Company of Biologists Ltd.","author":[{"dropping-particle":"","family":"Bae","given":"Jaehyun","non-dropping-particle":"","parse-names":false,"suffix":""},{"dropping-particle":"","family":"Awad","given":"Louis N.","non-dropping-particle":"","parse-names":false,"suffix":""},{"dropping-particle":"","family":"Long","given":"A","non-dropping-particle":"","parse-names":false,"suffix":""},{"dropping-particle":"","family":"O’Donnell","given":"K","non-dropping-particle":"","parse-names":false,"suffix":""},{"dropping-particle":"","family":"Hendron","given":"Kathryn L.","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Journal of Experimental Biology","id":"ITEM-5","issue":"5","issued":{"date-parts":[["2018"]]},"note":"cited By 0","title":"Biomechanical mechanisms underlying exosuit-induced improvements in walking economy after stroke","type":"article-journal","volume":"221"},"uris":["http://www.mendeley.com/documents/?uuid=d63662c0-ee3b-4004-8fd7-f94544f57bc2"]},{"id":"ITEM-6","itemData":{"DOI":"10.1109/ICRA.2018.8461046","ISBN":"978-1-5386-3081-5","ISSN":"1050-4729","abstrac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author":[{"dropping-particle":"","family":"Bae","given":"Jaehyun","non-dropping-particle":"","parse-names":false,"suffix":""},{"dropping-particle":"","family":"Siviy","given":"Christopher","non-dropping-particle":"","parse-names":false,"suffix":""},{"dropping-particle":"","family":"Rouleau","given":"Michael","non-dropping-particle":"","parse-names":false,"suffix":""},{"dropping-particle":"","family":"Menard","given":"Nicolas","non-dropping-particle":"","parse-names":false,"suffix":""},{"dropping-particle":"","family":"Odonnell","given":"Kathleen","non-dropping-particle":"","parse-names":false,"suffix":""},{"dropping-particle":"","family":"Geliana","given":"Ignacio","non-dropping-particle":"","parse-names":false,"suffix":""},{"dropping-particle":"","family":"Athanassiu","given":"Maria","non-dropping-particle":"","parse-names":false,"suffix":""},{"dropping-particle":"","family":"Ryan","given":"Danielle","non-dropping-particle":"","parse-names":false,"suffix":""},{"dropping-particle":"","family":"Bibeau","given":"Christine","non-dropping-particle":"","parse-names":false,"suffix":""},{"dropping-particle":"","family":"Sloot","given":"Lizeth","non-dropping-particle":"","parse-names":false,"suffix":""},{"dropping-particle":"","family":"Kudzia","given":"Pawel","non-dropping-particle":"","parse-names":false,"suffix":""},{"dropping-particle":"","family":"Ellis","given":"Terry","non-dropping-particle":"","parse-names":false,"suffix":""},{"dropping-particle":"","family":"Awad","given":"Louis","non-dropping-particle":"","parse-names":false,"suffix":""},{"dropping-particle":"","family":"Walsh","given":"Conor J","non-dropping-particle":"","parse-names":false,"suffix":""}],"collection-title":"IEEE International Conference on Robotics and Automation ICRA","container-title":"2018 IEEE International Conference on Robotics and Automation (ICRA)","id":"ITEM-6","issued":{"date-parts":[["2018","5"]]},"note":"IEEE International Conference on Robotics and Automation (ICRA),\nBrisbane, AUSTRALIA, MAY 21-25, 2018","page":"2820-2827","publisher":"IEEE","title":"A Lightweight and Efficient Portable Soft Exosuit for Paretic Ankle Assistance in Walking After Stroke","type":"paper-conference"},"uris":["http://www.mendeley.com/documents/?uuid=4f610494-0284-4293-be59-de6e54b5e95e"]},{"id":"ITEM-7","itemData":{"DOI":"10.1109/ICRA.2016.7487530","ISBN":"978-1-4673-8026-3","ISSN":"1050-4729","abstract":"In this paper we describe an IMU-based iterative controller for hip extension assistance where the onset timing of assistance is based on an estimate of the maximum hip flexion angle. The controller was implemented on a mono-articular soft exosuit coupled to a lab-based multi-joint actuation platform that enables rapid reconfiguration of different sensors and control strategy implementation. The controller design is motivated by a model of the suit-human interface and utilizes an iterative control methodology that includes gait detection and step-by-step actuator position profile generation to control the onset timing, peak timing, and peak magnitude of the delivered force. This controller was evaluated on eight subjects walking on a treadmill at a speed of 1.5 m/s while carrying a load of 23 kg. Results showed that assistance could be delivered reliably across subjects. Specifically, for a given profile, the average delivered force started concurrently with the timing of the maximum hip flexion angle and reached its peak timing 22.7 +/- 0.63% later in the gait cycle (desired 23%) with a peak magnitude of 198.2 +/- 1.6 N (desired 200 N), equivalent to an average peak torque of 30.5 +/- 4.7 Nm. This control approach was used to assess the metabolic effect of four different assistive profiles. Metabolic reductions ranging from 5.7% to 8.5% were found when comparing the powered conditions with the unpowered condition. This work enables studies to assess the biomechanical and physiological responses to different assistive profiles to determine the optimal hip extension assistance during walking.","author":[{"dropping-particle":"","family":"Ding","given":"Ye","non-dropping-particle":"","parse-names":false,"suffix":""},{"dropping-particle":"","family":"Galiana","given":"Ignacio","non-dropping-particle":"","parse-names":false,"suffix":""},{"dropping-particle":"","family":"Siviy","given":"Christopher","non-dropping-particle":"","parse-names":false,"suffix":""},{"dropping-particle":"","family":"Panizzolo","given":"Fausto A","non-dropping-particle":"","parse-names":false,"suffix":""},{"dropping-particle":"","family":"Walsh","given":"Conor","non-dropping-particle":"","parse-names":false,"suffix":""}],"collection-title":"IEEE International Conference on Robotics and Automation ICRA","container-title":"2016 IEEE International Conference on Robotics and Automation (ICRA)","id":"ITEM-7","issued":{"date-parts":[["2016","5"]]},"note":"Aumentativo no asistencial.","page":"3501-3508","publisher":"IEEE","title":"IMU-based iterative control for hip extension assistance with a soft exosuit","type":"paper-conference"},"uris":["http://www.mendeley.com/documents/?uuid=8d146eff-4f89-493f-950a-f7d9e22df15d"]},{"id":"ITEM-8","itemData":{"DOI":"10.1186/s12984-016-0196-8","ISSN":"17430003","abstract":"BACKGROUND: Recent advances in wearable robotic devices have demonstrated the ability to reduce the metabolic cost of walking by assisting the ankle joint. To achieve greater gains in the future it will be important to determine optimal actuation parameters and explore the effect of assisting other joints. The aim of the present work is to investigate how the timing of hip extension assistance affects the positive mechanical power delivered by an exosuit and its effect on biological joint power and metabolic cost during loaded walking. In this study, we evaluated 4 different hip assistive profiles with different actuation timings: early-start-early-peak (ESEP), early-start-late-peak (ESLP), late-start-early-peak (LSEP), late-start-late-peak (LSLP).\nMETHODS: Eight healthy participants walked on a treadmill at a constant speed of 1.5 m · s-1 while carrying a 23 kg backpack load. We tested five different conditions: four with the assistive profiles described above and one unpowered condition where no assistance was provided. We evaluated participants' lower limb kinetics, kinematics, metabolic cost and muscle activation.\nRESULTS: The variation of timing in the hip extension assistance resulted in a different amount of mechanical power delivered to the wearer across conditions; with the ESLP condition providing a significantly higher amount of positive mechanical power (0.219 ± 0.006 W · kg-1) with respect to the other powered conditions. Biological joint power was significantly reduced at the hip (ESEP and ESLP) and at the knee (ESEP, ESLP and LSEP) with respect to the unpowered condition. Further, all assistive profiles significantly reduced the metabolic cost of walking compared to the unpowered condition by 5.7 ± 1.5 %, 8.5 ± 0.9 %, 6.3 ± 1.4 % and 7.1 ± 1.9 % (mean ± SE for ESEP, ESLP, LSEP, LSLP, respectively).\nCONCLUSIONS: The highest positive mechanical power delivered by the soft exosuit was reported in the ESLP condition, which showed also a significant reduction in both biological hip and knee joint power. Further, the ESLP condition had the highest average metabolic reduction among the powered conditions. Future work on autonomous hip exoskeletons may incorporate these considerations when designing effective control strategies.","author":[{"dropping-particle":"","family":"Ding","given":"Ye","non-dropping-particle":"","parse-names":false,"suffix":""},{"dropping-particle":"","family":"Panizzolo","given":"Fausto A.","non-dropping-particle":"","parse-names":false,"suffix":""},{"dropping-particle":"","family":"Siviy","given":"Christopher","non-dropping-particle":"","parse-names":false,"suffix":""},{"dropping-particle":"","family":"Malcolm","given":"Philippe","non-dropping-particle":"","parse-names":false,"suffix":""},{"dropping-particle":"","family":"Galiana","given":"Ignacio","non-dropping-particle":"","parse-names":false,"suffix":""},{"dropping-particle":"","family":"Holt","given":"Kenneth G.","non-dropping-particle":"","parse-names":false,"suffix":""},{"dropping-particle":"","family":"Walsh","given":"Conor J.","non-dropping-particle":"","parse-names":false,"suffix":""}],"container-title":"Journal of neuroengineering and rehabilitation","id":"ITEM-8","issue":"1","issued":{"date-parts":[["2016"]]},"page":"87","publisher":"Journal of NeuroEngineering and Rehabilitation","title":"Effect of timing of hip extension assistance during loaded walking with a soft exosuit","type":"article-journal","volume":"13"},"uris":["http://www.mendeley.com/documents/?uuid=5ef42fc1-a89e-4fb6-91dd-82f349361b7c"]},{"id":"ITEM-9","itemData":{"DOI":"10.1109/ICRA.2016.7487531","ISBN":"978-1-4673-8026-3","ISSN":"10504729","abstract":"The soft exosuit is a new approach for applying assistive forces over the wearer's body through load paths configured by the textile architecture. In this paper, we present a body-worn lower-extremity soft exosuit and a new control approach that can independently control the level of assistance that is provided during negative- and positive-power periods at the ankle. The exosuit was designed to create load paths assisting ankle plantarflexion and hip flexion, and the actuation system transmits forces from the motors to the suit via Bowden cables. A load cell and two gyro sensors per leg are used to measure real-time data, and the controller performs position control of the cable on a step-by-step basis with respect to the power delivered to the wearer's ankle by controlling two force parameters, the pretension and the active force. Human subjects testing results demonstrate that the controller is capable of modulating the amount of power delivered to the ankle joint. Also, significant reductions in metabolic rate (11%-15%) were observed, which indicates the potential of the proposed control approach to provide benefit to the wearer during walking.","author":[{"dropping-particle":"","family":"Lee","given":"Sangjun","non-dropping-particle":"","parse-names":false,"suffix":""},{"dropping-particle":"","family":"Crea","given":"Simona","non-dropping-particle":"","parse-names":false,"suffix":""},{"dropping-particle":"","family":"Malcolm","given":"Philippe","non-dropping-particle":"","parse-names":false,"suffix":""},{"dropping-particle":"","family":"Galiana","given":"Ignacio","non-dropping-particle":"","parse-names":false,"suffix":""},{"dropping-particle":"","family":"Asbeck","given":"Alan","non-dropping-particle":"","parse-names":false,"suffix":""},{"dropping-particle":"","family":"Walsh","given":"Conor","non-dropping-particle":"","parse-names":false,"suffix":""}],"container-title":"2016 IEEE International Conference on Robotics and Automation (ICRA)","id":"ITEM-9","issue":"c","issued":{"date-parts":[["2016","5"]]},"page":"3509-3515","publisher":"IEEE","title":"Controlling negative and positive power at the ankle with a soft exosuit","type":"paper-conference","volume":"2016-June"},"uris":["http://www.mendeley.com/documents/?uuid=2f8b1645-3282-4840-959a-f9a517e927a7"]},{"id":"ITEM-10","itemData":{"DOI":"10.1109/TNSRE.2016.2523250","ISSN":"1534-4320","abstract":"To understand the effects of soft exosuits on human loaded walking, we developed a reconfigurable multi-joint actuation platform that can provide synchronized forces to the ankle and hip joints. Two different assistive strategies were evaluated on eight subjects walking on a treadmill at a speed of 1.25 m/s with a 23.8 kg backpack: 1) hip extension assistance and 2) multi-joint assistance (hip extension, ankle plantarflexion and hip flexion). Results show that the exosuit introduces minimum changes to kinematics and reduces biological joint moments. A reduction trend in muscular activity was observed for both conditions. On average, the exosuit reduced the metabolic cost of walking by 0.21 ± 0.04 W/kg and 0.67 ± 0.09 W/kg for hip extension assistance and multi-joint assistance respectively, which is equivalent to an average metabolic reduction of 4.6% and 14.6% demonstrating that soft exosuits can effectively improve human walking efficiency during load carriage without affecting natural walking gait. Moreover, it indicates that actuating multiple joints with soft exosuits provides a significant benefit to muscular activity and metabolic cost compared to actuating single joint.","author":[{"dropping-particle":"","family":"Ding","given":"Ye","non-dropping-particle":"","parse-names":false,"suffix":""},{"dropping-particle":"","family":"Galiana","given":"Ignacio","non-dropping-particle":"","parse-names":false,"suffix":""},{"dropping-particle":"","family":"Asbeck","given":"Alan T.","non-dropping-particle":"","parse-names":false,"suffix":""},{"dropping-particle":"","family":"Rossi","given":"Stefano Marco Maria","non-dropping-particle":"De","parse-names":false,"suffix":""},{"dropping-particle":"","family":"Bae","given":"Jaehyun","non-dropping-particle":"","parse-names":false,"suffix":""},{"dropping-particle":"","family":"Santos","given":"Thiago Ribeiro Teles","non-dropping-particle":"","parse-names":false,"suffix":""},{"dropping-particle":"","family":"Araujo","given":"Vanessa Lara","non-dropping-particle":"de","parse-names":false,"suffix":""},{"dropping-particle":"","family":"Lee","given":"Sangjun","non-dropping-particle":"","parse-names":false,"suffix":""},{"dropping-particle":"","family":"Holt","given":"Kenneth G.","non-dropping-particle":"","parse-names":false,"suffix":""},{"dropping-particle":"","family":"Walsh","given":"Conor","non-dropping-particle":"","parse-names":false,"suffix":""}],"container-title":"IEEE Transactions on Neural Systems and Rehabilitation Engineering","id":"ITEM-10","issue":"2","issued":{"date-parts":[["2017","2"]]},"page":"119-130","title":"Biomechanical and Physiological Evaluation of Multi-Joint Assistance With Soft Exosuits","type":"article-journal","volume":"25"},"uris":["http://www.mendeley.com/documents/?uuid=7e31e971-4424-4b51-9e4a-df02cafee624"]},{"id":"ITEM-11","itemData":{"DOI":"10.1109/IROS.2017.8205981","ISBN":"978-1-5386-2682-5","ISSN":"21530866","abstract":"In this paper, we present a design and control approach of a modular off-board actuation system with mono-articular hip exosuit, enabling the instantaneous assistive profile modification of magnitude, shape, and timing. The off-board system consists an actuation unit with two degrees of freedom that can transmit forces to our soft exosuit via Bowden cables. To perform accurate force tracking and cable slack management, we implemented a switching admittance-position control approach that utilizes the advantages of both admittance and position control. In particular, feedforward models (FFMs) are added to the admittance control to compensate variability of individual kinematics, nonlinear hip exosuit stiffness and actuator transmission loss to enable a more accurate force tracking. This system allows us to track force profiles accurately and robustly under normal walking or jogging speed. The performance of force tracking was evaluated on three subjects walking on a treadmill at 1.25 m/s with various magnitude, shape, and timings of assistive profiles and jogging on a treadmill at 2.3 m/s with varied magnitude of a representative assistance profile. Results showed that assistance could be delivered reliably across different profiles. In case of walking experiments, the errors of the magnitude, RMS-E, and timing were within 2.0 N, 8.4 N, and 1.8% when varying the magnitude, shape, and timing respectively. In case of jogging experiments, the RMS-E was within 3.0 N. This system will be used for future research examining how to individualize assistive profiles for different wearers during walking and jogging.","author":[{"dropping-particle":"","family":"Lee","given":"Giuk","non-dropping-particle":"","parse-names":false,"suffix":""},{"dropping-particle":"","family":"Ding","given":"Ye","non-dropping-particle":"","parse-names":false,"suffix":""},{"dropping-particle":"","family":"Bujanda","given":"Ignacio Galiana","non-dropping-particle":"","parse-names":false,"suffix":""},{"dropping-particle":"","family":"Karavas","given":"Nikos","non-dropping-particle":"","parse-names":false,"suffix":""},{"dropping-particle":"","family":"Zhou","given":"Yu Meng","non-dropping-particle":"","parse-names":false,"suffix":""},{"dropping-particle":"","family":"Walsh","given":"Conor J.","non-dropping-particle":"","parse-names":false,"suffix":""}],"container-title":"2017 IEEE/RSJ International Conference on Intelligent Robots and Systems (IROS)","id":"ITEM-11","issued":{"date-parts":[["2017","9"]]},"page":"1699-1706","publisher":"IEEE","title":"Improved assistive profile tracking of soft exosuits for walking and jogging with off-board actuation","type":"paper-conference","volume":"2017-Septe"},"uris":["http://www.mendeley.com/documents/?uuid=e064062b-7043-4795-afb4-4c503c009ed8"]},{"id":"ITEM-12","itemData":{"DOI":"10.1126/science.aav7536","ISSN":"10959203","PMID":"31416958","abstract":"Walking and running have fundamentally different biomechanics, which makes developing devices that assist both gaits challenging. We show that a portable exosuit that assists hip extension can reduce the metabolic rate of treadmill walking at 1.5 meters per second by 9.3% and that of running at 2.5 meters per second by 4.0% compared with locomotion without the exosuit. These reduction magnitudes are comparable to the effects of taking off 7.4 and 5.7 kilograms during walking and running, respectively, and are in a range that has shown meaningful athletic performance changes. The exosuit automatically switches between actuation profiles for both gaits, on the basis of estimated potential energy fluctuations of the wearer’s center of mass. Single-participant experiments show that it is possible to reduce metabolic rates of different running speeds and uphill walking, further demonstrating the exosuit’s versatility.","author":[{"dropping-particle":"","family":"Kim","given":"Jinsoo","non-dropping-particle":"","parse-names":false,"suffix":""},{"dropping-particle":"","family":"Lee","given":"Giuk","non-dropping-particle":"","parse-names":false,"suffix":""},{"dropping-particle":"","family":"Heimgartner","given":"Roman","non-dropping-particle":"","parse-names":false,"suffix":""},{"dropping-particle":"","family":"Revi","given":"Dheepak Arumukhom","non-dropping-particle":"","parse-names":false,"suffix":""},{"dropping-particle":"","family":"Karavas","given":"Nikos","non-dropping-particle":"","parse-names":false,"suffix":""},{"dropping-particle":"","family":"Nathanson","given":"Danielle","non-dropping-particle":"","parse-names":false,"suffix":""},{"dropping-particle":"","family":"Galiana","given":"Ignacio","non-dropping-particle":"","parse-names":false,"suffix":""},{"dropping-particle":"","family":"Eckert-Erdheim","given":"Asa","non-dropping-particle":"","parse-names":false,"suffix":""},{"dropping-particle":"","family":"Murphy","given":"Patrick","non-dropping-particle":"","parse-names":false,"suffix":""},{"dropping-particle":"","family":"Perry","given":"David","non-dropping-particle":"","parse-names":false,"suffix":""},{"dropping-particle":"","family":"Menard","given":"Nicolas","non-dropping-particle":"","parse-names":false,"suffix":""},{"dropping-particle":"","family":"Choe","given":"Dabin Kim","non-dropping-particle":"","parse-names":false,"suffix":""},{"dropping-particle":"","family":"Malcolm","given":"Philippe","non-dropping-particle":"","parse-names":false,"suffix":""},{"dropping-particle":"","family":"Walsh","given":"Conor J.","non-dropping-particle":"","parse-names":false,"suffix":""}],"container-title":"Science","id":"ITEM-12","issue":"6454","issued":{"date-parts":[["2019"]]},"page":"668-672","title":"Reducing the metabolic rate of walking and running with a versatile, portable exosuit","type":"article-journal","volume":"365"},"uris":["http://www.mendeley.com/documents/?uuid=44536391-7db0-4f83-b2c7-d29b1d8209eb"]},{"id":"ITEM-13","itemData":{"DOI":"10.1126/scirobotics.aar5438","ISSN":"24709476","abstract":"Wearable robotic devices have been shown to substantially reduce the energy expenditure of human walking. However, response variance between participants for fixed control strategies can be high, leading to the hypothesis that individualized controllers could further improve walking economy. Recent studies on human-in-the-loop (HIL) control optimization have elucidated several practical challenges, such as long experimental protocols and low signal-to-noise ratios. Here, we used Bayesian optimization-an algorithm well suited to optimizing noisy performance signals with very limited data-to identify the peak and offset timing of hip extension assistance that minimizes the energy expenditure of walking with a textile-based wearable device. Optimal peak and offset timing were found over an average of 21.4 ± 1.0 min and reduced metabolic cost by 17.4 ± 3.2% compared with walking without the device (mean ± SEM), which represents an improvement of more than 60% on metabolic reduction compared with state-of-the-art devices that only assist hip extension. In addition, our results provide evidence for participant-specific metabolic distributions with respect to peak and offset timing and metabolic landscapes, lending support to the hypothesis that individualized control strategies can offer substantial benefits over fixed control strategies. These results also suggest that this method could have practical impact on improving the performance of wearable robotic devices.","author":[{"dropping-particle":"","family":"Ding","given":"Ye","non-dropping-particle":"","parse-names":false,"suffix":""},{"dropping-particle":"","family":"Kim","given":"Myunghee","non-dropping-particle":"","parse-names":false,"suffix":""},{"dropping-particle":"","family":"Kuindersma","given":"Scott","non-dropping-particle":"","parse-names":false,"suffix":""},{"dropping-particle":"","family":"Walsh","given":"Conor J.","non-dropping-particle":"","parse-names":false,"suffix":""}],"container-title":"Science Robotics","id":"ITEM-13","issue":"15","issued":{"date-parts":[["2018"]]},"page":"1-9","title":"Human-in-the-loop optimization of hip assistance with a soft exosuit during walking","type":"article-journal","volume":"3"},"uris":["http://www.mendeley.com/documents/?uuid=6b4f2a6c-5061-4905-b3b9-6606c25fc8ab"]}],"mendeley":{"formattedCitation":"(Awad et al., 2017a, 2017b; Bae et al., 2015, 2018a, 2018b; Ding et al., 2016b, 2016a, 2017, 2018; Kim et al., 2019; Lee et al., 2016, 2017a; Siviy et al., 2020)","plainTextFormattedCitation":"(Awad et al., 2017a, 2017b; Bae et al., 2015, 2018a, 2018b; Ding et al., 2016b, 2016a, 2017, 2018; Kim et al., 2019; Lee et al., 2016, 2017a; Siviy et al., 2020)","previouslyFormattedCitation":"(Awad et al., 2017a, 2017b; Bae et al., 2015, 2018a, 2018b; Ding et al., 2016b, 2016a, 2017, 2018; Kim et al., 2019; Lee et al., 2016, 2017a; Siviy et al., 2020)"},"properties":{"noteIndex":0},"schema":"https://github.com/citation-style-language/schema/raw/master/csl-citation.json"}</w:instrText>
            </w:r>
            <w:r w:rsidRPr="003801CB">
              <w:rPr>
                <w:szCs w:val="18"/>
              </w:rPr>
              <w:fldChar w:fldCharType="separate"/>
            </w:r>
            <w:r w:rsidRPr="003801CB">
              <w:rPr>
                <w:noProof/>
                <w:szCs w:val="18"/>
              </w:rPr>
              <w:t>(Awad et al., 2017a, 2017b; Bae et al., 2015, 2018a, 2018b; Ding et al., 2016b, 2016a, 2017, 2018; Kim et al., 2019; Lee et al., 2016, 2017a; Siviy et al., 2020)</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1B1125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118A51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Bowden Cables coupled to motors with cable position control to force delivery  </w:t>
            </w:r>
            <w:r w:rsidRPr="003801CB">
              <w:rPr>
                <w:szCs w:val="18"/>
              </w:rPr>
              <w:fldChar w:fldCharType="begin" w:fldLock="1"/>
            </w:r>
            <w:r w:rsidRPr="003801CB">
              <w:rPr>
                <w:szCs w:val="18"/>
              </w:rPr>
              <w:instrText>ADDIN CSL_CITATION {"citationItems":[{"id":"ITEM-1","itemData":{"DOI":"10.1109/ICORR.2015.7281188","ISBN":"9781479918072","ISSN":"19457901","abstract":"In this paper, we present the first application of a soft exosuit to assist walking after stroke. The exosuit combines textile garments with cable driven actuators and is lighter and more compliant as compared to traditional rigid exoskeletons. By avoiding the use of rigid elements, exosuits offer greater comfort, facilitate donning/doffing, and do not impose kinematic restrictions on the wearer ? all while retaining the ability to generate significant moments at target joints during walking. The stroke-specific exosuit adapted from previous exosuit designs provides unilateral assistance to the paretic limb during walking. This paper describes strokespecific design considerations, the design of the textile components, the development of a research-focused, mobile off-board actuation unit capable of testing the exosuit in a variety of walking conditions, a real-time gait detection and control algorithm, and proof-of-principle data validating the use of the exosuit in the chronic stroke population. Ultimately, we demonstrate reliable tracking of poststroke gait, appropriate timing of assistive forces, and improvements in key gait metrics. These preliminary results demonstrate the feasibility and promise of exosuits for poststroke gait assistance and training. Future work will involve the creation of a portable, body-worn system based on the specifications obtained from such feasibility studies that will enable community-based rehabilitation.","author":[{"dropping-particle":"","family":"Bae","given":"Jaehyun","non-dropping-particle":"","parse-names":false,"suffix":""},{"dropping-particle":"","family":"Rossi","given":"Stefano Marco Maria","non-dropping-particle":"De","parse-names":false,"suffix":""},{"dropping-particle":"","family":"O'Donnell","given":"Kathleen","non-dropping-particle":"","parse-names":false,"suffix":""},{"dropping-particle":"","family":"Hendron","given":"Kathryn L.","non-dropping-particle":"","parse-names":false,"suffix":""},{"dropping-particle":"","family":"Awad","given":"Louis N.","non-dropping-particle":"","parse-names":false,"suffix":""},{"dropping-particle":"","family":"Teles Dos Santos","given":"Thiago R.","non-dropping-particle":"","parse-names":false,"suffix":""},{"dropping-particle":"","family":"Araujo","given":"Vanessa L.","non-dropping-particle":"De","parse-names":false,"suffix":""},{"dropping-particle":"","family":"Ding","given":"Ye","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IEEE International Conference on Rehabilitation Robotics","id":"ITEM-1","issued":{"date-parts":[["2015"]]},"title":"A soft exosuit for patients with stroke: Feasibility study with a mobile off-board actuation unit","type":"paper-conference","volume":"2015-Septe"},"uris":["http://www.mendeley.com/documents/?uuid=899f5ea1-824a-321c-bd5d-680c6660122e"]},{"id":"ITEM-2","itemData":{"DOI":"10.1126/scitranslmed.aai9084","ISSN":"1946-6234","abstract":"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 © 2017 The Authors.","author":[{"dropping-particle":"","family":"Awad","given":"Louis N.","non-dropping-particle":"","parse-names":false,"suffix":""},{"dropping-particle":"","family":"Bae","given":"Jaehyun","non-dropping-particle":"","parse-names":false,"suffix":""},{"dropping-particle":"","family":"O’Donnell","given":"Kathleen","non-dropping-particle":"","parse-names":false,"suffix":""},{"dropping-particle":"","family":"Rossi","given":"Stefano Marco Maria","non-dropping-particle":"De","parse-names":false,"suffix":""},{"dropping-particle":"","family":"Hendron","given":"Kathryn","non-dropping-particle":"","parse-names":false,"suffix":""},{"dropping-particle":"","family":"Sloot","given":"Lizeth H.","non-dropping-particle":"","parse-names":false,"suffix":""},{"dropping-particle":"","family":"Kudzia","given":"Pawel","non-dropping-particle":"","parse-names":false,"suffix":""},{"dropping-particle":"","family":"Allen","given":"Stephen","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Science Translational Medicine","id":"ITEM-2","issue":"400","issued":{"date-parts":[["2017","7","26"]]},"note":"From Duplicate 1 (A soft robotic exosuit improves walking in patients after stroke - Awad, Louis N.; Bae, Jaehyun; O’Donnell, Kathleen; De Rossi, Stefano Marco Maria; Hendron, Kathryn; Sloot, Lizeth H.; Kudzia, Pawel; Allen, Stephen; Holt, Kenneth G.; Ellis, Terry D.; Walsh, Conor J.; O'Donnell, K; De Rossi, Stefano Marco Maria; Hendron, Kathryn; Sloot, Lizeth H.; Kudzia, Pawel; Allen, Stephen; Holt, Kenneth G.; Ellis, Terry D.; Walsh, Conor J.; O’Donnell, Kathleen; De Rossi, Stefano Marco Maria; Hendron, Kathryn; Sloot, Lizeth H.; Kudzia, Pawel; Allen, Stephen; Holt, Kenneth G.; Ellis, Terry D.; Walsh, Conor J.)\n\nFrom Duplicate 1 (A soft robotic exosuit improves walking in patients after stroke - Awad, Louis N.; Bae, Jaehyun; O'Donnell, K; De Rossi, Stefano Marco Maria; Hendron, Kathryn; Sloot, Lizeth H.; Kudzia, Pawel; Allen, Stephen; Holt, Kenneth G.; Ellis, Terry D.; Walsh, Conor J.; O’Donnell, Kathleen; De Rossi, Stefano Marco Maria; Hendron, Kathryn; Sloot, Lizeth H.; Kudzia, Pawel; Allen, Stephen; Holt, Kenneth G.; Ellis, Terry D.; Walsh, Conor J.)\n\nFrom Duplicate 1 (A soft robotic exosuit improves walking in patients after stroke - Awad, Louis N.; Bae, Jaehyun; O’Donnell, Kathleen; De Rossi, Stefano Marco Maria; Hendron, Kathryn; Sloot, Lizeth H.; Kudzia, Pawel; Allen, Stephen; Holt, Kenneth G.; Ellis, Terry D.; Walsh, Conor J.)\n\nFrom Duplicate 1 (A soft robotic exosuit improves walking in patients after stroke - Awad, Louis N; Bae, Jaehyun; O'Donnell, K; De Rossi, S M M; Hendron, Kathryn; Sloot, Lizeth H; Kudzia, Pawel; Allen, Stephen; Holt, Kenneth G; Ellis, Terry D; Walsh, Conor J; Kathleen, O D; Rossi, Stefano M M De; Hendron, Kathryn; Sloot, Lizeth H; Kudzia, Pawel; Allen, Stephen; Holt, Kenneth G; Ellis, Terry D; Walsh, Conor J)\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ouis N.; Bae, Jaehyun; O’Donnell, Kathleen; De Rossi, Stefano Marco Maria; Hendron, Kathryn; Sloot, Lizeth H.; Kudzia, Pawel; Allen, Stephen; Holt, Kenneth G.; Ellis, Terry D.; Walsh, Conor J.)\n\nFrom Duplicate 1 (A soft robotic exosuit improves walking in patients after stroke - Awad, Louis N; Bae, Jaehyun; O'Donnell, K; De Rossi, S M M; Hendron, Kathryn; Sloot, Lizeth H; Kudzia, Pawel; Allen, Stephen; Holt, Kenneth G; Ellis, Terry D; Walsh, Conor J; Kathleen, O D; Rossi, Stefano M M De; Hendron, Kathryn; Sloot, Lizeth H; Kudzia, Pawel; Allen, Stephen; Holt, Kenneth G; Ellis, Terry D; Walsh, Conor J)\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page":"eaai9084","title":"A soft robotic exosuit improves walking in patients after stroke","type":"article-journal","volume":"9"},"uris":["http://www.mendeley.com/documents/?uuid=f7f9172c-81f4-48d3-bbc9-9d7a58061b75"]},{"id":"ITEM-3","itemData":{"DOI":"10.1097/PHM.0000000000000800","ISBN":"0000000000000","ISSN":"15377385","PMID":"28777105","abstract":"Objective: The aim of the study was to evaluate the effects on common poststroke gait compensations of a soft wearable robot (exosuit) designed to assist the paretic limb during hemiparetic walking. Design: A single-session study of eight individuals in the chronic phase of stroke recovery was conducted. Two testing conditions were compared: walking with the exosuit powered versus walking with the exosuit unpowered. Each condition was 8 minutes in duration. Results: Compared with walking with the exosuit unpowered, walking with the exosuit powered resulted in reductions in hip hiking (27 [6%], P = 0.004) and circumduction (20 [5%], P = 0.004). A relationship between changes in knee flexion and changes in hip hiking was observed (Pearson r = -0.913, P &lt; 0.001). Similarly, multivariate regression revealed that changes in knee flexion ([beta] = -0.912, P = 0.007), but not ankle dorsiflexion ([beta] = -0.194, P = 0.341), independently predicted changes in hip hiking (R2 = 0.87, F(2, 4) = 13.48, P = 0.017). Conclusions: Exosuit assistance of the paretic limb during walking produces immediate changes in the kinematic strategy used to advance the paretic limb. Future work is necessary to determine how exosuit-induced reductions in paretic hip hiking and circumduction during gait training could be leveraged to facilitate more normal walking behavior during unassisted walking. Copyright (C) 2017 Wolters Kluwer Health, Inc. All rights reserved.","author":[{"dropping-particle":"","family":"Awad","given":"Louis N.","non-dropping-particle":"","parse-names":false,"suffix":""},{"dropping-particle":"","family":"Bae","given":"Jaehyun","non-dropping-particle":"","parse-names":false,"suffix":""},{"dropping-particle":"","family":"Kudzia","given":"Pawel","non-dropping-particle":"","parse-names":false,"suffix":""},{"dropping-particle":"","family":"Long","given":"Andrew","non-dropping-particle":"","parse-names":false,"suffix":""},{"dropping-particle":"","family":"Hendron","given":"Kathryn","non-dropping-particle":"","parse-names":false,"suffix":""},{"dropping-particle":"","family":"Holt","given":"Kenneth G.","non-dropping-particle":"","parse-names":false,"suffix":""},{"dropping-particle":"","family":"OʼDonnell","given":"Kathleen","non-dropping-particle":"","parse-names":false,"suffix":""},{"dropping-particle":"","family":"Ellis","given":"Terry D.","non-dropping-particle":"","parse-names":false,"suffix":""},{"dropping-particle":"","family":"Walsh","given":"Conor J.","non-dropping-particle":"","parse-names":false,"suffix":""}],"container-title":"American journal of physical medicine &amp; rehabilitation","id":"ITEM-3","issue":"10","issued":{"date-parts":[["2017"]]},"page":"S157-S164","title":"Reducing Circumduction and Hip Hiking During Hemiparetic Walking Through Targeted Assistance of the Paretic Limb Using a Soft Robotic Exosuit","type":"article-journal","volume":"96"},"uris":["http://www.mendeley.com/documents/?uuid=b7a9411f-31ec-3bee-b7e3-ec7916c6a66d"]}],"mendeley":{"formattedCitation":"(Awad et al., 2017b, 2017a; Bae et al., 2015)","plainTextFormattedCitation":"(Awad et al., 2017b, 2017a; Bae et al., 2015)","previouslyFormattedCitation":"(Awad et al., 2017b, 2017a; Bae et al., 2015)"},"properties":{"noteIndex":0},"schema":"https://github.com/citation-style-language/schema/raw/master/csl-citation.json"}</w:instrText>
            </w:r>
            <w:r w:rsidRPr="003801CB">
              <w:rPr>
                <w:szCs w:val="18"/>
              </w:rPr>
              <w:fldChar w:fldCharType="separate"/>
            </w:r>
            <w:r w:rsidRPr="003801CB">
              <w:rPr>
                <w:noProof/>
                <w:szCs w:val="18"/>
              </w:rPr>
              <w:t>(Awad et al., 2017b, 2017a; Bae et al., 2015)</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98219E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ion from the duration of previous step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2895B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3 chronic stroke patients </w:t>
            </w:r>
            <w:r w:rsidRPr="003801CB">
              <w:rPr>
                <w:szCs w:val="18"/>
              </w:rPr>
              <w:fldChar w:fldCharType="begin" w:fldLock="1"/>
            </w:r>
            <w:r w:rsidRPr="003801CB">
              <w:rPr>
                <w:szCs w:val="18"/>
              </w:rPr>
              <w:instrText>ADDIN CSL_CITATION {"citationItems":[{"id":"ITEM-1","itemData":{"DOI":"10.1109/ICORR.2015.7281188","ISBN":"9781479918072","ISSN":"19457901","abstract":"In this paper, we present the first application of a soft exosuit to assist walking after stroke. The exosuit combines textile garments with cable driven actuators and is lighter and more compliant as compared to traditional rigid exoskeletons. By avoiding the use of rigid elements, exosuits offer greater comfort, facilitate donning/doffing, and do not impose kinematic restrictions on the wearer ? all while retaining the ability to generate significant moments at target joints during walking. The stroke-specific exosuit adapted from previous exosuit designs provides unilateral assistance to the paretic limb during walking. This paper describes strokespecific design considerations, the design of the textile components, the development of a research-focused, mobile off-board actuation unit capable of testing the exosuit in a variety of walking conditions, a real-time gait detection and control algorithm, and proof-of-principle data validating the use of the exosuit in the chronic stroke population. Ultimately, we demonstrate reliable tracking of poststroke gait, appropriate timing of assistive forces, and improvements in key gait metrics. These preliminary results demonstrate the feasibility and promise of exosuits for poststroke gait assistance and training. Future work will involve the creation of a portable, body-worn system based on the specifications obtained from such feasibility studies that will enable community-based rehabilitation.","author":[{"dropping-particle":"","family":"Bae","given":"Jaehyun","non-dropping-particle":"","parse-names":false,"suffix":""},{"dropping-particle":"","family":"Rossi","given":"Stefano Marco Maria","non-dropping-particle":"De","parse-names":false,"suffix":""},{"dropping-particle":"","family":"O'Donnell","given":"Kathleen","non-dropping-particle":"","parse-names":false,"suffix":""},{"dropping-particle":"","family":"Hendron","given":"Kathryn L.","non-dropping-particle":"","parse-names":false,"suffix":""},{"dropping-particle":"","family":"Awad","given":"Louis N.","non-dropping-particle":"","parse-names":false,"suffix":""},{"dropping-particle":"","family":"Teles Dos Santos","given":"Thiago R.","non-dropping-particle":"","parse-names":false,"suffix":""},{"dropping-particle":"","family":"Araujo","given":"Vanessa L.","non-dropping-particle":"De","parse-names":false,"suffix":""},{"dropping-particle":"","family":"Ding","given":"Ye","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IEEE International Conference on Rehabilitation Robotics","id":"ITEM-1","issued":{"date-parts":[["2015"]]},"title":"A soft exosuit for patients with stroke: Feasibility study with a mobile off-board actuation unit","type":"paper-conference","volume":"2015-Septe"},"uris":["http://www.mendeley.com/documents/?uuid=899f5ea1-824a-321c-bd5d-680c6660122e"]}],"mendeley":{"formattedCitation":"(Bae et al., 2015)","plainTextFormattedCitation":"(Bae et al., 2015)","previouslyFormattedCitation":"(Bae et al., 2015)"},"properties":{"noteIndex":0},"schema":"https://github.com/citation-style-language/schema/raw/master/csl-citation.json"}</w:instrText>
            </w:r>
            <w:r w:rsidRPr="003801CB">
              <w:rPr>
                <w:szCs w:val="18"/>
              </w:rPr>
              <w:fldChar w:fldCharType="separate"/>
            </w:r>
            <w:r w:rsidRPr="003801CB">
              <w:rPr>
                <w:noProof/>
                <w:szCs w:val="18"/>
              </w:rPr>
              <w:t>(Bae et al.,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305B0A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symmetry improved</w:t>
            </w:r>
          </w:p>
        </w:tc>
      </w:tr>
      <w:tr w:rsidR="003801CB" w:rsidRPr="003801CB" w14:paraId="7325C503" w14:textId="77777777" w:rsidTr="00024310">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379B23B9"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55B63B5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B10196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3AA79B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E0CA61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4CB22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9 chronic stroke patients </w:t>
            </w:r>
            <w:r w:rsidRPr="003801CB">
              <w:rPr>
                <w:szCs w:val="18"/>
              </w:rPr>
              <w:fldChar w:fldCharType="begin" w:fldLock="1"/>
            </w:r>
            <w:r w:rsidRPr="003801CB">
              <w:rPr>
                <w:szCs w:val="18"/>
              </w:rPr>
              <w:instrText>ADDIN CSL_CITATION {"citationItems":[{"id":"ITEM-1","itemData":{"DOI":"10.1126/scitranslmed.aai9084","ISSN":"1946-6234","abstract":"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 © 2017 The Authors.","author":[{"dropping-particle":"","family":"Awad","given":"Louis N.","non-dropping-particle":"","parse-names":false,"suffix":""},{"dropping-particle":"","family":"Bae","given":"Jaehyun","non-dropping-particle":"","parse-names":false,"suffix":""},{"dropping-particle":"","family":"O’Donnell","given":"Kathleen","non-dropping-particle":"","parse-names":false,"suffix":""},{"dropping-particle":"","family":"Rossi","given":"Stefano Marco Maria","non-dropping-particle":"De","parse-names":false,"suffix":""},{"dropping-particle":"","family":"Hendron","given":"Kathryn","non-dropping-particle":"","parse-names":false,"suffix":""},{"dropping-particle":"","family":"Sloot","given":"Lizeth H.","non-dropping-particle":"","parse-names":false,"suffix":""},{"dropping-particle":"","family":"Kudzia","given":"Pawel","non-dropping-particle":"","parse-names":false,"suffix":""},{"dropping-particle":"","family":"Allen","given":"Stephen","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Science Translational Medicine","id":"ITEM-1","issue":"400","issued":{"date-parts":[["2017","7","26"]]},"note":"From Duplicate 1 (A soft robotic exosuit improves walking in patients after stroke - Awad, Louis N.; Bae, Jaehyun; O’Donnell, Kathleen; De Rossi, Stefano Marco Maria; Hendron, Kathryn; Sloot, Lizeth H.; Kudzia, Pawel; Allen, Stephen; Holt, Kenneth G.; Ellis, Terry D.; Walsh, Conor J.; O'Donnell, K; De Rossi, Stefano Marco Maria; Hendron, Kathryn; Sloot, Lizeth H.; Kudzia, Pawel; Allen, Stephen; Holt, Kenneth G.; Ellis, Terry D.; Walsh, Conor J.; O’Donnell, Kathleen; De Rossi, Stefano Marco Maria; Hendron, Kathryn; Sloot, Lizeth H.; Kudzia, Pawel; Allen, Stephen; Holt, Kenneth G.; Ellis, Terry D.; Walsh, Conor J.)\n\nFrom Duplicate 1 (A soft robotic exosuit improves walking in patients after stroke - Awad, Louis N.; Bae, Jaehyun; O'Donnell, K; De Rossi, Stefano Marco Maria; Hendron, Kathryn; Sloot, Lizeth H.; Kudzia, Pawel; Allen, Stephen; Holt, Kenneth G.; Ellis, Terry D.; Walsh, Conor J.; O’Donnell, Kathleen; De Rossi, Stefano Marco Maria; Hendron, Kathryn; Sloot, Lizeth H.; Kudzia, Pawel; Allen, Stephen; Holt, Kenneth G.; Ellis, Terry D.; Walsh, Conor J.)\n\nFrom Duplicate 1 (A soft robotic exosuit improves walking in patients after stroke - Awad, Louis N.; Bae, Jaehyun; O’Donnell, Kathleen; De Rossi, Stefano Marco Maria; Hendron, Kathryn; Sloot, Lizeth H.; Kudzia, Pawel; Allen, Stephen; Holt, Kenneth G.; Ellis, Terry D.; Walsh, Conor J.)\n\nFrom Duplicate 1 (A soft robotic exosuit improves walking in patients after stroke - Awad, Louis N; Bae, Jaehyun; O'Donnell, K; De Rossi, S M M; Hendron, Kathryn; Sloot, Lizeth H; Kudzia, Pawel; Allen, Stephen; Holt, Kenneth G; Ellis, Terry D; Walsh, Conor J; Kathleen, O D; Rossi, Stefano M M De; Hendron, Kathryn; Sloot, Lizeth H; Kudzia, Pawel; Allen, Stephen; Holt, Kenneth G; Ellis, Terry D; Walsh, Conor J)\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ouis N.; Bae, Jaehyun; O’Donnell, Kathleen; De Rossi, Stefano Marco Maria; Hendron, Kathryn; Sloot, Lizeth H.; Kudzia, Pawel; Allen, Stephen; Holt, Kenneth G.; Ellis, Terry D.; Walsh, Conor J.)\n\nFrom Duplicate 1 (A soft robotic exosuit improves walking in patients after stroke - Awad, Louis N; Bae, Jaehyun; O'Donnell, K; De Rossi, S M M; Hendron, Kathryn; Sloot, Lizeth H; Kudzia, Pawel; Allen, Stephen; Holt, Kenneth G; Ellis, Terry D; Walsh, Conor J; Kathleen, O D; Rossi, Stefano M M De; Hendron, Kathryn; Sloot, Lizeth H; Kudzia, Pawel; Allen, Stephen; Holt, Kenneth G; Ellis, Terry D; Walsh, Conor J)\n\nFrom Duplicate 2 (A soft robotic exosuit improves walking in patients after stroke - Awad, L N; Bae, J; O'Donnell, K; De Rossi, S M M; Hendron, K; Sloot, L H; Kudzia, P; Allen, S; Holt, K G; Ellis, T D; Walsh, C J)\n\ncited By 9\n\nFrom Duplicate 2 (A soft robotic exosuit improves walking in patients after stroke - Awad, L N; Bae, J; O'Donnell, K; De Rossi, S M M; Hendron, K; Sloot, L H; Kudzia, P; Allen, S; Holt, K G; Ellis, T D; Walsh, C J)\n\ncited By 9","page":"eaai9084","title":"A soft robotic exosuit improves walking in patients after stroke","type":"article-journal","volume":"9"},"uris":["http://www.mendeley.com/documents/?uuid=f7f9172c-81f4-48d3-bbc9-9d7a58061b75"]}],"mendeley":{"formattedCitation":"(Awad et al., 2017b)","plainTextFormattedCitation":"(Awad et al., 2017b)","previouslyFormattedCitation":"(Awad et al., 2017b)"},"properties":{"noteIndex":0},"schema":"https://github.com/citation-style-language/schema/raw/master/csl-citation.json"}</w:instrText>
            </w:r>
            <w:r w:rsidRPr="003801CB">
              <w:rPr>
                <w:szCs w:val="18"/>
              </w:rPr>
              <w:fldChar w:fldCharType="separate"/>
            </w:r>
            <w:r w:rsidRPr="003801CB">
              <w:rPr>
                <w:noProof/>
                <w:szCs w:val="18"/>
              </w:rPr>
              <w:t>(Awad et al., 2017b)</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75C18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propulsion interlimb asymmetry and metabolic cost of walking</w:t>
            </w:r>
          </w:p>
        </w:tc>
      </w:tr>
      <w:tr w:rsidR="003801CB" w:rsidRPr="003801CB" w14:paraId="533BCDF0"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0B03F95B"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281D5E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9F6C69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B2D955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EC7794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83B17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8 chronic stroke patients </w:t>
            </w:r>
            <w:r w:rsidRPr="003801CB">
              <w:rPr>
                <w:szCs w:val="18"/>
              </w:rPr>
              <w:fldChar w:fldCharType="begin" w:fldLock="1"/>
            </w:r>
            <w:r w:rsidRPr="003801CB">
              <w:rPr>
                <w:szCs w:val="18"/>
              </w:rPr>
              <w:instrText>ADDIN CSL_CITATION {"citationItems":[{"id":"ITEM-1","itemData":{"DOI":"10.1097/PHM.0000000000000800","ISBN":"0000000000000","ISSN":"15377385","PMID":"28777105","abstract":"Objective: The aim of the study was to evaluate the effects on common poststroke gait compensations of a soft wearable robot (exosuit) designed to assist the paretic limb during hemiparetic walking. Design: A single-session study of eight individuals in the chronic phase of stroke recovery was conducted. Two testing conditions were compared: walking with the exosuit powered versus walking with the exosuit unpowered. Each condition was 8 minutes in duration. Results: Compared with walking with the exosuit unpowered, walking with the exosuit powered resulted in reductions in hip hiking (27 [6%], P = 0.004) and circumduction (20 [5%], P = 0.004). A relationship between changes in knee flexion and changes in hip hiking was observed (Pearson r = -0.913, P &lt; 0.001). Similarly, multivariate regression revealed that changes in knee flexion ([beta] = -0.912, P = 0.007), but not ankle dorsiflexion ([beta] = -0.194, P = 0.341), independently predicted changes in hip hiking (R2 = 0.87, F(2, 4) = 13.48, P = 0.017). Conclusions: Exosuit assistance of the paretic limb during walking produces immediate changes in the kinematic strategy used to advance the paretic limb. Future work is necessary to determine how exosuit-induced reductions in paretic hip hiking and circumduction during gait training could be leveraged to facilitate more normal walking behavior during unassisted walking. Copyright (C) 2017 Wolters Kluwer Health, Inc. All rights reserved.","author":[{"dropping-particle":"","family":"Awad","given":"Louis N.","non-dropping-particle":"","parse-names":false,"suffix":""},{"dropping-particle":"","family":"Bae","given":"Jaehyun","non-dropping-particle":"","parse-names":false,"suffix":""},{"dropping-particle":"","family":"Kudzia","given":"Pawel","non-dropping-particle":"","parse-names":false,"suffix":""},{"dropping-particle":"","family":"Long","given":"Andrew","non-dropping-particle":"","parse-names":false,"suffix":""},{"dropping-particle":"","family":"Hendron","given":"Kathryn","non-dropping-particle":"","parse-names":false,"suffix":""},{"dropping-particle":"","family":"Holt","given":"Kenneth G.","non-dropping-particle":"","parse-names":false,"suffix":""},{"dropping-particle":"","family":"OʼDonnell","given":"Kathleen","non-dropping-particle":"","parse-names":false,"suffix":""},{"dropping-particle":"","family":"Ellis","given":"Terry D.","non-dropping-particle":"","parse-names":false,"suffix":""},{"dropping-particle":"","family":"Walsh","given":"Conor J.","non-dropping-particle":"","parse-names":false,"suffix":""}],"container-title":"American journal of physical medicine &amp; rehabilitation","id":"ITEM-1","issue":"10","issued":{"date-parts":[["2017"]]},"page":"S157-S164","title":"Reducing Circumduction and Hip Hiking During Hemiparetic Walking Through Targeted Assistance of the Paretic Limb Using a Soft Robotic Exosuit","type":"article-journal","volume":"96"},"uris":["http://www.mendeley.com/documents/?uuid=b7a9411f-31ec-3bee-b7e3-ec7916c6a66d"]}],"mendeley":{"formattedCitation":"(Awad et al., 2017a)","plainTextFormattedCitation":"(Awad et al., 2017a)","previouslyFormattedCitation":"(Awad et al., 2017a)"},"properties":{"noteIndex":0},"schema":"https://github.com/citation-style-language/schema/raw/master/csl-citation.json"}</w:instrText>
            </w:r>
            <w:r w:rsidRPr="003801CB">
              <w:rPr>
                <w:szCs w:val="18"/>
              </w:rPr>
              <w:fldChar w:fldCharType="separate"/>
            </w:r>
            <w:r w:rsidRPr="003801CB">
              <w:rPr>
                <w:noProof/>
                <w:szCs w:val="18"/>
              </w:rPr>
              <w:t>(Awad et al., 2017a)</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83C0FE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hip hiking and circumduction</w:t>
            </w:r>
          </w:p>
        </w:tc>
      </w:tr>
      <w:tr w:rsidR="003801CB" w:rsidRPr="003801CB" w14:paraId="23E2A365"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38585E08"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11C3DB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377482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18CBE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owden Cables coupled to motors with offline human-in-the-loop optimized Force profile tracked by admittance control </w:t>
            </w:r>
            <w:r w:rsidRPr="003801CB">
              <w:rPr>
                <w:szCs w:val="18"/>
              </w:rPr>
              <w:fldChar w:fldCharType="begin" w:fldLock="1"/>
            </w:r>
            <w:r w:rsidRPr="003801CB">
              <w:rPr>
                <w:szCs w:val="18"/>
              </w:rPr>
              <w:instrText>ADDIN CSL_CITATION {"citationItems":[{"id":"ITEM-1","itemData":{"DOI":"10.1109/LRA.2020.2965072","ISSN":"2377-3766","abstract":"Locomotor impairments afflict more than 80% of people poststroke. Our group has previously developed a unilateral ankle exosuit aimed at assisting the paretic ankle joint of stroke survivors during walking. While studies to date have shown promising biomechanical and physiological changes, there remains opportunity to better understand how changes in plantarflexion (PF) assistance profiles impact wearer response. In healthy populations, studies explicitly varying augmentation power have been informative about how exosuit users are sensitive to changes in PF assistance; however there are challenges in applying existing methods to a medical population where significantly higher gait variability and limited walking capacity exist. This letter details an offline assistance optimization scheme that uses pre-recorded biomechanics data to generate torque profiles designed to deliver either positive or negative augmentation power in PF while being less sensitive to stride-by-stride variability. Additionally, we describe an admittance-control strategy that can effectively deliver PF force with RMS error less than 10 N. A preliminary study on six people poststroke demonstrates that offline assistance optimization can successfully isolate positive and negative augmentation power. Moreover, we show that in people poststroke, positive augmentation power effected changes in total positive ankle power while delivering negative augmentation power had no effect on total negative ankle power.","author":[{"dropping-particle":"","family":"Siviy","given":"Christopher","non-dropping-particle":"","parse-names":false,"suffix":""},{"dropping-particle":"","family":"Bae","given":"Jaehyun","non-dropping-particle":"","parse-names":false,"suffix":""},{"dropping-particle":"","family":"Baker","given":"Lauren","non-dropping-particle":"","parse-names":false,"suffix":""},{"dropping-particle":"","family":"Porciuncula","given":"Franchino","non-dropping-particle":"","parse-names":false,"suffix":""},{"dropping-particle":"","family":"Baker","given":"Teresa","non-dropping-particle":"","parse-names":false,"suffix":""},{"dropping-particle":"","family":"Ellis","given":"Terry D.","non-dropping-particle":"","parse-names":false,"suffix":""},{"dropping-particle":"","family":"Awad","given":"Louis N.","non-dropping-particle":"","parse-names":false,"suffix":""},{"dropping-particle":"","family":"Walsh","given":"Conor James","non-dropping-particle":"","parse-names":false,"suffix":""}],"container-title":"IEEE Robotics and Automation Letters","id":"ITEM-1","issue":"2","issued":{"date-parts":[["2020","4"]]},"page":"828-835","title":"Offline Assistance Optimization of a Soft Exosuit for Augmenting Ankle Power of Stroke Survivors During Walking","type":"article-journal","volume":"5"},"uris":["http://www.mendeley.com/documents/?uuid=96b4c69e-f0bb-4ae3-a1b8-725bb2f7f337"]}],"mendeley":{"formattedCitation":"(Siviy et al., 2020)","plainTextFormattedCitation":"(Siviy et al., 2020)","previouslyFormattedCitation":"(Siviy et al., 2020)"},"properties":{"noteIndex":0},"schema":"https://github.com/citation-style-language/schema/raw/master/csl-citation.json"}</w:instrText>
            </w:r>
            <w:r w:rsidRPr="003801CB">
              <w:rPr>
                <w:szCs w:val="18"/>
              </w:rPr>
              <w:fldChar w:fldCharType="separate"/>
            </w:r>
            <w:r w:rsidRPr="003801CB">
              <w:rPr>
                <w:noProof/>
                <w:szCs w:val="18"/>
              </w:rPr>
              <w:t>(Siviy et al., 2020)</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7C522EE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DF698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6 chronic stroke patients </w:t>
            </w:r>
            <w:r w:rsidRPr="003801CB">
              <w:rPr>
                <w:szCs w:val="18"/>
              </w:rPr>
              <w:fldChar w:fldCharType="begin" w:fldLock="1"/>
            </w:r>
            <w:r w:rsidRPr="003801CB">
              <w:rPr>
                <w:szCs w:val="18"/>
              </w:rPr>
              <w:instrText>ADDIN CSL_CITATION {"citationItems":[{"id":"ITEM-1","itemData":{"DOI":"10.1109/LRA.2020.2965072","ISSN":"2377-3766","abstract":"Locomotor impairments afflict more than 80% of people poststroke. Our group has previously developed a unilateral ankle exosuit aimed at assisting the paretic ankle joint of stroke survivors during walking. While studies to date have shown promising biomechanical and physiological changes, there remains opportunity to better understand how changes in plantarflexion (PF) assistance profiles impact wearer response. In healthy populations, studies explicitly varying augmentation power have been informative about how exosuit users are sensitive to changes in PF assistance; however there are challenges in applying existing methods to a medical population where significantly higher gait variability and limited walking capacity exist. This letter details an offline assistance optimization scheme that uses pre-recorded biomechanics data to generate torque profiles designed to deliver either positive or negative augmentation power in PF while being less sensitive to stride-by-stride variability. Additionally, we describe an admittance-control strategy that can effectively deliver PF force with RMS error less than 10 N. A preliminary study on six people poststroke demonstrates that offline assistance optimization can successfully isolate positive and negative augmentation power. Moreover, we show that in people poststroke, positive augmentation power effected changes in total positive ankle power while delivering negative augmentation power had no effect on total negative ankle power.","author":[{"dropping-particle":"","family":"Siviy","given":"Christopher","non-dropping-particle":"","parse-names":false,"suffix":""},{"dropping-particle":"","family":"Bae","given":"Jaehyun","non-dropping-particle":"","parse-names":false,"suffix":""},{"dropping-particle":"","family":"Baker","given":"Lauren","non-dropping-particle":"","parse-names":false,"suffix":""},{"dropping-particle":"","family":"Porciuncula","given":"Franchino","non-dropping-particle":"","parse-names":false,"suffix":""},{"dropping-particle":"","family":"Baker","given":"Teresa","non-dropping-particle":"","parse-names":false,"suffix":""},{"dropping-particle":"","family":"Ellis","given":"Terry D.","non-dropping-particle":"","parse-names":false,"suffix":""},{"dropping-particle":"","family":"Awad","given":"Louis N.","non-dropping-particle":"","parse-names":false,"suffix":""},{"dropping-particle":"","family":"Walsh","given":"Conor James","non-dropping-particle":"","parse-names":false,"suffix":""}],"container-title":"IEEE Robotics and Automation Letters","id":"ITEM-1","issue":"2","issued":{"date-parts":[["2020","4"]]},"page":"828-835","title":"Offline Assistance Optimization of a Soft Exosuit for Augmenting Ankle Power of Stroke Survivors During Walking","type":"article-journal","volume":"5"},"uris":["http://www.mendeley.com/documents/?uuid=96b4c69e-f0bb-4ae3-a1b8-725bb2f7f337"]}],"mendeley":{"formattedCitation":"(Siviy et al., 2020)","plainTextFormattedCitation":"(Siviy et al., 2020)","previouslyFormattedCitation":"(Siviy et al., 2020)"},"properties":{"noteIndex":0},"schema":"https://github.com/citation-style-language/schema/raw/master/csl-citation.json"}</w:instrText>
            </w:r>
            <w:r w:rsidRPr="003801CB">
              <w:rPr>
                <w:szCs w:val="18"/>
              </w:rPr>
              <w:fldChar w:fldCharType="separate"/>
            </w:r>
            <w:r w:rsidRPr="003801CB">
              <w:rPr>
                <w:noProof/>
                <w:szCs w:val="18"/>
              </w:rPr>
              <w:t>(Siviy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0DF5C3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elivered positive power contributed to total ankle power</w:t>
            </w:r>
          </w:p>
        </w:tc>
      </w:tr>
      <w:tr w:rsidR="003801CB" w:rsidRPr="003801CB" w14:paraId="48D707B6"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8A3309C"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78C9F1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8C148E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17455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Bowden Cables coupled to motors with Iterative Force-based cable trajectory tracking </w:t>
            </w:r>
            <w:r w:rsidRPr="003801CB">
              <w:rPr>
                <w:szCs w:val="18"/>
              </w:rPr>
              <w:fldChar w:fldCharType="begin" w:fldLock="1"/>
            </w:r>
            <w:r w:rsidRPr="003801CB">
              <w:rPr>
                <w:szCs w:val="18"/>
              </w:rPr>
              <w:instrText>ADDIN CSL_CITATION {"citationItems":[{"id":"ITEM-1","itemData":{"DOI":"10.1242/jeb.168815","abstract":"Stroke-induced hemiparetic gait is characteristically asymmetric and metabolically expensive. Weakness and impaired control of the paretic ankle contribute to reduced forward propulsion and ground clearance - walking subtasks critical for safe and efficient locomotion. Targeted gait interventions that improve paretic ankle function after stroke are therefore warranted. We have developed textile-based, soft wearable robots that transmit mechanical power generated by off-board or body-worn actuators to the paretic ankle using Bowden cables (soft exosuits) and have demonstrated the exosuits can overcome deficits in paretic limb forward propulsion and ground clearance, ultimately reducing the metabolic cost of hemiparetic walking. This study elucidates the biomechanical mechanisms underlying exosuit-induced reductions in metabolic power. We evaluated the relationships between exosuit-induced changes in the body center of mass (COM) power generated by each limb, individual joint power and metabolic power. Compared with walking with an exosuit unpowered, exosuit assistance produced more symmetrical COM power generation during the critical period of the step-to-step transition (22.4±6.4% more symmetric). Changes in individual limb COM power were related to changes in paretic (R2=0.83, P=0.004) and non-paretic (R2=0.73, P=0.014) ankle power. Interestingly, despite the exosuit providing direct assistance to only the paretic limb, changes in metabolic power were related to changes in non-paretic limb COM power (R2=0.80, P=0.007), not paretic limb COM power (P&amp;gt;0.05). These findings contribute to a fundamental understanding of how individuals post-stroke interact with an exosuit to reduce the metabolic cost of hemiparetic walking. © 2018. Published by The Company of Biologists Ltd.","author":[{"dropping-particle":"","family":"Bae","given":"Jaehyun","non-dropping-particle":"","parse-names":false,"suffix":""},{"dropping-particle":"","family":"Awad","given":"Louis N.","non-dropping-particle":"","parse-names":false,"suffix":""},{"dropping-particle":"","family":"Long","given":"A","non-dropping-particle":"","parse-names":false,"suffix":""},{"dropping-particle":"","family":"O’Donnell","given":"K","non-dropping-particle":"","parse-names":false,"suffix":""},{"dropping-particle":"","family":"Hendron","given":"Kathryn L.","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Journal of Experimental Biology","id":"ITEM-1","issue":"5","issued":{"date-parts":[["2018"]]},"note":"cited By 0","title":"Biomechanical mechanisms underlying exosuit-induced improvements in walking economy after stroke","type":"article-journal","volume":"221"},"uris":["http://www.mendeley.com/documents/?uuid=d63662c0-ee3b-4004-8fd7-f94544f57bc2"]}],"mendeley":{"formattedCitation":"(Bae et al., 2018a)","plainTextFormattedCitation":"(Bae et al., 2018a)","previouslyFormattedCitation":"(Bae et al., 2018a)"},"properties":{"noteIndex":0},"schema":"https://github.com/citation-style-language/schema/raw/master/csl-citation.json"}</w:instrText>
            </w:r>
            <w:r w:rsidRPr="003801CB">
              <w:rPr>
                <w:szCs w:val="18"/>
              </w:rPr>
              <w:fldChar w:fldCharType="separate"/>
            </w:r>
            <w:r w:rsidRPr="003801CB">
              <w:rPr>
                <w:noProof/>
                <w:szCs w:val="18"/>
              </w:rPr>
              <w:t>(Bae et al., 2018a)</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09CC495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26588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7 chronic stroke patients </w:t>
            </w:r>
            <w:r w:rsidRPr="003801CB">
              <w:rPr>
                <w:szCs w:val="18"/>
              </w:rPr>
              <w:fldChar w:fldCharType="begin" w:fldLock="1"/>
            </w:r>
            <w:r w:rsidRPr="003801CB">
              <w:rPr>
                <w:szCs w:val="18"/>
              </w:rPr>
              <w:instrText>ADDIN CSL_CITATION {"citationItems":[{"id":"ITEM-1","itemData":{"DOI":"10.1242/jeb.168815","abstract":"Stroke-induced hemiparetic gait is characteristically asymmetric and metabolically expensive. Weakness and impaired control of the paretic ankle contribute to reduced forward propulsion and ground clearance - walking subtasks critical for safe and efficient locomotion. Targeted gait interventions that improve paretic ankle function after stroke are therefore warranted. We have developed textile-based, soft wearable robots that transmit mechanical power generated by off-board or body-worn actuators to the paretic ankle using Bowden cables (soft exosuits) and have demonstrated the exosuits can overcome deficits in paretic limb forward propulsion and ground clearance, ultimately reducing the metabolic cost of hemiparetic walking. This study elucidates the biomechanical mechanisms underlying exosuit-induced reductions in metabolic power. We evaluated the relationships between exosuit-induced changes in the body center of mass (COM) power generated by each limb, individual joint power and metabolic power. Compared with walking with an exosuit unpowered, exosuit assistance produced more symmetrical COM power generation during the critical period of the step-to-step transition (22.4±6.4% more symmetric). Changes in individual limb COM power were related to changes in paretic (R2=0.83, P=0.004) and non-paretic (R2=0.73, P=0.014) ankle power. Interestingly, despite the exosuit providing direct assistance to only the paretic limb, changes in metabolic power were related to changes in non-paretic limb COM power (R2=0.80, P=0.007), not paretic limb COM power (P&amp;gt;0.05). These findings contribute to a fundamental understanding of how individuals post-stroke interact with an exosuit to reduce the metabolic cost of hemiparetic walking. © 2018. Published by The Company of Biologists Ltd.","author":[{"dropping-particle":"","family":"Bae","given":"Jaehyun","non-dropping-particle":"","parse-names":false,"suffix":""},{"dropping-particle":"","family":"Awad","given":"Louis N.","non-dropping-particle":"","parse-names":false,"suffix":""},{"dropping-particle":"","family":"Long","given":"A","non-dropping-particle":"","parse-names":false,"suffix":""},{"dropping-particle":"","family":"O’Donnell","given":"K","non-dropping-particle":"","parse-names":false,"suffix":""},{"dropping-particle":"","family":"Hendron","given":"Kathryn L.","non-dropping-particle":"","parse-names":false,"suffix":""},{"dropping-particle":"","family":"Holt","given":"Kenneth G.","non-dropping-particle":"","parse-names":false,"suffix":""},{"dropping-particle":"","family":"Ellis","given":"Terry D.","non-dropping-particle":"","parse-names":false,"suffix":""},{"dropping-particle":"","family":"Walsh","given":"Conor J.","non-dropping-particle":"","parse-names":false,"suffix":""}],"container-title":"Journal of Experimental Biology","id":"ITEM-1","issue":"5","issued":{"date-parts":[["2018"]]},"note":"cited By 0","title":"Biomechanical mechanisms underlying exosuit-induced improvements in walking economy after stroke","type":"article-journal","volume":"221"},"uris":["http://www.mendeley.com/documents/?uuid=d63662c0-ee3b-4004-8fd7-f94544f57bc2"]}],"mendeley":{"formattedCitation":"(Bae et al., 2018a)","plainTextFormattedCitation":"(Bae et al., 2018a)","previouslyFormattedCitation":"(Bae et al., 2018a)"},"properties":{"noteIndex":0},"schema":"https://github.com/citation-style-language/schema/raw/master/csl-citation.json"}</w:instrText>
            </w:r>
            <w:r w:rsidRPr="003801CB">
              <w:rPr>
                <w:szCs w:val="18"/>
              </w:rPr>
              <w:fldChar w:fldCharType="separate"/>
            </w:r>
            <w:r w:rsidRPr="003801CB">
              <w:rPr>
                <w:noProof/>
                <w:szCs w:val="18"/>
              </w:rPr>
              <w:t>(Bae et al., 2018a)</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3204A8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Reduced asymmetry in </w:t>
            </w:r>
            <w:proofErr w:type="spellStart"/>
            <w:r w:rsidRPr="003801CB">
              <w:rPr>
                <w:szCs w:val="18"/>
              </w:rPr>
              <w:t>CoM</w:t>
            </w:r>
            <w:proofErr w:type="spellEnd"/>
            <w:r w:rsidRPr="003801CB">
              <w:rPr>
                <w:szCs w:val="18"/>
              </w:rPr>
              <w:t xml:space="preserve"> power generation</w:t>
            </w:r>
          </w:p>
        </w:tc>
      </w:tr>
      <w:tr w:rsidR="00C42415" w:rsidRPr="003801CB" w14:paraId="2AD2B0DF"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7C4FAA94"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74FEB5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00396D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BF493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owden Cables coupled to motors with Iterative Force-based cable trajectory tracking (cascade position-velocity loop) </w:t>
            </w:r>
            <w:r w:rsidRPr="003801CB">
              <w:rPr>
                <w:szCs w:val="18"/>
              </w:rPr>
              <w:fldChar w:fldCharType="begin" w:fldLock="1"/>
            </w:r>
            <w:r w:rsidRPr="003801CB">
              <w:rPr>
                <w:szCs w:val="18"/>
              </w:rPr>
              <w:instrText>ADDIN CSL_CITATION {"citationItems":[{"id":"ITEM-1","itemData":{"DOI":"10.1109/ICRA.2018.8461046","ISBN":"978-1-5386-3081-5","ISSN":"1050-4729","abstrac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author":[{"dropping-particle":"","family":"Bae","given":"Jaehyun","non-dropping-particle":"","parse-names":false,"suffix":""},{"dropping-particle":"","family":"Siviy","given":"Christopher","non-dropping-particle":"","parse-names":false,"suffix":""},{"dropping-particle":"","family":"Rouleau","given":"Michael","non-dropping-particle":"","parse-names":false,"suffix":""},{"dropping-particle":"","family":"Menard","given":"Nicolas","non-dropping-particle":"","parse-names":false,"suffix":""},{"dropping-particle":"","family":"Odonnell","given":"Kathleen","non-dropping-particle":"","parse-names":false,"suffix":""},{"dropping-particle":"","family":"Geliana","given":"Ignacio","non-dropping-particle":"","parse-names":false,"suffix":""},{"dropping-particle":"","family":"Athanassiu","given":"Maria","non-dropping-particle":"","parse-names":false,"suffix":""},{"dropping-particle":"","family":"Ryan","given":"Danielle","non-dropping-particle":"","parse-names":false,"suffix":""},{"dropping-particle":"","family":"Bibeau","given":"Christine","non-dropping-particle":"","parse-names":false,"suffix":""},{"dropping-particle":"","family":"Sloot","given":"Lizeth","non-dropping-particle":"","parse-names":false,"suffix":""},{"dropping-particle":"","family":"Kudzia","given":"Pawel","non-dropping-particle":"","parse-names":false,"suffix":""},{"dropping-particle":"","family":"Ellis","given":"Terry","non-dropping-particle":"","parse-names":false,"suffix":""},{"dropping-particle":"","family":"Awad","given":"Louis","non-dropping-particle":"","parse-names":false,"suffix":""},{"dropping-particle":"","family":"Walsh","given":"Conor J","non-dropping-particle":"","parse-names":false,"suffix":""}],"collection-title":"IEEE International Conference on Robotics and Automation ICRA","container-title":"2018 IEEE International Conference on Robotics and Automation (ICRA)","id":"ITEM-1","issued":{"date-parts":[["2018","5"]]},"note":"IEEE International Conference on Robotics and Automation (ICRA),\nBrisbane, AUSTRALIA, MAY 21-25, 2018","page":"2820-2827","publisher":"IEEE","title":"A Lightweight and Efficient Portable Soft Exosuit for Paretic Ankle Assistance in Walking After Stroke","type":"paper-conference"},"uris":["http://www.mendeley.com/documents/?uuid=4f610494-0284-4293-be59-de6e54b5e95e"]}],"mendeley":{"formattedCitation":"(Bae et al., 2018b)","plainTextFormattedCitation":"(Bae et al., 2018b)","previouslyFormattedCitation":"(Bae et al., 2018b)"},"properties":{"noteIndex":0},"schema":"https://github.com/citation-style-language/schema/raw/master/csl-citation.json"}</w:instrText>
            </w:r>
            <w:r w:rsidRPr="003801CB">
              <w:rPr>
                <w:szCs w:val="18"/>
              </w:rPr>
              <w:fldChar w:fldCharType="separate"/>
            </w:r>
            <w:r w:rsidRPr="003801CB">
              <w:rPr>
                <w:noProof/>
                <w:szCs w:val="18"/>
              </w:rPr>
              <w:t>(Bae et al., 2018b)</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4969A8C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7C277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 chronic stroke patients </w:t>
            </w:r>
            <w:r w:rsidRPr="003801CB">
              <w:rPr>
                <w:szCs w:val="18"/>
              </w:rPr>
              <w:fldChar w:fldCharType="begin" w:fldLock="1"/>
            </w:r>
            <w:r w:rsidRPr="003801CB">
              <w:rPr>
                <w:szCs w:val="18"/>
              </w:rPr>
              <w:instrText>ADDIN CSL_CITATION {"citationItems":[{"id":"ITEM-1","itemData":{"DOI":"10.1109/ICRA.2018.8461046","ISBN":"978-1-5386-3081-5","ISSN":"1050-4729","abstrac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author":[{"dropping-particle":"","family":"Bae","given":"Jaehyun","non-dropping-particle":"","parse-names":false,"suffix":""},{"dropping-particle":"","family":"Siviy","given":"Christopher","non-dropping-particle":"","parse-names":false,"suffix":""},{"dropping-particle":"","family":"Rouleau","given":"Michael","non-dropping-particle":"","parse-names":false,"suffix":""},{"dropping-particle":"","family":"Menard","given":"Nicolas","non-dropping-particle":"","parse-names":false,"suffix":""},{"dropping-particle":"","family":"Odonnell","given":"Kathleen","non-dropping-particle":"","parse-names":false,"suffix":""},{"dropping-particle":"","family":"Geliana","given":"Ignacio","non-dropping-particle":"","parse-names":false,"suffix":""},{"dropping-particle":"","family":"Athanassiu","given":"Maria","non-dropping-particle":"","parse-names":false,"suffix":""},{"dropping-particle":"","family":"Ryan","given":"Danielle","non-dropping-particle":"","parse-names":false,"suffix":""},{"dropping-particle":"","family":"Bibeau","given":"Christine","non-dropping-particle":"","parse-names":false,"suffix":""},{"dropping-particle":"","family":"Sloot","given":"Lizeth","non-dropping-particle":"","parse-names":false,"suffix":""},{"dropping-particle":"","family":"Kudzia","given":"Pawel","non-dropping-particle":"","parse-names":false,"suffix":""},{"dropping-particle":"","family":"Ellis","given":"Terry","non-dropping-particle":"","parse-names":false,"suffix":""},{"dropping-particle":"","family":"Awad","given":"Louis","non-dropping-particle":"","parse-names":false,"suffix":""},{"dropping-particle":"","family":"Walsh","given":"Conor J","non-dropping-particle":"","parse-names":false,"suffix":""}],"collection-title":"IEEE International Conference on Robotics and Automation ICRA","container-title":"2018 IEEE International Conference on Robotics and Automation (ICRA)","id":"ITEM-1","issued":{"date-parts":[["2018","5"]]},"note":"IEEE International Conference on Robotics and Automation (ICRA),\nBrisbane, AUSTRALIA, MAY 21-25, 2018","page":"2820-2827","publisher":"IEEE","title":"A Lightweight and Efficient Portable Soft Exosuit for Paretic Ankle Assistance in Walking After Stroke","type":"paper-conference"},"uris":["http://www.mendeley.com/documents/?uuid=4f610494-0284-4293-be59-de6e54b5e95e"]}],"mendeley":{"formattedCitation":"(Bae et al., 2018b)","plainTextFormattedCitation":"(Bae et al., 2018b)","previouslyFormattedCitation":"(Bae et al., 2018b)"},"properties":{"noteIndex":0},"schema":"https://github.com/citation-style-language/schema/raw/master/csl-citation.json"}</w:instrText>
            </w:r>
            <w:r w:rsidRPr="003801CB">
              <w:rPr>
                <w:szCs w:val="18"/>
              </w:rPr>
              <w:fldChar w:fldCharType="separate"/>
            </w:r>
            <w:r w:rsidRPr="003801CB">
              <w:rPr>
                <w:noProof/>
                <w:szCs w:val="18"/>
              </w:rPr>
              <w:t>(Bae et al., 2018b)</w:t>
            </w:r>
            <w:r w:rsidRPr="003801CB">
              <w:rPr>
                <w:szCs w:val="18"/>
              </w:rPr>
              <w:fldChar w:fldCharType="end"/>
            </w:r>
            <w:r w:rsidRPr="003801CB">
              <w:rPr>
                <w:szCs w:val="18"/>
              </w:rPr>
              <w:t xml:space="preserve"> </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703E0C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Electrical power consumption reduced. Similar effects on patients compared with previous studies</w:t>
            </w:r>
          </w:p>
        </w:tc>
      </w:tr>
      <w:tr w:rsidR="003801CB" w:rsidRPr="003801CB" w14:paraId="1D76440A"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FD8238A"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51D85EB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B7715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w:t>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3C8514E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p w14:paraId="587F3E7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Bowden Cables coupled to motors with Iterative Force-based cable trajectory tracking </w:t>
            </w:r>
            <w:r w:rsidRPr="003801CB">
              <w:rPr>
                <w:szCs w:val="18"/>
              </w:rPr>
              <w:fldChar w:fldCharType="begin" w:fldLock="1"/>
            </w:r>
            <w:r w:rsidRPr="003801CB">
              <w:rPr>
                <w:szCs w:val="18"/>
              </w:rPr>
              <w:instrText>ADDIN CSL_CITATION {"citationItems":[{"id":"ITEM-1","itemData":{"DOI":"10.1109/ICRA.2016.7487530","ISBN":"978-1-4673-8026-3","ISSN":"1050-4729","abstract":"In this paper we describe an IMU-based iterative controller for hip extension assistance where the onset timing of assistance is based on an estimate of the maximum hip flexion angle. The controller was implemented on a mono-articular soft exosuit coupled to a lab-based multi-joint actuation platform that enables rapid reconfiguration of different sensors and control strategy implementation. The controller design is motivated by a model of the suit-human interface and utilizes an iterative control methodology that includes gait detection and step-by-step actuator position profile generation to control the onset timing, peak timing, and peak magnitude of the delivered force. This controller was evaluated on eight subjects walking on a treadmill at a speed of 1.5 m/s while carrying a load of 23 kg. Results showed that assistance could be delivered reliably across subjects. Specifically, for a given profile, the average delivered force started concurrently with the timing of the maximum hip flexion angle and reached its peak timing 22.7 +/- 0.63% later in the gait cycle (desired 23%) with a peak magnitude of 198.2 +/- 1.6 N (desired 200 N), equivalent to an average peak torque of 30.5 +/- 4.7 Nm. This control approach was used to assess the metabolic effect of four different assistive profiles. Metabolic reductions ranging from 5.7% to 8.5% were found when comparing the powered conditions with the unpowered condition. This work enables studies to assess the biomechanical and physiological responses to different assistive profiles to determine the optimal hip extension assistance during walking.","author":[{"dropping-particle":"","family":"Ding","given":"Ye","non-dropping-particle":"","parse-names":false,"suffix":""},{"dropping-particle":"","family":"Galiana","given":"Ignacio","non-dropping-particle":"","parse-names":false,"suffix":""},{"dropping-particle":"","family":"Siviy","given":"Christopher","non-dropping-particle":"","parse-names":false,"suffix":""},{"dropping-particle":"","family":"Panizzolo","given":"Fausto A","non-dropping-particle":"","parse-names":false,"suffix":""},{"dropping-particle":"","family":"Walsh","given":"Conor","non-dropping-particle":"","parse-names":false,"suffix":""}],"collection-title":"IEEE International Conference on Robotics and Automation ICRA","container-title":"2016 IEEE International Conference on Robotics and Automation (ICRA)","id":"ITEM-1","issued":{"date-parts":[["2016","5"]]},"note":"Aumentativo no asistencial.","page":"3501-3508","publisher":"IEEE","title":"IMU-based iterative control for hip extension assistance with a soft exosuit","type":"paper-conference"},"uris":["http://www.mendeley.com/documents/?uuid=8d146eff-4f89-493f-950a-f7d9e22df15d"]},{"id":"ITEM-2","itemData":{"DOI":"10.1186/s12984-016-0196-8","ISSN":"17430003","abstract":"BACKGROUND: Recent advances in wearable robotic devices have demonstrated the ability to reduce the metabolic cost of walking by assisting the ankle joint. To achieve greater gains in the future it will be important to determine optimal actuation parameters and explore the effect of assisting other joints. The aim of the present work is to investigate how the timing of hip extension assistance affects the positive mechanical power delivered by an exosuit and its effect on biological joint power and metabolic cost during loaded walking. In this study, we evaluated 4 different hip assistive profiles with different actuation timings: early-start-early-peak (ESEP), early-start-late-peak (ESLP), late-start-early-peak (LSEP), late-start-late-peak (LSLP).\nMETHODS: Eight healthy participants walked on a treadmill at a constant speed of 1.5 m · s-1 while carrying a 23 kg backpack load. We tested five different conditions: four with the assistive profiles described above and one unpowered condition where no assistance was provided. We evaluated participants' lower limb kinetics, kinematics, metabolic cost and muscle activation.\nRESULTS: The variation of timing in the hip extension assistance resulted in a different amount of mechanical power delivered to the wearer across conditions; with the ESLP condition providing a significantly higher amount of positive mechanical power (0.219 ± 0.006 W · kg-1) with respect to the other powered conditions. Biological joint power was significantly reduced at the hip (ESEP and ESLP) and at the knee (ESEP, ESLP and LSEP) with respect to the unpowered condition. Further, all assistive profiles significantly reduced the metabolic cost of walking compared to the unpowered condition by 5.7 ± 1.5 %, 8.5 ± 0.9 %, 6.3 ± 1.4 % and 7.1 ± 1.9 % (mean ± SE for ESEP, ESLP, LSEP, LSLP, respectively).\nCONCLUSIONS: The highest positive mechanical power delivered by the soft exosuit was reported in the ESLP condition, which showed also a significant reduction in both biological hip and knee joint power. Further, the ESLP condition had the highest average metabolic reduction among the powered conditions. Future work on autonomous hip exoskeletons may incorporate these considerations when designing effective control strategies.","author":[{"dropping-particle":"","family":"Ding","given":"Ye","non-dropping-particle":"","parse-names":false,"suffix":""},{"dropping-particle":"","family":"Panizzolo","given":"Fausto A.","non-dropping-particle":"","parse-names":false,"suffix":""},{"dropping-particle":"","family":"Siviy","given":"Christopher","non-dropping-particle":"","parse-names":false,"suffix":""},{"dropping-particle":"","family":"Malcolm","given":"Philippe","non-dropping-particle":"","parse-names":false,"suffix":""},{"dropping-particle":"","family":"Galiana","given":"Ignacio","non-dropping-particle":"","parse-names":false,"suffix":""},{"dropping-particle":"","family":"Holt","given":"Kenneth G.","non-dropping-particle":"","parse-names":false,"suffix":""},{"dropping-particle":"","family":"Walsh","given":"Conor J.","non-dropping-particle":"","parse-names":false,"suffix":""}],"container-title":"Journal of neuroengineering and rehabilitation","id":"ITEM-2","issue":"1","issued":{"date-parts":[["2016"]]},"page":"87","publisher":"Journal of NeuroEngineering and Rehabilitation","title":"Effect of timing of hip extension assistance during loaded walking with a soft exosuit","type":"article-journal","volume":"13"},"uris":["http://www.mendeley.com/documents/?uuid=5ef42fc1-a89e-4fb6-91dd-82f349361b7c"]}],"mendeley":{"formattedCitation":"(Ding et al., 2016a, 2016b)","plainTextFormattedCitation":"(Ding et al., 2016a, 2016b)","previouslyFormattedCitation":"(Ding et al., 2016a, 2016b)"},"properties":{"noteIndex":0},"schema":"https://github.com/citation-style-language/schema/raw/master/csl-citation.json"}</w:instrText>
            </w:r>
            <w:r w:rsidRPr="003801CB">
              <w:rPr>
                <w:szCs w:val="18"/>
              </w:rPr>
              <w:fldChar w:fldCharType="separate"/>
            </w:r>
            <w:r w:rsidRPr="003801CB">
              <w:rPr>
                <w:noProof/>
                <w:szCs w:val="18"/>
              </w:rPr>
              <w:t>(Ding et al., 2016a, 2016b)</w:t>
            </w:r>
            <w:r w:rsidRPr="003801CB">
              <w:rPr>
                <w:szCs w:val="18"/>
              </w:rPr>
              <w:fldChar w:fldCharType="end"/>
            </w:r>
          </w:p>
          <w:p w14:paraId="248CAB6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397990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D5A35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8 healthy subjects carrying loads </w:t>
            </w:r>
            <w:r w:rsidRPr="003801CB">
              <w:rPr>
                <w:szCs w:val="18"/>
              </w:rPr>
              <w:fldChar w:fldCharType="begin" w:fldLock="1"/>
            </w:r>
            <w:r w:rsidRPr="003801CB">
              <w:rPr>
                <w:szCs w:val="18"/>
              </w:rPr>
              <w:instrText>ADDIN CSL_CITATION {"citationItems":[{"id":"ITEM-1","itemData":{"DOI":"10.1109/ICRA.2016.7487530","ISBN":"978-1-4673-8026-3","ISSN":"1050-4729","abstract":"In this paper we describe an IMU-based iterative controller for hip extension assistance where the onset timing of assistance is based on an estimate of the maximum hip flexion angle. The controller was implemented on a mono-articular soft exosuit coupled to a lab-based multi-joint actuation platform that enables rapid reconfiguration of different sensors and control strategy implementation. The controller design is motivated by a model of the suit-human interface and utilizes an iterative control methodology that includes gait detection and step-by-step actuator position profile generation to control the onset timing, peak timing, and peak magnitude of the delivered force. This controller was evaluated on eight subjects walking on a treadmill at a speed of 1.5 m/s while carrying a load of 23 kg. Results showed that assistance could be delivered reliably across subjects. Specifically, for a given profile, the average delivered force started concurrently with the timing of the maximum hip flexion angle and reached its peak timing 22.7 +/- 0.63% later in the gait cycle (desired 23%) with a peak magnitude of 198.2 +/- 1.6 N (desired 200 N), equivalent to an average peak torque of 30.5 +/- 4.7 Nm. This control approach was used to assess the metabolic effect of four different assistive profiles. Metabolic reductions ranging from 5.7% to 8.5% were found when comparing the powered conditions with the unpowered condition. This work enables studies to assess the biomechanical and physiological responses to different assistive profiles to determine the optimal hip extension assistance during walking.","author":[{"dropping-particle":"","family":"Ding","given":"Ye","non-dropping-particle":"","parse-names":false,"suffix":""},{"dropping-particle":"","family":"Galiana","given":"Ignacio","non-dropping-particle":"","parse-names":false,"suffix":""},{"dropping-particle":"","family":"Siviy","given":"Christopher","non-dropping-particle":"","parse-names":false,"suffix":""},{"dropping-particle":"","family":"Panizzolo","given":"Fausto A","non-dropping-particle":"","parse-names":false,"suffix":""},{"dropping-particle":"","family":"Walsh","given":"Conor","non-dropping-particle":"","parse-names":false,"suffix":""}],"collection-title":"IEEE International Conference on Robotics and Automation ICRA","container-title":"2016 IEEE International Conference on Robotics and Automation (ICRA)","id":"ITEM-1","issued":{"date-parts":[["2016","5"]]},"note":"Aumentativo no asistencial.","page":"3501-3508","publisher":"IEEE","title":"IMU-based iterative control for hip extension assistance with a soft exosuit","type":"paper-conference"},"uris":["http://www.mendeley.com/documents/?uuid=8d146eff-4f89-493f-950a-f7d9e22df15d"]},{"id":"ITEM-2","itemData":{"DOI":"10.1186/s12984-016-0196-8","ISSN":"17430003","abstract":"BACKGROUND: Recent advances in wearable robotic devices have demonstrated the ability to reduce the metabolic cost of walking by assisting the ankle joint. To achieve greater gains in the future it will be important to determine optimal actuation parameters and explore the effect of assisting other joints. The aim of the present work is to investigate how the timing of hip extension assistance affects the positive mechanical power delivered by an exosuit and its effect on biological joint power and metabolic cost during loaded walking. In this study, we evaluated 4 different hip assistive profiles with different actuation timings: early-start-early-peak (ESEP), early-start-late-peak (ESLP), late-start-early-peak (LSEP), late-start-late-peak (LSLP).\nMETHODS: Eight healthy participants walked on a treadmill at a constant speed of 1.5 m · s-1 while carrying a 23 kg backpack load. We tested five different conditions: four with the assistive profiles described above and one unpowered condition where no assistance was provided. We evaluated participants' lower limb kinetics, kinematics, metabolic cost and muscle activation.\nRESULTS: The variation of timing in the hip extension assistance resulted in a different amount of mechanical power delivered to the wearer across conditions; with the ESLP condition providing a significantly higher amount of positive mechanical power (0.219 ± 0.006 W · kg-1) with respect to the other powered conditions. Biological joint power was significantly reduced at the hip (ESEP and ESLP) and at the knee (ESEP, ESLP and LSEP) with respect to the unpowered condition. Further, all assistive profiles significantly reduced the metabolic cost of walking compared to the unpowered condition by 5.7 ± 1.5 %, 8.5 ± 0.9 %, 6.3 ± 1.4 % and 7.1 ± 1.9 % (mean ± SE for ESEP, ESLP, LSEP, LSLP, respectively).\nCONCLUSIONS: The highest positive mechanical power delivered by the soft exosuit was reported in the ESLP condition, which showed also a significant reduction in both biological hip and knee joint power. Further, the ESLP condition had the highest average metabolic reduction among the powered conditions. Future work on autonomous hip exoskeletons may incorporate these considerations when designing effective control strategies.","author":[{"dropping-particle":"","family":"Ding","given":"Ye","non-dropping-particle":"","parse-names":false,"suffix":""},{"dropping-particle":"","family":"Panizzolo","given":"Fausto A.","non-dropping-particle":"","parse-names":false,"suffix":""},{"dropping-particle":"","family":"Siviy","given":"Christopher","non-dropping-particle":"","parse-names":false,"suffix":""},{"dropping-particle":"","family":"Malcolm","given":"Philippe","non-dropping-particle":"","parse-names":false,"suffix":""},{"dropping-particle":"","family":"Galiana","given":"Ignacio","non-dropping-particle":"","parse-names":false,"suffix":""},{"dropping-particle":"","family":"Holt","given":"Kenneth G.","non-dropping-particle":"","parse-names":false,"suffix":""},{"dropping-particle":"","family":"Walsh","given":"Conor J.","non-dropping-particle":"","parse-names":false,"suffix":""}],"container-title":"Journal of neuroengineering and rehabilitation","id":"ITEM-2","issue":"1","issued":{"date-parts":[["2016"]]},"page":"87","publisher":"Journal of NeuroEngineering and Rehabilitation","title":"Effect of timing of hip extension assistance during loaded walking with a soft exosuit","type":"article-journal","volume":"13"},"uris":["http://www.mendeley.com/documents/?uuid=5ef42fc1-a89e-4fb6-91dd-82f349361b7c"]}],"mendeley":{"formattedCitation":"(Ding et al., 2016a, 2016b)","plainTextFormattedCitation":"(Ding et al., 2016a, 2016b)","previouslyFormattedCitation":"(Ding et al., 2016a, 2016b)"},"properties":{"noteIndex":0},"schema":"https://github.com/citation-style-language/schema/raw/master/csl-citation.json"}</w:instrText>
            </w:r>
            <w:r w:rsidRPr="003801CB">
              <w:rPr>
                <w:szCs w:val="18"/>
              </w:rPr>
              <w:fldChar w:fldCharType="separate"/>
            </w:r>
            <w:r w:rsidRPr="003801CB">
              <w:rPr>
                <w:noProof/>
                <w:szCs w:val="18"/>
              </w:rPr>
              <w:t>(Ding et al., 2016a, 2016b)</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3E9052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 Reduction of metabolic cost</w:t>
            </w:r>
          </w:p>
        </w:tc>
      </w:tr>
      <w:tr w:rsidR="003801CB" w:rsidRPr="003801CB" w14:paraId="34178BC3"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D1CFBF0"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BFA0AE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280AB7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Ankle (bilateral)</w:t>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1D3EB78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owden Cables coupled to motors with cable position control to force delivery </w:t>
            </w:r>
            <w:r w:rsidRPr="003801CB">
              <w:rPr>
                <w:szCs w:val="18"/>
              </w:rPr>
              <w:fldChar w:fldCharType="begin" w:fldLock="1"/>
            </w:r>
            <w:r w:rsidRPr="003801CB">
              <w:rPr>
                <w:szCs w:val="18"/>
              </w:rPr>
              <w:instrText>ADDIN CSL_CITATION {"citationItems":[{"id":"ITEM-1","itemData":{"DOI":"10.1109/ICRA.2016.7487531","ISBN":"978-1-4673-8026-3","ISSN":"10504729","abstract":"The soft exosuit is a new approach for applying assistive forces over the wearer's body through load paths configured by the textile architecture. In this paper, we present a body-worn lower-extremity soft exosuit and a new control approach that can independently control the level of assistance that is provided during negative- and positive-power periods at the ankle. The exosuit was designed to create load paths assisting ankle plantarflexion and hip flexion, and the actuation system transmits forces from the motors to the suit via Bowden cables. A load cell and two gyro sensors per leg are used to measure real-time data, and the controller performs position control of the cable on a step-by-step basis with respect to the power delivered to the wearer's ankle by controlling two force parameters, the pretension and the active force. Human subjects testing results demonstrate that the controller is capable of modulating the amount of power delivered to the ankle joint. Also, significant reductions in metabolic rate (11%-15%) were observed, which indicates the potential of the proposed control approach to provide benefit to the wearer during walking.","author":[{"dropping-particle":"","family":"Lee","given":"Sangjun","non-dropping-particle":"","parse-names":false,"suffix":""},{"dropping-particle":"","family":"Crea","given":"Simona","non-dropping-particle":"","parse-names":false,"suffix":""},{"dropping-particle":"","family":"Malcolm","given":"Philippe","non-dropping-particle":"","parse-names":false,"suffix":""},{"dropping-particle":"","family":"Galiana","given":"Ignacio","non-dropping-particle":"","parse-names":false,"suffix":""},{"dropping-particle":"","family":"Asbeck","given":"Alan","non-dropping-particle":"","parse-names":false,"suffix":""},{"dropping-particle":"","family":"Walsh","given":"Conor","non-dropping-particle":"","parse-names":false,"suffix":""}],"container-title":"2016 IEEE International Conference on Robotics and Automation (ICRA)","id":"ITEM-1","issue":"c","issued":{"date-parts":[["2016","5"]]},"page":"3509-3515","publisher":"IEEE","title":"Controlling negative and positive power at the ankle with a soft exosuit","type":"paper-conference","volume":"2016-June"},"uris":["http://www.mendeley.com/documents/?uuid=2f8b1645-3282-4840-959a-f9a517e927a7"]}],"mendeley":{"formattedCitation":"(Lee et al., 2016)","plainTextFormattedCitation":"(Lee et al., 2016)","previouslyFormattedCitation":"(Lee et al., 2016)"},"properties":{"noteIndex":0},"schema":"https://github.com/citation-style-language/schema/raw/master/csl-citation.json"}</w:instrText>
            </w:r>
            <w:r w:rsidRPr="003801CB">
              <w:rPr>
                <w:szCs w:val="18"/>
              </w:rPr>
              <w:fldChar w:fldCharType="separate"/>
            </w:r>
            <w:r w:rsidRPr="003801CB">
              <w:rPr>
                <w:noProof/>
                <w:szCs w:val="18"/>
              </w:rPr>
              <w:t>(Lee et al., 2016)</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0A13212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EB38E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7 healthy subjects  </w:t>
            </w:r>
            <w:r w:rsidRPr="003801CB">
              <w:rPr>
                <w:szCs w:val="18"/>
              </w:rPr>
              <w:fldChar w:fldCharType="begin" w:fldLock="1"/>
            </w:r>
            <w:r w:rsidRPr="003801CB">
              <w:rPr>
                <w:szCs w:val="18"/>
              </w:rPr>
              <w:instrText>ADDIN CSL_CITATION {"citationItems":[{"id":"ITEM-1","itemData":{"DOI":"10.1109/ICRA.2016.7487531","ISBN":"978-1-4673-8026-3","ISSN":"10504729","abstract":"The soft exosuit is a new approach for applying assistive forces over the wearer's body through load paths configured by the textile architecture. In this paper, we present a body-worn lower-extremity soft exosuit and a new control approach that can independently control the level of assistance that is provided during negative- and positive-power periods at the ankle. The exosuit was designed to create load paths assisting ankle plantarflexion and hip flexion, and the actuation system transmits forces from the motors to the suit via Bowden cables. A load cell and two gyro sensors per leg are used to measure real-time data, and the controller performs position control of the cable on a step-by-step basis with respect to the power delivered to the wearer's ankle by controlling two force parameters, the pretension and the active force. Human subjects testing results demonstrate that the controller is capable of modulating the amount of power delivered to the ankle joint. Also, significant reductions in metabolic rate (11%-15%) were observed, which indicates the potential of the proposed control approach to provide benefit to the wearer during walking.","author":[{"dropping-particle":"","family":"Lee","given":"Sangjun","non-dropping-particle":"","parse-names":false,"suffix":""},{"dropping-particle":"","family":"Crea","given":"Simona","non-dropping-particle":"","parse-names":false,"suffix":""},{"dropping-particle":"","family":"Malcolm","given":"Philippe","non-dropping-particle":"","parse-names":false,"suffix":""},{"dropping-particle":"","family":"Galiana","given":"Ignacio","non-dropping-particle":"","parse-names":false,"suffix":""},{"dropping-particle":"","family":"Asbeck","given":"Alan","non-dropping-particle":"","parse-names":false,"suffix":""},{"dropping-particle":"","family":"Walsh","given":"Conor","non-dropping-particle":"","parse-names":false,"suffix":""}],"container-title":"2016 IEEE International Conference on Robotics and Automation (ICRA)","id":"ITEM-1","issue":"c","issued":{"date-parts":[["2016","5"]]},"page":"3509-3515","publisher":"IEEE","title":"Controlling negative and positive power at the ankle with a soft exosuit","type":"paper-conference","volume":"2016-June"},"uris":["http://www.mendeley.com/documents/?uuid=2f8b1645-3282-4840-959a-f9a517e927a7"]}],"mendeley":{"formattedCitation":"(Lee et al., 2016)","plainTextFormattedCitation":"(Lee et al., 2016)","previouslyFormattedCitation":"(Lee et al., 2016)"},"properties":{"noteIndex":0},"schema":"https://github.com/citation-style-language/schema/raw/master/csl-citation.json"}</w:instrText>
            </w:r>
            <w:r w:rsidRPr="003801CB">
              <w:rPr>
                <w:szCs w:val="18"/>
              </w:rPr>
              <w:fldChar w:fldCharType="separate"/>
            </w:r>
            <w:r w:rsidRPr="003801CB">
              <w:rPr>
                <w:noProof/>
                <w:szCs w:val="18"/>
              </w:rPr>
              <w:t>(Lee et al., 2016)</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CF37D3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 Reduction of metabolic cost</w:t>
            </w:r>
          </w:p>
        </w:tc>
      </w:tr>
      <w:tr w:rsidR="00C42415" w:rsidRPr="003801CB" w14:paraId="218106FB"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06597715"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13A1FC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DE28D4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53CC0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Bowden Cables coupled to motors with Iterative Force-based cable trajectory tracking </w:t>
            </w:r>
            <w:r w:rsidRPr="003801CB">
              <w:rPr>
                <w:szCs w:val="18"/>
              </w:rPr>
              <w:fldChar w:fldCharType="begin" w:fldLock="1"/>
            </w:r>
            <w:r w:rsidRPr="003801CB">
              <w:rPr>
                <w:szCs w:val="18"/>
              </w:rPr>
              <w:instrText>ADDIN CSL_CITATION {"citationItems":[{"id":"ITEM-1","itemData":{"DOI":"10.1109/TNSRE.2016.2523250","ISSN":"1534-4320","abstract":"To understand the effects of soft exosuits on human loaded walking, we developed a reconfigurable multi-joint actuation platform that can provide synchronized forces to the ankle and hip joints. Two different assistive strategies were evaluated on eight subjects walking on a treadmill at a speed of 1.25 m/s with a 23.8 kg backpack: 1) hip extension assistance and 2) multi-joint assistance (hip extension, ankle plantarflexion and hip flexion). Results show that the exosuit introduces minimum changes to kinematics and reduces biological joint moments. A reduction trend in muscular activity was observed for both conditions. On average, the exosuit reduced the metabolic cost of walking by 0.21 ± 0.04 W/kg and 0.67 ± 0.09 W/kg for hip extension assistance and multi-joint assistance respectively, which is equivalent to an average metabolic reduction of 4.6% and 14.6% demonstrating that soft exosuits can effectively improve human walking efficiency during load carriage without affecting natural walking gait. Moreover, it indicates that actuating multiple joints with soft exosuits provides a significant benefit to muscular activity and metabolic cost compared to actuating single joint.","author":[{"dropping-particle":"","family":"Ding","given":"Ye","non-dropping-particle":"","parse-names":false,"suffix":""},{"dropping-particle":"","family":"Galiana","given":"Ignacio","non-dropping-particle":"","parse-names":false,"suffix":""},{"dropping-particle":"","family":"Asbeck","given":"Alan T.","non-dropping-particle":"","parse-names":false,"suffix":""},{"dropping-particle":"","family":"Rossi","given":"Stefano Marco Maria","non-dropping-particle":"De","parse-names":false,"suffix":""},{"dropping-particle":"","family":"Bae","given":"Jaehyun","non-dropping-particle":"","parse-names":false,"suffix":""},{"dropping-particle":"","family":"Santos","given":"Thiago Ribeiro Teles","non-dropping-particle":"","parse-names":false,"suffix":""},{"dropping-particle":"","family":"Araujo","given":"Vanessa Lara","non-dropping-particle":"de","parse-names":false,"suffix":""},{"dropping-particle":"","family":"Lee","given":"Sangjun","non-dropping-particle":"","parse-names":false,"suffix":""},{"dropping-particle":"","family":"Holt","given":"Kenneth G.","non-dropping-particle":"","parse-names":false,"suffix":""},{"dropping-particle":"","family":"Walsh","given":"Conor","non-dropping-particle":"","parse-names":false,"suffix":""}],"container-title":"IEEE Transactions on Neural Systems and Rehabilitation Engineering","id":"ITEM-1","issue":"2","issued":{"date-parts":[["2017","2"]]},"page":"119-130","title":"Biomechanical and Physiological Evaluation of Multi-Joint Assistance With Soft Exosuits","type":"article-journal","volume":"25"},"uris":["http://www.mendeley.com/documents/?uuid=7e31e971-4424-4b51-9e4a-df02cafee624"]}],"mendeley":{"formattedCitation":"(Ding et al., 2017)","plainTextFormattedCitation":"(Ding et al., 2017)","previouslyFormattedCitation":"(Ding et al., 2017)"},"properties":{"noteIndex":0},"schema":"https://github.com/citation-style-language/schema/raw/master/csl-citation.json"}</w:instrText>
            </w:r>
            <w:r w:rsidRPr="003801CB">
              <w:rPr>
                <w:szCs w:val="18"/>
              </w:rPr>
              <w:fldChar w:fldCharType="separate"/>
            </w:r>
            <w:r w:rsidRPr="003801CB">
              <w:rPr>
                <w:noProof/>
                <w:szCs w:val="18"/>
              </w:rPr>
              <w:t>(Ding et al., 2017)</w:t>
            </w:r>
            <w:r w:rsidRPr="003801CB">
              <w:rPr>
                <w:szCs w:val="18"/>
              </w:rPr>
              <w:fldChar w:fldCharType="end"/>
            </w:r>
            <w:r w:rsidRPr="003801CB">
              <w:rPr>
                <w:szCs w:val="18"/>
              </w:rPr>
              <w:t xml:space="preserve"> </w:t>
            </w:r>
          </w:p>
        </w:tc>
        <w:tc>
          <w:tcPr>
            <w:tcW w:w="0" w:type="auto"/>
            <w:vMerge/>
            <w:tcBorders>
              <w:left w:val="single" w:sz="4" w:space="0" w:color="auto"/>
              <w:right w:val="single" w:sz="4" w:space="0" w:color="auto"/>
            </w:tcBorders>
            <w:shd w:val="clear" w:color="auto" w:fill="FFFFFF" w:themeFill="background1"/>
            <w:vAlign w:val="center"/>
          </w:tcPr>
          <w:p w14:paraId="04C697C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B8D34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8 healthy subjects carrying loads </w:t>
            </w:r>
            <w:r w:rsidRPr="003801CB">
              <w:rPr>
                <w:szCs w:val="18"/>
              </w:rPr>
              <w:fldChar w:fldCharType="begin" w:fldLock="1"/>
            </w:r>
            <w:r w:rsidRPr="003801CB">
              <w:rPr>
                <w:szCs w:val="18"/>
              </w:rPr>
              <w:instrText>ADDIN CSL_CITATION {"citationItems":[{"id":"ITEM-1","itemData":{"DOI":"10.1109/TNSRE.2016.2523250","ISSN":"1534-4320","abstract":"To understand the effects of soft exosuits on human loaded walking, we developed a reconfigurable multi-joint actuation platform that can provide synchronized forces to the ankle and hip joints. Two different assistive strategies were evaluated on eight subjects walking on a treadmill at a speed of 1.25 m/s with a 23.8 kg backpack: 1) hip extension assistance and 2) multi-joint assistance (hip extension, ankle plantarflexion and hip flexion). Results show that the exosuit introduces minimum changes to kinematics and reduces biological joint moments. A reduction trend in muscular activity was observed for both conditions. On average, the exosuit reduced the metabolic cost of walking by 0.21 ± 0.04 W/kg and 0.67 ± 0.09 W/kg for hip extension assistance and multi-joint assistance respectively, which is equivalent to an average metabolic reduction of 4.6% and 14.6% demonstrating that soft exosuits can effectively improve human walking efficiency during load carriage without affecting natural walking gait. Moreover, it indicates that actuating multiple joints with soft exosuits provides a significant benefit to muscular activity and metabolic cost compared to actuating single joint.","author":[{"dropping-particle":"","family":"Ding","given":"Ye","non-dropping-particle":"","parse-names":false,"suffix":""},{"dropping-particle":"","family":"Galiana","given":"Ignacio","non-dropping-particle":"","parse-names":false,"suffix":""},{"dropping-particle":"","family":"Asbeck","given":"Alan T.","non-dropping-particle":"","parse-names":false,"suffix":""},{"dropping-particle":"","family":"Rossi","given":"Stefano Marco Maria","non-dropping-particle":"De","parse-names":false,"suffix":""},{"dropping-particle":"","family":"Bae","given":"Jaehyun","non-dropping-particle":"","parse-names":false,"suffix":""},{"dropping-particle":"","family":"Santos","given":"Thiago Ribeiro Teles","non-dropping-particle":"","parse-names":false,"suffix":""},{"dropping-particle":"","family":"Araujo","given":"Vanessa Lara","non-dropping-particle":"de","parse-names":false,"suffix":""},{"dropping-particle":"","family":"Lee","given":"Sangjun","non-dropping-particle":"","parse-names":false,"suffix":""},{"dropping-particle":"","family":"Holt","given":"Kenneth G.","non-dropping-particle":"","parse-names":false,"suffix":""},{"dropping-particle":"","family":"Walsh","given":"Conor","non-dropping-particle":"","parse-names":false,"suffix":""}],"container-title":"IEEE Transactions on Neural Systems and Rehabilitation Engineering","id":"ITEM-1","issue":"2","issued":{"date-parts":[["2017","2"]]},"page":"119-130","title":"Biomechanical and Physiological Evaluation of Multi-Joint Assistance With Soft Exosuits","type":"article-journal","volume":"25"},"uris":["http://www.mendeley.com/documents/?uuid=7e31e971-4424-4b51-9e4a-df02cafee624"]}],"mendeley":{"formattedCitation":"(Ding et al., 2017)","plainTextFormattedCitation":"(Ding et al., 2017)","previouslyFormattedCitation":"(Ding et al., 2017)"},"properties":{"noteIndex":0},"schema":"https://github.com/citation-style-language/schema/raw/master/csl-citation.json"}</w:instrText>
            </w:r>
            <w:r w:rsidRPr="003801CB">
              <w:rPr>
                <w:szCs w:val="18"/>
              </w:rPr>
              <w:fldChar w:fldCharType="separate"/>
            </w:r>
            <w:r w:rsidRPr="003801CB">
              <w:rPr>
                <w:noProof/>
                <w:szCs w:val="18"/>
              </w:rPr>
              <w:t>(Ding et al., 2017)</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A8F2B6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and muscular activity reduction without alter human kinematics</w:t>
            </w:r>
          </w:p>
        </w:tc>
      </w:tr>
      <w:tr w:rsidR="003801CB" w:rsidRPr="003801CB" w14:paraId="1346A5C1"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DF5889F" w14:textId="77777777" w:rsidR="00C42415" w:rsidRPr="003801CB" w:rsidRDefault="00C42415" w:rsidP="00DE2158">
            <w:pPr>
              <w:pStyle w:val="ContenidoTabla"/>
              <w:rPr>
                <w:b w:val="0"/>
                <w:bCs w:val="0"/>
                <w:i/>
                <w:iCs/>
                <w:szCs w:val="18"/>
              </w:rPr>
            </w:pPr>
          </w:p>
        </w:tc>
        <w:tc>
          <w:tcPr>
            <w:tcW w:w="2268" w:type="dxa"/>
            <w:vMerge/>
            <w:tcBorders>
              <w:top w:val="single" w:sz="4" w:space="0" w:color="auto"/>
              <w:right w:val="single" w:sz="4" w:space="0" w:color="auto"/>
            </w:tcBorders>
            <w:shd w:val="clear" w:color="auto" w:fill="FFFFFF" w:themeFill="background1"/>
            <w:vAlign w:val="center"/>
          </w:tcPr>
          <w:p w14:paraId="7F8739D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1C3C81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EE047D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owden Cables coupled to motors with force profile tracking by admittance control  </w:t>
            </w:r>
            <w:r w:rsidRPr="003801CB">
              <w:rPr>
                <w:szCs w:val="18"/>
              </w:rPr>
              <w:fldChar w:fldCharType="begin" w:fldLock="1"/>
            </w:r>
            <w:r w:rsidRPr="003801CB">
              <w:rPr>
                <w:szCs w:val="18"/>
              </w:rPr>
              <w:instrText>ADDIN CSL_CITATION {"citationItems":[{"id":"ITEM-1","itemData":{"DOI":"10.1109/IROS.2017.8205981","ISBN":"978-1-5386-2682-5","ISSN":"21530866","abstract":"In this paper, we present a design and control approach of a modular off-board actuation system with mono-articular hip exosuit, enabling the instantaneous assistive profile modification of magnitude, shape, and timing. The off-board system consists an actuation unit with two degrees of freedom that can transmit forces to our soft exosuit via Bowden cables. To perform accurate force tracking and cable slack management, we implemented a switching admittance-position control approach that utilizes the advantages of both admittance and position control. In particular, feedforward models (FFMs) are added to the admittance control to compensate variability of individual kinematics, nonlinear hip exosuit stiffness and actuator transmission loss to enable a more accurate force tracking. This system allows us to track force profiles accurately and robustly under normal walking or jogging speed. The performance of force tracking was evaluated on three subjects walking on a treadmill at 1.25 m/s with various magnitude, shape, and timings of assistive profiles and jogging on a treadmill at 2.3 m/s with varied magnitude of a representative assistance profile. Results showed that assistance could be delivered reliably across different profiles. In case of walking experiments, the errors of the magnitude, RMS-E, and timing were within 2.0 N, 8.4 N, and 1.8% when varying the magnitude, shape, and timing respectively. In case of jogging experiments, the RMS-E was within 3.0 N. This system will be used for future research examining how to individualize assistive profiles for different wearers during walking and jogging.","author":[{"dropping-particle":"","family":"Lee","given":"Giuk","non-dropping-particle":"","parse-names":false,"suffix":""},{"dropping-particle":"","family":"Ding","given":"Ye","non-dropping-particle":"","parse-names":false,"suffix":""},{"dropping-particle":"","family":"Bujanda","given":"Ignacio Galiana","non-dropping-particle":"","parse-names":false,"suffix":""},{"dropping-particle":"","family":"Karavas","given":"Nikos","non-dropping-particle":"","parse-names":false,"suffix":""},{"dropping-particle":"","family":"Zhou","given":"Yu Meng","non-dropping-particle":"","parse-names":false,"suffix":""},{"dropping-particle":"","family":"Walsh","given":"Conor J.","non-dropping-particle":"","parse-names":false,"suffix":""}],"container-title":"2017 IEEE/RSJ International Conference on Intelligent Robots and Systems (IROS)","id":"ITEM-1","issued":{"date-parts":[["2017","9"]]},"page":"1699-1706","publisher":"IEEE","title":"Improved assistive profile tracking of soft exosuits for walking and jogging with off-board actuation","type":"paper-conference","volume":"2017-Septe"},"uris":["http://www.mendeley.com/documents/?uuid=e064062b-7043-4795-afb4-4c503c009ed8"]},{"id":"ITEM-2","itemData":{"DOI":"10.1126/science.aav7536","ISSN":"10959203","PMID":"31416958","abstract":"Walking and running have fundamentally different biomechanics, which makes developing devices that assist both gaits challenging. We show that a portable exosuit that assists hip extension can reduce the metabolic rate of treadmill walking at 1.5 meters per second by 9.3% and that of running at 2.5 meters per second by 4.0% compared with locomotion without the exosuit. These reduction magnitudes are comparable to the effects of taking off 7.4 and 5.7 kilograms during walking and running, respectively, and are in a range that has shown meaningful athletic performance changes. The exosuit automatically switches between actuation profiles for both gaits, on the basis of estimated potential energy fluctuations of the wearer’s center of mass. Single-participant experiments show that it is possible to reduce metabolic rates of different running speeds and uphill walking, further demonstrating the exosuit’s versatility.","author":[{"dropping-particle":"","family":"Kim","given":"Jinsoo","non-dropping-particle":"","parse-names":false,"suffix":""},{"dropping-particle":"","family":"Lee","given":"Giuk","non-dropping-particle":"","parse-names":false,"suffix":""},{"dropping-particle":"","family":"Heimgartner","given":"Roman","non-dropping-particle":"","parse-names":false,"suffix":""},{"dropping-particle":"","family":"Revi","given":"Dheepak Arumukhom","non-dropping-particle":"","parse-names":false,"suffix":""},{"dropping-particle":"","family":"Karavas","given":"Nikos","non-dropping-particle":"","parse-names":false,"suffix":""},{"dropping-particle":"","family":"Nathanson","given":"Danielle","non-dropping-particle":"","parse-names":false,"suffix":""},{"dropping-particle":"","family":"Galiana","given":"Ignacio","non-dropping-particle":"","parse-names":false,"suffix":""},{"dropping-particle":"","family":"Eckert-Erdheim","given":"Asa","non-dropping-particle":"","parse-names":false,"suffix":""},{"dropping-particle":"","family":"Murphy","given":"Patrick","non-dropping-particle":"","parse-names":false,"suffix":""},{"dropping-particle":"","family":"Perry","given":"David","non-dropping-particle":"","parse-names":false,"suffix":""},{"dropping-particle":"","family":"Menard","given":"Nicolas","non-dropping-particle":"","parse-names":false,"suffix":""},{"dropping-particle":"","family":"Choe","given":"Dabin Kim","non-dropping-particle":"","parse-names":false,"suffix":""},{"dropping-particle":"","family":"Malcolm","given":"Philippe","non-dropping-particle":"","parse-names":false,"suffix":""},{"dropping-particle":"","family":"Walsh","given":"Conor J.","non-dropping-particle":"","parse-names":false,"suffix":""}],"container-title":"Science","id":"ITEM-2","issue":"6454","issued":{"date-parts":[["2019"]]},"page":"668-672","title":"Reducing the metabolic rate of walking and running with a versatile, portable exosuit","type":"article-journal","volume":"365"},"uris":["http://www.mendeley.com/documents/?uuid=44536391-7db0-4f83-b2c7-d29b1d8209eb"]}],"mendeley":{"formattedCitation":"(Kim et al., 2019; Lee et al., 2017a)","plainTextFormattedCitation":"(Kim et al., 2019; Lee et al., 2017a)","previouslyFormattedCitation":"(Kim et al., 2019; Lee et al., 2017a)"},"properties":{"noteIndex":0},"schema":"https://github.com/citation-style-language/schema/raw/master/csl-citation.json"}</w:instrText>
            </w:r>
            <w:r w:rsidRPr="003801CB">
              <w:rPr>
                <w:szCs w:val="18"/>
              </w:rPr>
              <w:fldChar w:fldCharType="separate"/>
            </w:r>
            <w:r w:rsidRPr="003801CB">
              <w:rPr>
                <w:noProof/>
                <w:szCs w:val="18"/>
              </w:rPr>
              <w:t>(Kim et al., 2019; Lee et al., 2017a)</w:t>
            </w:r>
            <w:r w:rsidRPr="003801CB">
              <w:rPr>
                <w:szCs w:val="18"/>
              </w:rPr>
              <w:fldChar w:fldCharType="end"/>
            </w:r>
          </w:p>
        </w:tc>
        <w:tc>
          <w:tcPr>
            <w:tcW w:w="0" w:type="auto"/>
            <w:vMerge/>
            <w:tcBorders>
              <w:left w:val="single" w:sz="4" w:space="0" w:color="auto"/>
              <w:right w:val="single" w:sz="4" w:space="0" w:color="auto"/>
            </w:tcBorders>
            <w:shd w:val="clear" w:color="auto" w:fill="FFFFFF" w:themeFill="background1"/>
            <w:vAlign w:val="center"/>
          </w:tcPr>
          <w:p w14:paraId="0D2FE38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37E71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 healthy subjects </w:t>
            </w:r>
            <w:r w:rsidRPr="003801CB">
              <w:rPr>
                <w:szCs w:val="18"/>
              </w:rPr>
              <w:fldChar w:fldCharType="begin" w:fldLock="1"/>
            </w:r>
            <w:r w:rsidRPr="003801CB">
              <w:rPr>
                <w:szCs w:val="18"/>
              </w:rPr>
              <w:instrText>ADDIN CSL_CITATION {"citationItems":[{"id":"ITEM-1","itemData":{"DOI":"10.1109/IROS.2017.8205981","ISBN":"978-1-5386-2682-5","ISSN":"21530866","abstract":"In this paper, we present a design and control approach of a modular off-board actuation system with mono-articular hip exosuit, enabling the instantaneous assistive profile modification of magnitude, shape, and timing. The off-board system consists an actuation unit with two degrees of freedom that can transmit forces to our soft exosuit via Bowden cables. To perform accurate force tracking and cable slack management, we implemented a switching admittance-position control approach that utilizes the advantages of both admittance and position control. In particular, feedforward models (FFMs) are added to the admittance control to compensate variability of individual kinematics, nonlinear hip exosuit stiffness and actuator transmission loss to enable a more accurate force tracking. This system allows us to track force profiles accurately and robustly under normal walking or jogging speed. The performance of force tracking was evaluated on three subjects walking on a treadmill at 1.25 m/s with various magnitude, shape, and timings of assistive profiles and jogging on a treadmill at 2.3 m/s with varied magnitude of a representative assistance profile. Results showed that assistance could be delivered reliably across different profiles. In case of walking experiments, the errors of the magnitude, RMS-E, and timing were within 2.0 N, 8.4 N, and 1.8% when varying the magnitude, shape, and timing respectively. In case of jogging experiments, the RMS-E was within 3.0 N. This system will be used for future research examining how to individualize assistive profiles for different wearers during walking and jogging.","author":[{"dropping-particle":"","family":"Lee","given":"Giuk","non-dropping-particle":"","parse-names":false,"suffix":""},{"dropping-particle":"","family":"Ding","given":"Ye","non-dropping-particle":"","parse-names":false,"suffix":""},{"dropping-particle":"","family":"Bujanda","given":"Ignacio Galiana","non-dropping-particle":"","parse-names":false,"suffix":""},{"dropping-particle":"","family":"Karavas","given":"Nikos","non-dropping-particle":"","parse-names":false,"suffix":""},{"dropping-particle":"","family":"Zhou","given":"Yu Meng","non-dropping-particle":"","parse-names":false,"suffix":""},{"dropping-particle":"","family":"Walsh","given":"Conor J.","non-dropping-particle":"","parse-names":false,"suffix":""}],"container-title":"2017 IEEE/RSJ International Conference on Intelligent Robots and Systems (IROS)","id":"ITEM-1","issued":{"date-parts":[["2017","9"]]},"page":"1699-1706","publisher":"IEEE","title":"Improved assistive profile tracking of soft exosuits for walking and jogging with off-board actuation","type":"paper-conference","volume":"2017-Septe"},"uris":["http://www.mendeley.com/documents/?uuid=e064062b-7043-4795-afb4-4c503c009ed8"]}],"mendeley":{"formattedCitation":"(Lee et al., 2017a)","plainTextFormattedCitation":"(Lee et al., 2017a)","previouslyFormattedCitation":"(Lee et al., 2017a)"},"properties":{"noteIndex":0},"schema":"https://github.com/citation-style-language/schema/raw/master/csl-citation.json"}</w:instrText>
            </w:r>
            <w:r w:rsidRPr="003801CB">
              <w:rPr>
                <w:szCs w:val="18"/>
              </w:rPr>
              <w:fldChar w:fldCharType="separate"/>
            </w:r>
            <w:r w:rsidRPr="003801CB">
              <w:rPr>
                <w:noProof/>
                <w:szCs w:val="18"/>
              </w:rPr>
              <w:t>(Lee et al., 2017a)</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8AA2B2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C42415" w:rsidRPr="003801CB" w14:paraId="4B654D77"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1851A499"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0F24400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top w:val="single" w:sz="4" w:space="0" w:color="auto"/>
              <w:left w:val="single" w:sz="4" w:space="0" w:color="auto"/>
              <w:right w:val="single" w:sz="4" w:space="0" w:color="auto"/>
            </w:tcBorders>
            <w:shd w:val="clear" w:color="auto" w:fill="FFFFFF" w:themeFill="background1"/>
            <w:vAlign w:val="center"/>
          </w:tcPr>
          <w:p w14:paraId="7CB7FF3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9C7ACB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C38BA9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5A5CB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9 healthy subjects </w:t>
            </w:r>
            <w:r w:rsidRPr="003801CB">
              <w:rPr>
                <w:szCs w:val="18"/>
              </w:rPr>
              <w:fldChar w:fldCharType="begin" w:fldLock="1"/>
            </w:r>
            <w:r w:rsidRPr="003801CB">
              <w:rPr>
                <w:szCs w:val="18"/>
              </w:rPr>
              <w:instrText>ADDIN CSL_CITATION {"citationItems":[{"id":"ITEM-1","itemData":{"DOI":"10.1126/science.aav7536","ISSN":"10959203","PMID":"31416958","abstract":"Walking and running have fundamentally different biomechanics, which makes developing devices that assist both gaits challenging. We show that a portable exosuit that assists hip extension can reduce the metabolic rate of treadmill walking at 1.5 meters per second by 9.3% and that of running at 2.5 meters per second by 4.0% compared with locomotion without the exosuit. These reduction magnitudes are comparable to the effects of taking off 7.4 and 5.7 kilograms during walking and running, respectively, and are in a range that has shown meaningful athletic performance changes. The exosuit automatically switches between actuation profiles for both gaits, on the basis of estimated potential energy fluctuations of the wearer’s center of mass. Single-participant experiments show that it is possible to reduce metabolic rates of different running speeds and uphill walking, further demonstrating the exosuit’s versatility.","author":[{"dropping-particle":"","family":"Kim","given":"Jinsoo","non-dropping-particle":"","parse-names":false,"suffix":""},{"dropping-particle":"","family":"Lee","given":"Giuk","non-dropping-particle":"","parse-names":false,"suffix":""},{"dropping-particle":"","family":"Heimgartner","given":"Roman","non-dropping-particle":"","parse-names":false,"suffix":""},{"dropping-particle":"","family":"Revi","given":"Dheepak Arumukhom","non-dropping-particle":"","parse-names":false,"suffix":""},{"dropping-particle":"","family":"Karavas","given":"Nikos","non-dropping-particle":"","parse-names":false,"suffix":""},{"dropping-particle":"","family":"Nathanson","given":"Danielle","non-dropping-particle":"","parse-names":false,"suffix":""},{"dropping-particle":"","family":"Galiana","given":"Ignacio","non-dropping-particle":"","parse-names":false,"suffix":""},{"dropping-particle":"","family":"Eckert-Erdheim","given":"Asa","non-dropping-particle":"","parse-names":false,"suffix":""},{"dropping-particle":"","family":"Murphy","given":"Patrick","non-dropping-particle":"","parse-names":false,"suffix":""},{"dropping-particle":"","family":"Perry","given":"David","non-dropping-particle":"","parse-names":false,"suffix":""},{"dropping-particle":"","family":"Menard","given":"Nicolas","non-dropping-particle":"","parse-names":false,"suffix":""},{"dropping-particle":"","family":"Choe","given":"Dabin Kim","non-dropping-particle":"","parse-names":false,"suffix":""},{"dropping-particle":"","family":"Malcolm","given":"Philippe","non-dropping-particle":"","parse-names":false,"suffix":""},{"dropping-particle":"","family":"Walsh","given":"Conor J.","non-dropping-particle":"","parse-names":false,"suffix":""}],"container-title":"Science","id":"ITEM-1","issue":"6454","issued":{"date-parts":[["2019"]]},"page":"668-672","title":"Reducing the metabolic rate of walking and running with a versatile, portable exosuit","type":"article-journal","volume":"365"},"uris":["http://www.mendeley.com/documents/?uuid=44536391-7db0-4f83-b2c7-d29b1d8209eb"]}],"mendeley":{"formattedCitation":"(Kim et al., 2019)","plainTextFormattedCitation":"(Kim et al., 2019)","previouslyFormattedCitation":"(Kim et al., 2019)"},"properties":{"noteIndex":0},"schema":"https://github.com/citation-style-language/schema/raw/master/csl-citation.json"}</w:instrText>
            </w:r>
            <w:r w:rsidRPr="003801CB">
              <w:rPr>
                <w:szCs w:val="18"/>
              </w:rPr>
              <w:fldChar w:fldCharType="separate"/>
            </w:r>
            <w:r w:rsidRPr="003801CB">
              <w:rPr>
                <w:noProof/>
                <w:szCs w:val="18"/>
              </w:rPr>
              <w:t>(Kim et al., 201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0A2AA2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metabolic cost of  walking and running</w:t>
            </w:r>
          </w:p>
        </w:tc>
      </w:tr>
      <w:tr w:rsidR="00C42415" w:rsidRPr="003801CB" w14:paraId="4A3199C9" w14:textId="77777777" w:rsidTr="00024310">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08599EC8"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712D1C3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AA1829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1ABAE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Bowden Cables coupled to motors with   Human-in-the-loop optimized force profile tracked by admittance control  </w:t>
            </w:r>
            <w:r w:rsidRPr="003801CB">
              <w:rPr>
                <w:szCs w:val="18"/>
              </w:rPr>
              <w:fldChar w:fldCharType="begin" w:fldLock="1"/>
            </w:r>
            <w:r w:rsidRPr="003801CB">
              <w:rPr>
                <w:szCs w:val="18"/>
              </w:rPr>
              <w:instrText>ADDIN CSL_CITATION {"citationItems":[{"id":"ITEM-1","itemData":{"DOI":"10.1126/scirobotics.aar5438","ISSN":"24709476","abstract":"Wearable robotic devices have been shown to substantially reduce the energy expenditure of human walking. However, response variance between participants for fixed control strategies can be high, leading to the hypothesis that individualized controllers could further improve walking economy. Recent studies on human-in-the-loop (HIL) control optimization have elucidated several practical challenges, such as long experimental protocols and low signal-to-noise ratios. Here, we used Bayesian optimization-an algorithm well suited to optimizing noisy performance signals with very limited data-to identify the peak and offset timing of hip extension assistance that minimizes the energy expenditure of walking with a textile-based wearable device. Optimal peak and offset timing were found over an average of 21.4 ± 1.0 min and reduced metabolic cost by 17.4 ± 3.2% compared with walking without the device (mean ± SEM), which represents an improvement of more than 60% on metabolic reduction compared with state-of-the-art devices that only assist hip extension. In addition, our results provide evidence for participant-specific metabolic distributions with respect to peak and offset timing and metabolic landscapes, lending support to the hypothesis that individualized control strategies can offer substantial benefits over fixed control strategies. These results also suggest that this method could have practical impact on improving the performance of wearable robotic devices.","author":[{"dropping-particle":"","family":"Ding","given":"Ye","non-dropping-particle":"","parse-names":false,"suffix":""},{"dropping-particle":"","family":"Kim","given":"Myunghee","non-dropping-particle":"","parse-names":false,"suffix":""},{"dropping-particle":"","family":"Kuindersma","given":"Scott","non-dropping-particle":"","parse-names":false,"suffix":""},{"dropping-particle":"","family":"Walsh","given":"Conor J.","non-dropping-particle":"","parse-names":false,"suffix":""}],"container-title":"Science Robotics","id":"ITEM-1","issue":"15","issued":{"date-parts":[["2018"]]},"page":"1-9","title":"Human-in-the-loop optimization of hip assistance with a soft exosuit during walking","type":"article-journal","volume":"3"},"uris":["http://www.mendeley.com/documents/?uuid=6b4f2a6c-5061-4905-b3b9-6606c25fc8ab"]}],"mendeley":{"formattedCitation":"(Ding et al., 2018)","plainTextFormattedCitation":"(Ding et al., 2018)","previouslyFormattedCitation":"(Ding et al., 2018)"},"properties":{"noteIndex":0},"schema":"https://github.com/citation-style-language/schema/raw/master/csl-citation.json"}</w:instrText>
            </w:r>
            <w:r w:rsidRPr="003801CB">
              <w:rPr>
                <w:szCs w:val="18"/>
              </w:rPr>
              <w:fldChar w:fldCharType="separate"/>
            </w:r>
            <w:r w:rsidRPr="003801CB">
              <w:rPr>
                <w:noProof/>
                <w:szCs w:val="18"/>
              </w:rPr>
              <w:t>(Ding et al., 2018)</w:t>
            </w:r>
            <w:r w:rsidRPr="003801CB">
              <w:rPr>
                <w:szCs w:val="18"/>
              </w:rPr>
              <w:fldChar w:fldCharType="end"/>
            </w: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980518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C3C72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8 healthy subjects </w:t>
            </w:r>
            <w:r w:rsidRPr="003801CB">
              <w:rPr>
                <w:szCs w:val="18"/>
              </w:rPr>
              <w:fldChar w:fldCharType="begin" w:fldLock="1"/>
            </w:r>
            <w:r w:rsidRPr="003801CB">
              <w:rPr>
                <w:szCs w:val="18"/>
              </w:rPr>
              <w:instrText>ADDIN CSL_CITATION {"citationItems":[{"id":"ITEM-1","itemData":{"DOI":"10.1126/scirobotics.aar5438","ISSN":"24709476","abstract":"Wearable robotic devices have been shown to substantially reduce the energy expenditure of human walking. However, response variance between participants for fixed control strategies can be high, leading to the hypothesis that individualized controllers could further improve walking economy. Recent studies on human-in-the-loop (HIL) control optimization have elucidated several practical challenges, such as long experimental protocols and low signal-to-noise ratios. Here, we used Bayesian optimization-an algorithm well suited to optimizing noisy performance signals with very limited data-to identify the peak and offset timing of hip extension assistance that minimizes the energy expenditure of walking with a textile-based wearable device. Optimal peak and offset timing were found over an average of 21.4 ± 1.0 min and reduced metabolic cost by 17.4 ± 3.2% compared with walking without the device (mean ± SEM), which represents an improvement of more than 60% on metabolic reduction compared with state-of-the-art devices that only assist hip extension. In addition, our results provide evidence for participant-specific metabolic distributions with respect to peak and offset timing and metabolic landscapes, lending support to the hypothesis that individualized control strategies can offer substantial benefits over fixed control strategies. These results also suggest that this method could have practical impact on improving the performance of wearable robotic devices.","author":[{"dropping-particle":"","family":"Ding","given":"Ye","non-dropping-particle":"","parse-names":false,"suffix":""},{"dropping-particle":"","family":"Kim","given":"Myunghee","non-dropping-particle":"","parse-names":false,"suffix":""},{"dropping-particle":"","family":"Kuindersma","given":"Scott","non-dropping-particle":"","parse-names":false,"suffix":""},{"dropping-particle":"","family":"Walsh","given":"Conor J.","non-dropping-particle":"","parse-names":false,"suffix":""}],"container-title":"Science Robotics","id":"ITEM-1","issue":"15","issued":{"date-parts":[["2018"]]},"page":"1-9","title":"Human-in-the-loop optimization of hip assistance with a soft exosuit during walking","type":"article-journal","volume":"3"},"uris":["http://www.mendeley.com/documents/?uuid=6b4f2a6c-5061-4905-b3b9-6606c25fc8ab"]}],"mendeley":{"formattedCitation":"(Ding et al., 2018)","plainTextFormattedCitation":"(Ding et al., 2018)","previouslyFormattedCitation":"(Ding et al., 2018)"},"properties":{"noteIndex":0},"schema":"https://github.com/citation-style-language/schema/raw/master/csl-citation.json"}</w:instrText>
            </w:r>
            <w:r w:rsidRPr="003801CB">
              <w:rPr>
                <w:szCs w:val="18"/>
              </w:rPr>
              <w:fldChar w:fldCharType="separate"/>
            </w:r>
            <w:r w:rsidRPr="003801CB">
              <w:rPr>
                <w:noProof/>
                <w:szCs w:val="18"/>
              </w:rPr>
              <w:t>(Ding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3BC4F0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metabolic cost (more efficient that previous works)</w:t>
            </w:r>
          </w:p>
        </w:tc>
      </w:tr>
      <w:tr w:rsidR="003801CB" w:rsidRPr="003801CB" w14:paraId="3B45EE35" w14:textId="77777777" w:rsidTr="00024310">
        <w:trPr>
          <w:trHeight w:val="54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6BE59BB8" w14:textId="77777777" w:rsidR="00C42415" w:rsidRPr="003801CB" w:rsidRDefault="00C42415" w:rsidP="00DE2158">
            <w:pPr>
              <w:pStyle w:val="ContenidoTabla"/>
              <w:rPr>
                <w:b w:val="0"/>
                <w:bCs w:val="0"/>
                <w:i/>
                <w:iCs/>
                <w:szCs w:val="18"/>
              </w:rPr>
            </w:pPr>
            <w:r w:rsidRPr="003801CB">
              <w:rPr>
                <w:b w:val="0"/>
                <w:bCs w:val="0"/>
                <w:i/>
                <w:iCs/>
                <w:szCs w:val="18"/>
              </w:rPr>
              <w:t>3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293CAA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oft Robotic Suit from Kyushu University </w:t>
            </w:r>
            <w:r w:rsidRPr="003801CB">
              <w:rPr>
                <w:szCs w:val="18"/>
              </w:rPr>
              <w:fldChar w:fldCharType="begin" w:fldLock="1"/>
            </w:r>
            <w:r w:rsidRPr="003801CB">
              <w:rPr>
                <w:szCs w:val="18"/>
              </w:rPr>
              <w:instrText>ADDIN CSL_CITATION {"citationItems":[{"id":"ITEM-1","itemData":{"DOI":"10.1109/TNSRE.2016.2613886","ISSN":"15344320","abstract":"This paper presents a new soft wearable robotic suit for energy-efficient walking in daily activities for elderly persons. The presented robotic suit provides a small yet effective assistive force for hip flexion through winding belts that include elastic elements. In addition, it does not restrict the range of movement in the lower limbs. Moreover, its structure is simple and lightweight, and thus wearers can easily take the device on and off by themselves. Experimental results on nine elderly subjects (age = 74.2±3.7 years) show that the robotic suit worn and powered on (PON) significantly reduced energy expenditure by an average of 5.9% compared with the condition of worn but powered off (POFF). Furthermore, compared with the POFF condition, there was a significant improvement in gait characteristics in the PON condition for all subjects.","author":[{"dropping-particle":"","family":"Jin","given":"Shanhai","non-dropping-particle":"","parse-names":false,"suffix":""},{"dropping-particle":"","family":"Iwamoto","given":"Noriyasu","non-dropping-particle":"","parse-names":false,"suffix":""},{"dropping-particle":"","family":"Hashimoto","given":"Kazunobu","non-dropping-particle":"","parse-names":false,"suffix":""},{"dropping-particle":"","family":"Yamamoto","given":"Motoji","non-dropping-particle":"","parse-names":false,"suffix":""}],"container-title":"IEEE Transactions on Neural Systems and Rehabilitation Engineering","id":"ITEM-1","issue":"8","issued":{"date-parts":[["2017"]]},"page":"1192-1201","title":"Experimental Evaluation of Energy Efficiency for a Soft Wearable Robotic Suit","type":"article-journal","volume":"25"},"uris":["http://www.mendeley.com/documents/?uuid=1457d8e4-af30-4d4f-b187-df51d7476c9c"]}],"mendeley":{"formattedCitation":"(Jin et al., 2017)","plainTextFormattedCitation":"(Jin et al., 2017)","previouslyFormattedCitation":"(Jin et al., 2017)"},"properties":{"noteIndex":0},"schema":"https://github.com/citation-style-language/schema/raw/master/csl-citation.json"}</w:instrText>
            </w:r>
            <w:r w:rsidRPr="003801CB">
              <w:rPr>
                <w:szCs w:val="18"/>
              </w:rPr>
              <w:fldChar w:fldCharType="separate"/>
            </w:r>
            <w:r w:rsidRPr="003801CB">
              <w:rPr>
                <w:noProof/>
                <w:szCs w:val="18"/>
              </w:rPr>
              <w:t>(Jin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D2E07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F9B64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Elastic belt coupled to geared motor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D2B07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Gait phase estimation from the duration of previous steps. Torque profile key-points defined at certain gait phases.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C8839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9 elderl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46C56A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characteristics improved and metabolic cost reduced</w:t>
            </w:r>
          </w:p>
        </w:tc>
      </w:tr>
      <w:tr w:rsidR="003801CB" w:rsidRPr="003801CB" w14:paraId="30A73BF8"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04D04C69" w14:textId="77777777" w:rsidR="00C42415" w:rsidRPr="003801CB" w:rsidRDefault="00C42415" w:rsidP="00DE2158">
            <w:pPr>
              <w:pStyle w:val="ContenidoTabla"/>
              <w:rPr>
                <w:b w:val="0"/>
                <w:bCs w:val="0"/>
                <w:i/>
                <w:iCs/>
                <w:szCs w:val="18"/>
              </w:rPr>
            </w:pPr>
            <w:r w:rsidRPr="003801CB">
              <w:rPr>
                <w:b w:val="0"/>
                <w:bCs w:val="0"/>
                <w:i/>
                <w:iCs/>
                <w:szCs w:val="18"/>
              </w:rPr>
              <w:t>38</w:t>
            </w:r>
          </w:p>
        </w:tc>
        <w:tc>
          <w:tcPr>
            <w:tcW w:w="2268" w:type="dxa"/>
            <w:vMerge w:val="restart"/>
            <w:tcBorders>
              <w:top w:val="single" w:sz="4" w:space="0" w:color="auto"/>
              <w:right w:val="single" w:sz="4" w:space="0" w:color="auto"/>
            </w:tcBorders>
            <w:shd w:val="clear" w:color="auto" w:fill="FFFFFF" w:themeFill="background1"/>
            <w:vAlign w:val="center"/>
          </w:tcPr>
          <w:p w14:paraId="461013D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Hip exoskeleton from Georgia Institute of Technology </w:t>
            </w:r>
            <w:r w:rsidRPr="003801CB">
              <w:rPr>
                <w:szCs w:val="18"/>
              </w:rPr>
              <w:fldChar w:fldCharType="begin" w:fldLock="1"/>
            </w:r>
            <w:r w:rsidRPr="003801CB">
              <w:rPr>
                <w:szCs w:val="18"/>
              </w:rPr>
              <w:instrText>ADDIN CSL_CITATION {"citationItems":[{"id":"ITEM-1","itemData":{"DOI":"10.1109/lra.2019.2890896","ISSN":"2377-3766","abstract":"In order for the lower limb exoskeletons to realize their considerable potential, a greater understanding of optimal assistive performance is required. While others have shown positive results, the fundamental question of how the exoskeleton interacts with the human remains unknown. Understanding the optimal assistance magnitude is not simply relevant for control, it is a critical knowledge for exoskeleton designers. An accurate understanding of assistance levels will enable the designers to minimize exoskeleton mass and improve the performance by avoiding excessive actuators and drivetrains. We explored the relationship between the assistance magnitude and the energetic cost benefits by using a series elastic actuator driven powered hip exoskeleton. The exoskeleton controller mimics a human biological hip moment to provide the assistance during the gait cycle. Ten able-bodied subjects walked using the exoskeleton with different magnitudes of assistance in both hip flexion and extension. Generally, the resulting metabolic cost across different assistance conditions showed a U-shape trend which was consistent across all subjects (p &lt; 0.01). The interpreted optimal assistance point through the quadratic fit resulted in a 6% metabolic cost reduction with respect to the noassistance condition. The study validated that simply increasing the assistance level did not yield higher energetic return.","author":[{"dropping-particle":"","family":"Kang","given":"Inseung","non-dropping-particle":"","parse-names":false,"suffix":""},{"dropping-particle":"","family":"Hsu","given":"Hsiang","non-dropping-particle":"","parse-names":false,"suffix":""},{"dropping-particle":"","family":"Young","given":"Aaron","non-dropping-particle":"","parse-names":false,"suffix":""}],"container-title":"IEEE Robotics and Automation Letters","id":"ITEM-1","issue":"2","issued":{"date-parts":[["2019"]]},"page":"430-437","publisher":"IEEE","title":"The Effect of Hip Assistance Levels on Human Energetic Cost Using Robotic Hip Exoskeletons","type":"article-journal","volume":"4"},"uris":["http://www.mendeley.com/documents/?uuid=4086dbd7-ba28-479f-815e-2ed13c8feb8d"]},{"id":"ITEM-2","itemData":{"DOI":"10.3389/fbioe.2017.00004","ISSN":"22964185","abstract":"A broad goal in the field of powered lower limb exoskeletons is to reduce the metabolic cost of walking. Ankle exoskeletons have successfully achieved this goal by correctly timing a plantarflexor torque during late stance phase. Hip exoskeletons have the potential to assist with both flexion and extension during walking gait, but the optimal timing for maximally reducing metabolic cost is unknown. The focus of our study was to determine the best assistance timing for applying hip assistance through a pneumatic exoskeleton on human subjects. Ten non-impaired subjects walked with a powered hip exoskeleton, and both hip flexion and extension assistance were separately provided at different actuation timings using a simple burst controller. The largest average across-subject reduction in metabolic cost for hip extension was at 90% of the gait cycle (just prior to heel contact) and for hip flexion was at 50% of the gait cycle; this resulted in an 8.4 and 6.1% metabolic reduction, respectively, compared to walking with the unpowered exoskeleton. However, the ideal timing for both flexion and extension assistance varied across subjects. When selecting the assistance timing that maximally reduced metabolic cost for each subject, average metabolic cost for hip extension was 10.3% lower and hip flexion was 9.7% lower than the unpowered condition. When taking into account user preference, we found that subject preference did not correlate with metabolic cost. This indicated that user feedback was a poor method of determining the most metabolically efficient assistance power timing. The findings of this study are relevant to developers of exoskeletons that have a powered hip component to assist during human walking gait.","author":[{"dropping-particle":"","family":"Young","given":"Aaron J.","non-dropping-particle":"","parse-names":false,"suffix":""},{"dropping-particle":"","family":"Foss","given":"Jessica","non-dropping-particle":"","parse-names":false,"suffix":""},{"dropping-particle":"","family":"Gannon","given":"Hannah","non-dropping-particle":"","parse-names":false,"suffix":""},{"dropping-particle":"","family":"Ferris","given":"Daniel P.","non-dropping-particle":"","parse-names":false,"suffix":""}],"container-title":"Frontiers in Bioengineering and Biotechnology","id":"ITEM-2","issue":"MAR","issued":{"date-parts":[["2017"]]},"page":"1-11","title":"Influence of power delivery timing on the energetics and biomechanics of humans wearing a hip exoskeleton","type":"article-journal","volume":"5"},"uris":["http://www.mendeley.com/documents/?uuid=58912f64-318e-45f9-8a4d-2bf68a87f23b"]},{"id":"ITEM-3","itemData":{"DOI":"10.1109/TMRB.2019.2961749","ISSN":"25763202","abstract":"Lower limb exoskeletons provide assistance during the gait cycle using a state variable, one in particular is gait phase. This is crucial for the exoskeleton controller to provide the user accurate assistance. Conventional methods often utilize an event marker to estimate gait phase by computing the average stride time. However, this strategy has limitations in adapting to dynamic speeds. We developed a sensor fusion-based neural network model to estimate the gait phase in real-time that can adapt to dynamic speeds ranging from 0.6 to 1.1 m/s. Ten able-bodied subjects walked with an exoskeleton using our estimator and were provided with corresponding torque assistance. Our best performing model had RMSE below 29 ms and 4% for real-time estimation and torque generation, respectively, reducing the estimation error by 36.0% ( ${p} &lt; 0.01$ ) and torque error by 40.9% ( ${p} &lt; 0.001$ ) compared to conventional methods. Our results indicate that creating a general user-independent model and additionally training on user-specific data outperforms the user-specific model and user-independent model. Our study validates the feasibility of using a sensor fusion-based machine learning model to accurately estimate the user's gait phase and improve the controllability of a lower limb exoskeleton.","author":[{"dropping-particle":"","family":"Kang","given":"Inseung","non-dropping-particle":"","parse-names":false,"suffix":""},{"dropping-particle":"","family":"Kunapuli","given":"Pratik","non-dropping-particle":"","parse-names":false,"suffix":""},{"dropping-particle":"","family":"Young","given":"Aaron J.","non-dropping-particle":"","parse-names":false,"suffix":""}],"container-title":"IEEE Transactions on Medical Robotics and Bionics","id":"ITEM-3","issue":"1","issued":{"date-parts":[["2020"]]},"page":"28-37","publisher":"IEEE","title":"Real-Time Neural Network-Based Gait Phase Estimation Using a Robotic Hip Exoskeleton","type":"article-journal","volume":"2"},"uris":["http://www.mendeley.com/documents/?uuid=f17a7d8e-08d6-45db-ac05-77ac41abfb64"]}],"mendeley":{"formattedCitation":"(Kang et al., 2019, 2020; Young et al., 2017)","plainTextFormattedCitation":"(Kang et al., 2019, 2020; Young et al., 2017)","previouslyFormattedCitation":"(Kang et al., 2019, 2020; Young et al., 2017)"},"properties":{"noteIndex":0},"schema":"https://github.com/citation-style-language/schema/raw/master/csl-citation.json"}</w:instrText>
            </w:r>
            <w:r w:rsidRPr="003801CB">
              <w:rPr>
                <w:szCs w:val="18"/>
              </w:rPr>
              <w:fldChar w:fldCharType="separate"/>
            </w:r>
            <w:r w:rsidRPr="003801CB">
              <w:rPr>
                <w:noProof/>
                <w:szCs w:val="18"/>
              </w:rPr>
              <w:t>(Kang et al., 2019, 2020; Young et al., 2017)</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1D6D63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E48FA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neumatic piston actuator with burst control </w:t>
            </w:r>
            <w:r w:rsidRPr="003801CB">
              <w:rPr>
                <w:szCs w:val="18"/>
              </w:rPr>
              <w:fldChar w:fldCharType="begin" w:fldLock="1"/>
            </w:r>
            <w:r w:rsidRPr="003801CB">
              <w:rPr>
                <w:szCs w:val="18"/>
              </w:rPr>
              <w:instrText>ADDIN CSL_CITATION {"citationItems":[{"id":"ITEM-1","itemData":{"DOI":"10.3389/fbioe.2017.00004","ISSN":"22964185","abstract":"A broad goal in the field of powered lower limb exoskeletons is to reduce the metabolic cost of walking. Ankle exoskeletons have successfully achieved this goal by correctly timing a plantarflexor torque during late stance phase. Hip exoskeletons have the potential to assist with both flexion and extension during walking gait, but the optimal timing for maximally reducing metabolic cost is unknown. The focus of our study was to determine the best assistance timing for applying hip assistance through a pneumatic exoskeleton on human subjects. Ten non-impaired subjects walked with a powered hip exoskeleton, and both hip flexion and extension assistance were separately provided at different actuation timings using a simple burst controller. The largest average across-subject reduction in metabolic cost for hip extension was at 90% of the gait cycle (just prior to heel contact) and for hip flexion was at 50% of the gait cycle; this resulted in an 8.4 and 6.1% metabolic reduction, respectively, compared to walking with the unpowered exoskeleton. However, the ideal timing for both flexion and extension assistance varied across subjects. When selecting the assistance timing that maximally reduced metabolic cost for each subject, average metabolic cost for hip extension was 10.3% lower and hip flexion was 9.7% lower than the unpowered condition. When taking into account user preference, we found that subject preference did not correlate with metabolic cost. This indicated that user feedback was a poor method of determining the most metabolically efficient assistance power timing. The findings of this study are relevant to developers of exoskeletons that have a powered hip component to assist during human walking gait.","author":[{"dropping-particle":"","family":"Young","given":"Aaron J.","non-dropping-particle":"","parse-names":false,"suffix":""},{"dropping-particle":"","family":"Foss","given":"Jessica","non-dropping-particle":"","parse-names":false,"suffix":""},{"dropping-particle":"","family":"Gannon","given":"Hannah","non-dropping-particle":"","parse-names":false,"suffix":""},{"dropping-particle":"","family":"Ferris","given":"Daniel P.","non-dropping-particle":"","parse-names":false,"suffix":""}],"container-title":"Frontiers in Bioengineering and Biotechnology","id":"ITEM-1","issue":"MAR","issued":{"date-parts":[["2017"]]},"page":"1-11","title":"Influence of power delivery timing on the energetics and biomechanics of humans wearing a hip exoskeleton","type":"article-journal","volume":"5"},"uris":["http://www.mendeley.com/documents/?uuid=58912f64-318e-45f9-8a4d-2bf68a87f23b"]}],"mendeley":{"formattedCitation":"(Young et al., 2017)","plainTextFormattedCitation":"(Young et al., 2017)","previouslyFormattedCitation":"(Young et al., 2017)"},"properties":{"noteIndex":0},"schema":"https://github.com/citation-style-language/schema/raw/master/csl-citation.json"}</w:instrText>
            </w:r>
            <w:r w:rsidRPr="003801CB">
              <w:rPr>
                <w:szCs w:val="18"/>
              </w:rPr>
              <w:fldChar w:fldCharType="separate"/>
            </w:r>
            <w:r w:rsidRPr="003801CB">
              <w:rPr>
                <w:noProof/>
                <w:szCs w:val="18"/>
              </w:rPr>
              <w:t>(Young et al., 2017)</w:t>
            </w:r>
            <w:r w:rsidRPr="003801CB">
              <w:rPr>
                <w:szCs w:val="18"/>
              </w:rPr>
              <w:fldChar w:fldCharType="end"/>
            </w:r>
            <w:r w:rsidRPr="003801CB">
              <w:rPr>
                <w:szCs w:val="18"/>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69241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Gait phase estimation from the duration of previous steps </w:t>
            </w:r>
            <w:r w:rsidRPr="003801CB">
              <w:rPr>
                <w:szCs w:val="18"/>
              </w:rPr>
              <w:fldChar w:fldCharType="begin" w:fldLock="1"/>
            </w:r>
            <w:r w:rsidRPr="003801CB">
              <w:rPr>
                <w:szCs w:val="18"/>
              </w:rPr>
              <w:instrText>ADDIN CSL_CITATION {"citationItems":[{"id":"ITEM-1","itemData":{"DOI":"10.3389/fbioe.2017.00004","ISSN":"22964185","abstract":"A broad goal in the field of powered lower limb exoskeletons is to reduce the metabolic cost of walking. Ankle exoskeletons have successfully achieved this goal by correctly timing a plantarflexor torque during late stance phase. Hip exoskeletons have the potential to assist with both flexion and extension during walking gait, but the optimal timing for maximally reducing metabolic cost is unknown. The focus of our study was to determine the best assistance timing for applying hip assistance through a pneumatic exoskeleton on human subjects. Ten non-impaired subjects walked with a powered hip exoskeleton, and both hip flexion and extension assistance were separately provided at different actuation timings using a simple burst controller. The largest average across-subject reduction in metabolic cost for hip extension was at 90% of the gait cycle (just prior to heel contact) and for hip flexion was at 50% of the gait cycle; this resulted in an 8.4 and 6.1% metabolic reduction, respectively, compared to walking with the unpowered exoskeleton. However, the ideal timing for both flexion and extension assistance varied across subjects. When selecting the assistance timing that maximally reduced metabolic cost for each subject, average metabolic cost for hip extension was 10.3% lower and hip flexion was 9.7% lower than the unpowered condition. When taking into account user preference, we found that subject preference did not correlate with metabolic cost. This indicated that user feedback was a poor method of determining the most metabolically efficient assistance power timing. The findings of this study are relevant to developers of exoskeletons that have a powered hip component to assist during human walking gait.","author":[{"dropping-particle":"","family":"Young","given":"Aaron J.","non-dropping-particle":"","parse-names":false,"suffix":""},{"dropping-particle":"","family":"Foss","given":"Jessica","non-dropping-particle":"","parse-names":false,"suffix":""},{"dropping-particle":"","family":"Gannon","given":"Hannah","non-dropping-particle":"","parse-names":false,"suffix":""},{"dropping-particle":"","family":"Ferris","given":"Daniel P.","non-dropping-particle":"","parse-names":false,"suffix":""}],"container-title":"Frontiers in Bioengineering and Biotechnology","id":"ITEM-1","issue":"MAR","issued":{"date-parts":[["2017"]]},"page":"1-11","title":"Influence of power delivery timing on the energetics and biomechanics of humans wearing a hip exoskeleton","type":"article-journal","volume":"5"},"uris":["http://www.mendeley.com/documents/?uuid=58912f64-318e-45f9-8a4d-2bf68a87f23b"]}],"mendeley":{"formattedCitation":"(Young et al., 2017)","plainTextFormattedCitation":"(Young et al., 2017)","previouslyFormattedCitation":"(Young et al., 2017)"},"properties":{"noteIndex":0},"schema":"https://github.com/citation-style-language/schema/raw/master/csl-citation.json"}</w:instrText>
            </w:r>
            <w:r w:rsidRPr="003801CB">
              <w:rPr>
                <w:szCs w:val="18"/>
              </w:rPr>
              <w:fldChar w:fldCharType="separate"/>
            </w:r>
            <w:r w:rsidRPr="003801CB">
              <w:rPr>
                <w:noProof/>
                <w:szCs w:val="18"/>
              </w:rPr>
              <w:t>(Young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9A2EF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208A4C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cost reduction</w:t>
            </w:r>
          </w:p>
        </w:tc>
      </w:tr>
      <w:tr w:rsidR="003801CB" w:rsidRPr="003801CB" w14:paraId="122CC850"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1AB4575D"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3883C1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C7605C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6C7E7A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EA with torque control </w:t>
            </w:r>
            <w:r w:rsidRPr="003801CB">
              <w:rPr>
                <w:szCs w:val="18"/>
              </w:rPr>
              <w:fldChar w:fldCharType="begin" w:fldLock="1"/>
            </w:r>
            <w:r w:rsidRPr="003801CB">
              <w:rPr>
                <w:szCs w:val="18"/>
              </w:rPr>
              <w:instrText>ADDIN CSL_CITATION {"citationItems":[{"id":"ITEM-1","itemData":{"DOI":"10.1109/lra.2019.2890896","ISSN":"2377-3766","abstract":"In order for the lower limb exoskeletons to realize their considerable potential, a greater understanding of optimal assistive performance is required. While others have shown positive results, the fundamental question of how the exoskeleton interacts with the human remains unknown. Understanding the optimal assistance magnitude is not simply relevant for control, it is a critical knowledge for exoskeleton designers. An accurate understanding of assistance levels will enable the designers to minimize exoskeleton mass and improve the performance by avoiding excessive actuators and drivetrains. We explored the relationship between the assistance magnitude and the energetic cost benefits by using a series elastic actuator driven powered hip exoskeleton. The exoskeleton controller mimics a human biological hip moment to provide the assistance during the gait cycle. Ten able-bodied subjects walked using the exoskeleton with different magnitudes of assistance in both hip flexion and extension. Generally, the resulting metabolic cost across different assistance conditions showed a U-shape trend which was consistent across all subjects (p &lt; 0.01). The interpreted optimal assistance point through the quadratic fit resulted in a 6% metabolic cost reduction with respect to the noassistance condition. The study validated that simply increasing the assistance level did not yield higher energetic return.","author":[{"dropping-particle":"","family":"Kang","given":"Inseung","non-dropping-particle":"","parse-names":false,"suffix":""},{"dropping-particle":"","family":"Hsu","given":"Hsiang","non-dropping-particle":"","parse-names":false,"suffix":""},{"dropping-particle":"","family":"Young","given":"Aaron","non-dropping-particle":"","parse-names":false,"suffix":""}],"container-title":"IEEE Robotics and Automation Letters","id":"ITEM-1","issue":"2","issued":{"date-parts":[["2019"]]},"page":"430-437","publisher":"IEEE","title":"The Effect of Hip Assistance Levels on Human Energetic Cost Using Robotic Hip Exoskeletons","type":"article-journal","volume":"4"},"uris":["http://www.mendeley.com/documents/?uuid=4086dbd7-ba28-479f-815e-2ed13c8feb8d"]},{"id":"ITEM-2","itemData":{"DOI":"10.1109/TMRB.2019.2961749","ISSN":"25763202","abstract":"Lower limb exoskeletons provide assistance during the gait cycle using a state variable, one in particular is gait phase. This is crucial for the exoskeleton controller to provide the user accurate assistance. Conventional methods often utilize an event marker to estimate gait phase by computing the average stride time. However, this strategy has limitations in adapting to dynamic speeds. We developed a sensor fusion-based neural network model to estimate the gait phase in real-time that can adapt to dynamic speeds ranging from 0.6 to 1.1 m/s. Ten able-bodied subjects walked with an exoskeleton using our estimator and were provided with corresponding torque assistance. Our best performing model had RMSE below 29 ms and 4% for real-time estimation and torque generation, respectively, reducing the estimation error by 36.0% ( ${p} &lt; 0.01$ ) and torque error by 40.9% ( ${p} &lt; 0.001$ ) compared to conventional methods. Our results indicate that creating a general user-independent model and additionally training on user-specific data outperforms the user-specific model and user-independent model. Our study validates the feasibility of using a sensor fusion-based machine learning model to accurately estimate the user's gait phase and improve the controllability of a lower limb exoskeleton.","author":[{"dropping-particle":"","family":"Kang","given":"Inseung","non-dropping-particle":"","parse-names":false,"suffix":""},{"dropping-particle":"","family":"Kunapuli","given":"Pratik","non-dropping-particle":"","parse-names":false,"suffix":""},{"dropping-particle":"","family":"Young","given":"Aaron J.","non-dropping-particle":"","parse-names":false,"suffix":""}],"container-title":"IEEE Transactions on Medical Robotics and Bionics","id":"ITEM-2","issue":"1","issued":{"date-parts":[["2020"]]},"page":"28-37","publisher":"IEEE","title":"Real-Time Neural Network-Based Gait Phase Estimation Using a Robotic Hip Exoskeleton","type":"article-journal","volume":"2"},"uris":["http://www.mendeley.com/documents/?uuid=f17a7d8e-08d6-45db-ac05-77ac41abfb64"]}],"mendeley":{"formattedCitation":"(Kang et al., 2019, 2020)","plainTextFormattedCitation":"(Kang et al., 2019, 2020)","previouslyFormattedCitation":"(Kang et al., 2019, 2020)"},"properties":{"noteIndex":0},"schema":"https://github.com/citation-style-language/schema/raw/master/csl-citation.json"}</w:instrText>
            </w:r>
            <w:r w:rsidRPr="003801CB">
              <w:rPr>
                <w:szCs w:val="18"/>
              </w:rPr>
              <w:fldChar w:fldCharType="separate"/>
            </w:r>
            <w:r w:rsidRPr="003801CB">
              <w:rPr>
                <w:noProof/>
                <w:szCs w:val="18"/>
              </w:rPr>
              <w:t>(Kang et al., 2019,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0EB50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Gait phase estimation from the duration of previous steps </w:t>
            </w:r>
            <w:r w:rsidRPr="003801CB">
              <w:rPr>
                <w:szCs w:val="18"/>
              </w:rPr>
              <w:fldChar w:fldCharType="begin" w:fldLock="1"/>
            </w:r>
            <w:r w:rsidRPr="003801CB">
              <w:rPr>
                <w:szCs w:val="18"/>
              </w:rPr>
              <w:instrText>ADDIN CSL_CITATION {"citationItems":[{"id":"ITEM-1","itemData":{"DOI":"10.1109/lra.2019.2890896","ISSN":"2377-3766","abstract":"In order for the lower limb exoskeletons to realize their considerable potential, a greater understanding of optimal assistive performance is required. While others have shown positive results, the fundamental question of how the exoskeleton interacts with the human remains unknown. Understanding the optimal assistance magnitude is not simply relevant for control, it is a critical knowledge for exoskeleton designers. An accurate understanding of assistance levels will enable the designers to minimize exoskeleton mass and improve the performance by avoiding excessive actuators and drivetrains. We explored the relationship between the assistance magnitude and the energetic cost benefits by using a series elastic actuator driven powered hip exoskeleton. The exoskeleton controller mimics a human biological hip moment to provide the assistance during the gait cycle. Ten able-bodied subjects walked using the exoskeleton with different magnitudes of assistance in both hip flexion and extension. Generally, the resulting metabolic cost across different assistance conditions showed a U-shape trend which was consistent across all subjects (p &lt; 0.01). The interpreted optimal assistance point through the quadratic fit resulted in a 6% metabolic cost reduction with respect to the noassistance condition. The study validated that simply increasing the assistance level did not yield higher energetic return.","author":[{"dropping-particle":"","family":"Kang","given":"Inseung","non-dropping-particle":"","parse-names":false,"suffix":""},{"dropping-particle":"","family":"Hsu","given":"Hsiang","non-dropping-particle":"","parse-names":false,"suffix":""},{"dropping-particle":"","family":"Young","given":"Aaron","non-dropping-particle":"","parse-names":false,"suffix":""}],"container-title":"IEEE Robotics and Automation Letters","id":"ITEM-1","issue":"2","issued":{"date-parts":[["2019"]]},"page":"430-437","publisher":"IEEE","title":"The Effect of Hip Assistance Levels on Human Energetic Cost Using Robotic Hip Exoskeletons","type":"article-journal","volume":"4"},"uris":["http://www.mendeley.com/documents/?uuid=4086dbd7-ba28-479f-815e-2ed13c8feb8d"]}],"mendeley":{"formattedCitation":"(Kang et al., 2019)","plainTextFormattedCitation":"(Kang et al., 2019)","previouslyFormattedCitation":"(Kang et al., 2019)"},"properties":{"noteIndex":0},"schema":"https://github.com/citation-style-language/schema/raw/master/csl-citation.json"}</w:instrText>
            </w:r>
            <w:r w:rsidRPr="003801CB">
              <w:rPr>
                <w:szCs w:val="18"/>
              </w:rPr>
              <w:fldChar w:fldCharType="separate"/>
            </w:r>
            <w:r w:rsidRPr="003801CB">
              <w:rPr>
                <w:noProof/>
                <w:szCs w:val="18"/>
              </w:rPr>
              <w:t>(Kang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43B2B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12B38B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reduction</w:t>
            </w:r>
          </w:p>
        </w:tc>
      </w:tr>
      <w:tr w:rsidR="003801CB" w:rsidRPr="003801CB" w14:paraId="1CBE77F6"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5B0D5F21"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2B076C6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6D7599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E95582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626325D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Neural network model based on hip and thigh angles to estimate gait phase and command torque profile </w:t>
            </w:r>
            <w:r w:rsidRPr="003801CB">
              <w:rPr>
                <w:szCs w:val="18"/>
              </w:rPr>
              <w:fldChar w:fldCharType="begin" w:fldLock="1"/>
            </w:r>
            <w:r w:rsidRPr="003801CB">
              <w:rPr>
                <w:szCs w:val="18"/>
              </w:rPr>
              <w:instrText>ADDIN CSL_CITATION {"citationItems":[{"id":"ITEM-1","itemData":{"DOI":"10.1109/TMRB.2019.2961749","ISSN":"25763202","abstract":"Lower limb exoskeletons provide assistance during the gait cycle using a state variable, one in particular is gait phase. This is crucial for the exoskeleton controller to provide the user accurate assistance. Conventional methods often utilize an event marker to estimate gait phase by computing the average stride time. However, this strategy has limitations in adapting to dynamic speeds. We developed a sensor fusion-based neural network model to estimate the gait phase in real-time that can adapt to dynamic speeds ranging from 0.6 to 1.1 m/s. Ten able-bodied subjects walked with an exoskeleton using our estimator and were provided with corresponding torque assistance. Our best performing model had RMSE below 29 ms and 4% for real-time estimation and torque generation, respectively, reducing the estimation error by 36.0% ( ${p} &lt; 0.01$ ) and torque error by 40.9% ( ${p} &lt; 0.001$ ) compared to conventional methods. Our results indicate that creating a general user-independent model and additionally training on user-specific data outperforms the user-specific model and user-independent model. Our study validates the feasibility of using a sensor fusion-based machine learning model to accurately estimate the user's gait phase and improve the controllability of a lower limb exoskeleton.","author":[{"dropping-particle":"","family":"Kang","given":"Inseung","non-dropping-particle":"","parse-names":false,"suffix":""},{"dropping-particle":"","family":"Kunapuli","given":"Pratik","non-dropping-particle":"","parse-names":false,"suffix":""},{"dropping-particle":"","family":"Young","given":"Aaron J.","non-dropping-particle":"","parse-names":false,"suffix":""}],"container-title":"IEEE Transactions on Medical Robotics and Bionics","id":"ITEM-1","issue":"1","issued":{"date-parts":[["2020"]]},"page":"28-37","publisher":"IEEE","title":"Real-Time Neural Network-Based Gait Phase Estimation Using a Robotic Hip Exoskeleton","type":"article-journal","volume":"2"},"uris":["http://www.mendeley.com/documents/?uuid=f17a7d8e-08d6-45db-ac05-77ac41abfb64"]}],"mendeley":{"formattedCitation":"(Kang et al., 2020)","plainTextFormattedCitation":"(Kang et al., 2020)","previouslyFormattedCitation":"(Kang et al., 2020)"},"properties":{"noteIndex":0},"schema":"https://github.com/citation-style-language/schema/raw/master/csl-citation.json"}</w:instrText>
            </w:r>
            <w:r w:rsidRPr="003801CB">
              <w:rPr>
                <w:szCs w:val="18"/>
              </w:rPr>
              <w:fldChar w:fldCharType="separate"/>
            </w:r>
            <w:r w:rsidRPr="003801CB">
              <w:rPr>
                <w:noProof/>
                <w:szCs w:val="18"/>
              </w:rPr>
              <w:t>(Kang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AF44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EE4DB5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42AFBD0B"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20CE16C" w14:textId="77777777" w:rsidR="00C42415" w:rsidRPr="003801CB" w:rsidRDefault="00C42415" w:rsidP="00DE2158">
            <w:pPr>
              <w:pStyle w:val="ContenidoTabla"/>
              <w:rPr>
                <w:b w:val="0"/>
                <w:bCs w:val="0"/>
                <w:i/>
                <w:iCs/>
                <w:szCs w:val="18"/>
              </w:rPr>
            </w:pPr>
            <w:r w:rsidRPr="003801CB">
              <w:rPr>
                <w:b w:val="0"/>
                <w:bCs w:val="0"/>
                <w:i/>
                <w:iCs/>
                <w:szCs w:val="18"/>
              </w:rPr>
              <w:t>39</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5330C9E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r w:rsidRPr="003801CB">
              <w:rPr>
                <w:szCs w:val="18"/>
                <w:lang w:val="en-US"/>
              </w:rPr>
              <w:t xml:space="preserve">UPEC </w:t>
            </w:r>
            <w:r w:rsidRPr="003801CB">
              <w:rPr>
                <w:rFonts w:cs="Times New Roman"/>
                <w:noProof/>
                <w:szCs w:val="18"/>
              </w:rPr>
              <w:t xml:space="preserve">Active Ankle Foot Orthosis </w:t>
            </w:r>
            <w:r w:rsidRPr="003801CB">
              <w:rPr>
                <w:szCs w:val="18"/>
              </w:rPr>
              <w:fldChar w:fldCharType="begin" w:fldLock="1"/>
            </w:r>
            <w:r w:rsidRPr="003801CB">
              <w:rPr>
                <w:szCs w:val="18"/>
                <w:lang w:val="en-US"/>
              </w:rPr>
              <w:instrText>ADDIN CSL_CITATION {"citationItems":[{"id":"ITEM-1","itemData":{"DOI":"10.1017/S0263574719000250","ISSN":"0263-5747","abstract":"This paper deals with the control of an active ankle foot orthosis (AAFO) for paretic patients. State of the art methods using an AAFO try to track a predefined trajectory of the ankle joint while guaranteeing the wearer’s safety in the presence of a large tracking error. Combining the wearer’s safety and tracking accuracy is generally difficult to achieve at the same time, hence a trade-off should be found. Proxy-based sliding mode control (PSMC) offers great performances in both position tracking and safety guarantee. However, its tracking performance is subject to the influences of parameter uncertainties and external disturbances that generally occur during walking. This paper introduces an adaptation interaction method to the basic PSMC with an online adaptation of the proportional, integral and derivative parameters. At the same time, a gait phase-based ankle reference generation algorithm was proposed to adjust the joint reference trajectory in real time. The experiments using the AAFO show better tracking results with respect to basic PSMC while guaranteeing the safety.","author":[{"dropping-particle":"","family":"Huo","given":"Weiguang","non-dropping-particle":"","parse-names":false,"suffix":""},{"dropping-particle":"","family":"Arnez-Paniagua","given":"Victor","non-dropping-particle":"","parse-names":false,"suffix":""},{"dropping-particle":"","family":"Ding","given":"Guangzheng","non-dropping-particle":"","parse-names":false,"suffix":""},{"dropping-particle":"","family":"Amirat","given":"Yacine","non-dropping-particle":"","parse-names":false,"suffix":""},{"dropping-particle":"","family":"Mohammed","given":"Samer","non-dropping-particle":"","parse-names":false,"suffix":""}],"container-title":"Robotica","id":"ITEM-1","issue":"12","issued":{"date-parts":[["2019","12","18"]]},"page":"2147-2164","publisher":"CAMBRIDGE UNIV PRESS","publisher-place":"32 AVENUE OF THE AMERICAS, NEW YORK, NY 10013-2473 USA","title":"Adaptive Proxy-Based Controller of an Active Ankle Foot Orthosis to Assist Lower Limb Movements of Paretic Patients","type":"article-journal","volume":"37"},"uris":["http://www.mendeley.com/documents/?uuid=114d0f4d-901e-4ff4-b5db-56399dc5ae3f"]}],"mendeley":{"formattedCitation":"(Huo et al., 2019)","plainTextFormattedCitation":"(Huo et al., 2019)","previouslyFormattedCitation":"(Huo et al., 2019)"},"properties":{"noteIndex":0},"schema":"https://github.com/citation-style-language/schema/raw/master/csl-citation.json"}</w:instrText>
            </w:r>
            <w:r w:rsidRPr="003801CB">
              <w:rPr>
                <w:szCs w:val="18"/>
              </w:rPr>
              <w:fldChar w:fldCharType="separate"/>
            </w:r>
            <w:r w:rsidRPr="003801CB">
              <w:rPr>
                <w:noProof/>
                <w:szCs w:val="18"/>
                <w:lang w:val="en-US"/>
              </w:rPr>
              <w:t>(Huo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BE31F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90313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eared DC motor with Trajectory tracking by adaptive proxy-based sliding mod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BCEC5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Trajectory generation depending on gait phase estimation based on time between key-events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C2910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2 healthy subjects</w:t>
            </w:r>
          </w:p>
          <w:p w14:paraId="13429CD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2 paretic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D8717F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2C29C58B"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6AF42623" w14:textId="77777777" w:rsidR="00C42415" w:rsidRPr="003801CB" w:rsidRDefault="00C42415" w:rsidP="00DE2158">
            <w:pPr>
              <w:pStyle w:val="ContenidoTabla"/>
              <w:rPr>
                <w:b w:val="0"/>
                <w:bCs w:val="0"/>
                <w:i/>
                <w:iCs/>
                <w:szCs w:val="18"/>
              </w:rPr>
            </w:pPr>
            <w:r w:rsidRPr="003801CB">
              <w:rPr>
                <w:b w:val="0"/>
                <w:bCs w:val="0"/>
                <w:i/>
                <w:iCs/>
                <w:szCs w:val="18"/>
              </w:rPr>
              <w:t>40</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3367F01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WAXO </w:t>
            </w:r>
            <w:r w:rsidRPr="003801CB">
              <w:rPr>
                <w:szCs w:val="18"/>
              </w:rPr>
              <w:fldChar w:fldCharType="begin" w:fldLock="1"/>
            </w:r>
            <w:r w:rsidRPr="003801CB">
              <w:rPr>
                <w:szCs w:val="18"/>
              </w:rPr>
              <w:instrText>ADDIN CSL_CITATION {"citationItems":[{"id":"ITEM-1","itemData":{"DOI":"10.1016/j.mechatronics.2019.102297","ISSN":"09574158","abstract":"Most of powered ankle exoskeletons add considerable distal mass to the user which limit their capacity in reducing the metabolic energy of walking. The objective of the work presented in this paper is to develop an ankle exoskeleton with a minimum added distal mass compared to existing autonomous powered ankle exoskeletons while it can provide at least 30 Nm of assistive plantarflexion torque. The proposed exoskeleton uses Bowden cables to transmit the mechanical force from the actuation unit attached to the waist to the carbon fiber struts fixed on the boot. As the struts are pulled, they create an assistive ankle plantarflexion torque. A 3d-printed brace was attached to the shin to adjust the direction of the cables. A design optimization study was performed to minimize the mass of the struts, thereby limiting the total added distal mass, attached to the shin and foot, to only 348 g. The main result obtained from walking tests was the reduction of the soleus and gastrocnemius muscles activity by a maximum of 37% and 44% respectively when walking with the exoskeleton compared to normal walking. This result shows the potential of the proposed exoskeleton to reduce the metabolic cost of walking and emphasizes the importance of minimizing the distal mass of ankle exoskeletons. Tests with more subjects will be carried in the future to confirm this result.","author":[{"dropping-particle":"","family":"Bougrinat","given":"Yacine","non-dropping-particle":"","parse-names":false,"suffix":""},{"dropping-particle":"","family":"Achiche","given":"Sofiane","non-dropping-particle":"","parse-names":false,"suffix":""},{"dropping-particle":"","family":"Raison","given":"Maxime","non-dropping-particle":"","parse-names":false,"suffix":""}],"container-title":"Mechatronics","id":"ITEM-1","issue":"March 2018","issued":{"date-parts":[["2019"]]},"page":"102297","publisher":"Elsevier Ltd","title":"Design and development of a lightweight ankle exoskeleton for human walking augmentation","type":"article-journal","volume":"64"},"uris":["http://www.mendeley.com/documents/?uuid=7863887c-880a-4837-b3e9-46c7b1ac1406"]}],"mendeley":{"formattedCitation":"(Bougrinat et al., 2019)","plainTextFormattedCitation":"(Bougrinat et al., 2019)","previouslyFormattedCitation":"(Bougrinat et al., 2019)"},"properties":{"noteIndex":0},"schema":"https://github.com/citation-style-language/schema/raw/master/csl-citation.json"}</w:instrText>
            </w:r>
            <w:r w:rsidRPr="003801CB">
              <w:rPr>
                <w:szCs w:val="18"/>
              </w:rPr>
              <w:fldChar w:fldCharType="separate"/>
            </w:r>
            <w:r w:rsidRPr="003801CB">
              <w:rPr>
                <w:noProof/>
                <w:szCs w:val="18"/>
              </w:rPr>
              <w:t>(Bougrinat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71B6F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85B03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owden Cables coupled to a DC motor with open-loop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C649E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ait phase estimation from the duration of previous steps. Plantar-</w:t>
            </w:r>
            <w:r w:rsidRPr="003801CB">
              <w:rPr>
                <w:szCs w:val="18"/>
              </w:rPr>
              <w:lastRenderedPageBreak/>
              <w:t>flexion torque profile triggered at certain phas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0E22E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lastRenderedPageBreak/>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C5D8E5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Decrease of the Gastrocnemius activity </w:t>
            </w:r>
          </w:p>
        </w:tc>
      </w:tr>
      <w:tr w:rsidR="003801CB" w:rsidRPr="003801CB" w14:paraId="2F57259F"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98C32BF" w14:textId="77777777" w:rsidR="00C42415" w:rsidRPr="003801CB" w:rsidRDefault="00C42415" w:rsidP="00DE2158">
            <w:pPr>
              <w:pStyle w:val="ContenidoTabla"/>
              <w:rPr>
                <w:b w:val="0"/>
                <w:bCs w:val="0"/>
                <w:i/>
                <w:iCs/>
                <w:szCs w:val="18"/>
              </w:rPr>
            </w:pPr>
            <w:r w:rsidRPr="003801CB">
              <w:rPr>
                <w:b w:val="0"/>
                <w:bCs w:val="0"/>
                <w:i/>
                <w:iCs/>
                <w:szCs w:val="18"/>
              </w:rPr>
              <w:t>41</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283ADA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Myosuit</w:t>
            </w:r>
            <w:proofErr w:type="spellEnd"/>
            <w:r w:rsidRPr="003801CB">
              <w:rPr>
                <w:szCs w:val="18"/>
              </w:rPr>
              <w:t xml:space="preserve"> </w:t>
            </w:r>
            <w:r w:rsidRPr="003801CB">
              <w:rPr>
                <w:szCs w:val="18"/>
              </w:rPr>
              <w:fldChar w:fldCharType="begin" w:fldLock="1"/>
            </w:r>
            <w:r w:rsidRPr="003801CB">
              <w:rPr>
                <w:szCs w:val="18"/>
              </w:rPr>
              <w:instrText>ADDIN CSL_CITATION {"citationItems":[{"id":"ITEM-1","itemData":{"DOI":"10.1186/s12984-021-00946-9","ISSN":"1743-0003","author":[{"dropping-particle":"","family":"Haufe","given":"Florian L.","non-dropping-particle":"","parse-names":false,"suffix":""},{"dropping-particle":"","family":"Kober","given":"Alessia M.","non-dropping-particle":"","parse-names":false,"suffix":""},{"dropping-particle":"","family":"Wolf","given":"Peter","non-dropping-particle":"","parse-names":false,"suffix":""},{"dropping-particle":"","family":"Riener","given":"Robert","non-dropping-particle":"","parse-names":false,"suffix":""},{"dropping-particle":"","family":"Xiloyannis","given":"Michele","non-dropping-particle":"","parse-names":false,"suffix":""}],"container-title":"Journal of NeuroEngineering and Rehabilitation","id":"ITEM-1","issue":"1","issued":{"date-parts":[["2021"]]},"page":"1-14","publisher":"BioMed Central","title":"Learning to walk with a wearable robot in 880 simple steps: a pilot study on motor adaptation","type":"article-journal","volume":"18"},"uris":["http://www.mendeley.com/documents/?uuid=4f217094-7540-4a39-97c1-7debb79d6625"]}],"mendeley":{"formattedCitation":"(Haufe et al., 2021)","plainTextFormattedCitation":"(Haufe et al., 2021)","previouslyFormattedCitation":"(Haufe et al., 2021)"},"properties":{"noteIndex":0},"schema":"https://github.com/citation-style-language/schema/raw/master/csl-citation.json"}</w:instrText>
            </w:r>
            <w:r w:rsidRPr="003801CB">
              <w:rPr>
                <w:szCs w:val="18"/>
              </w:rPr>
              <w:fldChar w:fldCharType="separate"/>
            </w:r>
            <w:r w:rsidRPr="003801CB">
              <w:rPr>
                <w:noProof/>
                <w:szCs w:val="18"/>
              </w:rPr>
              <w:t>(Haufe et al., 202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A947C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33064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owden Cables coupled to a DC motor with for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8527C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Gait phase estimation from the duration of previous steps. Force profile defined at certain gait phases to reinforce knee extension.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54413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8 healthy </w:t>
            </w:r>
            <w:proofErr w:type="spellStart"/>
            <w:r w:rsidRPr="003801CB">
              <w:rPr>
                <w:szCs w:val="18"/>
              </w:rPr>
              <w:t>suject</w:t>
            </w:r>
            <w:proofErr w:type="spellEnd"/>
            <w:r w:rsidRPr="003801CB">
              <w:rPr>
                <w:szCs w:val="18"/>
              </w:rPr>
              <w:t xml:space="preserve"> (3 sessions of 20 minute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B574DF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inematic and muscular effects after the first minute; energetic benefits after 10 minutes.</w:t>
            </w:r>
          </w:p>
        </w:tc>
      </w:tr>
      <w:tr w:rsidR="003801CB" w:rsidRPr="003801CB" w14:paraId="1AD01935"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D4B0846" w14:textId="77777777" w:rsidR="00C42415" w:rsidRPr="003801CB" w:rsidRDefault="00C42415" w:rsidP="00DE2158">
            <w:pPr>
              <w:pStyle w:val="ContenidoTabla"/>
              <w:rPr>
                <w:b w:val="0"/>
                <w:bCs w:val="0"/>
                <w:i/>
                <w:iCs/>
                <w:szCs w:val="18"/>
              </w:rPr>
            </w:pPr>
            <w:r w:rsidRPr="003801CB">
              <w:rPr>
                <w:b w:val="0"/>
                <w:bCs w:val="0"/>
                <w:i/>
                <w:iCs/>
                <w:szCs w:val="18"/>
              </w:rPr>
              <w:t>42</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0289322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s-ES"/>
              </w:rPr>
            </w:pPr>
            <w:r w:rsidRPr="003801CB">
              <w:rPr>
                <w:szCs w:val="18"/>
                <w:lang w:val="es-ES"/>
              </w:rPr>
              <w:t xml:space="preserve">ALEX II </w:t>
            </w:r>
            <w:r w:rsidRPr="003801CB">
              <w:rPr>
                <w:szCs w:val="18"/>
              </w:rPr>
              <w:fldChar w:fldCharType="begin" w:fldLock="1"/>
            </w:r>
            <w:r w:rsidRPr="003801CB">
              <w:rPr>
                <w:szCs w:val="18"/>
                <w:lang w:val="es-ES"/>
              </w:rPr>
              <w:instrText>ADDIN CSL_CITATION {"citationItems":[{"id":"ITEM-1","itemData":{"DOI":"10.1109/TNSRE.2013.2248749","ISSN":"1534-4320","abstract":"In this paper, we study the human locomotor adaptation to the action of a powered exoskeleton providing assistive torque at the user's hip during walking. To this end, we propose a controller that provides the user's hip with a fraction of the nominal torque profile, adapted to the specific gait features of the user from Winter's reference data {[}34]. The assistive controller has been implemented on the ALEX II exoskeleton and tested on ten healthy subjects. Experimental results show that when assisted by the exoskeleton, users can reduce the muscle effort compared to free walking. Despite providing assistance only to the hip joint, both hip and ankle muscles significantly reduced their activation, indicating a clear tradeoff between hip and ankle strategy to propel walking.","author":[{"dropping-particle":"","family":"Lenzi","given":"Tommaso","non-dropping-particle":"","parse-names":false,"suffix":""},{"dropping-particle":"","family":"Carrozza","given":"Maria Chiara","non-dropping-particle":"","parse-names":false,"suffix":""},{"dropping-particle":"","family":"Agrawal","given":"Sunil K.","non-dropping-particle":"","parse-names":false,"suffix":""}],"container-title":"IEEE Transactions on Neural Systems and Rehabilitation Engineering","id":"ITEM-1","issue":"6","issued":{"date-parts":[["2013","11"]]},"note":"Detalla muy bien el proceso de evaluación del algoritmo","page":"938-948","title":"Powered Hip Exoskeletons Can Reduce the User's Hip and Ankle Muscle Activations During Walking","type":"article-journal","volume":"21"},"uris":["http://www.mendeley.com/documents/?uuid=8eccf795-0e21-401c-9a65-e3b325021900"]}],"mendeley":{"formattedCitation":"(Lenzi et al., 2013)","plainTextFormattedCitation":"(Lenzi et al., 2013)","previouslyFormattedCitation":"(Lenzi et al., 2013)"},"properties":{"noteIndex":0},"schema":"https://github.com/citation-style-language/schema/raw/master/csl-citation.json"}</w:instrText>
            </w:r>
            <w:r w:rsidRPr="003801CB">
              <w:rPr>
                <w:szCs w:val="18"/>
              </w:rPr>
              <w:fldChar w:fldCharType="separate"/>
            </w:r>
            <w:r w:rsidRPr="003801CB">
              <w:rPr>
                <w:noProof/>
                <w:szCs w:val="18"/>
                <w:lang w:val="es-ES"/>
              </w:rPr>
              <w:t>(Lenzi et al., 2013)</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56025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A5C82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otatory motor coupled to a gear box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FDA37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ait phase detection relying on AO and cycle du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74F7C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75173B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muscular activation at hip and ankle joint</w:t>
            </w:r>
          </w:p>
        </w:tc>
      </w:tr>
      <w:tr w:rsidR="003801CB" w:rsidRPr="003801CB" w14:paraId="2FFECBAC" w14:textId="77777777" w:rsidTr="00024310">
        <w:tblPrEx>
          <w:shd w:val="clear" w:color="auto" w:fill="auto"/>
        </w:tblPrEx>
        <w:trPr>
          <w:trHeight w:val="48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C63B9CE" w14:textId="77777777" w:rsidR="00C42415" w:rsidRPr="003801CB" w:rsidRDefault="00C42415" w:rsidP="00DE2158">
            <w:pPr>
              <w:pStyle w:val="ContenidoTabla"/>
              <w:rPr>
                <w:b w:val="0"/>
                <w:bCs w:val="0"/>
                <w:i/>
                <w:iCs/>
                <w:szCs w:val="18"/>
              </w:rPr>
            </w:pPr>
            <w:r w:rsidRPr="003801CB">
              <w:rPr>
                <w:b w:val="0"/>
                <w:bCs w:val="0"/>
                <w:i/>
                <w:iCs/>
                <w:szCs w:val="18"/>
              </w:rPr>
              <w:t>43</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58DBEC7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LEX III </w:t>
            </w:r>
            <w:r w:rsidRPr="003801CB">
              <w:rPr>
                <w:szCs w:val="18"/>
              </w:rPr>
              <w:fldChar w:fldCharType="begin" w:fldLock="1"/>
            </w:r>
            <w:r w:rsidRPr="003801CB">
              <w:rPr>
                <w:szCs w:val="18"/>
              </w:rPr>
              <w:instrText>ADDIN CSL_CITATION {"citationItems":[{"id":"ITEM-1","itemData":{"ISBN":"978-1-4799-3685-4","ISSN":"1050-4729","abstract":"This paper introduces the overall design of ALEX III, the third generation of Active Leg Exoskeletons developed by our group. ALEX III is the first treadmill-based rehabilitation robot featuring 12 actively controlled degrees of freedom (DOF): 4 at the pelvis and 4 at each leg. As a first application of the device, we present an adaptive controller aimed to improve gait symmetry in hemiparetic subjects. The controller continuously modulates the assistive force applied to the impaired leg, based on the outputs of kernel-based non-linear filters, which learn the movements of the healthy leg. To test the effectiveness of the controller, we induced asymmetry in the gait of three young healthy subjects adding ankle weights (2.3kg). Results on kinematic data showed that gait symmetry was recovered when the controller was active.","author":[{"dropping-particle":"","family":"Zanotto","given":"Damiano","non-dropping-particle":"","parse-names":false,"suffix":""},{"dropping-particle":"","family":"Stegall","given":"Paul","non-dropping-particle":"","parse-names":false,"suffix":""},{"dropping-particle":"","family":"Agrawal","given":"Sunil K.","non-dropping-particle":"","parse-names":false,"suffix":""}],"collection-title":"IEEE International Conference on Robotics and Automation ICRA","container-title":"2014 IEEE International Conference on Robotics &amp; Automation (ICRA)","id":"ITEM-1","issued":{"date-parts":[["2014"]]},"note":"IEEE International Conference on Robotics and Automation (ICRA), Hong\nKong, PEOPLES R CHINA, MAY 31-JUN 07, 2014","page":"724-729","title":"Adaptive Assist-As-Needed Controller to Improve Gait Symmetry in Robot-Assisted Gait Training","type":"paper-conference"},"uris":["http://www.mendeley.com/documents/?uuid=c8864ea2-385e-40c9-a89c-cd8d62cf225a"]}],"mendeley":{"formattedCitation":"(Zanotto et al., 2014)","plainTextFormattedCitation":"(Zanotto et al., 2014)","previouslyFormattedCitation":"(Zanotto et al., 2014)"},"properties":{"noteIndex":0},"schema":"https://github.com/citation-style-language/schema/raw/master/csl-citation.json"}</w:instrText>
            </w:r>
            <w:r w:rsidRPr="003801CB">
              <w:rPr>
                <w:szCs w:val="18"/>
              </w:rPr>
              <w:fldChar w:fldCharType="separate"/>
            </w:r>
            <w:r w:rsidRPr="003801CB">
              <w:rPr>
                <w:noProof/>
                <w:szCs w:val="18"/>
              </w:rPr>
              <w:t>(Zanotto et al., 2014)</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0BD99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A7447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otatory motor coupled to a gear box with force-field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FA04B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O to detect gait phase and synchronize the application of the target trajector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947E0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3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5B3DBA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roved gait symmetry</w:t>
            </w:r>
          </w:p>
        </w:tc>
      </w:tr>
      <w:tr w:rsidR="003801CB" w:rsidRPr="003801CB" w14:paraId="661BE745"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CD857D4" w14:textId="77777777" w:rsidR="00C42415" w:rsidRPr="003801CB" w:rsidRDefault="00C42415" w:rsidP="00DE2158">
            <w:pPr>
              <w:pStyle w:val="ContenidoTabla"/>
              <w:rPr>
                <w:b w:val="0"/>
                <w:bCs w:val="0"/>
                <w:i/>
                <w:iCs/>
                <w:szCs w:val="18"/>
              </w:rPr>
            </w:pPr>
            <w:r w:rsidRPr="003801CB">
              <w:rPr>
                <w:b w:val="0"/>
                <w:bCs w:val="0"/>
                <w:i/>
                <w:iCs/>
                <w:szCs w:val="18"/>
              </w:rPr>
              <w:t>44</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2AE51C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O to estimate assistive torque </w:t>
            </w:r>
            <w:r w:rsidRPr="003801CB">
              <w:rPr>
                <w:szCs w:val="18"/>
              </w:rPr>
              <w:fldChar w:fldCharType="begin" w:fldLock="1"/>
            </w:r>
            <w:r w:rsidRPr="003801CB">
              <w:rPr>
                <w:szCs w:val="18"/>
              </w:rPr>
              <w:instrText>ADDIN CSL_CITATION {"citationItems":[{"id":"ITEM-1","itemData":{"DOI":"10.1007/s11517-011-0816-1","ISSN":"0140-0118","author":[{"dropping-particle":"","family":"Ronsse","given":"Renaud","non-dropping-particle":"","parse-names":false,"suffix":""},{"dropping-particle":"","family":"Lenzi","given":"Tommaso","non-dropping-particle":"","parse-names":false,"suffix":""},{"dropping-particle":"","family":"Vitiello","given":"Nicola","non-dropping-particle":"","parse-names":false,"suffix":""},{"dropping-particle":"","family":"Koopman","given":"Bram","non-dropping-particle":"","parse-names":false,"suffix":""},{"dropping-particle":"","family":"Asseldonk","given":"Edwin","non-dropping-particle":"van","parse-names":false,"suffix":""},{"dropping-particle":"","family":"Rossi","given":"Stefano Marco Maria","non-dropping-particle":"De","parse-names":false,"suffix":""},{"dropping-particle":"","family":"Kieboom","given":"Jesse","non-dropping-particle":"van den","parse-names":false,"suffix":""},{"dropping-particle":"","family":"Kooij","given":"Herman","non-dropping-particle":"van der","parse-names":false,"suffix":""},{"dropping-particle":"","family":"Carrozza","given":"Maria Chiara","non-dropping-particle":"","parse-names":false,"suffix":""},{"dropping-particle":"","family":"Ijspeert","given":"Auke Jan","non-dropping-particle":"","parse-names":false,"suffix":""}],"container-title":"Medical &amp; Biological Engineering &amp; Computing","id":"ITEM-1","issue":"10","issued":{"date-parts":[["2011","10","1"]]},"page":"1173-1185","publisher":"Springer-Verlag","title":"Oscillator-based assistance of cyclical movements: model-based and model-free approaches","type":"article-journal","volume":"49"},"uris":["http://www.mendeley.com/documents/?uuid=f938a8ec-0451-3b1f-b9f3-94c45bc0cdcf"]}],"mendeley":{"formattedCitation":"(Ronsse et al., 2011)","plainTextFormattedCitation":"(Ronsse et al., 2011)","previouslyFormattedCitation":"(Ronsse et al., 2011)"},"properties":{"noteIndex":0},"schema":"https://github.com/citation-style-language/schema/raw/master/csl-citation.json"}</w:instrText>
            </w:r>
            <w:r w:rsidRPr="003801CB">
              <w:rPr>
                <w:szCs w:val="18"/>
              </w:rPr>
              <w:fldChar w:fldCharType="separate"/>
            </w:r>
            <w:r w:rsidRPr="003801CB">
              <w:rPr>
                <w:noProof/>
                <w:szCs w:val="18"/>
              </w:rPr>
              <w:t>(Ronsse et al., 201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834EF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799C0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LOPES Platform </w:t>
            </w:r>
            <w:r w:rsidRPr="003801CB">
              <w:rPr>
                <w:szCs w:val="18"/>
              </w:rPr>
              <w:fldChar w:fldCharType="begin" w:fldLock="1"/>
            </w:r>
            <w:r w:rsidRPr="003801CB">
              <w:rPr>
                <w:szCs w:val="18"/>
              </w:rPr>
              <w:instrText>ADDIN CSL_CITATION {"citationItems":[{"id":"ITEM-1","itemData":{"DOI":"10.1109/TNSRE.2003.818185","ISSN":"1534-4320 (Print)","PMID":"17894270","abstract":"This paper introduces a newly developed gait rehabilitation device. The device, called LOPES, combines a freely translatable and 2-D-actuated pelvis segment with a leg exoskeleton containing three actuated rotational joints: two at the hip and one at the knee. The joints are impedance controlled to allow bidirectional mechanical interaction between the robot and the training subject. Evaluation measurements show that the device allows both a \"patient-in-charge\" and \"robot-in-charge\" mode, in which the robot is controlled either to follow or to guide a patient, respectively. Electromyography (EMG) measurements (one subject) on eight important leg muscles, show that free walking in the device strongly resembles free treadmill walking; an indication that the device can offer task-specific gait training. The possibilities and limitations to using the device as gait measurement tool are also shown at the moment position measurements are not accurate enough for inverse-dynamical gait analysis.","author":[{"dropping-particle":"","family":"Veneman","given":"Jan F","non-dropping-particle":"","parse-names":false,"suffix":""},{"dropping-particle":"","family":"Kruidhof","given":"Rik","non-dropping-particle":"","parse-names":false,"suffix":""},{"dropping-particle":"","family":"Hekman","given":"Edsko E G","non-dropping-particle":"","parse-names":false,"suffix":""},{"dropping-particle":"","family":"Ekkelenkamp","given":"Ralf","non-dropping-particle":"","parse-names":false,"suffix":""},{"dropping-particle":"","family":"Asseldonk","given":"Edwin H F","non-dropping-particle":"Van","parse-names":false,"suffix":""},{"dropping-particle":"","family":"Kooij","given":"Herman","non-dropping-particle":"van der","parse-names":false,"suffix":""}],"container-title":"IEEE transactions on neural systems and rehabilitation engineering : a publication of the IEEE Engineering in Medicine and Biology Society","id":"ITEM-1","issue":"3","issued":{"date-parts":[["2007","9"]]},"language":"eng","page":"379-386","publisher-place":"United States","title":"Design and evaluation of the LOPES exoskeleton robot for interactive gait rehabilitation.","type":"article-journal","volume":"15"},"uris":["http://www.mendeley.com/documents/?uuid=f0a57b77-830f-498c-a3a3-528e971ec841"]}],"mendeley":{"formattedCitation":"(Veneman et al., 2007)","plainTextFormattedCitation":"(Veneman et al., 2007)","previouslyFormattedCitation":"(Veneman et al., 2007)"},"properties":{"noteIndex":0},"schema":"https://github.com/citation-style-language/schema/raw/master/csl-citation.json"}</w:instrText>
            </w:r>
            <w:r w:rsidRPr="003801CB">
              <w:rPr>
                <w:szCs w:val="18"/>
              </w:rPr>
              <w:fldChar w:fldCharType="separate"/>
            </w:r>
            <w:r w:rsidRPr="003801CB">
              <w:rPr>
                <w:noProof/>
                <w:szCs w:val="18"/>
              </w:rPr>
              <w:t>(Veneman et al.,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63456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ssistive torque prediction by an AO and non-linear filter using the hip ang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6B701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9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3B8081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Energy expenditure reduction with assistance (no reduction compared to free walking)</w:t>
            </w:r>
          </w:p>
        </w:tc>
      </w:tr>
      <w:tr w:rsidR="003801CB" w:rsidRPr="003801CB" w14:paraId="3FDF088D" w14:textId="77777777" w:rsidTr="00024310">
        <w:tblPrEx>
          <w:shd w:val="clear" w:color="auto" w:fill="auto"/>
        </w:tblPrEx>
        <w:trPr>
          <w:trHeight w:val="372"/>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57843EBF" w14:textId="77777777" w:rsidR="00C42415" w:rsidRPr="003801CB" w:rsidRDefault="00C42415" w:rsidP="00DE2158">
            <w:pPr>
              <w:pStyle w:val="ContenidoTabla"/>
              <w:rPr>
                <w:b w:val="0"/>
                <w:bCs w:val="0"/>
                <w:i/>
                <w:iCs/>
                <w:szCs w:val="18"/>
              </w:rPr>
            </w:pPr>
            <w:r w:rsidRPr="003801CB">
              <w:rPr>
                <w:b w:val="0"/>
                <w:bCs w:val="0"/>
                <w:i/>
                <w:iCs/>
                <w:szCs w:val="18"/>
              </w:rPr>
              <w:t>45</w:t>
            </w:r>
          </w:p>
        </w:tc>
        <w:tc>
          <w:tcPr>
            <w:tcW w:w="2268" w:type="dxa"/>
            <w:vMerge w:val="restart"/>
            <w:tcBorders>
              <w:right w:val="single" w:sz="4" w:space="0" w:color="auto"/>
            </w:tcBorders>
            <w:shd w:val="clear" w:color="auto" w:fill="FFFFFF" w:themeFill="background1"/>
            <w:vAlign w:val="center"/>
          </w:tcPr>
          <w:p w14:paraId="076808D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Cyberlegs</w:t>
            </w:r>
            <w:proofErr w:type="spellEnd"/>
            <w:r w:rsidRPr="003801CB">
              <w:rPr>
                <w:szCs w:val="18"/>
              </w:rPr>
              <w:t xml:space="preserve"> Active Pelvis Orthosis </w:t>
            </w:r>
            <w:r w:rsidRPr="003801CB">
              <w:rPr>
                <w:szCs w:val="18"/>
              </w:rPr>
              <w:fldChar w:fldCharType="begin" w:fldLock="1"/>
            </w:r>
            <w:r w:rsidRPr="003801CB">
              <w:rPr>
                <w:szCs w:val="18"/>
              </w:rPr>
              <w:instrText>ADDIN CSL_CITATION {"citationItems":[{"id":"ITEM-1","itemData":{"DOI":"10.1016/j.robot.2014.08.015","ISSN":"09218890","author":[{"dropping-particle":"","family":"Giovacchini","given":"Francesco","non-dropping-particle":"","parse-names":false,"suffix":""},{"dropping-particle":"","family":"Vannetti","given":"Federica","non-dropping-particle":"","parse-names":false,"suffix":""},{"dropping-particle":"","family":"Fantozzi","given":"Matteo","non-dropping-particle":"","parse-names":false,"suffix":""},{"dropping-particle":"","family":"Cempini","given":"Marco","non-dropping-particle":"","parse-names":false,"suffix":""},{"dropping-particle":"","family":"Cortese","given":"Mario","non-dropping-particle":"","parse-names":false,"suffix":""},{"dropping-particle":"","family":"Parri","given":"Andrea","non-dropping-particle":"","parse-names":false,"suffix":""},{"dropping-particle":"","family":"Yan","given":"Tingfang","non-dropping-particle":"","parse-names":false,"suffix":""},{"dropping-particle":"","family":"Lefeber","given":"Dirk","non-dropping-particle":"","parse-names":false,"suffix":""},{"dropping-particle":"","family":"Vitiello","given":"Nicola","non-dropping-particle":"","parse-names":false,"suffix":""}],"container-title":"Robotics and Autonomous Systems","id":"ITEM-1","issued":{"date-parts":[["2015","11"]]},"page":"123-134","title":"A light-weight active orthosis for hip movement assistance","type":"article-journal","volume":"73"},"uris":["http://www.mendeley.com/documents/?uuid=91803877-c38e-46c6-90ea-14a78ffa32a7"]},{"id":"ITEM-2","itemData":{"DOI":"10.1109/EMBC.2015.7319241","ISBN":"978-1-4244-9271-8","abstract":"© 2015 IEEE. In this paper we present a novel EMG-based assistive control strategy for lower-limb exoskeletons. An active pelvis orthosis (APO) generates torque profiles for the hip flexion motion assistance, according to the Gastrocnemius Medialis EMG signal. The strategy has been tested on one healthy subject: experimental results show that the user is able to reduce his muscular activation when the assistance is switched on with respect to the free walking condition.","author":[{"dropping-particle":"","family":"Grazi","given":"Lorenzo","non-dropping-particle":"","parse-names":false,"suffix":""},{"dropping-particle":"","family":"Crea","given":"Simona","non-dropping-particle":"","parse-names":false,"suffix":""},{"dropping-particle":"","family":"Parri","given":"Andrea","non-dropping-particle":"","parse-names":false,"suffix":""},{"dropping-particle":"","family":"Tingfang Yan","given":"","non-dropping-particle":"","parse-names":false,"suffix":""},{"dropping-particle":"","family":"Cortese","given":"Mario","non-dropping-particle":"","parse-names":false,"suffix":""},{"dropping-particle":"","family":"Giovacchini","given":"Francesco","non-dropping-particle":"","parse-names":false,"suffix":""},{"dropping-particle":"","family":"Cempini","given":"Marco","non-dropping-particle":"","parse-names":false,"suffix":""},{"dropping-particle":"","family":"Pasquini","given":"Guido","non-dropping-particle":"","parse-names":false,"suffix":""},{"dropping-particle":"","family":"Micera","given":"Silvestro","non-dropping-particle":"","parse-names":false,"suffix":""},{"dropping-particle":"","family":"Vitiello","given":"Nicola","non-dropping-particle":"","parse-names":false,"suffix":""}],"container-title":"2015 37th Annual International Conference of the IEEE Engineering in Medicine and Biology Society (EMBC)","id":"ITEM-2","issued":{"date-parts":[["2015","8"]]},"page":"3881-3884","publisher":"IEEE","title":"Gastrocnemius myoelectric control of a robotic hip exoskeleton","type":"paper-conference","volume":"2015-Novem"},"uris":["http://www.mendeley.com/documents/?uuid=5b554b76-321a-4bcf-8702-a698aa918b78"]},{"id":"ITEM-3","itemData":{"DOI":"10.1109/MRA.2015.2510778","ISSN":"1070-9932","abstract":"Bioinspiration in robotics deals with applying biological principles to the design of better performing devices. In this article, we propose a novel bioinspired framework using motor primitives for locomotion assistance through a wearable cooperative exoskeleton. In particular, the use of motor primitives for assisting different locomotion modes (i.e., ground-level walking at several cadences and ascending and descending stairs) is explored by means of two different strategies. In the first strategy, identified motor primitives are combined through weights to directly produce the desired assistive torque profiles. In the second strategy, identified motor primitives are combined to serve as neural stimulations to a virtual model of the musculoskeletal system, which, in turn, produces the desired assistive torque profiles.","author":[{"dropping-particle":"","family":"Ruiz Garate","given":"Virginia","non-dropping-particle":"","parse-names":false,"suffix":""},{"dropping-particle":"","family":"Parri","given":"Andrea","non-dropping-particle":"","parse-names":false,"suffix":""},{"dropping-particle":"","family":"Yan","given":"Tingfang","non-dropping-particle":"","parse-names":false,"suffix":""},{"dropping-particle":"","family":"Munih","given":"Marko","non-dropping-particle":"","parse-names":false,"suffix":""},{"dropping-particle":"","family":"Molino Lova","given":"Raffaele","non-dropping-particle":"","parse-names":false,"suffix":""},{"dropping-particle":"","family":"Vitiello","given":"Nicola","non-dropping-particle":"","parse-names":false,"suffix":""},{"dropping-particle":"","family":"Ronsse","given":"Renaud","non-dropping-particle":"","parse-names":false,"suffix":""}],"container-title":"IEEE Robotics &amp; Automation Magazine","id":"ITEM-3","issue":"1","issued":{"date-parts":[["2016","3"]]},"page":"83-95","title":"Walking Assistance Using Artificial Primitives: A Novel Bioinspired Framework Using Motor Primitives for Locomotion Assistance Through a Wearable Cooperative Exoskeleton","type":"article-journal","volume":"23"},"uris":["http://www.mendeley.com/documents/?uuid=018af7a2-ef1d-46ee-85d7-d8e8053c96f7"]}],"mendeley":{"formattedCitation":"(Giovacchini et al., 2015; Grazi et al., 2015; Ruiz Garate et al., 2016)","plainTextFormattedCitation":"(Giovacchini et al., 2015; Grazi et al., 2015; Ruiz Garate et al., 2016)","previouslyFormattedCitation":"(Giovacchini et al., 2015; Grazi et al., 2015; Ruiz Garate et al., 2016)"},"properties":{"noteIndex":0},"schema":"https://github.com/citation-style-language/schema/raw/master/csl-citation.json"}</w:instrText>
            </w:r>
            <w:r w:rsidRPr="003801CB">
              <w:rPr>
                <w:szCs w:val="18"/>
              </w:rPr>
              <w:fldChar w:fldCharType="separate"/>
            </w:r>
            <w:r w:rsidRPr="003801CB">
              <w:rPr>
                <w:noProof/>
                <w:szCs w:val="18"/>
              </w:rPr>
              <w:t>(Giovacchini et al., 2015; Grazi et al., 2015; Ruiz Garate et al., 2016)</w:t>
            </w:r>
            <w:r w:rsidRPr="003801CB">
              <w:rPr>
                <w:szCs w:val="18"/>
              </w:rPr>
              <w:fldChar w:fldCharType="end"/>
            </w:r>
          </w:p>
        </w:tc>
        <w:tc>
          <w:tcPr>
            <w:tcW w:w="0" w:type="auto"/>
            <w:vMerge w:val="restart"/>
            <w:tcBorders>
              <w:left w:val="single" w:sz="4" w:space="0" w:color="auto"/>
              <w:right w:val="single" w:sz="4" w:space="0" w:color="auto"/>
            </w:tcBorders>
            <w:shd w:val="clear" w:color="auto" w:fill="FFFFFF" w:themeFill="background1"/>
            <w:vAlign w:val="center"/>
          </w:tcPr>
          <w:p w14:paraId="3D27153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bilateral)</w:t>
            </w:r>
          </w:p>
        </w:tc>
        <w:tc>
          <w:tcPr>
            <w:tcW w:w="0" w:type="auto"/>
            <w:vMerge w:val="restart"/>
            <w:tcBorders>
              <w:left w:val="single" w:sz="4" w:space="0" w:color="auto"/>
              <w:right w:val="single" w:sz="4" w:space="0" w:color="auto"/>
            </w:tcBorders>
            <w:shd w:val="clear" w:color="auto" w:fill="FFFFFF" w:themeFill="background1"/>
            <w:vAlign w:val="center"/>
          </w:tcPr>
          <w:p w14:paraId="1F64B56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EA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90A1A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ssistive torque prediction by an AO and non-linear filter using the hip angle </w:t>
            </w:r>
            <w:r w:rsidRPr="003801CB">
              <w:rPr>
                <w:szCs w:val="18"/>
              </w:rPr>
              <w:fldChar w:fldCharType="begin" w:fldLock="1"/>
            </w:r>
            <w:r w:rsidRPr="003801CB">
              <w:rPr>
                <w:szCs w:val="18"/>
              </w:rPr>
              <w:instrText>ADDIN CSL_CITATION {"citationItems":[{"id":"ITEM-1","itemData":{"DOI":"10.1016/j.robot.2014.08.015","ISSN":"09218890","author":[{"dropping-particle":"","family":"Giovacchini","given":"Francesco","non-dropping-particle":"","parse-names":false,"suffix":""},{"dropping-particle":"","family":"Vannetti","given":"Federica","non-dropping-particle":"","parse-names":false,"suffix":""},{"dropping-particle":"","family":"Fantozzi","given":"Matteo","non-dropping-particle":"","parse-names":false,"suffix":""},{"dropping-particle":"","family":"Cempini","given":"Marco","non-dropping-particle":"","parse-names":false,"suffix":""},{"dropping-particle":"","family":"Cortese","given":"Mario","non-dropping-particle":"","parse-names":false,"suffix":""},{"dropping-particle":"","family":"Parri","given":"Andrea","non-dropping-particle":"","parse-names":false,"suffix":""},{"dropping-particle":"","family":"Yan","given":"Tingfang","non-dropping-particle":"","parse-names":false,"suffix":""},{"dropping-particle":"","family":"Lefeber","given":"Dirk","non-dropping-particle":"","parse-names":false,"suffix":""},{"dropping-particle":"","family":"Vitiello","given":"Nicola","non-dropping-particle":"","parse-names":false,"suffix":""}],"container-title":"Robotics and Autonomous Systems","id":"ITEM-1","issued":{"date-parts":[["2015","11"]]},"page":"123-134","title":"A light-weight active orthosis for hip movement assistance","type":"article-journal","volume":"73"},"uris":["http://www.mendeley.com/documents/?uuid=91803877-c38e-46c6-90ea-14a78ffa32a7"]}],"mendeley":{"formattedCitation":"(Giovacchini et al., 2015)","plainTextFormattedCitation":"(Giovacchini et al., 2015)","previouslyFormattedCitation":"(Giovacchini et al., 2015)"},"properties":{"noteIndex":0},"schema":"https://github.com/citation-style-language/schema/raw/master/csl-citation.json"}</w:instrText>
            </w:r>
            <w:r w:rsidRPr="003801CB">
              <w:rPr>
                <w:szCs w:val="18"/>
              </w:rPr>
              <w:fldChar w:fldCharType="separate"/>
            </w:r>
            <w:r w:rsidRPr="003801CB">
              <w:rPr>
                <w:noProof/>
                <w:szCs w:val="18"/>
              </w:rPr>
              <w:t>(Giovacchini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97B24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One healthy subject </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E9F49C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76767168"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A57E35C"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48BA2DF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9824C0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06AA6BB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F37C3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roportional myoelectric control (gastrocnemius) during ankle push-off (determined by an AO with </w:t>
            </w:r>
            <w:proofErr w:type="spellStart"/>
            <w:r w:rsidRPr="003801CB">
              <w:rPr>
                <w:szCs w:val="18"/>
              </w:rPr>
              <w:t>vGRF</w:t>
            </w:r>
            <w:proofErr w:type="spellEnd"/>
            <w:r w:rsidRPr="003801CB">
              <w:rPr>
                <w:szCs w:val="18"/>
              </w:rPr>
              <w:t xml:space="preserve"> input) </w:t>
            </w:r>
            <w:r w:rsidRPr="003801CB">
              <w:rPr>
                <w:szCs w:val="18"/>
              </w:rPr>
              <w:fldChar w:fldCharType="begin" w:fldLock="1"/>
            </w:r>
            <w:r w:rsidRPr="003801CB">
              <w:rPr>
                <w:szCs w:val="18"/>
              </w:rPr>
              <w:instrText>ADDIN CSL_CITATION {"citationItems":[{"id":"ITEM-1","itemData":{"DOI":"10.1109/EMBC.2015.7319241","ISBN":"978-1-4244-9271-8","abstract":"© 2015 IEEE. In this paper we present a novel EMG-based assistive control strategy for lower-limb exoskeletons. An active pelvis orthosis (APO) generates torque profiles for the hip flexion motion assistance, according to the Gastrocnemius Medialis EMG signal. The strategy has been tested on one healthy subject: experimental results show that the user is able to reduce his muscular activation when the assistance is switched on with respect to the free walking condition.","author":[{"dropping-particle":"","family":"Grazi","given":"Lorenzo","non-dropping-particle":"","parse-names":false,"suffix":""},{"dropping-particle":"","family":"Crea","given":"Simona","non-dropping-particle":"","parse-names":false,"suffix":""},{"dropping-particle":"","family":"Parri","given":"Andrea","non-dropping-particle":"","parse-names":false,"suffix":""},{"dropping-particle":"","family":"Tingfang Yan","given":"","non-dropping-particle":"","parse-names":false,"suffix":""},{"dropping-particle":"","family":"Cortese","given":"Mario","non-dropping-particle":"","parse-names":false,"suffix":""},{"dropping-particle":"","family":"Giovacchini","given":"Francesco","non-dropping-particle":"","parse-names":false,"suffix":""},{"dropping-particle":"","family":"Cempini","given":"Marco","non-dropping-particle":"","parse-names":false,"suffix":""},{"dropping-particle":"","family":"Pasquini","given":"Guido","non-dropping-particle":"","parse-names":false,"suffix":""},{"dropping-particle":"","family":"Micera","given":"Silvestro","non-dropping-particle":"","parse-names":false,"suffix":""},{"dropping-particle":"","family":"Vitiello","given":"Nicola","non-dropping-particle":"","parse-names":false,"suffix":""}],"container-title":"2015 37th Annual International Conference of the IEEE Engineering in Medicine and Biology Society (EMBC)","id":"ITEM-1","issued":{"date-parts":[["2015","8"]]},"page":"3881-3884","publisher":"IEEE","title":"Gastrocnemius myoelectric control of a robotic hip exoskeleton","type":"paper-conference","volume":"2015-Novem"},"uris":["http://www.mendeley.com/documents/?uuid=5b554b76-321a-4bcf-8702-a698aa918b78"]}],"mendeley":{"formattedCitation":"(Grazi et al., 2015)","plainTextFormattedCitation":"(Grazi et al., 2015)","previouslyFormattedCitation":"(Grazi et al., 2015)"},"properties":{"noteIndex":0},"schema":"https://github.com/citation-style-language/schema/raw/master/csl-citation.json"}</w:instrText>
            </w:r>
            <w:r w:rsidRPr="003801CB">
              <w:rPr>
                <w:szCs w:val="18"/>
              </w:rPr>
              <w:fldChar w:fldCharType="separate"/>
            </w:r>
            <w:r w:rsidRPr="003801CB">
              <w:rPr>
                <w:noProof/>
                <w:szCs w:val="18"/>
              </w:rPr>
              <w:t>(Grazi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F1F67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One healthy subject </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A88356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uscular activity reduction</w:t>
            </w:r>
          </w:p>
        </w:tc>
      </w:tr>
      <w:tr w:rsidR="003801CB" w:rsidRPr="003801CB" w14:paraId="3E93A3F6" w14:textId="77777777" w:rsidTr="00024310">
        <w:tblPrEx>
          <w:shd w:val="clear" w:color="auto" w:fill="auto"/>
        </w:tblPrEx>
        <w:trPr>
          <w:trHeight w:val="37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38E9A8AE"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76F8E57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587E04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8B483F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37C26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ion by an AO based on hips angle</w:t>
            </w:r>
          </w:p>
          <w:p w14:paraId="462A7057" w14:textId="77777777" w:rsidR="00C42415" w:rsidRPr="003801CB" w:rsidRDefault="00C42415" w:rsidP="00C42415">
            <w:pPr>
              <w:pStyle w:val="ContenidoTabla"/>
              <w:numPr>
                <w:ilvl w:val="0"/>
                <w:numId w:val="24"/>
              </w:numPr>
              <w:ind w:left="345"/>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Joint torque estimation directly from dynamic primitives </w:t>
            </w:r>
            <w:r w:rsidRPr="003801CB">
              <w:rPr>
                <w:szCs w:val="18"/>
              </w:rPr>
              <w:fldChar w:fldCharType="begin" w:fldLock="1"/>
            </w:r>
            <w:r w:rsidRPr="003801CB">
              <w:rPr>
                <w:szCs w:val="18"/>
              </w:rPr>
              <w:instrText>ADDIN CSL_CITATION {"citationItems":[{"id":"ITEM-1","itemData":{"DOI":"10.1109/MRA.2015.2510778","ISSN":"1070-9932","abstract":"Bioinspiration in robotics deals with applying biological principles to the design of better performing devices. In this article, we propose a novel bioinspired framework using motor primitives for locomotion assistance through a wearable cooperative exoskeleton. In particular, the use of motor primitives for assisting different locomotion modes (i.e., ground-level walking at several cadences and ascending and descending stairs) is explored by means of two different strategies. In the first strategy, identified motor primitives are combined through weights to directly produce the desired assistive torque profiles. In the second strategy, identified motor primitives are combined to serve as neural stimulations to a virtual model of the musculoskeletal system, which, in turn, produces the desired assistive torque profiles.","author":[{"dropping-particle":"","family":"Ruiz Garate","given":"Virginia","non-dropping-particle":"","parse-names":false,"suffix":""},{"dropping-particle":"","family":"Parri","given":"Andrea","non-dropping-particle":"","parse-names":false,"suffix":""},{"dropping-particle":"","family":"Yan","given":"Tingfang","non-dropping-particle":"","parse-names":false,"suffix":""},{"dropping-particle":"","family":"Munih","given":"Marko","non-dropping-particle":"","parse-names":false,"suffix":""},{"dropping-particle":"","family":"Molino Lova","given":"Raffaele","non-dropping-particle":"","parse-names":false,"suffix":""},{"dropping-particle":"","family":"Vitiello","given":"Nicola","non-dropping-particle":"","parse-names":false,"suffix":""},{"dropping-particle":"","family":"Ronsse","given":"Renaud","non-dropping-particle":"","parse-names":false,"suffix":""}],"container-title":"IEEE Robotics &amp; Automation Magazine","id":"ITEM-1","issue":"1","issued":{"date-parts":[["2016","3"]]},"page":"83-95","title":"Walking Assistance Using Artificial Primitives: A Novel Bioinspired Framework Using Motor Primitives for Locomotion Assistance Through a Wearable Cooperative Exoskeleton","type":"article-journal","volume":"23"},"uris":["http://www.mendeley.com/documents/?uuid=018af7a2-ef1d-46ee-85d7-d8e8053c96f7"]}],"mendeley":{"formattedCitation":"(Ruiz Garate et al., 2016)","plainTextFormattedCitation":"(Ruiz Garate et al., 2016)","previouslyFormattedCitation":"(Ruiz Garate et al., 2016)"},"properties":{"noteIndex":0},"schema":"https://github.com/citation-style-language/schema/raw/master/csl-citation.json"}</w:instrText>
            </w:r>
            <w:r w:rsidRPr="003801CB">
              <w:rPr>
                <w:szCs w:val="18"/>
              </w:rPr>
              <w:fldChar w:fldCharType="separate"/>
            </w:r>
            <w:r w:rsidRPr="003801CB">
              <w:rPr>
                <w:noProof/>
                <w:szCs w:val="18"/>
              </w:rPr>
              <w:t>(Ruiz Garate et al., 2016)</w:t>
            </w:r>
            <w:r w:rsidRPr="003801CB">
              <w:rPr>
                <w:szCs w:val="18"/>
              </w:rPr>
              <w:fldChar w:fldCharType="end"/>
            </w:r>
          </w:p>
          <w:p w14:paraId="6524A1E7" w14:textId="77777777" w:rsidR="00C42415" w:rsidRPr="003801CB" w:rsidRDefault="00C42415" w:rsidP="00C42415">
            <w:pPr>
              <w:pStyle w:val="ContenidoTabla"/>
              <w:numPr>
                <w:ilvl w:val="0"/>
                <w:numId w:val="24"/>
              </w:numPr>
              <w:ind w:left="345"/>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Joint torque estimation from muscular activity primitive through human model </w:t>
            </w:r>
            <w:r w:rsidRPr="003801CB">
              <w:rPr>
                <w:szCs w:val="18"/>
              </w:rPr>
              <w:fldChar w:fldCharType="begin" w:fldLock="1"/>
            </w:r>
            <w:r w:rsidRPr="003801CB">
              <w:rPr>
                <w:szCs w:val="18"/>
              </w:rPr>
              <w:instrText>ADDIN CSL_CITATION {"citationItems":[{"id":"ITEM-1","itemData":{"DOI":"10.1109/MRA.2015.2510778","ISSN":"1070-9932","abstract":"Bioinspiration in robotics deals with applying biological principles to the design of better performing devices. In this article, we propose a novel bioinspired framework using motor primitives for locomotion assistance through a wearable cooperative exoskeleton. In particular, the use of motor primitives for assisting different locomotion modes (i.e., ground-level walking at several cadences and ascending and descending stairs) is explored by means of two different strategies. In the first strategy, identified motor primitives are combined through weights to directly produce the desired assistive torque profiles. In the second strategy, identified motor primitives are combined to serve as neural stimulations to a virtual model of the musculoskeletal system, which, in turn, produces the desired assistive torque profiles.","author":[{"dropping-particle":"","family":"Ruiz Garate","given":"Virginia","non-dropping-particle":"","parse-names":false,"suffix":""},{"dropping-particle":"","family":"Parri","given":"Andrea","non-dropping-particle":"","parse-names":false,"suffix":""},{"dropping-particle":"","family":"Yan","given":"Tingfang","non-dropping-particle":"","parse-names":false,"suffix":""},{"dropping-particle":"","family":"Munih","given":"Marko","non-dropping-particle":"","parse-names":false,"suffix":""},{"dropping-particle":"","family":"Molino Lova","given":"Raffaele","non-dropping-particle":"","parse-names":false,"suffix":""},{"dropping-particle":"","family":"Vitiello","given":"Nicola","non-dropping-particle":"","parse-names":false,"suffix":""},{"dropping-particle":"","family":"Ronsse","given":"Renaud","non-dropping-particle":"","parse-names":false,"suffix":""}],"container-title":"IEEE Robotics &amp; Automation Magazine","id":"ITEM-1","issue":"1","issued":{"date-parts":[["2016","3"]]},"page":"83-95","title":"Walking Assistance Using Artificial Primitives: A Novel Bioinspired Framework Using Motor Primitives for Locomotion Assistance Through a Wearable Cooperative Exoskeleton","type":"article-journal","volume":"23"},"uris":["http://www.mendeley.com/documents/?uuid=018af7a2-ef1d-46ee-85d7-d8e8053c96f7"]}],"mendeley":{"formattedCitation":"(Ruiz Garate et al., 2016)","plainTextFormattedCitation":"(Ruiz Garate et al., 2016)","previouslyFormattedCitation":"(Ruiz Garate et al., 2016)"},"properties":{"noteIndex":0},"schema":"https://github.com/citation-style-language/schema/raw/master/csl-citation.json"}</w:instrText>
            </w:r>
            <w:r w:rsidRPr="003801CB">
              <w:rPr>
                <w:szCs w:val="18"/>
              </w:rPr>
              <w:fldChar w:fldCharType="separate"/>
            </w:r>
            <w:r w:rsidRPr="003801CB">
              <w:rPr>
                <w:noProof/>
                <w:szCs w:val="18"/>
              </w:rPr>
              <w:t>(Ruiz Garate et al., 201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64152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7 healthy subjects </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F8B504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reduction compared to unassisted mode</w:t>
            </w:r>
          </w:p>
        </w:tc>
      </w:tr>
      <w:tr w:rsidR="003801CB" w:rsidRPr="003801CB" w14:paraId="1B947CEB"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4105EAFC" w14:textId="77777777" w:rsidR="00C42415" w:rsidRPr="003801CB" w:rsidRDefault="00C42415" w:rsidP="00DE2158">
            <w:pPr>
              <w:pStyle w:val="ContenidoTabla"/>
              <w:rPr>
                <w:b w:val="0"/>
                <w:bCs w:val="0"/>
                <w:i/>
                <w:iCs/>
                <w:szCs w:val="18"/>
              </w:rPr>
            </w:pPr>
            <w:r w:rsidRPr="003801CB">
              <w:rPr>
                <w:b w:val="0"/>
                <w:bCs w:val="0"/>
                <w:i/>
                <w:iCs/>
                <w:szCs w:val="18"/>
              </w:rPr>
              <w:t>46</w:t>
            </w:r>
          </w:p>
        </w:tc>
        <w:tc>
          <w:tcPr>
            <w:tcW w:w="2268" w:type="dxa"/>
            <w:vMerge w:val="restart"/>
            <w:tcBorders>
              <w:top w:val="single" w:sz="4" w:space="0" w:color="auto"/>
              <w:right w:val="single" w:sz="4" w:space="0" w:color="auto"/>
            </w:tcBorders>
            <w:shd w:val="clear" w:color="auto" w:fill="FFFFFF" w:themeFill="background1"/>
            <w:vAlign w:val="center"/>
          </w:tcPr>
          <w:p w14:paraId="1B149E7D" w14:textId="5C9952A3"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roofErr w:type="spellStart"/>
            <w:r w:rsidRPr="003801CB">
              <w:rPr>
                <w:szCs w:val="18"/>
              </w:rPr>
              <w:t>Cyberlegs</w:t>
            </w:r>
            <w:proofErr w:type="spellEnd"/>
            <w:r w:rsidRPr="003801CB">
              <w:rPr>
                <w:szCs w:val="18"/>
              </w:rPr>
              <w:t xml:space="preserve"> Active Pelvis Orthosis &amp; Knee-Ankle Foot </w:t>
            </w:r>
            <w:r w:rsidRPr="003801CB">
              <w:rPr>
                <w:szCs w:val="18"/>
              </w:rPr>
              <w:lastRenderedPageBreak/>
              <w:t xml:space="preserve">Orthosis </w:t>
            </w:r>
            <w:r w:rsidRPr="003801CB">
              <w:rPr>
                <w:szCs w:val="18"/>
              </w:rPr>
              <w:fldChar w:fldCharType="begin" w:fldLock="1"/>
            </w:r>
            <w:r w:rsidR="006D7599">
              <w:rPr>
                <w:szCs w:val="18"/>
              </w:rPr>
              <w:instrText>ADDIN CSL_CITATION {"citationItems":[{"id":"ITEM-1","itemData":{"DOI":"10.1109/BIOROB.2018.8487692","ISBN":"978-1-5386-8183-1","author":[{"dropping-particle":"","family":"Sanz-Morere","given":"Clara Beatriz","non-dropping-particle":"","parse-names":false,"suffix":""},{"dropping-particle":"","family":"Fantozzi","given":"Matteo","non-dropping-particle":"","parse-names":false,"suffix":""},{"dropping-particle":"","family":"Parri","given":"Andrea","non-dropping-particle":"","parse-names":false,"suffix":""},{"dropping-particle":"","family":"Giovacchini","given":"Franchisco","non-dropping-particle":"","parse-names":false,"suffix":""},{"dropping-particle":"","family":"Baldoni","given":"Andrea","non-dropping-particle":"","parse-names":false,"suffix":""},{"dropping-particle":"","family":"Crea","given":"Simona","non-dropping-particle":"","parse-names":false,"suffix":""},{"dropping-particle":"","family":"Vitiello","given":"Nicola","non-dropping-particle":"","parse-names":false,"suffix":""}],"container-title":"2018 7th IEEE International Conference on Biomedical Robotics and Biomechatronics (Biorob)","id":"ITEM-1","issued":{"date-parts":[["2018","8"]]},"page":"503-508","publisher":"IEEE","title":"A Bioinspired Control Strategy for the CYBERLEGs Knee-Ankle-Foot Orthosis: Feasibility Study with Lower-Limb Amputees","type":"paper-conference","volume":"55"},"uris":["http://www.mendeley.com/documents/?uuid=7c5f5e01-e8c2-4ba8-90a8-ab174d34c4ed"]},{"id":"ITEM-2","itemData":{"DOI":"10.1109/ICORR.2015.7281230","ISBN":"9781479918072","abstract":"© 2015 IEEE. This paper introduces a novel control strategy for a multi-joint lower-limb exoskeleton during ground-level walking assistive tasks. It is aimed to define a physiologically consistent assistance to the human movements without engaging a complex sensory apparatus, hence providing a simple and comfortable human-robot interface. The control system is a two-block structure: one is based on adaptive oscillators (AOs) dedicated to the hip joint control, the other is a finite-state machine utilized for managing the assistive functions of knee and ankle joints. This control strategy was validated with two subjects walking on a treadmill wearing a hip-knee-ankle-foot (HKAF) exoskeleton. The tests were carried out at different speeds under both zero-torque and assistive control modes. Results presented repetitive and adaptive desired assistive torque profiles during all conditions and both subjects confirmed the benefits of gait assistance. We also analyzed the alterations of kinematics induced by assistive torques: the maximum-changed angle was 8.84 deg at ankle joint, and the time shifts of maximum/minimum angles were always lower than 2% of one stride cycle.","author":[{"dropping-particle":"","family":"Yan","given":"T.","non-dropping-particle":"","parse-names":false,"suffix":""},{"dropping-particle":"","family":"Parri","given":"A.","non-dropping-particle":"","parse-names":false,"suffix":""},{"dropping-particle":"","family":"Fantozzi","given":"M.","non-dropping-particle":"","parse-names":false,"suffix":""},{"dropping-particle":"","family":"Cortese","given":"M.","non-dropping-particle":"","parse-names":false,"suffix":""},{"dropping-particle":"","family":"Muscolo","given":"M.","non-dropping-particle":"","parse-names":false,"suffix":""},{"dropping-particle":"","family":"Cempini","given":"M.","non-dropping-particle":"","parse-names":false,"suffix":""},{"dropping-particle":"","family":"Giovacchini","given":"F.","non-dropping-particle":"","parse-names":false,"suffix":""},{"dropping-particle":"","family":"Pasquini","given":"G.","non-dropping-particle":"","parse-names":false,"suffix":""},{"dropping-particle":"","family":"Munih","given":"M.","non-dropping-particle":"","parse-names":false,"suffix":""},{"dropping-particle":"","family":"Vitiello","given":"N.","non-dropping-particle":"","parse-names":false,"suffix":""}],"container-title":"IEEE International Conference on Rehabilitation Robotics","id":"ITEM-2","issued":{"date-parts":[["2015"]]},"title":"A novel adaptive oscillators-based control for a powered multi-joint lower-limb orthosis","type":"paper-conference","volume":"2015-Septe"},"uris":["http://www.mendeley.com/documents/?uuid=8bf38a9f-b069-4a62-a03f-80f8c1647f39"]},{"id":"ITEM-3","itemData":{"DOI":"10.3389/fnbot.2017.00015","ISSN":"1662-5218","abstract":"An emerging approach to design locomotion assistive devices deals with reproducing desirable biological principles of human locomotion. In this paper, we present a bioinspired controller for locomotion assistive devices based on the concept of motor primitives. The weighted combination of artificial primitives results in a set of virtual muscle stimulations. These stimulations then activate a virtual musculoskeletal model producing reference assistive torque profiles for different locomotion tasks (i.e., walking, ascending stairs, and descending stairs). The paper reports the validation of the controller through a set of experiments conducted with healthy participants. The proposed controller was tested for the first time with a unilateral leg exoskeleton assisting hip, knee, and ankle joints by delivering a fraction of the computed reference torques. Importantly, subjects performed a track involving groundlevel walking, ascending stairs, and descending stairs and several transitions between these tasks. These experiments highlighted the capability of the controller to provide relevant assistive torques and to effectively handle transitions between the tasks. Subjects displayed a natural interaction with the device. Moreover, they significantly decreased the time needed to complete the track when the assistance was provided, as compared to wearing the device with no assistance.","author":[{"dropping-particle":"","family":"Ruiz Garate","given":"Virginia","non-dropping-particle":"","parse-names":false,"suffix":""},{"dropping-particle":"","family":"Parri","given":"Andrea","non-dropping-particle":"","parse-names":false,"suffix":""},{"dropping-particle":"","family":"Yan","given":"Tingfang","non-dropping-particle":"","parse-names":false,"suffix":""},{"dropping-particle":"","family":"Munih","given":"Marko","non-dropping-particle":"","parse-names":false,"suffix":""},{"dropping-particle":"","family":"Molino Lova","given":"Raffaele","non-dropping-particle":"","parse-names":false,"suffix":""},{"dropping-particle":"","family":"Vitiello","given":"Nicola","non-dropping-particle":"","parse-names":false,"suffix":""},{"dropping-particle":"","family":"Ronsse","given":"Renaud","non-dropping-particle":"","parse-names":false,"suffix":""}],"container-title":"Frontiers in Neurorobotics","id":"ITEM-3","issue":"MAR","issued":{"date-parts":[["2017","3","17"]]},"title":"Experimental Validation of Motor Primitive-Based Control for Leg Exoskeletons during Continuous Multi-Locomotion Tasks","type":"article-journal","volume":"11"},"uris":["http://www.mendeley.com/documents/?uuid=773dc4b6-b6c5-3797-a581-a3ff41ab01bf"]}],"mendeley":{"formattedCitation":"(Ruiz Garate et al., 2017; Sanz-Morere et al., 2018; Yan et al., 2015)","plainTextFormattedCitation":"(Ruiz Garate et al., 2017; Sanz-Morere et al., 2018; Yan et al., 2015)","previouslyFormattedCitation":"(Ruiz Garate et al., 2017; Sanz-Morere et al., 2018; Yan et al., 2015)"},"properties":{"noteIndex":0},"schema":"https://github.com/citation-style-language/schema/raw/master/csl-citation.json"}</w:instrText>
            </w:r>
            <w:r w:rsidRPr="003801CB">
              <w:rPr>
                <w:szCs w:val="18"/>
              </w:rPr>
              <w:fldChar w:fldCharType="separate"/>
            </w:r>
            <w:r w:rsidR="000200E9" w:rsidRPr="000200E9">
              <w:rPr>
                <w:noProof/>
                <w:szCs w:val="18"/>
              </w:rPr>
              <w:t>(Ruiz Garate et al., 2017; Sanz-Morere et al., 2018; Yan et al., 2015)</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110EC3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lastRenderedPageBreak/>
              <w:t>Hip, Knee &amp; 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141D1E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SEA with position and torque control (hip &amp; knee) </w:t>
            </w:r>
            <w:r w:rsidRPr="003801CB">
              <w:rPr>
                <w:szCs w:val="18"/>
              </w:rPr>
              <w:lastRenderedPageBreak/>
              <w:t>Variable stiffness actuator (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51EEE1A" w14:textId="0ABB27CB"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lastRenderedPageBreak/>
              <w:t xml:space="preserve">Hip assistive torque prediction by an AO and non-linear filter using the hip </w:t>
            </w:r>
            <w:r w:rsidRPr="003801CB">
              <w:rPr>
                <w:szCs w:val="18"/>
              </w:rPr>
              <w:lastRenderedPageBreak/>
              <w:t xml:space="preserve">angle </w:t>
            </w:r>
            <w:r w:rsidRPr="003801CB">
              <w:rPr>
                <w:szCs w:val="18"/>
              </w:rPr>
              <w:fldChar w:fldCharType="begin" w:fldLock="1"/>
            </w:r>
            <w:r w:rsidRPr="003801CB">
              <w:rPr>
                <w:szCs w:val="18"/>
              </w:rPr>
              <w:instrText>ADDIN CSL_CITATION {"citationItems":[{"id":"ITEM-1","itemData":{"DOI":"10.1016/j.robot.2014.08.015","ISSN":"09218890","author":[{"dropping-particle":"","family":"Giovacchini","given":"Francesco","non-dropping-particle":"","parse-names":false,"suffix":""},{"dropping-particle":"","family":"Vannetti","given":"Federica","non-dropping-particle":"","parse-names":false,"suffix":""},{"dropping-particle":"","family":"Fantozzi","given":"Matteo","non-dropping-particle":"","parse-names":false,"suffix":""},{"dropping-particle":"","family":"Cempini","given":"Marco","non-dropping-particle":"","parse-names":false,"suffix":""},{"dropping-particle":"","family":"Cortese","given":"Mario","non-dropping-particle":"","parse-names":false,"suffix":""},{"dropping-particle":"","family":"Parri","given":"Andrea","non-dropping-particle":"","parse-names":false,"suffix":""},{"dropping-particle":"","family":"Yan","given":"Tingfang","non-dropping-particle":"","parse-names":false,"suffix":""},{"dropping-particle":"","family":"Lefeber","given":"Dirk","non-dropping-particle":"","parse-names":false,"suffix":""},{"dropping-particle":"","family":"Vitiello","given":"Nicola","non-dropping-particle":"","parse-names":false,"suffix":""}],"container-title":"Robotics and Autonomous Systems","id":"ITEM-1","issued":{"date-parts":[["2015","11"]]},"page":"123-134","title":"A light-weight active orthosis for hip movement assistance","type":"article-journal","volume":"73"},"uris":["http://www.mendeley.com/documents/?uuid=91803877-c38e-46c6-90ea-14a78ffa32a7"]}],"mendeley":{"formattedCitation":"(Giovacchini et al., 2015)","plainTextFormattedCitation":"(Giovacchini et al., 2015)","previouslyFormattedCitation":"(Giovacchini et al., 2015)"},"properties":{"noteIndex":0},"schema":"https://github.com/citation-style-language/schema/raw/master/csl-citation.json"}</w:instrText>
            </w:r>
            <w:r w:rsidRPr="003801CB">
              <w:rPr>
                <w:szCs w:val="18"/>
              </w:rPr>
              <w:fldChar w:fldCharType="separate"/>
            </w:r>
            <w:r w:rsidRPr="003801CB">
              <w:rPr>
                <w:noProof/>
                <w:szCs w:val="18"/>
              </w:rPr>
              <w:t>(Giovacchini et al., 2015)</w:t>
            </w:r>
            <w:r w:rsidRPr="003801CB">
              <w:rPr>
                <w:szCs w:val="18"/>
              </w:rPr>
              <w:fldChar w:fldCharType="end"/>
            </w:r>
            <w:r w:rsidRPr="003801CB">
              <w:rPr>
                <w:szCs w:val="18"/>
              </w:rPr>
              <w:t xml:space="preserve">. Finite state machine for Knee and ankle </w:t>
            </w:r>
            <w:r w:rsidRPr="003801CB">
              <w:rPr>
                <w:szCs w:val="18"/>
              </w:rPr>
              <w:fldChar w:fldCharType="begin" w:fldLock="1"/>
            </w:r>
            <w:r w:rsidR="006D7599">
              <w:rPr>
                <w:szCs w:val="18"/>
              </w:rPr>
              <w:instrText>ADDIN CSL_CITATION {"citationItems":[{"id":"ITEM-1","itemData":{"DOI":"10.1109/ICORR.2015.7281230","ISBN":"9781479918072","abstract":"© 2015 IEEE. This paper introduces a novel control strategy for a multi-joint lower-limb exoskeleton during ground-level walking assistive tasks. It is aimed to define a physiologically consistent assistance to the human movements without engaging a complex sensory apparatus, hence providing a simple and comfortable human-robot interface. The control system is a two-block structure: one is based on adaptive oscillators (AOs) dedicated to the hip joint control, the other is a finite-state machine utilized for managing the assistive functions of knee and ankle joints. This control strategy was validated with two subjects walking on a treadmill wearing a hip-knee-ankle-foot (HKAF) exoskeleton. The tests were carried out at different speeds under both zero-torque and assistive control modes. Results presented repetitive and adaptive desired assistive torque profiles during all conditions and both subjects confirmed the benefits of gait assistance. We also analyzed the alterations of kinematics induced by assistive torques: the maximum-changed angle was 8.84 deg at ankle joint, and the time shifts of maximum/minimum angles were always lower than 2% of one stride cycle.","author":[{"dropping-particle":"","family":"Yan","given":"T.","non-dropping-particle":"","parse-names":false,"suffix":""},{"dropping-particle":"","family":"Parri","given":"A.","non-dropping-particle":"","parse-names":false,"suffix":""},{"dropping-particle":"","family":"Fantozzi","given":"M.","non-dropping-particle":"","parse-names":false,"suffix":""},{"dropping-particle":"","family":"Cortese","given":"M.","non-dropping-particle":"","parse-names":false,"suffix":""},{"dropping-particle":"","family":"Muscolo","given":"M.","non-dropping-particle":"","parse-names":false,"suffix":""},{"dropping-particle":"","family":"Cempini","given":"M.","non-dropping-particle":"","parse-names":false,"suffix":""},{"dropping-particle":"","family":"Giovacchini","given":"F.","non-dropping-particle":"","parse-names":false,"suffix":""},{"dropping-particle":"","family":"Pasquini","given":"G.","non-dropping-particle":"","parse-names":false,"suffix":""},{"dropping-particle":"","family":"Munih","given":"M.","non-dropping-particle":"","parse-names":false,"suffix":""},{"dropping-particle":"","family":"Vitiello","given":"N.","non-dropping-particle":"","parse-names":false,"suffix":""}],"container-title":"IEEE International Conference on Rehabilitation Robotics","id":"ITEM-1","issued":{"date-parts":[["2015"]]},"title":"A novel adaptive oscillators-based control for a powered multi-joint lower-limb orthosis","type":"paper-conference","volume":"2015-Septe"},"uris":["http://www.mendeley.com/documents/?uuid=8bf38a9f-b069-4a62-a03f-80f8c1647f39"]}],"mendeley":{"formattedCitation":"(Yan et al., 2015)","plainTextFormattedCitation":"(Yan et al., 2015)","previouslyFormattedCitation":"(Yan et al., 2015)"},"properties":{"noteIndex":0},"schema":"https://github.com/citation-style-language/schema/raw/master/csl-citation.json"}</w:instrText>
            </w:r>
            <w:r w:rsidRPr="003801CB">
              <w:rPr>
                <w:szCs w:val="18"/>
              </w:rPr>
              <w:fldChar w:fldCharType="separate"/>
            </w:r>
            <w:r w:rsidR="000200E9" w:rsidRPr="000200E9">
              <w:rPr>
                <w:noProof/>
                <w:szCs w:val="18"/>
              </w:rPr>
              <w:t>(Yan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A13698" w14:textId="0339E8CD"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lastRenderedPageBreak/>
              <w:t xml:space="preserve">2 healthy subjects </w:t>
            </w:r>
            <w:r w:rsidRPr="003801CB">
              <w:rPr>
                <w:szCs w:val="18"/>
              </w:rPr>
              <w:fldChar w:fldCharType="begin" w:fldLock="1"/>
            </w:r>
            <w:r w:rsidR="006D7599">
              <w:rPr>
                <w:szCs w:val="18"/>
              </w:rPr>
              <w:instrText>ADDIN CSL_CITATION {"citationItems":[{"id":"ITEM-1","itemData":{"DOI":"10.1109/ICORR.2015.7281230","ISBN":"9781479918072","abstract":"© 2015 IEEE. This paper introduces a novel control strategy for a multi-joint lower-limb exoskeleton during ground-level walking assistive tasks. It is aimed to define a physiologically consistent assistance to the human movements without engaging a complex sensory apparatus, hence providing a simple and comfortable human-robot interface. The control system is a two-block structure: one is based on adaptive oscillators (AOs) dedicated to the hip joint control, the other is a finite-state machine utilized for managing the assistive functions of knee and ankle joints. This control strategy was validated with two subjects walking on a treadmill wearing a hip-knee-ankle-foot (HKAF) exoskeleton. The tests were carried out at different speeds under both zero-torque and assistive control modes. Results presented repetitive and adaptive desired assistive torque profiles during all conditions and both subjects confirmed the benefits of gait assistance. We also analyzed the alterations of kinematics induced by assistive torques: the maximum-changed angle was 8.84 deg at ankle joint, and the time shifts of maximum/minimum angles were always lower than 2% of one stride cycle.","author":[{"dropping-particle":"","family":"Yan","given":"T.","non-dropping-particle":"","parse-names":false,"suffix":""},{"dropping-particle":"","family":"Parri","given":"A.","non-dropping-particle":"","parse-names":false,"suffix":""},{"dropping-particle":"","family":"Fantozzi","given":"M.","non-dropping-particle":"","parse-names":false,"suffix":""},{"dropping-particle":"","family":"Cortese","given":"M.","non-dropping-particle":"","parse-names":false,"suffix":""},{"dropping-particle":"","family":"Muscolo","given":"M.","non-dropping-particle":"","parse-names":false,"suffix":""},{"dropping-particle":"","family":"Cempini","given":"M.","non-dropping-particle":"","parse-names":false,"suffix":""},{"dropping-particle":"","family":"Giovacchini","given":"F.","non-dropping-particle":"","parse-names":false,"suffix":""},{"dropping-particle":"","family":"Pasquini","given":"G.","non-dropping-particle":"","parse-names":false,"suffix":""},{"dropping-particle":"","family":"Munih","given":"M.","non-dropping-particle":"","parse-names":false,"suffix":""},{"dropping-particle":"","family":"Vitiello","given":"N.","non-dropping-particle":"","parse-names":false,"suffix":""}],"container-title":"IEEE International Conference on Rehabilitation Robotics","id":"ITEM-1","issued":{"date-parts":[["2015"]]},"title":"A novel adaptive oscillators-based control for a powered multi-joint lower-limb orthosis","type":"paper-conference","volume":"2015-Septe"},"uris":["http://www.mendeley.com/documents/?uuid=8bf38a9f-b069-4a62-a03f-80f8c1647f39"]}],"mendeley":{"formattedCitation":"(Yan et al., 2015)","plainTextFormattedCitation":"(Yan et al., 2015)","previouslyFormattedCitation":"(Yan et al., 2015)"},"properties":{"noteIndex":0},"schema":"https://github.com/citation-style-language/schema/raw/master/csl-citation.json"}</w:instrText>
            </w:r>
            <w:r w:rsidRPr="003801CB">
              <w:rPr>
                <w:szCs w:val="18"/>
              </w:rPr>
              <w:fldChar w:fldCharType="separate"/>
            </w:r>
            <w:r w:rsidR="000200E9" w:rsidRPr="000200E9">
              <w:rPr>
                <w:noProof/>
                <w:szCs w:val="18"/>
              </w:rPr>
              <w:t>(Yan et al.,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9B839F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4408B6AC" w14:textId="77777777" w:rsidTr="00024310">
        <w:tblPrEx>
          <w:shd w:val="clear" w:color="auto" w:fill="auto"/>
        </w:tblPrEx>
        <w:trPr>
          <w:trHeight w:val="77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2A890216"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6521E11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5FC59DD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B45944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755563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D90BD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2 amputee </w:t>
            </w:r>
            <w:r w:rsidRPr="003801CB">
              <w:rPr>
                <w:szCs w:val="18"/>
              </w:rPr>
              <w:fldChar w:fldCharType="begin" w:fldLock="1"/>
            </w:r>
            <w:r w:rsidRPr="003801CB">
              <w:rPr>
                <w:szCs w:val="18"/>
              </w:rPr>
              <w:instrText>ADDIN CSL_CITATION {"citationItems":[{"id":"ITEM-1","itemData":{"DOI":"10.1109/BIOROB.2018.8487692","ISBN":"978-1-5386-8183-1","author":[{"dropping-particle":"","family":"Sanz-Morere","given":"Clara Beatriz","non-dropping-particle":"","parse-names":false,"suffix":""},{"dropping-particle":"","family":"Fantozzi","given":"Matteo","non-dropping-particle":"","parse-names":false,"suffix":""},{"dropping-particle":"","family":"Parri","given":"Andrea","non-dropping-particle":"","parse-names":false,"suffix":""},{"dropping-particle":"","family":"Giovacchini","given":"Franchisco","non-dropping-particle":"","parse-names":false,"suffix":""},{"dropping-particle":"","family":"Baldoni","given":"Andrea","non-dropping-particle":"","parse-names":false,"suffix":""},{"dropping-particle":"","family":"Crea","given":"Simona","non-dropping-particle":"","parse-names":false,"suffix":""},{"dropping-particle":"","family":"Vitiello","given":"Nicola","non-dropping-particle":"","parse-names":false,"suffix":""}],"container-title":"2018 7th IEEE International Conference on Biomedical Robotics and Biomechatronics (Biorob)","id":"ITEM-1","issued":{"date-parts":[["2018","8"]]},"page":"503-508","publisher":"IEEE","title":"A Bioinspired Control Strategy for the CYBERLEGs Knee-Ankle-Foot Orthosis: Feasibility Study with Lower-Limb Amputees","type":"paper-conference","volume":"55"},"uris":["http://www.mendeley.com/documents/?uuid=7c5f5e01-e8c2-4ba8-90a8-ab174d34c4ed"]}],"mendeley":{"formattedCitation":"(Sanz-Morere et al., 2018)","plainTextFormattedCitation":"(Sanz-Morere et al., 2018)","previouslyFormattedCitation":"(Sanz-Morere et al., 2018)"},"properties":{"noteIndex":0},"schema":"https://github.com/citation-style-language/schema/raw/master/csl-citation.json"}</w:instrText>
            </w:r>
            <w:r w:rsidRPr="003801CB">
              <w:rPr>
                <w:szCs w:val="18"/>
              </w:rPr>
              <w:fldChar w:fldCharType="separate"/>
            </w:r>
            <w:r w:rsidRPr="003801CB">
              <w:rPr>
                <w:noProof/>
                <w:szCs w:val="18"/>
              </w:rPr>
              <w:t>(Sanz-Morere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4A90A9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2F8E4B50"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1D54C093"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576C83F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90EABC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2E0314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2DD052A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Gait phase estimation by an AO based on the unassisted hip angle. Joint torque estimation from muscular activity primitive through human model </w:t>
            </w:r>
            <w:r w:rsidRPr="003801CB">
              <w:rPr>
                <w:szCs w:val="18"/>
              </w:rPr>
              <w:fldChar w:fldCharType="begin" w:fldLock="1"/>
            </w:r>
            <w:r w:rsidRPr="003801CB">
              <w:rPr>
                <w:szCs w:val="18"/>
              </w:rPr>
              <w:instrText>ADDIN CSL_CITATION {"citationItems":[{"id":"ITEM-1","itemData":{"DOI":"10.3389/fnbot.2017.00015","ISSN":"1662-5218","abstract":"An emerging approach to design locomotion assistive devices deals with reproducing desirable biological principles of human locomotion. In this paper, we present a bioinspired controller for locomotion assistive devices based on the concept of motor primitives. The weighted combination of artificial primitives results in a set of virtual muscle stimulations. These stimulations then activate a virtual musculoskeletal model producing reference assistive torque profiles for different locomotion tasks (i.e., walking, ascending stairs, and descending stairs). The paper reports the validation of the controller through a set of experiments conducted with healthy participants. The proposed controller was tested for the first time with a unilateral leg exoskeleton assisting hip, knee, and ankle joints by delivering a fraction of the computed reference torques. Importantly, subjects performed a track involving groundlevel walking, ascending stairs, and descending stairs and several transitions between these tasks. These experiments highlighted the capability of the controller to provide relevant assistive torques and to effectively handle transitions between the tasks. Subjects displayed a natural interaction with the device. Moreover, they significantly decreased the time needed to complete the track when the assistance was provided, as compared to wearing the device with no assistance.","author":[{"dropping-particle":"","family":"Ruiz Garate","given":"Virginia","non-dropping-particle":"","parse-names":false,"suffix":""},{"dropping-particle":"","family":"Parri","given":"Andrea","non-dropping-particle":"","parse-names":false,"suffix":""},{"dropping-particle":"","family":"Yan","given":"Tingfang","non-dropping-particle":"","parse-names":false,"suffix":""},{"dropping-particle":"","family":"Munih","given":"Marko","non-dropping-particle":"","parse-names":false,"suffix":""},{"dropping-particle":"","family":"Molino Lova","given":"Raffaele","non-dropping-particle":"","parse-names":false,"suffix":""},{"dropping-particle":"","family":"Vitiello","given":"Nicola","non-dropping-particle":"","parse-names":false,"suffix":""},{"dropping-particle":"","family":"Ronsse","given":"Renaud","non-dropping-particle":"","parse-names":false,"suffix":""}],"container-title":"Frontiers in Neurorobotics","id":"ITEM-1","issue":"MAR","issued":{"date-parts":[["2017","3","17"]]},"title":"Experimental Validation of Motor Primitive-Based Control for Leg Exoskeletons during Continuous Multi-Locomotion Tasks","type":"article-journal","volume":"11"},"uris":["http://www.mendeley.com/documents/?uuid=773dc4b6-b6c5-3797-a581-a3ff41ab01bf"]}],"mendeley":{"formattedCitation":"(Ruiz Garate et al., 2017)","plainTextFormattedCitation":"(Ruiz Garate et al., 2017)","previouslyFormattedCitation":"(Ruiz Garate et al., 2017)"},"properties":{"noteIndex":0},"schema":"https://github.com/citation-style-language/schema/raw/master/csl-citation.json"}</w:instrText>
            </w:r>
            <w:r w:rsidRPr="003801CB">
              <w:rPr>
                <w:szCs w:val="18"/>
              </w:rPr>
              <w:fldChar w:fldCharType="separate"/>
            </w:r>
            <w:r w:rsidRPr="003801CB">
              <w:rPr>
                <w:noProof/>
                <w:szCs w:val="18"/>
              </w:rPr>
              <w:t>(Ruiz Garate et al., 2017)</w:t>
            </w:r>
            <w:r w:rsidRPr="003801CB">
              <w:rPr>
                <w:szCs w:val="18"/>
              </w:rPr>
              <w:fldChar w:fldCharType="end"/>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2C00B2C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7 healthy subjects</w:t>
            </w:r>
          </w:p>
        </w:tc>
        <w:tc>
          <w:tcPr>
            <w:tcW w:w="0" w:type="auto"/>
            <w:tcBorders>
              <w:top w:val="single" w:sz="4" w:space="0" w:color="auto"/>
              <w:left w:val="single" w:sz="4" w:space="0" w:color="auto"/>
            </w:tcBorders>
            <w:shd w:val="clear" w:color="auto" w:fill="FFFFFF" w:themeFill="background1"/>
            <w:vAlign w:val="center"/>
          </w:tcPr>
          <w:p w14:paraId="31D766C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ncreased walking velocity with assistance</w:t>
            </w:r>
          </w:p>
        </w:tc>
      </w:tr>
      <w:tr w:rsidR="003801CB" w:rsidRPr="003801CB" w14:paraId="5A5B4B03" w14:textId="77777777" w:rsidTr="00024310">
        <w:tblPrEx>
          <w:shd w:val="clear" w:color="auto" w:fill="auto"/>
        </w:tblPrEx>
        <w:trPr>
          <w:trHeight w:val="38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00EC1B4D" w14:textId="77777777" w:rsidR="00C42415" w:rsidRPr="003801CB" w:rsidRDefault="00C42415" w:rsidP="00DE2158">
            <w:pPr>
              <w:pStyle w:val="ContenidoTabla"/>
              <w:rPr>
                <w:b w:val="0"/>
                <w:bCs w:val="0"/>
                <w:i/>
                <w:iCs/>
                <w:szCs w:val="18"/>
              </w:rPr>
            </w:pPr>
            <w:r w:rsidRPr="003801CB">
              <w:rPr>
                <w:b w:val="0"/>
                <w:bCs w:val="0"/>
                <w:i/>
                <w:iCs/>
                <w:szCs w:val="18"/>
              </w:rPr>
              <w:t>47</w:t>
            </w:r>
          </w:p>
        </w:tc>
        <w:tc>
          <w:tcPr>
            <w:tcW w:w="2268" w:type="dxa"/>
            <w:vMerge w:val="restart"/>
            <w:tcBorders>
              <w:top w:val="single" w:sz="4" w:space="0" w:color="auto"/>
              <w:right w:val="single" w:sz="4" w:space="0" w:color="auto"/>
            </w:tcBorders>
            <w:shd w:val="clear" w:color="auto" w:fill="FFFFFF" w:themeFill="background1"/>
            <w:vAlign w:val="center"/>
          </w:tcPr>
          <w:p w14:paraId="7CE0074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amsung GEMS </w:t>
            </w:r>
            <w:r w:rsidRPr="003801CB">
              <w:rPr>
                <w:szCs w:val="18"/>
              </w:rPr>
              <w:fldChar w:fldCharType="begin" w:fldLock="1"/>
            </w:r>
            <w:r w:rsidRPr="003801CB">
              <w:rPr>
                <w:szCs w:val="18"/>
              </w:rPr>
              <w:instrText>ADDIN CSL_CITATION {"citationItems":[{"id":"ITEM-1","itemData":{"DOI":"10.1109/ICRA.2016.7487663","ISBN":"9781467380263","ISSN":"10504729","abstract":"We have developed a hip exoskeleton for seniors with difficulties in walking due to muscle weakness. The exoskeleton is lightweight and moderate in assistance power compared to other hip exoskeletons in the literature. Its controller estimates user gait phase, walking speed, and ground inclinations to generate assistance torque adaptively. To assess the physiological effect of the gait assistance, we compared metabolic energy consumption for 5 adults for walking on a treadmill with and without the exoskeleton at the same speed: the exoskeleton reduced metabolic cost of walking by 13% (p = 0:0024). The step length and the stride time increased under the assistance. Our analysis for the result suggests that the efficiency of hip exoskeletons on saving metabolic energy can be twice as high as that of ankle exoskeletons possibly because muscle-tendon unit in the hip joint is less energy-efficient than in the ankle joint.","author":[{"dropping-particle":"","family":"Seo","given":"Keehong","non-dropping-particle":"","parse-names":false,"suffix":""},{"dropping-particle":"","family":"Lee","given":"Jusuk","non-dropping-particle":"","parse-names":false,"suffix":""},{"dropping-particle":"","family":"Lee","given":"Younbaek","non-dropping-particle":"","parse-names":false,"suffix":""},{"dropping-particle":"","family":"Ha","given":"Taesin","non-dropping-particle":"","parse-names":false,"suffix":""},{"dropping-particle":"","family":"Shim","given":"Youngbo","non-dropping-particle":"","parse-names":false,"suffix":""}],"container-title":"Proceedings - IEEE International Conference on Robotics and Automation","id":"ITEM-1","issued":{"date-parts":[["2016"]]},"page":"4628-4635","title":"Fully autonomous hip exoskeleton saves metabolic cost of walking","type":"article-journal","volume":"2016-June"},"uris":["http://www.mendeley.com/documents/?uuid=f9cee9d4-39af-42aa-90b0-b48e1277c003"]},{"id":"ITEM-2","itemData":{"DOI":"10.1109/TNSRE.2017.2664801","ISSN":"15344320","abstract":"The aims of this paper were to investigate the effectiveness of a newly developed wearable hip assist robot, that uses an active assist algorithm to improve gait function, muscle effort, and cardiopulmonary metabolic efficiency in elderly adults. Thirty elderly adults (15 males/ 15 females) participated in thispaper. The experimental protocol consisted of overground gait at comfortable speed under three different conditions: free gait without robot assistance, robot-assisted gait with zero torque (RAG-Z), and full RAG. Under all conditions, muscle effort was analyzed using a 12-channel surface electromyography system. Spatio-temporal data were collected at 120 Hz using a 3-D motion capture system with six infrared cameras. Metabolic cost parameters were collected as oxygen consumption per unit (ml/min/kg) and aerobic energy expenditure (Kcal/min). In the RAG condition, participants demonstrated improved gait function, decreased muscle effort, and reduced metabolic cost. Although the hip assist robot only provides assistance at the hip joint, our results demonstrated a clear reduction in knee and ankle muscle activity in addition to decreased hip flexor and extensor activity. Our findings suggest that this robot has the potential to improve stabilization of the trunk during walking in elderly adults.","author":[{"dropping-particle":"","family":"Lee","given":"Hwang Jae","non-dropping-particle":"","parse-names":false,"suffix":""},{"dropping-particle":"","family":"Lee","given":"Suhyun","non-dropping-particle":"","parse-names":false,"suffix":""},{"dropping-particle":"","family":"Chang","given":"Won Hyuk","non-dropping-particle":"","parse-names":false,"suffix":""},{"dropping-particle":"","family":"Seo","given":"Keehong","non-dropping-particle":"","parse-names":false,"suffix":""},{"dropping-particle":"","family":"Shim","given":"Youngbo","non-dropping-particle":"","parse-names":false,"suffix":""},{"dropping-particle":"","family":"Choi","given":"Byung Ok","non-dropping-particle":"","parse-names":false,"suffix":""},{"dropping-particle":"","family":"Ryu","given":"Gyu Ha","non-dropping-particle":"","parse-names":false,"suffix":""},{"dropping-particle":"","family":"Kim","given":"Yun Hee","non-dropping-particle":"","parse-names":false,"suffix":""}],"container-title":"IEEE Transactions on Neural Systems and Rehabilitation Engineering","id":"ITEM-2","issue":"9","issued":{"date-parts":[["2017"]]},"page":"1549-1557","title":"A Wearable Hip Assist Robot Can Improve Gait Function and Cardiopulmonary Metabolic Efficiency in Elderly Adults","type":"article-journal","volume":"25"},"uris":["http://www.mendeley.com/documents/?uuid=fabca0f3-5ef1-419c-a312-dd5bb4c48abc"]},{"id":"ITEM-3","itemData":{"DOI":"10.1186/s12984-017-0333-z","ISSN":"17430003","abstract":"Background: A robotic exoskeleton device is an intelligent system designed to improve gait performance and quality of life for the wearer. Robotic technology has developed rapidly in recent years, and several robot-assisted gait devices were developed to enhance gait function and activities of daily living in elderly adults and patients with gait disorders. In this study, we investigated the effects of the Gait-enhancing Mechatronic System (GEMS), a new wearable robotic hip-assist device developed by Samsung Electronics Co, Ltd., Korea, on gait performance and foot pressure distribution in elderly adults. Methods: Thirty elderly adults who had no neurological or musculoskeletal abnormalities affecting gait participated in this study. A three-dimensional (3D) motion capture system, surface electromyography and the F-Scan system were used to collect data on spatiotemporal gait parameters, muscle activity and foot pressure distribution under three conditions: free gait without robot assistance (FG), robot-assisted gait with zero torque (RAG-Z) and robot-assisted gait (RAG). Results: We found increased gait speed, cadence, stride length and single support time in the RAG condition. Reduced rectus femoris and medial gastrocnemius muscle activity throughout the terminal stance phase and reduced effort of the medial gastrocnemius muscle throughout the pre-swing phase were also observed in the RAG condition. In addition, walking with the assistance of GEMS resulted in a significant increase in foot pressure distribution, specifically in maximum force and peak pressure of the total foot, medial masks, anterior masks and posterior masks. Conclusion: The results of the present study reveal that GEMS may present an alternative way of restoring age-related changes in gait such as gait instability with muscle weakness, reduced step force and lower foot pressure in elderly adults. In addition, GEMS improved gait performance by improving push-off power and walking speed and reducing muscle activity in the lower extremities. Trial registration: NCT02843828.","author":[{"dropping-particle":"","family":"Lee","given":"Su Hyun","non-dropping-particle":"","parse-names":false,"suffix":""},{"dropping-particle":"","family":"Lee","given":"Hwang Jae","non-dropping-particle":"","parse-names":false,"suffix":""},{"dropping-particle":"","family":"Chang","given":"Won Hyuk","non-dropping-particle":"","parse-names":false,"suffix":""},{"dropping-particle":"","family":"Choi","given":"Byung Ok","non-dropping-particle":"","parse-names":false,"suffix":""},{"dropping-particle":"","family":"Lee","given":"Jusuk","non-dropping-particle":"","parse-names":false,"suffix":""},{"dropping-particle":"","family":"Kim","given":"Jeonghun","non-dropping-particle":"","parse-names":false,"suffix":""},{"dropping-particle":"","family":"Ryu","given":"Gyu Ha","non-dropping-particle":"","parse-names":false,"suffix":""},{"dropping-particle":"","family":"Kim","given":"Yun Hee","non-dropping-particle":"","parse-names":false,"suffix":""}],"container-title":"Journal of NeuroEngineering and Rehabilitation","id":"ITEM-3","issue":"1","issued":{"date-parts":[["2017"]]},"page":"1-10","publisher":"Journal of NeuroEngineering and Rehabilitation","title":"Gait performance and foot pressure distribution during wearable robot-assisted gait in elderly adults","type":"article-journal","volume":"14"},"uris":["http://www.mendeley.com/documents/?uuid=10995723-f471-48b0-821e-5768b58cc30e"]},{"id":"ITEM-4","itemData":{"DOI":"10.1161/STROKEAHA.119.025950","ISSN":"0039-2499","PMID":"31623545","abstract":"Background and Purpose-The purpose of this study was to investigate the effects of gait training with a newly developed wearable hip-assist robot on locomotor function and efficiency in patients with chronic stroke. Methods-Twenty-eight patients with stroke with hemiparesis were initially enrolled, and 26 patients completed the randomized controlled trial (14 in the experimental and 12 in the control groups). The experimental group participated in a gait training program over a total of 10 sessions, including 5 treadmill sessions and 5 over-ground gait training sessions while wearing a hip-assist robot, the Gait Enhancing and Motivating System (GEMS, Samsung Advanced Institute of Technology, Suwon, Republic of Korea). The control group received gait training without Gait Enhancing and Motivating System. Primary outcome measured locomotor function and cardiopulmonary metabolic energy efficiency. Also, secondary outcome measured motor function and balance parameter. Results-Compared with the control group, the experimental group had significantly greater improvement in spatiotemporal gait parameters and muscle efforts after the training intervention (P&lt;0.05). The net cardiopulmonary metabolic energy cost (mL.kg(-1).min(-1)) was also reduced by 14.71% in the experimental group after the intervention (P&lt;0.01). Significant groupxtime interactions were observed for all parameters (P&lt;0.05). Cardiopulmonary metabolic efficiency was strongly correlated with gait symmetry ratio in the experimental group (P&lt;0.01). Conclusions-Gait training with Gait Enhancing and Motivating System was effective for improving locomotor function and cardiopulmonary metabolic energy efficiency during walking in patients with stroke. These findings suggest that robotic locomotor training can be adopted for rehabilitation of patients with stroke with gait disorders.","author":[{"dropping-particle":"","family":"Lee","given":"Hwang-Jae","non-dropping-particle":"","parse-names":false,"suffix":""},{"dropping-particle":"","family":"Lee","given":"Su-Hyun","non-dropping-particle":"","parse-names":false,"suffix":""},{"dropping-particle":"","family":"Seo","given":"Keehong","non-dropping-particle":"","parse-names":false,"suffix":""},{"dropping-particle":"","family":"Lee","given":"Minhyung","non-dropping-particle":"","parse-names":false,"suffix":""},{"dropping-particle":"","family":"Chang","given":"Won Hyuk","non-dropping-particle":"","parse-names":false,"suffix":""},{"dropping-particle":"","family":"Choi","given":"Byung-Ok","non-dropping-particle":"","parse-names":false,"suffix":""},{"dropping-particle":"","family":"Ryu","given":"Gyu-Ha","non-dropping-particle":"","parse-names":false,"suffix":""},{"dropping-particle":"","family":"Kim","given":"Yun-Hee","non-dropping-particle":"","parse-names":false,"suffix":""}],"container-title":"Stroke","id":"ITEM-4","issue":"12","issued":{"date-parts":[["2019","12"]]},"page":"3545-3552","title":"Training for Walking Efficiency With a Wearable Hip-Assist Robot in Patients With Stroke","type":"article-journal","volume":"50"},"uris":["http://www.mendeley.com/documents/?uuid=b8a6c501-c55c-414c-939d-4c0b0089230b"]}],"mendeley":{"formattedCitation":"(Lee et al., 2017b, 2017c, 2019; Seo et al., 2016)","plainTextFormattedCitation":"(Lee et al., 2017b, 2017c, 2019; Seo et al., 2016)","previouslyFormattedCitation":"(Lee et al., 2017b, 2017c, 2019; Seo et al., 2016)"},"properties":{"noteIndex":0},"schema":"https://github.com/citation-style-language/schema/raw/master/csl-citation.json"}</w:instrText>
            </w:r>
            <w:r w:rsidRPr="003801CB">
              <w:rPr>
                <w:szCs w:val="18"/>
              </w:rPr>
              <w:fldChar w:fldCharType="separate"/>
            </w:r>
            <w:r w:rsidRPr="003801CB">
              <w:rPr>
                <w:noProof/>
                <w:szCs w:val="18"/>
              </w:rPr>
              <w:t>(Lee et al., 2017b, 2017c, 2019; Seo et al., 2016)</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984126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AC1BB5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eared motor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53C3FD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Gait phase estimation by an PSAO based on the hip angl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68CE2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5 healthy subjects </w:t>
            </w:r>
            <w:r w:rsidRPr="003801CB">
              <w:rPr>
                <w:szCs w:val="18"/>
              </w:rPr>
              <w:fldChar w:fldCharType="begin" w:fldLock="1"/>
            </w:r>
            <w:r w:rsidRPr="003801CB">
              <w:rPr>
                <w:szCs w:val="18"/>
              </w:rPr>
              <w:instrText>ADDIN CSL_CITATION {"citationItems":[{"id":"ITEM-1","itemData":{"DOI":"10.1109/ICRA.2016.7487663","ISBN":"9781467380263","ISSN":"10504729","abstract":"We have developed a hip exoskeleton for seniors with difficulties in walking due to muscle weakness. The exoskeleton is lightweight and moderate in assistance power compared to other hip exoskeletons in the literature. Its controller estimates user gait phase, walking speed, and ground inclinations to generate assistance torque adaptively. To assess the physiological effect of the gait assistance, we compared metabolic energy consumption for 5 adults for walking on a treadmill with and without the exoskeleton at the same speed: the exoskeleton reduced metabolic cost of walking by 13% (p = 0:0024). The step length and the stride time increased under the assistance. Our analysis for the result suggests that the efficiency of hip exoskeletons on saving metabolic energy can be twice as high as that of ankle exoskeletons possibly because muscle-tendon unit in the hip joint is less energy-efficient than in the ankle joint.","author":[{"dropping-particle":"","family":"Seo","given":"Keehong","non-dropping-particle":"","parse-names":false,"suffix":""},{"dropping-particle":"","family":"Lee","given":"Jusuk","non-dropping-particle":"","parse-names":false,"suffix":""},{"dropping-particle":"","family":"Lee","given":"Younbaek","non-dropping-particle":"","parse-names":false,"suffix":""},{"dropping-particle":"","family":"Ha","given":"Taesin","non-dropping-particle":"","parse-names":false,"suffix":""},{"dropping-particle":"","family":"Shim","given":"Youngbo","non-dropping-particle":"","parse-names":false,"suffix":""}],"container-title":"Proceedings - IEEE International Conference on Robotics and Automation","id":"ITEM-1","issued":{"date-parts":[["2016"]]},"page":"4628-4635","title":"Fully autonomous hip exoskeleton saves metabolic cost of walking","type":"article-journal","volume":"2016-June"},"uris":["http://www.mendeley.com/documents/?uuid=f9cee9d4-39af-42aa-90b0-b48e1277c003"]}],"mendeley":{"formattedCitation":"(Seo et al., 2016)","plainTextFormattedCitation":"(Seo et al., 2016)","previouslyFormattedCitation":"(Seo et al., 2016)"},"properties":{"noteIndex":0},"schema":"https://github.com/citation-style-language/schema/raw/master/csl-citation.json"}</w:instrText>
            </w:r>
            <w:r w:rsidRPr="003801CB">
              <w:rPr>
                <w:szCs w:val="18"/>
              </w:rPr>
              <w:fldChar w:fldCharType="separate"/>
            </w:r>
            <w:r w:rsidRPr="003801CB">
              <w:rPr>
                <w:noProof/>
                <w:szCs w:val="18"/>
              </w:rPr>
              <w:t>(Seo et al., 2016)</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6BA765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cost reduced, step length and stride time increased with assistance</w:t>
            </w:r>
          </w:p>
        </w:tc>
      </w:tr>
      <w:tr w:rsidR="003801CB" w:rsidRPr="003801CB" w14:paraId="1E23B25A"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7B5996A4"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6F508A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159472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090C941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29B05A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5034F82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30 elderly subjects </w:t>
            </w:r>
            <w:r w:rsidRPr="003801CB">
              <w:rPr>
                <w:szCs w:val="18"/>
              </w:rPr>
              <w:fldChar w:fldCharType="begin" w:fldLock="1"/>
            </w:r>
            <w:r w:rsidRPr="003801CB">
              <w:rPr>
                <w:szCs w:val="18"/>
              </w:rPr>
              <w:instrText>ADDIN CSL_CITATION {"citationItems":[{"id":"ITEM-1","itemData":{"DOI":"10.1109/TNSRE.2017.2664801","ISSN":"15344320","abstract":"The aims of this paper were to investigate the effectiveness of a newly developed wearable hip assist robot, that uses an active assist algorithm to improve gait function, muscle effort, and cardiopulmonary metabolic efficiency in elderly adults. Thirty elderly adults (15 males/ 15 females) participated in thispaper. The experimental protocol consisted of overground gait at comfortable speed under three different conditions: free gait without robot assistance, robot-assisted gait with zero torque (RAG-Z), and full RAG. Under all conditions, muscle effort was analyzed using a 12-channel surface electromyography system. Spatio-temporal data were collected at 120 Hz using a 3-D motion capture system with six infrared cameras. Metabolic cost parameters were collected as oxygen consumption per unit (ml/min/kg) and aerobic energy expenditure (Kcal/min). In the RAG condition, participants demonstrated improved gait function, decreased muscle effort, and reduced metabolic cost. Although the hip assist robot only provides assistance at the hip joint, our results demonstrated a clear reduction in knee and ankle muscle activity in addition to decreased hip flexor and extensor activity. Our findings suggest that this robot has the potential to improve stabilization of the trunk during walking in elderly adults.","author":[{"dropping-particle":"","family":"Lee","given":"Hwang Jae","non-dropping-particle":"","parse-names":false,"suffix":""},{"dropping-particle":"","family":"Lee","given":"Suhyun","non-dropping-particle":"","parse-names":false,"suffix":""},{"dropping-particle":"","family":"Chang","given":"Won Hyuk","non-dropping-particle":"","parse-names":false,"suffix":""},{"dropping-particle":"","family":"Seo","given":"Keehong","non-dropping-particle":"","parse-names":false,"suffix":""},{"dropping-particle":"","family":"Shim","given":"Youngbo","non-dropping-particle":"","parse-names":false,"suffix":""},{"dropping-particle":"","family":"Choi","given":"Byung Ok","non-dropping-particle":"","parse-names":false,"suffix":""},{"dropping-particle":"","family":"Ryu","given":"Gyu Ha","non-dropping-particle":"","parse-names":false,"suffix":""},{"dropping-particle":"","family":"Kim","given":"Yun Hee","non-dropping-particle":"","parse-names":false,"suffix":""}],"container-title":"IEEE Transactions on Neural Systems and Rehabilitation Engineering","id":"ITEM-1","issue":"9","issued":{"date-parts":[["2017"]]},"page":"1549-1557","title":"A Wearable Hip Assist Robot Can Improve Gait Function and Cardiopulmonary Metabolic Efficiency in Elderly Adults","type":"article-journal","volume":"25"},"uris":["http://www.mendeley.com/documents/?uuid=fabca0f3-5ef1-419c-a312-dd5bb4c48abc"]}],"mendeley":{"formattedCitation":"(Lee et al., 2017b)","plainTextFormattedCitation":"(Lee et al., 2017b)","previouslyFormattedCitation":"(Lee et al., 2017b)"},"properties":{"noteIndex":0},"schema":"https://github.com/citation-style-language/schema/raw/master/csl-citation.json"}</w:instrText>
            </w:r>
            <w:r w:rsidRPr="003801CB">
              <w:rPr>
                <w:szCs w:val="18"/>
              </w:rPr>
              <w:fldChar w:fldCharType="separate"/>
            </w:r>
            <w:r w:rsidRPr="003801CB">
              <w:rPr>
                <w:noProof/>
                <w:szCs w:val="18"/>
              </w:rPr>
              <w:t>(Lee et al., 2017b)</w:t>
            </w:r>
            <w:r w:rsidRPr="003801CB">
              <w:rPr>
                <w:szCs w:val="18"/>
              </w:rPr>
              <w:fldChar w:fldCharType="end"/>
            </w:r>
          </w:p>
        </w:tc>
        <w:tc>
          <w:tcPr>
            <w:tcW w:w="0" w:type="auto"/>
            <w:tcBorders>
              <w:left w:val="single" w:sz="4" w:space="0" w:color="auto"/>
              <w:bottom w:val="single" w:sz="4" w:space="0" w:color="auto"/>
            </w:tcBorders>
            <w:shd w:val="clear" w:color="auto" w:fill="FFFFFF" w:themeFill="background1"/>
            <w:vAlign w:val="center"/>
          </w:tcPr>
          <w:p w14:paraId="1B213FF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ait function improved</w:t>
            </w:r>
          </w:p>
          <w:p w14:paraId="659EF4D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uscular effort and metabolic cost reduced</w:t>
            </w:r>
          </w:p>
        </w:tc>
      </w:tr>
      <w:tr w:rsidR="003801CB" w:rsidRPr="003801CB" w14:paraId="402C47D5" w14:textId="77777777" w:rsidTr="00024310">
        <w:tblPrEx>
          <w:shd w:val="clear" w:color="auto" w:fill="auto"/>
        </w:tblPrEx>
        <w:trPr>
          <w:trHeight w:val="383"/>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A7DDCCB"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298C372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032BCF9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2C7D58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0758928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FA7C7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30 elderly subjects </w:t>
            </w:r>
            <w:r w:rsidRPr="003801CB">
              <w:rPr>
                <w:szCs w:val="18"/>
              </w:rPr>
              <w:fldChar w:fldCharType="begin" w:fldLock="1"/>
            </w:r>
            <w:r w:rsidRPr="003801CB">
              <w:rPr>
                <w:szCs w:val="18"/>
              </w:rPr>
              <w:instrText>ADDIN CSL_CITATION {"citationItems":[{"id":"ITEM-1","itemData":{"DOI":"10.1186/s12984-017-0333-z","ISSN":"17430003","abstract":"Background: A robotic exoskeleton device is an intelligent system designed to improve gait performance and quality of life for the wearer. Robotic technology has developed rapidly in recent years, and several robot-assisted gait devices were developed to enhance gait function and activities of daily living in elderly adults and patients with gait disorders. In this study, we investigated the effects of the Gait-enhancing Mechatronic System (GEMS), a new wearable robotic hip-assist device developed by Samsung Electronics Co, Ltd., Korea, on gait performance and foot pressure distribution in elderly adults. Methods: Thirty elderly adults who had no neurological or musculoskeletal abnormalities affecting gait participated in this study. A three-dimensional (3D) motion capture system, surface electromyography and the F-Scan system were used to collect data on spatiotemporal gait parameters, muscle activity and foot pressure distribution under three conditions: free gait without robot assistance (FG), robot-assisted gait with zero torque (RAG-Z) and robot-assisted gait (RAG). Results: We found increased gait speed, cadence, stride length and single support time in the RAG condition. Reduced rectus femoris and medial gastrocnemius muscle activity throughout the terminal stance phase and reduced effort of the medial gastrocnemius muscle throughout the pre-swing phase were also observed in the RAG condition. In addition, walking with the assistance of GEMS resulted in a significant increase in foot pressure distribution, specifically in maximum force and peak pressure of the total foot, medial masks, anterior masks and posterior masks. Conclusion: The results of the present study reveal that GEMS may present an alternative way of restoring age-related changes in gait such as gait instability with muscle weakness, reduced step force and lower foot pressure in elderly adults. In addition, GEMS improved gait performance by improving push-off power and walking speed and reducing muscle activity in the lower extremities. Trial registration: NCT02843828.","author":[{"dropping-particle":"","family":"Lee","given":"Su Hyun","non-dropping-particle":"","parse-names":false,"suffix":""},{"dropping-particle":"","family":"Lee","given":"Hwang Jae","non-dropping-particle":"","parse-names":false,"suffix":""},{"dropping-particle":"","family":"Chang","given":"Won Hyuk","non-dropping-particle":"","parse-names":false,"suffix":""},{"dropping-particle":"","family":"Choi","given":"Byung Ok","non-dropping-particle":"","parse-names":false,"suffix":""},{"dropping-particle":"","family":"Lee","given":"Jusuk","non-dropping-particle":"","parse-names":false,"suffix":""},{"dropping-particle":"","family":"Kim","given":"Jeonghun","non-dropping-particle":"","parse-names":false,"suffix":""},{"dropping-particle":"","family":"Ryu","given":"Gyu Ha","non-dropping-particle":"","parse-names":false,"suffix":""},{"dropping-particle":"","family":"Kim","given":"Yun Hee","non-dropping-particle":"","parse-names":false,"suffix":""}],"container-title":"Journal of NeuroEngineering and Rehabilitation","id":"ITEM-1","issue":"1","issued":{"date-parts":[["2017"]]},"page":"1-10","publisher":"Journal of NeuroEngineering and Rehabilitation","title":"Gait performance and foot pressure distribution during wearable robot-assisted gait in elderly adults","type":"article-journal","volume":"14"},"uris":["http://www.mendeley.com/documents/?uuid=10995723-f471-48b0-821e-5768b58cc30e"]}],"mendeley":{"formattedCitation":"(Lee et al., 2017c)","plainTextFormattedCitation":"(Lee et al., 2017c)","previouslyFormattedCitation":"(Lee et al., 2017c)"},"properties":{"noteIndex":0},"schema":"https://github.com/citation-style-language/schema/raw/master/csl-citation.json"}</w:instrText>
            </w:r>
            <w:r w:rsidRPr="003801CB">
              <w:rPr>
                <w:szCs w:val="18"/>
              </w:rPr>
              <w:fldChar w:fldCharType="separate"/>
            </w:r>
            <w:r w:rsidRPr="003801CB">
              <w:rPr>
                <w:noProof/>
                <w:szCs w:val="18"/>
              </w:rPr>
              <w:t>(Lee et al., 2017c)</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385D44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aximum foot force and pressure distribution increased</w:t>
            </w:r>
          </w:p>
        </w:tc>
      </w:tr>
      <w:tr w:rsidR="003801CB" w:rsidRPr="003801CB" w14:paraId="1808A4A7"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7DCC9323"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2C35A0F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06D42A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AA2E47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623CDB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971A6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26 chronic stroke patients (n=14 experimental group; n=12 control group) </w:t>
            </w:r>
            <w:r w:rsidRPr="003801CB">
              <w:rPr>
                <w:szCs w:val="18"/>
              </w:rPr>
              <w:fldChar w:fldCharType="begin" w:fldLock="1"/>
            </w:r>
            <w:r w:rsidRPr="003801CB">
              <w:rPr>
                <w:szCs w:val="18"/>
              </w:rPr>
              <w:instrText>ADDIN CSL_CITATION {"citationItems":[{"id":"ITEM-1","itemData":{"DOI":"10.1161/STROKEAHA.119.025950","ISSN":"0039-2499","PMID":"31623545","abstract":"Background and Purpose-The purpose of this study was to investigate the effects of gait training with a newly developed wearable hip-assist robot on locomotor function and efficiency in patients with chronic stroke. Methods-Twenty-eight patients with stroke with hemiparesis were initially enrolled, and 26 patients completed the randomized controlled trial (14 in the experimental and 12 in the control groups). The experimental group participated in a gait training program over a total of 10 sessions, including 5 treadmill sessions and 5 over-ground gait training sessions while wearing a hip-assist robot, the Gait Enhancing and Motivating System (GEMS, Samsung Advanced Institute of Technology, Suwon, Republic of Korea). The control group received gait training without Gait Enhancing and Motivating System. Primary outcome measured locomotor function and cardiopulmonary metabolic energy efficiency. Also, secondary outcome measured motor function and balance parameter. Results-Compared with the control group, the experimental group had significantly greater improvement in spatiotemporal gait parameters and muscle efforts after the training intervention (P&lt;0.05). The net cardiopulmonary metabolic energy cost (mL.kg(-1).min(-1)) was also reduced by 14.71% in the experimental group after the intervention (P&lt;0.01). Significant groupxtime interactions were observed for all parameters (P&lt;0.05). Cardiopulmonary metabolic efficiency was strongly correlated with gait symmetry ratio in the experimental group (P&lt;0.01). Conclusions-Gait training with Gait Enhancing and Motivating System was effective for improving locomotor function and cardiopulmonary metabolic energy efficiency during walking in patients with stroke. These findings suggest that robotic locomotor training can be adopted for rehabilitation of patients with stroke with gait disorders.","author":[{"dropping-particle":"","family":"Lee","given":"Hwang-Jae","non-dropping-particle":"","parse-names":false,"suffix":""},{"dropping-particle":"","family":"Lee","given":"Su-Hyun","non-dropping-particle":"","parse-names":false,"suffix":""},{"dropping-particle":"","family":"Seo","given":"Keehong","non-dropping-particle":"","parse-names":false,"suffix":""},{"dropping-particle":"","family":"Lee","given":"Minhyung","non-dropping-particle":"","parse-names":false,"suffix":""},{"dropping-particle":"","family":"Chang","given":"Won Hyuk","non-dropping-particle":"","parse-names":false,"suffix":""},{"dropping-particle":"","family":"Choi","given":"Byung-Ok","non-dropping-particle":"","parse-names":false,"suffix":""},{"dropping-particle":"","family":"Ryu","given":"Gyu-Ha","non-dropping-particle":"","parse-names":false,"suffix":""},{"dropping-particle":"","family":"Kim","given":"Yun-Hee","non-dropping-particle":"","parse-names":false,"suffix":""}],"container-title":"Stroke","id":"ITEM-1","issue":"12","issued":{"date-parts":[["2019","12"]]},"page":"3545-3552","title":"Training for Walking Efficiency With a Wearable Hip-Assist Robot in Patients With Stroke","type":"article-journal","volume":"50"},"uris":["http://www.mendeley.com/documents/?uuid=b8a6c501-c55c-414c-939d-4c0b0089230b"]}],"mendeley":{"formattedCitation":"(Lee et al., 2019)","plainTextFormattedCitation":"(Lee et al., 2019)","previouslyFormattedCitation":"(Lee et al., 2019)"},"properties":{"noteIndex":0},"schema":"https://github.com/citation-style-language/schema/raw/master/csl-citation.json"}</w:instrText>
            </w:r>
            <w:r w:rsidRPr="003801CB">
              <w:rPr>
                <w:szCs w:val="18"/>
              </w:rPr>
              <w:fldChar w:fldCharType="separate"/>
            </w:r>
            <w:r w:rsidRPr="003801CB">
              <w:rPr>
                <w:noProof/>
                <w:szCs w:val="18"/>
              </w:rPr>
              <w:t>(Lee et al., 201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DDCBB4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etter results with GEMS therapy than conventional one</w:t>
            </w:r>
          </w:p>
        </w:tc>
      </w:tr>
      <w:tr w:rsidR="003801CB" w:rsidRPr="003801CB" w14:paraId="778A4DBF"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1EA14DD9" w14:textId="77777777" w:rsidR="00C42415" w:rsidRPr="003801CB" w:rsidRDefault="00C42415" w:rsidP="00DE2158">
            <w:pPr>
              <w:pStyle w:val="ContenidoTabla"/>
              <w:rPr>
                <w:b w:val="0"/>
                <w:bCs w:val="0"/>
                <w:i/>
                <w:iCs/>
                <w:szCs w:val="18"/>
              </w:rPr>
            </w:pPr>
            <w:r w:rsidRPr="003801CB">
              <w:rPr>
                <w:b w:val="0"/>
                <w:bCs w:val="0"/>
                <w:i/>
                <w:iCs/>
                <w:szCs w:val="18"/>
              </w:rPr>
              <w:t>48</w:t>
            </w:r>
          </w:p>
        </w:tc>
        <w:tc>
          <w:tcPr>
            <w:tcW w:w="2268" w:type="dxa"/>
            <w:vMerge w:val="restart"/>
            <w:tcBorders>
              <w:right w:val="single" w:sz="4" w:space="0" w:color="auto"/>
            </w:tcBorders>
            <w:shd w:val="clear" w:color="auto" w:fill="FFFFFF" w:themeFill="background1"/>
            <w:vAlign w:val="center"/>
          </w:tcPr>
          <w:p w14:paraId="2D3433A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Knee Exoskeleton from National University of Singapore </w:t>
            </w:r>
            <w:r w:rsidRPr="003801CB">
              <w:rPr>
                <w:szCs w:val="18"/>
              </w:rPr>
              <w:fldChar w:fldCharType="begin" w:fldLock="1"/>
            </w:r>
            <w:r w:rsidRPr="003801CB">
              <w:rPr>
                <w:szCs w:val="18"/>
              </w:rPr>
              <w:instrText>ADDIN CSL_CITATION {"citationItems":[{"id":"ITEM-1","itemData":{"DOI":"10.1109/TNSRE.2019.2944665","ISSN":"15580210","abstract":"Gait anomalies give rise to several clinical problems in stroke survivors, which restrict their functional mobility and have a negative impact on their quality of life. Robotics-aided gait training post-stroke has proven capable of improving patients' functional walking, but so far it has not performed significantly better than conventional therapy. We hypothesize that an exoskeleton-based training program, aimed at correcting deficits in the leg joints' movement, could produce greater improvements in gait function than conventional therapy. As a first step towards testing this hypothesis, we designed an exoskeleton control to correct a typical kinematic deficit post-stroke, namely, reduced knee flexion on the paretic side during swing. The proposed control attempts to minimize this deficit by delivering assistive torque synchronized with the continuous phase of the patient's gait. Nine healthy male participants walked in a unilateral cable-driven exoskeleton while subject to an artificial knee flexion impairment produced by a custom-made knee brace. The experiments employed a treadmill featuring a variable-velocity control to allow self-selected gait speed. The artificial impairment by itself caused a significant reduction in peak flexion angle (p = 0.000129). Exoskeleton assistance compensated most of the knee flexion deficit, yielding no significant difference with unrestricted flexion (p = 0.3393). No significant changes in self-selected gait speed or stride frequency were detected. The proposed control can be expanded to correct motion deficits in other joints at different stages of the gait cycle.","author":[{"dropping-particle":"","family":"Aguirre-Ollinger","given":"Gabriel","non-dropping-particle":"","parse-names":false,"suffix":""},{"dropping-particle":"","family":"Narayan","given":"Ashwin","non-dropping-particle":"","parse-names":false,"suffix":""},{"dropping-particle":"","family":"Yu","given":"Haoyong","non-dropping-particle":"","parse-names":false,"suffix":""}],"container-title":"IEEE Transactions on Neural Systems and Rehabilitation Engineering","id":"ITEM-1","issue":"11","issued":{"date-parts":[["2019","11"]]},"page":"2305-2314","title":"Phase-Synchronized Assistive Torque Control for the Correction of Kinematic Anomalies in the Gait Cycle","type":"article-journal","volume":"27"},"uris":["http://www.mendeley.com/documents/?uuid=0b653d59-8e8d-3c47-b726-f5c92a821c47"]},{"id":"ITEM-2","itemData":{"DOI":"10.1109/TRO.2020.3034017","ISSN":"1552-3098","abstract":"Series elastic actuators (SEAs) can provide accurate force control and backdrivability in physical human-robot interaction. Control of SEA-generated forces or torques makes allowance for the user's own volitional control and allows implementing a wide variety of assistive strategies. A novel force control method for a SEA-driven lower-limb assistive exoskeleton is presented. The device features variable-structure SEAs coupled via Bowden cables. The actuator alternates between two discrete levels of stiffness depending on the amplitude of the commanded force. The algorithm features a switching force-tracking control based on the forward-propagating Riccati equation. A disturbance-rejection component increases the device's transparency in zero assistance mode. The force control was used to implement an assistive strategy that aims to correct the asymmetric gait typical of stroke survivors. Assistive joint torques synchronize with the user's gait by means of an adaptive frequency oscillator, which extracts the continuous phase and frequency of the patient's gait using data from both the paretic and the healthy sides. The control was tested with healthy subjects wearing the exoskeleton while subject to a simulated knee flexion impairment. The control proved effective in restoring spatial and temporal knee flexion symmetry to levels comparable to unobstructed gait.","author":[{"dropping-particle":"","family":"Aguirre-Ollinger","given":"Gabriel","non-dropping-particle":"","parse-names":false,"suffix":""},{"dropping-particle":"","family":"Yu","given":"Haoyong","non-dropping-particle":"","parse-names":false,"suffix":""}],"container-title":"IEEE Transactions on Robotics","id":"ITEM-2","issue":"3","issued":{"date-parts":[["2021","6"]]},"page":"763-779","title":"Lower-Limb Exoskeleton With Variable-Structure Series Elastic Actuators: Phase-Synchronized Force Control for Gait Asymmetry Correction","type":"article-journal","volume":"37"},"uris":["http://www.mendeley.com/documents/?uuid=dbb75322-8784-3300-a048-e105b0b302a1"]}],"mendeley":{"formattedCitation":"(Aguirre-Ollinger et al., 2019; Aguirre-Ollinger and Yu, 2021)","plainTextFormattedCitation":"(Aguirre-Ollinger et al., 2019; Aguirre-Ollinger and Yu, 2021)","previouslyFormattedCitation":"(Aguirre-Ollinger et al., 2019; Aguirre-Ollinger and Yu, 2021)"},"properties":{"noteIndex":0},"schema":"https://github.com/citation-style-language/schema/raw/master/csl-citation.json"}</w:instrText>
            </w:r>
            <w:r w:rsidRPr="003801CB">
              <w:rPr>
                <w:szCs w:val="18"/>
              </w:rPr>
              <w:fldChar w:fldCharType="separate"/>
            </w:r>
            <w:r w:rsidRPr="003801CB">
              <w:rPr>
                <w:noProof/>
                <w:szCs w:val="18"/>
              </w:rPr>
              <w:t>(Aguirre-Ollinger et al., 2019; Aguirre-Ollinger and Yu, 2021)</w:t>
            </w:r>
            <w:r w:rsidRPr="003801CB">
              <w:rPr>
                <w:szCs w:val="18"/>
              </w:rPr>
              <w:fldChar w:fldCharType="end"/>
            </w:r>
          </w:p>
        </w:tc>
        <w:tc>
          <w:tcPr>
            <w:tcW w:w="0" w:type="auto"/>
            <w:vMerge w:val="restart"/>
            <w:tcBorders>
              <w:left w:val="single" w:sz="4" w:space="0" w:color="auto"/>
              <w:right w:val="single" w:sz="4" w:space="0" w:color="auto"/>
            </w:tcBorders>
            <w:shd w:val="clear" w:color="auto" w:fill="FFFFFF" w:themeFill="background1"/>
            <w:vAlign w:val="center"/>
          </w:tcPr>
          <w:p w14:paraId="46AD915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vMerge w:val="restart"/>
            <w:tcBorders>
              <w:left w:val="single" w:sz="4" w:space="0" w:color="auto"/>
              <w:right w:val="single" w:sz="4" w:space="0" w:color="auto"/>
            </w:tcBorders>
            <w:shd w:val="clear" w:color="auto" w:fill="FFFFFF" w:themeFill="background1"/>
            <w:vAlign w:val="center"/>
          </w:tcPr>
          <w:p w14:paraId="0BAE698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owden cables actuated by SEA with force control</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D12A06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Gait phase estimation by an AO based on the impaired hip angle. Assistive torque synchronized with the maximum unimpaired knee flexion phase </w:t>
            </w:r>
            <w:r w:rsidRPr="003801CB">
              <w:rPr>
                <w:szCs w:val="18"/>
              </w:rPr>
              <w:fldChar w:fldCharType="begin" w:fldLock="1"/>
            </w:r>
            <w:r w:rsidRPr="003801CB">
              <w:rPr>
                <w:szCs w:val="18"/>
              </w:rPr>
              <w:instrText>ADDIN CSL_CITATION {"citationItems":[{"id":"ITEM-1","itemData":{"DOI":"10.1109/TNSRE.2019.2944665","ISSN":"15580210","abstract":"Gait anomalies give rise to several clinical problems in stroke survivors, which restrict their functional mobility and have a negative impact on their quality of life. Robotics-aided gait training post-stroke has proven capable of improving patients' functional walking, but so far it has not performed significantly better than conventional therapy. We hypothesize that an exoskeleton-based training program, aimed at correcting deficits in the leg joints' movement, could produce greater improvements in gait function than conventional therapy. As a first step towards testing this hypothesis, we designed an exoskeleton control to correct a typical kinematic deficit post-stroke, namely, reduced knee flexion on the paretic side during swing. The proposed control attempts to minimize this deficit by delivering assistive torque synchronized with the continuous phase of the patient's gait. Nine healthy male participants walked in a unilateral cable-driven exoskeleton while subject to an artificial knee flexion impairment produced by a custom-made knee brace. The experiments employed a treadmill featuring a variable-velocity control to allow self-selected gait speed. The artificial impairment by itself caused a significant reduction in peak flexion angle (p = 0.000129). Exoskeleton assistance compensated most of the knee flexion deficit, yielding no significant difference with unrestricted flexion (p = 0.3393). No significant changes in self-selected gait speed or stride frequency were detected. The proposed control can be expanded to correct motion deficits in other joints at different stages of the gait cycle.","author":[{"dropping-particle":"","family":"Aguirre-Ollinger","given":"Gabriel","non-dropping-particle":"","parse-names":false,"suffix":""},{"dropping-particle":"","family":"Narayan","given":"Ashwin","non-dropping-particle":"","parse-names":false,"suffix":""},{"dropping-particle":"","family":"Yu","given":"Haoyong","non-dropping-particle":"","parse-names":false,"suffix":""}],"container-title":"IEEE Transactions on Neural Systems and Rehabilitation Engineering","id":"ITEM-1","issue":"11","issued":{"date-parts":[["2019","11"]]},"page":"2305-2314","title":"Phase-Synchronized Assistive Torque Control for the Correction of Kinematic Anomalies in the Gait Cycle","type":"article-journal","volume":"27"},"uris":["http://www.mendeley.com/documents/?uuid=0b653d59-8e8d-3c47-b726-f5c92a821c47"]}],"mendeley":{"formattedCitation":"(Aguirre-Ollinger et al., 2019)","plainTextFormattedCitation":"(Aguirre-Ollinger et al., 2019)","previouslyFormattedCitation":"(Aguirre-Ollinger et al., 2019)"},"properties":{"noteIndex":0},"schema":"https://github.com/citation-style-language/schema/raw/master/csl-citation.json"}</w:instrText>
            </w:r>
            <w:r w:rsidRPr="003801CB">
              <w:rPr>
                <w:szCs w:val="18"/>
              </w:rPr>
              <w:fldChar w:fldCharType="separate"/>
            </w:r>
            <w:r w:rsidRPr="003801CB">
              <w:rPr>
                <w:noProof/>
                <w:szCs w:val="18"/>
              </w:rPr>
              <w:t>(Aguirre-Ollinger et al., 2019)</w:t>
            </w:r>
            <w:r w:rsidRPr="003801CB">
              <w:rPr>
                <w:szCs w:val="18"/>
              </w:rPr>
              <w:fldChar w:fldCharType="end"/>
            </w:r>
            <w:r w:rsidRPr="003801CB">
              <w:rPr>
                <w:szCs w:val="18"/>
              </w:rPr>
              <w:t>.</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0EA16DA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9 healthy subjects wearing an artificial knee flexion impairment</w:t>
            </w:r>
          </w:p>
        </w:tc>
        <w:tc>
          <w:tcPr>
            <w:tcW w:w="0" w:type="auto"/>
            <w:tcBorders>
              <w:left w:val="single" w:sz="4" w:space="0" w:color="auto"/>
              <w:bottom w:val="single" w:sz="4" w:space="0" w:color="auto"/>
            </w:tcBorders>
            <w:shd w:val="clear" w:color="auto" w:fill="FFFFFF" w:themeFill="background1"/>
            <w:vAlign w:val="center"/>
          </w:tcPr>
          <w:p w14:paraId="61F7B93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No significant differences between impaired and unimpaired leg</w:t>
            </w:r>
          </w:p>
        </w:tc>
      </w:tr>
      <w:tr w:rsidR="003801CB" w:rsidRPr="003801CB" w14:paraId="669E0D67"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0FD58A81"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E2F42E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626F2D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F3FB25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29A8C9C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Gait phase estimation by an AO based on the impaired hip angle. Assistive torque synchronized by delaying 180º the phase of unimpaired gait events.  </w:t>
            </w:r>
            <w:r w:rsidRPr="003801CB">
              <w:rPr>
                <w:szCs w:val="18"/>
              </w:rPr>
              <w:fldChar w:fldCharType="begin" w:fldLock="1"/>
            </w:r>
            <w:r w:rsidRPr="003801CB">
              <w:rPr>
                <w:szCs w:val="18"/>
              </w:rPr>
              <w:instrText>ADDIN CSL_CITATION {"citationItems":[{"id":"ITEM-1","itemData":{"DOI":"10.1109/TRO.2020.3034017","ISSN":"1552-3098","abstract":"Series elastic actuators (SEAs) can provide accurate force control and backdrivability in physical human-robot interaction. Control of SEA-generated forces or torques makes allowance for the user's own volitional control and allows implementing a wide variety of assistive strategies. A novel force control method for a SEA-driven lower-limb assistive exoskeleton is presented. The device features variable-structure SEAs coupled via Bowden cables. The actuator alternates between two discrete levels of stiffness depending on the amplitude of the commanded force. The algorithm features a switching force-tracking control based on the forward-propagating Riccati equation. A disturbance-rejection component increases the device's transparency in zero assistance mode. The force control was used to implement an assistive strategy that aims to correct the asymmetric gait typical of stroke survivors. Assistive joint torques synchronize with the user's gait by means of an adaptive frequency oscillator, which extracts the continuous phase and frequency of the patient's gait using data from both the paretic and the healthy sides. The control was tested with healthy subjects wearing the exoskeleton while subject to a simulated knee flexion impairment. The control proved effective in restoring spatial and temporal knee flexion symmetry to levels comparable to unobstructed gait.","author":[{"dropping-particle":"","family":"Aguirre-Ollinger","given":"Gabriel","non-dropping-particle":"","parse-names":false,"suffix":""},{"dropping-particle":"","family":"Yu","given":"Haoyong","non-dropping-particle":"","parse-names":false,"suffix":""}],"container-title":"IEEE Transactions on Robotics","id":"ITEM-1","issue":"3","issued":{"date-parts":[["2021","6"]]},"page":"763-779","title":"Lower-Limb Exoskeleton With Variable-Structure Series Elastic Actuators: Phase-Synchronized Force Control for Gait Asymmetry Correction","type":"article-journal","volume":"37"},"uris":["http://www.mendeley.com/documents/?uuid=dbb75322-8784-3300-a048-e105b0b302a1"]}],"mendeley":{"formattedCitation":"(Aguirre-Ollinger and Yu, 2021)","plainTextFormattedCitation":"(Aguirre-Ollinger and Yu, 2021)","previouslyFormattedCitation":"(Aguirre-Ollinger and Yu, 2021)"},"properties":{"noteIndex":0},"schema":"https://github.com/citation-style-language/schema/raw/master/csl-citation.json"}</w:instrText>
            </w:r>
            <w:r w:rsidRPr="003801CB">
              <w:rPr>
                <w:szCs w:val="18"/>
              </w:rPr>
              <w:fldChar w:fldCharType="separate"/>
            </w:r>
            <w:r w:rsidRPr="003801CB">
              <w:rPr>
                <w:noProof/>
                <w:szCs w:val="18"/>
              </w:rPr>
              <w:t>(Aguirre-Ollinger and Yu, 2021)</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4B52D1C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8 healthy subjects wearing an artificial knee flexion impairment</w:t>
            </w:r>
          </w:p>
        </w:tc>
        <w:tc>
          <w:tcPr>
            <w:tcW w:w="0" w:type="auto"/>
            <w:tcBorders>
              <w:left w:val="single" w:sz="4" w:space="0" w:color="auto"/>
              <w:bottom w:val="single" w:sz="4" w:space="0" w:color="auto"/>
            </w:tcBorders>
            <w:shd w:val="clear" w:color="auto" w:fill="FFFFFF" w:themeFill="background1"/>
            <w:vAlign w:val="center"/>
          </w:tcPr>
          <w:p w14:paraId="4345C4D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ymmetry improvements in the target gait event to levels comparable to unobstructed gait.</w:t>
            </w:r>
          </w:p>
        </w:tc>
      </w:tr>
      <w:tr w:rsidR="003801CB" w:rsidRPr="003801CB" w14:paraId="08C0D216" w14:textId="77777777" w:rsidTr="00024310">
        <w:tblPrEx>
          <w:shd w:val="clear" w:color="auto" w:fill="auto"/>
        </w:tblPrEx>
        <w:trPr>
          <w:trHeight w:val="48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58750E52" w14:textId="77777777" w:rsidR="00C42415" w:rsidRPr="003801CB" w:rsidRDefault="00C42415" w:rsidP="00DE2158">
            <w:pPr>
              <w:pStyle w:val="ContenidoTabla"/>
              <w:rPr>
                <w:b w:val="0"/>
                <w:bCs w:val="0"/>
                <w:i/>
                <w:iCs/>
                <w:szCs w:val="18"/>
              </w:rPr>
            </w:pPr>
            <w:r w:rsidRPr="003801CB">
              <w:rPr>
                <w:b w:val="0"/>
                <w:bCs w:val="0"/>
                <w:i/>
                <w:iCs/>
                <w:szCs w:val="18"/>
              </w:rPr>
              <w:lastRenderedPageBreak/>
              <w:t>49</w:t>
            </w:r>
          </w:p>
        </w:tc>
        <w:tc>
          <w:tcPr>
            <w:tcW w:w="2268" w:type="dxa"/>
            <w:vMerge w:val="restart"/>
            <w:tcBorders>
              <w:top w:val="single" w:sz="4" w:space="0" w:color="auto"/>
              <w:right w:val="single" w:sz="4" w:space="0" w:color="auto"/>
            </w:tcBorders>
            <w:shd w:val="clear" w:color="auto" w:fill="FFFFFF" w:themeFill="background1"/>
            <w:vAlign w:val="center"/>
          </w:tcPr>
          <w:p w14:paraId="1DB33AD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Hip Exoskeleton from Sydney University of Technology </w:t>
            </w:r>
            <w:r w:rsidRPr="003801CB">
              <w:rPr>
                <w:szCs w:val="18"/>
              </w:rPr>
              <w:fldChar w:fldCharType="begin" w:fldLock="1"/>
            </w:r>
            <w:r w:rsidRPr="003801CB">
              <w:rPr>
                <w:szCs w:val="18"/>
              </w:rPr>
              <w:instrText>ADDIN CSL_CITATION {"citationItems":[{"id":"ITEM-1","itemData":{"DOI":"10.1109/IROS.2013.6696500","ISBN":"978-1-4673-6358-7","ISSN":"2153-0858","abstract":"Achieving coordination between a lower-limb exoskeleton and its user is challenging because walking is a dynamic process that involves multiple, precisely timed muscle activations. Electromyographical (EMG) feedback, in spite of its drawbacks, provides an avenue for assistance by enabling users to reduce the level of muscle activation required for walking. As an alternative to direct EMG feedback, we present a method for exoskeleton control based on learning the activation pattern of specific muscles during cyclic movements. Using the example of pendular leg motion, the torque profile of one muscle group (hip flexors) is learned in a two-step process. First, the estimated torque profile is indexed to the phase of the swing movement using an adaptive frequency oscillator (AFO). The profile is then encoded using linear weighted regression. In the algorithm's assistive mode, the learned profile is reconstructed by means of the AFO and without need for additional EMG input. The reconstructed profile is converted into a torque profile to be physically delivered by the exoskeleton. We tested our method on a single-actuator exoskeleton that assists the hip joint during stationary leg swing. The learning and assistance functions were built on top of an admittance controller that enhances the exoskeleton's mechanical transparency. Initial tests showed a high level of coordination, i.e. simultaneous positive work, between the subjects' hip flexor torque and the exoskeleton's assistive torque. This result opens the door for future studies to test the users' ability to reduce their muscle activation in proportion to the assistance delivered by the exoskeleton.","author":[{"dropping-particle":"","family":"Aguirre-Ollinger","given":"Gabriel","non-dropping-particle":"","parse-names":false,"suffix":""}],"collection-title":"IEEE International Conference on Intelligent Robots and Systems","container-title":"2013 IEEE/RSJ International Conference on Intelligent Robots and Systems","editor":[{"dropping-particle":"","family":"Amato","given":"N","non-dropping-particle":"","parse-names":false,"suffix":""}],"id":"ITEM-1","issued":{"date-parts":[["2013","11"]]},"note":"IEEE/RSJ International Conference on Intelligent Robots and Systems\n(IROS), Tokyo, JAPAN, NOV 03-08, 2013","page":"1182-1189","publisher":"IEEE","title":"Learning muscle activation patterns via nonlinear oscillators: Application to lower-limb assistance","type":"paper-conference"},"uris":["http://www.mendeley.com/documents/?uuid=b0adb6a9-dfac-48f6-b9d3-6c636cf58153"]},{"id":"ITEM-2","itemData":{"DOI":"10.1177/0954411914567213","ISSN":"2041-3033 (Electronic)","PMID":"25655955","abstract":"In this article, we analyze a novel strategy for assisting the lower extremities  based on adaptive frequency oscillators. Our aim is to use the control algorithm presented here as a building block for the control of powered lower-limb exoskeletons. The algorithm assists cyclic movements of the human extremities by synchronizing actuator torques with the estimated net torque exerted by the muscles. Synchronization is produced by a nonlinear dynamical system combining an adaptive frequency oscillator with a form of adaptive Fourier analysis. The system extracts, in real time, the fundamental frequency component of the net muscle torque acting on a specific joint. Said component, nearly sinusoidal in shape, is the basis for the assistive torque waveform delivered by the exoskeleton. The action of the exoskeleton can be interpreted as a virtual reduction in the mechanical impedance of the leg. We studied the ability of human subjects to adapt their muscle activation to the assistive torque. Ten subjects swung their extended leg while coupled to a stationary hip joint exoskeleton. The experiment yielded a significant decrease, with respect to unassisted movement, of the activation levels of an agonist/antagonist pair of muscles controlling the hip joint's motion, which suggests the exoskeleton control has potential for assisting human gait. A moderate increase in swing frequency was observed as well. We theorize that the increase in frequency can be explained by the impedance model of the assisted leg. Per this model, subjects adjust their swing frequency in order to control the amount of reduction in net muscle torque.","author":[{"dropping-particle":"","family":"Aguirre-Ollinger","given":"Gabriel","non-dropping-particle":"","parse-names":false,"suffix":""}],"container-title":"Proceedings of the Institution of Mechanical Engineers. Part H, Journal of engineering in medicine","id":"ITEM-2","issue":"1","issued":{"date-parts":[["2015","1","5"]]},"language":"eng","page":"52-68","publisher-place":"England","title":"Exoskeleton control for lower-extremity assistance based on adaptive frequency oscillators: adaptation of muscle activation and movement frequency.","type":"article-journal","volume":"229"},"uris":["http://www.mendeley.com/documents/?uuid=5e0af7d8-5c2b-4dc4-ac04-b3e8647c81de"]}],"mendeley":{"formattedCitation":"(Aguirre-Ollinger, 2013, 2015)","plainTextFormattedCitation":"(Aguirre-Ollinger, 2013, 2015)","previouslyFormattedCitation":"(Aguirre-Ollinger, 2013, 2015)"},"properties":{"noteIndex":0},"schema":"https://github.com/citation-style-language/schema/raw/master/csl-citation.json"}</w:instrText>
            </w:r>
            <w:r w:rsidRPr="003801CB">
              <w:rPr>
                <w:szCs w:val="18"/>
              </w:rPr>
              <w:fldChar w:fldCharType="separate"/>
            </w:r>
            <w:r w:rsidRPr="003801CB">
              <w:rPr>
                <w:noProof/>
                <w:szCs w:val="18"/>
              </w:rPr>
              <w:t>(Aguirre-Ollinger, 2013, 2015)</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FE4A51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19E478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DC motor coupled to harmonic drive with admitt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2B271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ion by an AO based on the assisted hip angle</w:t>
            </w:r>
          </w:p>
          <w:p w14:paraId="028677E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ssistive torque from users’ EMG envelope </w:t>
            </w:r>
            <w:r w:rsidRPr="003801CB">
              <w:rPr>
                <w:szCs w:val="18"/>
              </w:rPr>
              <w:fldChar w:fldCharType="begin" w:fldLock="1"/>
            </w:r>
            <w:r w:rsidRPr="003801CB">
              <w:rPr>
                <w:szCs w:val="18"/>
              </w:rPr>
              <w:instrText>ADDIN CSL_CITATION {"citationItems":[{"id":"ITEM-1","itemData":{"DOI":"10.1109/IROS.2013.6696500","ISBN":"978-1-4673-6358-7","ISSN":"2153-0858","abstract":"Achieving coordination between a lower-limb exoskeleton and its user is challenging because walking is a dynamic process that involves multiple, precisely timed muscle activations. Electromyographical (EMG) feedback, in spite of its drawbacks, provides an avenue for assistance by enabling users to reduce the level of muscle activation required for walking. As an alternative to direct EMG feedback, we present a method for exoskeleton control based on learning the activation pattern of specific muscles during cyclic movements. Using the example of pendular leg motion, the torque profile of one muscle group (hip flexors) is learned in a two-step process. First, the estimated torque profile is indexed to the phase of the swing movement using an adaptive frequency oscillator (AFO). The profile is then encoded using linear weighted regression. In the algorithm's assistive mode, the learned profile is reconstructed by means of the AFO and without need for additional EMG input. The reconstructed profile is converted into a torque profile to be physically delivered by the exoskeleton. We tested our method on a single-actuator exoskeleton that assists the hip joint during stationary leg swing. The learning and assistance functions were built on top of an admittance controller that enhances the exoskeleton's mechanical transparency. Initial tests showed a high level of coordination, i.e. simultaneous positive work, between the subjects' hip flexor torque and the exoskeleton's assistive torque. This result opens the door for future studies to test the users' ability to reduce their muscle activation in proportion to the assistance delivered by the exoskeleton.","author":[{"dropping-particle":"","family":"Aguirre-Ollinger","given":"Gabriel","non-dropping-particle":"","parse-names":false,"suffix":""}],"collection-title":"IEEE International Conference on Intelligent Robots and Systems","container-title":"2013 IEEE/RSJ International Conference on Intelligent Robots and Systems","editor":[{"dropping-particle":"","family":"Amato","given":"N","non-dropping-particle":"","parse-names":false,"suffix":""}],"id":"ITEM-1","issued":{"date-parts":[["2013","11"]]},"note":"IEEE/RSJ International Conference on Intelligent Robots and Systems\n(IROS), Tokyo, JAPAN, NOV 03-08, 2013","page":"1182-1189","publisher":"IEEE","title":"Learning muscle activation patterns via nonlinear oscillators: Application to lower-limb assistance","type":"paper-conference"},"uris":["http://www.mendeley.com/documents/?uuid=b0adb6a9-dfac-48f6-b9d3-6c636cf58153"]}],"mendeley":{"formattedCitation":"(Aguirre-Ollinger, 2013)","plainTextFormattedCitation":"(Aguirre-Ollinger, 2013)","previouslyFormattedCitation":"(Aguirre-Ollinger, 2013)"},"properties":{"noteIndex":0},"schema":"https://github.com/citation-style-language/schema/raw/master/csl-citation.json"}</w:instrText>
            </w:r>
            <w:r w:rsidRPr="003801CB">
              <w:rPr>
                <w:szCs w:val="18"/>
              </w:rPr>
              <w:fldChar w:fldCharType="separate"/>
            </w:r>
            <w:r w:rsidRPr="003801CB">
              <w:rPr>
                <w:noProof/>
                <w:szCs w:val="18"/>
              </w:rPr>
              <w:t>(Aguirre-Ollinger, 2013)</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B32EF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2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41D07C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34B476B8"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68485993"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3AA1567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A7EC29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BFBC68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FC720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Gait phase estimation by an AO based on the assisted hip angle. Assistive torque from a biomechanical model </w:t>
            </w:r>
            <w:r w:rsidRPr="003801CB">
              <w:rPr>
                <w:szCs w:val="18"/>
              </w:rPr>
              <w:fldChar w:fldCharType="begin" w:fldLock="1"/>
            </w:r>
            <w:r w:rsidRPr="003801CB">
              <w:rPr>
                <w:szCs w:val="18"/>
              </w:rPr>
              <w:instrText>ADDIN CSL_CITATION {"citationItems":[{"id":"ITEM-1","itemData":{"DOI":"10.1177/0954411914567213","ISSN":"2041-3033 (Electronic)","PMID":"25655955","abstract":"In this article, we analyze a novel strategy for assisting the lower extremities  based on adaptive frequency oscillators. Our aim is to use the control algorithm presented here as a building block for the control of powered lower-limb exoskeletons. The algorithm assists cyclic movements of the human extremities by synchronizing actuator torques with the estimated net torque exerted by the muscles. Synchronization is produced by a nonlinear dynamical system combining an adaptive frequency oscillator with a form of adaptive Fourier analysis. The system extracts, in real time, the fundamental frequency component of the net muscle torque acting on a specific joint. Said component, nearly sinusoidal in shape, is the basis for the assistive torque waveform delivered by the exoskeleton. The action of the exoskeleton can be interpreted as a virtual reduction in the mechanical impedance of the leg. We studied the ability of human subjects to adapt their muscle activation to the assistive torque. Ten subjects swung their extended leg while coupled to a stationary hip joint exoskeleton. The experiment yielded a significant decrease, with respect to unassisted movement, of the activation levels of an agonist/antagonist pair of muscles controlling the hip joint's motion, which suggests the exoskeleton control has potential for assisting human gait. A moderate increase in swing frequency was observed as well. We theorize that the increase in frequency can be explained by the impedance model of the assisted leg. Per this model, subjects adjust their swing frequency in order to control the amount of reduction in net muscle torque.","author":[{"dropping-particle":"","family":"Aguirre-Ollinger","given":"Gabriel","non-dropping-particle":"","parse-names":false,"suffix":""}],"container-title":"Proceedings of the Institution of Mechanical Engineers. Part H, Journal of engineering in medicine","id":"ITEM-1","issue":"1","issued":{"date-parts":[["2015","1","5"]]},"language":"eng","page":"52-68","publisher-place":"England","title":"Exoskeleton control for lower-extremity assistance based on adaptive frequency oscillators: adaptation of muscle activation and movement frequency.","type":"article-journal","volume":"229"},"uris":["http://www.mendeley.com/documents/?uuid=5e0af7d8-5c2b-4dc4-ac04-b3e8647c81de"]}],"mendeley":{"formattedCitation":"(Aguirre-Ollinger, 2015)","plainTextFormattedCitation":"(Aguirre-Ollinger, 2015)","previouslyFormattedCitation":"(Aguirre-Ollinger, 2015)"},"properties":{"noteIndex":0},"schema":"https://github.com/citation-style-language/schema/raw/master/csl-citation.json"}</w:instrText>
            </w:r>
            <w:r w:rsidRPr="003801CB">
              <w:rPr>
                <w:szCs w:val="18"/>
              </w:rPr>
              <w:fldChar w:fldCharType="separate"/>
            </w:r>
            <w:r w:rsidRPr="003801CB">
              <w:rPr>
                <w:noProof/>
                <w:szCs w:val="18"/>
              </w:rPr>
              <w:t>(Aguirre-Ollinger,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AE49F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059162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uscular effort reduced</w:t>
            </w:r>
          </w:p>
        </w:tc>
      </w:tr>
      <w:tr w:rsidR="003801CB" w:rsidRPr="003801CB" w14:paraId="16ECB272"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0A3B376E" w14:textId="77777777" w:rsidR="00C42415" w:rsidRPr="003801CB" w:rsidRDefault="00C42415" w:rsidP="00DE2158">
            <w:pPr>
              <w:pStyle w:val="ContenidoTabla"/>
              <w:rPr>
                <w:b w:val="0"/>
                <w:bCs w:val="0"/>
                <w:i/>
                <w:iCs/>
                <w:szCs w:val="18"/>
              </w:rPr>
            </w:pPr>
            <w:r w:rsidRPr="003801CB">
              <w:rPr>
                <w:b w:val="0"/>
                <w:bCs w:val="0"/>
                <w:i/>
                <w:iCs/>
                <w:szCs w:val="18"/>
              </w:rPr>
              <w:t>50</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1CCA2E7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Hip &amp; Knee exoskeleton from Nanjing Institute of Technology  </w:t>
            </w:r>
            <w:r w:rsidRPr="003801CB">
              <w:rPr>
                <w:szCs w:val="18"/>
              </w:rPr>
              <w:fldChar w:fldCharType="begin" w:fldLock="1"/>
            </w:r>
            <w:r w:rsidRPr="003801CB">
              <w:rPr>
                <w:szCs w:val="18"/>
              </w:rPr>
              <w:instrText>ADDIN CSL_CITATION {"citationItems":[{"id":"ITEM-1","itemData":{"DOI":"10.1007/s11370-019-00289-4","ISSN":"18612784","abstract":"A rehabilitation exoskeleton leg was constructed for gait training, and a method for exoskeleton leg swing control based on admittance model was studied. The man–machine interaction torque, the inertia compensator torque, and the exoskeleton’s assistive torque act as the inputs to the admittance control system for realizing the effective assistance to the wearer. The exoskeleton’s assistive torque is generated by estimating net torque exerted by the muscle based on adaptive frequency oscillator. A variable swing frequency experiment for simulating physical rehabilitation exercise was implemented. The results show that the inertia compensator adjusting the compensation varies with the swing frequency. The control system provides effective assistance to the wearer. The coordinated control experiment of hip and knee joints was also implemented. The results show that the interaction forces are all controlled in a reasonable and small range, and there is a good coordination between the hip joint and knee joint during swing motion.","author":[{"dropping-particle":"","family":"Han","given":"Yali","non-dropping-particle":"","parse-names":false,"suffix":""},{"dropping-particle":"","family":"Zhu","given":"Songqing","non-dropping-particle":"","parse-names":false,"suffix":""},{"dropping-particle":"","family":"Zhou","given":"Yiming","non-dropping-particle":"","parse-names":false,"suffix":""},{"dropping-particle":"","family":"Gao","given":"Haitao","non-dropping-particle":"","parse-names":false,"suffix":""}],"container-title":"Intelligent Service Robotics","id":"ITEM-1","issue":"4","issued":{"date-parts":[["2019","10","4"]]},"page":"381-391","title":"An admittance controller based on assistive torque estimation for a rehabilitation leg exoskeleton","type":"article-journal","volume":"12"},"uris":["http://www.mendeley.com/documents/?uuid=faeb2741-1bc3-3b42-b39e-e9f111595649"]}],"mendeley":{"formattedCitation":"(Han et al., 2019)","plainTextFormattedCitation":"(Han et al., 2019)","previouslyFormattedCitation":"(Han et al., 2019)"},"properties":{"noteIndex":0},"schema":"https://github.com/citation-style-language/schema/raw/master/csl-citation.json"}</w:instrText>
            </w:r>
            <w:r w:rsidRPr="003801CB">
              <w:rPr>
                <w:szCs w:val="18"/>
              </w:rPr>
              <w:fldChar w:fldCharType="separate"/>
            </w:r>
            <w:r w:rsidRPr="003801CB">
              <w:rPr>
                <w:noProof/>
                <w:szCs w:val="18"/>
              </w:rPr>
              <w:t>(Han et al., 2019)</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1366156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4E4EE4E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eared motor (cable transmission at knee) with admittance control</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43B07AB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ed by an AO based on the  joint torque</w:t>
            </w:r>
          </w:p>
          <w:p w14:paraId="6461720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inusoidal torque profil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09619BA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healthy subject</w:t>
            </w:r>
          </w:p>
        </w:tc>
        <w:tc>
          <w:tcPr>
            <w:tcW w:w="0" w:type="auto"/>
            <w:tcBorders>
              <w:left w:val="single" w:sz="4" w:space="0" w:color="auto"/>
              <w:bottom w:val="single" w:sz="4" w:space="0" w:color="auto"/>
            </w:tcBorders>
            <w:shd w:val="clear" w:color="auto" w:fill="FFFFFF" w:themeFill="background1"/>
            <w:vAlign w:val="center"/>
          </w:tcPr>
          <w:p w14:paraId="009CB58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5859BB4A"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11866DF3" w14:textId="77777777" w:rsidR="00C42415" w:rsidRPr="003801CB" w:rsidRDefault="00C42415" w:rsidP="00DE2158">
            <w:pPr>
              <w:pStyle w:val="ContenidoTabla"/>
              <w:rPr>
                <w:b w:val="0"/>
                <w:bCs w:val="0"/>
                <w:i/>
                <w:iCs/>
                <w:szCs w:val="18"/>
              </w:rPr>
            </w:pPr>
            <w:r w:rsidRPr="003801CB">
              <w:rPr>
                <w:b w:val="0"/>
                <w:bCs w:val="0"/>
                <w:i/>
                <w:iCs/>
                <w:szCs w:val="18"/>
              </w:rPr>
              <w:t>51</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D34BA8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chilles Ankle Exoskeleton </w:t>
            </w:r>
            <w:r w:rsidRPr="003801CB">
              <w:rPr>
                <w:szCs w:val="18"/>
              </w:rPr>
              <w:fldChar w:fldCharType="begin" w:fldLock="1"/>
            </w:r>
            <w:r w:rsidRPr="003801CB">
              <w:rPr>
                <w:szCs w:val="18"/>
              </w:rPr>
              <w:instrText>ADDIN CSL_CITATION {"citationItems":[{"id":"ITEM-1","itemData":{"DOI":"10.1109/TNSRE.2016.2527780","ISSN":"1534-4320","abstract":"This paper evaluates the Achilles exoskeleton. The exoskeleton is intended to provide push-off assistance for healthy subjects during walking. The assistance is provided by a series elastic actuator that has been optimized to provide maximal push-off power. The paper presents the control method of the exoskeleton and the evaluation of the exoskeleton.","author":[{"dropping-particle":"","family":"Dijk","given":"Wietse","non-dropping-particle":"van","parse-names":false,"suffix":""},{"dropping-particle":"","family":"Meijneke","given":"Cory","non-dropping-particle":"","parse-names":false,"suffix":""},{"dropping-particle":"","family":"Kooij","given":"Herman","non-dropping-particle":"van der","parse-names":false,"suffix":""}],"container-title":"IEEE Transactions on Neural Systems and Rehabilitation Engineering","id":"ITEM-1","issue":"2","issued":{"date-parts":[["2017","2"]]},"page":"151-160","title":"Evaluation of the Achilles Ankle Exoskeleton","type":"article-journal","volume":"25"},"uris":["http://www.mendeley.com/documents/?uuid=b7bb9961-86aa-4e48-b8ef-8f2ec267b9dd"]}],"mendeley":{"formattedCitation":"(van Dijk et al., 2017)","plainTextFormattedCitation":"(van Dijk et al., 2017)","previouslyFormattedCitation":"(van Dijk et al., 2017)"},"properties":{"noteIndex":0},"schema":"https://github.com/citation-style-language/schema/raw/master/csl-citation.json"}</w:instrText>
            </w:r>
            <w:r w:rsidRPr="003801CB">
              <w:rPr>
                <w:szCs w:val="18"/>
              </w:rPr>
              <w:fldChar w:fldCharType="separate"/>
            </w:r>
            <w:r w:rsidRPr="003801CB">
              <w:rPr>
                <w:noProof/>
                <w:szCs w:val="18"/>
              </w:rPr>
              <w:t>(van Dijk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E5054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076B0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Linear SEA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A0B76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Gait phase estimated by an AO based on the foot pressure </w:t>
            </w:r>
          </w:p>
          <w:p w14:paraId="42A9443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pring simulated torque profi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AB8CC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4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A43DBF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No differences in metabolic cost</w:t>
            </w:r>
          </w:p>
        </w:tc>
      </w:tr>
      <w:tr w:rsidR="003801CB" w:rsidRPr="003801CB" w14:paraId="331BFAF6"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0572E0B3" w14:textId="77777777" w:rsidR="00C42415" w:rsidRPr="003801CB" w:rsidRDefault="00C42415" w:rsidP="00DE2158">
            <w:pPr>
              <w:pStyle w:val="ContenidoTabla"/>
              <w:rPr>
                <w:b w:val="0"/>
                <w:bCs w:val="0"/>
                <w:i/>
                <w:iCs/>
                <w:szCs w:val="18"/>
              </w:rPr>
            </w:pPr>
            <w:r w:rsidRPr="003801CB">
              <w:rPr>
                <w:b w:val="0"/>
                <w:bCs w:val="0"/>
                <w:i/>
                <w:iCs/>
                <w:szCs w:val="18"/>
              </w:rPr>
              <w:t>52</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322EC3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Lightweight Hip Exoskeleton from University of Utah </w:t>
            </w:r>
            <w:r w:rsidRPr="003801CB">
              <w:rPr>
                <w:szCs w:val="18"/>
              </w:rPr>
              <w:fldChar w:fldCharType="begin" w:fldLock="1"/>
            </w:r>
            <w:r w:rsidRPr="003801CB">
              <w:rPr>
                <w:szCs w:val="18"/>
              </w:rPr>
              <w:instrText>ADDIN CSL_CITATION {"citationItems":[{"id":"ITEM-1","itemData":{"DOI":"10.1109/ICORR.2019.8779412","ISBN":"9781728127552","ISSN":"19457901","PMID":"31374748","abstract":"In this paper, we explore the effect of residual hip assistance in one above-knee amputee subject using a novel lightweight powered hip exoskeleton. Differently from a powered prosthesis, a powered hip exoskeleton adds mass proximally. Thus, we expect that the negative effect of the added mass will be lower for a powered hip exoskeleton than a powered ankle and knee prosthesis. Consequently, residual-hip assistance may more easily lead to a net reduction of metabolic effort. To preliminarily assess this hypothesis, we measured the physiological cost index (PCI) while an above-knee subject walked with and without a powered hip exoskeleton. Experimental results show 20.5% reduction of PCI when walking with the powered hip exoskeleton.","author":[{"dropping-particle":"","family":"Ishmael","given":"Marshall K.","non-dropping-particle":"","parse-names":false,"suffix":""},{"dropping-particle":"","family":"Tran","given":"Minh","non-dropping-particle":"","parse-names":false,"suffix":""},{"dropping-particle":"","family":"Lenzi","given":"Tommaso","non-dropping-particle":"","parse-names":false,"suffix":""}],"container-title":"IEEE International Conference on Rehabilitation Robotics","id":"ITEM-1","issued":{"date-parts":[["2019"]]},"page":"925-930","publisher":"IEEE","title":"ExoProsthetics: Assisting above-knee amputees with a lightweight powered hip exoskeleton","type":"article-journal","volume":"2019-June"},"uris":["http://www.mendeley.com/documents/?uuid=56d838c7-215a-4ade-a90f-5de234486855"]}],"mendeley":{"formattedCitation":"(Ishmael et al., 2019)","plainTextFormattedCitation":"(Ishmael et al., 2019)","previouslyFormattedCitation":"(Ishmael et al., 2019)"},"properties":{"noteIndex":0},"schema":"https://github.com/citation-style-language/schema/raw/master/csl-citation.json"}</w:instrText>
            </w:r>
            <w:r w:rsidRPr="003801CB">
              <w:rPr>
                <w:szCs w:val="18"/>
              </w:rPr>
              <w:fldChar w:fldCharType="separate"/>
            </w:r>
            <w:r w:rsidRPr="003801CB">
              <w:rPr>
                <w:noProof/>
                <w:szCs w:val="18"/>
              </w:rPr>
              <w:t>(Ishmael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CC2AB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8F34D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EA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EB538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ed by an AO based on the joint angle</w:t>
            </w:r>
          </w:p>
          <w:p w14:paraId="7AF0550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ussian torque profile application synchronized with gait phas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FBF35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unilateral above-knee amputee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CB266B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metabolic cost of walking</w:t>
            </w:r>
          </w:p>
        </w:tc>
      </w:tr>
      <w:tr w:rsidR="003801CB" w:rsidRPr="003801CB" w14:paraId="010D9208"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3777FD7" w14:textId="77777777" w:rsidR="00C42415" w:rsidRPr="003801CB" w:rsidRDefault="00C42415" w:rsidP="00DE2158">
            <w:pPr>
              <w:pStyle w:val="ContenidoTabla"/>
              <w:rPr>
                <w:b w:val="0"/>
                <w:bCs w:val="0"/>
                <w:i/>
                <w:iCs/>
                <w:szCs w:val="18"/>
              </w:rPr>
            </w:pPr>
            <w:r w:rsidRPr="003801CB">
              <w:rPr>
                <w:b w:val="0"/>
                <w:bCs w:val="0"/>
                <w:i/>
                <w:iCs/>
                <w:szCs w:val="18"/>
              </w:rPr>
              <w:t>53</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A70381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Sharif powered exoskeleton </w:t>
            </w:r>
            <w:r w:rsidRPr="003801CB">
              <w:rPr>
                <w:szCs w:val="18"/>
              </w:rPr>
              <w:fldChar w:fldCharType="begin" w:fldLock="1"/>
            </w:r>
            <w:r w:rsidRPr="003801CB">
              <w:rPr>
                <w:szCs w:val="18"/>
              </w:rPr>
              <w:instrText>ADDIN CSL_CITATION {"citationItems":[{"id":"ITEM-1","itemData":{"DOI":"10.1109/MOCAST52088.2021.9493401","ISBN":"9781665418478","abstract":"Power augmentation is known to be one of the important applications of Exoskeletons. This paper designs a control strategy to reduce the energy consumed by users in power augmentation mode. The strategy aims to calculate and apply the interaction force between humans and robots according to human intentions. To realize human intentions, the movement's kinematic characteristics and the user's muscular activity were used. The movement patterns were learned by the robot using a set of adaptive oscillators. The human movement pattern in each movement cycle was considered the basis for predicting human intention in the next cycle. Thereby, the robot's optimal path and interaction torque were calculated and applied to the robot by the internal control loop. Within this process, Electromyography (EMG) signals are used to coordinate the robot's interaction torque with human intention. This torque is modified continuously based on the EMG signals for each moment of the movement phase. Further, this control strategy's performance was first simulated and eventually evaluated by implementing them in the experimental testbed. The results confirmed that the control strategy adopted help to achieve predefined goals. © 2021 IEEE.","author":[{"dropping-particle":"","family":"Talatian","given":"Hamidreza","non-dropping-particle":"","parse-names":false,"suffix":""},{"dropping-particle":"","family":"Karami","given":"Mohammad","non-dropping-particle":"","parse-names":false,"suffix":""},{"dropping-particle":"","family":"Moradi","given":"Hamed","non-dropping-particle":"","parse-names":false,"suffix":""},{"dropping-particle":"","family":"Vossoughi","given":"Gholamreza","non-dropping-particle":"","parse-names":false,"suffix":""}],"container-title":"2021 10th International Conference on Modern Circuits and Systems Technologies, MOCAST 2021","id":"ITEM-1","issued":{"date-parts":[["2021"]]},"note":"From Duplicate 1 (Design and Implementation of an Intelligent Control System for a Lower-Limb Exoskeleton to Reduce Human Energy Consumption - Talatian, H; Karami, M; Moradi, H; Vossoughi, G)\n\ncited By 0","page":"1-4","publisher":"IEEE","title":"Design and Implementation of an Intelligent Control System for a Lower-Limb Exoskeleton to Reduce Human Energy Consumption","type":"paper-conference"},"uris":["http://www.mendeley.com/documents/?uuid=c0225b9c-a940-4da8-9b50-a8b466904c8a"]}],"mendeley":{"formattedCitation":"(Talatian et al., 2021)","plainTextFormattedCitation":"(Talatian et al., 2021)","previouslyFormattedCitation":"(Talatian et al., 2021)"},"properties":{"noteIndex":0},"schema":"https://github.com/citation-style-language/schema/raw/master/csl-citation.json"}</w:instrText>
            </w:r>
            <w:r w:rsidRPr="003801CB">
              <w:rPr>
                <w:szCs w:val="18"/>
              </w:rPr>
              <w:fldChar w:fldCharType="separate"/>
            </w:r>
            <w:r w:rsidRPr="003801CB">
              <w:rPr>
                <w:noProof/>
                <w:szCs w:val="18"/>
              </w:rPr>
              <w:t>(Talatian et al., 202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24B42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20284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EA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B67CD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ait phase estimated by an AO based on knee angle.</w:t>
            </w:r>
          </w:p>
          <w:p w14:paraId="48E03BC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ssistive torque profile from knee flexor-extensor EM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61AB1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6EE5A5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muscular activity of knee flexor</w:t>
            </w:r>
          </w:p>
        </w:tc>
      </w:tr>
      <w:tr w:rsidR="003801CB" w:rsidRPr="003801CB" w14:paraId="1A4F8344"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00A7F422" w14:textId="77777777" w:rsidR="00C42415" w:rsidRPr="003801CB" w:rsidRDefault="00C42415" w:rsidP="00DE2158">
            <w:pPr>
              <w:pStyle w:val="ContenidoTabla"/>
              <w:rPr>
                <w:b w:val="0"/>
                <w:bCs w:val="0"/>
                <w:i/>
                <w:iCs/>
                <w:szCs w:val="18"/>
              </w:rPr>
            </w:pPr>
            <w:r w:rsidRPr="003801CB">
              <w:rPr>
                <w:b w:val="0"/>
                <w:bCs w:val="0"/>
                <w:i/>
                <w:iCs/>
                <w:szCs w:val="18"/>
              </w:rPr>
              <w:t>54</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464D6AC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Underactuated Soft Hip Exosuit from Heidelberg University </w:t>
            </w:r>
            <w:r w:rsidRPr="003801CB">
              <w:rPr>
                <w:szCs w:val="18"/>
              </w:rPr>
              <w:fldChar w:fldCharType="begin" w:fldLock="1"/>
            </w:r>
            <w:r w:rsidRPr="003801CB">
              <w:rPr>
                <w:szCs w:val="18"/>
              </w:rPr>
              <w:instrText>ADDIN CSL_CITATION {"citationItems":[{"id":"ITEM-1","itemData":{"DOI":"10.1109/lra.2021.3136240","author":[{"dropping-particle":"","family":"Tricomi","given":"Enrica","non-dropping-particle":"","parse-names":false,"suffix":""},{"dropping-particle":"","family":"Lotti","given":"Nicola","non-dropping-particle":"","parse-names":false,"suffix":""},{"dropping-particle":"","family":"Missiroli","given":"Francesco","non-dropping-particle":"","parse-names":false,"suffix":""},{"dropping-particle":"","family":"Zhang","given":"Xiaohui","non-dropping-particle":"","parse-names":false,"suffix":""},{"dropping-particle":"","family":"Xiloyannis","given":"Michele","non-dropping-particle":"","parse-names":false,"suffix":""},{"dropping-particle":"","family":"Muller","given":"Thomas","non-dropping-particle":"","parse-names":false,"suffix":""},{"dropping-particle":"","family":"Crea","given":"Simona","non-dropping-particle":"","parse-names":false,"suffix":""},{"dropping-particle":"","family":"Papp","given":"Emese","non-dropping-particle":"","parse-names":false,"suffix":""},{"dropping-particle":"","family":"Krzywinski","given":"Jens","non-dropping-particle":"","parse-names":false,"suffix":""},{"dropping-particle":"","family":"Vitiello","given":"Nicola","non-dropping-particle":"","parse-names":false,"suffix":""},{"dropping-particle":"","family":"Masia","given":"Lorenzo","non-dropping-particle":"","parse-names":false,"suffix":""}],"container-title":"IEEE Robotics and Automation Letters","id":"ITEM-1","issue":"c","issued":{"date-parts":[["2021"]]},"page":"1-1","title":"Underactuated Soft Hip Exosuit Based on Adaptive Oscillators to Assist Human Locomotion","type":"article-journal","volume":"3766"},"uris":["http://www.mendeley.com/documents/?uuid=a35fbf80-9e1f-48f2-8559-b4a6d6018b99"]}],"mendeley":{"formattedCitation":"(Tricomi et al., 2021)","plainTextFormattedCitation":"(Tricomi et al., 2021)","previouslyFormattedCitation":"(Tricomi et al., 2021)"},"properties":{"noteIndex":0},"schema":"https://github.com/citation-style-language/schema/raw/master/csl-citation.json"}</w:instrText>
            </w:r>
            <w:r w:rsidRPr="003801CB">
              <w:rPr>
                <w:szCs w:val="18"/>
              </w:rPr>
              <w:fldChar w:fldCharType="separate"/>
            </w:r>
            <w:r w:rsidRPr="003801CB">
              <w:rPr>
                <w:noProof/>
                <w:szCs w:val="18"/>
              </w:rPr>
              <w:t>(Tricomi et al., 202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075DD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A84CD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DC motor coupled to artificial tendons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98830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ed by an AO based on the hip angle.</w:t>
            </w:r>
          </w:p>
          <w:p w14:paraId="68E6D8D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Position reference is a sinusoidal function of the estimated gait phas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19864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6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D4100E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No disturbances in gait kinematics</w:t>
            </w:r>
          </w:p>
          <w:p w14:paraId="61CD415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muscular effort in hip flexors</w:t>
            </w:r>
          </w:p>
        </w:tc>
      </w:tr>
      <w:tr w:rsidR="003801CB" w:rsidRPr="003801CB" w14:paraId="5380AC88"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76B7C13" w14:textId="77777777" w:rsidR="00C42415" w:rsidRPr="003801CB" w:rsidRDefault="00C42415" w:rsidP="00DE2158">
            <w:pPr>
              <w:pStyle w:val="ContenidoTabla"/>
              <w:rPr>
                <w:b w:val="0"/>
                <w:bCs w:val="0"/>
                <w:i/>
                <w:iCs/>
                <w:szCs w:val="18"/>
              </w:rPr>
            </w:pPr>
            <w:r w:rsidRPr="003801CB">
              <w:rPr>
                <w:b w:val="0"/>
                <w:bCs w:val="0"/>
                <w:i/>
                <w:iCs/>
                <w:szCs w:val="18"/>
              </w:rPr>
              <w:t>55</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183E3D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roofErr w:type="spellStart"/>
            <w:r w:rsidRPr="003801CB">
              <w:rPr>
                <w:szCs w:val="18"/>
              </w:rPr>
              <w:t>ANdROS</w:t>
            </w:r>
            <w:proofErr w:type="spellEnd"/>
            <w:r w:rsidRPr="003801CB">
              <w:rPr>
                <w:szCs w:val="18"/>
              </w:rPr>
              <w:t xml:space="preserve"> </w:t>
            </w:r>
            <w:r w:rsidRPr="003801CB">
              <w:rPr>
                <w:szCs w:val="18"/>
              </w:rPr>
              <w:fldChar w:fldCharType="begin" w:fldLock="1"/>
            </w:r>
            <w:r w:rsidRPr="003801CB">
              <w:rPr>
                <w:szCs w:val="18"/>
              </w:rPr>
              <w:instrText>ADDIN CSL_CITATION {"citationItems":[{"id":"ITEM-1","itemData":{"DOI":"10.1109/IROS.2011.6094973","ISBN":"9781612844541","ISSN":"2153-0858","abstract":"Design and control of an active knee rehabilitation orthotic system called ANdROS that was designed as a wearable and portable gait rehabilitation tool is presented. A corrective force field that reinforces a desired gait pattern is applied to the patient's impaired leg around the knee joint via an impedance controlled exoskeleton. The impedance controller is synchronized with the patient's walking phase which is estimated from the kinematic measurements of the healthy leg. The performance of the controller is evaluated through bench-testing. © 2011 IEEE.","author":[{"dropping-particle":"","family":"Unluhisarcikli","given":"Ozer","non-dropping-particle":"","parse-names":false,"suffix":""},{"dropping-particle":"","family":"Pietrusinski","given":"Maciej","non-dropping-particle":"","parse-names":false,"suffix":""},{"dropping-particle":"","family":"Weinberg","given":"Brian","non-dropping-particle":"","parse-names":false,"suffix":""},{"dropping-particle":"","family":"Bonato","given":"Paolo","non-dropping-particle":"","parse-names":false,"suffix":""},{"dropping-particle":"","family":"Mavroidis","given":"Constantinos","non-dropping-particle":"","parse-names":false,"suffix":""}],"container-title":"2011 IEEE International Conference on Intelligent Robots and Systems","id":"ITEM-1","issued":{"date-parts":[["2011"]]},"note":"From Duplicate 1 (Design and control of a robotic lower extremity exoskeleton for gait rehabilitation - Unluhisarcikli, Ozer; Pietrusinski, Maciej; Weinberg, Brian; Bonato, Paolo; Mavroidis, Constantinos)\n\nFrom Duplicate 2 (Design and control of a robotic lower extremity exoskeleton for gait rehabilitation - Unluhisarcikli, Ozer; Pietrusinski, Maciej; Weinberg, Brian; Bonato, Paolo; Mavroidis, Constantinos)\n\nFrom Duplicate 1 (Design and control of a robotic lower extremity exoskeleton for gait rehabilitation - Unluhisarcikli, Ozer; Pietrusinski, Maciej; Weinberg, Brian; Bonato, Paolo; Mavroidis, Constantinos)\n\nFrom Duplicate 1 (Design and control of a robotic lower extremity exoskeleton for gait rehabilitation - Unluhisarcikli, Ozer; Pietrusinski, Maciej; Weinberg, Brian; Bonato, Paolo; Mavroidis, Constantinos)\n\nFrom Duplicate 2 (Design and control of a robotic lower extremity exoskeleton for gait rehabilitation - Unluhisarcikli, O.; Pietrusinski, M.; Weinberg, B.; Bonato, P.; Mavroidis, C.)\n\nFrom Duplicate 1 (Design and control of a robotic lower extremity exoskeleton for gait rehabilitation - Unluhisarcikli, O; Pietrusinski, M; Weinberg, B; Bonato, P; Mavroidis, C)\n\nCited By :15\n\nExport Date: 19 July 2017\n\nFrom Duplicate 2 (Design and control of a robotic lower extremity exoskeleton for gait rehabilitation - Unluhisarcikli, Ozer; Pietrusinski, Maciej; Weinberg, Brian; Bonato, Paolo; Mavroidis, Constantinos)\n\nFrom Duplicate 2 (Design and control of a robotic lower extremity exoskeleton for gait rehabilitation - Unluhisarcikli, O.; Pietrusinski, M.; Weinberg, B.; Bonato, P.; Mavroidis, C.)\n\nFrom Duplicate 1 (Design and control of a robotic lower extremity exoskeleton for gait rehabilitation - Unluhisarcikli, O; Pietrusinski, M; Weinberg, B; Bonato, P; Mavroidis, C)\n\nCited By :15\n\nExport Date: 19 July 2017","page":"4893-4898","publisher-place":"Department of Mechanical and Industrial Engineering, Northeastern University, Boston, MA 02115, United States","title":"Design and control of a robotic lower extremity exoskeleton for gait rehabilitation","type":"paper-conference"},"uris":["http://www.mendeley.com/documents/?uuid=649535d8-cf31-41ef-92dc-e1d0f9e74a0c"]},{"id":"ITEM-2","itemData":{"DOI":"10.1109/TNSRE.2007.903922","ISSN":"1534-4320 (Print)","PMID":"17894271","abstract":"Locomotor training using body weight support on a treadmill and manual assistance is a promising rehabilitation technique following neurological injuries, such as spinal cord injury (SCI) and stroke. Previous robots that automate this technique impose constraints on naturalistic walking due to their kinematic structure, and are typically operated in a stiff mode, limiting the ability of the patient or human trainer to influence the stepping pattern. We developed a pneumatic gait training robot that allows for a full range of natural motion of the legs and pelvis during treadmill walking, and provides compliant assistance. However, we observed an unexpected consequence of the device's compliance: unimpaired and SCI individuals invariably began walking out-of-phase with the device. Thus, the robot perturbed rather than assisted stepping. To address this problem, we developed a novel algorithm that synchronizes the device in real-time to the actual motion of the individual by sensing the state error and adjusting the replay timing to reduce this error. This paper describes data from experiments with individuals with SCI that demonstrate the effectiveness of the synchronization algorithm, and the potential of the device for relieving the trainers of strenuous work while maintaining naturalistic stepping.","author":[{"dropping-particle":"","family":"Aoyagi","given":"Daisuke","non-dropping-particle":"","parse-names":false,"suffix":""},{"dropping-particle":"","family":"Ichinose","given":"Wade E.","non-dropping-particle":"","parse-names":false,"suffix":""},{"dropping-particle":"","family":"Harkema","given":"Susan J.","non-dropping-particle":"","parse-names":false,"suffix":""},{"dropping-particle":"","family":"Reinkensmeyer","given":"David J.","non-dropping-particle":"","parse-names":false,"suffix":""},{"dropping-particle":"","family":"Bobrow","given":"James E.","non-dropping-particle":"","parse-names":false,"suffix":""}],"container-title":"IEEE Transactions on Neural Systems and Rehabilitation Engineering","id":"ITEM-2","issue":"3","issued":{"date-parts":[["2007","9"]]},"language":"eng","page":"387-400","publisher-place":"United States","title":"A robot and control algorithm that can synchronously assist in naturalistic motion during body-weight-supported gait training following neurologic injury.","type":"article-journal","volume":"15"},"uris":["http://www.mendeley.com/documents/?uuid=cb946a9f-b76e-45c4-94cf-5df5b9cb97d0"]}],"mendeley":{"formattedCitation":"(Aoyagi et al., 2007; Unluhisarcikli et al., 2011)","plainTextFormattedCitation":"(Aoyagi et al., 2007; Unluhisarcikli et al., 2011)","previouslyFormattedCitation":"(Aoyagi et al., 2007; Unluhisarcikli et al., 2011)"},"properties":{"noteIndex":0},"schema":"https://github.com/citation-style-language/schema/raw/master/csl-citation.json"}</w:instrText>
            </w:r>
            <w:r w:rsidRPr="003801CB">
              <w:rPr>
                <w:szCs w:val="18"/>
              </w:rPr>
              <w:fldChar w:fldCharType="separate"/>
            </w:r>
            <w:r w:rsidRPr="003801CB">
              <w:rPr>
                <w:noProof/>
                <w:szCs w:val="18"/>
              </w:rPr>
              <w:t>(Aoyagi et al., 2007; Unluhisarcikli et al., 201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C830D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0615B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gear box with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7D2D6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Gait phase estimation using the movement of both knees and hips </w:t>
            </w:r>
            <w:r w:rsidRPr="003801CB">
              <w:rPr>
                <w:szCs w:val="18"/>
              </w:rPr>
              <w:fldChar w:fldCharType="begin" w:fldLock="1"/>
            </w:r>
            <w:r w:rsidRPr="003801CB">
              <w:rPr>
                <w:szCs w:val="18"/>
              </w:rPr>
              <w:instrText>ADDIN CSL_CITATION {"citationItems":[{"id":"ITEM-1","itemData":{"DOI":"10.1109/TNSRE.2007.903922","ISSN":"1534-4320 (Print)","PMID":"17894271","abstract":"Locomotor training using body weight support on a treadmill and manual assistance is a promising rehabilitation technique following neurological injuries, such as spinal cord injury (SCI) and stroke. Previous robots that automate this technique impose constraints on naturalistic walking due to their kinematic structure, and are typically operated in a stiff mode, limiting the ability of the patient or human trainer to influence the stepping pattern. We developed a pneumatic gait training robot that allows for a full range of natural motion of the legs and pelvis during treadmill walking, and provides compliant assistance. However, we observed an unexpected consequence of the device's compliance: unimpaired and SCI individuals invariably began walking out-of-phase with the device. Thus, the robot perturbed rather than assisted stepping. To address this problem, we developed a novel algorithm that synchronizes the device in real-time to the actual motion of the individual by sensing the state error and adjusting the replay timing to reduce this error. This paper describes data from experiments with individuals with SCI that demonstrate the effectiveness of the synchronization algorithm, and the potential of the device for relieving the trainers of strenuous work while maintaining naturalistic stepping.","author":[{"dropping-particle":"","family":"Aoyagi","given":"Daisuke","non-dropping-particle":"","parse-names":false,"suffix":""},{"dropping-particle":"","family":"Ichinose","given":"Wade E.","non-dropping-particle":"","parse-names":false,"suffix":""},{"dropping-particle":"","family":"Harkema","given":"Susan J.","non-dropping-particle":"","parse-names":false,"suffix":""},{"dropping-particle":"","family":"Reinkensmeyer","given":"David J.","non-dropping-particle":"","parse-names":false,"suffix":""},{"dropping-particle":"","family":"Bobrow","given":"James E.","non-dropping-particle":"","parse-names":false,"suffix":""}],"container-title":"IEEE Transactions on Neural Systems and Rehabilitation Engineering","id":"ITEM-1","issue":"3","issued":{"date-parts":[["2007","9"]]},"language":"eng","page":"387-400","publisher-place":"United States","title":"A robot and control algorithm that can synchronously assist in naturalistic motion during body-weight-supported gait training following neurologic injury.","type":"article-journal","volume":"15"},"uris":["http://www.mendeley.com/documents/?uuid=cb946a9f-b76e-45c4-94cf-5df5b9cb97d0"]}],"mendeley":{"formattedCitation":"(Aoyagi et al., 2007)","plainTextFormattedCitation":"(Aoyagi et al., 2007)","previouslyFormattedCitation":"(Aoyagi et al., 2007)"},"properties":{"noteIndex":0},"schema":"https://github.com/citation-style-language/schema/raw/master/csl-citation.json"}</w:instrText>
            </w:r>
            <w:r w:rsidRPr="003801CB">
              <w:rPr>
                <w:szCs w:val="18"/>
              </w:rPr>
              <w:fldChar w:fldCharType="separate"/>
            </w:r>
            <w:r w:rsidRPr="003801CB">
              <w:rPr>
                <w:noProof/>
                <w:szCs w:val="18"/>
              </w:rPr>
              <w:t>(Aoyagi et al.,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43D3B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No subjects validation</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41DBA4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4E33D9DC"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0A67BCB8" w14:textId="77777777" w:rsidR="00C42415" w:rsidRPr="003801CB" w:rsidRDefault="00C42415" w:rsidP="00DE2158">
            <w:pPr>
              <w:pStyle w:val="ContenidoTabla"/>
              <w:rPr>
                <w:b w:val="0"/>
                <w:bCs w:val="0"/>
                <w:i/>
                <w:iCs/>
                <w:szCs w:val="18"/>
              </w:rPr>
            </w:pPr>
            <w:r w:rsidRPr="003801CB">
              <w:rPr>
                <w:b w:val="0"/>
                <w:bCs w:val="0"/>
                <w:i/>
                <w:iCs/>
                <w:szCs w:val="18"/>
              </w:rPr>
              <w:t>56</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48BF941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r w:rsidRPr="003801CB">
              <w:rPr>
                <w:szCs w:val="18"/>
              </w:rPr>
              <w:t>Portable</w:t>
            </w:r>
            <w:r w:rsidRPr="003801CB">
              <w:rPr>
                <w:szCs w:val="18"/>
                <w:lang w:val="en-US"/>
              </w:rPr>
              <w:t xml:space="preserve"> powered ankle foot orthosis</w:t>
            </w:r>
            <w:r w:rsidRPr="003801CB">
              <w:rPr>
                <w:szCs w:val="18"/>
              </w:rPr>
              <w:t xml:space="preserve"> </w:t>
            </w:r>
            <w:r w:rsidRPr="003801CB">
              <w:rPr>
                <w:szCs w:val="18"/>
                <w:lang w:val="en-US"/>
              </w:rPr>
              <w:t xml:space="preserve">from </w:t>
            </w:r>
            <w:r w:rsidRPr="003801CB">
              <w:rPr>
                <w:szCs w:val="18"/>
              </w:rPr>
              <w:t>Illinois University</w:t>
            </w:r>
            <w:r w:rsidRPr="003801CB">
              <w:rPr>
                <w:szCs w:val="18"/>
                <w:lang w:val="en-US"/>
              </w:rPr>
              <w:t xml:space="preserve"> </w:t>
            </w:r>
            <w:r w:rsidRPr="003801CB">
              <w:rPr>
                <w:szCs w:val="18"/>
              </w:rPr>
              <w:fldChar w:fldCharType="begin" w:fldLock="1"/>
            </w:r>
            <w:r w:rsidRPr="003801CB">
              <w:rPr>
                <w:szCs w:val="18"/>
                <w:lang w:val="en-US"/>
              </w:rPr>
              <w:instrText>ADDIN CSL_CITATION {"citationItems":[{"id":"ITEM-1","itemData":{"DOI":"10.1109/TMECH.2011.2161769","ISSN":"10834435","abstract":"This paper presents a state estimator that reliably detects gait events during human walking with a portable powered ankle-foot orthosis (AFO), based only on measurements of the ankle angle and of contact forces at the toe and heel. Effective control of the AFO critically depends on detecting these gait events. A common approach detects gait events simply by checking if each measurement exceeds a given threshold. Our approach uses cross correlation between a window of past measurements and a learned model to estimate the configuration of the human walker, and detects gait events based on this estimate. We tested our approach in experiments with five healthy subjects and with one subject that had neuromuscular impairment. Using motion capture data for reference, we compared our approach to one based on thresholding and to another common one based on k-nearest neighbors. The results showed that our approach reduced the RMS error by up to 40% for the impaired subject and up to 49% for the healthy subjects. Moreover, our approach was robust to perturbations due to changes in walking speed and to control actuation. © 2006 IEEE.","author":[{"dropping-particle":"","family":"Li","given":"David Yifan","non-dropping-particle":"","parse-names":false,"suffix":""},{"dropping-particle":"","family":"Becker","given":"Aaron","non-dropping-particle":"","parse-names":false,"suffix":""},{"dropping-particle":"","family":"Shorter","given":"Kenneth Alex","non-dropping-particle":"","parse-names":false,"suffix":""},{"dropping-particle":"","family":"Bretl","given":"Timothy","non-dropping-particle":"","parse-names":false,"suffix":""},{"dropping-particle":"","family":"Hsiao-Wecksler","given":"Elizabeth T.","non-dropping-particle":"","parse-names":false,"suffix":""}],"container-title":"IEEE/ASME Transactions on Mechatronics","id":"ITEM-1","issue":"5","issued":{"date-parts":[["2011"]]},"page":"835-844","publisher":"IEEE","title":"Estimating system state during human walking with a powered ankle-foot orthosis","type":"article-journal","volume":"16"},"uris":["http://www.mendeley.com/documents/?uuid=2faccbf6-b764-4b65-8620-b253dbec14e3"]}],"mendeley":{"formattedCitation":"(Li et al., 2011)","plainTextFormattedCitation":"(Li et al., 2011)","previouslyFormattedCitation":"(Li et al., 2011)"},"properties":{"noteIndex":0},"schema":"https://github.com/citation-style-language/schema/raw/master/csl-citation.json"}</w:instrText>
            </w:r>
            <w:r w:rsidRPr="003801CB">
              <w:rPr>
                <w:szCs w:val="18"/>
              </w:rPr>
              <w:fldChar w:fldCharType="separate"/>
            </w:r>
            <w:r w:rsidRPr="003801CB">
              <w:rPr>
                <w:noProof/>
                <w:szCs w:val="18"/>
                <w:lang w:val="en-US"/>
              </w:rPr>
              <w:t>(Li et al., 201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A2225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0CE6A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idirectional Pneumatic Rotary Actuator with non-regulated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F8AC2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ontinuous phase estimation based on cross-correlation with a learned mod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F0D27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ive healthy subjects</w:t>
            </w:r>
          </w:p>
          <w:p w14:paraId="63C6326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neurological pati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589B00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oordination strategy technically validated</w:t>
            </w:r>
          </w:p>
        </w:tc>
      </w:tr>
      <w:tr w:rsidR="003801CB" w:rsidRPr="003801CB" w14:paraId="7E397657"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6399F6B" w14:textId="77777777" w:rsidR="00C42415" w:rsidRPr="003801CB" w:rsidRDefault="00C42415" w:rsidP="00DE2158">
            <w:pPr>
              <w:pStyle w:val="ContenidoTabla"/>
              <w:rPr>
                <w:b w:val="0"/>
                <w:bCs w:val="0"/>
                <w:i/>
                <w:iCs/>
                <w:szCs w:val="18"/>
              </w:rPr>
            </w:pPr>
            <w:r w:rsidRPr="003801CB">
              <w:rPr>
                <w:b w:val="0"/>
                <w:bCs w:val="0"/>
                <w:i/>
                <w:iCs/>
                <w:szCs w:val="18"/>
              </w:rPr>
              <w:lastRenderedPageBreak/>
              <w:t>5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5BA5A52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Single-joint hip exoskeleton from Xi’an </w:t>
            </w:r>
            <w:proofErr w:type="spellStart"/>
            <w:r w:rsidRPr="003801CB">
              <w:rPr>
                <w:szCs w:val="18"/>
              </w:rPr>
              <w:t>Jiaotong</w:t>
            </w:r>
            <w:proofErr w:type="spellEnd"/>
            <w:r w:rsidRPr="003801CB">
              <w:rPr>
                <w:szCs w:val="18"/>
              </w:rPr>
              <w:t xml:space="preserve"> University  </w:t>
            </w:r>
            <w:r w:rsidRPr="003801CB">
              <w:rPr>
                <w:szCs w:val="18"/>
              </w:rPr>
              <w:fldChar w:fldCharType="begin" w:fldLock="1"/>
            </w:r>
            <w:r w:rsidRPr="003801CB">
              <w:rPr>
                <w:szCs w:val="18"/>
              </w:rPr>
              <w:instrText>ADDIN CSL_CITATION {"citationItems":[{"id":"ITEM-1","itemData":{"DOI":"10.1016/j.robot.2021.103842","ISSN":"0921-8890","abstract":"Phase-variable-based approaches are emerging in the control of lower-limb wearable robots, such as exoskeletons and prosthetic legs. However, real-time smooth estimation of the gait phase within each gait cycle remains an open problem. This paper presents a novel method for real-time continuous gait phase estimation during walking. The proposed framework consists of three subsystems: realtime kinematic data collection, gait phase variable estimation, and online adaptation of individual kinematics through backward data segmentation of completed gait strides. It is worth noting that we introduce an online learning mechanism for extracting and learning gait features from previous strides, in contrast with offline parameter tuning. The proposed basic gait model is initialized by human average data and is incrementally refined as a function of the individual gait features over different walking speeds. This provides a framework for long-term personalized control. Furthermore, the phase variable is constructed through the thigh angle measured by an inertial measurement unit. The resulting simple sensor system improves the usability of the proposed technique in wearable robotics. Validation experiments with seven healthy subjects, including treadmill walking and free level-ground walking, were conducted to evaluate the performance of the proposed method. In treadmill validation, the root-mean-square error (RMSE) of the phase estimator was 4.14 +/- 1.68% for steady speeds, while it was 6.77 +/- 2.29% for unsteady-speed walking. In level-ground validation, the average RMSE of the phase estimator was 4.59 +/- 1.76%. Preliminary experiments were also conducted using a single-joint hip exoskeleton to demonstrate the usability of our method in lower-limb wearable robots. (C) 2021 Elsevier B.V. All rights reserved. PU  - ELSEVIER PI  - AMSTERDAM PA  - RADARWEG 29, 1043 NX AMSTERDAM, NETHERLANDS","author":[{"dropping-particle":"","family":"Zhang","given":"Binquan","non-dropping-particle":"","parse-names":false,"suffix":""},{"dropping-particle":"","family":"Wang","given":"Sun'an","non-dropping-particle":"","parse-names":false,"suffix":""},{"dropping-particle":"","family":"Zhou","given":"Min","non-dropping-particle":"","parse-names":false,"suffix":""},{"dropping-particle":"","family":"Xu","given":"Wanlu","non-dropping-particle":"","parse-names":false,"suffix":""}],"container-title":"ROBOTICS AND AUTONOMOUS SYSTEMS","id":"ITEM-1","issued":{"date-parts":[["2021"]]},"title":"An adaptive framework of real-time continuous gait phase variable estimation for lower-limb wearable robots","type":"article-journal","volume":"143"},"uris":["http://www.mendeley.com/documents/?uuid=9ea23ce0-b470-477f-b67d-cb73bd8df6ac"]}],"mendeley":{"formattedCitation":"(Zhang et al., 2021)","plainTextFormattedCitation":"(Zhang et al., 2021)","previouslyFormattedCitation":"(Zhang et al., 2021)"},"properties":{"noteIndex":0},"schema":"https://github.com/citation-style-language/schema/raw/master/csl-citation.json"}</w:instrText>
            </w:r>
            <w:r w:rsidRPr="003801CB">
              <w:rPr>
                <w:szCs w:val="18"/>
              </w:rPr>
              <w:fldChar w:fldCharType="separate"/>
            </w:r>
            <w:r w:rsidRPr="003801CB">
              <w:rPr>
                <w:noProof/>
                <w:szCs w:val="18"/>
              </w:rPr>
              <w:t>(Zhang et al., 2021)</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BEE9B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18218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gear box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CB76E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ontinuous phase estimation based on particle swarm optimization and learning user kinematic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9CAE7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7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4DD05F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C42415" w:rsidRPr="003801CB" w14:paraId="6191C930" w14:textId="77777777" w:rsidTr="00DE2158">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bottom w:val="single" w:sz="12" w:space="0" w:color="auto"/>
            </w:tcBorders>
            <w:shd w:val="clear" w:color="auto" w:fill="404040" w:themeFill="text1" w:themeFillTint="BF"/>
            <w:vAlign w:val="center"/>
          </w:tcPr>
          <w:p w14:paraId="7D7DE39C" w14:textId="77777777" w:rsidR="00C42415" w:rsidRPr="003801CB" w:rsidRDefault="00C42415" w:rsidP="00DE2158">
            <w:pPr>
              <w:pStyle w:val="ContenidoTabla"/>
              <w:jc w:val="center"/>
              <w:rPr>
                <w:color w:val="FFFFFF" w:themeColor="background1"/>
                <w:szCs w:val="18"/>
              </w:rPr>
            </w:pPr>
            <w:r w:rsidRPr="003801CB">
              <w:rPr>
                <w:color w:val="FFFFFF" w:themeColor="background1"/>
                <w:szCs w:val="18"/>
              </w:rPr>
              <w:t>Devices coordinated based on user kinematics</w:t>
            </w:r>
          </w:p>
        </w:tc>
      </w:tr>
      <w:tr w:rsidR="003801CB" w:rsidRPr="003801CB" w14:paraId="29BE0497"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0E01779" w14:textId="77777777" w:rsidR="00C42415" w:rsidRPr="003801CB" w:rsidRDefault="00C42415" w:rsidP="00DE2158">
            <w:pPr>
              <w:pStyle w:val="ContenidoTabla"/>
              <w:rPr>
                <w:b w:val="0"/>
                <w:bCs w:val="0"/>
                <w:i/>
                <w:iCs/>
                <w:szCs w:val="18"/>
              </w:rPr>
            </w:pPr>
            <w:r w:rsidRPr="003801CB">
              <w:rPr>
                <w:b w:val="0"/>
                <w:bCs w:val="0"/>
                <w:i/>
                <w:iCs/>
                <w:szCs w:val="18"/>
              </w:rPr>
              <w:t>58</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1FF1390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owered Knee Orthosis from Hong Kong University </w:t>
            </w:r>
            <w:r w:rsidRPr="003801CB">
              <w:rPr>
                <w:szCs w:val="18"/>
              </w:rPr>
              <w:fldChar w:fldCharType="begin" w:fldLock="1"/>
            </w:r>
            <w:r w:rsidRPr="003801CB">
              <w:rPr>
                <w:szCs w:val="18"/>
              </w:rPr>
              <w:instrText>ADDIN CSL_CITATION {"citationItems":[{"id":"ITEM-1","itemData":{"DOI":"10.1109/ROBIO.2013.6739554","ISBN":"978-1-4799-2744-9","abstract":"A Powered Knee Orthosis (PKO) was developed for the elderly and patients with disordered gait to regain normal walking. In order to enhance the PKO performance and reduce system complexity especially for people with muscle weakness in their knee joints, an algorithm named HIP-KNEE control is proposed. This algorithm is based on the analysis of kinematic gait model, and the desired knee joint angle (KNEE) is estimated from the measurements of hip joint angle (HIP). The relationship between HIP and KNEE is modeled as a polynomial, which can be easily implemented to an embedded controller for real-time control. This control method is suitable to subjects with good function in hip joint, and it can provide help in walking without special training. An Inertia Measurement Units (IMU) is used for obtaining HIP input, and integrated with a footswitch for checking the heel condition; the gait assistance performance can be further improved. © 2013 IEEE.","author":[{"dropping-particle":"","family":"Lai","given":"Wai-Yin","non-dropping-particle":"","parse-names":false,"suffix":""},{"dropping-particle":"","family":"Ma","given":"Hao","non-dropping-particle":"","parse-names":false,"suffix":""},{"dropping-particle":"","family":"Liao","given":"Wei-Hsin","non-dropping-particle":"","parse-names":false,"suffix":""},{"dropping-particle":"","family":"Fong","given":"Daniel Tik-Pui","non-dropping-particle":"","parse-names":false,"suffix":""},{"dropping-particle":"","family":"Chan","given":"Kai-Ming","non-dropping-particle":"","parse-names":false,"suffix":""}],"container-title":"2013 IEEE International Conference on Robotics and Biomimetics (ROBIO)","id":"ITEM-1","issued":{"date-parts":[["2013","12"]]},"page":"762-767","publisher":"IEEE","title":"HIP-KNEE control for gait assistance with Powered Knee Orthosis","type":"paper-conference"},"uris":["http://www.mendeley.com/documents/?uuid=09aa475d-5468-3990-88af-4b00fbfc62e7"]}],"mendeley":{"formattedCitation":"(Lai et al., 2013)","plainTextFormattedCitation":"(Lai et al., 2013)","previouslyFormattedCitation":"(Lai et al., 2013)"},"properties":{"noteIndex":0},"schema":"https://github.com/citation-style-language/schema/raw/master/csl-citation.json"}</w:instrText>
            </w:r>
            <w:r w:rsidRPr="003801CB">
              <w:rPr>
                <w:szCs w:val="18"/>
              </w:rPr>
              <w:fldChar w:fldCharType="separate"/>
            </w:r>
            <w:r w:rsidRPr="003801CB">
              <w:rPr>
                <w:noProof/>
                <w:szCs w:val="18"/>
              </w:rPr>
              <w:t>(Lai et al., 2013)</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26752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68187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Geared motor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7EED1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trajectory estimated from hip velocit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5A41C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F995E2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534D6764"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9C2E972" w14:textId="77777777" w:rsidR="00C42415" w:rsidRPr="003801CB" w:rsidRDefault="00C42415" w:rsidP="00DE2158">
            <w:pPr>
              <w:pStyle w:val="ContenidoTabla"/>
              <w:rPr>
                <w:b w:val="0"/>
                <w:bCs w:val="0"/>
                <w:i/>
                <w:iCs/>
                <w:szCs w:val="18"/>
              </w:rPr>
            </w:pPr>
            <w:r w:rsidRPr="003801CB">
              <w:rPr>
                <w:b w:val="0"/>
                <w:bCs w:val="0"/>
                <w:i/>
                <w:iCs/>
                <w:szCs w:val="18"/>
              </w:rPr>
              <w:t>59</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4582BD6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s-ES"/>
              </w:rPr>
            </w:pPr>
            <w:r w:rsidRPr="003801CB">
              <w:rPr>
                <w:szCs w:val="18"/>
                <w:lang w:val="es-ES"/>
              </w:rPr>
              <w:t>PH-</w:t>
            </w:r>
            <w:proofErr w:type="spellStart"/>
            <w:r w:rsidRPr="003801CB">
              <w:rPr>
                <w:szCs w:val="18"/>
                <w:lang w:val="es-ES"/>
              </w:rPr>
              <w:t>Exos</w:t>
            </w:r>
            <w:proofErr w:type="spellEnd"/>
            <w:r w:rsidRPr="003801CB">
              <w:rPr>
                <w:szCs w:val="18"/>
                <w:lang w:val="es-ES"/>
              </w:rPr>
              <w:t xml:space="preserve"> </w:t>
            </w:r>
            <w:r w:rsidRPr="003801CB">
              <w:rPr>
                <w:szCs w:val="18"/>
              </w:rPr>
              <w:fldChar w:fldCharType="begin" w:fldLock="1"/>
            </w:r>
            <w:r w:rsidRPr="003801CB">
              <w:rPr>
                <w:szCs w:val="18"/>
                <w:lang w:val="es-ES"/>
              </w:rPr>
              <w:instrText>ADDIN CSL_CITATION {"citationItems":[{"id":"ITEM-1","itemData":{"DOI":"10.5772/59757","ISSN":"17298814","abstract":"The wearable powered exoskeleton is a human-robot cooperation system that integrates the strength of a robot with human intelligence. This paper presents the research results into a powered hip exoskeleton (PH-EXOS) designed to provide locomotive assistance to individuals with walking impediments. The Bowden cable actuated exoskeleton has an anthropomorphic structure with six degrees of freedom (DOF) in order to match the human hip anatomy and enable natural interaction with the user. The mechanical structure, the actuation system, and the interaction kinematics of PH-EXOS are optimized to achieve preferable manoeuvrability and harmony. For the control of the exoskeleton, a real-time control system is established in xPC target environment based on Matlab/RTW. A Cascaded PID controller is developed to perform the trajectories tracking tasks in passive control mode. Besides, based on the pressure information on the thigh, a fuzzy adaptive controller is developed to perform walking assistance tasks in active control mode. Preliminary treadmill walking experiments on a healthy subject were conducted to verify the effectiveness of the proposed device and control approaches in reducing walking effort.","author":[{"dropping-particle":"","family":"Wu","given":"Qingcong","non-dropping-particle":"","parse-names":false,"suffix":""},{"dropping-particle":"","family":"Wang","given":"Xingsong","non-dropping-particle":"","parse-names":false,"suffix":""},{"dropping-particle":"","family":"Du","given":"Fengpo","non-dropping-particle":"","parse-names":false,"suffix":""},{"dropping-particle":"","family":"Zhang","given":"Xiaobo","non-dropping-particle":"","parse-names":false,"suffix":""}],"container-title":"International Journal of Advanced Robotic Systems","id":"ITEM-1","issued":{"date-parts":[["2015"]]},"title":"Design and control of a powered hip exoskeleton for walking assistance","type":"article-journal","volume":"12"},"uris":["http://www.mendeley.com/documents/?uuid=29ad4cda-6651-4e38-8e20-62a60a18f9fb"]}],"mendeley":{"formattedCitation":"(Wu et al., 2015)","plainTextFormattedCitation":"(Wu et al., 2015)","previouslyFormattedCitation":"(Wu et al., 2015)"},"properties":{"noteIndex":0},"schema":"https://github.com/citation-style-language/schema/raw/master/csl-citation.json"}</w:instrText>
            </w:r>
            <w:r w:rsidRPr="003801CB">
              <w:rPr>
                <w:szCs w:val="18"/>
              </w:rPr>
              <w:fldChar w:fldCharType="separate"/>
            </w:r>
            <w:r w:rsidRPr="003801CB">
              <w:rPr>
                <w:noProof/>
                <w:szCs w:val="18"/>
                <w:lang w:val="es-ES"/>
              </w:rPr>
              <w:t>(Wu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A86C4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4F06E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owden cables coupled to servo motor with fuzzy velocity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C7E83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Motion intention estimated from pressure measurement at Rectus Femoris and Biceps Femoris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235C5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49A6CD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7D3AC111"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5B843C85" w14:textId="77777777" w:rsidR="00C42415" w:rsidRPr="003801CB" w:rsidRDefault="00C42415" w:rsidP="00DE2158">
            <w:pPr>
              <w:pStyle w:val="ContenidoTabla"/>
              <w:rPr>
                <w:i/>
                <w:iCs/>
                <w:szCs w:val="18"/>
              </w:rPr>
            </w:pPr>
            <w:r w:rsidRPr="003801CB">
              <w:rPr>
                <w:b w:val="0"/>
                <w:bCs w:val="0"/>
                <w:i/>
                <w:iCs/>
                <w:szCs w:val="18"/>
              </w:rPr>
              <w:t>60</w:t>
            </w:r>
          </w:p>
        </w:tc>
        <w:tc>
          <w:tcPr>
            <w:tcW w:w="2268" w:type="dxa"/>
            <w:vMerge w:val="restart"/>
            <w:tcBorders>
              <w:top w:val="single" w:sz="4" w:space="0" w:color="auto"/>
              <w:right w:val="single" w:sz="4" w:space="0" w:color="auto"/>
            </w:tcBorders>
            <w:shd w:val="clear" w:color="auto" w:fill="FFFFFF" w:themeFill="background1"/>
            <w:vAlign w:val="center"/>
          </w:tcPr>
          <w:p w14:paraId="7B12A84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n-US"/>
              </w:rPr>
            </w:pPr>
            <w:r w:rsidRPr="003801CB">
              <w:rPr>
                <w:szCs w:val="18"/>
              </w:rPr>
              <w:t xml:space="preserve">Ankle Exoskeleton from Northern Arizona University </w:t>
            </w:r>
            <w:r w:rsidRPr="003801CB">
              <w:rPr>
                <w:szCs w:val="18"/>
              </w:rPr>
              <w:fldChar w:fldCharType="begin" w:fldLock="1"/>
            </w:r>
            <w:r w:rsidRPr="003801CB">
              <w:rPr>
                <w:szCs w:val="18"/>
              </w:rPr>
              <w:instrText>ADDIN CSL_CITATION {"citationItems":[{"id":"ITEM-1","itemData":{"DOI":"10.1109/TNSRE.2019.2905979","ISSN":"15580210","PMID":"30908231","abstract":"Lower-limb exoskeletons used to improve free-living mobility for individuals with neuromuscular impairment must be controlled to prescribe assistance that adapts to the diverse locomotor conditions encountered during daily life, including walking at different speeds and across varied terrain. The goal of this paper is to design and establish clinical feasibility of an ankle exoskeleton control strategy that instantly and appropriately adjusts assistance to the changing biomechanical demand during variable walking. To accomplish this goal, we developed a proportional joint-moment control strategy that prescribes assistance as a function of the instantaneous estimate of the ankle joint moment and conducted a laboratory-based feasibility study. Four individuals with neuromotor impairment and one unimpaired individual completed exoskeleton-assisted slow and fast gait transition tasks that involved gait initiation and changing walking speed. We found that the controller was effective in instantaneously prescribing exoskeleton assistance that was proportional to the ankle moment with less than 14% root-mean-square error, on average. We also performed a three-subject pilot investigation to determine the ability of the proportional joint-moment controller to improve walking economy. Evaluated in two individuals with cerebral palsy and one unimpaired individual, metabolic cost of transport improved 17-27% during treadmill and over-ground walking with proportional control compared with wearing the exoskeleton unassisted. These preliminary findings support the continued investigation of proportional joint-moment control for assisting individuals with neuromuscular disabilities during walking in real-world settings.","author":[{"dropping-particle":"","family":"Gasparri","given":"Gian Maria","non-dropping-particle":"","parse-names":false,"suffix":""},{"dropping-particle":"","family":"Luque","given":"Jason","non-dropping-particle":"","parse-names":false,"suffix":""},{"dropping-particle":"","family":"Lerner","given":"Zachary F.","non-dropping-particle":"","parse-names":false,"suffix":""}],"container-title":"IEEE Transactions on Neural Systems and Rehabilitation Engineering","id":"ITEM-1","issue":"4","issued":{"date-parts":[["2019"]]},"page":"751-759","publisher":"IEEE","title":"Proportional Joint-Moment Control for Instantaneously Adaptive Ankle Exoskeleton Assistance","type":"article-journal","volume":"27"},"uris":["http://www.mendeley.com/documents/?uuid=be34d88f-18ed-4e85-aac4-1648762a6d43"]},{"id":"ITEM-2","itemData":{"DOI":"10.1109/TNSRE.2020.2965029","abstract":"IEEE Individuals with neuromuscular impairment from conditions like cerebral palsy face reduced quality of life due to diminishing mobility and independence. Lower-limb exoskeletons have potential to aid mobility, yet few studies have investigated their use during over-ground walking &amp;#x2013; an exercise that may contribute to our understanding of potential benefit in free-living settings. The goal of this study was to determine the potential for adaptive plantar-flexor assistance from an untethered ankle exoskeleton to improve over-ground walking economy and speed. Six individuals with cerebral palsy completed three consecutive daily over-ground training sessions to acclimate to, and tune, assistance. During a final assessment visit, metabolic cost, walking speed, and soleus electromyography were collected for baseline, unpowered, low, training-tuned, and high assistance conditions. Compared to each participant&amp;#x2019;s baseline condition, we observed a 3.9 &amp;#x00B1; 1.9% (p=0.050) increase in walking speed and a 22.0 &amp;#x00B1; 4.5% (p=0.002) reduction in soleus activity with training-tuned assistance; metabolic cost of transport was unchanged (p=0.130). High assistance resulted in an 8.5 &amp;#x00B1; 4.0% (p=0.042) reduction in metabolic cost of transport, a 6.3 &amp;#x00B1; 2.6% (p=0.029) increase in walking speed, and a 25.0 &amp;#x00B1; 4.0% (p&amp;#x003C;0.001) reduction in soleus activity. Improvement in exoskeleton-assisted walking economy was related to pre-training baseline walking speed (R2=0.94, p=0.001); the slower and more impaired participants improved the most. Energy cost and preferred walking speed remained generally unchanged for the faster and less impaired participants. These findings demonstrate that powered ankle exoskeletons have the potential to improve mobility-related outcomes for some people with cerebral palsy.","author":[{"dropping-particle":"","family":"Orekhov","given":"G.","non-dropping-particle":"","parse-names":false,"suffix":""},{"dropping-particle":"","family":"Fang","given":"Y.","non-dropping-particle":"","parse-names":false,"suffix":""},{"dropping-particle":"","family":"Luque","given":"J.","non-dropping-particle":"","parse-names":false,"suffix":""},{"dropping-particle":"","family":"Lerner","given":"Z.F.","non-dropping-particle":"","parse-names":false,"suffix":""}],"container-title":"IEEE Transactions on Neural Systems and Rehabilitation Engineering","id":"ITEM-2","issued":{"date-parts":[["2020"]]},"title":"Ankle Exoskeleton Assistance Can Improve Over-Ground Walking Economy in Individuals with Cerebral Palsy","type":"article-journal"},"uris":["http://www.mendeley.com/documents/?uuid=153fec60-438f-35d4-99fe-5aa3042c096e"]},{"id":"ITEM-3","itemData":{"DOI":"10.1109/TNSRE.2021.3055796","ISSN":"1534-4320","PMID":"33523814","abstract":"Most people with cerebral palsy (CP) suffer from impaired walking ability and pathological gait patterns. Seeking to improve the effectiveness of gait training in this patient population, this study developed and assessed the feasibility of a real-time biofeedback mechanism to augment untethered ankle exoskeleton-assisted walking performance in individuals with CP. We selected step length as a clinically-relevant gait performance target and utilized a visual interface with live performance scores. An adaptive ankle exoskeleton control algorithm provided assistance proportional to the real-time ankle moment. We assessed lower-extremity gait mechanics and muscle activity in seven ambulatory individuals with CP as they walked with adaptive ankle assistance alone and with ankle assistance plus step-length biofeedback. We achieved our technical validation goal by demonstrating a strong correlation between estimated step length and real step length (R = 0.771, p &lt; 0.001). We achieved our clinical feasibility goal by demonstrating that biofeedback-plus-assistance resulted in a 14% increase in step length relative to baseline (p ≤ 0.05), while no difference in step length was observed for assistance alone. Additionally, we observed near immediate improvements in lower-extremity posture, moments, and positive power relative to baseline for biofeedback-plus-assistance (p &lt; 0.05), with none, or more-limited improvements observed for assistance alone. Our findings suggest that providing real-time biofeedback and using step length as the target can be effective for increasing the rate at which individuals with CP improve their gait mechanics when walking with wearable ankle assistance.","author":[{"dropping-particle":"","family":"Fang","given":"Ying","non-dropping-particle":"","parse-names":false,"suffix":""},{"dropping-particle":"","family":"Lerner","given":"Zachary F.","non-dropping-particle":"","parse-names":false,"suffix":""}],"container-title":"IEEE Transactions on Neural Systems and Rehabilitation Engineering","id":"ITEM-3","issued":{"date-parts":[["2021"]]},"page":"442-449","publisher":"IEEE-INST ELECTRICAL ELECTRONICS ENGINEERS INC","publisher-place":"445 HOES LANE, PISCATAWAY, NJ 08855-4141 USA","title":"Feasibility of Augmenting Ankle Exoskeleton Walking Performance With Step Length Biofeedback in Individuals With Cerebral Palsy","type":"article-journal","volume":"29"},"uris":["http://www.mendeley.com/documents/?uuid=dddd8b6d-4693-43e7-8659-c7a9ffaa6e97"]},{"id":"ITEM-4","itemData":{"DOI":"10.1007/s10439-020-02454-8","ISSN":"0090-6964","abstract":"© 2020, Biomedical Engineering Society. Individuals with cerebral palsy can have weak and poorly coordinated ankle plantar flexor muscles that contribute to inefficient walking patterns. Previous studies attempting to improve plantar flexor function have had inconsistent effects on mobility, likely due to a lack of task-specificity. The goal of this study was to develop, validate, and test the feasibility and neuromuscular response of a novel wearable adaptive resistance platform to increase activity of the plantar flexors during the propulsive phase of gait. We recruited eight individuals with spastic cerebral palsy to walk with adaptive plantar flexor resistance provided from an untethered exoskeleton. The resistance system and protocol was safe and feasible for all of our participants. Controller validation demonstrated our ability to provide resistance that proportionally- and instantaneously-adapted to the biological ankle moment (R = 0.92 ± 0.04). Following acclimation to resistance (0.16 ± 0.02 Nm/kg), more-affected limbs exhibited a 45 ± 35% increase in plantar flexor activity (p = 0.02), a 26 ± 24% decrease in dorsiflexor activity (p &lt; 0.05), and a 46 ± 25% decrease in co-contraction (tibialis anterior and soleus) (p = 0.02) during the stance phase. This adaptive resistance system warrants further investigation for use in a longitudinal intervention study.","author":[{"dropping-particle":"","family":"Conner","given":"B.C. Benjamin C.","non-dropping-particle":"","parse-names":false,"suffix":""},{"dropping-particle":"","family":"Luque","given":"Jason","non-dropping-particle":"","parse-names":false,"suffix":""},{"dropping-particle":"","family":"Lerner","given":"Zachary F. Z.F.","non-dropping-particle":"","parse-names":false,"suffix":""}],"container-title":"Annals of Biomedical Engineering","id":"ITEM-4","issue":"4","issued":{"date-parts":[["2020","4","16"]]},"page":"1309-1321","title":"Adaptive Ankle Resistance from a Wearable Robotic Device to Improve Muscle Recruitment in Cerebral Palsy","type":"article-journal","volume":"48"},"uris":["http://www.mendeley.com/documents/?uuid=b9cbc9ed-435c-4969-b6d8-8d913524c74c"]}],"mendeley":{"formattedCitation":"(Conner et al., 2020; Fang and Lerner, 2021; Gasparri et al., 2019; Orekhov et al., 2020)","plainTextFormattedCitation":"(Conner et al., 2020; Fang and Lerner, 2021; Gasparri et al., 2019; Orekhov et al., 2020)","previouslyFormattedCitation":"(Conner et al., 2020; Fang and Lerner, 2021; Gasparri et al., 2019; Orekhov et al., 2020)"},"properties":{"noteIndex":0},"schema":"https://github.com/citation-style-language/schema/raw/master/csl-citation.json"}</w:instrText>
            </w:r>
            <w:r w:rsidRPr="003801CB">
              <w:rPr>
                <w:szCs w:val="18"/>
              </w:rPr>
              <w:fldChar w:fldCharType="separate"/>
            </w:r>
            <w:r w:rsidRPr="003801CB">
              <w:rPr>
                <w:noProof/>
                <w:szCs w:val="18"/>
              </w:rPr>
              <w:t>(Conner et al., 2020; Fang and Lerner, 2021; Gasparri et al., 2019; Orekhov et al., 2020)</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5CFD16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0A1ACF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owden Cables coupled to DC motors with assistive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57486C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ssistance is proportional to ankle moment </w:t>
            </w:r>
            <w:r w:rsidRPr="003801CB">
              <w:rPr>
                <w:szCs w:val="18"/>
              </w:rPr>
              <w:fldChar w:fldCharType="begin" w:fldLock="1"/>
            </w:r>
            <w:r w:rsidRPr="003801CB">
              <w:rPr>
                <w:szCs w:val="18"/>
              </w:rPr>
              <w:instrText>ADDIN CSL_CITATION {"citationItems":[{"id":"ITEM-1","itemData":{"DOI":"10.1109/TNSRE.2019.2905979","ISSN":"15580210","PMID":"30908231","abstract":"Lower-limb exoskeletons used to improve free-living mobility for individuals with neuromuscular impairment must be controlled to prescribe assistance that adapts to the diverse locomotor conditions encountered during daily life, including walking at different speeds and across varied terrain. The goal of this paper is to design and establish clinical feasibility of an ankle exoskeleton control strategy that instantly and appropriately adjusts assistance to the changing biomechanical demand during variable walking. To accomplish this goal, we developed a proportional joint-moment control strategy that prescribes assistance as a function of the instantaneous estimate of the ankle joint moment and conducted a laboratory-based feasibility study. Four individuals with neuromotor impairment and one unimpaired individual completed exoskeleton-assisted slow and fast gait transition tasks that involved gait initiation and changing walking speed. We found that the controller was effective in instantaneously prescribing exoskeleton assistance that was proportional to the ankle moment with less than 14% root-mean-square error, on average. We also performed a three-subject pilot investigation to determine the ability of the proportional joint-moment controller to improve walking economy. Evaluated in two individuals with cerebral palsy and one unimpaired individual, metabolic cost of transport improved 17-27% during treadmill and over-ground walking with proportional control compared with wearing the exoskeleton unassisted. These preliminary findings support the continued investigation of proportional joint-moment control for assisting individuals with neuromuscular disabilities during walking in real-world settings.","author":[{"dropping-particle":"","family":"Gasparri","given":"Gian Maria","non-dropping-particle":"","parse-names":false,"suffix":""},{"dropping-particle":"","family":"Luque","given":"Jason","non-dropping-particle":"","parse-names":false,"suffix":""},{"dropping-particle":"","family":"Lerner","given":"Zachary F.","non-dropping-particle":"","parse-names":false,"suffix":""}],"container-title":"IEEE Transactions on Neural Systems and Rehabilitation Engineering","id":"ITEM-1","issue":"4","issued":{"date-parts":[["2019"]]},"page":"751-759","publisher":"IEEE","title":"Proportional Joint-Moment Control for Instantaneously Adaptive Ankle Exoskeleton Assistance","type":"article-journal","volume":"27"},"uris":["http://www.mendeley.com/documents/?uuid=be34d88f-18ed-4e85-aac4-1648762a6d43"]},{"id":"ITEM-2","itemData":{"DOI":"10.1109/TNSRE.2020.2965029","abstract":"IEEE Individuals with neuromuscular impairment from conditions like cerebral palsy face reduced quality of life due to diminishing mobility and independence. Lower-limb exoskeletons have potential to aid mobility, yet few studies have investigated their use during over-ground walking &amp;#x2013; an exercise that may contribute to our understanding of potential benefit in free-living settings. The goal of this study was to determine the potential for adaptive plantar-flexor assistance from an untethered ankle exoskeleton to improve over-ground walking economy and speed. Six individuals with cerebral palsy completed three consecutive daily over-ground training sessions to acclimate to, and tune, assistance. During a final assessment visit, metabolic cost, walking speed, and soleus electromyography were collected for baseline, unpowered, low, training-tuned, and high assistance conditions. Compared to each participant&amp;#x2019;s baseline condition, we observed a 3.9 &amp;#x00B1; 1.9% (p=0.050) increase in walking speed and a 22.0 &amp;#x00B1; 4.5% (p=0.002) reduction in soleus activity with training-tuned assistance; metabolic cost of transport was unchanged (p=0.130). High assistance resulted in an 8.5 &amp;#x00B1; 4.0% (p=0.042) reduction in metabolic cost of transport, a 6.3 &amp;#x00B1; 2.6% (p=0.029) increase in walking speed, and a 25.0 &amp;#x00B1; 4.0% (p&amp;#x003C;0.001) reduction in soleus activity. Improvement in exoskeleton-assisted walking economy was related to pre-training baseline walking speed (R2=0.94, p=0.001); the slower and more impaired participants improved the most. Energy cost and preferred walking speed remained generally unchanged for the faster and less impaired participants. These findings demonstrate that powered ankle exoskeletons have the potential to improve mobility-related outcomes for some people with cerebral palsy.","author":[{"dropping-particle":"","family":"Orekhov","given":"G.","non-dropping-particle":"","parse-names":false,"suffix":""},{"dropping-particle":"","family":"Fang","given":"Y.","non-dropping-particle":"","parse-names":false,"suffix":""},{"dropping-particle":"","family":"Luque","given":"J.","non-dropping-particle":"","parse-names":false,"suffix":""},{"dropping-particle":"","family":"Lerner","given":"Z.F.","non-dropping-particle":"","parse-names":false,"suffix":""}],"container-title":"IEEE Transactions on Neural Systems and Rehabilitation Engineering","id":"ITEM-2","issued":{"date-parts":[["2020"]]},"title":"Ankle Exoskeleton Assistance Can Improve Over-Ground Walking Economy in Individuals with Cerebral Palsy","type":"article-journal"},"uris":["http://www.mendeley.com/documents/?uuid=153fec60-438f-35d4-99fe-5aa3042c096e"]},{"id":"ITEM-3","itemData":{"DOI":"10.1109/TNSRE.2021.3055796","ISSN":"1534-4320","PMID":"33523814","abstract":"Most people with cerebral palsy (CP) suffer from impaired walking ability and pathological gait patterns. Seeking to improve the effectiveness of gait training in this patient population, this study developed and assessed the feasibility of a real-time biofeedback mechanism to augment untethered ankle exoskeleton-assisted walking performance in individuals with CP. We selected step length as a clinically-relevant gait performance target and utilized a visual interface with live performance scores. An adaptive ankle exoskeleton control algorithm provided assistance proportional to the real-time ankle moment. We assessed lower-extremity gait mechanics and muscle activity in seven ambulatory individuals with CP as they walked with adaptive ankle assistance alone and with ankle assistance plus step-length biofeedback. We achieved our technical validation goal by demonstrating a strong correlation between estimated step length and real step length (R = 0.771, p &lt; 0.001). We achieved our clinical feasibility goal by demonstrating that biofeedback-plus-assistance resulted in a 14% increase in step length relative to baseline (p ≤ 0.05), while no difference in step length was observed for assistance alone. Additionally, we observed near immediate improvements in lower-extremity posture, moments, and positive power relative to baseline for biofeedback-plus-assistance (p &lt; 0.05), with none, or more-limited improvements observed for assistance alone. Our findings suggest that providing real-time biofeedback and using step length as the target can be effective for increasing the rate at which individuals with CP improve their gait mechanics when walking with wearable ankle assistance.","author":[{"dropping-particle":"","family":"Fang","given":"Ying","non-dropping-particle":"","parse-names":false,"suffix":""},{"dropping-particle":"","family":"Lerner","given":"Zachary F.","non-dropping-particle":"","parse-names":false,"suffix":""}],"container-title":"IEEE Transactions on Neural Systems and Rehabilitation Engineering","id":"ITEM-3","issued":{"date-parts":[["2021"]]},"page":"442-449","publisher":"IEEE-INST ELECTRICAL ELECTRONICS ENGINEERS INC","publisher-place":"445 HOES LANE, PISCATAWAY, NJ 08855-4141 USA","title":"Feasibility of Augmenting Ankle Exoskeleton Walking Performance With Step Length Biofeedback in Individuals With Cerebral Palsy","type":"article-journal","volume":"29"},"uris":["http://www.mendeley.com/documents/?uuid=dddd8b6d-4693-43e7-8659-c7a9ffaa6e97"]}],"mendeley":{"formattedCitation":"(Fang and Lerner, 2021; Gasparri et al., 2019; Orekhov et al., 2020)","plainTextFormattedCitation":"(Fang and Lerner, 2021; Gasparri et al., 2019; Orekhov et al., 2020)","previouslyFormattedCitation":"(Fang and Lerner, 2021; Gasparri et al., 2019; Orekhov et al., 2020)"},"properties":{"noteIndex":0},"schema":"https://github.com/citation-style-language/schema/raw/master/csl-citation.json"}</w:instrText>
            </w:r>
            <w:r w:rsidRPr="003801CB">
              <w:rPr>
                <w:szCs w:val="18"/>
              </w:rPr>
              <w:fldChar w:fldCharType="separate"/>
            </w:r>
            <w:r w:rsidRPr="003801CB">
              <w:rPr>
                <w:noProof/>
                <w:szCs w:val="18"/>
              </w:rPr>
              <w:t>(Fang and Lerner, 2021; Gasparri et al., 2019; Orekhov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64138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 Healthy subject and 4 Cerebral Palsy patients </w:t>
            </w:r>
            <w:r w:rsidRPr="003801CB">
              <w:rPr>
                <w:szCs w:val="18"/>
              </w:rPr>
              <w:fldChar w:fldCharType="begin" w:fldLock="1"/>
            </w:r>
            <w:r w:rsidRPr="003801CB">
              <w:rPr>
                <w:szCs w:val="18"/>
              </w:rPr>
              <w:instrText>ADDIN CSL_CITATION {"citationItems":[{"id":"ITEM-1","itemData":{"DOI":"10.1109/TNSRE.2019.2905979","ISSN":"15580210","PMID":"30908231","abstract":"Lower-limb exoskeletons used to improve free-living mobility for individuals with neuromuscular impairment must be controlled to prescribe assistance that adapts to the diverse locomotor conditions encountered during daily life, including walking at different speeds and across varied terrain. The goal of this paper is to design and establish clinical feasibility of an ankle exoskeleton control strategy that instantly and appropriately adjusts assistance to the changing biomechanical demand during variable walking. To accomplish this goal, we developed a proportional joint-moment control strategy that prescribes assistance as a function of the instantaneous estimate of the ankle joint moment and conducted a laboratory-based feasibility study. Four individuals with neuromotor impairment and one unimpaired individual completed exoskeleton-assisted slow and fast gait transition tasks that involved gait initiation and changing walking speed. We found that the controller was effective in instantaneously prescribing exoskeleton assistance that was proportional to the ankle moment with less than 14% root-mean-square error, on average. We also performed a three-subject pilot investigation to determine the ability of the proportional joint-moment controller to improve walking economy. Evaluated in two individuals with cerebral palsy and one unimpaired individual, metabolic cost of transport improved 17-27% during treadmill and over-ground walking with proportional control compared with wearing the exoskeleton unassisted. These preliminary findings support the continued investigation of proportional joint-moment control for assisting individuals with neuromuscular disabilities during walking in real-world settings.","author":[{"dropping-particle":"","family":"Gasparri","given":"Gian Maria","non-dropping-particle":"","parse-names":false,"suffix":""},{"dropping-particle":"","family":"Luque","given":"Jason","non-dropping-particle":"","parse-names":false,"suffix":""},{"dropping-particle":"","family":"Lerner","given":"Zachary F.","non-dropping-particle":"","parse-names":false,"suffix":""}],"container-title":"IEEE Transactions on Neural Systems and Rehabilitation Engineering","id":"ITEM-1","issue":"4","issued":{"date-parts":[["2019"]]},"page":"751-759","publisher":"IEEE","title":"Proportional Joint-Moment Control for Instantaneously Adaptive Ankle Exoskeleton Assistance","type":"article-journal","volume":"27"},"uris":["http://www.mendeley.com/documents/?uuid=be34d88f-18ed-4e85-aac4-1648762a6d43"]}],"mendeley":{"formattedCitation":"(Gasparri et al., 2019)","plainTextFormattedCitation":"(Gasparri et al., 2019)","previouslyFormattedCitation":"(Gasparri et al., 2019)"},"properties":{"noteIndex":0},"schema":"https://github.com/citation-style-language/schema/raw/master/csl-citation.json"}</w:instrText>
            </w:r>
            <w:r w:rsidRPr="003801CB">
              <w:rPr>
                <w:szCs w:val="18"/>
              </w:rPr>
              <w:fldChar w:fldCharType="separate"/>
            </w:r>
            <w:r w:rsidRPr="003801CB">
              <w:rPr>
                <w:noProof/>
                <w:szCs w:val="18"/>
              </w:rPr>
              <w:t>(Gasparri et al., 201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44D1C1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21C6E107"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20DA3E8" w14:textId="77777777" w:rsidR="00C42415" w:rsidRPr="003801CB" w:rsidRDefault="00C42415" w:rsidP="00DE2158">
            <w:pPr>
              <w:pStyle w:val="ContenidoTabla"/>
              <w:rPr>
                <w:i/>
                <w:iCs/>
                <w:szCs w:val="18"/>
              </w:rPr>
            </w:pPr>
          </w:p>
        </w:tc>
        <w:tc>
          <w:tcPr>
            <w:tcW w:w="2268" w:type="dxa"/>
            <w:vMerge/>
            <w:tcBorders>
              <w:right w:val="single" w:sz="4" w:space="0" w:color="auto"/>
            </w:tcBorders>
            <w:shd w:val="clear" w:color="auto" w:fill="FFFFFF" w:themeFill="background1"/>
            <w:vAlign w:val="center"/>
          </w:tcPr>
          <w:p w14:paraId="7055E98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p>
        </w:tc>
        <w:tc>
          <w:tcPr>
            <w:tcW w:w="0" w:type="auto"/>
            <w:vMerge/>
            <w:tcBorders>
              <w:left w:val="single" w:sz="4" w:space="0" w:color="auto"/>
              <w:right w:val="single" w:sz="4" w:space="0" w:color="auto"/>
            </w:tcBorders>
            <w:shd w:val="clear" w:color="auto" w:fill="FFFFFF" w:themeFill="background1"/>
            <w:vAlign w:val="center"/>
          </w:tcPr>
          <w:p w14:paraId="2AEBB4C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2F8247A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402941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F86E2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1 Healthy subject and 2 Cerebral Palsy patients </w:t>
            </w:r>
            <w:r w:rsidRPr="003801CB">
              <w:rPr>
                <w:szCs w:val="18"/>
              </w:rPr>
              <w:fldChar w:fldCharType="begin" w:fldLock="1"/>
            </w:r>
            <w:r w:rsidRPr="003801CB">
              <w:rPr>
                <w:szCs w:val="18"/>
              </w:rPr>
              <w:instrText>ADDIN CSL_CITATION {"citationItems":[{"id":"ITEM-1","itemData":{"DOI":"10.1109/TNSRE.2019.2905979","ISSN":"15580210","PMID":"30908231","abstract":"Lower-limb exoskeletons used to improve free-living mobility for individuals with neuromuscular impairment must be controlled to prescribe assistance that adapts to the diverse locomotor conditions encountered during daily life, including walking at different speeds and across varied terrain. The goal of this paper is to design and establish clinical feasibility of an ankle exoskeleton control strategy that instantly and appropriately adjusts assistance to the changing biomechanical demand during variable walking. To accomplish this goal, we developed a proportional joint-moment control strategy that prescribes assistance as a function of the instantaneous estimate of the ankle joint moment and conducted a laboratory-based feasibility study. Four individuals with neuromotor impairment and one unimpaired individual completed exoskeleton-assisted slow and fast gait transition tasks that involved gait initiation and changing walking speed. We found that the controller was effective in instantaneously prescribing exoskeleton assistance that was proportional to the ankle moment with less than 14% root-mean-square error, on average. We also performed a three-subject pilot investigation to determine the ability of the proportional joint-moment controller to improve walking economy. Evaluated in two individuals with cerebral palsy and one unimpaired individual, metabolic cost of transport improved 17-27% during treadmill and over-ground walking with proportional control compared with wearing the exoskeleton unassisted. These preliminary findings support the continued investigation of proportional joint-moment control for assisting individuals with neuromuscular disabilities during walking in real-world settings.","author":[{"dropping-particle":"","family":"Gasparri","given":"Gian Maria","non-dropping-particle":"","parse-names":false,"suffix":""},{"dropping-particle":"","family":"Luque","given":"Jason","non-dropping-particle":"","parse-names":false,"suffix":""},{"dropping-particle":"","family":"Lerner","given":"Zachary F.","non-dropping-particle":"","parse-names":false,"suffix":""}],"container-title":"IEEE Transactions on Neural Systems and Rehabilitation Engineering","id":"ITEM-1","issue":"4","issued":{"date-parts":[["2019"]]},"page":"751-759","publisher":"IEEE","title":"Proportional Joint-Moment Control for Instantaneously Adaptive Ankle Exoskeleton Assistance","type":"article-journal","volume":"27"},"uris":["http://www.mendeley.com/documents/?uuid=be34d88f-18ed-4e85-aac4-1648762a6d43"]}],"mendeley":{"formattedCitation":"(Gasparri et al., 2019)","plainTextFormattedCitation":"(Gasparri et al., 2019)","previouslyFormattedCitation":"(Gasparri et al., 2019)"},"properties":{"noteIndex":0},"schema":"https://github.com/citation-style-language/schema/raw/master/csl-citation.json"}</w:instrText>
            </w:r>
            <w:r w:rsidRPr="003801CB">
              <w:rPr>
                <w:szCs w:val="18"/>
              </w:rPr>
              <w:fldChar w:fldCharType="separate"/>
            </w:r>
            <w:r w:rsidRPr="003801CB">
              <w:rPr>
                <w:noProof/>
                <w:szCs w:val="18"/>
              </w:rPr>
              <w:t>(Gasparri et al., 201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2A6BDA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metabolic cost of waling</w:t>
            </w:r>
          </w:p>
        </w:tc>
      </w:tr>
      <w:tr w:rsidR="003801CB" w:rsidRPr="003801CB" w14:paraId="2652BCF1"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5B37AD8" w14:textId="77777777" w:rsidR="00C42415" w:rsidRPr="003801CB" w:rsidRDefault="00C42415" w:rsidP="00DE2158">
            <w:pPr>
              <w:pStyle w:val="ContenidoTabla"/>
              <w:rPr>
                <w:i/>
                <w:iCs/>
                <w:szCs w:val="18"/>
              </w:rPr>
            </w:pPr>
          </w:p>
        </w:tc>
        <w:tc>
          <w:tcPr>
            <w:tcW w:w="2268" w:type="dxa"/>
            <w:vMerge/>
            <w:tcBorders>
              <w:right w:val="single" w:sz="4" w:space="0" w:color="auto"/>
            </w:tcBorders>
            <w:shd w:val="clear" w:color="auto" w:fill="FFFFFF" w:themeFill="background1"/>
            <w:vAlign w:val="center"/>
          </w:tcPr>
          <w:p w14:paraId="317C9E3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n-US"/>
              </w:rPr>
            </w:pPr>
          </w:p>
        </w:tc>
        <w:tc>
          <w:tcPr>
            <w:tcW w:w="0" w:type="auto"/>
            <w:vMerge/>
            <w:tcBorders>
              <w:left w:val="single" w:sz="4" w:space="0" w:color="auto"/>
              <w:right w:val="single" w:sz="4" w:space="0" w:color="auto"/>
            </w:tcBorders>
            <w:shd w:val="clear" w:color="auto" w:fill="FFFFFF" w:themeFill="background1"/>
            <w:vAlign w:val="center"/>
          </w:tcPr>
          <w:p w14:paraId="14CF67F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3D47ED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A11FD1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26CA7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6 Cerebral Palsy patients </w:t>
            </w:r>
            <w:r w:rsidRPr="003801CB">
              <w:rPr>
                <w:szCs w:val="18"/>
              </w:rPr>
              <w:fldChar w:fldCharType="begin" w:fldLock="1"/>
            </w:r>
            <w:r w:rsidRPr="003801CB">
              <w:rPr>
                <w:szCs w:val="18"/>
              </w:rPr>
              <w:instrText>ADDIN CSL_CITATION {"citationItems":[{"id":"ITEM-1","itemData":{"DOI":"10.1109/TNSRE.2020.2965029","abstract":"IEEE Individuals with neuromuscular impairment from conditions like cerebral palsy face reduced quality of life due to diminishing mobility and independence. Lower-limb exoskeletons have potential to aid mobility, yet few studies have investigated their use during over-ground walking &amp;#x2013; an exercise that may contribute to our understanding of potential benefit in free-living settings. The goal of this study was to determine the potential for adaptive plantar-flexor assistance from an untethered ankle exoskeleton to improve over-ground walking economy and speed. Six individuals with cerebral palsy completed three consecutive daily over-ground training sessions to acclimate to, and tune, assistance. During a final assessment visit, metabolic cost, walking speed, and soleus electromyography were collected for baseline, unpowered, low, training-tuned, and high assistance conditions. Compared to each participant&amp;#x2019;s baseline condition, we observed a 3.9 &amp;#x00B1; 1.9% (p=0.050) increase in walking speed and a 22.0 &amp;#x00B1; 4.5% (p=0.002) reduction in soleus activity with training-tuned assistance; metabolic cost of transport was unchanged (p=0.130). High assistance resulted in an 8.5 &amp;#x00B1; 4.0% (p=0.042) reduction in metabolic cost of transport, a 6.3 &amp;#x00B1; 2.6% (p=0.029) increase in walking speed, and a 25.0 &amp;#x00B1; 4.0% (p&amp;#x003C;0.001) reduction in soleus activity. Improvement in exoskeleton-assisted walking economy was related to pre-training baseline walking speed (R2=0.94, p=0.001); the slower and more impaired participants improved the most. Energy cost and preferred walking speed remained generally unchanged for the faster and less impaired participants. These findings demonstrate that powered ankle exoskeletons have the potential to improve mobility-related outcomes for some people with cerebral palsy.","author":[{"dropping-particle":"","family":"Orekhov","given":"G.","non-dropping-particle":"","parse-names":false,"suffix":""},{"dropping-particle":"","family":"Fang","given":"Y.","non-dropping-particle":"","parse-names":false,"suffix":""},{"dropping-particle":"","family":"Luque","given":"J.","non-dropping-particle":"","parse-names":false,"suffix":""},{"dropping-particle":"","family":"Lerner","given":"Z.F.","non-dropping-particle":"","parse-names":false,"suffix":""}],"container-title":"IEEE Transactions on Neural Systems and Rehabilitation Engineering","id":"ITEM-1","issued":{"date-parts":[["2020"]]},"title":"Ankle Exoskeleton Assistance Can Improve Over-Ground Walking Economy in Individuals with Cerebral Palsy","type":"article-journal"},"uris":["http://www.mendeley.com/documents/?uuid=153fec60-438f-35d4-99fe-5aa3042c096e"]}],"mendeley":{"formattedCitation":"(Orekhov et al., 2020)","plainTextFormattedCitation":"(Orekhov et al., 2020)","previouslyFormattedCitation":"(Orekhov et al., 2020)"},"properties":{"noteIndex":0},"schema":"https://github.com/citation-style-language/schema/raw/master/csl-citation.json"}</w:instrText>
            </w:r>
            <w:r w:rsidRPr="003801CB">
              <w:rPr>
                <w:szCs w:val="18"/>
              </w:rPr>
              <w:fldChar w:fldCharType="separate"/>
            </w:r>
            <w:r w:rsidRPr="003801CB">
              <w:rPr>
                <w:noProof/>
                <w:szCs w:val="18"/>
              </w:rPr>
              <w:t>(Orekhov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E3348F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ncreased gait speed</w:t>
            </w:r>
          </w:p>
          <w:p w14:paraId="408436D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metabolic cost of waling</w:t>
            </w:r>
          </w:p>
          <w:p w14:paraId="2B3834E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soleus muscle activity</w:t>
            </w:r>
          </w:p>
        </w:tc>
      </w:tr>
      <w:tr w:rsidR="003801CB" w:rsidRPr="003801CB" w14:paraId="585C6937"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F272B6A" w14:textId="77777777" w:rsidR="00C42415" w:rsidRPr="003801CB" w:rsidRDefault="00C42415" w:rsidP="00DE2158">
            <w:pPr>
              <w:pStyle w:val="ContenidoTabla"/>
              <w:rPr>
                <w:i/>
                <w:iCs/>
                <w:szCs w:val="18"/>
              </w:rPr>
            </w:pPr>
          </w:p>
        </w:tc>
        <w:tc>
          <w:tcPr>
            <w:tcW w:w="2268" w:type="dxa"/>
            <w:vMerge/>
            <w:tcBorders>
              <w:right w:val="single" w:sz="4" w:space="0" w:color="auto"/>
            </w:tcBorders>
            <w:shd w:val="clear" w:color="auto" w:fill="FFFFFF" w:themeFill="background1"/>
            <w:vAlign w:val="center"/>
          </w:tcPr>
          <w:p w14:paraId="2CB94E6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p>
        </w:tc>
        <w:tc>
          <w:tcPr>
            <w:tcW w:w="0" w:type="auto"/>
            <w:vMerge/>
            <w:tcBorders>
              <w:left w:val="single" w:sz="4" w:space="0" w:color="auto"/>
              <w:right w:val="single" w:sz="4" w:space="0" w:color="auto"/>
            </w:tcBorders>
            <w:shd w:val="clear" w:color="auto" w:fill="FFFFFF" w:themeFill="background1"/>
            <w:vAlign w:val="center"/>
          </w:tcPr>
          <w:p w14:paraId="5C00ED6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A9F6BA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0F2594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57268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7 Cerebral Palsy patients </w:t>
            </w:r>
            <w:r w:rsidRPr="003801CB">
              <w:rPr>
                <w:szCs w:val="18"/>
              </w:rPr>
              <w:fldChar w:fldCharType="begin" w:fldLock="1"/>
            </w:r>
            <w:r w:rsidRPr="003801CB">
              <w:rPr>
                <w:szCs w:val="18"/>
              </w:rPr>
              <w:instrText>ADDIN CSL_CITATION {"citationItems":[{"id":"ITEM-1","itemData":{"DOI":"10.1109/TNSRE.2021.3055796","ISSN":"1534-4320","PMID":"33523814","abstract":"Most people with cerebral palsy (CP) suffer from impaired walking ability and pathological gait patterns. Seeking to improve the effectiveness of gait training in this patient population, this study developed and assessed the feasibility of a real-time biofeedback mechanism to augment untethered ankle exoskeleton-assisted walking performance in individuals with CP. We selected step length as a clinically-relevant gait performance target and utilized a visual interface with live performance scores. An adaptive ankle exoskeleton control algorithm provided assistance proportional to the real-time ankle moment. We assessed lower-extremity gait mechanics and muscle activity in seven ambulatory individuals with CP as they walked with adaptive ankle assistance alone and with ankle assistance plus step-length biofeedback. We achieved our technical validation goal by demonstrating a strong correlation between estimated step length and real step length (R = 0.771, p &lt; 0.001). We achieved our clinical feasibility goal by demonstrating that biofeedback-plus-assistance resulted in a 14% increase in step length relative to baseline (p ≤ 0.05), while no difference in step length was observed for assistance alone. Additionally, we observed near immediate improvements in lower-extremity posture, moments, and positive power relative to baseline for biofeedback-plus-assistance (p &lt; 0.05), with none, or more-limited improvements observed for assistance alone. Our findings suggest that providing real-time biofeedback and using step length as the target can be effective for increasing the rate at which individuals with CP improve their gait mechanics when walking with wearable ankle assistance.","author":[{"dropping-particle":"","family":"Fang","given":"Ying","non-dropping-particle":"","parse-names":false,"suffix":""},{"dropping-particle":"","family":"Lerner","given":"Zachary F.","non-dropping-particle":"","parse-names":false,"suffix":""}],"container-title":"IEEE Transactions on Neural Systems and Rehabilitation Engineering","id":"ITEM-1","issued":{"date-parts":[["2021"]]},"page":"442-449","publisher":"IEEE-INST ELECTRICAL ELECTRONICS ENGINEERS INC","publisher-place":"445 HOES LANE, PISCATAWAY, NJ 08855-4141 USA","title":"Feasibility of Augmenting Ankle Exoskeleton Walking Performance With Step Length Biofeedback in Individuals With Cerebral Palsy","type":"article-journal","volume":"29"},"uris":["http://www.mendeley.com/documents/?uuid=dddd8b6d-4693-43e7-8659-c7a9ffaa6e97"]}],"mendeley":{"formattedCitation":"(Fang and Lerner, 2021)","plainTextFormattedCitation":"(Fang and Lerner, 2021)","previouslyFormattedCitation":"(Fang and Lerner, 2021)"},"properties":{"noteIndex":0},"schema":"https://github.com/citation-style-language/schema/raw/master/csl-citation.json"}</w:instrText>
            </w:r>
            <w:r w:rsidRPr="003801CB">
              <w:rPr>
                <w:szCs w:val="18"/>
              </w:rPr>
              <w:fldChar w:fldCharType="separate"/>
            </w:r>
            <w:r w:rsidRPr="003801CB">
              <w:rPr>
                <w:noProof/>
                <w:szCs w:val="18"/>
              </w:rPr>
              <w:t>(Fang and Lerner, 2021)</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66DAB9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Step length biofeedback plus assistance improved biomechanics and did not affect muscle activity compared with only assistance  </w:t>
            </w:r>
          </w:p>
        </w:tc>
      </w:tr>
      <w:tr w:rsidR="003801CB" w:rsidRPr="003801CB" w14:paraId="1CDB5BFD"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6C3D4702" w14:textId="77777777" w:rsidR="00C42415" w:rsidRPr="003801CB" w:rsidRDefault="00C42415" w:rsidP="00DE2158">
            <w:pPr>
              <w:pStyle w:val="ContenidoTabla"/>
              <w:rPr>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5DA046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n-US"/>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7E6990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89D70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owden Cables coupled to DC motors with resistive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0AB21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Resistance is proportional to ankle moment  </w:t>
            </w:r>
            <w:r w:rsidRPr="003801CB">
              <w:rPr>
                <w:szCs w:val="18"/>
              </w:rPr>
              <w:fldChar w:fldCharType="begin" w:fldLock="1"/>
            </w:r>
            <w:r w:rsidRPr="003801CB">
              <w:rPr>
                <w:szCs w:val="18"/>
              </w:rPr>
              <w:instrText>ADDIN CSL_CITATION {"citationItems":[{"id":"ITEM-1","itemData":{"DOI":"10.1007/s10439-020-02454-8","ISSN":"0090-6964","abstract":"© 2020, Biomedical Engineering Society. Individuals with cerebral palsy can have weak and poorly coordinated ankle plantar flexor muscles that contribute to inefficient walking patterns. Previous studies attempting to improve plantar flexor function have had inconsistent effects on mobility, likely due to a lack of task-specificity. The goal of this study was to develop, validate, and test the feasibility and neuromuscular response of a novel wearable adaptive resistance platform to increase activity of the plantar flexors during the propulsive phase of gait. We recruited eight individuals with spastic cerebral palsy to walk with adaptive plantar flexor resistance provided from an untethered exoskeleton. The resistance system and protocol was safe and feasible for all of our participants. Controller validation demonstrated our ability to provide resistance that proportionally- and instantaneously-adapted to the biological ankle moment (R = 0.92 ± 0.04). Following acclimation to resistance (0.16 ± 0.02 Nm/kg), more-affected limbs exhibited a 45 ± 35% increase in plantar flexor activity (p = 0.02), a 26 ± 24% decrease in dorsiflexor activity (p &lt; 0.05), and a 46 ± 25% decrease in co-contraction (tibialis anterior and soleus) (p = 0.02) during the stance phase. This adaptive resistance system warrants further investigation for use in a longitudinal intervention study.","author":[{"dropping-particle":"","family":"Conner","given":"B.C. Benjamin C.","non-dropping-particle":"","parse-names":false,"suffix":""},{"dropping-particle":"","family":"Luque","given":"Jason","non-dropping-particle":"","parse-names":false,"suffix":""},{"dropping-particle":"","family":"Lerner","given":"Zachary F. Z.F.","non-dropping-particle":"","parse-names":false,"suffix":""}],"container-title":"Annals of Biomedical Engineering","id":"ITEM-1","issue":"4","issued":{"date-parts":[["2020","4","16"]]},"page":"1309-1321","title":"Adaptive Ankle Resistance from a Wearable Robotic Device to Improve Muscle Recruitment in Cerebral Palsy","type":"article-journal","volume":"48"},"uris":["http://www.mendeley.com/documents/?uuid=b9cbc9ed-435c-4969-b6d8-8d913524c74c"]}],"mendeley":{"formattedCitation":"(Conner et al., 2020)","plainTextFormattedCitation":"(Conner et al., 2020)","previouslyFormattedCitation":"(Conner et al., 2020)"},"properties":{"noteIndex":0},"schema":"https://github.com/citation-style-language/schema/raw/master/csl-citation.json"}</w:instrText>
            </w:r>
            <w:r w:rsidRPr="003801CB">
              <w:rPr>
                <w:szCs w:val="18"/>
              </w:rPr>
              <w:fldChar w:fldCharType="separate"/>
            </w:r>
            <w:r w:rsidRPr="003801CB">
              <w:rPr>
                <w:noProof/>
                <w:szCs w:val="18"/>
              </w:rPr>
              <w:t>(Conner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5FA71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8 Spastic Cerebral Palsy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09A5C7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ncreased plantar-flexor activity and decreased dorsiflexor activity</w:t>
            </w:r>
          </w:p>
        </w:tc>
      </w:tr>
      <w:tr w:rsidR="003801CB" w:rsidRPr="003801CB" w14:paraId="39D0E49B" w14:textId="77777777" w:rsidTr="00024310">
        <w:trPr>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2664C94F" w14:textId="77777777" w:rsidR="00C42415" w:rsidRPr="003801CB" w:rsidRDefault="00C42415" w:rsidP="00DE2158">
            <w:pPr>
              <w:pStyle w:val="ContenidoTabla"/>
              <w:rPr>
                <w:b w:val="0"/>
                <w:bCs w:val="0"/>
                <w:i/>
                <w:iCs/>
                <w:szCs w:val="18"/>
              </w:rPr>
            </w:pPr>
            <w:r w:rsidRPr="003801CB">
              <w:rPr>
                <w:b w:val="0"/>
                <w:bCs w:val="0"/>
                <w:i/>
                <w:iCs/>
                <w:szCs w:val="18"/>
              </w:rPr>
              <w:t>61</w:t>
            </w:r>
          </w:p>
        </w:tc>
        <w:tc>
          <w:tcPr>
            <w:tcW w:w="2268" w:type="dxa"/>
            <w:vMerge w:val="restart"/>
            <w:tcBorders>
              <w:right w:val="single" w:sz="4" w:space="0" w:color="auto"/>
            </w:tcBorders>
            <w:shd w:val="clear" w:color="auto" w:fill="FFFFFF" w:themeFill="background1"/>
            <w:vAlign w:val="center"/>
          </w:tcPr>
          <w:p w14:paraId="038BB1B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r w:rsidRPr="003801CB">
              <w:rPr>
                <w:szCs w:val="18"/>
              </w:rPr>
              <w:t xml:space="preserve">Untethered Ankle Exoskeleton from Northern </w:t>
            </w:r>
            <w:r w:rsidRPr="003801CB">
              <w:rPr>
                <w:szCs w:val="18"/>
              </w:rPr>
              <w:lastRenderedPageBreak/>
              <w:t xml:space="preserve">Arizona University </w:t>
            </w:r>
            <w:r w:rsidRPr="003801CB">
              <w:rPr>
                <w:szCs w:val="18"/>
              </w:rPr>
              <w:fldChar w:fldCharType="begin" w:fldLock="1"/>
            </w:r>
            <w:r w:rsidRPr="003801CB">
              <w:rPr>
                <w:szCs w:val="18"/>
              </w:rPr>
              <w:instrText>ADDIN CSL_CITATION {"citationItems":[{"id":"ITEM-1","itemData":{"DOI":"10.1186/s12984-021-00954-9","ISSN":"1743-0003","author":[{"dropping-particle":"","family":"Orekhov","given":"Greg","non-dropping-particle":"","parse-names":false,"suffix":""},{"dropping-particle":"","family":"Fang","given":"Ying","non-dropping-particle":"","parse-names":false,"suffix":""},{"dropping-particle":"","family":"Cuddeback","given":"Chance F.","non-dropping-particle":"","parse-names":false,"suffix":""},{"dropping-particle":"","family":"Lerner","given":"Zachary F.","non-dropping-particle":"","parse-names":false,"suffix":""}],"container-title":"Journal of NeuroEngineering and Rehabilitation","id":"ITEM-1","issue":"1","issued":{"date-parts":[["2021"]]},"page":"1-16","publisher":"BioMed Central","title":"Usability and performance validation of an ultra-lightweight and versatile untethered robotic ankle exoskeleton","type":"article-journal","volume":"18"},"uris":["http://www.mendeley.com/documents/?uuid=1f9296d7-69b1-49b5-b67e-4dd768fe74df"]}],"mendeley":{"formattedCitation":"(Orekhov et al., 2021)","plainTextFormattedCitation":"(Orekhov et al., 2021)","previouslyFormattedCitation":"(Orekhov et al., 2021)"},"properties":{"noteIndex":0},"schema":"https://github.com/citation-style-language/schema/raw/master/csl-citation.json"}</w:instrText>
            </w:r>
            <w:r w:rsidRPr="003801CB">
              <w:rPr>
                <w:szCs w:val="18"/>
              </w:rPr>
              <w:fldChar w:fldCharType="separate"/>
            </w:r>
            <w:r w:rsidRPr="003801CB">
              <w:rPr>
                <w:noProof/>
                <w:szCs w:val="18"/>
              </w:rPr>
              <w:t>(Orekhov et al., 2021)</w:t>
            </w:r>
            <w:r w:rsidRPr="003801CB">
              <w:rPr>
                <w:szCs w:val="18"/>
              </w:rPr>
              <w:fldChar w:fldCharType="end"/>
            </w:r>
            <w:r w:rsidRPr="003801CB">
              <w:rPr>
                <w:szCs w:val="18"/>
              </w:rPr>
              <w:t xml:space="preserve"> </w:t>
            </w:r>
          </w:p>
        </w:tc>
        <w:tc>
          <w:tcPr>
            <w:tcW w:w="0" w:type="auto"/>
            <w:vMerge w:val="restart"/>
            <w:tcBorders>
              <w:left w:val="single" w:sz="4" w:space="0" w:color="auto"/>
              <w:right w:val="single" w:sz="4" w:space="0" w:color="auto"/>
            </w:tcBorders>
            <w:shd w:val="clear" w:color="auto" w:fill="FFFFFF" w:themeFill="background1"/>
            <w:vAlign w:val="center"/>
          </w:tcPr>
          <w:p w14:paraId="212DA76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n-US"/>
              </w:rPr>
            </w:pPr>
            <w:r w:rsidRPr="003801CB">
              <w:rPr>
                <w:szCs w:val="18"/>
                <w:lang w:val="en-US"/>
              </w:rPr>
              <w:lastRenderedPageBreak/>
              <w:t>Ankl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F7BDFC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owden Cables coupled to DC motors with assistive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E459CF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ssistance is proportional to ankle moment during stance state of the gai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A3229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6 healthy subjects (inclined walking)</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073E97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metabolic cost of waling</w:t>
            </w:r>
          </w:p>
        </w:tc>
      </w:tr>
      <w:tr w:rsidR="003801CB" w:rsidRPr="003801CB" w14:paraId="0D4063C2" w14:textId="77777777" w:rsidTr="00024310">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1DDEEEBE" w14:textId="77777777" w:rsidR="00C42415" w:rsidRPr="003801CB" w:rsidRDefault="00C42415" w:rsidP="00DE2158">
            <w:pPr>
              <w:pStyle w:val="ContenidoTabla"/>
              <w:rPr>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C79C01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5CB471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n-US"/>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273062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1C1283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2FC7F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5 Cerebral Palsy patients (stairs asc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616A18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ncreased kinematic outcomes without affecting the metabolic consumption</w:t>
            </w:r>
          </w:p>
        </w:tc>
      </w:tr>
      <w:tr w:rsidR="003801CB" w:rsidRPr="003801CB" w14:paraId="083CE780"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A3FD287" w14:textId="77777777" w:rsidR="00C42415" w:rsidRPr="003801CB" w:rsidRDefault="00C42415" w:rsidP="00DE2158">
            <w:pPr>
              <w:pStyle w:val="ContenidoTabla"/>
              <w:rPr>
                <w:b w:val="0"/>
                <w:bCs w:val="0"/>
                <w:i/>
                <w:iCs/>
                <w:szCs w:val="18"/>
              </w:rPr>
            </w:pPr>
            <w:r w:rsidRPr="003801CB">
              <w:rPr>
                <w:b w:val="0"/>
                <w:bCs w:val="0"/>
                <w:i/>
                <w:iCs/>
                <w:szCs w:val="18"/>
              </w:rPr>
              <w:t>62</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D7C891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lang w:val="es-ES"/>
              </w:rPr>
            </w:pPr>
            <w:r w:rsidRPr="003801CB">
              <w:rPr>
                <w:szCs w:val="18"/>
                <w:lang w:val="es-ES"/>
              </w:rPr>
              <w:t xml:space="preserve">Echo-Control </w:t>
            </w:r>
            <w:r w:rsidRPr="003801CB">
              <w:rPr>
                <w:szCs w:val="18"/>
              </w:rPr>
              <w:fldChar w:fldCharType="begin" w:fldLock="1"/>
            </w:r>
            <w:r w:rsidRPr="003801CB">
              <w:rPr>
                <w:szCs w:val="18"/>
                <w:lang w:val="es-ES"/>
              </w:rPr>
              <w:instrText>ADDIN CSL_CITATION {"citationItems":[{"id":"ITEM-1","itemData":{"DOI":"10.4028/www.scientific.net/AMR.706-708.629","ISBN":"9783037857106","ISSN":"1662-8985","abstract":"The gait phase determination is the basis of the control of intelligent prosthesis. The prosthetic usually determines the gait phase according to its own motion parameters, which will cause the asymmetry gait of the prosthesis wearer during level walking due to the lack of contralateral motion information. By using of a variety of sensors installed in the healthy leg and prosthesis, the gait phase determination method based on echo control can achieve good symmetry, but at the same time also made calculation difficult. Based on the existing echo method, a gait phase determination method by utilize of the contralateral motion parameters is proposed. According to gait test data collected from healthy subjects, motion parameters and their relation can be obtained. Then the proposed method can determine its gait phase and contralateral phase. Preliminary experiment is conducted and verified the effective of the method. © (2013) Trans Tech Publications, Switzerland.","author":[{"dropping-particle":"","family":"Wang","given":"Wen Jun","non-dropping-particle":"","parse-names":false,"suffix":""},{"dropping-particle":"","family":"Li","given":"Juan","non-dropping-particle":"","parse-names":false,"suffix":""},{"dropping-particle":"Da","family":"Li","given":"Wei","non-dropping-particle":"","parse-names":false,"suffix":""},{"dropping-particle":"","family":"Sun","given":"Li Ning","non-dropping-particle":"","parse-names":false,"suffix":""}],"container-title":"Advanced Materials Research","id":"ITEM-1","issued":{"date-parts":[["2013","6"]]},"page":"629-634","publisher":"Trans Tech Publications","title":"An Echo-Based Gait Phase Determination Method of Lower Limb Prosthesis","type":"article-journal","volume":"706-708"},"uris":["http://www.mendeley.com/documents/?uuid=e58841e5-af9c-3a13-9ec8-7cb4a55dd067"]}],"mendeley":{"formattedCitation":"(Wang et al., 2013)","plainTextFormattedCitation":"(Wang et al., 2013)","previouslyFormattedCitation":"(Wang et al., 2013)"},"properties":{"noteIndex":0},"schema":"https://github.com/citation-style-language/schema/raw/master/csl-citation.json"}</w:instrText>
            </w:r>
            <w:r w:rsidRPr="003801CB">
              <w:rPr>
                <w:szCs w:val="18"/>
              </w:rPr>
              <w:fldChar w:fldCharType="separate"/>
            </w:r>
            <w:r w:rsidRPr="003801CB">
              <w:rPr>
                <w:noProof/>
                <w:szCs w:val="18"/>
                <w:lang w:val="es-ES"/>
              </w:rPr>
              <w:t>(Wang et al., 2013)</w:t>
            </w:r>
            <w:r w:rsidRPr="003801CB">
              <w:rPr>
                <w:szCs w:val="18"/>
              </w:rPr>
              <w:fldChar w:fldCharType="end"/>
            </w:r>
          </w:p>
        </w:tc>
        <w:tc>
          <w:tcPr>
            <w:tcW w:w="0" w:type="auto"/>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A32D1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oftware developmen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06869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it phase estimation of the affected limb based on the kinematics of the sound le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65BBD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hree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2E3624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140B9B4B" w14:textId="77777777" w:rsidTr="0002431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2389E076" w14:textId="77777777" w:rsidR="00C42415" w:rsidRPr="003801CB" w:rsidRDefault="00C42415" w:rsidP="00DE2158">
            <w:pPr>
              <w:pStyle w:val="ContenidoTabla"/>
              <w:rPr>
                <w:b w:val="0"/>
                <w:bCs w:val="0"/>
                <w:i/>
                <w:iCs/>
                <w:szCs w:val="18"/>
              </w:rPr>
            </w:pPr>
            <w:r w:rsidRPr="003801CB">
              <w:rPr>
                <w:b w:val="0"/>
                <w:bCs w:val="0"/>
                <w:i/>
                <w:iCs/>
                <w:szCs w:val="18"/>
              </w:rPr>
              <w:t>63</w:t>
            </w:r>
          </w:p>
        </w:tc>
        <w:tc>
          <w:tcPr>
            <w:tcW w:w="2268" w:type="dxa"/>
            <w:vMerge w:val="restart"/>
            <w:tcBorders>
              <w:top w:val="single" w:sz="4" w:space="0" w:color="auto"/>
              <w:right w:val="single" w:sz="4" w:space="0" w:color="auto"/>
            </w:tcBorders>
            <w:shd w:val="clear" w:color="auto" w:fill="FFFFFF" w:themeFill="background1"/>
            <w:vAlign w:val="center"/>
          </w:tcPr>
          <w:p w14:paraId="7B74C2D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HAL – Echo control </w:t>
            </w:r>
            <w:r w:rsidRPr="003801CB">
              <w:rPr>
                <w:szCs w:val="18"/>
              </w:rPr>
              <w:fldChar w:fldCharType="begin" w:fldLock="1"/>
            </w:r>
            <w:r w:rsidRPr="003801CB">
              <w:rPr>
                <w:szCs w:val="18"/>
              </w:rPr>
              <w:instrText>ADDIN CSL_CITATION {"citationItems":[{"id":"ITEM-1","itemData":{"DOI":"10.1109/EMBC.2014.6944273","ISBN":"978-1-4244-7929-0","ISSN":"1557-170X (Print)","PMID":"25570641","abstract":"Among several characteristics seen in gait of hemiplegic patients after stroke, symmetry is known to be an indicator of the degree of impairment of walking ability. This paper proposes a control method for a wearable type lower limb motion assist robot to realize spontaneous symmetric gait for these individuals. This control method stores the motion of the unaffected limb during swing and then provides motion support on the affected limb during the subsequent swing using the stored pattern to realize symmetric gait based on spontaneous limb swing. This method is implemented on the robot suit HAL (Hybrid Assistive Limbs). Clinical tests were conducted in order to assess the feasibility of the control method. Our case study involved participation of one chronic stroke patient who was not able to flex his right knee. As a result, the walking support for hemiplegic leg provided by the HAL improved the subject's gait symmetry. The feasibility study showed promising basis for the future clinical study.","author":[{"dropping-particle":"","family":"Kawamoto","given":"Hiroaki","non-dropping-particle":"","parse-names":false,"suffix":""},{"dropping-particle":"","family":"Kandone","given":"Hideki","non-dropping-particle":"","parse-names":false,"suffix":""},{"dropping-particle":"","family":"Sakurai","given":"Takeru","non-dropping-particle":"","parse-names":false,"suffix":""},{"dropping-particle":"","family":"Ariyasu","given":"Ryohei","non-dropping-particle":"","parse-names":false,"suffix":""},{"dropping-particle":"","family":"Ueno","given":"Yukiko","non-dropping-particle":"","parse-names":false,"suffix":""},{"dropping-particle":"","family":"Eguchi","given":"Kiyoshi","non-dropping-particle":"","parse-names":false,"suffix":""},{"dropping-particle":"","family":"Sankai","given":"Yoshiyuki","non-dropping-particle":"","parse-names":false,"suffix":""}],"container-title":"2014 36th Annual International Conference of the IEEE Engineering in Medicine and Biology Society","id":"ITEM-1","issued":{"date-parts":[["2014","8"]]},"language":"eng","page":"3077-3080","publisher":"IEEE","publisher-place":"United States","title":"Development of an assist controller with robot suit HAL for hemiplegic patients using motion data on the unaffected side","type":"paper-conference","volume":"2014"},"uris":["http://www.mendeley.com/documents/?uuid=68fe1ae5-a1cf-43b7-a1de-d4f0d42a6247"]},{"id":"ITEM-2","itemData":{"DOI":"10.1109/EMBC.2015.7319468","ISBN":"978-1-4244-9271-8","ISSN":"1557-170X (Print)","PMID":"26737368","abstract":"As one of several characteristics of hemiplegic patients after stroke, compensatory gait caused by affected limb is often seen. The purpose of this research is to apply a symmetry-based controller of a wearable type lower limb robot, Hybrid Assistive Limb (HAL) to hemiplegic patients with compensatory gait, and to investigate improvement of gait symmetry. The controller is designed respectively for swing phase and support phase according to characteristics of hemiplegic gait pattern. The controller during swing phase stores the motion of the unaffected limb and then provides motion support on the affected limb during the subsequent swing using the stored pattern to realize symmetric gait based on spontaneous limb swing. Moreover, the controller during support phase provides motion to extend hip and knee joints to support wearer's body. Clinical tests were conducted in order to assess the modification of gait symmetry. Our case study involved participation of one chronic stroke patient who performs abnormally-compensatory gait for both of the affected and unaffected limbs. As a result, the patient's gait symmetry was improved by providing motion support during the swing phase on the affected side and motion constraint during the support phase on the unaffected side. The study showed promising basis for the effectiveness of the controller for the future clinical study.","author":[{"dropping-particle":"","family":"Kawamoto","given":"Hiroaki","non-dropping-particle":"","parse-names":false,"suffix":""},{"dropping-particle":"","family":"Kadone","given":"Hideki","non-dropping-particle":"","parse-names":false,"suffix":""},{"dropping-particle":"","family":"Sakurai","given":"Takeru","non-dropping-particle":"","parse-names":false,"suffix":""},{"dropping-particle":"","family":"Sankai","given":"Yoshiyuki","non-dropping-particle":"","parse-names":false,"suffix":""}],"container-title":"2015 37th Annual International Conference of the IEEE Engineering in Medicine and Biology Society (EMBC)","id":"ITEM-2","issued":{"date-parts":[["2015","8"]]},"language":"eng","page":"4803-4807","publisher":"IEEE","publisher-place":"United States","title":"Modification of hemiplegic compensatory gait pattern by symmetry-based motion controller of HAL","type":"paper-conference","volume":"2015"},"uris":["http://www.mendeley.com/documents/?uuid=c18cd865-706f-463a-ad32-364b9fcf6f9f"]}],"mendeley":{"formattedCitation":"(Kawamoto et al., 2014, 2015)","plainTextFormattedCitation":"(Kawamoto et al., 2014, 2015)","previouslyFormattedCitation":"(Kawamoto et al., 2014, 2015)"},"properties":{"noteIndex":0},"schema":"https://github.com/citation-style-language/schema/raw/master/csl-citation.json"}</w:instrText>
            </w:r>
            <w:r w:rsidRPr="003801CB">
              <w:rPr>
                <w:szCs w:val="18"/>
              </w:rPr>
              <w:fldChar w:fldCharType="separate"/>
            </w:r>
            <w:r w:rsidRPr="003801CB">
              <w:rPr>
                <w:noProof/>
                <w:szCs w:val="18"/>
              </w:rPr>
              <w:t>(Kawamoto et al., 2014, 2015)</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9649AB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391014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Harmonic Drive with position and velocity control</w:t>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5CEAD89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Replication of sound leg movement during swing </w:t>
            </w:r>
            <w:r w:rsidRPr="003801CB">
              <w:rPr>
                <w:szCs w:val="18"/>
              </w:rPr>
              <w:fldChar w:fldCharType="begin" w:fldLock="1"/>
            </w:r>
            <w:r w:rsidRPr="003801CB">
              <w:rPr>
                <w:szCs w:val="18"/>
              </w:rPr>
              <w:instrText>ADDIN CSL_CITATION {"citationItems":[{"id":"ITEM-1","itemData":{"DOI":"10.1109/EMBC.2014.6944273","ISBN":"978-1-4244-7929-0","ISSN":"1557-170X (Print)","PMID":"25570641","abstract":"Among several characteristics seen in gait of hemiplegic patients after stroke, symmetry is known to be an indicator of the degree of impairment of walking ability. This paper proposes a control method for a wearable type lower limb motion assist robot to realize spontaneous symmetric gait for these individuals. This control method stores the motion of the unaffected limb during swing and then provides motion support on the affected limb during the subsequent swing using the stored pattern to realize symmetric gait based on spontaneous limb swing. This method is implemented on the robot suit HAL (Hybrid Assistive Limbs). Clinical tests were conducted in order to assess the feasibility of the control method. Our case study involved participation of one chronic stroke patient who was not able to flex his right knee. As a result, the walking support for hemiplegic leg provided by the HAL improved the subject's gait symmetry. The feasibility study showed promising basis for the future clinical study.","author":[{"dropping-particle":"","family":"Kawamoto","given":"Hiroaki","non-dropping-particle":"","parse-names":false,"suffix":""},{"dropping-particle":"","family":"Kandone","given":"Hideki","non-dropping-particle":"","parse-names":false,"suffix":""},{"dropping-particle":"","family":"Sakurai","given":"Takeru","non-dropping-particle":"","parse-names":false,"suffix":""},{"dropping-particle":"","family":"Ariyasu","given":"Ryohei","non-dropping-particle":"","parse-names":false,"suffix":""},{"dropping-particle":"","family":"Ueno","given":"Yukiko","non-dropping-particle":"","parse-names":false,"suffix":""},{"dropping-particle":"","family":"Eguchi","given":"Kiyoshi","non-dropping-particle":"","parse-names":false,"suffix":""},{"dropping-particle":"","family":"Sankai","given":"Yoshiyuki","non-dropping-particle":"","parse-names":false,"suffix":""}],"container-title":"2014 36th Annual International Conference of the IEEE Engineering in Medicine and Biology Society","id":"ITEM-1","issued":{"date-parts":[["2014","8"]]},"language":"eng","page":"3077-3080","publisher":"IEEE","publisher-place":"United States","title":"Development of an assist controller with robot suit HAL for hemiplegic patients using motion data on the unaffected side","type":"paper-conference","volume":"2014"},"uris":["http://www.mendeley.com/documents/?uuid=68fe1ae5-a1cf-43b7-a1de-d4f0d42a6247"]}],"mendeley":{"formattedCitation":"(Kawamoto et al., 2014)","plainTextFormattedCitation":"(Kawamoto et al., 2014)","previouslyFormattedCitation":"(Kawamoto et al., 2014)"},"properties":{"noteIndex":0},"schema":"https://github.com/citation-style-language/schema/raw/master/csl-citation.json"}</w:instrText>
            </w:r>
            <w:r w:rsidRPr="003801CB">
              <w:rPr>
                <w:szCs w:val="18"/>
              </w:rPr>
              <w:fldChar w:fldCharType="separate"/>
            </w:r>
            <w:r w:rsidRPr="003801CB">
              <w:rPr>
                <w:noProof/>
                <w:szCs w:val="18"/>
              </w:rPr>
              <w:t>(Kawamoto et al., 2014)</w:t>
            </w:r>
            <w:r w:rsidRPr="003801CB">
              <w:rPr>
                <w:szCs w:val="18"/>
              </w:rPr>
              <w:fldChar w:fldCharType="end"/>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3884AE0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chronic stroke patient</w:t>
            </w:r>
          </w:p>
        </w:tc>
        <w:tc>
          <w:tcPr>
            <w:tcW w:w="0" w:type="auto"/>
            <w:tcBorders>
              <w:top w:val="single" w:sz="4" w:space="0" w:color="auto"/>
              <w:left w:val="single" w:sz="4" w:space="0" w:color="auto"/>
            </w:tcBorders>
            <w:shd w:val="clear" w:color="auto" w:fill="FFFFFF" w:themeFill="background1"/>
            <w:vAlign w:val="center"/>
          </w:tcPr>
          <w:p w14:paraId="5514A50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ignificantly improved gait symmetry</w:t>
            </w:r>
          </w:p>
        </w:tc>
      </w:tr>
      <w:tr w:rsidR="003801CB" w:rsidRPr="003801CB" w14:paraId="0083ADF1" w14:textId="77777777" w:rsidTr="00024310">
        <w:trPr>
          <w:trHeight w:val="447"/>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1C5143FF"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74AA468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35FBDE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B04DDE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C2778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Replication of sound leg movement during swing and stance </w:t>
            </w:r>
            <w:r w:rsidRPr="003801CB">
              <w:rPr>
                <w:szCs w:val="18"/>
              </w:rPr>
              <w:fldChar w:fldCharType="begin" w:fldLock="1"/>
            </w:r>
            <w:r w:rsidRPr="003801CB">
              <w:rPr>
                <w:szCs w:val="18"/>
              </w:rPr>
              <w:instrText>ADDIN CSL_CITATION {"citationItems":[{"id":"ITEM-1","itemData":{"DOI":"10.1109/EMBC.2015.7319468","ISBN":"978-1-4244-9271-8","ISSN":"1557-170X (Print)","PMID":"26737368","abstract":"As one of several characteristics of hemiplegic patients after stroke, compensatory gait caused by affected limb is often seen. The purpose of this research is to apply a symmetry-based controller of a wearable type lower limb robot, Hybrid Assistive Limb (HAL) to hemiplegic patients with compensatory gait, and to investigate improvement of gait symmetry. The controller is designed respectively for swing phase and support phase according to characteristics of hemiplegic gait pattern. The controller during swing phase stores the motion of the unaffected limb and then provides motion support on the affected limb during the subsequent swing using the stored pattern to realize symmetric gait based on spontaneous limb swing. Moreover, the controller during support phase provides motion to extend hip and knee joints to support wearer's body. Clinical tests were conducted in order to assess the modification of gait symmetry. Our case study involved participation of one chronic stroke patient who performs abnormally-compensatory gait for both of the affected and unaffected limbs. As a result, the patient's gait symmetry was improved by providing motion support during the swing phase on the affected side and motion constraint during the support phase on the unaffected side. The study showed promising basis for the effectiveness of the controller for the future clinical study.","author":[{"dropping-particle":"","family":"Kawamoto","given":"Hiroaki","non-dropping-particle":"","parse-names":false,"suffix":""},{"dropping-particle":"","family":"Kadone","given":"Hideki","non-dropping-particle":"","parse-names":false,"suffix":""},{"dropping-particle":"","family":"Sakurai","given":"Takeru","non-dropping-particle":"","parse-names":false,"suffix":""},{"dropping-particle":"","family":"Sankai","given":"Yoshiyuki","non-dropping-particle":"","parse-names":false,"suffix":""}],"container-title":"2015 37th Annual International Conference of the IEEE Engineering in Medicine and Biology Society (EMBC)","id":"ITEM-1","issued":{"date-parts":[["2015","8"]]},"language":"eng","page":"4803-4807","publisher":"IEEE","publisher-place":"United States","title":"Modification of hemiplegic compensatory gait pattern by symmetry-based motion controller of HAL","type":"paper-conference","volume":"2015"},"uris":["http://www.mendeley.com/documents/?uuid=c18cd865-706f-463a-ad32-364b9fcf6f9f"]}],"mendeley":{"formattedCitation":"(Kawamoto et al., 2015)","plainTextFormattedCitation":"(Kawamoto et al., 2015)","previouslyFormattedCitation":"(Kawamoto et al., 2015)"},"properties":{"noteIndex":0},"schema":"https://github.com/citation-style-language/schema/raw/master/csl-citation.json"}</w:instrText>
            </w:r>
            <w:r w:rsidRPr="003801CB">
              <w:rPr>
                <w:szCs w:val="18"/>
              </w:rPr>
              <w:fldChar w:fldCharType="separate"/>
            </w:r>
            <w:r w:rsidRPr="003801CB">
              <w:rPr>
                <w:noProof/>
                <w:szCs w:val="18"/>
              </w:rPr>
              <w:t>(Kawamoto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6F88B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chronic stroke patien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8DCFA8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ignificantly improved gait symmetry</w:t>
            </w:r>
          </w:p>
        </w:tc>
      </w:tr>
      <w:tr w:rsidR="003801CB" w:rsidRPr="003801CB" w14:paraId="0DFCB8A9"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56B4A00F" w14:textId="77777777" w:rsidR="00C42415" w:rsidRPr="003801CB" w:rsidRDefault="00C42415" w:rsidP="00DE2158">
            <w:pPr>
              <w:pStyle w:val="ContenidoTabla"/>
              <w:rPr>
                <w:b w:val="0"/>
                <w:bCs w:val="0"/>
                <w:i/>
                <w:iCs/>
                <w:szCs w:val="18"/>
              </w:rPr>
            </w:pPr>
            <w:r w:rsidRPr="003801CB">
              <w:rPr>
                <w:b w:val="0"/>
                <w:bCs w:val="0"/>
                <w:i/>
                <w:iCs/>
                <w:szCs w:val="18"/>
              </w:rPr>
              <w:t>64</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A6D516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owered gait training system </w:t>
            </w:r>
            <w:r w:rsidRPr="003801CB">
              <w:rPr>
                <w:szCs w:val="18"/>
              </w:rPr>
              <w:fldChar w:fldCharType="begin" w:fldLock="1"/>
            </w:r>
            <w:r w:rsidRPr="003801CB">
              <w:rPr>
                <w:szCs w:val="18"/>
              </w:rPr>
              <w:instrText>ADDIN CSL_CITATION {"citationItems":[{"id":"ITEM-1","itemData":{"DOI":"10.1109/BRC.2013.6487529","ISBN":"978-1-4673-3025-1","ISSN":"23267771","abstract":"The powered gait training system is a rehabilitation assistive device for paraplegia, hemiplegia, post-stroke or spinal cord injury patients. The goal of this research is to develop a 2DOFs orthosis system to use for hemiplegic patients. Two DC servo motors are used to activate hip and knee joints of affected side. The system employs gait information from unaffected leg to control the affected one of the wearer. This control signal for affected leg is programmed in two cases: fixed and changeable delay time between two lower extremities. The experiments without load, with hanging load and with the system used on able-bodied wearer, showed the good results about hip and knee's gait trajectories in the sagittal plane. © 2013 IEEE.","author":[{"dropping-particle":"","family":"Nguyen","given":"Trung","non-dropping-particle":"","parse-names":false,"suffix":""},{"dropping-particle":"","family":"Komeda","given":"Takashi","non-dropping-particle":"","parse-names":false,"suffix":""},{"dropping-particle":"","family":"Miyoshi","given":"Tasuku","non-dropping-particle":"","parse-names":false,"suffix":""},{"dropping-particle":"","family":"Ota","given":"Leo","non-dropping-particle":"","parse-names":false,"suffix":""}],"container-title":"2013 ISSNIP Biosignals and Biorobotics Conference: Biosignals and Robotics for Better and Safer Living (BRC)","id":"ITEM-1","issued":{"date-parts":[["2013","2"]]},"page":"1-5","publisher":"IEEE","title":"The powered gait training system using feedback from own walking information","type":"paper-conference"},"uris":["http://www.mendeley.com/documents/?uuid=fdfd77fa-d81a-4175-b934-256f692e54f9"]}],"mendeley":{"formattedCitation":"(Nguyen et al., 2013)","plainTextFormattedCitation":"(Nguyen et al., 2013)","previouslyFormattedCitation":"(Nguyen et al., 2013)"},"properties":{"noteIndex":0},"schema":"https://github.com/citation-style-language/schema/raw/master/csl-citation.json"}</w:instrText>
            </w:r>
            <w:r w:rsidRPr="003801CB">
              <w:rPr>
                <w:szCs w:val="18"/>
              </w:rPr>
              <w:fldChar w:fldCharType="separate"/>
            </w:r>
            <w:r w:rsidRPr="003801CB">
              <w:rPr>
                <w:noProof/>
                <w:szCs w:val="18"/>
              </w:rPr>
              <w:t>(Nguyen et al., 2013)</w:t>
            </w:r>
            <w:r w:rsidRPr="003801CB">
              <w:rPr>
                <w:szCs w:val="18"/>
              </w:rPr>
              <w:fldChar w:fldCharType="end"/>
            </w:r>
            <w:r w:rsidRPr="003801CB">
              <w:rPr>
                <w:szCs w:val="18"/>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D93F5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6126F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Linear motor actuators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21549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ealthy leg trajectory delaye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B7AE0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B9C15C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2B6B04B2"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3344E072" w14:textId="77777777" w:rsidR="00C42415" w:rsidRPr="003801CB" w:rsidRDefault="00C42415" w:rsidP="00DE2158">
            <w:pPr>
              <w:pStyle w:val="ContenidoTabla"/>
              <w:rPr>
                <w:b w:val="0"/>
                <w:bCs w:val="0"/>
                <w:i/>
                <w:iCs/>
                <w:szCs w:val="18"/>
              </w:rPr>
            </w:pPr>
            <w:r w:rsidRPr="003801CB">
              <w:rPr>
                <w:b w:val="0"/>
                <w:bCs w:val="0"/>
                <w:i/>
                <w:iCs/>
                <w:szCs w:val="18"/>
              </w:rPr>
              <w:t>65</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4633FF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Lower limb exoskeleton from Harbin Institute of Technology  </w:t>
            </w:r>
            <w:r w:rsidRPr="003801CB">
              <w:rPr>
                <w:szCs w:val="18"/>
              </w:rPr>
              <w:fldChar w:fldCharType="begin" w:fldLock="1"/>
            </w:r>
            <w:r w:rsidRPr="003801CB">
              <w:rPr>
                <w:szCs w:val="18"/>
              </w:rPr>
              <w:instrText>ADDIN CSL_CITATION {"citationItems":[{"id":"ITEM-1","itemData":{"DOI":"10.1177/1687814015627982","ISSN":"1687-8140","abstract":"Hemiplegia, apoplexia, or traffic accidents often lead to unilateral lower limb movement disorders. Traditional lower limb rehabilitation equipments usually execute walk training based on fixed gait trajectory; however, this type is unsuitable for unilateral lower limb disorders because they still have athletic ability and initiative walking intention on the healthy side. This article describes a wearable lower limb rehabilitation exoskeleton with a walk-assisting platform for safety and anti-gravity support. The exoskeleton detects and tracks the motion of the healthy leg, which is then used as the control input of the dyskinetic leg with half a gate-cycle delay. The patient can undergo walk training on his own intention, including individual walking habit, stride length, and stride frequency, which likely contribute to the training initiative. The series elastic actuator is chosen for the exoskeleton because the torque output can be accurately detected and used to calculate the assisted torque on the dyskinetic leg. This parameter corresponds to the recovery level of a patient's muscle force. Finally, the walk-assisting experiments reveal that the rehabilitation exoskeleton in this article can provide the necessary assisting torques on the dyskinetic leg, which can be accurately monitored in real time to evaluate a patient's rehabilitation status. © The Author(s) 2016.","author":[{"dropping-particle":"","family":"Zhang","given":"Chao","non-dropping-particle":"","parse-names":false,"suffix":""},{"dropping-particle":"","family":"Liu","given":"Gangfeng","non-dropping-particle":"","parse-names":false,"suffix":""},{"dropping-particle":"","family":"Li","given":"Changle","non-dropping-particle":"","parse-names":false,"suffix":""},{"dropping-particle":"","family":"Zhao","given":"Jie","non-dropping-particle":"","parse-names":false,"suffix":""},{"dropping-particle":"","family":"Yu","given":"Hongying","non-dropping-particle":"","parse-names":false,"suffix":""},{"dropping-particle":"","family":"Zhu","given":"Yanhe","non-dropping-particle":"","parse-names":false,"suffix":""}],"container-title":"Advances in Mechanical Engineering","id":"ITEM-1","issue":"1","issued":{"date-parts":[["2016","1","28"]]},"note":"From Duplicate 2 (Development of a lower limb rehabilitation exoskeleton based on real-time gait detection and gait tracking - Zhang, C; Liu, G; Li, C; Zhao, J; Yu, H; Zhu, Y)\n\nCited By :1\n\nExport Date: 20 July 2017","page":"168781401562798","publisher":"Hindawi Publishing Corporation","publisher-place":"State Key Laboratory of Robotics and System, Harbin Institute of Technology, Harbin, China","title":"Development of a lower limb rehabilitation exoskeleton based on real-time gait detection and gait tracking","type":"article-journal","volume":"8"},"uris":["http://www.mendeley.com/documents/?uuid=c72473f5-1a4f-41d9-9e2c-9c8a52caa2a8"]}],"mendeley":{"formattedCitation":"(Zhang et al., 2016)","plainTextFormattedCitation":"(Zhang et al., 2016)","previouslyFormattedCitation":"(Zhang et al., 2016)"},"properties":{"noteIndex":0},"schema":"https://github.com/citation-style-language/schema/raw/master/csl-citation.json"}</w:instrText>
            </w:r>
            <w:r w:rsidRPr="003801CB">
              <w:rPr>
                <w:szCs w:val="18"/>
              </w:rPr>
              <w:fldChar w:fldCharType="separate"/>
            </w:r>
            <w:r w:rsidRPr="003801CB">
              <w:rPr>
                <w:noProof/>
                <w:szCs w:val="18"/>
              </w:rPr>
              <w:t>(Zhang et al., 201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99DCA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B3625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EA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D1663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ealthy leg trajectory delaye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4C5E4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No subjects validation</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FC95FB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784FC421"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439FE021" w14:textId="77777777" w:rsidR="00C42415" w:rsidRPr="003801CB" w:rsidRDefault="00C42415" w:rsidP="00DE2158">
            <w:pPr>
              <w:pStyle w:val="ContenidoTabla"/>
              <w:rPr>
                <w:b w:val="0"/>
                <w:bCs w:val="0"/>
                <w:i/>
                <w:iCs/>
                <w:szCs w:val="18"/>
              </w:rPr>
            </w:pPr>
            <w:r w:rsidRPr="003801CB">
              <w:rPr>
                <w:b w:val="0"/>
                <w:bCs w:val="0"/>
                <w:i/>
                <w:iCs/>
                <w:szCs w:val="18"/>
              </w:rPr>
              <w:t>66</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766260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roofErr w:type="spellStart"/>
            <w:r w:rsidRPr="003801CB">
              <w:rPr>
                <w:szCs w:val="18"/>
              </w:rPr>
              <w:t>BioComEx</w:t>
            </w:r>
            <w:proofErr w:type="spellEnd"/>
            <w:r w:rsidRPr="003801CB">
              <w:rPr>
                <w:szCs w:val="18"/>
              </w:rPr>
              <w:t xml:space="preserve"> </w:t>
            </w:r>
            <w:r w:rsidRPr="003801CB">
              <w:rPr>
                <w:szCs w:val="18"/>
              </w:rPr>
              <w:fldChar w:fldCharType="begin" w:fldLock="1"/>
            </w:r>
            <w:r w:rsidRPr="003801CB">
              <w:rPr>
                <w:szCs w:val="18"/>
              </w:rPr>
              <w:instrText>ADDIN CSL_CITATION {"citationItems":[{"id":"ITEM-1","itemData":{"DOI":"10.1007/s12206-020-0534-4","ISSN":"19763824","abstract":"Compliant actuators are employed in exoskeleton robots instead of stiff actuators for safe human-robot interaction. In parallel with this idea, we previously constructed a biomimetic compliant exoskeleton robot (BioComEx). In this study, to provide more stable and safe trajectory tracking even under disturbances, magneto-rheological (MR) brakes were added to all joints of BioComEx as variable damping actuators and a PID+D controller was proposed. To evaluate the robot and controller, first, BioComEx was hung on a platform and the controller was applied without device user under external forces. This primary test results showed that the proposed design and controller can effectively minimize disturbance effects and consequently reduce trajectory tracking oscillations. In the rest of the study, the similar control experiments were repeated with a user who has unilateral lower limb movement disorders. In these experiments, the movements of the user’s healthy leg were detected by force feedback impedance control algorithm and then were used as reference for the impaired leg with walking cycle delay in real time. The secondary test results showed that the variable impedance exoskeleton robot design with PID+D controller can ensure effective walking assistance for the impaired human legs.","author":[{"dropping-particle":"","family":"Baser","given":"Ozgur","non-dropping-particle":"","parse-names":false,"suffix":""},{"dropping-particle":"","family":"Kizilhan","given":"Hasbi","non-dropping-particle":"","parse-names":false,"suffix":""},{"dropping-particle":"","family":"Kilic","given":"Ergin","non-dropping-particle":"","parse-names":false,"suffix":""}],"container-title":"Journal of Mechanical Science and Technology","id":"ITEM-1","issue":"6","issued":{"date-parts":[["2020","6","30"]]},"page":"2597-2607","title":"Employing variable impedance (stiffness/damping) hybrid actuators on lower limb exoskeleton robots for stable and safe walking trajectory tracking","type":"article-journal","volume":"34"},"uris":["http://www.mendeley.com/documents/?uuid=7f3c65e5-2aab-31d1-8496-251344aacff2"]}],"mendeley":{"formattedCitation":"(Baser et al., 2020)","plainTextFormattedCitation":"(Baser et al., 2020)","previouslyFormattedCitation":"(Baser et al., 2020)"},"properties":{"noteIndex":0},"schema":"https://github.com/citation-style-language/schema/raw/master/csl-citation.json"}</w:instrText>
            </w:r>
            <w:r w:rsidRPr="003801CB">
              <w:rPr>
                <w:szCs w:val="18"/>
              </w:rPr>
              <w:fldChar w:fldCharType="separate"/>
            </w:r>
            <w:r w:rsidRPr="003801CB">
              <w:rPr>
                <w:noProof/>
                <w:szCs w:val="18"/>
              </w:rPr>
              <w:t>(Baser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CEDFA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Knee &amp; Ankl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66A0C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VSA (ankle) and SEA (hip and knee) with position (assisted leg) and impedance (unassisted leg)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31972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ealthy leg trajectory delaye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7F9B5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unilateral impaired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678187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18121104"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27240EAA" w14:textId="77777777" w:rsidR="00C42415" w:rsidRPr="003801CB" w:rsidRDefault="00C42415" w:rsidP="00DE2158">
            <w:pPr>
              <w:pStyle w:val="ContenidoTabla"/>
              <w:rPr>
                <w:b w:val="0"/>
                <w:bCs w:val="0"/>
                <w:i/>
                <w:iCs/>
                <w:szCs w:val="18"/>
              </w:rPr>
            </w:pPr>
            <w:r w:rsidRPr="003801CB">
              <w:rPr>
                <w:b w:val="0"/>
                <w:bCs w:val="0"/>
                <w:i/>
                <w:iCs/>
                <w:szCs w:val="18"/>
              </w:rPr>
              <w:t>6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D53602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Wirerope</w:t>
            </w:r>
            <w:proofErr w:type="spellEnd"/>
            <w:r w:rsidRPr="003801CB">
              <w:rPr>
                <w:szCs w:val="18"/>
              </w:rPr>
              <w:t xml:space="preserve">-driven exoskeleton from South China University of Technology </w:t>
            </w:r>
            <w:r w:rsidRPr="003801CB">
              <w:rPr>
                <w:szCs w:val="18"/>
              </w:rPr>
              <w:fldChar w:fldCharType="begin" w:fldLock="1"/>
            </w:r>
            <w:r w:rsidRPr="003801CB">
              <w:rPr>
                <w:szCs w:val="18"/>
              </w:rPr>
              <w:instrText>ADDIN CSL_CITATION {"citationItems":[{"id":"ITEM-1","itemData":{"DOI":"10.1108/AA-11-2018-0221","ISSN":"0144-5154","abstract":"Purpose: The purpose of this paper is to design a lower limb exoskeleton to enhance hemiplegic patient’s muscle strength and help the affected side return to normal gait after a long period of training. Design/methodology/approach: A wire rope-driven exoskeleton that combines rigid bracket and flexible driven method was presented to assist the patients with rehabilitative walking training. By using three noncontact cameras, the patient’s gait was captured and the target trajectory of the affected side was analyzed. Meanwhile, a controlling strategy of the affected side, which mimics the gait of the healthy side, was developed to help hemiplegic patients with varying degrees of hemiplegic gait obtain personalized walking rehabilitation training. Findings: The results show that the hemiplegic gait of hip excessive abduction and strephenopodia was prevented. After wearing the exoskeleton, the movement trajectories of both sides of the lower limb were approximately identical. Based on the controlling strategy, the exoskeleton can correct the impaired gait and provide assistance for patients during walking. The exoskeleton has great benefits in walking rehabilitation training for hemiplegic patients. Originality/value: This work improves the efficiency of the patient’s individualized training in the room. The presented exoskeleton provides great benefits in walking rehabilitation training for hemiplegic patients.","author":[{"dropping-particle":"","family":"Xie","given":"Longhan","non-dropping-particle":"","parse-names":false,"suffix":""},{"dropping-particle":"","family":"Huang","given":"Ledeng","non-dropping-particle":"","parse-names":false,"suffix":""}],"container-title":"Assembly Automation","id":"ITEM-1","issue":"1","issued":{"date-parts":[["2019","3","25"]]},"page":"48-54","title":"Wirerope-driven exoskeleton to assist lower-limb rehabilitation of hemiplegic patients by using motion capture","type":"article-journal","volume":"40"},"uris":["http://www.mendeley.com/documents/?uuid=f8ffa840-3521-41ce-9553-3859b01d5b58"]}],"mendeley":{"formattedCitation":"(Xie and Huang, 2019)","plainTextFormattedCitation":"(Xie and Huang, 2019)","previouslyFormattedCitation":"(Xie and Huang, 2019)"},"properties":{"noteIndex":0},"schema":"https://github.com/citation-style-language/schema/raw/master/csl-citation.json"}</w:instrText>
            </w:r>
            <w:r w:rsidRPr="003801CB">
              <w:rPr>
                <w:szCs w:val="18"/>
              </w:rPr>
              <w:fldChar w:fldCharType="separate"/>
            </w:r>
            <w:r w:rsidRPr="003801CB">
              <w:rPr>
                <w:noProof/>
                <w:szCs w:val="18"/>
              </w:rPr>
              <w:t>(Xie and Huang,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9CB48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C74CC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Wire-rope couple to DC servo motor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D95A1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plication of the movement of the healthy side recorded by video-camera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62F2F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0 hemiplegic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0109AD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imilar range of motion at impaired and unimpaired joints</w:t>
            </w:r>
          </w:p>
        </w:tc>
      </w:tr>
      <w:tr w:rsidR="003801CB" w:rsidRPr="003801CB" w14:paraId="16ED2A4A"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08237C2F" w14:textId="77777777" w:rsidR="00C42415" w:rsidRPr="003801CB" w:rsidRDefault="00C42415" w:rsidP="00DE2158">
            <w:pPr>
              <w:pStyle w:val="ContenidoTabla"/>
              <w:rPr>
                <w:b w:val="0"/>
                <w:bCs w:val="0"/>
                <w:i/>
                <w:iCs/>
                <w:szCs w:val="18"/>
              </w:rPr>
            </w:pPr>
            <w:r w:rsidRPr="003801CB">
              <w:rPr>
                <w:b w:val="0"/>
                <w:bCs w:val="0"/>
                <w:i/>
                <w:iCs/>
                <w:szCs w:val="18"/>
              </w:rPr>
              <w:t>68</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545FBAE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Knee-ankle foot orthosis from Spanish National Research Council </w:t>
            </w:r>
            <w:r w:rsidRPr="003801CB">
              <w:rPr>
                <w:szCs w:val="18"/>
              </w:rPr>
              <w:fldChar w:fldCharType="begin" w:fldLock="1"/>
            </w:r>
            <w:r w:rsidRPr="003801CB">
              <w:rPr>
                <w:szCs w:val="18"/>
              </w:rPr>
              <w:instrText>ADDIN CSL_CITATION {"citationItems":[{"id":"ITEM-1","itemData":{"DOI":"10.1109/BioRob49111.2020.9224414","ISBN":"978-1-7281-5907-2","ISSN":"21551774","abstract":"Stroke survivors usually present asymmetric gait and mobility impairments as consequence of hemiparesis. In order to alleviate this unilateral loss of mobility and correct this asymmetry, we developed an active knee-orthosis to assist the movement of the impaired leg. The control strategies of the orthosis that we have implemented are based on the kinematics of the healthy leg, by replicating the movement of the healthy one, or by using this movement to synchronize the application of a normalized healthy pattern over the impaired leg. Our main aim is to understand how stroke patient's gait evolve to adapt to the assistance provided, as a preliminary study, in this paper we describe the effects of the assistance provided in twelve (12) healthy subjects who wore the robotic exoskeleton while they performed overground walking trials. Results indicated that the robot improved the gait symmetry of the users, reducing the spatial and temporal differences between the movements of both legs, without significantly disturbing the stance/swing ratio of the users. In addition, results showed that users tended to respond to this assistance by generating torque in the same direction of the robot action instead of taking advantage of the assistance provided by the exoskeleton. Muscular response of the assisted leg also shows variations according to this torque response, increasing the muscular activity in the 22.7% of cases against the 4% of cases where it was decreased. Finally, we detected changes not only in the assisted leg, but also in the unassisted one, whose muscular activity increased in the 28% of cases against the 1% of cases where it was decreased, showing the effect that the assistance on one leg have over the whole gait dynamics.","author":[{"dropping-particle":"","family":"Lora-Millan","given":"Julio S.","non-dropping-particle":"","parse-names":false,"suffix":""},{"dropping-particle":"","family":"Moreno","given":"Juan C.","non-dropping-particle":"","parse-names":false,"suffix":""},{"dropping-particle":"","family":"Rocon","given":"Eduardo","non-dropping-particle":"","parse-names":false,"suffix":""}],"container-title":"2020 8th IEEE RAS/EMBS International Conference for Biomedical Robotics and Biomechatronics (BioRob)","id":"ITEM-1","issue":"688175","issued":{"date-parts":[["2020","11"]]},"page":"229-234","publisher":"IEEE","title":"Assessment of gait symmetry, torque interaction and muscular response due to the unilateral assistance provided by an active knee orthosis in healthy subjects","type":"paper-conference","volume":"2020-Novem"},"uris":["http://www.mendeley.com/documents/?uuid=e3f91c44-5194-4407-99c9-fd19a10f4e48"]}],"mendeley":{"formattedCitation":"(Lora-Millan et al., 2020)","plainTextFormattedCitation":"(Lora-Millan et al., 2020)","previouslyFormattedCitation":"(Lora-Millan et al., 2020)"},"properties":{"noteIndex":0},"schema":"https://github.com/citation-style-language/schema/raw/master/csl-citation.json"}</w:instrText>
            </w:r>
            <w:r w:rsidRPr="003801CB">
              <w:rPr>
                <w:szCs w:val="18"/>
              </w:rPr>
              <w:fldChar w:fldCharType="separate"/>
            </w:r>
            <w:r w:rsidRPr="003801CB">
              <w:rPr>
                <w:noProof/>
                <w:szCs w:val="18"/>
              </w:rPr>
              <w:t>(Lora-Millan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9247E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DCD5E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a Harmonic Drive with impedanc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063A3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ovement of the non-actuated leg is used to synchronize the assistance applied over the assisted le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F3EDC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2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DF6B68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d symmetry</w:t>
            </w:r>
          </w:p>
          <w:p w14:paraId="3CC61A5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Muscular activity was mostly unaffected although were more frequently increased than decreased </w:t>
            </w:r>
          </w:p>
        </w:tc>
      </w:tr>
      <w:tr w:rsidR="003801CB" w:rsidRPr="003801CB" w14:paraId="4E74E461"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237C1294" w14:textId="77777777" w:rsidR="00C42415" w:rsidRPr="003801CB" w:rsidRDefault="00C42415" w:rsidP="00DE2158">
            <w:pPr>
              <w:pStyle w:val="ContenidoTabla"/>
              <w:rPr>
                <w:b w:val="0"/>
                <w:bCs w:val="0"/>
                <w:szCs w:val="18"/>
              </w:rPr>
            </w:pPr>
            <w:r w:rsidRPr="003801CB">
              <w:rPr>
                <w:b w:val="0"/>
                <w:bCs w:val="0"/>
                <w:szCs w:val="18"/>
              </w:rPr>
              <w:lastRenderedPageBreak/>
              <w:t>69</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69E18C5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IDER </w:t>
            </w:r>
            <w:r w:rsidRPr="003801CB">
              <w:rPr>
                <w:szCs w:val="18"/>
              </w:rPr>
              <w:fldChar w:fldCharType="begin" w:fldLock="1"/>
            </w:r>
            <w:r w:rsidRPr="003801CB">
              <w:rPr>
                <w:szCs w:val="18"/>
              </w:rPr>
              <w:instrText>ADDIN CSL_CITATION {"citationItems":[{"id":"ITEM-1","itemData":{"DOI":"10.3389/fnbot.2020.00037","ISSN":"1662-5218","abstract":"More recently, lower limb exoskeletons (LLE) have gained considerable interests in strength augmentation, rehabilitation, and walking assistance scenarios. For walking assistance, the LLE is expected to control the affected leg to track the unaffected leg's motion naturally. A critical issue in this scenario is that the exoskeleton system needs to deal with unpredictable disturbance from the patient, and the controller has the ability to adapt to different wearers. To this end, a novel data-driven optimal control (DDOC) strategy is proposed to adapt different hemiplegic patients with unpredictable disturbances. The interaction relation between two lower limbs of LLE and the leg of patient's unaffected side are modeled in the context of leader-follower framework. Then, the walking assistance control problem is transformed into an optimal control problem. A policy iteration (PI) algorithm is utilized to obtain the optimal controller. To improve the online adaptation to different patients, an actor-critic neural network (AC/NN) structure of the reinforcement learning (RL) is employed to learn the optimal controller on the basis of PI algorithm. Finally, experiments both on a simulation environment and a real LLE system are conducted to verify the effectiveness of the proposed walking assistance control method.","author":[{"dropping-particle":"","family":"Peng","given":"Zhinan","non-dropping-particle":"","parse-names":false,"suffix":""},{"dropping-particle":"","family":"Luo","given":"Rui","non-dropping-particle":"","parse-names":false,"suffix":""},{"dropping-particle":"","family":"Huang","given":"Rui","non-dropping-particle":"","parse-names":false,"suffix":""},{"dropping-particle":"","family":"Yu","given":"Tengbo","non-dropping-particle":"","parse-names":false,"suffix":""},{"dropping-particle":"","family":"Hu","given":"Jiangping","non-dropping-particle":"","parse-names":false,"suffix":""},{"dropping-particle":"","family":"Shi","given":"Kecheng","non-dropping-particle":"","parse-names":false,"suffix":""},{"dropping-particle":"","family":"Cheng","given":"Hong","non-dropping-particle":"","parse-names":false,"suffix":""}],"container-title":"Frontiers in Neurorobotics","id":"ITEM-1","issued":{"date-parts":[["2020","7","3"]]},"title":"Data-Driven Optimal Assistance Control of a Lower Limb Exoskeleton for Hemiplegic Patients","type":"article-journal","volume":"14"},"uris":["http://www.mendeley.com/documents/?uuid=2b94a1e8-0979-3401-a974-7d1c49d99589"]}],"mendeley":{"formattedCitation":"(Peng et al., 2020)","plainTextFormattedCitation":"(Peng et al., 2020)","previouslyFormattedCitation":"(Peng et al., 2020)"},"properties":{"noteIndex":0},"schema":"https://github.com/citation-style-language/schema/raw/master/csl-citation.json"}</w:instrText>
            </w:r>
            <w:r w:rsidRPr="003801CB">
              <w:rPr>
                <w:szCs w:val="18"/>
              </w:rPr>
              <w:fldChar w:fldCharType="separate"/>
            </w:r>
            <w:r w:rsidRPr="003801CB">
              <w:rPr>
                <w:noProof/>
                <w:szCs w:val="18"/>
              </w:rPr>
              <w:t>(Peng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D2820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D35A3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DC motor coupled to a  Harmonic Drive with position control using actor-critic neural networ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393D7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ound limb is considered the leader and the exoskeleton the follower according to the leader-follower multi-agent system framewor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F6A76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3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081610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3C7CA5E8"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56A3329" w14:textId="77777777" w:rsidR="00C42415" w:rsidRPr="003801CB" w:rsidRDefault="00C42415" w:rsidP="00DE2158">
            <w:pPr>
              <w:pStyle w:val="ContenidoTabla"/>
              <w:rPr>
                <w:b w:val="0"/>
                <w:bCs w:val="0"/>
                <w:i/>
                <w:iCs/>
                <w:szCs w:val="18"/>
              </w:rPr>
            </w:pPr>
            <w:r w:rsidRPr="003801CB">
              <w:rPr>
                <w:b w:val="0"/>
                <w:bCs w:val="0"/>
                <w:i/>
                <w:iCs/>
                <w:szCs w:val="18"/>
              </w:rPr>
              <w:t>70</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06399AB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s-ES"/>
              </w:rPr>
            </w:pPr>
            <w:r w:rsidRPr="003801CB">
              <w:rPr>
                <w:szCs w:val="18"/>
                <w:lang w:val="es-ES"/>
              </w:rPr>
              <w:t xml:space="preserve">PCA-CLME </w:t>
            </w:r>
            <w:r w:rsidRPr="003801CB">
              <w:rPr>
                <w:szCs w:val="18"/>
              </w:rPr>
              <w:fldChar w:fldCharType="begin" w:fldLock="1"/>
            </w:r>
            <w:r w:rsidRPr="003801CB">
              <w:rPr>
                <w:szCs w:val="18"/>
                <w:lang w:val="es-ES"/>
              </w:rPr>
              <w:instrText>ADDIN CSL_CITATION {"citationItems":[{"id":"ITEM-1","itemData":{"DOI":"10.1109/CACSD-CCA-ISIC.2006.4776770","ISBN":"0780397959","abstract":"For the restitution of walking of a hemiplegic patient by means of a motorized orthosis, as well as in intelligent prosthetics, a major challenge is the coordination of healthy and robotically assisted limbs. The approach suggested here employs the method of Principal Components Analysis to first analyze the coupling of human Degrees of Freedom (DoFs) in healthy subjects. Based on this knowledge, adequate motion for inoperable DoFs in impaired patients is estimated on-line from sound limb motion. Thus, the intention of a partially paralyzed person or an amputee can be deduced from residual body motion, in order to coordinately actuate or supervise the impaired limbs. To evaluate the approach, simulations with recorded gait trajectories of healthy subjects are performed. The results of these theoretical investigations show a promising potential.","author":[{"dropping-particle":"","family":"Vallery","given":"Heike","non-dropping-particle":"","parse-names":false,"suffix":""},{"dropping-particle":"","family":"Buss","given":"Martin","non-dropping-particle":"","parse-names":false,"suffix":""}],"container-title":"Proceedings of the IEEE International Conference on Control Applications","id":"ITEM-1","issued":{"date-parts":[["2006"]]},"page":"933-938","title":"Complementary limb motion estimation based on interjoint coordination using principal components analysis","type":"article-journal"},"uris":["http://www.mendeley.com/documents/?uuid=8fd3fdd0-062a-4d8f-9c11-0f1c73064f8b"]},{"id":"ITEM-2","itemData":{"DOI":"10.1109/ICORR.2007.4428516","ISBN":"1424413206","ISSN":"1945-7898","abstract":"For motor rehabilitation of hemiplegic patients by means of motorized orthoses, as well as in intelligent prosthetics, a major challenge is the coordination of healthy and robotically assisted limbs. The new method of Complementary Limb Motion Estimation (CLME) analyzes dependencies among human Degrees of Freedom (DoFs) in healthy subjects. Based on this knowledge, adequate motion for inoperable DoFs in patients is estimated on-line from sound limb motion. Thus, the intention of a partially paralyzed person or an amputee can be deduced from residual body motion, in order to coordinately actuate or supervise the impaired limbs. The aim is to increase the dominance of the patient and to reduce the robot to an assistive device. In continuity of priorly published evaluation by comuter simulations, this paper presents a first experimental proof of concept of CLME with healthy subjects. The results of these preliminary tests affirm the suitability of the algorithm for cooperative human-robot interaction.","author":[{"dropping-particle":"","family":"Vallery","given":"Heike","non-dropping-particle":"","parse-names":false,"suffix":""},{"dropping-particle":"","family":"Ekkelenkamp","given":"Ralf","non-dropping-particle":"","parse-names":false,"suffix":""},{"dropping-particle":"","family":"Buss","given":"Martin","non-dropping-particle":"","parse-names":false,"suffix":""},{"dropping-particle":"Der","family":"Kooij","given":"Herman","non-dropping-particle":"Van","parse-names":false,"suffix":""}],"container-title":"2007 IEEE 10th International Conference on Rehabilitation Robotics, ICORR'07","id":"ITEM-2","issued":{"date-parts":[["2007","6"]]},"page":"798-803","publisher":"IEEE","title":"Complementary limb motion estimation based on interjoint coordination: Experimental evaluation","type":"paper-conference"},"uris":["http://www.mendeley.com/documents/?uuid=08f12d15-be68-30f9-a7de-1e0b1dd027d0"]}],"mendeley":{"formattedCitation":"(Vallery et al., 2007; Vallery and Buss, 2006)","plainTextFormattedCitation":"(Vallery et al., 2007; Vallery and Buss, 2006)","previouslyFormattedCitation":"(Vallery et al., 2007; Vallery and Buss, 2006)"},"properties":{"noteIndex":0},"schema":"https://github.com/citation-style-language/schema/raw/master/csl-citation.json"}</w:instrText>
            </w:r>
            <w:r w:rsidRPr="003801CB">
              <w:rPr>
                <w:szCs w:val="18"/>
              </w:rPr>
              <w:fldChar w:fldCharType="separate"/>
            </w:r>
            <w:r w:rsidRPr="003801CB">
              <w:rPr>
                <w:noProof/>
                <w:szCs w:val="18"/>
                <w:lang w:val="es-ES"/>
              </w:rPr>
              <w:t>(Vallery et al., 2007; Vallery and Buss, 200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F12AD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050AB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LOPES platform </w:t>
            </w:r>
            <w:r w:rsidRPr="003801CB">
              <w:rPr>
                <w:szCs w:val="18"/>
              </w:rPr>
              <w:fldChar w:fldCharType="begin" w:fldLock="1"/>
            </w:r>
            <w:r w:rsidRPr="003801CB">
              <w:rPr>
                <w:szCs w:val="18"/>
              </w:rPr>
              <w:instrText>ADDIN CSL_CITATION {"citationItems":[{"id":"ITEM-1","itemData":{"DOI":"10.1109/TNSRE.2003.818185","ISSN":"1534-4320 (Print)","PMID":"17894270","abstract":"This paper introduces a newly developed gait rehabilitation device. The device, called LOPES, combines a freely translatable and 2-D-actuated pelvis segment with a leg exoskeleton containing three actuated rotational joints: two at the hip and one at the knee. The joints are impedance controlled to allow bidirectional mechanical interaction between the robot and the training subject. Evaluation measurements show that the device allows both a \"patient-in-charge\" and \"robot-in-charge\" mode, in which the robot is controlled either to follow or to guide a patient, respectively. Electromyography (EMG) measurements (one subject) on eight important leg muscles, show that free walking in the device strongly resembles free treadmill walking; an indication that the device can offer task-specific gait training. The possibilities and limitations to using the device as gait measurement tool are also shown at the moment position measurements are not accurate enough for inverse-dynamical gait analysis.","author":[{"dropping-particle":"","family":"Veneman","given":"Jan F","non-dropping-particle":"","parse-names":false,"suffix":""},{"dropping-particle":"","family":"Kruidhof","given":"Rik","non-dropping-particle":"","parse-names":false,"suffix":""},{"dropping-particle":"","family":"Hekman","given":"Edsko E G","non-dropping-particle":"","parse-names":false,"suffix":""},{"dropping-particle":"","family":"Ekkelenkamp","given":"Ralf","non-dropping-particle":"","parse-names":false,"suffix":""},{"dropping-particle":"","family":"Asseldonk","given":"Edwin H F","non-dropping-particle":"Van","parse-names":false,"suffix":""},{"dropping-particle":"","family":"Kooij","given":"Herman","non-dropping-particle":"van der","parse-names":false,"suffix":""}],"container-title":"IEEE transactions on neural systems and rehabilitation engineering : a publication of the IEEE Engineering in Medicine and Biology Society","id":"ITEM-1","issue":"3","issued":{"date-parts":[["2007","9"]]},"language":"eng","page":"379-386","publisher-place":"United States","title":"Design and evaluation of the LOPES exoskeleton robot for interactive gait rehabilitation.","type":"article-journal","volume":"15"},"uris":["http://www.mendeley.com/documents/?uuid=f0a57b77-830f-498c-a3a3-528e971ec841"]}],"mendeley":{"formattedCitation":"(Veneman et al., 2007)","plainTextFormattedCitation":"(Veneman et al., 2007)","previouslyFormattedCitation":"(Veneman et al., 2007)"},"properties":{"noteIndex":0},"schema":"https://github.com/citation-style-language/schema/raw/master/csl-citation.json"}</w:instrText>
            </w:r>
            <w:r w:rsidRPr="003801CB">
              <w:rPr>
                <w:szCs w:val="18"/>
              </w:rPr>
              <w:fldChar w:fldCharType="separate"/>
            </w:r>
            <w:r w:rsidRPr="003801CB">
              <w:rPr>
                <w:noProof/>
                <w:szCs w:val="18"/>
              </w:rPr>
              <w:t>(Veneman et al.,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79DB1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CA of healthy leg movements </w:t>
            </w:r>
            <w:r w:rsidRPr="003801CB">
              <w:rPr>
                <w:szCs w:val="18"/>
              </w:rPr>
              <w:fldChar w:fldCharType="begin" w:fldLock="1"/>
            </w:r>
            <w:r w:rsidRPr="003801CB">
              <w:rPr>
                <w:szCs w:val="18"/>
              </w:rPr>
              <w:instrText>ADDIN CSL_CITATION {"citationItems":[{"id":"ITEM-1","itemData":{"DOI":"10.1109/CACSD-CCA-ISIC.2006.4776770","ISBN":"0780397959","abstract":"For the restitution of walking of a hemiplegic patient by means of a motorized orthosis, as well as in intelligent prosthetics, a major challenge is the coordination of healthy and robotically assisted limbs. The approach suggested here employs the method of Principal Components Analysis to first analyze the coupling of human Degrees of Freedom (DoFs) in healthy subjects. Based on this knowledge, adequate motion for inoperable DoFs in impaired patients is estimated on-line from sound limb motion. Thus, the intention of a partially paralyzed person or an amputee can be deduced from residual body motion, in order to coordinately actuate or supervise the impaired limbs. To evaluate the approach, simulations with recorded gait trajectories of healthy subjects are performed. The results of these theoretical investigations show a promising potential.","author":[{"dropping-particle":"","family":"Vallery","given":"Heike","non-dropping-particle":"","parse-names":false,"suffix":""},{"dropping-particle":"","family":"Buss","given":"Martin","non-dropping-particle":"","parse-names":false,"suffix":""}],"container-title":"Proceedings of the IEEE International Conference on Control Applications","id":"ITEM-1","issued":{"date-parts":[["2006"]]},"page":"933-938","title":"Complementary limb motion estimation based on interjoint coordination using principal components analysis","type":"article-journal"},"uris":["http://www.mendeley.com/documents/?uuid=8fd3fdd0-062a-4d8f-9c11-0f1c73064f8b"]}],"mendeley":{"formattedCitation":"(Vallery and Buss, 2006)","plainTextFormattedCitation":"(Vallery and Buss, 2006)","previouslyFormattedCitation":"(Vallery and Buss, 2006)"},"properties":{"noteIndex":0},"schema":"https://github.com/citation-style-language/schema/raw/master/csl-citation.json"}</w:instrText>
            </w:r>
            <w:r w:rsidRPr="003801CB">
              <w:rPr>
                <w:szCs w:val="18"/>
              </w:rPr>
              <w:fldChar w:fldCharType="separate"/>
            </w:r>
            <w:r w:rsidRPr="003801CB">
              <w:rPr>
                <w:noProof/>
                <w:szCs w:val="18"/>
              </w:rPr>
              <w:t>(Vallery and Buss, 200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D6C07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8 healthy subjects simulating above knee amputation </w:t>
            </w:r>
            <w:r w:rsidRPr="003801CB">
              <w:rPr>
                <w:szCs w:val="18"/>
              </w:rPr>
              <w:fldChar w:fldCharType="begin" w:fldLock="1"/>
            </w:r>
            <w:r w:rsidRPr="003801CB">
              <w:rPr>
                <w:szCs w:val="18"/>
              </w:rPr>
              <w:instrText>ADDIN CSL_CITATION {"citationItems":[{"id":"ITEM-1","itemData":{"DOI":"10.1109/ICORR.2007.4428516","ISBN":"1424413206","ISSN":"1945-7898","abstract":"For motor rehabilitation of hemiplegic patients by means of motorized orthoses, as well as in intelligent prosthetics, a major challenge is the coordination of healthy and robotically assisted limbs. The new method of Complementary Limb Motion Estimation (CLME) analyzes dependencies among human Degrees of Freedom (DoFs) in healthy subjects. Based on this knowledge, adequate motion for inoperable DoFs in patients is estimated on-line from sound limb motion. Thus, the intention of a partially paralyzed person or an amputee can be deduced from residual body motion, in order to coordinately actuate or supervise the impaired limbs. The aim is to increase the dominance of the patient and to reduce the robot to an assistive device. In continuity of priorly published evaluation by comuter simulations, this paper presents a first experimental proof of concept of CLME with healthy subjects. The results of these preliminary tests affirm the suitability of the algorithm for cooperative human-robot interaction.","author":[{"dropping-particle":"","family":"Vallery","given":"Heike","non-dropping-particle":"","parse-names":false,"suffix":""},{"dropping-particle":"","family":"Ekkelenkamp","given":"Ralf","non-dropping-particle":"","parse-names":false,"suffix":""},{"dropping-particle":"","family":"Buss","given":"Martin","non-dropping-particle":"","parse-names":false,"suffix":""},{"dropping-particle":"Der","family":"Kooij","given":"Herman","non-dropping-particle":"Van","parse-names":false,"suffix":""}],"container-title":"2007 IEEE 10th International Conference on Rehabilitation Robotics, ICORR'07","id":"ITEM-1","issued":{"date-parts":[["2007","6"]]},"page":"798-803","publisher":"IEEE","title":"Complementary limb motion estimation based on interjoint coordination: Experimental evaluation","type":"paper-conference"},"uris":["http://www.mendeley.com/documents/?uuid=08f12d15-be68-30f9-a7de-1e0b1dd027d0"]}],"mendeley":{"formattedCitation":"(Vallery et al., 2007)","plainTextFormattedCitation":"(Vallery et al., 2007)","previouslyFormattedCitation":"(Vallery et al., 2007)"},"properties":{"noteIndex":0},"schema":"https://github.com/citation-style-language/schema/raw/master/csl-citation.json"}</w:instrText>
            </w:r>
            <w:r w:rsidRPr="003801CB">
              <w:rPr>
                <w:szCs w:val="18"/>
              </w:rPr>
              <w:fldChar w:fldCharType="separate"/>
            </w:r>
            <w:r w:rsidRPr="003801CB">
              <w:rPr>
                <w:noProof/>
                <w:szCs w:val="18"/>
              </w:rPr>
              <w:t>(Vallery et al., 2007)</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3A1AD2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37E68BFE"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14F58EF9" w14:textId="77777777" w:rsidR="00C42415" w:rsidRPr="003801CB" w:rsidRDefault="00C42415" w:rsidP="00DE2158">
            <w:pPr>
              <w:pStyle w:val="ContenidoTabla"/>
              <w:rPr>
                <w:b w:val="0"/>
                <w:bCs w:val="0"/>
                <w:i/>
                <w:iCs/>
                <w:szCs w:val="18"/>
              </w:rPr>
            </w:pPr>
            <w:r w:rsidRPr="003801CB">
              <w:rPr>
                <w:b w:val="0"/>
                <w:bCs w:val="0"/>
                <w:i/>
                <w:iCs/>
                <w:szCs w:val="18"/>
              </w:rPr>
              <w:t>71</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2B7AAA3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BLUE-CLME </w:t>
            </w:r>
            <w:r w:rsidRPr="003801CB">
              <w:rPr>
                <w:szCs w:val="18"/>
              </w:rPr>
              <w:fldChar w:fldCharType="begin" w:fldLock="1"/>
            </w:r>
            <w:r w:rsidRPr="003801CB">
              <w:rPr>
                <w:szCs w:val="18"/>
              </w:rPr>
              <w:instrText>ADDIN CSL_CITATION {"citationItems":[{"id":"ITEM-1","itemData":{"DOI":"10.1109/TNSRE.2008.2008278","ISBN":"1534-4320","ISSN":"15344320","PMID":"19211320","abstract":"For gait rehabilitation robots, an important question is how to ensure stable gait, while avoiding any interaction forces between robot and human in case the patient walks correctly. To achieve this, the definition of \"correct\" gait needs to adapted both to the individual patient and to the situation. Recently, we proposed a method for online trajectory generation that can be applied for hemiparetic subjects. Desired states for one (disabled) leg are generated online based on the movements of the other (sound) leg. An instantaneous mapping between legs is performed by exploiting physiological interjoint couplings. This way, the patient generates the reference motion for the affected leg autonomously. The approach, called Complementary Limb Motion Estimation (CLME), is implemented on the LOPES gait rehabilitation robot and evaluated with healthy subjects in two different experiments. In a previously described study, subjects walk only with one leg, while the robot's other leg acts as a fake prosthesis, to simulate complete loss of function in one leg. This study showed that CLME ensures stable gait. In a second study, to be presented in this paper, healthy subjects walk with both their own legs to assess the interference with self-determined walking. Evaluation criteria are: Power delivered to the joints by the robot, electromyography (EMG) distortions, and kinematic distortions, all compared to zero torque control, which is the baseline of minimum achievable interference. Results indicate that interference of the robot is lower with CLME than with a fixed reference trajectory, mainly in terms of lowered exchanged power and less alteration of EMG. This implies that subjects can walk more naturally with CLME, and they are assisted less by the robot when it is not needed. Future studies with patients are yet to show whether these properties of CLME transfer to the clinical domain.","author":[{"dropping-particle":"","family":"Vallery","given":"Heike","non-dropping-particle":"","parse-names":false,"suffix":""},{"dropping-particle":"","family":"Asseldonk","given":"Edwin H F","non-dropping-particle":"Van","parse-names":false,"suffix":""},{"dropping-particle":"","family":"Buss","given":"Martin","non-dropping-particle":"","parse-names":false,"suffix":""},{"dropping-particle":"","family":"Kooij","given":"Herman","non-dropping-particle":"Van Der","parse-names":false,"suffix":""}],"container-title":"IEEE Transactions on Neural Systems and Rehabilitation Engineering","id":"ITEM-1","issue":"1","issued":{"date-parts":[["2009","2"]]},"page":"23-30","title":"Reference trajectory generation for rehabilitation robots: Complementary limb motion estimation","type":"article-journal","volume":"17"},"uris":["http://www.mendeley.com/documents/?uuid=44689d77-22d1-4850-bf10-d7c87b27f7ff"]}],"mendeley":{"formattedCitation":"(Vallery et al., 2009)","plainTextFormattedCitation":"(Vallery et al., 2009)","previouslyFormattedCitation":"(Vallery et al., 2009)"},"properties":{"noteIndex":0},"schema":"https://github.com/citation-style-language/schema/raw/master/csl-citation.json"}</w:instrText>
            </w:r>
            <w:r w:rsidRPr="003801CB">
              <w:rPr>
                <w:szCs w:val="18"/>
              </w:rPr>
              <w:fldChar w:fldCharType="separate"/>
            </w:r>
            <w:r w:rsidRPr="003801CB">
              <w:rPr>
                <w:noProof/>
                <w:szCs w:val="18"/>
              </w:rPr>
              <w:t>(Vallery et al., 200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DFFB6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BD9EC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LOPES platform </w:t>
            </w:r>
            <w:r w:rsidRPr="003801CB">
              <w:rPr>
                <w:szCs w:val="18"/>
              </w:rPr>
              <w:fldChar w:fldCharType="begin" w:fldLock="1"/>
            </w:r>
            <w:r w:rsidRPr="003801CB">
              <w:rPr>
                <w:szCs w:val="18"/>
              </w:rPr>
              <w:instrText>ADDIN CSL_CITATION {"citationItems":[{"id":"ITEM-1","itemData":{"DOI":"10.1109/TNSRE.2003.818185","ISSN":"1534-4320 (Print)","PMID":"17894270","abstract":"This paper introduces a newly developed gait rehabilitation device. The device, called LOPES, combines a freely translatable and 2-D-actuated pelvis segment with a leg exoskeleton containing three actuated rotational joints: two at the hip and one at the knee. The joints are impedance controlled to allow bidirectional mechanical interaction between the robot and the training subject. Evaluation measurements show that the device allows both a \"patient-in-charge\" and \"robot-in-charge\" mode, in which the robot is controlled either to follow or to guide a patient, respectively. Electromyography (EMG) measurements (one subject) on eight important leg muscles, show that free walking in the device strongly resembles free treadmill walking; an indication that the device can offer task-specific gait training. The possibilities and limitations to using the device as gait measurement tool are also shown at the moment position measurements are not accurate enough for inverse-dynamical gait analysis.","author":[{"dropping-particle":"","family":"Veneman","given":"Jan F","non-dropping-particle":"","parse-names":false,"suffix":""},{"dropping-particle":"","family":"Kruidhof","given":"Rik","non-dropping-particle":"","parse-names":false,"suffix":""},{"dropping-particle":"","family":"Hekman","given":"Edsko E G","non-dropping-particle":"","parse-names":false,"suffix":""},{"dropping-particle":"","family":"Ekkelenkamp","given":"Ralf","non-dropping-particle":"","parse-names":false,"suffix":""},{"dropping-particle":"","family":"Asseldonk","given":"Edwin H F","non-dropping-particle":"Van","parse-names":false,"suffix":""},{"dropping-particle":"","family":"Kooij","given":"Herman","non-dropping-particle":"van der","parse-names":false,"suffix":""}],"container-title":"IEEE transactions on neural systems and rehabilitation engineering : a publication of the IEEE Engineering in Medicine and Biology Society","id":"ITEM-1","issue":"3","issued":{"date-parts":[["2007","9"]]},"language":"eng","page":"379-386","publisher-place":"United States","title":"Design and evaluation of the LOPES exoskeleton robot for interactive gait rehabilitation.","type":"article-journal","volume":"15"},"uris":["http://www.mendeley.com/documents/?uuid=f0a57b77-830f-498c-a3a3-528e971ec841"]}],"mendeley":{"formattedCitation":"(Veneman et al., 2007)","plainTextFormattedCitation":"(Veneman et al., 2007)","previouslyFormattedCitation":"(Veneman et al., 2007)"},"properties":{"noteIndex":0},"schema":"https://github.com/citation-style-language/schema/raw/master/csl-citation.json"}</w:instrText>
            </w:r>
            <w:r w:rsidRPr="003801CB">
              <w:rPr>
                <w:szCs w:val="18"/>
              </w:rPr>
              <w:fldChar w:fldCharType="separate"/>
            </w:r>
            <w:r w:rsidRPr="003801CB">
              <w:rPr>
                <w:noProof/>
                <w:szCs w:val="18"/>
              </w:rPr>
              <w:t>(Veneman et al.,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81F14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LUE-CLME of healthy leg movement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11B2F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9 healthy subjects walking over a treadmill</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50B91D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etter results than PCA-CLME by reducing results variability</w:t>
            </w:r>
          </w:p>
        </w:tc>
      </w:tr>
      <w:tr w:rsidR="003801CB" w:rsidRPr="003801CB" w14:paraId="40A783F8"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22957388" w14:textId="77777777" w:rsidR="00C42415" w:rsidRPr="003801CB" w:rsidRDefault="00C42415" w:rsidP="00DE2158">
            <w:pPr>
              <w:pStyle w:val="ContenidoTabla"/>
              <w:rPr>
                <w:b w:val="0"/>
                <w:bCs w:val="0"/>
                <w:i/>
                <w:iCs/>
                <w:szCs w:val="18"/>
              </w:rPr>
            </w:pPr>
            <w:r w:rsidRPr="003801CB">
              <w:rPr>
                <w:b w:val="0"/>
                <w:bCs w:val="0"/>
                <w:i/>
                <w:iCs/>
                <w:szCs w:val="18"/>
              </w:rPr>
              <w:t>72</w:t>
            </w:r>
          </w:p>
        </w:tc>
        <w:tc>
          <w:tcPr>
            <w:tcW w:w="2268" w:type="dxa"/>
            <w:vMerge w:val="restart"/>
            <w:tcBorders>
              <w:top w:val="single" w:sz="4" w:space="0" w:color="auto"/>
              <w:right w:val="single" w:sz="4" w:space="0" w:color="auto"/>
            </w:tcBorders>
            <w:shd w:val="clear" w:color="auto" w:fill="FFFFFF" w:themeFill="background1"/>
            <w:vAlign w:val="center"/>
          </w:tcPr>
          <w:p w14:paraId="5A7DDD3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HAL - CLME </w:t>
            </w:r>
            <w:r w:rsidRPr="003801CB">
              <w:rPr>
                <w:szCs w:val="18"/>
              </w:rPr>
              <w:fldChar w:fldCharType="begin" w:fldLock="1"/>
            </w:r>
            <w:r w:rsidRPr="003801CB">
              <w:rPr>
                <w:szCs w:val="18"/>
              </w:rPr>
              <w:instrText>ADDIN CSL_CITATION {"citationItems":[{"id":"ITEM-1","itemData":{"DOI":"10.1109/IROS.2012.6386248","ISBN":"978-1-4673-1736-8","ISSN":"2153-0858","abstract":"Several methods have been investigated and realized for operation of exoskeleton robots for assistance of human gait. These systems perform motion intention estimation using the bioelectrical signals of muscle activation, body gestures and kinesiological information, or a mixed combination in a hybrid system. For motion intention estimation of the lower limb(s), information of the lower limbs is usually utilized. However, human gait is not only the function of the lower limbs, but also coordination between upper and lower limbs, adding to balance and cognitive functions as well. In this study, we investigate on how to utilize the synergies of upper and lower limbs of human walking in exoskeleton robot control by using the cane (walking aid). We analyse the synergies of human gait with cane in healthy subjects by means of Principal Component Analysis (PCA) in order to investigate the usability of cane for robot-assisted motor rehabilitation. We also implement a semi autonomous control for an exoskeleton robot, single leg version of HAL (Hybrid Assistive Limb) suit, based on the cane and body joint synergies.","author":[{"dropping-particle":"","family":"Hassan","given":"Modar","non-dropping-particle":"","parse-names":false,"suffix":""},{"dropping-particle":"","family":"Kadone","given":"Hideki","non-dropping-particle":"","parse-names":false,"suffix":""},{"dropping-particle":"","family":"Suzuki","given":"Kenji","non-dropping-particle":"","parse-names":false,"suffix":""},{"dropping-particle":"","family":"Sankai","given":"Yoshiyuki","non-dropping-particle":"","parse-names":false,"suffix":""}],"collection-title":"IEEE International Conference on Intelligent Robots and Systems","container-title":"2012 IEEE/RSJ International Conference on Intelligent Robots and Systems","id":"ITEM-1","issued":{"date-parts":[["2012","10"]]},"note":"25th IEEE\\textbackslash{}RSJ International Conference on Intelligent\nRobots and Systems (IROS), Algarve, PORTUGAL, OCT 07-12, 2012","page":"1609-1614","publisher":"IEEE","title":"Exoskeleton robot control based on cane and body joint synergies","type":"paper-conference"},"uris":["http://www.mendeley.com/documents/?uuid=5b503f43-f738-498f-8864-4574e692512a"]},{"id":"ITEM-2","itemData":{"DOI":"10.1109/TNSRE.2018.2832657","ISSN":"1534-4320","abstract":"Here, we present a study on exoskeleton robot control based on inter-limb locomotor synergies using a robot control method developed to target hemiparesis. The robot control is based on inter-limb locomotor synergies and kinesiological information from the non-paretic leg and a walking aid cane to generate motion patterns for the assisted leg. The developed synergy-based system was tested against an autonomous robot control system in five patients with hemiparesis and varying locomotor abilities. Three of the participants were able to walk using the robot. Results from these participants showed an improved spatial symmetry ratio and more consistent step length with the synergy-based method compared with that for the autonomous method, while the increase in the range of motion for the assisted joints was larger with the autonomous system. The kinematic synergy distribution of the participants walking without the robot suggests a relationship between each participant's synergy distribution and his/her ability to control the robot: participants with two independent synergies accounting for approximately 80% of the data variability were able to walk with the robot. This observation was not consistently apparent with conventional clinical measures such as the Brunnstrom stages. This paper contributes to the field of robot-assisted locomotion therapy by introducing the concept of inter-limb synergies, demonstrating performance differences between synergy-based and autonomous robot control, and investigating the range of disability in which the system is usable.","author":[{"dropping-particle":"","family":"Hassan","given":"Modar","non-dropping-particle":"","parse-names":false,"suffix":""},{"dropping-particle":"","family":"Kadone","given":"Hideki","non-dropping-particle":"","parse-names":false,"suffix":""},{"dropping-particle":"","family":"Ueno","given":"Tomoyuki","non-dropping-particle":"","parse-names":false,"suffix":""},{"dropping-particle":"","family":"Hada","given":"Yasushi","non-dropping-particle":"","parse-names":false,"suffix":""},{"dropping-particle":"","family":"Sankai","given":"Yoshiyuki","non-dropping-particle":"","parse-names":false,"suffix":""},{"dropping-particle":"","family":"Suzuki","given":"Kenji","non-dropping-particle":"","parse-names":false,"suffix":""}],"container-title":"IEEE Transactions on Neural Systems and Rehabilitation Engineering","id":"ITEM-2","issue":"6","issued":{"date-parts":[["2018","6"]]},"page":"1233-1242","title":"Feasibility of Synergy-Based Exoskeleton Robot Control in Hemiplegia","type":"article-journal","volume":"26"},"uris":["http://www.mendeley.com/documents/?uuid=68334ec2-101a-31d4-b8d4-11b3ccc874c8"]}],"mendeley":{"formattedCitation":"(Hassan et al., 2012, 2018)","plainTextFormattedCitation":"(Hassan et al., 2012, 2018)","previouslyFormattedCitation":"(Hassan et al., 2012, 2018)"},"properties":{"noteIndex":0},"schema":"https://github.com/citation-style-language/schema/raw/master/csl-citation.json"}</w:instrText>
            </w:r>
            <w:r w:rsidRPr="003801CB">
              <w:rPr>
                <w:szCs w:val="18"/>
              </w:rPr>
              <w:fldChar w:fldCharType="separate"/>
            </w:r>
            <w:r w:rsidRPr="003801CB">
              <w:rPr>
                <w:noProof/>
                <w:szCs w:val="18"/>
              </w:rPr>
              <w:t>(Hassan et al., 2012, 2018)</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99CFC7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068D7D5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C motor coupled to harmonic Drive with position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0EBAA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CA-CLME with the movement of the healthy leg and a cane  </w:t>
            </w:r>
            <w:r w:rsidRPr="003801CB">
              <w:rPr>
                <w:szCs w:val="18"/>
              </w:rPr>
              <w:fldChar w:fldCharType="begin" w:fldLock="1"/>
            </w:r>
            <w:r w:rsidRPr="003801CB">
              <w:rPr>
                <w:szCs w:val="18"/>
              </w:rPr>
              <w:instrText>ADDIN CSL_CITATION {"citationItems":[{"id":"ITEM-1","itemData":{"DOI":"10.1109/IROS.2012.6386248","ISBN":"978-1-4673-1736-8","ISSN":"2153-0858","abstract":"Several methods have been investigated and realized for operation of exoskeleton robots for assistance of human gait. These systems perform motion intention estimation using the bioelectrical signals of muscle activation, body gestures and kinesiological information, or a mixed combination in a hybrid system. For motion intention estimation of the lower limb(s), information of the lower limbs is usually utilized. However, human gait is not only the function of the lower limbs, but also coordination between upper and lower limbs, adding to balance and cognitive functions as well. In this study, we investigate on how to utilize the synergies of upper and lower limbs of human walking in exoskeleton robot control by using the cane (walking aid). We analyse the synergies of human gait with cane in healthy subjects by means of Principal Component Analysis (PCA) in order to investigate the usability of cane for robot-assisted motor rehabilitation. We also implement a semi autonomous control for an exoskeleton robot, single leg version of HAL (Hybrid Assistive Limb) suit, based on the cane and body joint synergies.","author":[{"dropping-particle":"","family":"Hassan","given":"Modar","non-dropping-particle":"","parse-names":false,"suffix":""},{"dropping-particle":"","family":"Kadone","given":"Hideki","non-dropping-particle":"","parse-names":false,"suffix":""},{"dropping-particle":"","family":"Suzuki","given":"Kenji","non-dropping-particle":"","parse-names":false,"suffix":""},{"dropping-particle":"","family":"Sankai","given":"Yoshiyuki","non-dropping-particle":"","parse-names":false,"suffix":""}],"collection-title":"IEEE International Conference on Intelligent Robots and Systems","container-title":"2012 IEEE/RSJ International Conference on Intelligent Robots and Systems","id":"ITEM-1","issued":{"date-parts":[["2012","10"]]},"note":"25th IEEE\\textbackslash{}RSJ International Conference on Intelligent\nRobots and Systems (IROS), Algarve, PORTUGAL, OCT 07-12, 2012","page":"1609-1614","publisher":"IEEE","title":"Exoskeleton robot control based on cane and body joint synergies","type":"paper-conference"},"uris":["http://www.mendeley.com/documents/?uuid=5b503f43-f738-498f-8864-4574e692512a"]}],"mendeley":{"formattedCitation":"(Hassan et al., 2012)","plainTextFormattedCitation":"(Hassan et al., 2012)","previouslyFormattedCitation":"(Hassan et al., 2012)"},"properties":{"noteIndex":0},"schema":"https://github.com/citation-style-language/schema/raw/master/csl-citation.json"}</w:instrText>
            </w:r>
            <w:r w:rsidRPr="003801CB">
              <w:rPr>
                <w:szCs w:val="18"/>
              </w:rPr>
              <w:fldChar w:fldCharType="separate"/>
            </w:r>
            <w:r w:rsidRPr="003801CB">
              <w:rPr>
                <w:noProof/>
                <w:szCs w:val="18"/>
              </w:rPr>
              <w:t>(Hassan et al., 2012)</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1BE4D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E27319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76569D1D"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757E8773"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121F362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26C1A1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832454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990CA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PCA-CLME with cane vs CAC </w:t>
            </w:r>
            <w:r w:rsidRPr="003801CB">
              <w:rPr>
                <w:szCs w:val="18"/>
              </w:rPr>
              <w:fldChar w:fldCharType="begin" w:fldLock="1"/>
            </w:r>
            <w:r w:rsidRPr="003801CB">
              <w:rPr>
                <w:szCs w:val="18"/>
              </w:rPr>
              <w:instrText>ADDIN CSL_CITATION {"citationItems":[{"id":"ITEM-1","itemData":{"DOI":"10.1109/TNSRE.2018.2832657","ISSN":"1534-4320","abstract":"Here, we present a study on exoskeleton robot control based on inter-limb locomotor synergies using a robot control method developed to target hemiparesis. The robot control is based on inter-limb locomotor synergies and kinesiological information from the non-paretic leg and a walking aid cane to generate motion patterns for the assisted leg. The developed synergy-based system was tested against an autonomous robot control system in five patients with hemiparesis and varying locomotor abilities. Three of the participants were able to walk using the robot. Results from these participants showed an improved spatial symmetry ratio and more consistent step length with the synergy-based method compared with that for the autonomous method, while the increase in the range of motion for the assisted joints was larger with the autonomous system. The kinematic synergy distribution of the participants walking without the robot suggests a relationship between each participant's synergy distribution and his/her ability to control the robot: participants with two independent synergies accounting for approximately 80% of the data variability were able to walk with the robot. This observation was not consistently apparent with conventional clinical measures such as the Brunnstrom stages. This paper contributes to the field of robot-assisted locomotion therapy by introducing the concept of inter-limb synergies, demonstrating performance differences between synergy-based and autonomous robot control, and investigating the range of disability in which the system is usable.","author":[{"dropping-particle":"","family":"Hassan","given":"Modar","non-dropping-particle":"","parse-names":false,"suffix":""},{"dropping-particle":"","family":"Kadone","given":"Hideki","non-dropping-particle":"","parse-names":false,"suffix":""},{"dropping-particle":"","family":"Ueno","given":"Tomoyuki","non-dropping-particle":"","parse-names":false,"suffix":""},{"dropping-particle":"","family":"Hada","given":"Yasushi","non-dropping-particle":"","parse-names":false,"suffix":""},{"dropping-particle":"","family":"Sankai","given":"Yoshiyuki","non-dropping-particle":"","parse-names":false,"suffix":""},{"dropping-particle":"","family":"Suzuki","given":"Kenji","non-dropping-particle":"","parse-names":false,"suffix":""}],"container-title":"IEEE Transactions on Neural Systems and Rehabilitation Engineering","id":"ITEM-1","issue":"6","issued":{"date-parts":[["2018","6"]]},"page":"1233-1242","title":"Feasibility of Synergy-Based Exoskeleton Robot Control in Hemiplegia","type":"article-journal","volume":"26"},"uris":["http://www.mendeley.com/documents/?uuid=68334ec2-101a-31d4-b8d4-11b3ccc874c8"]}],"mendeley":{"formattedCitation":"(Hassan et al., 2018)","plainTextFormattedCitation":"(Hassan et al., 2018)","previouslyFormattedCitation":"(Hassan et al., 2018)"},"properties":{"noteIndex":0},"schema":"https://github.com/citation-style-language/schema/raw/master/csl-citation.json"}</w:instrText>
            </w:r>
            <w:r w:rsidRPr="003801CB">
              <w:rPr>
                <w:szCs w:val="18"/>
              </w:rPr>
              <w:fldChar w:fldCharType="separate"/>
            </w:r>
            <w:r w:rsidRPr="003801CB">
              <w:rPr>
                <w:noProof/>
                <w:szCs w:val="18"/>
              </w:rPr>
              <w:t>(Hassan et al., 201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87950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5 hemiparetic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16BE02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3/5 patients were able to walk</w:t>
            </w:r>
          </w:p>
          <w:p w14:paraId="228389D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rater increasing in the Range of Motion with CAC</w:t>
            </w:r>
          </w:p>
          <w:p w14:paraId="2B4AF99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More symmetric gait with PCA-CLME </w:t>
            </w:r>
          </w:p>
        </w:tc>
      </w:tr>
      <w:tr w:rsidR="003801CB" w:rsidRPr="003801CB" w14:paraId="7CBBA09A"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3D65602" w14:textId="77777777" w:rsidR="00C42415" w:rsidRPr="003801CB" w:rsidRDefault="00C42415" w:rsidP="00DE2158">
            <w:pPr>
              <w:pStyle w:val="ContenidoTabla"/>
              <w:rPr>
                <w:b w:val="0"/>
                <w:bCs w:val="0"/>
                <w:i/>
                <w:iCs/>
                <w:szCs w:val="18"/>
              </w:rPr>
            </w:pPr>
            <w:r w:rsidRPr="003801CB">
              <w:rPr>
                <w:b w:val="0"/>
                <w:bCs w:val="0"/>
                <w:i/>
                <w:iCs/>
                <w:szCs w:val="18"/>
              </w:rPr>
              <w:t>73</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00AE85B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lang w:val="es-ES"/>
              </w:rPr>
            </w:pPr>
            <w:r w:rsidRPr="006E1D28">
              <w:rPr>
                <w:szCs w:val="18"/>
                <w:lang w:val="es-ES"/>
              </w:rPr>
              <w:t xml:space="preserve">PCA </w:t>
            </w:r>
            <w:proofErr w:type="spellStart"/>
            <w:r w:rsidRPr="006E1D28">
              <w:rPr>
                <w:szCs w:val="18"/>
                <w:lang w:val="es-ES"/>
              </w:rPr>
              <w:t>to</w:t>
            </w:r>
            <w:proofErr w:type="spellEnd"/>
            <w:r w:rsidRPr="006E1D28">
              <w:rPr>
                <w:szCs w:val="18"/>
                <w:lang w:val="es-ES"/>
              </w:rPr>
              <w:t xml:space="preserve"> </w:t>
            </w:r>
            <w:proofErr w:type="spellStart"/>
            <w:r w:rsidRPr="006E1D28">
              <w:rPr>
                <w:szCs w:val="18"/>
                <w:lang w:val="es-ES"/>
              </w:rPr>
              <w:t>estimate</w:t>
            </w:r>
            <w:proofErr w:type="spellEnd"/>
            <w:r w:rsidRPr="006E1D28">
              <w:rPr>
                <w:szCs w:val="18"/>
                <w:lang w:val="es-ES"/>
              </w:rPr>
              <w:t xml:space="preserve"> motor torque primitive </w:t>
            </w:r>
            <w:r w:rsidRPr="003801CB">
              <w:rPr>
                <w:szCs w:val="18"/>
              </w:rPr>
              <w:fldChar w:fldCharType="begin" w:fldLock="1"/>
            </w:r>
            <w:r w:rsidRPr="006E1D28">
              <w:rPr>
                <w:szCs w:val="18"/>
                <w:lang w:val="es-ES"/>
              </w:rPr>
              <w:instrText>ADDIN CSL_CITATION {"citationItems":[{"id":"ITEM-1","itemData":{"DOI":"10.1016/j.ifacol.2019.02.003","ISSN":"24058963","abstract":"In order to assist after-stroke individuals with hemiparetic gait pattern to rehabilitate their movements, many research centers have developed exoskeletons for lower limbs and control strategies for them. The present work aims to develop a robotic control strategy based on kinetic motor primitives capable of assisting the recovery of patients with compromised movements. The joint positions of a healthy subject walking on a treadmill, wearing and not wearing a six degree- of-freedom exoskeleton, were obtained through IMUs (Inertial Measurements Units) and used to calculate the joint torques using the OpenSim software. Motor primitives of the kinetic data (torques), and their respective weights, were then computed using Principal Component Analysis (PCA). Based on the ratio of the weights, a control strategy was designed to generate the necessary robot torque in order to assist the individual during the walking wearing the exoskeleton. The proposed strategy was evaluated with the subject wearing a torque-controlled orthosis for 120 seconds at 1.5 km/h on a treadmill. The torques and angles of the individual were obtained for posterior analysis.",</w:instrText>
            </w:r>
            <w:r w:rsidRPr="003801CB">
              <w:rPr>
                <w:szCs w:val="18"/>
                <w:lang w:val="es-ES"/>
              </w:rPr>
              <w:instrText>"author":[{"dropping-particle":"","family":"Nunes","given":"Polyana F.","non-dropping-particle":"","parse-names":false,"suffix":""},{"dropping-particle":"","family":"Santos","given":"Wilian M.","non-dropping-particle":"dos","parse-names":false,"suffix":""},{"dropping-particle":"","family":"Siqueira","given":"Adriano A.G.","non-dropping-particle":"","parse-names":false,"suffix":""}],"container-title":"IFAC-PapersOnLine","id":"ITEM-1","issue":"27","issued":{"date-parts":[["2018"]]},"page":"402-406","publisher":"Elsevier B.V.","title":"Control Strategy Based on Kinetic Motor Primitives for Lower Limbs Exoskeletons","type":"article-journal","volume":"51"},"uris":["http://www.mendeley.com/documents/?uuid=b3cf65de-7adb-4ff4-9b38-cc0d7bc0d70d"]}],"mendeley":{"formattedCitation":"(Nunes et al., 2018)","plainTextFormattedCitation":"(Nunes et al., 2018)","previouslyFormattedCitation":"(Nunes et al., 2018)"},"properties":{"noteIndex":0},"schema":"https://github.com/citation-style-language/schema/raw/master/csl-citation.json"}</w:instrText>
            </w:r>
            <w:r w:rsidRPr="003801CB">
              <w:rPr>
                <w:szCs w:val="18"/>
              </w:rPr>
              <w:fldChar w:fldCharType="separate"/>
            </w:r>
            <w:r w:rsidRPr="003801CB">
              <w:rPr>
                <w:noProof/>
                <w:szCs w:val="18"/>
                <w:lang w:val="es-ES"/>
              </w:rPr>
              <w:t>(Nunes et al., 201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4B674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C5434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EA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B2696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CA of motor torque computed from kinematic data using </w:t>
            </w:r>
            <w:proofErr w:type="spellStart"/>
            <w:r w:rsidRPr="003801CB">
              <w:rPr>
                <w:szCs w:val="18"/>
              </w:rPr>
              <w:t>OpenSi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82B59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One healthy subject with an active knee orthosis </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B7D30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position profile not hampered by the use of the exoskeleton</w:t>
            </w:r>
          </w:p>
        </w:tc>
      </w:tr>
      <w:tr w:rsidR="003801CB" w:rsidRPr="003801CB" w14:paraId="5EEE27C1"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450D33EC" w14:textId="77777777" w:rsidR="00C42415" w:rsidRPr="003801CB" w:rsidRDefault="00C42415" w:rsidP="00DE2158">
            <w:pPr>
              <w:pStyle w:val="ContenidoTabla"/>
              <w:rPr>
                <w:b w:val="0"/>
                <w:bCs w:val="0"/>
                <w:i/>
                <w:iCs/>
                <w:szCs w:val="18"/>
              </w:rPr>
            </w:pPr>
            <w:r w:rsidRPr="003801CB">
              <w:rPr>
                <w:b w:val="0"/>
                <w:bCs w:val="0"/>
                <w:i/>
                <w:iCs/>
                <w:szCs w:val="18"/>
              </w:rPr>
              <w:t>74</w:t>
            </w:r>
          </w:p>
        </w:tc>
        <w:tc>
          <w:tcPr>
            <w:tcW w:w="2268" w:type="dxa"/>
            <w:vMerge w:val="restart"/>
            <w:tcBorders>
              <w:top w:val="single" w:sz="4" w:space="0" w:color="auto"/>
              <w:right w:val="single" w:sz="4" w:space="0" w:color="auto"/>
            </w:tcBorders>
            <w:shd w:val="clear" w:color="auto" w:fill="FFFFFF" w:themeFill="background1"/>
            <w:vAlign w:val="center"/>
          </w:tcPr>
          <w:p w14:paraId="268DC7D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LEX </w:t>
            </w:r>
            <w:r w:rsidRPr="003801CB">
              <w:rPr>
                <w:szCs w:val="18"/>
              </w:rPr>
              <w:fldChar w:fldCharType="begin" w:fldLock="1"/>
            </w:r>
            <w:r w:rsidRPr="003801CB">
              <w:rPr>
                <w:szCs w:val="18"/>
              </w:rPr>
              <w:instrText>ADDIN CSL_CITATION {"citationItems":[{"id":"ITEM-1","itemData":{"DOI":"10.1109/ICORR.2007.4428456","ISBN":"978-1-4244-1319-5","ISSN":"1945-7898","abstract":"This paper describes the design and human machine interface of an Active Leg EXoskeleton (ALEX) for gait rehabilitation of patients with walking disabilities. The paper proposes force-field controller which can apply suitable forces on the leg to help it move on a desired trajectory. The interaction forces between the subject and the orthosis are designed to be `assist-as-needed' for safe and effective gait training. Simulations and experimental results with the force-field controller are presented. Experiments have been performed with healthy subjects walking on a treadmill. It was shown that a healthy subject could be retrained in about 45 minutes with ALEX to walk on a treadmill with a significantly altered gait. In the coming months, this powered orthosis will be used for gait training of stroke patients.","author":[{"dropping-particle":"","family":"Banala","given":"Sai K.","non-dropping-particle":"","parse-names":false,"suffix":""},{"dropping-particle":"","family":"Agrawal","given":"Sunil K.","non-dropping-particle":"","parse-names":false,"suffix":""},{"dropping-particle":"","family":"Scholz","given":"John P.","non-dropping-particle":"","parse-names":false,"suffix":""}],"collection-title":"International Conference on Rehabilitation Robotics ICORR","container-title":"2007 IEEE 10th International Conference on Rehabilitation Robotics","id":"ITEM-1","issued":{"date-parts":[["2007","6"]]},"note":"10th IEEE International Conference on Rehabilitation Robotics,\nNoordwijk, NETHERLANDS, JUN 13-15, 2007","page":"401-407","publisher":"IEEE","title":"Active Leg Exoskeleton (ALEX) for Gait Rehabilitation of Motor-Impaired Patients","type":"paper-conference"},"uris":["http://www.mendeley.com/documents/?uuid=60dd4d35-5d82-4ead-b7d5-e4ff13c37930"]},{"id":"ITEM-2","itemData":{"DOI":"10.1109/TNSRE.2008.2008280","ISBN":"9781424428830","ISSN":"1534-4320","PMID":"19211317","abstract":"Gait training of stroke survivors is crucial to facilitate neuromuscular plasticity needed for improvements in functional walking ability. Robot assisted gait training (RAGT) was developed for stroke survivors using active leg exoskeleton (ALEX) and a force-field controller, which uses assist-as-needed paradigm for rehabilitation. In this paradigm undesirable gait motion is resisted and assistance is provided towards desired motion. The force-field controller achieves this paradigm by effectively applying forces at the ankle of the subject through actuators on the hip and knee joints. Two stroke survivors participated in a 15-session gait training study each with ALEX. The results show that by the end of the training the gait pattern of the patients improved and became closer to a healthy subject's gait pattern. Improvement is seen as an increase in the size of the patients' gait pattern, increased knee and ankle joint excursions and increase in their walking speeds on the treadmill.","author":[{"dropping-particle":"","family":"Banala","given":"S.K.","non-dropping-particle":"","parse-names":false,"suffix":""},{"dropping-particle":"","family":"Seok Hun Kim","given":"","non-dropping-particle":"","parse-names":false,"suffix":""},{"dropping-particle":"","family":"Agrawal","given":"S.K.","non-dropping-particle":"","parse-names":false,"suffix":""},{"dropping-particle":"","family":"Scholz","given":"J.P.","non-dropping-particle":"","parse-names":false,"suffix":""}],"container-title":"IEEE Transactions on Neural Systems and Rehabilitation Engineering","id":"ITEM-2","issue":"1","issued":{"date-parts":[["2009","2"]]},"language":"eng","page":"2-8","publisher":"IEEE","publisher-place":"United States","title":"Robot Assisted Gait Training With Active Leg Exoskeleton (ALEX)","type":"article-journal","volume":"17"},"uris":["http://www.mendeley.com/documents/?uuid=472031c8-aaab-483a-a0b0-033a1260f7b1"]}],"mendeley":{"formattedCitation":"(Banala et al., 2007, 2009)","plainTextFormattedCitation":"(Banala et al., 2007, 2009)","previouslyFormattedCitation":"(Banala et al., 2007, 2009)"},"properties":{"noteIndex":0},"schema":"https://github.com/citation-style-language/schema/raw/master/csl-citation.json"}</w:instrText>
            </w:r>
            <w:r w:rsidRPr="003801CB">
              <w:rPr>
                <w:szCs w:val="18"/>
              </w:rPr>
              <w:fldChar w:fldCharType="separate"/>
            </w:r>
            <w:r w:rsidRPr="003801CB">
              <w:rPr>
                <w:noProof/>
                <w:szCs w:val="18"/>
              </w:rPr>
              <w:t>(Banala et al., 2007, 2009)</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8394F0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999FFB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Linear actuator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63F4A59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orce field control around a pat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825B7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3+3 healthy subjects (experimental + control group) </w:t>
            </w:r>
            <w:r w:rsidRPr="003801CB">
              <w:rPr>
                <w:szCs w:val="18"/>
              </w:rPr>
              <w:fldChar w:fldCharType="begin" w:fldLock="1"/>
            </w:r>
            <w:r w:rsidRPr="003801CB">
              <w:rPr>
                <w:szCs w:val="18"/>
              </w:rPr>
              <w:instrText>ADDIN CSL_CITATION {"citationItems":[{"id":"ITEM-1","itemData":{"DOI":"10.1109/ICORR.2007.4428456","ISBN":"978-1-4244-1319-5","ISSN":"1945-7898","abstract":"This paper describes the design and human machine interface of an Active Leg EXoskeleton (ALEX) for gait rehabilitation of patients with walking disabilities. The paper proposes force-field controller which can apply suitable forces on the leg to help it move on a desired trajectory. The interaction forces between the subject and the orthosis are designed to be `assist-as-needed' for safe and effective gait training. Simulations and experimental results with the force-field controller are presented. Experiments have been performed with healthy subjects walking on a treadmill. It was shown that a healthy subject could be retrained in about 45 minutes with ALEX to walk on a treadmill with a significantly altered gait. In the coming months, this powered orthosis will be used for gait training of stroke patients.","author":[{"dropping-particle":"","family":"Banala","given":"Sai K.","non-dropping-particle":"","parse-names":false,"suffix":""},{"dropping-particle":"","family":"Agrawal","given":"Sunil K.","non-dropping-particle":"","parse-names":false,"suffix":""},{"dropping-particle":"","family":"Scholz","given":"John P.","non-dropping-particle":"","parse-names":false,"suffix":""}],"collection-title":"International Conference on Rehabilitation Robotics ICORR","container-title":"2007 IEEE 10th International Conference on Rehabilitation Robotics","id":"ITEM-1","issued":{"date-parts":[["2007","6"]]},"note":"10th IEEE International Conference on Rehabilitation Robotics,\nNoordwijk, NETHERLANDS, JUN 13-15, 2007","page":"401-407","publisher":"IEEE","title":"Active Leg Exoskeleton (ALEX) for Gait Rehabilitation of Motor-Impaired Patients","type":"paper-conference"},"uris":["http://www.mendeley.com/documents/?uuid=60dd4d35-5d82-4ead-b7d5-e4ff13c37930"]}],"mendeley":{"formattedCitation":"(Banala et al., 2007)","plainTextFormattedCitation":"(Banala et al., 2007)","previouslyFormattedCitation":"(Banala et al., 2007)"},"properties":{"noteIndex":0},"schema":"https://github.com/citation-style-language/schema/raw/master/csl-citation.json"}</w:instrText>
            </w:r>
            <w:r w:rsidRPr="003801CB">
              <w:rPr>
                <w:szCs w:val="18"/>
              </w:rPr>
              <w:fldChar w:fldCharType="separate"/>
            </w:r>
            <w:r w:rsidRPr="003801CB">
              <w:rPr>
                <w:noProof/>
                <w:szCs w:val="18"/>
              </w:rPr>
              <w:t>(Banala et al., 2007)</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2FBBF7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deviation from prescribed pattern</w:t>
            </w:r>
          </w:p>
        </w:tc>
      </w:tr>
      <w:tr w:rsidR="003801CB" w:rsidRPr="003801CB" w14:paraId="0627AD4C"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7177EEED"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2115F5C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283B57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1D5FAC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901E4D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B478B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2 chronic stroke patients </w:t>
            </w:r>
            <w:r w:rsidRPr="003801CB">
              <w:rPr>
                <w:szCs w:val="18"/>
              </w:rPr>
              <w:fldChar w:fldCharType="begin" w:fldLock="1"/>
            </w:r>
            <w:r w:rsidRPr="003801CB">
              <w:rPr>
                <w:szCs w:val="18"/>
              </w:rPr>
              <w:instrText>ADDIN CSL_CITATION {"citationItems":[{"id":"ITEM-1","itemData":{"DOI":"10.1109/TNSRE.2008.2008280","ISBN":"9781424428830","ISSN":"1534-4320","PMID":"19211317","abstract":"Gait training of stroke survivors is crucial to facilitate neuromuscular plasticity needed for improvements in functional walking ability. Robot assisted gait training (RAGT) was developed for stroke survivors using active leg exoskeleton (ALEX) and a force-field controller, which uses assist-as-needed paradigm for rehabilitation. In this paradigm undesirable gait motion is resisted and assistance is provided towards desired motion. The force-field controller achieves this paradigm by effectively applying forces at the ankle of the subject through actuators on the hip and knee joints. Two stroke survivors participated in a 15-session gait training study each with ALEX. The results show that by the end of the training the gait pattern of the patients improved and became closer to a healthy subject's gait pattern. Improvement is seen as an increase in the size of the patients' gait pattern, increased knee and ankle joint excursions and increase in their walking speeds on the treadmill.","author":[{"dropping-particle":"","family":"Banala","given":"S.K.","non-dropping-particle":"","parse-names":false,"suffix":""},{"dropping-particle":"","family":"Seok Hun Kim","given":"","non-dropping-particle":"","parse-names":false,"suffix":""},{"dropping-particle":"","family":"Agrawal","given":"S.K.","non-dropping-particle":"","parse-names":false,"suffix":""},{"dropping-particle":"","family":"Scholz","given":"J.P.","non-dropping-particle":"","parse-names":false,"suffix":""}],"container-title":"IEEE Transactions on Neural Systems and Rehabilitation Engineering","id":"ITEM-1","issue":"1","issued":{"date-parts":[["2009","2"]]},"language":"eng","page":"2-8","publisher":"IEEE","publisher-place":"United States","title":"Robot Assisted Gait Training With Active Leg Exoskeleton (ALEX)","type":"article-journal","volume":"17"},"uris":["http://www.mendeley.com/documents/?uuid=472031c8-aaab-483a-a0b0-033a1260f7b1"]}],"mendeley":{"formattedCitation":"(Banala et al., 2009)","plainTextFormattedCitation":"(Banala et al., 2009)","previouslyFormattedCitation":"(Banala et al., 2009)"},"properties":{"noteIndex":0},"schema":"https://github.com/citation-style-language/schema/raw/master/csl-citation.json"}</w:instrText>
            </w:r>
            <w:r w:rsidRPr="003801CB">
              <w:rPr>
                <w:szCs w:val="18"/>
              </w:rPr>
              <w:fldChar w:fldCharType="separate"/>
            </w:r>
            <w:r w:rsidRPr="003801CB">
              <w:rPr>
                <w:noProof/>
                <w:szCs w:val="18"/>
              </w:rPr>
              <w:t>(Banala et al., 200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E87432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d gait pattern</w:t>
            </w:r>
          </w:p>
        </w:tc>
      </w:tr>
      <w:tr w:rsidR="003801CB" w:rsidRPr="003801CB" w14:paraId="7BAB7615"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3B3001B2" w14:textId="77777777" w:rsidR="00C42415" w:rsidRPr="003801CB" w:rsidRDefault="00C42415" w:rsidP="00DE2158">
            <w:pPr>
              <w:pStyle w:val="ContenidoTabla"/>
              <w:rPr>
                <w:b w:val="0"/>
                <w:bCs w:val="0"/>
                <w:i/>
                <w:iCs/>
                <w:szCs w:val="18"/>
              </w:rPr>
            </w:pPr>
            <w:r w:rsidRPr="003801CB">
              <w:rPr>
                <w:b w:val="0"/>
                <w:bCs w:val="0"/>
                <w:i/>
                <w:iCs/>
                <w:szCs w:val="18"/>
              </w:rPr>
              <w:t>75</w:t>
            </w:r>
          </w:p>
        </w:tc>
        <w:tc>
          <w:tcPr>
            <w:tcW w:w="2268" w:type="dxa"/>
            <w:vMerge w:val="restart"/>
            <w:tcBorders>
              <w:right w:val="single" w:sz="4" w:space="0" w:color="auto"/>
            </w:tcBorders>
            <w:shd w:val="clear" w:color="auto" w:fill="FFFFFF" w:themeFill="background1"/>
            <w:vAlign w:val="center"/>
          </w:tcPr>
          <w:p w14:paraId="3BBDCF4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LEX II </w:t>
            </w:r>
            <w:r w:rsidRPr="003801CB">
              <w:rPr>
                <w:szCs w:val="18"/>
              </w:rPr>
              <w:fldChar w:fldCharType="begin" w:fldLock="1"/>
            </w:r>
            <w:r w:rsidRPr="003801CB">
              <w:rPr>
                <w:szCs w:val="18"/>
              </w:rPr>
              <w:instrText>ADDIN CSL_CITATION {"citationItems":[{"id":"ITEM-1","itemData":{"DOI":"10.1109/ICORR.2011.5975499","ISSN":"1945-7901 (Electronic)","PMID":"22275695","abstract":"This paper discusses the design of a new, minimally constraining, passively supported gait training exoskeleton known as ALEX II. This device builds on the success and extends the features of the ALEX I device developed at the University of Delaware. Both ALEX (Active Leg EXoskeleton) devices have been designed to supply a controllable torque to a subject's hip and knee joint. The current control strategy makes use of an assist-as-needed algorithm. Following a brief review of previous work motivating this redesign, we discuss the key mechanical features of the new ALEX device. A short investigation was conducted to evaluate the effectiveness of the control strategy and impact of the exoskeleton on the gait of six healthy subjects. This paper concludes with a comparison between the subjects' gait both in and out of the exoskeleton.","author":[{"dropping-particle":"","family":"Winfree","given":"Kyle N","non-dropping-particle":"","parse-names":false,"suffix":""},{"dropping-particle":"","family":"Stegall","given":"Paul","non-dropping-particle":"","parse-names":false,"suffix":""},{"dropping-particle":"","family":"Agrawal","given":"Sunil K.","non-dropping-particle":"","parse-names":false,"suffix":""}],"container-title":"IEEE ... International Conference on Rehabilitation Robotics : [proceedings]","id":"ITEM-1","issued":{"date-parts":[["2011"]]},"language":"eng","page":"5975499","publisher-place":"United States","title":"Design of a minimally constraining, passively supported gait training exoskeleton: ALEX II.","type":"article-journal","volume":"2011"},"uris":["http://www.mendeley.com/documents/?uuid=909b8bfb-a1b0-400f-8d7f-3340a2554f22"]},{"id":"ITEM-2","itemData":{"DOI":"10.1109/TNSRE.2014.2360822","ISBN":"1534-4320 VO - 23","ISSN":"15344320","PMID":"25314703","abstract":"A novel robot-aided assist-as-needed gait training paradigm has been developed recently. This paradigm encourages subjects' active participation during training. Previous pilot studies demonstrated that assist-as-needed robot-aided gait training (RAGT) improves treadmill walking performance post-stroke. However, it is not known if there is an over-ground transfer of the training effects from RAGT on treadmill or long-term retention of the effects. The purpose of the current study was to examine the effects of assist-as-needed RAGT on over-ground walking pattern post-stroke. Nine stroke subjects received RAGT with visual feedback of each subject's instantaneous ankle malleolus position relative to a target template for fifteen 40-minute sessions. Clinical evaluations and gait analyses were performed before, immediately after and 6 months post-training. Stroke subjects demonstrated significant improvements and some long-term retention of the improvements in their self-selected over-ground walking speed, Dynamic Gait Index, Timed Up and Go, peak knee flexion angle during swing phase and total hip joint excursion over the whole gait cycle for their affected leg (p&lt;0.05). These preliminary results demonstrate that subjects improved their over-ground walking pattern and some clinical gait measures post-training suggesting that assist-as-needed RAGT including visual feedback may be an effective approach to improve over-ground walking pattern post-stroke.","author":[{"dropping-particle":"","family":"Srivastava","given":"Shraddha","non-dropping-particle":"","parse-names":false,"suffix":""},{"dropping-particle":"","family":"Kao","given":"Pei-Chun Chun","non-dropping-particle":"","parse-names":false,"suffix":""},{"dropping-particle":"","family":"Kim","given":"Seok Hun","non-dropping-particle":"","parse-names":false,"suffix":""},{"dropping-particle":"","family":"Stegall","given":"Paul","non-dropping-particle":"","parse-names":false,"suffix":""},{"dropping-particle":"","family":"Zanotto","given":"Damiano","non-dropping-particle":"","parse-names":false,"suffix":""},{"dropping-particle":"","family":"Higginson","given":"Jill S.","non-dropping-particle":"","parse-names":false,"suffix":""},{"dropping-particle":"","family":"Agrawal","given":"Sunil K.","non-dropping-particle":"","parse-names":false,"suffix":""},{"dropping-particle":"","family":"Scholz","given":"John P.","non-dropping-particle":"","parse-names":false,"suffix":""}],"container-title":"IEEE Transactions on Neural Systems and Rehabilitation Engineering","id":"ITEM-2","issue":"6","issued":{"date-parts":[["2015","11"]]},"language":"eng","page":"956-963","publisher-place":"United States","title":"Assist-as-Needed Robot-Aided Gait Training Improves Walking Function in Individuals Following Stroke","type":"article-journal","volume":"23"},"uris":["http://www.mendeley.com/documents/?uuid=9a3b50f4-3251-407d-89ae-17ac49059be7"]}],"mendeley":{"formattedCitation":"(Srivastava et al., 2015; Winfree et al., 2011)","plainTextFormattedCitation":"(Srivastava et al., 2015; Winfree et al., 2011)","previouslyFormattedCitation":"(Srivastava et al., 2015; Winfree et al., 2011)"},"properties":{"noteIndex":0},"schema":"https://github.com/citation-style-language/schema/raw/master/csl-citation.json"}</w:instrText>
            </w:r>
            <w:r w:rsidRPr="003801CB">
              <w:rPr>
                <w:szCs w:val="18"/>
              </w:rPr>
              <w:fldChar w:fldCharType="separate"/>
            </w:r>
            <w:r w:rsidRPr="003801CB">
              <w:rPr>
                <w:noProof/>
                <w:szCs w:val="18"/>
              </w:rPr>
              <w:t>(Srivastava et al., 2015; Winfree et al., 2011)</w:t>
            </w:r>
            <w:r w:rsidRPr="003801CB">
              <w:rPr>
                <w:szCs w:val="18"/>
              </w:rPr>
              <w:fldChar w:fldCharType="end"/>
            </w:r>
          </w:p>
        </w:tc>
        <w:tc>
          <w:tcPr>
            <w:tcW w:w="0" w:type="auto"/>
            <w:vMerge w:val="restart"/>
            <w:tcBorders>
              <w:left w:val="single" w:sz="4" w:space="0" w:color="auto"/>
              <w:right w:val="single" w:sz="4" w:space="0" w:color="auto"/>
            </w:tcBorders>
            <w:shd w:val="clear" w:color="auto" w:fill="FFFFFF" w:themeFill="background1"/>
            <w:vAlign w:val="center"/>
          </w:tcPr>
          <w:p w14:paraId="7BC5807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vMerge w:val="restart"/>
            <w:tcBorders>
              <w:left w:val="single" w:sz="4" w:space="0" w:color="auto"/>
              <w:right w:val="single" w:sz="4" w:space="0" w:color="auto"/>
            </w:tcBorders>
            <w:shd w:val="clear" w:color="auto" w:fill="FFFFFF" w:themeFill="background1"/>
            <w:vAlign w:val="center"/>
          </w:tcPr>
          <w:p w14:paraId="62DDBBA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otatory motor coupled to a gear box with torque control</w:t>
            </w:r>
          </w:p>
        </w:tc>
        <w:tc>
          <w:tcPr>
            <w:tcW w:w="0" w:type="auto"/>
            <w:vMerge w:val="restart"/>
            <w:tcBorders>
              <w:left w:val="single" w:sz="4" w:space="0" w:color="auto"/>
              <w:right w:val="single" w:sz="4" w:space="0" w:color="auto"/>
            </w:tcBorders>
            <w:shd w:val="clear" w:color="auto" w:fill="FFFFFF" w:themeFill="background1"/>
            <w:vAlign w:val="center"/>
          </w:tcPr>
          <w:p w14:paraId="6F75DE7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Force field control with </w:t>
            </w:r>
            <w:proofErr w:type="spellStart"/>
            <w:r w:rsidRPr="003801CB">
              <w:rPr>
                <w:szCs w:val="18"/>
              </w:rPr>
              <w:t>tangencial</w:t>
            </w:r>
            <w:proofErr w:type="spellEnd"/>
            <w:r w:rsidRPr="003801CB">
              <w:rPr>
                <w:szCs w:val="18"/>
              </w:rPr>
              <w:t xml:space="preserve"> force to advance across the path </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17E3AC4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6 healthy subjects </w:t>
            </w:r>
            <w:r w:rsidRPr="003801CB">
              <w:rPr>
                <w:szCs w:val="18"/>
              </w:rPr>
              <w:fldChar w:fldCharType="begin" w:fldLock="1"/>
            </w:r>
            <w:r w:rsidRPr="003801CB">
              <w:rPr>
                <w:szCs w:val="18"/>
              </w:rPr>
              <w:instrText>ADDIN CSL_CITATION {"citationItems":[{"id":"ITEM-1","itemData":{"DOI":"10.1109/ICORR.2011.5975499","ISSN":"1945-7901 (Electronic)","PMID":"22275695","abstract":"This paper discusses the design of a new, minimally constraining, passively supported gait training exoskeleton known as ALEX II. This device builds on the success and extends the features of the ALEX I device developed at the University of Delaware. Both ALEX (Active Leg EXoskeleton) devices have been designed to supply a controllable torque to a subject's hip and knee joint. The current control strategy makes use of an assist-as-needed algorithm. Following a brief review of previous work motivating this redesign, we discuss the key mechanical features of the new ALEX device. A short investigation was conducted to evaluate the effectiveness of the control strategy and impact of the exoskeleton on the gait of six healthy subjects. This paper concludes with a comparison between the subjects' gait both in and out of the exoskeleton.","author":[{"dropping-particle":"","family":"Winfree","given":"Kyle N","non-dropping-particle":"","parse-names":false,"suffix":""},{"dropping-particle":"","family":"Stegall","given":"Paul","non-dropping-particle":"","parse-names":false,"suffix":""},{"dropping-particle":"","family":"Agrawal","given":"Sunil K.","non-dropping-particle":"","parse-names":false,"suffix":""}],"container-title":"IEEE ... International Conference on Rehabilitation Robotics : [proceedings]","id":"ITEM-1","issued":{"date-parts":[["2011"]]},"language":"eng","page":"5975499","publisher-place":"United States","title":"Design of a minimally constraining, passively supported gait training exoskeleton: ALEX II.","type":"article-journal","volume":"2011"},"uris":["http://www.mendeley.com/documents/?uuid=909b8bfb-a1b0-400f-8d7f-3340a2554f22"]}],"mendeley":{"formattedCitation":"(Winfree et al., 2011)","plainTextFormattedCitation":"(Winfree et al., 2011)","previouslyFormattedCitation":"(Winfree et al., 2011)"},"properties":{"noteIndex":0},"schema":"https://github.com/citation-style-language/schema/raw/master/csl-citation.json"}</w:instrText>
            </w:r>
            <w:r w:rsidRPr="003801CB">
              <w:rPr>
                <w:szCs w:val="18"/>
              </w:rPr>
              <w:fldChar w:fldCharType="separate"/>
            </w:r>
            <w:r w:rsidRPr="003801CB">
              <w:rPr>
                <w:noProof/>
                <w:szCs w:val="18"/>
              </w:rPr>
              <w:t>(Winfree et al., 2011)</w:t>
            </w:r>
            <w:r w:rsidRPr="003801CB">
              <w:rPr>
                <w:szCs w:val="18"/>
              </w:rPr>
              <w:fldChar w:fldCharType="end"/>
            </w:r>
          </w:p>
        </w:tc>
        <w:tc>
          <w:tcPr>
            <w:tcW w:w="0" w:type="auto"/>
            <w:tcBorders>
              <w:left w:val="single" w:sz="4" w:space="0" w:color="auto"/>
              <w:bottom w:val="single" w:sz="4" w:space="0" w:color="auto"/>
            </w:tcBorders>
            <w:shd w:val="clear" w:color="auto" w:fill="FFFFFF" w:themeFill="background1"/>
            <w:vAlign w:val="center"/>
          </w:tcPr>
          <w:p w14:paraId="145428B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oot trajectory closer to prescribed.</w:t>
            </w:r>
          </w:p>
        </w:tc>
      </w:tr>
      <w:tr w:rsidR="003801CB" w:rsidRPr="003801CB" w14:paraId="530C4E22"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7BDDEFE6"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C4936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FBDA92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A0EAA9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FB314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278FA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9 chronic stroke patients </w:t>
            </w:r>
            <w:r w:rsidRPr="003801CB">
              <w:rPr>
                <w:szCs w:val="18"/>
              </w:rPr>
              <w:fldChar w:fldCharType="begin" w:fldLock="1"/>
            </w:r>
            <w:r w:rsidRPr="003801CB">
              <w:rPr>
                <w:szCs w:val="18"/>
              </w:rPr>
              <w:instrText>ADDIN CSL_CITATION {"citationItems":[{"id":"ITEM-1","itemData":{"DOI":"10.1109/TNSRE.2014.2360822","ISBN":"1534-4320 VO - 23","ISSN":"15344320","PMID":"25314703","abstract":"A novel robot-aided assist-as-needed gait training paradigm has been developed recently. This paradigm encourages subjects' active participation during training. Previous pilot studies demonstrated that assist-as-needed robot-aided gait training (RAGT) improves treadmill walking performance post-stroke. However, it is not known if there is an over-ground transfer of the training effects from RAGT on treadmill or long-term retention of the effects. The purpose of the current study was to examine the effects of assist-as-needed RAGT on over-ground walking pattern post-stroke. Nine stroke subjects received RAGT with visual feedback of each subject's instantaneous ankle malleolus position relative to a target template for fifteen 40-minute sessions. Clinical evaluations and gait analyses were performed before, immediately after and 6 months post-training. Stroke subjects demonstrated significant improvements and some long-term retention of the improvements in their self-selected over-ground walking speed, Dynamic Gait Index, Timed Up and Go, peak knee flexion angle during swing phase and total hip joint excursion over the whole gait cycle for their affected leg (p&lt;0.05). These preliminary results demonstrate that subjects improved their over-ground walking pattern and some clinical gait measures post-training suggesting that assist-as-needed RAGT including visual feedback may be an effective approach to improve over-ground walking pattern post-stroke.","author":[{"dropping-particle":"","family":"Srivastava","given":"Shraddha","non-dropping-particle":"","parse-names":false,"suffix":""},{"dropping-particle":"","family":"Kao","given":"Pei-Chun Chun","non-dropping-particle":"","parse-names":false,"suffix":""},{"dropping-particle":"","family":"Kim","given":"Seok Hun","non-dropping-particle":"","parse-names":false,"suffix":""},{"dropping-particle":"","family":"Stegall","given":"Paul","non-dropping-particle":"","parse-names":false,"suffix":""},{"dropping-particle":"","family":"Zanotto","given":"Damiano","non-dropping-particle":"","parse-names":false,"suffix":""},{"dropping-particle":"","family":"Higginson","given":"Jill S.","non-dropping-particle":"","parse-names":false,"suffix":""},{"dropping-particle":"","family":"Agrawal","given":"Sunil K.","non-dropping-particle":"","parse-names":false,"suffix":""},{"dropping-particle":"","family":"Scholz","given":"John P.","non-dropping-particle":"","parse-names":false,"suffix":""}],"container-title":"IEEE Transactions on Neural Systems and Rehabilitation Engineering","id":"ITEM-1","issue":"6","issued":{"date-parts":[["2015","11"]]},"language":"eng","page":"956-963","publisher-place":"United States","title":"Assist-as-Needed Robot-Aided Gait Training Improves Walking Function in Individuals Following Stroke","type":"article-journal","volume":"23"},"uris":["http://www.mendeley.com/documents/?uuid=9a3b50f4-3251-407d-89ae-17ac49059be7"]}],"mendeley":{"formattedCitation":"(Srivastava et al., 2015)","plainTextFormattedCitation":"(Srivastava et al., 2015)","previouslyFormattedCitation":"(Srivastava et al., 2015)"},"properties":{"noteIndex":0},"schema":"https://github.com/citation-style-language/schema/raw/master/csl-citation.json"}</w:instrText>
            </w:r>
            <w:r w:rsidRPr="003801CB">
              <w:rPr>
                <w:szCs w:val="18"/>
              </w:rPr>
              <w:fldChar w:fldCharType="separate"/>
            </w:r>
            <w:r w:rsidRPr="003801CB">
              <w:rPr>
                <w:noProof/>
                <w:szCs w:val="18"/>
              </w:rPr>
              <w:t>(Srivastava et al.,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CBEE96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d paretic gait pattern after therapy</w:t>
            </w:r>
          </w:p>
        </w:tc>
      </w:tr>
      <w:tr w:rsidR="003801CB" w:rsidRPr="003801CB" w14:paraId="0C44A662" w14:textId="77777777" w:rsidTr="00024310">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1A1E6005" w14:textId="77777777" w:rsidR="00C42415" w:rsidRPr="003801CB" w:rsidRDefault="00C42415" w:rsidP="00DE2158">
            <w:pPr>
              <w:pStyle w:val="ContenidoTabla"/>
              <w:rPr>
                <w:b w:val="0"/>
                <w:bCs w:val="0"/>
                <w:i/>
                <w:iCs/>
                <w:szCs w:val="18"/>
              </w:rPr>
            </w:pPr>
            <w:r w:rsidRPr="003801CB">
              <w:rPr>
                <w:b w:val="0"/>
                <w:bCs w:val="0"/>
                <w:i/>
                <w:iCs/>
                <w:szCs w:val="18"/>
              </w:rPr>
              <w:lastRenderedPageBreak/>
              <w:t>76</w:t>
            </w:r>
          </w:p>
        </w:tc>
        <w:tc>
          <w:tcPr>
            <w:tcW w:w="2268" w:type="dxa"/>
            <w:vMerge w:val="restart"/>
            <w:tcBorders>
              <w:right w:val="single" w:sz="4" w:space="0" w:color="auto"/>
            </w:tcBorders>
            <w:shd w:val="clear" w:color="auto" w:fill="FFFFFF" w:themeFill="background1"/>
            <w:vAlign w:val="center"/>
          </w:tcPr>
          <w:p w14:paraId="1A56685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C-ALEX </w:t>
            </w:r>
            <w:r w:rsidRPr="003801CB">
              <w:rPr>
                <w:szCs w:val="18"/>
              </w:rPr>
              <w:fldChar w:fldCharType="begin" w:fldLock="1"/>
            </w:r>
            <w:r w:rsidRPr="003801CB">
              <w:rPr>
                <w:szCs w:val="18"/>
              </w:rPr>
              <w:instrText>ADDIN CSL_CITATION {"citationItems":[{"id":"ITEM-1","itemData":{"DOI":"10.1109/ICRA.2015.7139979","ISBN":"9781479969234","ISSN":"10504729","abstract":"Robotic rehabilitation devices are attractive to physical therapists. Various leg exoskeletons have been developed during the past decade and have been used in gait training. Traditional exoskeletons usually have a complex structure and add extra inertia to the wearer's leg, which may change their natural gait. In this paper, we present the design of a cable-driven active leg exoskeleton (C-ALEX) for human gait training. The advantages of cable-driven designs are that they have a simpler structure, add minimal inertia to the human limbs, and do not require precise joint alignment. C-ALEX employs the 'assist-as-needed' control strategy to help the ankle center move along a prescribed path. An experiment with 6 healthy subjects was conducted who walked with C-ALEX on a treadmill. The results showed that C-ALEX is capable of helping the subjects better track a prescribed ankle path.","author":[{"dropping-particle":"","family":"Jin","given":"Xin","non-dropping-particle":"","parse-names":false,"suffix":""},{"dropping-particle":"","family":"Cui","given":"Xiang","non-dropping-particle":"","parse-names":false,"suffix":""},{"dropping-particle":"","family":"Agrawal","given":"Sunil K.","non-dropping-particle":"","parse-names":false,"suffix":""}],"container-title":"Proceedings - IEEE International Conference on Robotics and Automation","id":"ITEM-1","issue":"June","issued":{"date-parts":[["2015"]]},"page":"5578-5583","publisher":"IEEE","title":"Design of a cable-driven active leg exoskeleton (C-ALEX) and gait training experiments with human subjects","type":"article-journal","volume":"2015-June"},"uris":["http://www.mendeley.com/documents/?uuid=e6584d6c-2dcc-436b-b2e8-b5812393d364"]},{"id":"ITEM-2","itemData":{"DOI":"10.1109/TNSRE.2018.2815656","ISSN":"15344320","PMID":"29641389","abstract":"Exoskeletons for gait training commonly use a rigid-linked 'skeleton' which makes them heavy and bulky. Cable-driven exoskeletons eliminate the rigid-linked skeleton, providing a lighter and transparent design. Current cable-driven exoskeletons are aimed only at gait assistance by providing short bursts of forces to the leg during walking. It has not yet been shown if these designs are suitable for gait retraining, where rehabilitative forces need to be continuously applied to the leg in response to errors from a desired movement. The goal of this study is to investigate if a cable-driven leg exoskeleton can retrain the gait of human users. Nine healthy subjects were trained by a cable-driven leg exoskeleton to walk in a new gait pattern with 30% increase in step height from their natural gait. After 40 min of training, the gait of the subjects became significantly closer to the target gait than before the training. In three different post-training sessions, the step height of the subjects increased by 22%, 29%, and 31% on an average. In a fourth post-training session, when the subjects were instructed to ignore the training and walk naturally, the step height remained increased by 11%. These results confirm the potential of cable-driven designs in gait training applications.","author":[{"dropping-particle":"","family":"Jin","given":"Xin","non-dropping-particle":"","parse-names":false,"suffix":""},{"dropping-particle":"","family":"Prado","given":"Antonio","non-dropping-particle":"","parse-names":false,"suffix":""},{"dropping-particle":"","family":"Agrawal","given":"Sunil K.","non-dropping-particle":"","parse-names":false,"suffix":""}],"container-title":"IEEE Transactions on Neural Systems and Rehabilitation Engineering","id":"ITEM-2","issue":"4","issued":{"date-parts":[["2018"]]},"page":"847-855","publisher":"IEEE","title":"Retraining of Human Gait - Are Lightweight Cable-Driven Leg Exoskeleton Designs Effective?","type":"article-journal","volume":"26"},"uris":["http://www.mendeley.com/documents/?uuid=a710ade9-0033-4658-a6ef-b7ca57667b6b"]},{"id":"ITEM-3","itemData":{"DOI":"10.1109/TNSRE.2020.3009317","ISSN":"1534-4320","abstract":"Individuals with chronic hemiparesis post-stroke exhibit gait impairments that require functional rehabilitation through training. Exoskeletal robotic assistive devices can provide a user with continuous assistance but impose movement restrictions. There are currently devices that allow unrestricted movement but provide assistance only intermittently at specific points of the gait cycle. Our design, a cable-driven active leg exoskeleton (C-ALEX), allows the user both unrestricted movement and continuous force assistance throughout the gait cycle to assist the user in new walking patterns. In this study, we assessed the ability of C-ALEX to induce a change in the walking patterns of ten post-stroke participants using a single-session training protocol. The ability of C-ALEX to accurately provide forces and torques in the desired directions was also evaluated to compare its design performance to traditional rigid-link designs. Participants were able to reach 91% ± 12% of their target step length and 89% ± 13% of their target step height. The achieved step parameters differed significantly from participant baselines ( {p} &lt; {0.05} ). To quantify the performance, the forces in each cable's out of the plane movements were evaluated relative to the in-plane desired cable tension magnitudes. This corresponded to an error of under 2Nm in the desired controlled joint torques. This error magnitude is low compared to the system command torques and typical adult biological torques during walking (2-4%). These results point to the utility of using non-restrictive cable-driven architectures in gait retraining, in which future focus can be on rehabilitating gait pathologies seen in stroke survivors.","author":[{"dropping-particle":"","family":"Hidayah","given":"Rand","non-dropping-particle":"","parse-names":false,"suffix":""},{"dropping-particle":"","family":"Bishop","given":"Lauri","non-dropping-particle":"","parse-names":false,"suffix":""},{"dropping-particle":"","family":"Jin","given":"Xin","non-dropping-particle":"","parse-names":false,"suffix":""},{"dropping-particle":"","family":"Chamarthy","given":"Siddharth","non-dropping-particle":"","parse-names":false,"suffix":""},{"dropping-particle":"","family":"Stein","given":"Joel","non-dropping-particle":"","parse-names":false,"suffix":""},{"dropping-particle":"","family":"Agrawal","given":"Sunil K.","non-dropping-particle":"","parse-names":false,"suffix":""}],"container-title":"IEEE Transactions on Neural Systems and Rehabilitation Engineering","id":"ITEM-3","issue":"9","issued":{"date-parts":[["2020","9"]]},"page":"1984-1993","title":"Gait Adaptation Using a Cable-Driven Active Leg Exoskeleton (C-ALEX) With Post-Stroke Participants","type":"article-journal","volume":"28"},"uris":["http://www.mendeley.com/documents/?uuid=c7d66979-a9e8-3c87-a434-334918e9f2eb"]}],"mendeley":{"formattedCitation":"(Hidayah et al., 2020; Jin et al., 2015, 2018)","plainTextFormattedCitation":"(Hidayah et al., 2020; Jin et al., 2015, 2018)","previouslyFormattedCitation":"(Hidayah et al., 2020; Jin et al., 2015, 2018)"},"properties":{"noteIndex":0},"schema":"https://github.com/citation-style-language/schema/raw/master/csl-citation.json"}</w:instrText>
            </w:r>
            <w:r w:rsidRPr="003801CB">
              <w:rPr>
                <w:szCs w:val="18"/>
              </w:rPr>
              <w:fldChar w:fldCharType="separate"/>
            </w:r>
            <w:r w:rsidRPr="003801CB">
              <w:rPr>
                <w:noProof/>
                <w:szCs w:val="18"/>
              </w:rPr>
              <w:t>(Hidayah et al., 2020; Jin et al., 2015, 2018)</w:t>
            </w:r>
            <w:r w:rsidRPr="003801CB">
              <w:rPr>
                <w:szCs w:val="18"/>
              </w:rPr>
              <w:fldChar w:fldCharType="end"/>
            </w:r>
          </w:p>
        </w:tc>
        <w:tc>
          <w:tcPr>
            <w:tcW w:w="0" w:type="auto"/>
            <w:vMerge w:val="restart"/>
            <w:tcBorders>
              <w:left w:val="single" w:sz="4" w:space="0" w:color="auto"/>
              <w:right w:val="single" w:sz="4" w:space="0" w:color="auto"/>
            </w:tcBorders>
            <w:shd w:val="clear" w:color="auto" w:fill="FFFFFF" w:themeFill="background1"/>
            <w:vAlign w:val="center"/>
          </w:tcPr>
          <w:p w14:paraId="7FEDF19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w:t>
            </w:r>
          </w:p>
        </w:tc>
        <w:tc>
          <w:tcPr>
            <w:tcW w:w="0" w:type="auto"/>
            <w:vMerge w:val="restart"/>
            <w:tcBorders>
              <w:left w:val="single" w:sz="4" w:space="0" w:color="auto"/>
              <w:right w:val="single" w:sz="4" w:space="0" w:color="auto"/>
            </w:tcBorders>
            <w:shd w:val="clear" w:color="auto" w:fill="FFFFFF" w:themeFill="background1"/>
            <w:vAlign w:val="center"/>
          </w:tcPr>
          <w:p w14:paraId="66598D0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Bowden cable with torque control</w:t>
            </w:r>
          </w:p>
        </w:tc>
        <w:tc>
          <w:tcPr>
            <w:tcW w:w="0" w:type="auto"/>
            <w:vMerge w:val="restart"/>
            <w:tcBorders>
              <w:left w:val="single" w:sz="4" w:space="0" w:color="auto"/>
              <w:right w:val="single" w:sz="4" w:space="0" w:color="auto"/>
            </w:tcBorders>
            <w:shd w:val="clear" w:color="auto" w:fill="FFFFFF" w:themeFill="background1"/>
            <w:vAlign w:val="center"/>
          </w:tcPr>
          <w:p w14:paraId="14847D3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Force field control with </w:t>
            </w:r>
            <w:proofErr w:type="spellStart"/>
            <w:r w:rsidRPr="003801CB">
              <w:rPr>
                <w:szCs w:val="18"/>
              </w:rPr>
              <w:t>tangencial</w:t>
            </w:r>
            <w:proofErr w:type="spellEnd"/>
            <w:r w:rsidRPr="003801CB">
              <w:rPr>
                <w:szCs w:val="18"/>
              </w:rPr>
              <w:t xml:space="preserve"> force to advance across the pat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C3A25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6 healthy subjects </w:t>
            </w:r>
            <w:r w:rsidRPr="003801CB">
              <w:rPr>
                <w:szCs w:val="18"/>
              </w:rPr>
              <w:fldChar w:fldCharType="begin" w:fldLock="1"/>
            </w:r>
            <w:r w:rsidRPr="003801CB">
              <w:rPr>
                <w:szCs w:val="18"/>
              </w:rPr>
              <w:instrText>ADDIN CSL_CITATION {"citationItems":[{"id":"ITEM-1","itemData":{"DOI":"10.1109/ICRA.2015.7139979","ISBN":"9781479969234","ISSN":"10504729","abstract":"Robotic rehabilitation devices are attractive to physical therapists. Various leg exoskeletons have been developed during the past decade and have been used in gait training. Traditional exoskeletons usually have a complex structure and add extra inertia to the wearer's leg, which may change their natural gait. In this paper, we present the design of a cable-driven active leg exoskeleton (C-ALEX) for human gait training. The advantages of cable-driven designs are that they have a simpler structure, add minimal inertia to the human limbs, and do not require precise joint alignment. C-ALEX employs the 'assist-as-needed' control strategy to help the ankle center move along a prescribed path. An experiment with 6 healthy subjects was conducted who walked with C-ALEX on a treadmill. The results showed that C-ALEX is capable of helping the subjects better track a prescribed ankle path.","author":[{"dropping-particle":"","family":"Jin","given":"Xin","non-dropping-particle":"","parse-names":false,"suffix":""},{"dropping-particle":"","family":"Cui","given":"Xiang","non-dropping-particle":"","parse-names":false,"suffix":""},{"dropping-particle":"","family":"Agrawal","given":"Sunil K.","non-dropping-particle":"","parse-names":false,"suffix":""}],"container-title":"Proceedings - IEEE International Conference on Robotics and Automation","id":"ITEM-1","issue":"June","issued":{"date-parts":[["2015"]]},"page":"5578-5583","publisher":"IEEE","title":"Design of a cable-driven active leg exoskeleton (C-ALEX) and gait training experiments with human subjects","type":"article-journal","volume":"2015-June"},"uris":["http://www.mendeley.com/documents/?uuid=e6584d6c-2dcc-436b-b2e8-b5812393d364"]}],"mendeley":{"formattedCitation":"(Jin et al., 2015)","plainTextFormattedCitation":"(Jin et al., 2015)","previouslyFormattedCitation":"(Jin et al., 2015)"},"properties":{"noteIndex":0},"schema":"https://github.com/citation-style-language/schema/raw/master/csl-citation.json"}</w:instrText>
            </w:r>
            <w:r w:rsidRPr="003801CB">
              <w:rPr>
                <w:szCs w:val="18"/>
              </w:rPr>
              <w:fldChar w:fldCharType="separate"/>
            </w:r>
            <w:r w:rsidRPr="003801CB">
              <w:rPr>
                <w:noProof/>
                <w:szCs w:val="18"/>
              </w:rPr>
              <w:t>(Jin et al., 2015)</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13869E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oot trajectory closer to prescribed.</w:t>
            </w:r>
          </w:p>
        </w:tc>
      </w:tr>
      <w:tr w:rsidR="003801CB" w:rsidRPr="003801CB" w14:paraId="0CB033BD" w14:textId="77777777" w:rsidTr="00024310">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0AFA5B0"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2D74319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D9F7A3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A1FB22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D030BF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EDDAB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9 healthy subjects </w:t>
            </w:r>
            <w:r w:rsidRPr="003801CB">
              <w:rPr>
                <w:szCs w:val="18"/>
              </w:rPr>
              <w:fldChar w:fldCharType="begin" w:fldLock="1"/>
            </w:r>
            <w:r w:rsidRPr="003801CB">
              <w:rPr>
                <w:szCs w:val="18"/>
              </w:rPr>
              <w:instrText>ADDIN CSL_CITATION {"citationItems":[{"id":"ITEM-1","itemData":{"DOI":"10.1109/TNSRE.2018.2815656","ISSN":"15344320","PMID":"29641389","abstract":"Exoskeletons for gait training commonly use a rigid-linked 'skeleton' which makes them heavy and bulky. Cable-driven exoskeletons eliminate the rigid-linked skeleton, providing a lighter and transparent design. Current cable-driven exoskeletons are aimed only at gait assistance by providing short bursts of forces to the leg during walking. It has not yet been shown if these designs are suitable for gait retraining, where rehabilitative forces need to be continuously applied to the leg in response to errors from a desired movement. The goal of this study is to investigate if a cable-driven leg exoskeleton can retrain the gait of human users. Nine healthy subjects were trained by a cable-driven leg exoskeleton to walk in a new gait pattern with 30% increase in step height from their natural gait. After 40 min of training, the gait of the subjects became significantly closer to the target gait than before the training. In three different post-training sessions, the step height of the subjects increased by 22%, 29%, and 31% on an average. In a fourth post-training session, when the subjects were instructed to ignore the training and walk naturally, the step height remained increased by 11%. These results confirm the potential of cable-driven designs in gait training applications.","author":[{"dropping-particle":"","family":"Jin","given":"Xin","non-dropping-particle":"","parse-names":false,"suffix":""},{"dropping-particle":"","family":"Prado","given":"Antonio","non-dropping-particle":"","parse-names":false,"suffix":""},{"dropping-particle":"","family":"Agrawal","given":"Sunil K.","non-dropping-particle":"","parse-names":false,"suffix":""}],"container-title":"IEEE Transactions on Neural Systems and Rehabilitation Engineering","id":"ITEM-1","issue":"4","issued":{"date-parts":[["2018"]]},"page":"847-855","publisher":"IEEE","title":"Retraining of Human Gait - Are Lightweight Cable-Driven Leg Exoskeleton Designs Effective?","type":"article-journal","volume":"26"},"uris":["http://www.mendeley.com/documents/?uuid=a710ade9-0033-4658-a6ef-b7ca57667b6b"]}],"mendeley":{"formattedCitation":"(Jin et al., 2018)","plainTextFormattedCitation":"(Jin et al., 2018)","previouslyFormattedCitation":"(Jin et al., 2018)"},"properties":{"noteIndex":0},"schema":"https://github.com/citation-style-language/schema/raw/master/csl-citation.json"}</w:instrText>
            </w:r>
            <w:r w:rsidRPr="003801CB">
              <w:rPr>
                <w:szCs w:val="18"/>
              </w:rPr>
              <w:fldChar w:fldCharType="separate"/>
            </w:r>
            <w:r w:rsidRPr="003801CB">
              <w:rPr>
                <w:noProof/>
                <w:szCs w:val="18"/>
              </w:rPr>
              <w:t>(Jin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7ED7BB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tep height increased after use, confirming gait retraining</w:t>
            </w:r>
          </w:p>
        </w:tc>
      </w:tr>
      <w:tr w:rsidR="003801CB" w:rsidRPr="003801CB" w14:paraId="5D80BA53" w14:textId="77777777" w:rsidTr="00024310">
        <w:trPr>
          <w:trHeight w:val="321"/>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5EBD90BB"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2966432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32C0F1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5C4C5F0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78E5FEF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73DDE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10 chronic hemiparetic stroke patients </w:t>
            </w:r>
            <w:r w:rsidRPr="003801CB">
              <w:rPr>
                <w:szCs w:val="18"/>
              </w:rPr>
              <w:fldChar w:fldCharType="begin" w:fldLock="1"/>
            </w:r>
            <w:r w:rsidRPr="003801CB">
              <w:rPr>
                <w:szCs w:val="18"/>
              </w:rPr>
              <w:instrText>ADDIN CSL_CITATION {"citationItems":[{"id":"ITEM-1","itemData":{"DOI":"10.1109/TNSRE.2020.3009317","ISSN":"1534-4320","abstract":"Individuals with chronic hemiparesis post-stroke exhibit gait impairments that require functional rehabilitation through training. Exoskeletal robotic assistive devices can provide a user with continuous assistance but impose movement restrictions. There are currently devices that allow unrestricted movement but provide assistance only intermittently at specific points of the gait cycle. Our design, a cable-driven active leg exoskeleton (C-ALEX), allows the user both unrestricted movement and continuous force assistance throughout the gait cycle to assist the user in new walking patterns. In this study, we assessed the ability of C-ALEX to induce a change in the walking patterns of ten post-stroke participants using a single-session training protocol. The ability of C-ALEX to accurately provide forces and torques in the desired directions was also evaluated to compare its design performance to traditional rigid-link designs. Participants were able to reach 91% ± 12% of their target step length and 89% ± 13% of their target step height. The achieved step parameters differed significantly from participant baselines ( {p} &lt; {0.05} ). To quantify the performance, the forces in each cable's out of the plane movements were evaluated relative to the in-plane desired cable tension magnitudes. This corresponded to an error of under 2Nm in the desired controlled joint torques. This error magnitude is low compared to the system command torques and typical adult biological torques during walking (2-4%). These results point to the utility of using non-restrictive cable-driven architectures in gait retraining, in which future focus can be on rehabilitating gait pathologies seen in stroke survivors.","author":[{"dropping-particle":"","family":"Hidayah","given":"Rand","non-dropping-particle":"","parse-names":false,"suffix":""},{"dropping-particle":"","family":"Bishop","given":"Lauri","non-dropping-particle":"","parse-names":false,"suffix":""},{"dropping-particle":"","family":"Jin","given":"Xin","non-dropping-particle":"","parse-names":false,"suffix":""},{"dropping-particle":"","family":"Chamarthy","given":"Siddharth","non-dropping-particle":"","parse-names":false,"suffix":""},{"dropping-particle":"","family":"Stein","given":"Joel","non-dropping-particle":"","parse-names":false,"suffix":""},{"dropping-particle":"","family":"Agrawal","given":"Sunil K.","non-dropping-particle":"","parse-names":false,"suffix":""}],"container-title":"IEEE Transactions on Neural Systems and Rehabilitation Engineering","id":"ITEM-1","issue":"9","issued":{"date-parts":[["2020","9"]]},"page":"1984-1993","title":"Gait Adaptation Using a Cable-Driven Active Leg Exoskeleton (C-ALEX) With Post-Stroke Participants","type":"article-journal","volume":"28"},"uris":["http://www.mendeley.com/documents/?uuid=c7d66979-a9e8-3c87-a434-334918e9f2eb"]}],"mendeley":{"formattedCitation":"(Hidayah et al., 2020)","plainTextFormattedCitation":"(Hidayah et al., 2020)","previouslyFormattedCitation":"(Hidayah et al., 2020)"},"properties":{"noteIndex":0},"schema":"https://github.com/citation-style-language/schema/raw/master/csl-citation.json"}</w:instrText>
            </w:r>
            <w:r w:rsidRPr="003801CB">
              <w:rPr>
                <w:szCs w:val="18"/>
              </w:rPr>
              <w:fldChar w:fldCharType="separate"/>
            </w:r>
            <w:r w:rsidRPr="003801CB">
              <w:rPr>
                <w:noProof/>
                <w:szCs w:val="18"/>
              </w:rPr>
              <w:t>(Hidayah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A15483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tep length and height improved</w:t>
            </w:r>
          </w:p>
        </w:tc>
      </w:tr>
      <w:tr w:rsidR="003801CB" w:rsidRPr="003801CB" w14:paraId="0C0B6A19"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2E78F984" w14:textId="77777777" w:rsidR="00C42415" w:rsidRPr="003801CB" w:rsidRDefault="00C42415" w:rsidP="00DE2158">
            <w:pPr>
              <w:pStyle w:val="ContenidoTabla"/>
              <w:rPr>
                <w:b w:val="0"/>
                <w:bCs w:val="0"/>
                <w:i/>
                <w:iCs/>
                <w:szCs w:val="18"/>
              </w:rPr>
            </w:pPr>
            <w:r w:rsidRPr="003801CB">
              <w:rPr>
                <w:b w:val="0"/>
                <w:bCs w:val="0"/>
                <w:i/>
                <w:iCs/>
                <w:szCs w:val="18"/>
              </w:rPr>
              <w:t>77</w:t>
            </w:r>
          </w:p>
        </w:tc>
        <w:tc>
          <w:tcPr>
            <w:tcW w:w="2268" w:type="dxa"/>
            <w:vMerge w:val="restart"/>
            <w:tcBorders>
              <w:right w:val="single" w:sz="4" w:space="0" w:color="auto"/>
            </w:tcBorders>
            <w:shd w:val="clear" w:color="auto" w:fill="FFFFFF" w:themeFill="background1"/>
            <w:vAlign w:val="center"/>
          </w:tcPr>
          <w:p w14:paraId="7208FDF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Vanderbilt Path/Flow control </w:t>
            </w:r>
            <w:r w:rsidRPr="003801CB">
              <w:rPr>
                <w:szCs w:val="18"/>
              </w:rPr>
              <w:fldChar w:fldCharType="begin" w:fldLock="1"/>
            </w:r>
            <w:r w:rsidRPr="003801CB">
              <w:rPr>
                <w:szCs w:val="18"/>
              </w:rPr>
              <w:instrText>ADDIN CSL_CITATION {"citationItems":[{"id":"ITEM-1","itemData":{"DOI":"10.1109/TRO.2017.2768035","ISSN":"1552-3098","abstract":"This paper describes a lower limb exoskeleton control approach that facilitates a desired movement coordination between the hip and knee joints during the swing phase of gait. An important feature of the proposed controller is that it provides movement guidance while allowing a user to control step time and step length. Specifically, control of step time is enabled by the use of time-invariant movement constraints, while control of step length is enabled by a real-time path-planning feature. As such, the controller provides movement coordination, but still enables a user to retain the step-to-step variability required to maintain balance during walking. The controllerwas implemented on a lower limb exoskeleton and tested on five healthy subjects. The subjects walked over-ground in the exoskeleton without a stability aid under two conditions: with the proposed coordination controller (i.e., with sagittal plane movement constraints) and with no control implemented (i.e., without sagittal plane movement constraints). Data from these assessments indicate that the controller provided substantial movement coordination while still allowing subjects substantive control of step time and length across a range of walking speeds.","author":[{"dropping-particle":"","family":"Martinez","given":"Andres","non-dropping-particle":"","parse-names":false,"suffix":""},{"dropping-particle":"","family":"Lawson","given":"Brian","non-dropping-particle":"","parse-names":false,"suffix":""},{"dropping-particle":"","family":"Goldfarb","given":"Michael","non-dropping-particle":"","parse-names":false,"suffix":""}],"container-title":"IEEE Transactions on Robotics","id":"ITEM-1","issue":"1","issued":{"date-parts":[["2018","2"]]},"page":"183-193","title":"A Controller for Guiding Leg Movement During Overground Walking With a Lower Limb Exoskeleton","type":"article-journal","volume":"34"},"uris":["http://www.mendeley.com/documents/?uuid=ecf24c9e-7202-41cd-af29-c7b54d26cc24"]},{"id":"ITEM-2","itemData":{"DOI":"10.1109/TRO.2018.2883819","ISSN":"1552-3098","abstract":"This paper presents a control approach for an overground lower limb exoskeleton that is intended to provide guidance and assistance to poorly ambulatory individuals during walking without unduly interfering with their ability to maintain balance. The control approach achieves these objectives by emulating a viscous flow field acting on the lower limb joints. The extent to which the control approach achieves the objectives was assessed in experiments, conducted on five healthy subjects, comparing guidance and disturbance characteristics of the velocity-based controller to a potential-field-based controller. Results show that the flow controller provides a combination of lower guidance error and lower disturbance to the user, relative to the potential-field-based controller. The paper also discusses various potentially beneficial characteristics of the flow controller, such as first-order homogeneous behavior, implicitly combined guidance and assistance behaviors, and improved directionality in error correction relative to a potential-field-based controller.","author":[{"dropping-particle":"","family":"Martinez","given":"Andres","non-dropping-particle":"","parse-names":false,"suffix":""},{"dropping-particle":"","family":"Lawson","given":"Brian","non-dropping-particle":"","parse-names":false,"suffix":""},{"dropping-particle":"","family":"Durrough","given":"Christina","non-dropping-particle":"","parse-names":false,"suffix":""},{"dropping-particle":"","family":"Goldfarb","given":"Michael","non-dropping-particle":"","parse-names":false,"suffix":""}],"container-title":"IEEE Transactions on Robotics","id":"ITEM-2","issue":"2","issued":{"date-parts":[["2019","4"]]},"page":"307-316","title":"A Velocity-Field-Based Controller for Assisting Leg Movement During Walking With a Bilateral Hip and Knee Lower Limb Exoskeleton","type":"article-journal","volume":"35"},"uris":["http://www.mendeley.com/documents/?uuid=b28a9abc-e413-4431-9f5c-0f120e63847d"]},{"id":"ITEM-3","itemData":{"DOI":"10.1109/TNSRE.2020.2977339","ISSN":"15580210","PMID":"32142447","abstract":"This paper describes the implementation of a movement control method for lower limb exoskeletons with single-joint actuation. In such applications, the single-joint must coordinate movement with other non-controlled joints. The authors have previously proposed a multi-joint control method called a flow controller, which provides several desirable characteristics for such assistance. In this paper, the authors adapt the fundamentally multi-joint flow control approach to a system with a single actuated joint, but with multiple movement degrees of freedom. The single degree of actuation flow control method was implemented on a representative system, specifically a knee exoskeleton that coordinates assistance with ipsilateral thigh movement during walking. The ability of the controller and knee exoskeleton to appropriately influence knee movement was evaluated in level walking experiments on three subjects with unilateral lower-limb impairment. Results show the device and controller provide improvements in knee movement in all subjects. Subjective feedback from the subjects indicates a high level of comfort with the controller.","author":[{"dropping-particle":"","family":"Martínez","given":"Andrés","non-dropping-particle":"","parse-names":false,"suffix":""},{"dropping-particle":"","family":"Durrough","given":"Christina","non-dropping-particle":"","parse-names":false,"suffix":""},{"dropping-particle":"","family":"Goldfarb","given":"Michael","non-dropping-particle":"","parse-names":false,"suffix":""},{"dropping-particle":"","family":"Martinez","given":"Andres","non-dropping-particle":"","parse-names":false,"suffix":""},{"dropping-particle":"","family":"Durrough","given":"Christina","non-dropping-particle":"","parse-names":false,"suffix":""},{"dropping-particle":"","family":"Goldfarb","given":"Michael","non-dropping-particle":"","parse-names":false,"suffix":""}],"container-title":"IEEE Transactions on Neural Systems and Rehabilitation Engineering","id":"ITEM-3","issue":"4","issued":{"date-parts":[["2020","4"]]},"page":"934-942","publisher":"IEEE-INST ELECTRICAL ELECTRONICS ENGINEERS INC","publisher-place":"445 HOES LANE, PISCATAWAY, NJ 08855-4141 USA","title":"A Single-Joint Implementation of Flow Control: Knee Joint Walking Assistance for Individuals with Mobility Impairment","type":"article-journal","volume":"28"},"uris":["http://www.mendeley.com/documents/?uuid=a2873e6b-226f-4014-9edf-44e1a8905976"]}],"mendeley":{"formattedCitation":"(Martinez et al., 2018, 2019; Martínez et al., 2020)","plainTextFormattedCitation":"(Martinez et al., 2018, 2019; Martínez et al., 2020)","previouslyFormattedCitation":"(Martinez et al., 2018, 2019; Martínez et al., 2020)"},"properties":{"noteIndex":0},"schema":"https://github.com/citation-style-language/schema/raw/master/csl-citation.json"}</w:instrText>
            </w:r>
            <w:r w:rsidRPr="003801CB">
              <w:rPr>
                <w:szCs w:val="18"/>
              </w:rPr>
              <w:fldChar w:fldCharType="separate"/>
            </w:r>
            <w:r w:rsidRPr="003801CB">
              <w:rPr>
                <w:noProof/>
                <w:szCs w:val="18"/>
              </w:rPr>
              <w:t>(Martinez et al., 2018, 2019; Martínez et al., 2020)</w:t>
            </w:r>
            <w:r w:rsidRPr="003801CB">
              <w:rPr>
                <w:szCs w:val="18"/>
              </w:rPr>
              <w:fldChar w:fldCharType="end"/>
            </w:r>
          </w:p>
        </w:tc>
        <w:tc>
          <w:tcPr>
            <w:tcW w:w="0" w:type="auto"/>
            <w:vMerge w:val="restart"/>
            <w:tcBorders>
              <w:left w:val="single" w:sz="4" w:space="0" w:color="auto"/>
              <w:right w:val="single" w:sz="4" w:space="0" w:color="auto"/>
            </w:tcBorders>
            <w:shd w:val="clear" w:color="auto" w:fill="FFFFFF" w:themeFill="background1"/>
            <w:vAlign w:val="center"/>
          </w:tcPr>
          <w:p w14:paraId="5E04C63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 (Bilateral)</w:t>
            </w:r>
          </w:p>
        </w:tc>
        <w:tc>
          <w:tcPr>
            <w:tcW w:w="0" w:type="auto"/>
            <w:vMerge w:val="restart"/>
            <w:tcBorders>
              <w:left w:val="single" w:sz="4" w:space="0" w:color="auto"/>
              <w:right w:val="single" w:sz="4" w:space="0" w:color="auto"/>
            </w:tcBorders>
            <w:shd w:val="clear" w:color="auto" w:fill="FFFFFF" w:themeFill="background1"/>
            <w:vAlign w:val="center"/>
          </w:tcPr>
          <w:p w14:paraId="7835678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roofErr w:type="spellStart"/>
            <w:r w:rsidRPr="003801CB">
              <w:rPr>
                <w:szCs w:val="18"/>
              </w:rPr>
              <w:t>Indego</w:t>
            </w:r>
            <w:proofErr w:type="spellEnd"/>
            <w:r w:rsidRPr="003801CB">
              <w:rPr>
                <w:szCs w:val="18"/>
              </w:rPr>
              <w:t xml:space="preserve"> commercial exoskeleton </w:t>
            </w:r>
            <w:r w:rsidRPr="003801CB">
              <w:rPr>
                <w:szCs w:val="18"/>
              </w:rPr>
              <w:fldChar w:fldCharType="begin" w:fldLock="1"/>
            </w:r>
            <w:r w:rsidRPr="003801CB">
              <w:rPr>
                <w:szCs w:val="18"/>
              </w:rPr>
              <w:instrText>ADDIN CSL_CITATION {"citationItems":[{"id":"ITEM-1","itemData":{"DOI":"10.1109/TNSRE.2011.2163083","ISBN":"9781424498628","ISSN":"15344320","PMID":"21968791","abstract":"This paper describes a powered lower-limb orthosis that is intended to provide gait assistance to spinal cord injured (SCI) individuals by providing assistive torques at both hip and knee joints. The orthosis has a mass of 12 kg and is capable of providing maximum joint torques of 40 Nm with hip and knee joint ranges of motion from 105° flexion to 30 ° extension and 105 ° flexion to 10 ° hyperextension, respectively. A custom distributed embedded system controls the orthosis with power being provided by a lithium polymer battery which provides power for one hour of continuous walking. In order to demonstrate the ability of the orthosis to assist walking, the orthosis was experimentally implemented on a paraplegic subject with a T10 complete injury. Data collected during walking indicates a high degree of step-to-step repeatability of hip and knee trajectories (as enforced by the orthosis) and an average walking speed of 0.8 km/hr. The electrical power required at each hip and knee joint during gait was approximately 25 and 27 W, respectively, contributing to the 117 W overall electrical power required by the device during walking. A video of walking corresponding to the aforementioned data is included in the supplemental material.","author":[{"dropping-particle":"","family":"Farris","given":"Ryan J.","non-dropping-particle":"","parse-names":false,"suffix":""},{"dropping-particle":"","family":"Quintero","given":"Hugo A.","non-dropping-particle":"","parse-names":false,"suffix":""},{"dropping-particle":"","family":"Goldfarb","given":"Michael","non-dropping-particle":"","parse-names":false,"suffix":""}],"container-title":"IEEE Transactions on Neural Systems and Rehabilitation Engineering","id":"ITEM-1","issue":"6","issued":{"date-parts":[["2011"]]},"page":"652-659","title":"Preliminary evaluation of a powered lower limb orthosis to aid walking in paraplegic individuals","type":"article-journal","volume":"19"},"uris":["http://www.mendeley.com/documents/?uuid=0069f107-8417-330b-a084-4d87e3ee38e2","http://www.mendeley.com/documents/?uuid=196bcdaa-b53b-4f93-93a5-18109e1e9b8c"]}],"mendeley":{"formattedCitation":"(Farris et al., 2011)","plainTextFormattedCitation":"(Farris et al., 2011)","previouslyFormattedCitation":"(Farris et al., 2011)"},"properties":{"noteIndex":0},"schema":"https://github.com/citation-style-language/schema/raw/master/csl-citation.json"}</w:instrText>
            </w:r>
            <w:r w:rsidRPr="003801CB">
              <w:rPr>
                <w:szCs w:val="18"/>
              </w:rPr>
              <w:fldChar w:fldCharType="separate"/>
            </w:r>
            <w:r w:rsidRPr="003801CB">
              <w:rPr>
                <w:noProof/>
                <w:szCs w:val="18"/>
              </w:rPr>
              <w:t>(Farris et al., 2011)</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3D1725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ath control </w:t>
            </w:r>
            <w:r w:rsidRPr="003801CB">
              <w:rPr>
                <w:szCs w:val="18"/>
              </w:rPr>
              <w:fldChar w:fldCharType="begin" w:fldLock="1"/>
            </w:r>
            <w:r w:rsidRPr="003801CB">
              <w:rPr>
                <w:szCs w:val="18"/>
              </w:rPr>
              <w:instrText>ADDIN CSL_CITATION {"citationItems":[{"id":"ITEM-1","itemData":{"DOI":"10.1109/TRO.2017.2768035","ISSN":"1552-3098","abstract":"This paper describes a lower limb exoskeleton control approach that facilitates a desired movement coordination between the hip and knee joints during the swing phase of gait. An important feature of the proposed controller is that it provides movement guidance while allowing a user to control step time and step length. Specifically, control of step time is enabled by the use of time-invariant movement constraints, while control of step length is enabled by a real-time path-planning feature. As such, the controller provides movement coordination, but still enables a user to retain the step-to-step variability required to maintain balance during walking. The controllerwas implemented on a lower limb exoskeleton and tested on five healthy subjects. The subjects walked over-ground in the exoskeleton without a stability aid under two conditions: with the proposed coordination controller (i.e., with sagittal plane movement constraints) and with no control implemented (i.e., without sagittal plane movement constraints). Data from these assessments indicate that the controller provided substantial movement coordination while still allowing subjects substantive control of step time and length across a range of walking speeds.","author":[{"dropping-particle":"","family":"Martinez","given":"Andres","non-dropping-particle":"","parse-names":false,"suffix":""},{"dropping-particle":"","family":"Lawson","given":"Brian","non-dropping-particle":"","parse-names":false,"suffix":""},{"dropping-particle":"","family":"Goldfarb","given":"Michael","non-dropping-particle":"","parse-names":false,"suffix":""}],"container-title":"IEEE Transactions on Robotics","id":"ITEM-1","issue":"1","issued":{"date-parts":[["2018","2"]]},"page":"183-193","title":"A Controller for Guiding Leg Movement During Overground Walking With a Lower Limb Exoskeleton","type":"article-journal","volume":"34"},"uris":["http://www.mendeley.com/documents/?uuid=ecf24c9e-7202-41cd-af29-c7b54d26cc24"]}],"mendeley":{"formattedCitation":"(Martinez et al., 2018)","plainTextFormattedCitation":"(Martinez et al., 2018)","previouslyFormattedCitation":"(Martinez et al., 2018)"},"properties":{"noteIndex":0},"schema":"https://github.com/citation-style-language/schema/raw/master/csl-citation.json"}</w:instrText>
            </w:r>
            <w:r w:rsidRPr="003801CB">
              <w:rPr>
                <w:szCs w:val="18"/>
              </w:rPr>
              <w:fldChar w:fldCharType="separate"/>
            </w:r>
            <w:r w:rsidRPr="003801CB">
              <w:rPr>
                <w:noProof/>
                <w:szCs w:val="18"/>
              </w:rPr>
              <w:t>(Martinez et al., 2018)</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051B8A5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ive healthy subjects</w:t>
            </w:r>
          </w:p>
        </w:tc>
        <w:tc>
          <w:tcPr>
            <w:tcW w:w="0" w:type="auto"/>
            <w:tcBorders>
              <w:left w:val="single" w:sz="4" w:space="0" w:color="auto"/>
              <w:bottom w:val="single" w:sz="4" w:space="0" w:color="auto"/>
            </w:tcBorders>
            <w:shd w:val="clear" w:color="auto" w:fill="FFFFFF" w:themeFill="background1"/>
            <w:vAlign w:val="center"/>
          </w:tcPr>
          <w:p w14:paraId="0C96B0D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Leg guidance provided while enabling step-to-step variability in timing and length</w:t>
            </w:r>
          </w:p>
        </w:tc>
      </w:tr>
      <w:tr w:rsidR="003801CB" w:rsidRPr="003801CB" w14:paraId="27457E6C"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2CF1FED3"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5AC9B1E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6BACF2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47AAA62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B5C1F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Flow control </w:t>
            </w:r>
            <w:r w:rsidRPr="003801CB">
              <w:rPr>
                <w:szCs w:val="18"/>
              </w:rPr>
              <w:fldChar w:fldCharType="begin" w:fldLock="1"/>
            </w:r>
            <w:r w:rsidRPr="003801CB">
              <w:rPr>
                <w:szCs w:val="18"/>
              </w:rPr>
              <w:instrText>ADDIN CSL_CITATION {"citationItems":[{"id":"ITEM-1","itemData":{"DOI":"10.1109/TRO.2018.2883819","ISSN":"1552-3098","abstract":"This paper presents a control approach for an overground lower limb exoskeleton that is intended to provide guidance and assistance to poorly ambulatory individuals during walking without unduly interfering with their ability to maintain balance. The control approach achieves these objectives by emulating a viscous flow field acting on the lower limb joints. The extent to which the control approach achieves the objectives was assessed in experiments, conducted on five healthy subjects, comparing guidance and disturbance characteristics of the velocity-based controller to a potential-field-based controller. Results show that the flow controller provides a combination of lower guidance error and lower disturbance to the user, relative to the potential-field-based controller. The paper also discusses various potentially beneficial characteristics of the flow controller, such as first-order homogeneous behavior, implicitly combined guidance and assistance behaviors, and improved directionality in error correction relative to a potential-field-based controller.","author":[{"dropping-particle":"","family":"Martinez","given":"Andres","non-dropping-particle":"","parse-names":false,"suffix":""},{"dropping-particle":"","family":"Lawson","given":"Brian","non-dropping-particle":"","parse-names":false,"suffix":""},{"dropping-particle":"","family":"Durrough","given":"Christina","non-dropping-particle":"","parse-names":false,"suffix":""},{"dropping-particle":"","family":"Goldfarb","given":"Michael","non-dropping-particle":"","parse-names":false,"suffix":""}],"container-title":"IEEE Transactions on Robotics","id":"ITEM-1","issue":"2","issued":{"date-parts":[["2019","4"]]},"page":"307-316","title":"A Velocity-Field-Based Controller for Assisting Leg Movement During Walking With a Bilateral Hip and Knee Lower Limb Exoskeleton","type":"article-journal","volume":"35"},"uris":["http://www.mendeley.com/documents/?uuid=b28a9abc-e413-4431-9f5c-0f120e63847d"]}],"mendeley":{"formattedCitation":"(Martinez et al., 2019)","plainTextFormattedCitation":"(Martinez et al., 2019)","previouslyFormattedCitation":"(Martinez et al., 2019)"},"properties":{"noteIndex":0},"schema":"https://github.com/citation-style-language/schema/raw/master/csl-citation.json"}</w:instrText>
            </w:r>
            <w:r w:rsidRPr="003801CB">
              <w:rPr>
                <w:szCs w:val="18"/>
              </w:rPr>
              <w:fldChar w:fldCharType="separate"/>
            </w:r>
            <w:r w:rsidRPr="003801CB">
              <w:rPr>
                <w:noProof/>
                <w:szCs w:val="18"/>
              </w:rPr>
              <w:t>(Martinez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E02F9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Five healthy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68DEF7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Lower guidance error and disturbance combination than path control</w:t>
            </w:r>
          </w:p>
          <w:p w14:paraId="0E27C88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ombined guidance and assisting behaviour</w:t>
            </w:r>
          </w:p>
        </w:tc>
      </w:tr>
      <w:tr w:rsidR="003801CB" w:rsidRPr="003801CB" w14:paraId="67D2282F"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300FCDBA"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69541FE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5B58B7C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758E7B5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owden Cables coupled to motors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1DDD9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Single Joint flow control </w:t>
            </w:r>
            <w:r w:rsidRPr="003801CB">
              <w:rPr>
                <w:szCs w:val="18"/>
              </w:rPr>
              <w:fldChar w:fldCharType="begin" w:fldLock="1"/>
            </w:r>
            <w:r w:rsidRPr="003801CB">
              <w:rPr>
                <w:szCs w:val="18"/>
              </w:rPr>
              <w:instrText>ADDIN CSL_CITATION {"citationItems":[{"id":"ITEM-1","itemData":{"DOI":"10.1109/TNSRE.2020.2977339","ISSN":"15580210","PMID":"32142447","abstract":"This paper describes the implementation of a movement control method for lower limb exoskeletons with single-joint actuation. In such applications, the single-joint must coordinate movement with other non-controlled joints. The authors have previously proposed a multi-joint control method called a flow controller, which provides several desirable characteristics for such assistance. In this paper, the authors adapt the fundamentally multi-joint flow control approach to a system with a single actuated joint, but with multiple movement degrees of freedom. The single degree of actuation flow control method was implemented on a representative system, specifically a knee exoskeleton that coordinates assistance with ipsilateral thigh movement during walking. The ability of the controller and knee exoskeleton to appropriately influence knee movement was evaluated in level walking experiments on three subjects with unilateral lower-limb impairment. Results show the device and controller provide improvements in knee movement in all subjects. Subjective feedback from the subjects indicates a high level of comfort with the controller.","author":[{"dropping-particle":"","family":"Martínez","given":"Andrés","non-dropping-particle":"","parse-names":false,"suffix":""},{"dropping-particle":"","family":"Durrough","given":"Christina","non-dropping-particle":"","parse-names":false,"suffix":""},{"dropping-particle":"","family":"Goldfarb","given":"Michael","non-dropping-particle":"","parse-names":false,"suffix":""},{"dropping-particle":"","family":"Martinez","given":"Andres","non-dropping-particle":"","parse-names":false,"suffix":""},{"dropping-particle":"","family":"Durrough","given":"Christina","non-dropping-particle":"","parse-names":false,"suffix":""},{"dropping-particle":"","family":"Goldfarb","given":"Michael","non-dropping-particle":"","parse-names":false,"suffix":""}],"container-title":"IEEE Transactions on Neural Systems and Rehabilitation Engineering","id":"ITEM-1","issue":"4","issued":{"date-parts":[["2020","4"]]},"page":"934-942","publisher":"IEEE-INST ELECTRICAL ELECTRONICS ENGINEERS INC","publisher-place":"445 HOES LANE, PISCATAWAY, NJ 08855-4141 USA","title":"A Single-Joint Implementation of Flow Control: Knee Joint Walking Assistance for Individuals with Mobility Impairment","type":"article-journal","volume":"28"},"uris":["http://www.mendeley.com/documents/?uuid=a2873e6b-226f-4014-9edf-44e1a8905976"]}],"mendeley":{"formattedCitation":"(Martínez et al., 2020)","plainTextFormattedCitation":"(Martínez et al., 2020)","previouslyFormattedCitation":"(Martínez et al., 2020)"},"properties":{"noteIndex":0},"schema":"https://github.com/citation-style-language/schema/raw/master/csl-citation.json"}</w:instrText>
            </w:r>
            <w:r w:rsidRPr="003801CB">
              <w:rPr>
                <w:szCs w:val="18"/>
              </w:rPr>
              <w:fldChar w:fldCharType="separate"/>
            </w:r>
            <w:r w:rsidRPr="003801CB">
              <w:rPr>
                <w:noProof/>
                <w:szCs w:val="18"/>
              </w:rPr>
              <w:t>(Martínez et al., 2020)</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C9E95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hree unilaterally impaired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70A0E4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d gait kinematic pattern</w:t>
            </w:r>
          </w:p>
        </w:tc>
      </w:tr>
      <w:tr w:rsidR="003801CB" w:rsidRPr="003801CB" w14:paraId="2DD7390A"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045C78FB" w14:textId="77777777" w:rsidR="00C42415" w:rsidRPr="003801CB" w:rsidRDefault="00C42415" w:rsidP="00DE2158">
            <w:pPr>
              <w:pStyle w:val="ContenidoTabla"/>
              <w:rPr>
                <w:b w:val="0"/>
                <w:bCs w:val="0"/>
                <w:i/>
                <w:iCs/>
                <w:szCs w:val="18"/>
              </w:rPr>
            </w:pPr>
            <w:r w:rsidRPr="003801CB">
              <w:rPr>
                <w:b w:val="0"/>
                <w:bCs w:val="0"/>
                <w:i/>
                <w:iCs/>
                <w:szCs w:val="18"/>
              </w:rPr>
              <w:t>78</w:t>
            </w:r>
          </w:p>
        </w:tc>
        <w:tc>
          <w:tcPr>
            <w:tcW w:w="2268" w:type="dxa"/>
            <w:vMerge w:val="restart"/>
            <w:tcBorders>
              <w:top w:val="single" w:sz="4" w:space="0" w:color="auto"/>
              <w:bottom w:val="single" w:sz="4" w:space="0" w:color="auto"/>
              <w:right w:val="single" w:sz="4" w:space="0" w:color="auto"/>
            </w:tcBorders>
            <w:shd w:val="clear" w:color="auto" w:fill="FFFFFF" w:themeFill="background1"/>
            <w:vAlign w:val="center"/>
          </w:tcPr>
          <w:p w14:paraId="6A99E9D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VPP model for exoskeletons control </w:t>
            </w:r>
            <w:r w:rsidRPr="003801CB">
              <w:rPr>
                <w:szCs w:val="18"/>
              </w:rPr>
              <w:fldChar w:fldCharType="begin" w:fldLock="1"/>
            </w:r>
            <w:r w:rsidRPr="003801CB">
              <w:rPr>
                <w:szCs w:val="18"/>
              </w:rPr>
              <w:instrText>ADDIN CSL_CITATION {"citationItems":[{"id":"ITEM-1","itemData":{"DOI":"10.1109/ICORR.2017.8009293","ISBN":"9781538622964","ISSN":"19457901","abstract":"We present a novel control approach for assistive lower-extremity exoskeletons. In particular, we implement a virtual pivot point (VPP) template model inspired leg force feedback based controller on a lower-extremity powered exoskeleton (LOPES II) and demonstrate that it can effectively assist humans during walking. It has been shown that the VPP template model is capable of stabilizing the trunk and reproduce a human-like hip torque during the stance phase of walking. With leg force and joint angle feedback inspired by the VPP template model, our controller provides hip and knee torque assistance during the stance phase. A pilot experiment was conducted with four healthy subjects. Joint kinematics, leg muscle electromyography (EMG), and metabolic cost were measured during walking with and without assistance. Results show that, for 0.6 m/s walking, our controller can reduce leg muscle activations, especially for the medial gastrocnemius (about 16.0%), while hip and knee joint kinematics remain similar to the condition without the controller. Besides, the controller also reduces 10% of the net metabolic cost during walking. This paper demonstrates walking assistance benefits of the VPP template model for the first time. The support of human walking is achieved by a force feedback of leg force applied to the control of hip and knee joints. It can help us to provide a framework for investigating walking assistance control in the future.","author":[{"dropping-particle":"","family":"Zhao","given":"Guoping","non-dropping-particle":"","parse-names":false,"suffix":""},{"dropping-particle":"","family":"Sharbafi","given":"Maziar","non-dropping-particle":"","parse-names":false,"suffix":""},{"dropping-particle":"","family":"Vlutters","given":"Mark","non-dropping-particle":"","parse-names":false,"suffix":""},{"dropping-particle":"","family":"Asseldonk","given":"Edwin","non-dropping-particle":"Van","parse-names":false,"suffix":""},{"dropping-particle":"","family":"Seyfarth","given":"Andre","non-dropping-particle":"","parse-names":false,"suffix":""}],"container-title":"IEEE International Conference on Rehabilitation Robotics","id":"ITEM-1","issued":{"date-parts":[["2017"]]},"page":"473-478","title":"Template model inspired leg force feedback based control can assist human walking","type":"article-journal"},"uris":["http://www.mendeley.com/documents/?uuid=7f597a0e-816c-43d3-891e-4cc4c7f320cf"]},{"id":"ITEM-2","itemData":{"DOI":"10.3389/fnbot.2018.00039","ISSN":"1662-5218","abstract":"Assistive devices can be considered as one of the main applications of legged locomotion research in daily life. In order to develop an efficient and comfortable prosthesis or exoskeleton, biomechanical studies on human locomotion are very useful. In this paper, the applicability of the FMCH (force modulated compliant hip) model is investigated for control of lower limb wearable exoskeletons. This is a bioinspired method for posture control, which is based on the virtual pivot point (VPP) concept, found in human walking. By implementing the proposed method on a detailed neuromuscular model of human walking, we showed that using a biarticular actuator parallel to the hamstring muscle, activation in most of the leg muscles can be reduced. In addition, the total metabolic cost of motion is decreased up to 12%. The simple control rule of assistance is based on leg force feedback which is the only required sensory information.","author":[{"dropping-particle":"","family":"Sharbafi","given":"Maziar A.","non-dropping-particle":"","parse-names":false,"suffix":""},{"dropping-particle":"","family":"Barazesh","given":"Hamid","non-dropping-particle":"","parse-names":false,"suffix":""},{"dropping-particle":"","family":"Iranikhah","given":"Majid","non-dropping-particle":"","parse-names":false,"suffix":""},{"dropping-particle":"","family":"Seyfarth","given":"Andre","non-dropping-particle":"","parse-names":false,"suffix":""}],"container-title":"Frontiers in Neurorobotics","id":"ITEM-2","issue":"July","issued":{"date-parts":[["2018"]]},"page":"1-13","title":"Leg Force Control Through Biarticular Muscles for Human Walking Assistance","type":"article-journal","volume":"12"},"uris":["http://www.mendeley.com/documents/?uuid=f8f651f7-3ef0-42fa-a084-1a06ad52b9a1"]}],"mendeley":{"formattedCitation":"(Sharbafi et al., 2018; Zhao et al., 2017)","plainTextFormattedCitation":"(Sharbafi et al., 2018; Zhao et al., 2017)","previouslyFormattedCitation":"(Sharbafi et al., 2018; Zhao et al., 2017)"},"properties":{"noteIndex":0},"schema":"https://github.com/citation-style-language/schema/raw/master/csl-citation.json"}</w:instrText>
            </w:r>
            <w:r w:rsidRPr="003801CB">
              <w:rPr>
                <w:szCs w:val="18"/>
              </w:rPr>
              <w:fldChar w:fldCharType="separate"/>
            </w:r>
            <w:r w:rsidRPr="003801CB">
              <w:rPr>
                <w:noProof/>
                <w:szCs w:val="18"/>
              </w:rPr>
              <w:t>(Sharbafi et al., 2018; Zhao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AD6B0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EE9CD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LOPES-II platform </w:t>
            </w:r>
            <w:r w:rsidRPr="003801CB">
              <w:rPr>
                <w:szCs w:val="18"/>
              </w:rPr>
              <w:fldChar w:fldCharType="begin" w:fldLock="1"/>
            </w:r>
            <w:r w:rsidRPr="003801CB">
              <w:rPr>
                <w:szCs w:val="18"/>
              </w:rPr>
              <w:instrText>ADDIN CSL_CITATION {"citationItems":[{"id":"ITEM-1","itemData":{"DOI":"10.1109/TNSRE.2015.2511448","ISSN":"1534-4320","PMID":"26731771","abstract":"Robotic gait training is gaining ground in rehabilitation. Room for improvement lies in reducing donning and doffing time, making training more task specific and facilitating active balance control, and by allowing movement in more degrees of freedom. Our goal was to design and evaluate a robot that incorporates these improvements. LOPES II uses an end-effector approach with parallel actuation and a minimum amount of clamps. LOPES II has eight powered degrees of freedom (hip flexion/extension, hip abduction/adduction, knee flexion/extension, pelvis forward/aft and pelvis mediolateral). All other degrees of freedom can be left free and pelvis frontal- and transversal rotation can be constrained. Furthermore arm swing is unhindered. The end-effector approach eliminates the need for exact alignment, which results in a donning time of 10-14 min for first-time training and 5-8 min for recurring training. LOPES II is admittance controlled, which allows for the control over the complete spectrum from low to high impedance. When the powered degrees of freedom are set to minimal impedance, walking in the device resembles free walking, which is an important requisite to allow task-specific training. We demonstrated that LOPES II can provide sufficient support to let severely affected patients walk and that we can provide selective support to impaired aspects of gait of mildly affected patients.","author":[{"dropping-particle":"","family":"Meuleman","given":"Jos","non-dropping-particle":"","parse-names":false,"suffix":""},{"dropping-particle":"","family":"Asseldonk","given":"Edwin","non-dropping-particle":"van","parse-names":false,"suffix":""},{"dropping-particle":"","family":"Oort","given":"Gijs","non-dropping-particle":"van","parse-names":false,"suffix":""},{"dropping-particle":"","family":"Rietman","given":"Hans","non-dropping-particle":"","parse-names":false,"suffix":""},{"dropping-particle":"","family":"Kooij","given":"Herman","non-dropping-particle":"van der","parse-names":false,"suffix":""}],"container-title":"IEEE Transactions on Neural Systems and Rehabilitation Engineering","id":"ITEM-1","issue":"3","issued":{"date-parts":[["2016","3"]]},"language":"eng","page":"352-363","publisher-place":"United States","title":"LOPES II—Design and Evaluation of an Admittance Controlled Gait Training Robot With Shadow-Leg Approach","type":"article-journal","volume":"24"},"uris":["http://www.mendeley.com/documents/?uuid=b6b730df-e46e-4f51-b53d-fbbea8737e34"]}],"mendeley":{"formattedCitation":"(Meuleman et al., 2016)","plainTextFormattedCitation":"(Meuleman et al., 2016)","previouslyFormattedCitation":"(Meuleman et al., 2016)"},"properties":{"noteIndex":0},"schema":"https://github.com/citation-style-language/schema/raw/master/csl-citation.json"}</w:instrText>
            </w:r>
            <w:r w:rsidRPr="003801CB">
              <w:rPr>
                <w:szCs w:val="18"/>
              </w:rPr>
              <w:fldChar w:fldCharType="separate"/>
            </w:r>
            <w:r w:rsidRPr="003801CB">
              <w:rPr>
                <w:noProof/>
                <w:szCs w:val="18"/>
              </w:rPr>
              <w:t>(Meuleman et al., 2016)</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02D22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Target torque pattern from VPP model for stable walking </w:t>
            </w:r>
            <w:r w:rsidRPr="003801CB">
              <w:rPr>
                <w:szCs w:val="18"/>
              </w:rPr>
              <w:fldChar w:fldCharType="begin" w:fldLock="1"/>
            </w:r>
            <w:r w:rsidRPr="003801CB">
              <w:rPr>
                <w:szCs w:val="18"/>
              </w:rPr>
              <w:instrText>ADDIN CSL_CITATION {"citationItems":[{"id":"ITEM-1","itemData":{"DOI":"10.1109/ICORR.2017.8009293","ISBN":"9781538622964","ISSN":"19457901","abstract":"We present a novel control approach for assistive lower-extremity exoskeletons. In particular, we implement a virtual pivot point (VPP) template model inspired leg force feedback based controller on a lower-extremity powered exoskeleton (LOPES II) and demonstrate that it can effectively assist humans during walking. It has been shown that the VPP template model is capable of stabilizing the trunk and reproduce a human-like hip torque during the stance phase of walking. With leg force and joint angle feedback inspired by the VPP template model, our controller provides hip and knee torque assistance during the stance phase. A pilot experiment was conducted with four healthy subjects. Joint kinematics, leg muscle electromyography (EMG), and metabolic cost were measured during walking with and without assistance. Results show that, for 0.6 m/s walking, our controller can reduce leg muscle activations, especially for the medial gastrocnemius (about 16.0%), while hip and knee joint kinematics remain similar to the condition without the controller. Besides, the controller also reduces 10% of the net metabolic cost during walking. This paper demonstrates walking assistance benefits of the VPP template model for the first time. The support of human walking is achieved by a force feedback of leg force applied to the control of hip and knee joints. It can help us to provide a framework for investigating walking assistance control in the future.","author":[{"dropping-particle":"","family":"Zhao","given":"Guoping","non-dropping-particle":"","parse-names":false,"suffix":""},{"dropping-particle":"","family":"Sharbafi","given":"Maziar","non-dropping-particle":"","parse-names":false,"suffix":""},{"dropping-particle":"","family":"Vlutters","given":"Mark","non-dropping-particle":"","parse-names":false,"suffix":""},{"dropping-particle":"","family":"Asseldonk","given":"Edwin","non-dropping-particle":"Van","parse-names":false,"suffix":""},{"dropping-particle":"","family":"Seyfarth","given":"Andre","non-dropping-particle":"","parse-names":false,"suffix":""}],"container-title":"IEEE International Conference on Rehabilitation Robotics","id":"ITEM-1","issued":{"date-parts":[["2017"]]},"page":"473-478","title":"Template model inspired leg force feedback based control can assist human walking","type":"article-journal"},"uris":["http://www.mendeley.com/documents/?uuid=7f597a0e-816c-43d3-891e-4cc4c7f320cf"]}],"mendeley":{"formattedCitation":"(Zhao et al., 2017)","plainTextFormattedCitation":"(Zhao et al., 2017)","previouslyFormattedCitation":"(Zhao et al., 2017)"},"properties":{"noteIndex":0},"schema":"https://github.com/citation-style-language/schema/raw/master/csl-citation.json"}</w:instrText>
            </w:r>
            <w:r w:rsidRPr="003801CB">
              <w:rPr>
                <w:szCs w:val="18"/>
              </w:rPr>
              <w:fldChar w:fldCharType="separate"/>
            </w:r>
            <w:r w:rsidRPr="003801CB">
              <w:rPr>
                <w:noProof/>
                <w:szCs w:val="18"/>
              </w:rPr>
              <w:t>(Zhao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44B59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4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6F6A3F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Unaltered hip and knee kinematics</w:t>
            </w:r>
          </w:p>
          <w:p w14:paraId="5EFD133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astrocnemius activity and metabolic cost reduced</w:t>
            </w:r>
          </w:p>
        </w:tc>
      </w:tr>
      <w:tr w:rsidR="003801CB" w:rsidRPr="003801CB" w14:paraId="26DD66A6"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34B40B7A" w14:textId="77777777" w:rsidR="00C42415" w:rsidRPr="003801CB" w:rsidRDefault="00C42415" w:rsidP="00DE2158">
            <w:pPr>
              <w:pStyle w:val="ContenidoTabla"/>
              <w:rPr>
                <w:b w:val="0"/>
                <w:bCs w:val="0"/>
                <w:i/>
                <w:iCs/>
                <w:szCs w:val="18"/>
              </w:rPr>
            </w:pPr>
          </w:p>
        </w:tc>
        <w:tc>
          <w:tcPr>
            <w:tcW w:w="2268" w:type="dxa"/>
            <w:vMerge/>
            <w:tcBorders>
              <w:top w:val="single" w:sz="4" w:space="0" w:color="auto"/>
              <w:bottom w:val="single" w:sz="4" w:space="0" w:color="auto"/>
              <w:right w:val="single" w:sz="4" w:space="0" w:color="auto"/>
            </w:tcBorders>
            <w:shd w:val="clear" w:color="auto" w:fill="FFFFFF" w:themeFill="background1"/>
            <w:vAlign w:val="center"/>
          </w:tcPr>
          <w:p w14:paraId="7A290EC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29B34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Biarticular (hip &amp; knee, bilater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CE83E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ompliant adjustable actuator with stiffness modul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A8079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VPP model for stable walking </w:t>
            </w:r>
            <w:r w:rsidRPr="003801CB">
              <w:rPr>
                <w:szCs w:val="18"/>
              </w:rPr>
              <w:fldChar w:fldCharType="begin" w:fldLock="1"/>
            </w:r>
            <w:r w:rsidRPr="003801CB">
              <w:rPr>
                <w:szCs w:val="18"/>
              </w:rPr>
              <w:instrText>ADDIN CSL_CITATION {"citationItems":[{"id":"ITEM-1","itemData":{"DOI":"10.3389/fnbot.2018.00039","ISSN":"1662-5218","abstract":"Assistive devices can be considered as one of the main applications of legged locomotion research in daily life. In order to develop an efficient and comfortable prosthesis or exoskeleton, biomechanical studies on human locomotion are very useful. In this paper, the applicability of the FMCH (force modulated compliant hip) model is investigated for control of lower limb wearable exoskeletons. This is a bioinspired method for posture control, which is based on the virtual pivot point (VPP) concept, found in human walking. By implementing the proposed method on a detailed neuromuscular model of human walking, we showed that using a biarticular actuator parallel to the hamstring muscle, activation in most of the leg muscles can be reduced. In addition, the total metabolic cost of motion is decreased up to 12%. The simple control rule of assistance is based on leg force feedback which is the only required sensory information.","author":[{"dropping-particle":"","family":"Sharbafi","given":"Maziar A.","non-dropping-particle":"","parse-names":false,"suffix":""},{"dropping-particle":"","family":"Barazesh","given":"Hamid","non-dropping-particle":"","parse-names":false,"suffix":""},{"dropping-particle":"","family":"Iranikhah","given":"Majid","non-dropping-particle":"","parse-names":false,"suffix":""},{"dropping-particle":"","family":"Seyfarth","given":"Andre","non-dropping-particle":"","parse-names":false,"suffix":""}],"container-title":"Frontiers in Neurorobotics","id":"ITEM-1","issue":"July","issued":{"date-parts":[["2018"]]},"page":"1-13","title":"Leg Force Control Through Biarticular Muscles for Human Walking Assistance","type":"article-journal","volume":"12"},"uris":["http://www.mendeley.com/documents/?uuid=f8f651f7-3ef0-42fa-a084-1a06ad52b9a1"]}],"mendeley":{"formattedCitation":"(Sharbafi et al., 2018)","plainTextFormattedCitation":"(Sharbafi et al., 2018)","previouslyFormattedCitation":"(Sharbafi et al., 2018)"},"properties":{"noteIndex":0},"schema":"https://github.com/citation-style-language/schema/raw/master/csl-citation.json"}</w:instrText>
            </w:r>
            <w:r w:rsidRPr="003801CB">
              <w:rPr>
                <w:szCs w:val="18"/>
              </w:rPr>
              <w:fldChar w:fldCharType="separate"/>
            </w:r>
            <w:r w:rsidRPr="003801CB">
              <w:rPr>
                <w:noProof/>
                <w:szCs w:val="18"/>
              </w:rPr>
              <w:t>(Sharbafi et al., 201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382CA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imulation with a musculoskeletal model</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6160C2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uscular activity and energy cost of walking reduced</w:t>
            </w:r>
          </w:p>
        </w:tc>
      </w:tr>
      <w:tr w:rsidR="00C42415" w:rsidRPr="003801CB" w14:paraId="219D5B1A" w14:textId="77777777" w:rsidTr="00DE2158">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bottom w:val="single" w:sz="12" w:space="0" w:color="auto"/>
            </w:tcBorders>
            <w:shd w:val="clear" w:color="auto" w:fill="404040" w:themeFill="text1" w:themeFillTint="BF"/>
            <w:vAlign w:val="center"/>
          </w:tcPr>
          <w:p w14:paraId="16B7BB69" w14:textId="77777777" w:rsidR="00C42415" w:rsidRPr="003801CB" w:rsidRDefault="00C42415" w:rsidP="00DE2158">
            <w:pPr>
              <w:pStyle w:val="ContenidoTabla"/>
              <w:jc w:val="center"/>
              <w:rPr>
                <w:color w:val="FFFFFF" w:themeColor="background1"/>
                <w:szCs w:val="18"/>
              </w:rPr>
            </w:pPr>
            <w:r w:rsidRPr="003801CB">
              <w:rPr>
                <w:color w:val="FFFFFF" w:themeColor="background1"/>
                <w:szCs w:val="18"/>
              </w:rPr>
              <w:t>Devices coordinated by using muscular activity</w:t>
            </w:r>
          </w:p>
        </w:tc>
      </w:tr>
      <w:tr w:rsidR="003801CB" w:rsidRPr="003801CB" w14:paraId="0717FDAB"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2CBCB183" w14:textId="77777777" w:rsidR="00C42415" w:rsidRPr="003801CB" w:rsidRDefault="00C42415" w:rsidP="00DE2158">
            <w:pPr>
              <w:pStyle w:val="ContenidoTabla"/>
              <w:rPr>
                <w:b w:val="0"/>
                <w:bCs w:val="0"/>
                <w:i/>
                <w:iCs/>
                <w:szCs w:val="18"/>
              </w:rPr>
            </w:pPr>
            <w:r w:rsidRPr="003801CB">
              <w:rPr>
                <w:b w:val="0"/>
                <w:bCs w:val="0"/>
                <w:i/>
                <w:iCs/>
                <w:szCs w:val="18"/>
              </w:rPr>
              <w:t>79</w:t>
            </w:r>
          </w:p>
        </w:tc>
        <w:tc>
          <w:tcPr>
            <w:tcW w:w="2268" w:type="dxa"/>
            <w:vMerge w:val="restart"/>
            <w:tcBorders>
              <w:top w:val="single" w:sz="4" w:space="0" w:color="auto"/>
              <w:right w:val="single" w:sz="4" w:space="0" w:color="auto"/>
            </w:tcBorders>
            <w:shd w:val="clear" w:color="auto" w:fill="FFFFFF" w:themeFill="background1"/>
            <w:vAlign w:val="center"/>
          </w:tcPr>
          <w:p w14:paraId="5DF2C9D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HAL </w:t>
            </w:r>
            <w:r w:rsidRPr="003801CB">
              <w:rPr>
                <w:szCs w:val="18"/>
              </w:rPr>
              <w:fldChar w:fldCharType="begin" w:fldLock="1"/>
            </w:r>
            <w:r w:rsidRPr="003801CB">
              <w:rPr>
                <w:szCs w:val="18"/>
              </w:rPr>
              <w:instrText>ADDIN CSL_CITATION {"citationItems":[{"id":"ITEM-1","itemData":{"DOI":"10.1109/IEMBS.2010.5626191","ISBN":"9781424441235","abstract":"Our goal is to enhance the quality of life of patients with hemiplegia by means of an active motion support system that assists the impaired motion such as to make it as close as possible to the motion of an able bodied person. We have developed the Robot Suit HAL (Hybrid Assistive Limb) to actively support and enhance the human motor functions. The purpose of the research presented in this paper is to propose the required control method to support voluntarily motion using a trigger based on patient's bioelectrical signal. Clinical trials were conducted in order to investigate the effectiveness of the proposed control method. The first stage of the trials, described in this paper, involved the participation of one hemiplegic patient who is not able to bend his right knee. As a result, the motion support provided by the HAL moved the paralyzed knee joint according to his intention and improved the range of the subject's knee flexion. The first evaluation of the control method with one subject showed promising results for future trials to explore the effectiveness for a wide range of types of hemiplegia. © 2010 IEEE.","author":[{"dropping-particle":"","family":"Kawamoto","given":"Hiroaki","non-dropping-particle":"","parse-names":false,"suffix":""},{"dropping-particle":"","family":"Taal","given":"Stefan","non-dropping-particle":"","parse-names":false,"suffix":""},{"dropping-particle":"","family":"Niniss","given":"Hafid","non-dropping-particle":"","parse-names":false,"suffix":""},{"dropping-particle":"","family":"Hayashi","given":"Tomohiro","non-dropping-particle":"","parse-names":false,"suffix":""},{"dropping-particle":"","family":"Kamibayashi","given":"Kiyotaka","non-dropping-particle":"","parse-names":false,"suffix":""},{"dropping-particle":"","family":"Eguchi","given":"Kiyoshi","non-dropping-particle":"","parse-names":false,"suffix":""},{"dropping-particle":"","family":"Sankai","given":"Yoshiyuki","non-dropping-particle":"","parse-names":false,"suffix":""}],"container-title":"2010 Annual International Conference of the IEEE Engineering in Medicine and Biology Society, EMBC'10","id":"ITEM-1","issued":{"date-parts":[["2010"]]},"page":"462-466","title":"Voluntary motion support control of Robot Suit HAL triggered by bioelectrical signal for hemiplegia","type":"article-journal"},"uris":["http://www.mendeley.com/documents/?uuid=802b9d4f-0231-49b7-a7b9-f671a38ce4f7"]},{"id":"ITEM-2","itemData":{"DOI":"10.1186/1743-0003-11-92","ISBN":"1743-0003 (Electronic)\\r1743-0003 (Linking)","ISSN":"1743-0003","PMID":"24890413","abstract":"Background: Intensive task specific training early after stroke may enhance beneficial neuroplasticity and functional recovery. Impaired gait after hemiparetic stroke remains a challenge that may be approached early after stroke by use of novel technology. The aim of the study was to investigate the safety and feasibility of the exoskeleton Hybrid Assistive Limb (HAL) for intensive gait training as part of a regular inpatient rehabilitation program for hemiparetic patients with severely impaired gait early after stroke. Methods. Eligible were patients until 7 weeks after hemiparetic stroke. Training with HAL was performed 5 days per week by the autonomous and/or the voluntary control mode offered by the system. The study protocol covered safety and feasibility issues and aspects on motor function, gait performance according to the 10 Meter Walking Test (10MWT) and Functional Ambulation Categories (FAC), and activity performance. Results: Eight patients completed the study. Median time from stroke to inclusion was 35 days (range 6 to 46). Training started by use of the autonomous HAL mode in all and later switched to the voluntary mode in all but one and required one or two physiotherapists. Number of training sessions ranged from 6 to 31 (median 17) and walking time per session was around 25 minutes. The training was well tolerated and no serious adverse events occurred. All patients improved their walking ability during the training period, as reflected by the 10MWT (from 111.5 to 40 seconds in median) and the FAC (from 0 to 1.5 score in median). Conclusions: The HAL system enables intensive training of gait in hemiparetic patients with severely impaired gait function early after stroke. The system is safe when used as part of an inpatient rehabilitation program for these patients by experienced physiotherapists. © 2014 Nilsson et al.; licensee BioMed Central Ltd.","author":[{"dropping-particle":"","family":"Nilsson","given":"Anneli","non-dropping-particle":"","parse-names":false,"suffix":""},{"dropping-particle":"","family":"Vreede","given":"Katarina","non-dropping-particle":"","parse-names":false,"suffix":""},{"dropping-particle":"","family":"Häglund","given":"Vera","non-dropping-particle":"","parse-names":false,"suffix":""},{"dropping-particle":"","family":"Kawamoto","given":"Hiroaki","non-dropping-particle":"","parse-names":false,"suffix":""},{"dropping-particle":"","family":"Sankai","given":"Yoshiyuki","non-dropping-particle":"","parse-names":false,"suffix":""},{"dropping-particle":"","family":"Borg","given":"Jörgen","non-dropping-particle":"","parse-names":false,"suffix":""}],"container-title":"Journal of NeuroEngineering and Rehabilitation","id":"ITEM-2","issue":"1","issued":{"date-parts":[["2014","6","2"]]},"note":"From Duplicate 1 (Gait training early after stroke with a new exoskeleton - The hybrid assistive limb: A study of safety and feasibility - Nilsson, A; Vreede, K S; Häglund, V; Kawamoto, H; Sankai, Y; Borg, J)\n\ncited By 46\n\nFrom Duplicate 2 (Gait training early after stroke with a new exoskeleton - The hybrid assistive limb: A study of safety and feasibility - Nilsson, Anneli; Vreede, Katarina Skough; Häglund, Vera; Kawamoto, Hiroaki; Sankai, Yoshiyuki; Borg, Jörgen)\n\nFrom Duplicate 3 (Gait training early after stroke with a new exoskeleton - The hybrid assistive limb: A study of safety and feasibility - Nilsson, Anneli; Vreede, Katarina Skough; Häglund, Vera; Kawamoto, Hiroaki; Sankai, Yoshiyuki; Borg, Jörgen)\n\nFrom Duplicate 1 (Gait training early after stroke with a new exoskeleton - The hybrid assistive limb: A study of safety and feasibility - Nilsson, Anneli; Vreede, Katarina Skough; Häglund, Vera; Kawamoto, Hiroaki; Sankai, Yoshiyuki; Borg, Jörgen)\n\nFrom Duplicate 2 (Gait training early after stroke with a new exoskeleton - The hybrid assistive limb: A study of safety and feasibility - Nilsson, A; Vreede, K S; Häglund, V; Kawamoto, H; Sankai, Y; Borg, J)\n\ncited By 46","page":"92","publisher":"BioMed Central","title":"Gait training early after stroke with a new exoskeleton – the hybrid assistive limb: a study of safety and feasibility","type":"article-journal","volume":"11"},"uris":["http://www.mendeley.com/documents/?uuid=52a5134d-4716-47e3-bb1d-0e3d8c261b6c"]},{"id":"ITEM-3","itemData":{"DOI":"10.1016/j.apmr.2014.07.002","ISSN":"1532-821X (Electronic)","PMID":"25010538","abstract":"OBJECTIVE: To compare the efficacy of gait training using a single-leg version of the Hybrid Assistive Limb (HAL) on the paretic side with conventional gait training in individuals with subacute stroke. DESIGN: Randomized open controlled pilot trial. SETTING: Hospitalized care. PARTICIPANTS: Convenience sample of 44 patients who met the criteria; 12 patients refused. After randomization (N=32), 10 patients withdrew and a total of 22 poststroke participants (HAL group: n=11; conventional group: n=11) completed the randomized controlled trial. INTERVENTIONS: All participants received twelve 20-minute sessions in 4 weeks of either HAL (wearing the single-leg version of the HAL on their paretic side) or conventional (performed by skilled and experienced physical therapists) gait training. MAIN OUTCOME MEASURES: Outcome measures were evaluated prior to training and after 12 sessions. Functional Ambulation Category (FAC) was the primary outcome measure, whereas secondary outcome measures included maximum walking speed, timed Up and Go test, 6-minute walk distance, Short Physical Performance Battery, Fugl-Meyer Assessment of Lower Extremity, and isometric muscle strength (hip flexion and extension, knee flexion and extension). RESULTS: No participants withdrew because of adverse effects. Participants who received gait training with the HAL showed significantly more improvement in the FAC than those who received conventional gait training (95% confidence interval, .02-.88; P=.04). Secondary measures did not differ between the 2 groups. CONCLUSIONS: The results obtained in this randomized controlled trial suggest that a gait training program with the HAL could improve independent walking more efficiently than conventional gait training.","author":[{"dropping-particle":"","family":"Watanabe","given":"Hiroki","non-dropping-particle":"","parse-names":false,"suffix":""},{"dropping-particle":"","family":"Tanaka","given":"Naoki","non-dropping-particle":"","parse-names":false,"suffix":""},{"dropping-particle":"","family":"Inuta","given":"Tomonari","non-dropping-particle":"","parse-names":false,"suffix":""},{"dropping-particle":"","family":"Saitou","given":"Hideyuki","non-dropping-particle":"","parse-names":false,"suffix":""},{"dropping-particle":"","family":"Yanagi","given":"Hisako","non-dropping-particle":"","parse-names":false,"suffix":""}],"container-title":"Archives of physical medicine and rehabilitation","id":"ITEM-3","issue":"11","issued":{"date-parts":[["2014","11"]]},"language":"eng","page":"2006-2012","publisher-place":"United States","title":"Locomotion improvement using a hybrid assistive limb in recovery phase stroke patients: a randomized controlled pilot study.","type":"article-journal","volume":"95"},"uris":["http://www.mendeley.com/documents/?uuid=8ff64a60-de6e-49cb-ab24-405882c787f2"]},{"id":"ITEM-4","itemData":{"DOI":"10.3389/fnins.2018.00276","ISSN":"1662-453X","abstract":"Gait disturbance is commonly associated with stroke, which is a serious neurological disease. With current technology, various exoskeletons have been developed to provide therapy, leading to many studies evaluating the use of such exoskeletons as an intervention tool. Although these studies report improvements in patients who had undergone robotic intervention, they are usually reported with clinical assessment, which are unable to characterize how muscle activations change in patients after robotic intervention. We believe that muscle activations can provide an objective view on gait performance of patients. To quantify improvement of lateral symmetry before and after robotic intervention, muscle synergy analysis with Non-Negative Matrix Factorization was used to evaluate patients' EMG data. Eight stroke patients in their acute phase were evaluated before and after a course of robotic intervention with the Hybrid Assistive Limb (HAL), lasting over 3 weeks. We found a significant increase in similarity between lateral synergies of patients after robotic intervention. This is associated with significant improvements in gait measures like walking speed, step cadence, stance duration percentage of gait cycle. Clinical assessments [Functional Independence Measure-Locomotion (FIM-Locomotion), FIM-Motor (General), and Fugl-Meyer Assessment-Lower Extremity (FMA-LE)] showed significant improvements as well. Our study shows that muscle synergy analysis can be a good tool to quantify the change in neuromuscular coordination of lateral symmetry during walking in stroke patients.","author":[{"dropping-particle":"","family":"Tan","given":"Chun Kwang","non-dropping-particle":"","parse-names":false,"suffix":""},{"dropping-particle":"","family":"Kadone","given":"Hideki","non-dropping-particle":"","parse-names":false,"suffix":""},{"dropping-particle":"","family":"Watanabe","given":"Hiroki","non-dropping-particle":"","parse-names":false,"suffix":""},{"dropping-particle":"","family":"Marushima","given":"Aiki","non-dropping-particle":"","parse-names":false,"suffix":""},{"dropping-particle":"","family":"Yamazaki","given":"Masashi","non-dropping-particle":"","parse-names":false,"suffix":""},{"dropping-particle":"","family":"Sankai","given":"Yoshiyuki","non-dropping-particle":"","parse-names":false,"suffix":""},{"dropping-particle":"","family":"Suzuki","given":"Kenji","non-dropping-particle":"","parse-names":false,"suffix":""}],"container-title":"Frontiers in Neuroscience","id":"ITEM-4","issue":"APR","issued":{"date-parts":[["2018","4","25"]]},"page":"1-13","title":"Lateral Symmetry of Synergies in Lower Limb Muscles of Acute Post-stroke Patients After Robotic Intervention","type":"article-journal","volume":"12"},"uris":["http://www.mendeley.com/documents/?uuid=43dbf629-739c-4cd1-9b34-2800024689a8"]},{"id":"ITEM-5","itemData":{"DOI":"10.3389/fnins.2019.00259","ISSN":"1662-453X","abstract":"Background: The exoskeleton HAL (hybrid assistive limb) has proven to\nimprove walking functions in spinal cord injury and chronic stroke\npatients when using it for body-weight supported treadmill training\n(BWSTT). Compared with other robotic devices, it offers the possibility\nto initiate movements actively. Previous studies on stroke patients did\nnot compare HAL-BWSTT with conventional physiotherapy (CPT). Therefore,\nwe performed a crossover clinical trial comparing CPT and HAL-BWSTT in\nchronic stroke patients with hemiparesis, the HALESTRO study. Our\nhypothesis was that HAL-training would have greater effects on walking\nand posture functions compared to a mixed-approach CPT.\nMethods: A total of 18 chronic stroke patients participated in this\nstudy. Treatment consisted of 30 CPT sessions and of 30 sessions of\nBWSTT with a double leg type HAL exoskeleton successively in a\nrandomized, crossover study design. Primary outcome parameters were\nwalking time and speed in 10-meter walk test (10MWT), time in\ntimedup-and-go test (TUG) and distance in 6-min walk test (6MWT).\nSecondary outcome parameters were the functional ambulatory categories\n(FAC) and the Berg-Balance Scale (BBS). Data were assessed at baseline,\nat crossover and at the end of the study, all without using and wearing\nHAL.\nResults: Our study demonstrate neither a significant difference in\nwalking parameters nor in functional and balance parameters. When\nHAL-BWSTT was applied to naive patients, it led to an improvement in\nwalking parameters and in balance abilities. Pooling all data, we could\nshow a significant effect in 10MVVT, 6MWT, FAC and BBS, both therapies\nsequentially applied over 12 weeks. Thereby, FAC improve from dependent\nto independent category (3 to 4). One patient dropped out of the study\ndue to intensive fatigue after each training session.\nConclusion: HAL-BWSTT and mixed-approach CPT were effective therapies in\nchronic stroke patients. However, compared with CPT, HAL training with\n30 sessions over 6 weeks was not more effective. The combination of both\ntherapies led to an improvement of walking and balance functions.\nRobotic rehabilitation of walking disorders alone still lacks the proof\nof superiority in chronic stroke. Robotic treatment therapies and\nclassical CPT rehabilitation concepts should be applied in an\nindividualized therapy program.","author":[{"dropping-particle":"","family":"Sczesny-Kaiser","given":"Matthias","non-dropping-particle":"","parse-names":false,"suffix":""},{"dropping-particle":"","family":"Trost","given":"Rebecca","non-dropping-particle":"","parse-names":false,"suffix":""},{"dropping-particle":"","family":"Aach","given":"Mirko","non-dropping-particle":"","parse-names":false,"suffix":""},{"dropping-particle":"","family":"Schildhauer","given":"Thomas A.","non-dropping-particle":"","parse-names":false,"suffix":""},{"dropping-particle":"","family":"Schwenkreis","given":"Peter","non-dropping-particle":"","parse-names":false,"suffix":""},{"dropping-particle":"","family":"Tegenthoff","given":"Martin","non-dropping-particle":"","parse-names":false,"suffix":""}],"container-title":"FRONTIERS IN NEUROSCIENCE","id":"ITEM-5","issue":"March","issued":{"date-parts":[["2019","3"]]},"page":"1-13","title":"A Randomized and Controlled Crossover Study Investigating the Improvement of Walking and Posture Functions in Chronic Stroke Patients Using HAL Exoskeleton - The HALESTRO Study (HAL-Exoskeleton STROke Study)","type":"article-journal","volume":"13"},"uris":["http://www.mendeley.com/documents/?uuid=cb47873b-9f5c-4952-b3f2-591c09ce3e20"]},{"id":"ITEM-6","itemData":{"DOI":"10.3389/fnins.2019.01389","ISSN":"1662-453X","abstract":"We hypothesized that a single-leg version of the Hybrid Assistive Limb (HAL) system could improve the gait and physical function of patients with hemiparesis following a stroke. In this pilot study, we therefore compared the efficacy of HAL-based gait training with that of conventional gait training (CGT) in patients with acute stroke. Patients admitted to the participating university hospital were assigned to the HAL group, whereas those admitted to outside teaching hospitals under the same rehabilitation program who did not use the HAL were assigned to the control group. Over 3 weeks, all participants completed nine 20 min sessions of gait training, using either HAL (i.e., the single-leg version of HAL on the paretic side) or conventional methods (i.e., walking aids and gait orthoses). Outcome measures were evaluated before and after the nine training sessions. The Functional Ambulation Category (FAC) was the primary outcome measure, but the following secondary outcome measures were also assessed: National Institutes of Health Stroke Scale, Fugl-Meyer Assessment (Lower Extremity), comfortable walking speed, step length, cadence, 6-min walk distance, Barthel Index, and Functional Independence Measure. In total, 22 post-stroke participants completed the clinical trial: 12 in the HAL group and 10 in the CGT group. No serious adverse events occurred in either group. The HAL group showed significant improvement in FAC after nine sessions when compared with the CGT group (P = 0.014). However, secondary outcomes did not differ significantly between the groups. Our results demonstrate that HAL-based gait therapy may improve independent walking in patients with acute stroke hemiplegia who are dependent on ambulatory assistance. A larger-scale randomized controlled trial is needed to clarify the effectiveness of single-leg HAL therapy.","author":[{"dropping-particle":"","family":"Watanabe","given":"Hiroki","non-dropping-particle":"","parse-names":false,"suffix":""},{"dropping-particle":"","family":"Marushima","given":"Aiki","non-dropping-particle":"","parse-names":false,"suffix":""},{"dropping-particle":"","family":"Kadone","given":"Hideki","non-dropping-particle":"","parse-names":false,"suffix":""},{"dropping-particle":"","family":"Ueno","given":"Tomoyuki","non-dropping-particle":"","parse-names":false,"suffix":""},{"dropping-particle":"","family":"Shimizu","given":"Yukiyo","non-dropping-particle":"","parse-names":false,"suffix":""},{"dropping-particle":"","family":"Kubota","given":"Shigeki","non-dropping-particle":"","parse-names":false,"suffix":""},{"dropping-particle":"","family":"Hino","given":"Tenyu","non-dropping-particle":"","parse-names":false,"suffix":""},{"dropping-particle":"","family":"Sato","given":"Masayuki","non-dropping-particle":"","parse-names":false,"suffix":""},{"dropping-particle":"","family":"Ito","given":"Yoshiro","non-dropping-particle":"","parse-names":false,"suffix":""},{"dropping-particle":"","family":"Hayakawa","given":"Mikito","non-dropping-particle":"","parse-names":false,"suffix":""},{"dropping-particle":"","family":"Tsurushima","given":"Hideo","non-dropping-particle":"","parse-names":false,"suffix":""},{"dropping-particle":"","family":"Takada","given":"Tomoya","non-dropping-particle":"","parse-names":false,"suffix":""},{"dropping-particle":"","family":"Tsukada","given":"Atsuro","non-dropping-particle":"","parse-names":false,"suffix":""},{"dropping-particle":"","family":"Fujimori","given":"Hiroyuki","non-dropping-particle":"","parse-names":false,"suffix":""},{"dropping-particle":"","family":"Sato","given":"Naoaki","non-dropping-particle":"","parse-names":false,"suffix":""},{"dropping-particle":"","family":"Maruo","given":"Kazushi","non-dropping-particle":"","parse-names":false,"suffix":""},{"dropping-particle":"","family":"Kawamoto","given":"Hiroaki","non-dropping-particle":"","parse-names":false,"suffix":""},{"dropping-particle":"","family":"Hada","given":"Yasushi","non-dropping-particle":"","parse-names":false,"suffix":""},{"dropping-particle":"","family":"Yamazaki","given":"Masashi","non-dropping-particle":"","parse-names":false,"suffix":""},{"dropping-particle":"","family":"Sankai","given":"Yoshiyuki","non-dropping-particle":"","parse-names":false,"suffix":""},{"dropping-particle":"","family":"Ishikawa","given":"Eiichi","non-dropping-particle":"","parse-names":false,"suffix":""},{"dropping-particle":"","family":"Matsumaru","given":"Yuji","non-dropping-particle":"","parse-names":false,"suffix":""},{"dropping-particle":"","family":"Matsumura","given":"Akira","non-dropping-particle":"","parse-names":false,"suffix":""}],"container-title":"Frontiers in Neuroscience","id":"ITEM-6","issued":{"date-parts":[["2020","1","22"]]},"publisher":"FRONTIERS MEDIA SA","publisher-place":"AVENUE DU TRIBUNAL FEDERAL 34, LAUSANNE, CH-1015, SWITZERLAND","title":"Effects of Gait Treatment With a Single-Leg Hybrid Assistive Limb System After Acute Stroke: A Non-randomized Clinical Trial","type":"article-journal","volume":"13"},"uris":["http://www.mendeley.com/documents/?uuid=65629cd2-5cff-483d-890c-d4fb7e7a9074"]},{"id":"ITEM-7","itemData":{"DOI":"10.3389/fbioe.2020.00770","ISSN":"2296-4185","abstract":"Understanding the reorganization of the central nervous system after stroke is an important endeavor in order to design new therapies in gait training for stroke patients. Current clinical evaluation scores and gait velocity are insufficient to describe the state of the nervous system, and one aspect where this is lacking is in the quantification of gait symmetry. Previous studies have pointed out that spatiotemporal gait asymmetries are commonly observed in stroke patients with hemiparesis. Such asymmetries are known to cause long-term complications like joint pain and deformation. Recent studies also indicate that spatiotemporal measures showed that gait symmetry worsens after discharge from therapy. This study shows that muscle synergy analysis can be used to quantify gait symmetry and compliment clinical measures. Surface EMG was collected from lower limb muscles of subacute post-stroke patients (with an onset of around 14 days) from two groups, one undergoing robotic-assisted therapy (known as HAL group) and the other undergoing conventional therapy (known as Control group). Muscle synergies from the paretic and non-paretic limb were extracted with Non-Negative Matrix Factorization (NNMF) and compared with each other to obtain a gait symmetry index over therapy sessions. Gait events were tracked with motion tracking (for the HAL group) or foot pressure sensors (for the conventional therapy group). Patients from both groups were assessed over a 3-weeks long gait training program. Results indicated that there were no differences in muscle synergy symmetry for both groups of patients. However, the timing of muscle synergies were observed to be symmetrical in the HAL group, but not for the Control group. Intergroup comparisons of symmetry in muscle synergies and their timings were not significantly different. This could be due to a large variability in recovery in the Control group. Finally, stance time ratio was not observed to improve in both groups after their respective therapies. Interestingly, FIM and FMA scores of both groups were observed to improve after their respective therapies. Analysis of muscle coordination could reveal mechanisms of gait symmetry which could otherwise be difficult to observe with clinical scores.","author":[{"dropping-particle":"","family":"Tan","given":"Chun Kwang","non-dropping-particle":"","parse-names":false,"suffix":""},{"dropping-particle":"","family":"Kadone","given":"Hideki","non-dropping-particle":"","parse-names":false,"suffix":""},{"dropping-particle":"","family":"Watanabe","given":"Hiroki","non-dropping-particle":"","parse-names":false,"suffix":""},{"dropping-particle":"","family":"Marushima","given":"Aiki","non-dropping-particle":"","parse-names":false,"suffix":""},{"dropping-particle":"","family":"Hada","given":"Yasushi","non-dropping-particle":"","parse-names":false,"suffix":""},{"dropping-particle":"","family":"Yamazaki","given":"Masashi","non-dropping-particle":"","parse-names":false,"suffix":""},{"dropping-particle":"","family":"Sankai","given":"Yoshiyuki","non-dropping-particle":"","parse-names":false,"suffix":""},{"dropping-particle":"","family":"Matsumura","given":"Akira","non-dropping-particle":"","parse-names":false,"suffix":""},{"dropping-particle":"","family":"Suzuki","given":"Kenji","non-dropping-particle":"","parse-names":false,"suffix":""}],"container-title":"Frontiers in Bioengineering and Biotechnology","id":"ITEM-7","issued":{"date-parts":[["2020","7","29"]]},"title":"Differences in Muscle Synergy Symmetry Between Subacute Post-stroke Patients With Bioelectrically-Controlled Exoskeleton Gait Training and Conventional Gait Training","type":"article-journal","volume":"8"},"uris":["http://www.mendeley.com/documents/?uuid=1856a5fb-47b0-3d1c-8aff-b245512c6f84"]}],"mendeley":{"formattedCitation":"(Kawamoto et al., 2010; Nilsson et al., 2014; Sczesny-Kaiser et al., 2019; Tan et al., 2018, 2020; Watanabe et al., 2014, 2020)","plainTextFormattedCitation":"(Kawamoto et al., 2010; Nilsson et al., 2014; Sczesny-Kaiser et al., 2019; Tan et al., 2018, 2020; Watanabe et al., 2014, 2020)","previouslyFormattedCitation":"(Kawamoto et al., 2010; Nilsson et al., 2014; Sczesny-Kaiser et al., 2019; Tan et al., 2018, 2020; Watanabe et al., 2014, 2020)"},"properties":{"noteIndex":0},"schema":"https://github.com/citation-style-language/schema/raw/master/csl-citation.json"}</w:instrText>
            </w:r>
            <w:r w:rsidRPr="003801CB">
              <w:rPr>
                <w:szCs w:val="18"/>
              </w:rPr>
              <w:fldChar w:fldCharType="separate"/>
            </w:r>
            <w:r w:rsidRPr="003801CB">
              <w:rPr>
                <w:noProof/>
                <w:szCs w:val="18"/>
              </w:rPr>
              <w:t>(Kawamoto et al., 2010; Nilsson et al., 2014; Sczesny-Kaiser et al., 2019; Tan et al., 2018, 2020; Watanabe et al., 2014, 2020)</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636932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amp; Kne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6B8FD2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DC motor coupled to a Harmonic Drive with </w:t>
            </w:r>
            <w:proofErr w:type="spellStart"/>
            <w:r w:rsidRPr="003801CB">
              <w:rPr>
                <w:szCs w:val="18"/>
              </w:rPr>
              <w:t>torue</w:t>
            </w:r>
            <w:proofErr w:type="spellEnd"/>
            <w:r w:rsidRPr="003801CB">
              <w:rPr>
                <w:szCs w:val="18"/>
              </w:rPr>
              <w:t xml:space="preserv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D5099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ssistance triggered by knee flexor activit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DE2E8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One hemiplegic patient – Standing experiment </w:t>
            </w:r>
            <w:r w:rsidRPr="003801CB">
              <w:rPr>
                <w:szCs w:val="18"/>
              </w:rPr>
              <w:fldChar w:fldCharType="begin" w:fldLock="1"/>
            </w:r>
            <w:r w:rsidRPr="003801CB">
              <w:rPr>
                <w:szCs w:val="18"/>
              </w:rPr>
              <w:instrText>ADDIN CSL_CITATION {"citationItems":[{"id":"ITEM-1","itemData":{"DOI":"10.1109/IEMBS.2010.5626191","ISBN":"9781424441235","abstract":"Our goal is to enhance the quality of life of patients with hemiplegia by means of an active motion support system that assists the impaired motion such as to make it as close as possible to the motion of an able bodied person. We have developed the Robot Suit HAL (Hybrid Assistive Limb) to actively support and enhance the human motor functions. The purpose of the research presented in this paper is to propose the required control method to support voluntarily motion using a trigger based on patient's bioelectrical signal. Clinical trials were conducted in order to investigate the effectiveness of the proposed control method. The first stage of the trials, described in this paper, involved the participation of one hemiplegic patient who is not able to bend his right knee. As a result, the motion support provided by the HAL moved the paralyzed knee joint according to his intention and improved the range of the subject's knee flexion. The first evaluation of the control method with one subject showed promising results for future trials to explore the effectiveness for a wide range of types of hemiplegia. © 2010 IEEE.","author":[{"dropping-particle":"","family":"Kawamoto","given":"Hiroaki","non-dropping-particle":"","parse-names":false,"suffix":""},{"dropping-particle":"","family":"Taal","given":"Stefan","non-dropping-particle":"","parse-names":false,"suffix":""},{"dropping-particle":"","family":"Niniss","given":"Hafid","non-dropping-particle":"","parse-names":false,"suffix":""},{"dropping-particle":"","family":"Hayashi","given":"Tomohiro","non-dropping-particle":"","parse-names":false,"suffix":""},{"dropping-particle":"","family":"Kamibayashi","given":"Kiyotaka","non-dropping-particle":"","parse-names":false,"suffix":""},{"dropping-particle":"","family":"Eguchi","given":"Kiyoshi","non-dropping-particle":"","parse-names":false,"suffix":""},{"dropping-particle":"","family":"Sankai","given":"Yoshiyuki","non-dropping-particle":"","parse-names":false,"suffix":""}],"container-title":"2010 Annual International Conference of the IEEE Engineering in Medicine and Biology Society, EMBC'10","id":"ITEM-1","issued":{"date-parts":[["2010"]]},"page":"462-466","title":"Voluntary motion support control of Robot Suit HAL triggered by bioelectrical signal for hemiplegia","type":"article-journal"},"uris":["http://www.mendeley.com/documents/?uuid=802b9d4f-0231-49b7-a7b9-f671a38ce4f7"]}],"mendeley":{"formattedCitation":"(Kawamoto et al., 2010)","plainTextFormattedCitation":"(Kawamoto et al., 2010)","previouslyFormattedCitation":"(Kawamoto et al., 2010)"},"properties":{"noteIndex":0},"schema":"https://github.com/citation-style-language/schema/raw/master/csl-citation.json"}</w:instrText>
            </w:r>
            <w:r w:rsidRPr="003801CB">
              <w:rPr>
                <w:szCs w:val="18"/>
              </w:rPr>
              <w:fldChar w:fldCharType="separate"/>
            </w:r>
            <w:r w:rsidRPr="003801CB">
              <w:rPr>
                <w:noProof/>
                <w:szCs w:val="18"/>
              </w:rPr>
              <w:t>(Kawamoto et al., 201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AAB423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ncreased range of motion of paretic knee.</w:t>
            </w:r>
          </w:p>
        </w:tc>
      </w:tr>
      <w:tr w:rsidR="003801CB" w:rsidRPr="003801CB" w14:paraId="1696966D"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3E6B39C0"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293502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58775E2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6640AE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025E9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Cybernic</w:t>
            </w:r>
            <w:proofErr w:type="spellEnd"/>
            <w:r w:rsidRPr="003801CB">
              <w:rPr>
                <w:szCs w:val="18"/>
              </w:rPr>
              <w:t xml:space="preserve"> Autonomous Control (CAC): muscular activity triggered predefined movements</w:t>
            </w:r>
          </w:p>
          <w:p w14:paraId="30F37C4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iCs/>
                <w:szCs w:val="18"/>
              </w:rPr>
              <w:lastRenderedPageBreak/>
              <w:t>Cybernic</w:t>
            </w:r>
            <w:proofErr w:type="spellEnd"/>
            <w:r w:rsidRPr="003801CB">
              <w:rPr>
                <w:iCs/>
                <w:szCs w:val="18"/>
              </w:rPr>
              <w:t xml:space="preserve"> Voluntary Control (CVC): torque proportional to muscular activity of flexors and extensors of hips and 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F39D4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lastRenderedPageBreak/>
              <w:t xml:space="preserve">8 stroke patients </w:t>
            </w:r>
            <w:r w:rsidRPr="003801CB">
              <w:rPr>
                <w:szCs w:val="18"/>
              </w:rPr>
              <w:fldChar w:fldCharType="begin" w:fldLock="1"/>
            </w:r>
            <w:r w:rsidRPr="003801CB">
              <w:rPr>
                <w:szCs w:val="18"/>
              </w:rPr>
              <w:instrText>ADDIN CSL_CITATION {"citationItems":[{"id":"ITEM-1","itemData":{"DOI":"10.1186/1743-0003-11-92","ISBN":"1743-0003 (Electronic)\\r1743-0003 (Linking)","ISSN":"1743-0003","PMID":"24890413","abstract":"Background: Intensive task specific training early after stroke may enhance beneficial neuroplasticity and functional recovery. Impaired gait after hemiparetic stroke remains a challenge that may be approached early after stroke by use of novel technology. The aim of the study was to investigate the safety and feasibility of the exoskeleton Hybrid Assistive Limb (HAL) for intensive gait training as part of a regular inpatient rehabilitation program for hemiparetic patients with severely impaired gait early after stroke. Methods. Eligible were patients until 7 weeks after hemiparetic stroke. Training with HAL was performed 5 days per week by the autonomous and/or the voluntary control mode offered by the system. The study protocol covered safety and feasibility issues and aspects on motor function, gait performance according to the 10 Meter Walking Test (10MWT) and Functional Ambulation Categories (FAC), and activity performance. Results: Eight patients completed the study. Median time from stroke to inclusion was 35 days (range 6 to 46). Training started by use of the autonomous HAL mode in all and later switched to the voluntary mode in all but one and required one or two physiotherapists. Number of training sessions ranged from 6 to 31 (median 17) and walking time per session was around 25 minutes. The training was well tolerated and no serious adverse events occurred. All patients improved their walking ability during the training period, as reflected by the 10MWT (from 111.5 to 40 seconds in median) and the FAC (from 0 to 1.5 score in median). Conclusions: The HAL system enables intensive training of gait in hemiparetic patients with severely impaired gait function early after stroke. The system is safe when used as part of an inpatient rehabilitation program for these patients by experienced physiotherapists. © 2014 Nilsson et al.; licensee BioMed Central Ltd.","author":[{"dropping-particle":"","family":"Nilsson","given":"Anneli","non-dropping-particle":"","parse-names":false,"suffix":""},{"dropping-particle":"","family":"Vreede","given":"Katarina","non-dropping-particle":"","parse-names":false,"suffix":""},{"dropping-particle":"","family":"Häglund","given":"Vera","non-dropping-particle":"","parse-names":false,"suffix":""},{"dropping-particle":"","family":"Kawamoto","given":"Hiroaki","non-dropping-particle":"","parse-names":false,"suffix":""},{"dropping-particle":"","family":"Sankai","given":"Yoshiyuki","non-dropping-particle":"","parse-names":false,"suffix":""},{"dropping-particle":"","family":"Borg","given":"Jörgen","non-dropping-particle":"","parse-names":false,"suffix":""}],"container-title":"Journal of NeuroEngineering and Rehabilitation","id":"ITEM-1","issue":"1","issued":{"date-parts":[["2014","6","2"]]},"note":"From Duplicate 1 (Gait training early after stroke with a new exoskeleton - The hybrid assistive limb: A study of safety and feasibility - Nilsson, A; Vreede, K S; Häglund, V; Kawamoto, H; Sankai, Y; Borg, J)\n\ncited By 46\n\nFrom Duplicate 2 (Gait training early after stroke with a new exoskeleton - The hybrid assistive limb: A study of safety and feasibility - Nilsson, Anneli; Vreede, Katarina Skough; Häglund, Vera; Kawamoto, Hiroaki; Sankai, Yoshiyuki; Borg, Jörgen)\n\nFrom Duplicate 3 (Gait training early after stroke with a new exoskeleton - The hybrid assistive limb: A study of safety and feasibility - Nilsson, Anneli; Vreede, Katarina Skough; Häglund, Vera; Kawamoto, Hiroaki; Sankai, Yoshiyuki; Borg, Jörgen)\n\nFrom Duplicate 1 (Gait training early after stroke with a new exoskeleton - The hybrid assistive limb: A study of safety and feasibility - Nilsson, Anneli; Vreede, Katarina Skough; Häglund, Vera; Kawamoto, Hiroaki; Sankai, Yoshiyuki; Borg, Jörgen)\n\nFrom Duplicate 2 (Gait training early after stroke with a new exoskeleton - The hybrid assistive limb: A study of safety and feasibility - Nilsson, A; Vreede, K S; Häglund, V; Kawamoto, H; Sankai, Y; Borg, J)\n\ncited By 46","page":"92","publisher":"BioMed Central","title":"Gait training early after stroke with a new exoskeleton – the hybrid assistive limb: a study of safety and feasibility","type":"article-journal","volume":"11"},"uris":["http://www.mendeley.com/documents/?uuid=52a5134d-4716-47e3-bb1d-0e3d8c261b6c"]}],"mendeley":{"formattedCitation":"(Nilsson et al., 2014)","plainTextFormattedCitation":"(Nilsson et al., 2014)","previouslyFormattedCitation":"(Nilsson et al., 2014)"},"properties":{"noteIndex":0},"schema":"https://github.com/citation-style-language/schema/raw/master/csl-citation.json"}</w:instrText>
            </w:r>
            <w:r w:rsidRPr="003801CB">
              <w:rPr>
                <w:szCs w:val="18"/>
              </w:rPr>
              <w:fldChar w:fldCharType="separate"/>
            </w:r>
            <w:r w:rsidRPr="003801CB">
              <w:rPr>
                <w:noProof/>
                <w:szCs w:val="18"/>
              </w:rPr>
              <w:t>(Nilsson et al., 2014)</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7E4FBA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roved walking ability (10MWT and FAC scores)</w:t>
            </w:r>
          </w:p>
        </w:tc>
      </w:tr>
      <w:tr w:rsidR="003801CB" w:rsidRPr="003801CB" w14:paraId="6FE89BE3"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2A1590E4"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86444A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59A9D17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2D5C1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D6E6F8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VC &amp; CAC vs CGT (Conventional Gait Trainin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BA325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22 sub-acute stroke patients (n=11 CGT group; n=11 HAL group) </w:t>
            </w:r>
            <w:r w:rsidRPr="003801CB">
              <w:rPr>
                <w:szCs w:val="18"/>
              </w:rPr>
              <w:fldChar w:fldCharType="begin" w:fldLock="1"/>
            </w:r>
            <w:r w:rsidRPr="003801CB">
              <w:rPr>
                <w:szCs w:val="18"/>
              </w:rPr>
              <w:instrText>ADDIN CSL_CITATION {"citationItems":[{"id":"ITEM-1","itemData":{"DOI":"10.1016/j.apmr.2014.07.002","ISSN":"1532-821X (Electronic)","PMID":"25010538","abstract":"OBJECTIVE: To compare the efficacy of gait training using a single-leg version of the Hybrid Assistive Limb (HAL) on the paretic side with conventional gait training in individuals with subacute stroke. DESIGN: Randomized open controlled pilot trial. SETTING: Hospitalized care. PARTICIPANTS: Convenience sample of 44 patients who met the criteria; 12 patients refused. After randomization (N=32), 10 patients withdrew and a total of 22 poststroke participants (HAL group: n=11; conventional group: n=11) completed the randomized controlled trial. INTERVENTIONS: All participants received twelve 20-minute sessions in 4 weeks of either HAL (wearing the single-leg version of the HAL on their paretic side) or conventional (performed by skilled and experienced physical therapists) gait training. MAIN OUTCOME MEASURES: Outcome measures were evaluated prior to training and after 12 sessions. Functional Ambulation Category (FAC) was the primary outcome measure, whereas secondary outcome measures included maximum walking speed, timed Up and Go test, 6-minute walk distance, Short Physical Performance Battery, Fugl-Meyer Assessment of Lower Extremity, and isometric muscle strength (hip flexion and extension, knee flexion and extension). RESULTS: No participants withdrew because of adverse effects. Participants who received gait training with the HAL showed significantly more improvement in the FAC than those who received conventional gait training (95% confidence interval, .02-.88; P=.04). Secondary measures did not differ between the 2 groups. CONCLUSIONS: The results obtained in this randomized controlled trial suggest that a gait training program with the HAL could improve independent walking more efficiently than conventional gait training.","author":[{"dropping-particle":"","family":"Watanabe","given":"Hiroki","non-dropping-particle":"","parse-names":false,"suffix":""},{"dropping-particle":"","family":"Tanaka","given":"Naoki","non-dropping-particle":"","parse-names":false,"suffix":""},{"dropping-particle":"","family":"Inuta","given":"Tomonari","non-dropping-particle":"","parse-names":false,"suffix":""},{"dropping-particle":"","family":"Saitou","given":"Hideyuki","non-dropping-particle":"","parse-names":false,"suffix":""},{"dropping-particle":"","family":"Yanagi","given":"Hisako","non-dropping-particle":"","parse-names":false,"suffix":""}],"container-title":"Archives of physical medicine and rehabilitation","id":"ITEM-1","issue":"11","issued":{"date-parts":[["2014","11"]]},"language":"eng","page":"2006-2012","publisher-place":"United States","title":"Locomotion improvement using a hybrid assistive limb in recovery phase stroke patients: a randomized controlled pilot study.","type":"article-journal","volume":"95"},"uris":["http://www.mendeley.com/documents/?uuid=8ff64a60-de6e-49cb-ab24-405882c787f2"]}],"mendeley":{"formattedCitation":"(Watanabe et al., 2014)","plainTextFormattedCitation":"(Watanabe et al., 2014)","previouslyFormattedCitation":"(Watanabe et al., 2014)"},"properties":{"noteIndex":0},"schema":"https://github.com/citation-style-language/schema/raw/master/csl-citation.json"}</w:instrText>
            </w:r>
            <w:r w:rsidRPr="003801CB">
              <w:rPr>
                <w:szCs w:val="18"/>
              </w:rPr>
              <w:fldChar w:fldCharType="separate"/>
            </w:r>
            <w:r w:rsidRPr="003801CB">
              <w:rPr>
                <w:noProof/>
                <w:szCs w:val="18"/>
              </w:rPr>
              <w:t>(Watanabe et al., 2014)</w:t>
            </w:r>
            <w:r w:rsidRPr="003801CB">
              <w:rPr>
                <w:szCs w:val="18"/>
              </w:rPr>
              <w:fldChar w:fldCharType="end"/>
            </w:r>
          </w:p>
        </w:tc>
        <w:tc>
          <w:tcPr>
            <w:tcW w:w="0" w:type="auto"/>
            <w:vMerge w:val="restart"/>
            <w:tcBorders>
              <w:top w:val="single" w:sz="4" w:space="0" w:color="auto"/>
              <w:left w:val="single" w:sz="4" w:space="0" w:color="auto"/>
            </w:tcBorders>
            <w:shd w:val="clear" w:color="auto" w:fill="FFFFFF" w:themeFill="background1"/>
            <w:vAlign w:val="center"/>
          </w:tcPr>
          <w:p w14:paraId="1229FD5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ignificantly greater FAC improvements in HAL group than in CGT group</w:t>
            </w:r>
          </w:p>
        </w:tc>
      </w:tr>
      <w:tr w:rsidR="003801CB" w:rsidRPr="003801CB" w14:paraId="68995B6F"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9B156E4"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335F336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643062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450C27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940379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A0EA0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22 acute stroke patients (n=10 CGT group; n=12 HAL group) </w:t>
            </w:r>
            <w:r w:rsidRPr="003801CB">
              <w:rPr>
                <w:szCs w:val="18"/>
              </w:rPr>
              <w:fldChar w:fldCharType="begin" w:fldLock="1"/>
            </w:r>
            <w:r w:rsidRPr="003801CB">
              <w:rPr>
                <w:szCs w:val="18"/>
              </w:rPr>
              <w:instrText>ADDIN CSL_CITATION {"citationItems":[{"id":"ITEM-1","itemData":{"DOI":"10.3389/fnins.2019.01389","ISSN":"1662-453X","abstract":"We hypothesized that a single-leg version of the Hybrid Assistive Limb (HAL) system could improve the gait and physical function of patients with hemiparesis following a stroke. In this pilot study, we therefore compared the efficacy of HAL-based gait training with that of conventional gait training (CGT) in patients with acute stroke. Patients admitted to the participating university hospital were assigned to the HAL group, whereas those admitted to outside teaching hospitals under the same rehabilitation program who did not use the HAL were assigned to the control group. Over 3 weeks, all participants completed nine 20 min sessions of gait training, using either HAL (i.e., the single-leg version of HAL on the paretic side) or conventional methods (i.e., walking aids and gait orthoses). Outcome measures were evaluated before and after the nine training sessions. The Functional Ambulation Category (FAC) was the primary outcome measure, but the following secondary outcome measures were also assessed: National Institutes of Health Stroke Scale, Fugl-Meyer Assessment (Lower Extremity), comfortable walking speed, step length, cadence, 6-min walk distance, Barthel Index, and Functional Independence Measure. In total, 22 post-stroke participants completed the clinical trial: 12 in the HAL group and 10 in the CGT group. No serious adverse events occurred in either group. The HAL group showed significant improvement in FAC after nine sessions when compared with the CGT group (P = 0.014). However, secondary outcomes did not differ significantly between the groups. Our results demonstrate that HAL-based gait therapy may improve independent walking in patients with acute stroke hemiplegia who are dependent on ambulatory assistance. A larger-scale randomized controlled trial is needed to clarify the effectiveness of single-leg HAL therapy.","author":[{"dropping-particle":"","family":"Watanabe","given":"Hiroki","non-dropping-particle":"","parse-names":false,"suffix":""},{"dropping-particle":"","family":"Marushima","given":"Aiki","non-dropping-particle":"","parse-names":false,"suffix":""},{"dropping-particle":"","family":"Kadone","given":"Hideki","non-dropping-particle":"","parse-names":false,"suffix":""},{"dropping-particle":"","family":"Ueno","given":"Tomoyuki","non-dropping-particle":"","parse-names":false,"suffix":""},{"dropping-particle":"","family":"Shimizu","given":"Yukiyo","non-dropping-particle":"","parse-names":false,"suffix":""},{"dropping-particle":"","family":"Kubota","given":"Shigeki","non-dropping-particle":"","parse-names":false,"suffix":""},{"dropping-particle":"","family":"Hino","given":"Tenyu","non-dropping-particle":"","parse-names":false,"suffix":""},{"dropping-particle":"","family":"Sato","given":"Masayuki","non-dropping-particle":"","parse-names":false,"suffix":""},{"dropping-particle":"","family":"Ito","given":"Yoshiro","non-dropping-particle":"","parse-names":false,"suffix":""},{"dropping-particle":"","family":"Hayakawa","given":"Mikito","non-dropping-particle":"","parse-names":false,"suffix":""},{"dropping-particle":"","family":"Tsurushima","given":"Hideo","non-dropping-particle":"","parse-names":false,"suffix":""},{"dropping-particle":"","family":"Takada","given":"Tomoya","non-dropping-particle":"","parse-names":false,"suffix":""},{"dropping-particle":"","family":"Tsukada","given":"Atsuro","non-dropping-particle":"","parse-names":false,"suffix":""},{"dropping-particle":"","family":"Fujimori","given":"Hiroyuki","non-dropping-particle":"","parse-names":false,"suffix":""},{"dropping-particle":"","family":"Sato","given":"Naoaki","non-dropping-particle":"","parse-names":false,"suffix":""},{"dropping-particle":"","family":"Maruo","given":"Kazushi","non-dropping-particle":"","parse-names":false,"suffix":""},{"dropping-particle":"","family":"Kawamoto","given":"Hiroaki","non-dropping-particle":"","parse-names":false,"suffix":""},{"dropping-particle":"","family":"Hada","given":"Yasushi","non-dropping-particle":"","parse-names":false,"suffix":""},{"dropping-particle":"","family":"Yamazaki","given":"Masashi","non-dropping-particle":"","parse-names":false,"suffix":""},{"dropping-particle":"","family":"Sankai","given":"Yoshiyuki","non-dropping-particle":"","parse-names":false,"suffix":""},{"dropping-particle":"","family":"Ishikawa","given":"Eiichi","non-dropping-particle":"","parse-names":false,"suffix":""},{"dropping-particle":"","family":"Matsumaru","given":"Yuji","non-dropping-particle":"","parse-names":false,"suffix":""},{"dropping-particle":"","family":"Matsumura","given":"Akira","non-dropping-particle":"","parse-names":false,"suffix":""}],"container-title":"Frontiers in Neuroscience","id":"ITEM-1","issued":{"date-parts":[["2020","1","22"]]},"publisher":"FRONTIERS MEDIA SA","publisher-place":"AVENUE DU TRIBUNAL FEDERAL 34, LAUSANNE, CH-1015, SWITZERLAND","title":"Effects of Gait Treatment With a Single-Leg Hybrid Assistive Limb System After Acute Stroke: A Non-randomized Clinical Trial","type":"article-journal","volume":"13"},"uris":["http://www.mendeley.com/documents/?uuid=65629cd2-5cff-483d-890c-d4fb7e7a9074"]}],"mendeley":{"formattedCitation":"(Watanabe et al., 2020)","plainTextFormattedCitation":"(Watanabe et al., 2020)","previouslyFormattedCitation":"(Watanabe et al., 2020)"},"properties":{"noteIndex":0},"schema":"https://github.com/citation-style-language/schema/raw/master/csl-citation.json"}</w:instrText>
            </w:r>
            <w:r w:rsidRPr="003801CB">
              <w:rPr>
                <w:szCs w:val="18"/>
              </w:rPr>
              <w:fldChar w:fldCharType="separate"/>
            </w:r>
            <w:r w:rsidRPr="003801CB">
              <w:rPr>
                <w:noProof/>
                <w:szCs w:val="18"/>
              </w:rPr>
              <w:t>(Watanabe et al., 2020)</w:t>
            </w:r>
            <w:r w:rsidRPr="003801CB">
              <w:rPr>
                <w:szCs w:val="18"/>
              </w:rPr>
              <w:fldChar w:fldCharType="end"/>
            </w:r>
          </w:p>
        </w:tc>
        <w:tc>
          <w:tcPr>
            <w:tcW w:w="0" w:type="auto"/>
            <w:vMerge/>
            <w:tcBorders>
              <w:left w:val="single" w:sz="4" w:space="0" w:color="auto"/>
              <w:bottom w:val="single" w:sz="4" w:space="0" w:color="auto"/>
            </w:tcBorders>
            <w:shd w:val="clear" w:color="auto" w:fill="FFFFFF" w:themeFill="background1"/>
            <w:vAlign w:val="center"/>
          </w:tcPr>
          <w:p w14:paraId="6B3EF06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r>
      <w:tr w:rsidR="003801CB" w:rsidRPr="003801CB" w14:paraId="16550AB1"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E559E32"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5A2BB1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1EEFE31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73E756E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FE81B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VC vs CG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C3053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8 chronic stroke patients (n=9 CVC+CPT; n=9 CPT+CVC) </w:t>
            </w:r>
            <w:r w:rsidRPr="003801CB">
              <w:rPr>
                <w:szCs w:val="18"/>
              </w:rPr>
              <w:fldChar w:fldCharType="begin" w:fldLock="1"/>
            </w:r>
            <w:r w:rsidRPr="003801CB">
              <w:rPr>
                <w:szCs w:val="18"/>
              </w:rPr>
              <w:instrText>ADDIN CSL_CITATION {"citationItems":[{"id":"ITEM-1","itemData":{"DOI":"10.3389/fnins.2019.00259","ISSN":"1662-453X","abstract":"Background: The exoskeleton HAL (hybrid assistive limb) has proven to\nimprove walking functions in spinal cord injury and chronic stroke\npatients when using it for body-weight supported treadmill training\n(BWSTT). Compared with other robotic devices, it offers the possibility\nto initiate movements actively. Previous studies on stroke patients did\nnot compare HAL-BWSTT with conventional physiotherapy (CPT). Therefore,\nwe performed a crossover clinical trial comparing CPT and HAL-BWSTT in\nchronic stroke patients with hemiparesis, the HALESTRO study. Our\nhypothesis was that HAL-training would have greater effects on walking\nand posture functions compared to a mixed-approach CPT.\nMethods: A total of 18 chronic stroke patients participated in this\nstudy. Treatment consisted of 30 CPT sessions and of 30 sessions of\nBWSTT with a double leg type HAL exoskeleton successively in a\nrandomized, crossover study design. Primary outcome parameters were\nwalking time and speed in 10-meter walk test (10MWT), time in\ntimedup-and-go test (TUG) and distance in 6-min walk test (6MWT).\nSecondary outcome parameters were the functional ambulatory categories\n(FAC) and the Berg-Balance Scale (BBS). Data were assessed at baseline,\nat crossover and at the end of the study, all without using and wearing\nHAL.\nResults: Our study demonstrate neither a significant difference in\nwalking parameters nor in functional and balance parameters. When\nHAL-BWSTT was applied to naive patients, it led to an improvement in\nwalking parameters and in balance abilities. Pooling all data, we could\nshow a significant effect in 10MVVT, 6MWT, FAC and BBS, both therapies\nsequentially applied over 12 weeks. Thereby, FAC improve from dependent\nto independent category (3 to 4). One patient dropped out of the study\ndue to intensive fatigue after each training session.\nConclusion: HAL-BWSTT and mixed-approach CPT were effective therapies in\nchronic stroke patients. However, compared with CPT, HAL training with\n30 sessions over 6 weeks was not more effective. The combination of both\ntherapies led to an improvement of walking and balance functions.\nRobotic rehabilitation of walking disorders alone still lacks the proof\nof superiority in chronic stroke. Robotic treatment therapies and\nclassical CPT rehabilitation concepts should be applied in an\nindividualized therapy program.","author":[{"dropping-particle":"","family":"Sczesny-Kaiser","given":"Matthias","non-dropping-particle":"","parse-names":false,"suffix":""},{"dropping-particle":"","family":"Trost","given":"Rebecca","non-dropping-particle":"","parse-names":false,"suffix":""},{"dropping-particle":"","family":"Aach","given":"Mirko","non-dropping-particle":"","parse-names":false,"suffix":""},{"dropping-particle":"","family":"Schildhauer","given":"Thomas A.","non-dropping-particle":"","parse-names":false,"suffix":""},{"dropping-particle":"","family":"Schwenkreis","given":"Peter","non-dropping-particle":"","parse-names":false,"suffix":""},{"dropping-particle":"","family":"Tegenthoff","given":"Martin","non-dropping-particle":"","parse-names":false,"suffix":""}],"container-title":"FRONTIERS IN NEUROSCIENCE","id":"ITEM-1","issue":"March","issued":{"date-parts":[["2019","3"]]},"page":"1-13","title":"A Randomized and Controlled Crossover Study Investigating the Improvement of Walking and Posture Functions in Chronic Stroke Patients Using HAL Exoskeleton - The HALESTRO Study (HAL-Exoskeleton STROke Study)","type":"article-journal","volume":"13"},"uris":["http://www.mendeley.com/documents/?uuid=cb47873b-9f5c-4952-b3f2-591c09ce3e20"]}],"mendeley":{"formattedCitation":"(Sczesny-Kaiser et al., 2019)","plainTextFormattedCitation":"(Sczesny-Kaiser et al., 2019)","previouslyFormattedCitation":"(Sczesny-Kaiser et al., 2019)"},"properties":{"noteIndex":0},"schema":"https://github.com/citation-style-language/schema/raw/master/csl-citation.json"}</w:instrText>
            </w:r>
            <w:r w:rsidRPr="003801CB">
              <w:rPr>
                <w:szCs w:val="18"/>
              </w:rPr>
              <w:fldChar w:fldCharType="separate"/>
            </w:r>
            <w:r w:rsidRPr="003801CB">
              <w:rPr>
                <w:noProof/>
                <w:szCs w:val="18"/>
              </w:rPr>
              <w:t>(Sczesny-Kaiser et al., 2019)</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6AB467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No significant differences between CVC and CGT</w:t>
            </w:r>
          </w:p>
          <w:p w14:paraId="33BA8A3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ixed approach CVC and CGT improved gait and balance</w:t>
            </w:r>
          </w:p>
        </w:tc>
      </w:tr>
      <w:tr w:rsidR="003801CB" w:rsidRPr="003801CB" w14:paraId="0E2EB2AA"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5787F04E"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51ACF8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0985D2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03AD60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32504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VC</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3E2C9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8 acute stroke patients </w:t>
            </w:r>
            <w:r w:rsidRPr="003801CB">
              <w:rPr>
                <w:szCs w:val="18"/>
              </w:rPr>
              <w:fldChar w:fldCharType="begin" w:fldLock="1"/>
            </w:r>
            <w:r w:rsidRPr="003801CB">
              <w:rPr>
                <w:szCs w:val="18"/>
              </w:rPr>
              <w:instrText>ADDIN CSL_CITATION {"citationItems":[{"id":"ITEM-1","itemData":{"DOI":"10.3389/fnins.2018.00276","ISSN":"1662-453X","abstract":"Gait disturbance is commonly associated with stroke, which is a serious neurological disease. With current technology, various exoskeletons have been developed to provide therapy, leading to many studies evaluating the use of such exoskeletons as an intervention tool. Although these studies report improvements in patients who had undergone robotic intervention, they are usually reported with clinical assessment, which are unable to characterize how muscle activations change in patients after robotic intervention. We believe that muscle activations can provide an objective view on gait performance of patients. To quantify improvement of lateral symmetry before and after robotic intervention, muscle synergy analysis with Non-Negative Matrix Factorization was used to evaluate patients' EMG data. Eight stroke patients in their acute phase were evaluated before and after a course of robotic intervention with the Hybrid Assistive Limb (HAL), lasting over 3 weeks. We found a significant increase in similarity between lateral synergies of patients after robotic intervention. This is associated with significant improvements in gait measures like walking speed, step cadence, stance duration percentage of gait cycle. Clinical assessments [Functional Independence Measure-Locomotion (FIM-Locomotion), FIM-Motor (General), and Fugl-Meyer Assessment-Lower Extremity (FMA-LE)] showed significant improvements as well. Our study shows that muscle synergy analysis can be a good tool to quantify the change in neuromuscular coordination of lateral symmetry during walking in stroke patients.","author":[{"dropping-particle":"","family":"Tan","given":"Chun Kwang","non-dropping-particle":"","parse-names":false,"suffix":""},{"dropping-particle":"","family":"Kadone","given":"Hideki","non-dropping-particle":"","parse-names":false,"suffix":""},{"dropping-particle":"","family":"Watanabe","given":"Hiroki","non-dropping-particle":"","parse-names":false,"suffix":""},{"dropping-particle":"","family":"Marushima","given":"Aiki","non-dropping-particle":"","parse-names":false,"suffix":""},{"dropping-particle":"","family":"Yamazaki","given":"Masashi","non-dropping-particle":"","parse-names":false,"suffix":""},{"dropping-particle":"","family":"Sankai","given":"Yoshiyuki","non-dropping-particle":"","parse-names":false,"suffix":""},{"dropping-particle":"","family":"Suzuki","given":"Kenji","non-dropping-particle":"","parse-names":false,"suffix":""}],"container-title":"Frontiers in Neuroscience","id":"ITEM-1","issue":"APR","issued":{"date-parts":[["2018","4","25"]]},"page":"1-13","title":"Lateral Symmetry of Synergies in Lower Limb Muscles of Acute Post-stroke Patients After Robotic Intervention","type":"article-journal","volume":"12"},"uris":["http://www.mendeley.com/documents/?uuid=43dbf629-739c-4cd1-9b34-2800024689a8"]}],"mendeley":{"formattedCitation":"(Tan et al., 2018)","plainTextFormattedCitation":"(Tan et al., 2018)","previouslyFormattedCitation":"(Tan et al., 2018)"},"properties":{"noteIndex":0},"schema":"https://github.com/citation-style-language/schema/raw/master/csl-citation.json"}</w:instrText>
            </w:r>
            <w:r w:rsidRPr="003801CB">
              <w:rPr>
                <w:szCs w:val="18"/>
              </w:rPr>
              <w:fldChar w:fldCharType="separate"/>
            </w:r>
            <w:r w:rsidRPr="003801CB">
              <w:rPr>
                <w:noProof/>
                <w:szCs w:val="18"/>
              </w:rPr>
              <w:t>(Tan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941D90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differences between lateral muscular synergies after intervention</w:t>
            </w:r>
          </w:p>
        </w:tc>
      </w:tr>
      <w:tr w:rsidR="003801CB" w:rsidRPr="003801CB" w14:paraId="6FC589BB"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3088D92F"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0D00A71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D17982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3D34750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7B0A6E"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VC vs CG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4BD2D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20 acute stroke patients (n=9 CGT group; n=11 HAL group) </w:t>
            </w:r>
            <w:r w:rsidRPr="003801CB">
              <w:rPr>
                <w:szCs w:val="18"/>
              </w:rPr>
              <w:fldChar w:fldCharType="begin" w:fldLock="1"/>
            </w:r>
            <w:r w:rsidRPr="003801CB">
              <w:rPr>
                <w:szCs w:val="18"/>
              </w:rPr>
              <w:instrText>ADDIN CSL_CITATION {"citationItems":[{"id":"ITEM-1","itemData":{"DOI":"10.3389/fbioe.2020.00770","ISSN":"2296-4185","abstract":"Understanding the reorganization of the central nervous system after stroke is an important endeavor in order to design new therapies in gait training for stroke patients. Current clinical evaluation scores and gait velocity are insufficient to describe the state of the nervous system, and one aspect where this is lacking is in the quantification of gait symmetry. Previous studies have pointed out that spatiotemporal gait asymmetries are commonly observed in stroke patients with hemiparesis. Such asymmetries are known to cause long-term complications like joint pain and deformation. Recent studies also indicate that spatiotemporal measures showed that gait symmetry worsens after discharge from therapy. This study shows that muscle synergy analysis can be used to quantify gait symmetry and compliment clinical measures. Surface EMG was collected from lower limb muscles of subacute post-stroke patients (with an onset of around 14 days) from two groups, one undergoing robotic-assisted therapy (known as HAL group) and the other undergoing conventional therapy (known as Control group). Muscle synergies from the paretic and non-paretic limb were extracted with Non-Negative Matrix Factorization (NNMF) and compared with each other to obtain a gait symmetry index over therapy sessions. Gait events were tracked with motion tracking (for the HAL group) or foot pressure sensors (for the conventional therapy group). Patients from both groups were assessed over a 3-weeks long gait training program. Results indicated that there were no differences in muscle synergy symmetry for both groups of patients. However, the timing of muscle synergies were observed to be symmetrical in the HAL group, but not for the Control group. Intergroup comparisons of symmetry in muscle synergies and their timings were not significantly different. This could be due to a large variability in recovery in the Control group. Finally, stance time ratio was not observed to improve in both groups after their respective therapies. Interestingly, FIM and FMA scores of both groups were observed to improve after their respective therapies. Analysis of muscle coordination could reveal mechanisms of gait symmetry which could otherwise be difficult to observe with clinical scores.","author":[{"dropping-particle":"","family":"Tan","given":"Chun Kwang","non-dropping-particle":"","parse-names":false,"suffix":""},{"dropping-particle":"","family":"Kadone","given":"Hideki","non-dropping-particle":"","parse-names":false,"suffix":""},{"dropping-particle":"","family":"Watanabe","given":"Hiroki","non-dropping-particle":"","parse-names":false,"suffix":""},{"dropping-particle":"","family":"Marushima","given":"Aiki","non-dropping-particle":"","parse-names":false,"suffix":""},{"dropping-particle":"","family":"Hada","given":"Yasushi","non-dropping-particle":"","parse-names":false,"suffix":""},{"dropping-particle":"","family":"Yamazaki","given":"Masashi","non-dropping-particle":"","parse-names":false,"suffix":""},{"dropping-particle":"","family":"Sankai","given":"Yoshiyuki","non-dropping-particle":"","parse-names":false,"suffix":""},{"dropping-particle":"","family":"Matsumura","given":"Akira","non-dropping-particle":"","parse-names":false,"suffix":""},{"dropping-particle":"","family":"Suzuki","given":"Kenji","non-dropping-particle":"","parse-names":false,"suffix":""}],"container-title":"Frontiers in Bioengineering and Biotechnology","id":"ITEM-1","issued":{"date-parts":[["2020","7","29"]]},"title":"Differences in Muscle Synergy Symmetry Between Subacute Post-stroke Patients With Bioelectrically-Controlled Exoskeleton Gait Training and Conventional Gait Training","type":"article-journal","volume":"8"},"uris":["http://www.mendeley.com/documents/?uuid=1856a5fb-47b0-3d1c-8aff-b245512c6f84"]}],"mendeley":{"formattedCitation":"(Tan et al., 2020)","plainTextFormattedCitation":"(Tan et al., 2020)","previouslyFormattedCitation":"(Tan et al., 2020)"},"properties":{"noteIndex":0},"schema":"https://github.com/citation-style-language/schema/raw/master/csl-citation.json"}</w:instrText>
            </w:r>
            <w:r w:rsidRPr="003801CB">
              <w:rPr>
                <w:szCs w:val="18"/>
              </w:rPr>
              <w:fldChar w:fldCharType="separate"/>
            </w:r>
            <w:r w:rsidRPr="003801CB">
              <w:rPr>
                <w:noProof/>
                <w:szCs w:val="18"/>
              </w:rPr>
              <w:t>(Tan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16E524E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ymmetry of muscular synergies timing improved respect to CGT group</w:t>
            </w:r>
          </w:p>
        </w:tc>
      </w:tr>
      <w:tr w:rsidR="003801CB" w:rsidRPr="003801CB" w14:paraId="64EDDD0B"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0841C6A5" w14:textId="77777777" w:rsidR="00C42415" w:rsidRPr="003801CB" w:rsidRDefault="00C42415" w:rsidP="00DE2158">
            <w:pPr>
              <w:pStyle w:val="ContenidoTabla"/>
              <w:rPr>
                <w:b w:val="0"/>
                <w:bCs w:val="0"/>
                <w:i/>
                <w:iCs/>
                <w:szCs w:val="18"/>
              </w:rPr>
            </w:pPr>
            <w:r w:rsidRPr="003801CB">
              <w:rPr>
                <w:b w:val="0"/>
                <w:bCs w:val="0"/>
                <w:i/>
                <w:iCs/>
                <w:szCs w:val="18"/>
              </w:rPr>
              <w:t>80</w:t>
            </w:r>
          </w:p>
        </w:tc>
        <w:tc>
          <w:tcPr>
            <w:tcW w:w="2268" w:type="dxa"/>
            <w:vMerge w:val="restart"/>
            <w:tcBorders>
              <w:top w:val="single" w:sz="4" w:space="0" w:color="auto"/>
              <w:right w:val="single" w:sz="4" w:space="0" w:color="auto"/>
            </w:tcBorders>
            <w:shd w:val="clear" w:color="auto" w:fill="FFFFFF" w:themeFill="background1"/>
            <w:vAlign w:val="center"/>
          </w:tcPr>
          <w:p w14:paraId="5E6E573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Ankle </w:t>
            </w:r>
            <w:proofErr w:type="spellStart"/>
            <w:r w:rsidRPr="003801CB">
              <w:rPr>
                <w:szCs w:val="18"/>
              </w:rPr>
              <w:t>foor</w:t>
            </w:r>
            <w:proofErr w:type="spellEnd"/>
            <w:r w:rsidRPr="003801CB">
              <w:rPr>
                <w:szCs w:val="18"/>
              </w:rPr>
              <w:t xml:space="preserve"> orthosis form University of Michigan </w:t>
            </w:r>
            <w:r w:rsidRPr="003801CB">
              <w:rPr>
                <w:szCs w:val="18"/>
              </w:rPr>
              <w:fldChar w:fldCharType="begin" w:fldLock="1"/>
            </w:r>
            <w:r w:rsidRPr="003801CB">
              <w:rPr>
                <w:szCs w:val="18"/>
              </w:rPr>
              <w:instrText>ADDIN CSL_CITATION {"citationItems":[{"id":"ITEM-1","itemData":{"DOI":"10.1016/j.jbiomech.2006.12.006","ISBN":"0021-9290","ISSN":"00219290","PMID":"17275829","abstract":"We used a lower limb robotic exoskeleton controlled by the wearer's muscle activity to study human locomotor adaptation to disrupted muscular coordination. Ten healthy subjects walked while wearing a pneumatically powered ankle exoskeleton on one limb that effectively increased plantar flexor strength of the soleus muscle. Soleus electromyography amplitude controlled plantar flexion assistance from the exoskeleton in real time. We hypothesized that subjects' gait kinematics would be initially distorted by the added exoskeleton power, but that subjects would reduce soleus muscle recruitment with practice to return to gait kinematics more similar to normal. We also examined the ability of subjects to recall their adapted motor pattern for exoskeleton walking by testing subjects on two separate sessions, 3 days apart. The mechanical power added by the exoskeleton greatly perturbed ankle joint movements at first, causing subjects to walk with significantly increased plantar flexion during stance. With practice, subjects reduced soleus recruitment by ???35% and learned to use the exoskeleton to perform almost exclusively positive work about the ankle. Subjects demonstrated the ability to retain the adapted locomotor pattern between testing sessions as evidenced by similar muscle activity, kinematic and kinetic patterns between the end of the first test day and the beginning of the second. These results demonstrate that robotic exoskeletons controlled by muscle activity could be useful tools for testing neural mechanisms of human locomotor adaptation. ?? 2007 Elsevier Ltd. All rights reserved.","author":[{"dropping-particle":"","family":"Gordon","given":"Keith E","non-dropping-particle":"","parse-names":false,"suffix":""},{"dropping-particle":"","family":"Ferris","given":"Daniel P.","non-dropping-particle":"","parse-names":false,"suffix":""}],"container-title":"Journal of Biomechanics","id":"ITEM-1","issue":"12","issued":{"date-parts":[["2007","1"]]},"page":"2636-2644","title":"Learning to walk with a robotic ankle exoskeleton","type":"article-journal","volume":"40"},"uris":["http://www.mendeley.com/documents/?uuid=15b7d101-842c-4068-a386-3cdd2f407abd"]},{"id":"ITEM-2","itemData":{"DOI":"10.1186/1743-0003-4-48","ISSN":"17430003","abstract":"Background. We studied human locomotor adaptation to powered ankle-foot orthoses with the intent of identifying differences between two different orthosis control methods. The first orthosis control method used a footswitch to provide bang-bang control (a kinematic control) and the second orthosis control method used a proportional myoelectric signal from the soleus (a physiological control). Both controllers activated an artificial pneumatic muscle providing plantar flexion torque. Methods. Subjects walked on a treadmill for two thirty-minute sessions spaced three days apart under either footswitch control (n = 6) or myoelectric control (n = 6). We recorded lower limb electromyography (EMG), joint kinematics, and orthosis kinetics. We compared stance phase EMG amplitudes, correlation of joint angle patterns, and mechanical work performed by the powered orthosis between the two controllers over time. Results. During steady state at the end of the second session, subjects using proportional myoelectric control had much lower soleus and gastrocnemius activation than the subjects using footswitch control. The substantial decrease in triceps surae recruitment allowed the proportional myoelectric control subjects to walk with ankle kinematics close to normal and reduce negative work performed by the orthosis. The footswitch control subjects walked with substantially perturbed ankle kinematics and performed more negative work with the orthosis. Conclusion. These results provide evidence that the choice of orthosis control method can greatly alter how humans adapt to powered orthosis assistance during walking. Specifically, proportional myoelectric control results in larger reductions in muscle activation and gait kinematics more similar to normal compared to footswitch control. © 2007 Cain et al; licensee BioMed Central Ltd.","author":[{"dropping-particle":"","family":"Cain","given":"Stephen M.","non-dropping-particle":"","parse-names":false,"suffix":""},{"dropping-particle":"","family":"Gordon","given":"Keith E.","non-dropping-particle":"","parse-names":false,"suffix":""},{"dropping-particle":"","family":"Ferris","given":"Daniel P.","non-dropping-particle":"","parse-names":false,"suffix":""}],"container-title":"Journal of NeuroEngineering and Rehabilitation","id":"ITEM-2","issued":{"date-parts":[["2007"]]},"page":"1-13","title":"Locomotor adaptation to a powered ankle-foot orthosis depends on control method","type":"article-journal","volume":"4"},"uris":["http://www.mendeley.com/documents/?uuid=6cdec486-2052-45fa-987f-8c2eba6126fd"]},{"id":"ITEM-3","itemData":{"DOI":"10.1242/jeb.009241","ISSN":"0022-0949 (Print)","PMID":"18424674","abstract":"Robotic lower limb exoskeletons that can alter joint mechanical power output are  novel tools for studying the relationship between the mechanics and energetics of human locomotion. We built pneumatically powered ankle exoskeletons controlled by the user's own soleus electromyography (i.e. proportional myoelectric control) to determine whether mechanical assistance at the ankle joint could reduce the metabolic cost of level, steady-speed human walking. We hypothesized that subjects would reduce their net metabolic power in proportion to the average positive mechanical power delivered by the bilateral ankle exoskeletons. Nine healthy individuals completed three 30 min sessions walking at 1.25 m s(-1) while wearing the exoskeletons. Over the three sessions, subjects' net metabolic energy expenditure during powered walking progressed from +7% to -10% of that during unpowered walking. With practice, subjects significantly reduced soleus muscle activity (by approximately 28% root mean square EMG, P&lt;0.0001) and negative exoskeleton mechanical power (-0.09 W kg(-1) at the beginning of session 1 and -0.03 W kg(-1) at the end of session 3; P=0.005). Ankle joint kinematics returned to similar patterns to those observed during unpowered walking. At the end of the third session, the powered exoskeletons delivered approximately 63% of the average ankle joint positive mechanical power and approximately 22% of the total positive mechanical power generated by all of the joints summed (ankle, knee and hip) during unpowered walking. Decreases in total joint positive mechanical power due to powered ankle assistance ( approximately 22%) were not proportional to reductions in net metabolic power ( approximately 10%). The ;apparent efficiency' of the ankle joint muscle-tendon system during human walking ( approximately 0.61) was much greater than reported values of the ;muscular efficiency' of positive mechanical work for human muscle ( approximately 0.10-0.34). High ankle joint ;apparent efficiency' suggests that recoiling Achilles' tendon contributes a significant amount of ankle joint positive power during the push-off phase of walking in humans.","author":[{"dropping-particle":"","family":"Sawicki","given":"Gregory S","non-dropping-particle":"","parse-names":false,"suffix":""},{"dropping-particle":"","family":"Ferris","given":"Daniel P","non-dropping-particle":"","parse-names":false,"suffix":""}],"container-title":"The Journal of experimental biology","id":"ITEM-3","issue":"Pt 9","issued":{"date-parts":[["2008","5"]]},"language":"eng","page":"1402-1413","publisher-place":"England","title":"Mechanics and energetics of level walking with powered ankle exoskeletons.","type":"article-journal","volume":"211"},"uris":["http://www.mendeley.com/documents/?uuid=e349c076-db25-4618-bd11-3a093d12a38d"]},{"id":"ITEM-4","itemData":{"DOI":"10.1016/j.jbiomech.2009.09.030","ISSN":"1873-2380 (Electronic)","PMID":"19878952","abstract":"To guide development of robotic lower limb exoskeletons, it is necessary to understand how humans adapt to powered assistance. The purposes of this study were to quantify joint moments while healthy subjects adapted to a robotic ankle exoskeleton and to determine if the period of motor adaptation is dependent on the magnitude of robotic assistance. The pneumatically powered ankle exoskeleton provided plantar flexor torque controlled by the wearer's soleus electromyography (EMG). Eleven naive individuals completed two 30-min sessions walking on a split-belt instrumented treadmill at 1.25m/s while wearing the ankle exoskeleton. After two sessions of practice, subjects reduced their soleus EMG activation by approximately 36% and walked with total ankle moment patterns similar to their unassisted gait (r(2)=0.98+/-0.02, THSD, p&gt;0.05). They had substantially different ankle kinematic patterns compared to their unassisted gait (r(2)=0.79+/-0.12, THSD, p&lt;0.05). Not all of the subjects reached a steady-state gait pattern within the two sessions, in contrast to a previous study using a weaker robotic ankle exoskeleton (Gordon and Ferris, 2007). Our results strongly suggest that humans aim for similar joint moment patterns when walking with robotic assistance rather than similar kinematic patterns. In addition, greater robotic assistance provided during initial use results in a longer adaptation process than lesser robotic assistance.","author":[{"dropping-particle":"","family":"Kao","given":"Pei-Chun","non-dropping-particle":"","parse-names":false,"suffix":""},{"dropping-particle":"","family":"Lewis","given":"Cara L.","non-dropping-particle":"","parse-names":false,"suffix":""},{"dropping-particle":"","family":"Ferris","given":"Daniel P.","non-dropping-particle":"","parse-names":false,"suffix":""}],"container-title":"Journal of Biomechanics","id":"ITEM-4","issue":"2","issued":{"date-parts":[["2010","1","19"]]},"language":"eng","page":"203-209","publisher":"Elsevier","publisher-place":"United States","title":"Invariant ankle moment patterns when walking with and without a robotic ankle exoskeleton","type":"article-journal","volume":"43"},"uris":["http://www.mendeley.com/documents/?uuid=ea9e83b1-ee3c-422f-bcde-59daa6678eb2"]},{"id":"ITEM-5","itemData":{"DOI":"10.1186/s12984-015-0086-5","ISSN":"1743-0003 (Electronic)","PMID":"26536868","abstract":"BACKGROUND: Robotic ankle exoskeletons can provide assistance to users and reduce metabolic power during walking. Our research group has investigated the use of proportional myoelectric control for controlling robotic ankle exoskeletons. Previously, these controllers have relied on a constant gain to map user's muscle activity to actuation control signals. A constant gain may act as a constraint on the user, so we designed a controller that dynamically adapts the gain to the user's myoelectric amplitude. We hypothesized that an adaptive gain proportional myoelectric controller would reduce metabolic energy expenditure compared to walking with the ankle exoskeleton unpowered because users could choose their preferred control gain. METHODS: We tested eight healthy subjects walking with the adaptive gain proportional myoelectric controller with bilateral ankle exoskeletons. The adaptive gain was updated each stride such that on average the user's peak muscle activity was mapped to maximal power output of the exoskeleton. All subjects participated in three identical training sessions where they walked on a treadmill for 50 minutes (30 minutes of which the exoskeleton was powered) at 1.2 ms(-1). We calculated and analyzed metabolic energy consumption, muscle recruitment, inverse kinematics, inverse dynamics, and exoskeleton mechanics. RESULTS: Using our controller, subjects achieved a metabolic reduction similar to that seen in previous work in about a third of the training time. The resulting controller gain was lower than that seen in previous work (beta=1.50+/-0.14 versus a constant beta=2). The adapted gain allowed users more total ankle joint power than that of unassisted walking, increasing ankle power in exchange for a decrease in hip power. CONCLUSIONS: Our findings indicate that humans prefer to walk with greater ankle mechanical power output than their unassisted gait when provided with an ankle exoskeleton using an adaptive controller. This suggests that robotic assistance from an exoskeleton can allow humans to adopt gait patterns different from their normal choices for locomotion. In our specific experiment, subjects increased ankle power and decreased hip power to walk with a reduction in metabolic cost. Future exoskeleton devices that rely on proportional myolectric control are likely to demonstrate improved performance by including an adaptive gain.","author":[{"dropping-particle":"","family":"Koller","given":"Jeffrey R","non-dropping-particle":"","parse-names":false,"suffix":""},{"dropping-particle":"","family":"Jacobs","given":"Daniel A","non-dropping-particle":"","parse-names":false,"suffix":""},{"dropping-particle":"","family":"Ferris","given":"Daniel P","non-dropping-particle":"","parse-names":false,"suffix":""},{"dropping-particle":"","family":"Remy","given":"C. David","non-dropping-particle":"","parse-names":false,"suffix":""}],"container-title":"Journal of neuroengineering and rehabilitation","id":"ITEM-5","issue":"1","issued":{"date-parts":[["2015","11"]]},"language":"eng","page":"97","publisher-place":"England","title":"Learning to walk with an adaptive gain proportional myoelectric controller for a robotic ankle exoskeleton.","type":"article-journal","volume":"12"},"uris":["http://www.mendeley.com/documents/?uuid=0a816f0e-c850-4255-87be-1173d463529d"]},{"id":"ITEM-6","itemData":{"DOI":"10.1109/TNSRE.2008.2008285","ISSN":"15344320","PMID":"19211321","abstract":"A previous study from our laboratory showed that when soleus electromyography was used to control the amount of plantar flexion assistance from a robotic ankle exoskeleton, subjects significantly reduced their soleus activity to quickly return to normal gait kinematics. We speculated that subjects were primarily responding to the local mechanical assistance of the exoskeleton rather than directly attempting to reduce exoskeleton mechanical power via decreases in soleus activity. To test this observation we studied ten healthy subjects walking on a treadmill at 1.25 m/s while wearing a robotic exoskeleton proportionally controlled by medial gastrocnemius activation. We hypothesized that subjects would primarily decrease soleus activity due to its synergistic mechanics with the exoskeleton. Subjects decreased medial gastrocnemius recruitment by 12% (p &lt; 0.05) but decreased soleus recruitment by 27% (p &lt; 0.05). In agreement with our hypothesis, the primary reduction in muscle activity was not for the control muscle (medial gastrocnemius) but for the anatomical synergist to the exoskeleton (soleus). These findings indicate that anatomical morphology needs to be considered carefully when designing software and hardware for robotic exoskeletons. © 2006 IEEE.","author":[{"dropping-particle":"","family":"Kinnaird","given":"Catherine R.","non-dropping-particle":"","parse-names":false,"suffix":""},{"dropping-particle":"","family":"Ferris","given":"Daniel P.","non-dropping-particle":"","parse-names":false,"suffix":""}],"container-title":"IEEE Transactions on Neural Systems and Rehabilitation Engineering","id":"ITEM-6","issue":"1","issued":{"date-parts":[["2009"]]},"page":"31-37","title":"Medial gastrocnemius myoelectric control of a robotic ankle exoskeleton","type":"article-journal","volume":"17"},"uris":["http://www.mendeley.com/documents/?uuid=e3de0da6-7445-4a54-9181-14fd0343db9d"]},{"id":"ITEM-7","itemData":{"DOI":"10.1109/ICORR.2017.8009262","ISBN":"9781538622964","ISSN":"19457901","PMID":"28813834","abstract":"There are an infinite number of ways to control an assistive robotic device; however, there is little consensus on which ways are better than others and why. We designed this study to compare the control of powered ankle exoskeletons using neural measurements to drive control versus that using mechanically intrinsic measurements. The controller driven by neural measurements was a dynamic gain proportional myoelectric controller using user's soleus muscle activity for an actuation signal. The controller driven by mechanically intrinsic measurements was a timing-based controller using detected heel-strikes of the user to appropriately time actuation. We designed these two controllers in such a way that both had the same average actuation signal and tested them with 8 healthy subjects. Results show no significant difference in metabolic work rate between the two controllers. Both controllers resulted in reductions in metabolic work rate of 19% below walking in the devices unpowered. We found that subjects using the timing-based mechanically intrinsic controller exhibited less positive and negative total ankle power than when using the dynamic gain proportional myoelectric controller. This finding was coupled with a reduction of 11.8% in soleus muscle activity. We believe these finding can have large implications for applications in rehabilitation and lend insight to when one controller is more appropriate to use than another.","author":[{"dropping-particle":"","family":"Koller","given":"Jeffrey R.","non-dropping-particle":"","parse-names":false,"suffix":""},{"dropping-particle":"","family":"David Remy","given":"C.","non-dropping-particle":"","parse-names":false,"suffix":""},{"dropping-particle":"","family":"Ferris","given":"Daniel P.","non-dropping-particle":"","parse-names":false,"suffix":""}],"container-title":"IEEE International Conference on Rehabilitation Robotics","id":"ITEM-7","issued":{"date-parts":[["2017"]]},"page":"294-299","publisher":"IEEE","title":"Comparing neural control and mechanically intrinsic control of powered ankle exoskeletons","type":"article-journal"},"uris":["http://www.mendeley.com/documents/?uuid=9ae307c9-9732-4bf6-8c37-00a9fc581621"]}],"mendeley":{"formattedCitation":"(Cain et al., 2007; Gordon and Ferris, 2007; Kao et al., 2010; Kinnaird and Ferris, 2009; Koller et al., 2015, 2017; Sawicki and Ferris, 2008)","plainTextFormattedCitation":"(Cain et al., 2007; Gordon and Ferris, 2007; Kao et al., 2010; Kinnaird and Ferris, 2009; Koller et al., 2015, 2017; Sawicki and Ferris, 2008)","previouslyFormattedCitation":"(Cain et al., 2007; Gordon and Ferris, 2007; Kao et al., 2010; Kinnaird and Ferris, 2009; Koller et al., 2015, 2017; Sawicki and Ferris, 2008)"},"properties":{"noteIndex":0},"schema":"https://github.com/citation-style-language/schema/raw/master/csl-citation.json"}</w:instrText>
            </w:r>
            <w:r w:rsidRPr="003801CB">
              <w:rPr>
                <w:szCs w:val="18"/>
              </w:rPr>
              <w:fldChar w:fldCharType="separate"/>
            </w:r>
            <w:r w:rsidRPr="003801CB">
              <w:rPr>
                <w:noProof/>
                <w:szCs w:val="18"/>
              </w:rPr>
              <w:t>(Cain et al., 2007; Gordon and Ferris, 2007; Kao et al., 2010; Kinnaird and Ferris, 2009; Koller et al., 2015, 2017; Sawicki and Ferris, 2008)</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A14F0C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066290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PAM with plantar flexor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40115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Proportional myoelectric control from soleus EMG </w:t>
            </w:r>
            <w:r w:rsidRPr="003801CB">
              <w:rPr>
                <w:szCs w:val="18"/>
              </w:rPr>
              <w:fldChar w:fldCharType="begin" w:fldLock="1"/>
            </w:r>
            <w:r w:rsidRPr="003801CB">
              <w:rPr>
                <w:szCs w:val="18"/>
              </w:rPr>
              <w:instrText>ADDIN CSL_CITATION {"citationItems":[{"id":"ITEM-1","itemData":{"DOI":"10.1016/j.jbiomech.2006.12.006","ISBN":"0021-9290","ISSN":"00219290","PMID":"17275829","abstract":"We used a lower limb robotic exoskeleton controlled by the wearer's muscle activity to study human locomotor adaptation to disrupted muscular coordination. Ten healthy subjects walked while wearing a pneumatically powered ankle exoskeleton on one limb that effectively increased plantar flexor strength of the soleus muscle. Soleus electromyography amplitude controlled plantar flexion assistance from the exoskeleton in real time. We hypothesized that subjects' gait kinematics would be initially distorted by the added exoskeleton power, but that subjects would reduce soleus muscle recruitment with practice to return to gait kinematics more similar to normal. We also examined the ability of subjects to recall their adapted motor pattern for exoskeleton walking by testing subjects on two separate sessions, 3 days apart. The mechanical power added by the exoskeleton greatly perturbed ankle joint movements at first, causing subjects to walk with significantly increased plantar flexion during stance. With practice, subjects reduced soleus recruitment by ???35% and learned to use the exoskeleton to perform almost exclusively positive work about the ankle. Subjects demonstrated the ability to retain the adapted locomotor pattern between testing sessions as evidenced by similar muscle activity, kinematic and kinetic patterns between the end of the first test day and the beginning of the second. These results demonstrate that robotic exoskeletons controlled by muscle activity could be useful tools for testing neural mechanisms of human locomotor adaptation. ?? 2007 Elsevier Ltd. All rights reserved.","author":[{"dropping-particle":"","family":"Gordon","given":"Keith E","non-dropping-particle":"","parse-names":false,"suffix":""},{"dropping-particle":"","family":"Ferris","given":"Daniel P.","non-dropping-particle":"","parse-names":false,"suffix":""}],"container-title":"Journal of Biomechanics","id":"ITEM-1","issue":"12","issued":{"date-parts":[["2007","1"]]},"page":"2636-2644","title":"Learning to walk with a robotic ankle exoskeleton","type":"article-journal","volume":"40"},"uris":["http://www.mendeley.com/documents/?uuid=15b7d101-842c-4068-a386-3cdd2f407abd"]}],"mendeley":{"formattedCitation":"(Gordon and Ferris, 2007)","plainTextFormattedCitation":"(Gordon and Ferris, 2007)","previouslyFormattedCitation":"(Gordon and Ferris, 2007)"},"properties":{"noteIndex":0},"schema":"https://github.com/citation-style-language/schema/raw/master/csl-citation.json"}</w:instrText>
            </w:r>
            <w:r w:rsidRPr="003801CB">
              <w:rPr>
                <w:szCs w:val="18"/>
              </w:rPr>
              <w:fldChar w:fldCharType="separate"/>
            </w:r>
            <w:r w:rsidRPr="003801CB">
              <w:rPr>
                <w:noProof/>
                <w:szCs w:val="18"/>
              </w:rPr>
              <w:t>(Gordon and Ferris,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E5E163"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C04884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soleus recruitment</w:t>
            </w:r>
          </w:p>
        </w:tc>
      </w:tr>
      <w:tr w:rsidR="003801CB" w:rsidRPr="003801CB" w14:paraId="7A55E7E2"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1445DE7E" w14:textId="77777777" w:rsidR="00C42415" w:rsidRPr="003801CB" w:rsidRDefault="00C42415" w:rsidP="00DE2158">
            <w:pPr>
              <w:pStyle w:val="ContenidoTabla"/>
              <w:rPr>
                <w:b w:val="0"/>
                <w:bCs w:val="0"/>
                <w:i/>
                <w:iCs/>
                <w:szCs w:val="18"/>
              </w:rPr>
            </w:pPr>
          </w:p>
        </w:tc>
        <w:tc>
          <w:tcPr>
            <w:tcW w:w="2268" w:type="dxa"/>
            <w:vMerge/>
            <w:tcBorders>
              <w:top w:val="single" w:sz="4" w:space="0" w:color="auto"/>
              <w:right w:val="single" w:sz="4" w:space="0" w:color="auto"/>
            </w:tcBorders>
            <w:shd w:val="clear" w:color="auto" w:fill="FFFFFF" w:themeFill="background1"/>
            <w:vAlign w:val="center"/>
          </w:tcPr>
          <w:p w14:paraId="5775460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top w:val="single" w:sz="4" w:space="0" w:color="auto"/>
              <w:left w:val="single" w:sz="4" w:space="0" w:color="auto"/>
              <w:right w:val="single" w:sz="4" w:space="0" w:color="auto"/>
            </w:tcBorders>
            <w:shd w:val="clear" w:color="auto" w:fill="FFFFFF" w:themeFill="background1"/>
            <w:vAlign w:val="center"/>
          </w:tcPr>
          <w:p w14:paraId="490CC54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top w:val="single" w:sz="4" w:space="0" w:color="auto"/>
              <w:left w:val="single" w:sz="4" w:space="0" w:color="auto"/>
              <w:right w:val="single" w:sz="4" w:space="0" w:color="auto"/>
            </w:tcBorders>
            <w:shd w:val="clear" w:color="auto" w:fill="FFFFFF" w:themeFill="background1"/>
            <w:vAlign w:val="center"/>
          </w:tcPr>
          <w:p w14:paraId="09F9E26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6E810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roportional myoelectric control from Medial Gastrocnemius EMG </w:t>
            </w:r>
            <w:r w:rsidRPr="003801CB">
              <w:rPr>
                <w:szCs w:val="18"/>
              </w:rPr>
              <w:fldChar w:fldCharType="begin" w:fldLock="1"/>
            </w:r>
            <w:r w:rsidRPr="003801CB">
              <w:rPr>
                <w:szCs w:val="18"/>
              </w:rPr>
              <w:instrText>ADDIN CSL_CITATION {"citationItems":[{"id":"ITEM-1","itemData":{"DOI":"10.1109/TNSRE.2008.2008285","ISSN":"15344320","PMID":"19211321","abstract":"A previous study from our laboratory showed that when soleus electromyography was used to control the amount of plantar flexion assistance from a robotic ankle exoskeleton, subjects significantly reduced their soleus activity to quickly return to normal gait kinematics. We speculated that subjects were primarily responding to the local mechanical assistance of the exoskeleton rather than directly attempting to reduce exoskeleton mechanical power via decreases in soleus activity. To test this observation we studied ten healthy subjects walking on a treadmill at 1.25 m/s while wearing a robotic exoskeleton proportionally controlled by medial gastrocnemius activation. We hypothesized that subjects would primarily decrease soleus activity due to its synergistic mechanics with the exoskeleton. Subjects decreased medial gastrocnemius recruitment by 12% (p &lt; 0.05) but decreased soleus recruitment by 27% (p &lt; 0.05). In agreement with our hypothesis, the primary reduction in muscle activity was not for the control muscle (medial gastrocnemius) but for the anatomical synergist to the exoskeleton (soleus). These findings indicate that anatomical morphology needs to be considered carefully when designing software and hardware for robotic exoskeletons. © 2006 IEEE.","author":[{"dropping-particle":"","family":"Kinnaird","given":"Catherine R.","non-dropping-particle":"","parse-names":false,"suffix":""},{"dropping-particle":"","family":"Ferris","given":"Daniel P.","non-dropping-particle":"","parse-names":false,"suffix":""}],"container-title":"IEEE Transactions on Neural Systems and Rehabilitation Engineering","id":"ITEM-1","issue":"1","issued":{"date-parts":[["2009"]]},"page":"31-37","title":"Medial gastrocnemius myoelectric control of a robotic ankle exoskeleton","type":"article-journal","volume":"17"},"uris":["http://www.mendeley.com/documents/?uuid=e3de0da6-7445-4a54-9181-14fd0343db9d"]}],"mendeley":{"formattedCitation":"(Kinnaird and Ferris, 2009)","plainTextFormattedCitation":"(Kinnaird and Ferris, 2009)","previouslyFormattedCitation":"(Kinnaird and Ferris, 2009)"},"properties":{"noteIndex":0},"schema":"https://github.com/citation-style-language/schema/raw/master/csl-citation.json"}</w:instrText>
            </w:r>
            <w:r w:rsidRPr="003801CB">
              <w:rPr>
                <w:szCs w:val="18"/>
              </w:rPr>
              <w:fldChar w:fldCharType="separate"/>
            </w:r>
            <w:r w:rsidRPr="003801CB">
              <w:rPr>
                <w:noProof/>
                <w:szCs w:val="18"/>
              </w:rPr>
              <w:t>(Kinnaird and Ferris, 200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59931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0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B6C71C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soleus and medial gastrocnemius activity</w:t>
            </w:r>
          </w:p>
        </w:tc>
      </w:tr>
      <w:tr w:rsidR="003801CB" w:rsidRPr="003801CB" w14:paraId="345E8426"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4CADCE53"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42D11E7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B8BA788"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7A6EB7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A50796" w14:textId="77777777" w:rsidR="00C42415" w:rsidRPr="003801CB" w:rsidRDefault="00C42415" w:rsidP="00C42415">
            <w:pPr>
              <w:pStyle w:val="ContenidoTabla"/>
              <w:numPr>
                <w:ilvl w:val="0"/>
                <w:numId w:val="22"/>
              </w:numPr>
              <w:ind w:left="345"/>
              <w:cnfStyle w:val="000000000000" w:firstRow="0" w:lastRow="0" w:firstColumn="0" w:lastColumn="0" w:oddVBand="0" w:evenVBand="0" w:oddHBand="0" w:evenHBand="0" w:firstRowFirstColumn="0" w:firstRowLastColumn="0" w:lastRowFirstColumn="0" w:lastRowLastColumn="0"/>
              <w:rPr>
                <w:szCs w:val="18"/>
              </w:rPr>
            </w:pPr>
            <w:r w:rsidRPr="003801CB">
              <w:rPr>
                <w:szCs w:val="18"/>
              </w:rPr>
              <w:t>Proportional soleus myoelectric control</w:t>
            </w:r>
          </w:p>
          <w:p w14:paraId="1B20AB8F" w14:textId="77777777" w:rsidR="00C42415" w:rsidRPr="003801CB" w:rsidRDefault="00C42415" w:rsidP="00C42415">
            <w:pPr>
              <w:pStyle w:val="ContenidoTabla"/>
              <w:numPr>
                <w:ilvl w:val="0"/>
                <w:numId w:val="22"/>
              </w:numPr>
              <w:ind w:left="345"/>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Footswitch on/off control </w:t>
            </w:r>
            <w:r w:rsidRPr="003801CB">
              <w:rPr>
                <w:szCs w:val="18"/>
              </w:rPr>
              <w:fldChar w:fldCharType="begin" w:fldLock="1"/>
            </w:r>
            <w:r w:rsidRPr="003801CB">
              <w:rPr>
                <w:szCs w:val="18"/>
              </w:rPr>
              <w:instrText>ADDIN CSL_CITATION {"citationItems":[{"id":"ITEM-1","itemData":{"DOI":"10.1186/1743-0003-4-48","ISSN":"17430003","abstract":"Background. We studied human locomotor adaptation to powered ankle-foot orthoses with the intent of identifying differences between two different orthosis control methods. The first orthosis control method used a footswitch to provide bang-bang control (a kinematic control) and the second orthosis control method used a proportional myoelectric signal from the soleus (a physiological control). Both controllers activated an artificial pneumatic muscle providing plantar flexion torque. Methods. Subjects walked on a treadmill for two thirty-minute sessions spaced three days apart under either footswitch control (n = 6) or myoelectric control (n = 6). We recorded lower limb electromyography (EMG), joint kinematics, and orthosis kinetics. We compared stance phase EMG amplitudes, correlation of joint angle patterns, and mechanical work performed by the powered orthosis between the two controllers over time. Results. During steady state at the end of the second session, subjects using proportional myoelectric control had much lower soleus and gastrocnemius activation than the subjects using footswitch control. The substantial decrease in triceps surae recruitment allowed the proportional myoelectric control subjects to walk with ankle kinematics close to normal and reduce negative work performed by the orthosis. The footswitch control subjects walked with substantially perturbed ankle kinematics and performed more negative work with the orthosis. Conclusion. These results provide evidence that the choice of orthosis control method can greatly alter how humans adapt to powered orthosis assistance during walking. Specifically, proportional myoelectric control results in larger reductions in muscle activation and gait kinematics more similar to normal compared to footswitch control. © 2007 Cain et al; licensee BioMed Central Ltd.","author":[{"dropping-particle":"","family":"Cain","given":"Stephen M.","non-dropping-particle":"","parse-names":false,"suffix":""},{"dropping-particle":"","family":"Gordon","given":"Keith E.","non-dropping-particle":"","parse-names":false,"suffix":""},{"dropping-particle":"","family":"Ferris","given":"Daniel P.","non-dropping-particle":"","parse-names":false,"suffix":""}],"container-title":"Journal of NeuroEngineering and Rehabilitation","id":"ITEM-1","issued":{"date-parts":[["2007"]]},"page":"1-13","title":"Locomotor adaptation to a powered ankle-foot orthosis depends on control method","type":"article-journal","volume":"4"},"uris":["http://www.mendeley.com/documents/?uuid=6cdec486-2052-45fa-987f-8c2eba6126fd"]}],"mendeley":{"formattedCitation":"(Cain et al., 2007)","plainTextFormattedCitation":"(Cain et al., 2007)","previouslyFormattedCitation":"(Cain et al., 2007)"},"properties":{"noteIndex":0},"schema":"https://github.com/citation-style-language/schema/raw/master/csl-citation.json"}</w:instrText>
            </w:r>
            <w:r w:rsidRPr="003801CB">
              <w:rPr>
                <w:szCs w:val="18"/>
              </w:rPr>
              <w:fldChar w:fldCharType="separate"/>
            </w:r>
            <w:r w:rsidRPr="003801CB">
              <w:rPr>
                <w:noProof/>
                <w:szCs w:val="18"/>
              </w:rPr>
              <w:t>(Cain et al., 200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624AE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6 healthy subjects each experimental group</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8E0D52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uscular activity reduced and kinematics closer to normal with myoelectric control</w:t>
            </w:r>
          </w:p>
        </w:tc>
      </w:tr>
      <w:tr w:rsidR="003801CB" w:rsidRPr="003801CB" w14:paraId="4AE3DB67" w14:textId="77777777" w:rsidTr="00024310">
        <w:trPr>
          <w:cnfStyle w:val="000000100000" w:firstRow="0" w:lastRow="0" w:firstColumn="0" w:lastColumn="0" w:oddVBand="0" w:evenVBand="0" w:oddHBand="1" w:evenHBand="0" w:firstRowFirstColumn="0" w:firstRowLastColumn="0" w:lastRowFirstColumn="0" w:lastRowLastColumn="0"/>
          <w:trHeight w:val="1553"/>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2900821E"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38C8A5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11A43CD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64BDF88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F3AA9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roportional myoelectric  control from soleus EMG with fixed gain </w:t>
            </w:r>
            <w:r w:rsidRPr="003801CB">
              <w:rPr>
                <w:szCs w:val="18"/>
              </w:rPr>
              <w:fldChar w:fldCharType="begin" w:fldLock="1"/>
            </w:r>
            <w:r w:rsidRPr="003801CB">
              <w:rPr>
                <w:szCs w:val="18"/>
              </w:rPr>
              <w:instrText>ADDIN CSL_CITATION {"citationItems":[{"id":"ITEM-1","itemData":{"DOI":"10.1016/j.jbiomech.2009.09.030","ISSN":"1873-2380 (Electronic)","PMID":"19878952","abstract":"To guide development of robotic lower limb exoskeletons, it is necessary to understand how humans adapt to powered assistance. The purposes of this study were to quantify joint moments while healthy subjects adapted to a robotic ankle exoskeleton and to determine if the period of motor adaptation is dependent on the magnitude of robotic assistance. The pneumatically powered ankle exoskeleton provided plantar flexor torque controlled by the wearer's soleus electromyography (EMG). Eleven naive individuals completed two 30-min sessions walking on a split-belt instrumented treadmill at 1.25m/s while wearing the ankle exoskeleton. After two sessions of practice, subjects reduced their soleus EMG activation by approximately 36% and walked with total ankle moment patterns similar to their unassisted gait (r(2)=0.98+/-0.02, THSD, p&gt;0.05). They had substantially different ankle kinematic patterns compared to their unassisted gait (r(2)=0.79+/-0.12, THSD, p&lt;0.05). Not all of the subjects reached a steady-state gait pattern within the two sessions, in contrast to a previous study using a weaker robotic ankle exoskeleton (Gordon and Ferris, 2007). Our results strongly suggest that humans aim for similar joint moment patterns when walking with robotic assistance rather than similar kinematic patterns. In addition, greater robotic assistance provided during initial use results in a longer adaptation process than lesser robotic assistance.","author":[{"dropping-particle":"","family":"Kao","given":"Pei-Chun","non-dropping-particle":"","parse-names":false,"suffix":""},{"dropping-particle":"","family":"Lewis","given":"Cara L.","non-dropping-particle":"","parse-names":false,"suffix":""},{"dropping-particle":"","family":"Ferris","given":"Daniel P.","non-dropping-particle":"","parse-names":false,"suffix":""}],"container-title":"Journal of Biomechanics","id":"ITEM-1","issue":"2","issued":{"date-parts":[["2010","1","19"]]},"language":"eng","page":"203-209","publisher":"Elsevier","publisher-place":"United States","title":"Invariant ankle moment patterns when walking with and without a robotic ankle exoskeleton","type":"article-journal","volume":"43"},"uris":["http://www.mendeley.com/documents/?uuid=ea9e83b1-ee3c-422f-bcde-59daa6678eb2"]}],"mendeley":{"formattedCitation":"(Kao et al., 2010)","plainTextFormattedCitation":"(Kao et al., 2010)","previouslyFormattedCitation":"(Kao et al., 2010)"},"properties":{"noteIndex":0},"schema":"https://github.com/citation-style-language/schema/raw/master/csl-citation.json"}</w:instrText>
            </w:r>
            <w:r w:rsidRPr="003801CB">
              <w:rPr>
                <w:szCs w:val="18"/>
              </w:rPr>
              <w:fldChar w:fldCharType="separate"/>
            </w:r>
            <w:r w:rsidRPr="003801CB">
              <w:rPr>
                <w:noProof/>
                <w:szCs w:val="18"/>
              </w:rPr>
              <w:t>(Kao et al., 2010)</w:t>
            </w:r>
            <w:r w:rsidRPr="003801CB">
              <w:rPr>
                <w:szCs w:val="18"/>
              </w:rPr>
              <w:fldChar w:fldCharType="end"/>
            </w:r>
          </w:p>
        </w:tc>
        <w:tc>
          <w:tcPr>
            <w:tcW w:w="0" w:type="auto"/>
            <w:tcBorders>
              <w:top w:val="single" w:sz="4" w:space="0" w:color="auto"/>
              <w:left w:val="single" w:sz="4" w:space="0" w:color="auto"/>
              <w:right w:val="single" w:sz="4" w:space="0" w:color="auto"/>
            </w:tcBorders>
            <w:shd w:val="clear" w:color="auto" w:fill="FFFFFF" w:themeFill="background1"/>
            <w:vAlign w:val="center"/>
          </w:tcPr>
          <w:p w14:paraId="2CE3ECA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1 healthy subjects </w:t>
            </w:r>
          </w:p>
        </w:tc>
        <w:tc>
          <w:tcPr>
            <w:tcW w:w="0" w:type="auto"/>
            <w:tcBorders>
              <w:top w:val="single" w:sz="4" w:space="0" w:color="auto"/>
              <w:left w:val="single" w:sz="4" w:space="0" w:color="auto"/>
            </w:tcBorders>
            <w:shd w:val="clear" w:color="auto" w:fill="FFFFFF" w:themeFill="background1"/>
            <w:vAlign w:val="center"/>
          </w:tcPr>
          <w:p w14:paraId="3EFB547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soleus activity and different kinematic patterns; similar ankle torque pattern with and without exoskeleton.</w:t>
            </w:r>
          </w:p>
        </w:tc>
      </w:tr>
      <w:tr w:rsidR="003801CB" w:rsidRPr="003801CB" w14:paraId="2CA2237D"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2264E286"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1352FBE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7197BDB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 (bilateral)</w:t>
            </w:r>
          </w:p>
        </w:tc>
        <w:tc>
          <w:tcPr>
            <w:tcW w:w="0" w:type="auto"/>
            <w:vMerge/>
            <w:tcBorders>
              <w:left w:val="single" w:sz="4" w:space="0" w:color="auto"/>
              <w:right w:val="single" w:sz="4" w:space="0" w:color="auto"/>
            </w:tcBorders>
            <w:shd w:val="clear" w:color="auto" w:fill="FFFFFF" w:themeFill="background1"/>
            <w:vAlign w:val="center"/>
          </w:tcPr>
          <w:p w14:paraId="6555F0AB"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FEAC3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Proportional myoelectric  control from soleus EMG with fixed gain </w:t>
            </w:r>
            <w:r w:rsidRPr="003801CB">
              <w:rPr>
                <w:szCs w:val="18"/>
              </w:rPr>
              <w:fldChar w:fldCharType="begin" w:fldLock="1"/>
            </w:r>
            <w:r w:rsidRPr="003801CB">
              <w:rPr>
                <w:szCs w:val="18"/>
              </w:rPr>
              <w:instrText>ADDIN CSL_CITATION {"citationItems":[{"id":"ITEM-1","itemData":{"DOI":"10.1242/jeb.009241","ISSN":"0022-0949 (Print)","PMID":"18424674","abstract":"Robotic lower limb exoskeletons that can alter joint mechanical power output are  novel tools for studying the relationship between the mechanics and energetics of human locomotion. We built pneumatically powered ankle exoskeletons controlled by the user's own soleus electromyography (i.e. proportional myoelectric control) to determine whether mechanical assistance at the ankle joint could reduce the metabolic cost of level, steady-speed human walking. We hypothesized that subjects would reduce their net metabolic power in proportion to the average positive mechanical power delivered by the bilateral ankle exoskeletons. Nine healthy individuals completed three 30 min sessions walking at 1.25 m s(-1) while wearing the exoskeletons. Over the three sessions, subjects' net metabolic energy expenditure during powered walking progressed from +7% to -10% of that during unpowered walking. With practice, subjects significantly reduced soleus muscle activity (by approximately 28% root mean square EMG, P&lt;0.0001) and negative exoskeleton mechanical power (-0.09 W kg(-1) at the beginning of session 1 and -0.03 W kg(-1) at the end of session 3; P=0.005). Ankle joint kinematics returned to similar patterns to those observed during unpowered walking. At the end of the third session, the powered exoskeletons delivered approximately 63% of the average ankle joint positive mechanical power and approximately 22% of the total positive mechanical power generated by all of the joints summed (ankle, knee and hip) during unpowered walking. Decreases in total joint positive mechanical power due to powered ankle assistance ( approximately 22%) were not proportional to reductions in net metabolic power ( approximately 10%). The ;apparent efficiency' of the ankle joint muscle-tendon system during human walking ( approximately 0.61) was much greater than reported values of the ;muscular efficiency' of positive mechanical work for human muscle ( approximately 0.10-0.34). High ankle joint ;apparent efficiency' suggests that recoiling Achilles' tendon contributes a significant amount of ankle joint positive power during the push-off phase of walking in humans.","author":[{"dropping-particle":"","family":"Sawicki","given":"Gregory S","non-dropping-particle":"","parse-names":false,"suffix":""},{"dropping-particle":"","family":"Ferris","given":"Daniel P","non-dropping-particle":"","parse-names":false,"suffix":""}],"container-title":"The Journal of experimental biology","id":"ITEM-1","issue":"Pt 9","issued":{"date-parts":[["2008","5"]]},"language":"eng","page":"1402-1413","publisher-place":"England","title":"Mechanics and energetics of level walking with powered ankle exoskeletons.","type":"article-journal","volume":"211"},"uris":["http://www.mendeley.com/documents/?uuid=e349c076-db25-4618-bd11-3a093d12a38d"]}],"mendeley":{"formattedCitation":"(Sawicki and Ferris, 2008)","plainTextFormattedCitation":"(Sawicki and Ferris, 2008)","previouslyFormattedCitation":"(Sawicki and Ferris, 2008)"},"properties":{"noteIndex":0},"schema":"https://github.com/citation-style-language/schema/raw/master/csl-citation.json"}</w:instrText>
            </w:r>
            <w:r w:rsidRPr="003801CB">
              <w:rPr>
                <w:szCs w:val="18"/>
              </w:rPr>
              <w:fldChar w:fldCharType="separate"/>
            </w:r>
            <w:r w:rsidRPr="003801CB">
              <w:rPr>
                <w:noProof/>
                <w:szCs w:val="18"/>
              </w:rPr>
              <w:t>(Sawicki and Ferris, 200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21502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9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360D05B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soleus activity, similar to normal ankle pattern and reduction of metabolic cost.</w:t>
            </w:r>
          </w:p>
        </w:tc>
      </w:tr>
      <w:tr w:rsidR="003801CB" w:rsidRPr="003801CB" w14:paraId="07E63C73"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vAlign w:val="center"/>
          </w:tcPr>
          <w:p w14:paraId="6338479A" w14:textId="77777777" w:rsidR="00C42415" w:rsidRPr="003801CB" w:rsidRDefault="00C42415" w:rsidP="00DE2158">
            <w:pPr>
              <w:pStyle w:val="ContenidoTabla"/>
              <w:rPr>
                <w:b w:val="0"/>
                <w:bCs w:val="0"/>
                <w:i/>
                <w:iCs/>
                <w:szCs w:val="18"/>
              </w:rPr>
            </w:pPr>
          </w:p>
        </w:tc>
        <w:tc>
          <w:tcPr>
            <w:tcW w:w="2268" w:type="dxa"/>
            <w:vMerge/>
            <w:tcBorders>
              <w:right w:val="single" w:sz="4" w:space="0" w:color="auto"/>
            </w:tcBorders>
            <w:shd w:val="clear" w:color="auto" w:fill="FFFFFF" w:themeFill="background1"/>
            <w:vAlign w:val="center"/>
          </w:tcPr>
          <w:p w14:paraId="011FCCF2"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3C0605E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right w:val="single" w:sz="4" w:space="0" w:color="auto"/>
            </w:tcBorders>
            <w:shd w:val="clear" w:color="auto" w:fill="FFFFFF" w:themeFill="background1"/>
            <w:vAlign w:val="center"/>
          </w:tcPr>
          <w:p w14:paraId="4E1D4C4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04318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roportional myoelectric  control from soleus EMG with adaptive gain </w:t>
            </w:r>
            <w:r w:rsidRPr="003801CB">
              <w:rPr>
                <w:szCs w:val="18"/>
              </w:rPr>
              <w:fldChar w:fldCharType="begin" w:fldLock="1"/>
            </w:r>
            <w:r w:rsidRPr="003801CB">
              <w:rPr>
                <w:szCs w:val="18"/>
              </w:rPr>
              <w:instrText>ADDIN CSL_CITATION {"citationItems":[{"id":"ITEM-1","itemData":{"DOI":"10.1186/s12984-015-0086-5","ISSN":"1743-0003 (Electronic)","PMID":"26536868","abstract":"BACKGROUND: Robotic ankle exoskeletons can provide assistance to users and reduce metabolic power during walking. Our research group has investigated the use of proportional myoelectric control for controlling robotic ankle exoskeletons. Previously, these controllers have relied on a constant gain to map user's muscle activity to actuation control signals. A constant gain may act as a constraint on the user, so we designed a controller that dynamically adapts the gain to the user's myoelectric amplitude. We hypothesized that an adaptive gain proportional myoelectric controller would reduce metabolic energy expenditure compared to walking with the ankle exoskeleton unpowered because users could choose their preferred control gain. METHODS: We tested eight healthy subjects walking with the adaptive gain proportional myoelectric controller with bilateral ankle exoskeletons. The adaptive gain was updated each stride such that on average the user's peak muscle activity was mapped to maximal power output of the exoskeleton. All subjects participated in three identical training sessions where they walked on a treadmill for 50 minutes (30 minutes of which the exoskeleton was powered) at 1.2 ms(-1). We calculated and analyzed metabolic energy consumption, muscle recruitment, inverse kinematics, inverse dynamics, and exoskeleton mechanics. RESULTS: Using our controller, subjects achieved a metabolic reduction similar to that seen in previous work in about a third of the training time. The resulting controller gain was lower than that seen in previous work (beta=1.50+/-0.14 versus a constant beta=2). The adapted gain allowed users more total ankle joint power than that of unassisted walking, increasing ankle power in exchange for a decrease in hip power. CONCLUSIONS: Our findings indicate that humans prefer to walk with greater ankle mechanical power output than their unassisted gait when provided with an ankle exoskeleton using an adaptive controller. This suggests that robotic assistance from an exoskeleton can allow humans to adopt gait patterns different from their normal choices for locomotion. In our specific experiment, subjects increased ankle power and decreased hip power to walk with a reduction in metabolic cost. Future exoskeleton devices that rely on proportional myolectric control are likely to demonstrate improved performance by including an adaptive gain.","author":[{"dropping-particle":"","family":"Koller","given":"Jeffrey R","non-dropping-particle":"","parse-names":false,"suffix":""},{"dropping-particle":"","family":"Jacobs","given":"Daniel A","non-dropping-particle":"","parse-names":false,"suffix":""},{"dropping-particle":"","family":"Ferris","given":"Daniel P","non-dropping-particle":"","parse-names":false,"suffix":""},{"dropping-particle":"","family":"Remy","given":"C. David","non-dropping-particle":"","parse-names":false,"suffix":""}],"container-title":"Journal of neuroengineering and rehabilitation","id":"ITEM-1","issue":"1","issued":{"date-parts":[["2015","11"]]},"language":"eng","page":"97","publisher-place":"England","title":"Learning to walk with an adaptive gain proportional myoelectric controller for a robotic ankle exoskeleton.","type":"article-journal","volume":"12"},"uris":["http://www.mendeley.com/documents/?uuid=0a816f0e-c850-4255-87be-1173d463529d"]}],"mendeley":{"formattedCitation":"(Koller et al., 2015)","plainTextFormattedCitation":"(Koller et al., 2015)","previouslyFormattedCitation":"(Koller et al., 2015)"},"properties":{"noteIndex":0},"schema":"https://github.com/citation-style-language/schema/raw/master/csl-citation.json"}</w:instrText>
            </w:r>
            <w:r w:rsidRPr="003801CB">
              <w:rPr>
                <w:szCs w:val="18"/>
              </w:rPr>
              <w:fldChar w:fldCharType="separate"/>
            </w:r>
            <w:r w:rsidRPr="003801CB">
              <w:rPr>
                <w:noProof/>
                <w:szCs w:val="18"/>
              </w:rPr>
              <w:t>(Koller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ED244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8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0953A3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etabolic reduction with a lower adaptation time.</w:t>
            </w:r>
          </w:p>
        </w:tc>
      </w:tr>
      <w:tr w:rsidR="003801CB" w:rsidRPr="003801CB" w14:paraId="5E6B3475"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26A9C8AB"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5A84072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16129A57"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2B7C02A"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53ECD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1) Proportional myoelectric  control </w:t>
            </w:r>
          </w:p>
          <w:p w14:paraId="34B0D46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2) Torque profile triggered by heel strikes </w:t>
            </w:r>
            <w:r w:rsidRPr="003801CB">
              <w:rPr>
                <w:szCs w:val="18"/>
              </w:rPr>
              <w:fldChar w:fldCharType="begin" w:fldLock="1"/>
            </w:r>
            <w:r w:rsidRPr="003801CB">
              <w:rPr>
                <w:szCs w:val="18"/>
              </w:rPr>
              <w:instrText>ADDIN CSL_CITATION {"citationItems":[{"id":"ITEM-1","itemData":{"DOI":"10.1109/ICORR.2017.8009262","ISBN":"9781538622964","ISSN":"19457901","PMID":"28813834","abstract":"There are an infinite number of ways to control an assistive robotic device; however, there is little consensus on which ways are better than others and why. We designed this study to compare the control of powered ankle exoskeletons using neural measurements to drive control versus that using mechanically intrinsic measurements. The controller driven by neural measurements was a dynamic gain proportional myoelectric controller using user's soleus muscle activity for an actuation signal. The controller driven by mechanically intrinsic measurements was a timing-based controller using detected heel-strikes of the user to appropriately time actuation. We designed these two controllers in such a way that both had the same average actuation signal and tested them with 8 healthy subjects. Results show no significant difference in metabolic work rate between the two controllers. Both controllers resulted in reductions in metabolic work rate of 19% below walking in the devices unpowered. We found that subjects using the timing-based mechanically intrinsic controller exhibited less positive and negative total ankle power than when using the dynamic gain proportional myoelectric controller. This finding was coupled with a reduction of 11.8% in soleus muscle activity. We believe these finding can have large implications for applications in rehabilitation and lend insight to when one controller is more appropriate to use than another.","author":[{"dropping-particle":"","family":"Koller","given":"Jeffrey R.","non-dropping-particle":"","parse-names":false,"suffix":""},{"dropping-particle":"","family":"David Remy","given":"C.","non-dropping-particle":"","parse-names":false,"suffix":""},{"dropping-particle":"","family":"Ferris","given":"Daniel P.","non-dropping-particle":"","parse-names":false,"suffix":""}],"container-title":"IEEE International Conference on Rehabilitation Robotics","id":"ITEM-1","issued":{"date-parts":[["2017"]]},"page":"294-299","publisher":"IEEE","title":"Comparing neural control and mechanically intrinsic control of powered ankle exoskeletons","type":"article-journal"},"uris":["http://www.mendeley.com/documents/?uuid=9ae307c9-9732-4bf6-8c37-00a9fc581621"]}],"mendeley":{"formattedCitation":"(Koller et al., 2017)","plainTextFormattedCitation":"(Koller et al., 2017)","previouslyFormattedCitation":"(Koller et al., 2017)"},"properties":{"noteIndex":0},"schema":"https://github.com/citation-style-language/schema/raw/master/csl-citation.json"}</w:instrText>
            </w:r>
            <w:r w:rsidRPr="003801CB">
              <w:rPr>
                <w:szCs w:val="18"/>
              </w:rPr>
              <w:fldChar w:fldCharType="separate"/>
            </w:r>
            <w:r w:rsidRPr="003801CB">
              <w:rPr>
                <w:noProof/>
                <w:szCs w:val="18"/>
              </w:rPr>
              <w:t>(Koller et al., 2017)</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D27D3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8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C1B81F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Metabolic reduction, no differences between strategies</w:t>
            </w:r>
          </w:p>
          <w:p w14:paraId="76560E3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Reduced ankle power with mechanically triggered assistance compared to myoelectric control.</w:t>
            </w:r>
          </w:p>
        </w:tc>
      </w:tr>
      <w:tr w:rsidR="003801CB" w:rsidRPr="003801CB" w14:paraId="21872402"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FFFFFF" w:themeFill="background1"/>
            <w:vAlign w:val="center"/>
          </w:tcPr>
          <w:p w14:paraId="51C8516E" w14:textId="77777777" w:rsidR="00C42415" w:rsidRPr="003801CB" w:rsidRDefault="00C42415" w:rsidP="00DE2158">
            <w:pPr>
              <w:pStyle w:val="ContenidoTabla"/>
              <w:rPr>
                <w:b w:val="0"/>
                <w:bCs w:val="0"/>
                <w:i/>
                <w:iCs/>
                <w:szCs w:val="18"/>
              </w:rPr>
            </w:pPr>
            <w:r w:rsidRPr="003801CB">
              <w:rPr>
                <w:b w:val="0"/>
                <w:bCs w:val="0"/>
                <w:i/>
                <w:iCs/>
                <w:szCs w:val="18"/>
              </w:rPr>
              <w:t>81</w:t>
            </w:r>
          </w:p>
        </w:tc>
        <w:tc>
          <w:tcPr>
            <w:tcW w:w="2268" w:type="dxa"/>
            <w:tcBorders>
              <w:bottom w:val="single" w:sz="4" w:space="0" w:color="auto"/>
              <w:right w:val="single" w:sz="4" w:space="0" w:color="auto"/>
            </w:tcBorders>
            <w:shd w:val="clear" w:color="auto" w:fill="FFFFFF" w:themeFill="background1"/>
            <w:vAlign w:val="center"/>
          </w:tcPr>
          <w:p w14:paraId="0CE8DC8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Knee-ankle foot orthosis from University of Michigan </w:t>
            </w:r>
            <w:r w:rsidRPr="003801CB">
              <w:rPr>
                <w:szCs w:val="18"/>
              </w:rPr>
              <w:fldChar w:fldCharType="begin" w:fldLock="1"/>
            </w:r>
            <w:r w:rsidRPr="003801CB">
              <w:rPr>
                <w:szCs w:val="18"/>
              </w:rPr>
              <w:instrText>ADDIN CSL_CITATION {"citationItems":[{"id":"ITEM-1","itemData":{"DOI":"10.1186/1743-0003-6-23","ISBN":"1743-0003 (Electronic)\\r1743-0003 (Linking)","ISSN":"17430003","PMID":"19549338","abstract":"BACKGROUND: The goal of this study was to test the mechanical performance of a prototype knee-ankle-foot orthosis (KAFO) powered by artificial pneumatic muscles during human walking. We had previously built a powered ankle-foot orthosis (AFO) and used it effectively in studies on human motor adaptation, locomotion energetics, and gait rehabilitation. Extending the previous AFO to a KAFO presented additional challenges related to the force-length properties of the artificial pneumatic muscles and the presence of multiple antagonistic artificial pneumatic muscle pairs. METHODS: Three healthy males were fitted with custom KAFOs equipped with artificial pneumatic muscles to power ankle plantar flexion/dorsiflexion and knee extension/flexion. Subjects walked over ground at 1.25 m/s under four conditions without extensive practice: 1) without wearing the orthosis, 2) wearing the orthosis with artificial muscles turned off, 3) wearing the orthosis activated under direct proportional myoelectric control, and 4) wearing the orthosis activated under proportional myoelectric control with flexor inhibition produced by leg extensor muscle activation. We collected joint kinematics, ground reaction forces, electromyography, and orthosis kinetics. RESULTS: The KAFO produced approximately 22%-33% of the peak knee flexor moment, approximately 15%-33% of the peak extensor moment, approximately 42%-46% of the peak plantar flexor moment, and approximately 83%-129% of the peak dorsiflexor moment during normal walking. With flexor inhibition produced by leg extensor muscle activation, ankle (Pearson r-value = 0.74 +/- 0.04) and knee ( r = 0.95 +/- 0.04) joint kinematic profiles were more similar to the without orthosis condition compared to when there was no flexor inhibition (r = 0.49 +/- 0.13 for ankle, p = 0.05, and r = 0.90 +/- 0.03 for knee, p = 0.17). CONCLUSION: The proportional myoelectric control with flexor inhibition allowed for a more normal gait than direct proportional myoelectric control. The current orthosis design provided knee torques smaller than the ankle torques due to the trade-off in torque and range of motion that occurs with artificial pneumatic muscles. Future KAFO designs could incorporate cams, gears, or different actuators to transmit greater torque to the knee.","author":[{"dropping-particle":"","family":"Sawicki","given":"Gregory S.","non-dropping-particle":"","parse-names":false,"suffix":""},{"dropping-particle":"","family":"Ferris","given":"Daniel P.","non-dropping-particle":"","parse-names":false,"suffix":""}],"container-title":"Journal of NeuroEngineering and Rehabilitation","id":"ITEM-1","issue":"1","issued":{"date-parts":[["2009"]]},"page":"1-16","title":"A pneumatically powered knee-ankle-foot orthosis (KAFO) with myoelectric activation and inhibition","type":"article-journal","volume":"6"},"uris":["http://www.mendeley.com/documents/?uuid=1d9803f1-80f7-43b6-8878-71ca3b9fa848"]}],"mendeley":{"formattedCitation":"(Sawicki and Ferris, 2009)","plainTextFormattedCitation":"(Sawicki and Ferris, 2009)","previouslyFormattedCitation":"(Sawicki and Ferris, 2009)"},"properties":{"noteIndex":0},"schema":"https://github.com/citation-style-language/schema/raw/master/csl-citation.json"}</w:instrText>
            </w:r>
            <w:r w:rsidRPr="003801CB">
              <w:rPr>
                <w:szCs w:val="18"/>
              </w:rPr>
              <w:fldChar w:fldCharType="separate"/>
            </w:r>
            <w:r w:rsidRPr="003801CB">
              <w:rPr>
                <w:noProof/>
                <w:szCs w:val="18"/>
              </w:rPr>
              <w:t>(Sawicki and Ferris, 2009)</w:t>
            </w:r>
            <w:r w:rsidRPr="003801CB">
              <w:rPr>
                <w:szCs w:val="18"/>
              </w:rPr>
              <w:fldChar w:fldCharType="end"/>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5C5FF7C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amp; Ankle</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68B1B95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PAMs with torque control</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051FA728" w14:textId="77777777" w:rsidR="00C42415" w:rsidRPr="003801CB" w:rsidRDefault="00C42415" w:rsidP="00C42415">
            <w:pPr>
              <w:pStyle w:val="ContenidoTabla"/>
              <w:numPr>
                <w:ilvl w:val="0"/>
                <w:numId w:val="23"/>
              </w:numPr>
              <w:ind w:left="345"/>
              <w:cnfStyle w:val="000000100000" w:firstRow="0" w:lastRow="0" w:firstColumn="0" w:lastColumn="0" w:oddVBand="0" w:evenVBand="0" w:oddHBand="1" w:evenHBand="0" w:firstRowFirstColumn="0" w:firstRowLastColumn="0" w:lastRowFirstColumn="0" w:lastRowLastColumn="0"/>
              <w:rPr>
                <w:szCs w:val="18"/>
              </w:rPr>
            </w:pPr>
            <w:r w:rsidRPr="003801CB">
              <w:rPr>
                <w:szCs w:val="18"/>
              </w:rPr>
              <w:t>Direct proportional myoelectric control</w:t>
            </w:r>
          </w:p>
          <w:p w14:paraId="2A5C62A1" w14:textId="77777777" w:rsidR="00C42415" w:rsidRPr="003801CB" w:rsidRDefault="00C42415" w:rsidP="00C42415">
            <w:pPr>
              <w:pStyle w:val="ContenidoTabla"/>
              <w:numPr>
                <w:ilvl w:val="0"/>
                <w:numId w:val="23"/>
              </w:numPr>
              <w:ind w:left="345"/>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yoelectric control with flexor inhibition</w:t>
            </w:r>
          </w:p>
        </w:tc>
        <w:tc>
          <w:tcPr>
            <w:tcW w:w="0" w:type="auto"/>
            <w:tcBorders>
              <w:left w:val="single" w:sz="4" w:space="0" w:color="auto"/>
              <w:bottom w:val="single" w:sz="4" w:space="0" w:color="auto"/>
              <w:right w:val="single" w:sz="4" w:space="0" w:color="auto"/>
            </w:tcBorders>
            <w:shd w:val="clear" w:color="auto" w:fill="FFFFFF" w:themeFill="background1"/>
            <w:vAlign w:val="center"/>
          </w:tcPr>
          <w:p w14:paraId="35407DB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3 healthy subjects</w:t>
            </w:r>
          </w:p>
        </w:tc>
        <w:tc>
          <w:tcPr>
            <w:tcW w:w="0" w:type="auto"/>
            <w:tcBorders>
              <w:left w:val="single" w:sz="4" w:space="0" w:color="auto"/>
              <w:bottom w:val="single" w:sz="4" w:space="0" w:color="auto"/>
            </w:tcBorders>
            <w:shd w:val="clear" w:color="auto" w:fill="FFFFFF" w:themeFill="background1"/>
            <w:vAlign w:val="center"/>
          </w:tcPr>
          <w:p w14:paraId="0623133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Myoelectric control with flexor inhibition supposed a more natural gait. </w:t>
            </w:r>
          </w:p>
          <w:p w14:paraId="0AA61BD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Knee torques are ineffective due to the structure of the device.</w:t>
            </w:r>
          </w:p>
        </w:tc>
      </w:tr>
      <w:tr w:rsidR="003801CB" w:rsidRPr="003801CB" w14:paraId="0093D1AE"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auto"/>
            </w:tcBorders>
            <w:shd w:val="clear" w:color="auto" w:fill="FFFFFF" w:themeFill="background1"/>
            <w:vAlign w:val="center"/>
          </w:tcPr>
          <w:p w14:paraId="587D21D7" w14:textId="77777777" w:rsidR="00C42415" w:rsidRPr="003801CB" w:rsidRDefault="00C42415" w:rsidP="00DE2158">
            <w:pPr>
              <w:pStyle w:val="ContenidoTabla"/>
              <w:rPr>
                <w:b w:val="0"/>
                <w:bCs w:val="0"/>
                <w:i/>
                <w:iCs/>
                <w:szCs w:val="18"/>
              </w:rPr>
            </w:pPr>
            <w:r w:rsidRPr="003801CB">
              <w:rPr>
                <w:b w:val="0"/>
                <w:bCs w:val="0"/>
                <w:i/>
                <w:iCs/>
                <w:szCs w:val="18"/>
              </w:rPr>
              <w:t>82</w:t>
            </w:r>
          </w:p>
        </w:tc>
        <w:tc>
          <w:tcPr>
            <w:tcW w:w="2268" w:type="dxa"/>
            <w:vMerge w:val="restart"/>
            <w:tcBorders>
              <w:right w:val="single" w:sz="4" w:space="0" w:color="auto"/>
            </w:tcBorders>
            <w:shd w:val="clear" w:color="auto" w:fill="FFFFFF" w:themeFill="background1"/>
            <w:vAlign w:val="center"/>
          </w:tcPr>
          <w:p w14:paraId="53880906" w14:textId="5636F5CA" w:rsidR="00C42415" w:rsidRPr="003801CB" w:rsidRDefault="006E1D28"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Pr>
                <w:szCs w:val="18"/>
              </w:rPr>
              <w:t>P</w:t>
            </w:r>
            <w:r w:rsidR="00C42415" w:rsidRPr="003801CB">
              <w:rPr>
                <w:szCs w:val="18"/>
              </w:rPr>
              <w:t xml:space="preserve">owered ankle exoskeleton from North Carolina State University </w:t>
            </w:r>
            <w:r w:rsidR="00C42415" w:rsidRPr="003801CB">
              <w:rPr>
                <w:szCs w:val="18"/>
              </w:rPr>
              <w:fldChar w:fldCharType="begin" w:fldLock="1"/>
            </w:r>
            <w:r w:rsidR="00C42415" w:rsidRPr="003801CB">
              <w:rPr>
                <w:szCs w:val="18"/>
              </w:rPr>
              <w:instrText>ADDIN CSL_CITATION {"citationItems":[{"id":"ITEM-1","itemData":{"DOI":"10.1186/s12984-015-0015-7","abstract":"Background: In persons post-stroke, diminished ankle joint function can contribute to inadequate gait propulsion. To target paretic ankle impairments, we developed a neuromechanics-based powered ankle exoskeleton. Specifically, this exoskeleton supplies plantarflexion assistance that is proportional to the user's paretic soleus electromyography (EMG) amplitude only during a phase of gait when the stance limb is subjected to an anteriorly directed ground reaction force (GRF). The purpose of this feasibility study was to examine the short-term effects of the powered ankle exoskeleton on the mechanics and energetics of gait. Methods: Five subjects with stroke walked with a powered ankle exoskeleton on the paretic limb for three 5 minute sessions. We analyzed the peak paretic ankle plantarflexion moment, paretic ankle positive work, symmetry of GRF propulsion impulse, and net metabolic power. Results: The exoskeleton increased the paretic plantarflexion moment by 16% during the powered walking trials relative to unassisted walking condition (p &lt; .05). Despite this enhanced paretic ankle moment, there was no significant increase in paretic ankle positive work, or changes in any other mechanical variables with the powered assistance. The exoskeleton assistance appeared to reduce the net metabolic power gradually with each 5 minute repetition, though no statistical significance was found. In three of the subjects, the paretic soleus activation during the propulsion phase of stance was reduced during the powered assistance compared to unassisted walking (35% reduction in the integrated EMG amplitude during the third powered session). Conclusions: This feasibility study demonstrated that the exoskeleton can enhance paretic ankle moment. Future studies with greater sample size and prolonged sessions are warranted to evaluate the effects of the powered ankle exoskeleton on overall gait outcomes in persons post-stroke. Â© 2015 Takahashi et al.","author":[{"dropping-particle":"","family":"Takahashi","given":"K Z","non-dropping-particle":"","parse-names":false,"suffix":""},{"dropping-particle":"","family":"Lewek","given":"M D","non-dropping-particle":"","parse-names":false,"suffix":""},{"dropping-particle":"","family":"Sawicki","given":"G S","non-dropping-particle":"","parse-names":false,"suffix":""}],"container-title":"Journal of NeuroEngineering and Rehabilitation","id":"ITEM-1","issue":"1","issued":{"date-parts":[["2015"]]},"note":"cited By 12","title":"A neuromechanics-based powered ankle exoskeleton to assist walking post-stroke: A feasibility study","type":"article-journal","volume":"12"},"uris":["http://www.mendeley.com/documents/?uuid=e9e265bf-0e70-4348-9e7a-f87972eeca6b"]},{"id":"ITEM-2","itemData":{"DOI":"10.1186/s12984-019-0523-y","ISSN":"1743-0003","abstract":"Background: Ankle exoskeletons offer a promising opportunity to offset mechanical deficits after stroke by applying the needed torque at the paretic ankle. Because joint torque is related to gait speed, it is important to consider the user's gait speed when determining the magnitude of assistive joint torque. We developed and tested a novel exoskeleton controller for delivering propulsive assistance which modulates exoskeleton torque magnitude based on both soleus muscle activity and walking speed. The purpose of this research is to assess the impact of the resulting exoskeleton assistance on post-stroke walking performance across a range of walking speeds. Methods: Six participants with stroke walked with and without assistance applied to a powered ankle exoskeleton on the paretic limb. Walking speed started at 60% of their comfortable overground speed and was increased each minute (n00, n01, n02, etc.). We measured lower limb joint and limb powers, metabolic cost of transport, paretic and non-paretic limb propulsion, and trailing limb angle. Results: Exoskeleton assistance increased with walking speed, verifying the speed-adaptive nature of the controller. Both paretic ankle joint power and total limb power increased significantly with exoskeleton assistance at six walking speeds (n00, n01, n02, n03, n04, n05). Despite these joint- and limb-level benefits associated with exoskeleton assistance, no subject averaged metabolic benefits were evident when compared to the unassisted condition. Both paretic trailing limb angle and integrated anterior paretic ground reaction forces were reduced with assistance applied as compared to no assistance at four speeds (n00, n01, n02, n03). Conclusions: Our results suggest that despite appropriate scaling of ankle assistance by the exoskeleton controller, suboptimal limb posture limited the conversion of exoskeleton assistance into forward propulsion. Future studies could include biofeedback or verbal cues to guide users into limb configurations that encourage the conversion of mechanical power at the ankle to forward propulsion. Trial registration: N/A.","author":[{"dropping-particle":"","family":"McCain","given":"Emily M.","non-dropping-particle":"","parse-names":false,"suffix":""},{"dropping-particle":"","family":"Dick","given":"Taylor J. M.","non-dropping-particle":"","parse-names":false,"suffix":""},{"dropping-particle":"","family":"Giest","given":"Tracy N.","non-dropping-particle":"","parse-names":false,"suffix":""},{"dropping-particle":"","family":"Nuckols","given":"Richard W.","non-dropping-particle":"","parse-names":false,"suffix":""},{"dropping-particle":"","family":"Lewek","given":"Michael D.","non-dropping-particle":"","parse-names":false,"suffix":""},{"dropping-particle":"","family":"Saul","given":"Katherine R.","non-dropping-particle":"","parse-names":false,"suffix":""},{"dropping-particle":"","family":"Sawicki","given":"Gregory S.","non-dropping-particle":"","parse-names":false,"suffix":""}],"container-title":"Journal of NeuroEngineering and Rehabilitation","id":"ITEM-2","issue":"1","issued":{"date-parts":[["2019","12","15"]]},"page":"57","title":"Mechanics and energetics of post-stroke walking aided by a powered ankle exoskeleton with speed-adaptive myoelectric control","type":"article-journal","volume":"16"},"uris":["http://www.mendeley.com/documents/?uuid=2cfa7c1c-293d-3b67-bed1-4c366280e733"]}],"mendeley":{"formattedCitation":"(McCain et al., 2019; Takahashi et al., 2015)","plainTextFormattedCitation":"(McCain et al., 2019; Takahashi et al., 2015)","previouslyFormattedCitation":"(McCain et al., 2019; Takahashi et al., 2015)"},"properties":{"noteIndex":0},"schema":"https://github.com/citation-style-language/schema/raw/master/csl-citation.json"}</w:instrText>
            </w:r>
            <w:r w:rsidR="00C42415" w:rsidRPr="003801CB">
              <w:rPr>
                <w:szCs w:val="18"/>
              </w:rPr>
              <w:fldChar w:fldCharType="separate"/>
            </w:r>
            <w:r w:rsidR="00C42415" w:rsidRPr="003801CB">
              <w:rPr>
                <w:noProof/>
                <w:szCs w:val="18"/>
              </w:rPr>
              <w:t>(McCain et al., 2019; Takahashi et al., 2015)</w:t>
            </w:r>
            <w:r w:rsidR="00C42415"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4CF15C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Ankle</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3784458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PAMs with plantarflexion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6BD64E"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Proportional myoelectric propulsion (PMP) from soleus EMG </w:t>
            </w:r>
            <w:r w:rsidRPr="003801CB">
              <w:rPr>
                <w:szCs w:val="18"/>
              </w:rPr>
              <w:fldChar w:fldCharType="begin" w:fldLock="1"/>
            </w:r>
            <w:r w:rsidRPr="003801CB">
              <w:rPr>
                <w:szCs w:val="18"/>
              </w:rPr>
              <w:instrText>ADDIN CSL_CITATION {"citationItems":[{"id":"ITEM-1","itemData":{"DOI":"10.1186/s12984-015-0015-7","abstract":"Background: In persons post-stroke, diminished ankle joint function can contribute to inadequate gait propulsion. To target paretic ankle impairments, we developed a neuromechanics-based powered ankle exoskeleton. Specifically, this exoskeleton supplies plantarflexion assistance that is proportional to the user's paretic soleus electromyography (EMG) amplitude only during a phase of gait when the stance limb is subjected to an anteriorly directed ground reaction force (GRF). The purpose of this feasibility study was to examine the short-term effects of the powered ankle exoskeleton on the mechanics and energetics of gait. Methods: Five subjects with stroke walked with a powered ankle exoskeleton on the paretic limb for three 5 minute sessions. We analyzed the peak paretic ankle plantarflexion moment, paretic ankle positive work, symmetry of GRF propulsion impulse, and net metabolic power. Results: The exoskeleton increased the paretic plantarflexion moment by 16% during the powered walking trials relative to unassisted walking condition (p &lt; .05). Despite this enhanced paretic ankle moment, there was no significant increase in paretic ankle positive work, or changes in any other mechanical variables with the powered assistance. The exoskeleton assistance appeared to reduce the net metabolic power gradually with each 5 minute repetition, though no statistical significance was found. In three of the subjects, the paretic soleus activation during the propulsion phase of stance was reduced during the powered assistance compared to unassisted walking (35% reduction in the integrated EMG amplitude during the third powered session). Conclusions: This feasibility study demonstrated that the exoskeleton can enhance paretic ankle moment. Future studies with greater sample size and prolonged sessions are warranted to evaluate the effects of the powered ankle exoskeleton on overall gait outcomes in persons post-stroke. Â© 2015 Takahashi et al.","author":[{"dropping-particle":"","family":"Takahashi","given":"K Z","non-dropping-particle":"","parse-names":false,"suffix":""},{"dropping-particle":"","family":"Lewek","given":"M D","non-dropping-particle":"","parse-names":false,"suffix":""},{"dropping-particle":"","family":"Sawicki","given":"G S","non-dropping-particle":"","parse-names":false,"suffix":""}],"container-title":"Journal of NeuroEngineering and Rehabilitation","id":"ITEM-1","issue":"1","issued":{"date-parts":[["2015"]]},"note":"cited By 12","title":"A neuromechanics-based powered ankle exoskeleton to assist walking post-stroke: A feasibility study","type":"article-journal","volume":"12"},"uris":["http://www.mendeley.com/documents/?uuid=e9e265bf-0e70-4348-9e7a-f87972eeca6b"]}],"mendeley":{"formattedCitation":"(Takahashi et al., 2015)","plainTextFormattedCitation":"(Takahashi et al., 2015)","previouslyFormattedCitation":"(Takahashi et al., 2015)"},"properties":{"noteIndex":0},"schema":"https://github.com/citation-style-language/schema/raw/master/csl-citation.json"}</w:instrText>
            </w:r>
            <w:r w:rsidRPr="003801CB">
              <w:rPr>
                <w:szCs w:val="18"/>
              </w:rPr>
              <w:fldChar w:fldCharType="separate"/>
            </w:r>
            <w:r w:rsidRPr="003801CB">
              <w:rPr>
                <w:noProof/>
                <w:szCs w:val="18"/>
              </w:rPr>
              <w:t>(Takahashi et al., 2015)</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096A1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5 chronic stroke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038DD6F"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Increased paretic </w:t>
            </w:r>
            <w:proofErr w:type="spellStart"/>
            <w:r w:rsidRPr="003801CB">
              <w:rPr>
                <w:szCs w:val="18"/>
              </w:rPr>
              <w:t>plantarflexor</w:t>
            </w:r>
            <w:proofErr w:type="spellEnd"/>
            <w:r w:rsidRPr="003801CB">
              <w:rPr>
                <w:szCs w:val="18"/>
              </w:rPr>
              <w:t xml:space="preserve"> torque</w:t>
            </w:r>
          </w:p>
        </w:tc>
      </w:tr>
      <w:tr w:rsidR="003801CB" w:rsidRPr="003801CB" w14:paraId="47F3690A"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41DFB855"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3EAF709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B7F42BF"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C3076D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4B439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PMP from soleus EMG increased by gait velocity </w:t>
            </w:r>
            <w:r w:rsidRPr="003801CB">
              <w:rPr>
                <w:szCs w:val="18"/>
              </w:rPr>
              <w:fldChar w:fldCharType="begin" w:fldLock="1"/>
            </w:r>
            <w:r w:rsidRPr="003801CB">
              <w:rPr>
                <w:szCs w:val="18"/>
              </w:rPr>
              <w:instrText>ADDIN CSL_CITATION {"citationItems":[{"id":"ITEM-1","itemData":{"DOI":"10.1186/s12984-019-0523-y","ISSN":"1743-0003","abstract":"Background: Ankle exoskeletons offer a promising opportunity to offset mechanical deficits after stroke by applying the needed torque at the paretic ankle. Because joint torque is related to gait speed, it is important to consider the user's gait speed when determining the magnitude of assistive joint torque. We developed and tested a novel exoskeleton controller for delivering propulsive assistance which modulates exoskeleton torque magnitude based on both soleus muscle activity and walking speed. The purpose of this research is to assess the impact of the resulting exoskeleton assistance on post-stroke walking performance across a range of walking speeds. Methods: Six participants with stroke walked with and without assistance applied to a powered ankle exoskeleton on the paretic limb. Walking speed started at 60% of their comfortable overground speed and was increased each minute (n00, n01, n02, etc.). We measured lower limb joint and limb powers, metabolic cost of transport, paretic and non-paretic limb propulsion, and trailing limb angle. Results: Exoskeleton assistance increased with walking speed, verifying the speed-adaptive nature of the controller. Both paretic ankle joint power and total limb power increased significantly with exoskeleton assistance at six walking speeds (n00, n01, n02, n03, n04, n05). Despite these joint- and limb-level benefits associated with exoskeleton assistance, no subject averaged metabolic benefits were evident when compared to the unassisted condition. Both paretic trailing limb angle and integrated anterior paretic ground reaction forces were reduced with assistance applied as compared to no assistance at four speeds (n00, n01, n02, n03). Conclusions: Our results suggest that despite appropriate scaling of ankle assistance by the exoskeleton controller, suboptimal limb posture limited the conversion of exoskeleton assistance into forward propulsion. Future studies could include biofeedback or verbal cues to guide users into limb configurations that encourage the conversion of mechanical power at the ankle to forward propulsion. Trial registration: N/A.","author":[{"dropping-particle":"","family":"McCain","given":"Emily M.","non-dropping-particle":"","parse-names":false,"suffix":""},{"dropping-particle":"","family":"Dick","given":"Taylor J. M.","non-dropping-particle":"","parse-names":false,"suffix":""},{"dropping-particle":"","family":"Giest","given":"Tracy N.","non-dropping-particle":"","parse-names":false,"suffix":""},{"dropping-particle":"","family":"Nuckols","given":"Richard W.","non-dropping-particle":"","parse-names":false,"suffix":""},{"dropping-particle":"","family":"Lewek","given":"Michael D.","non-dropping-particle":"","parse-names":false,"suffix":""},{"dropping-particle":"","family":"Saul","given":"Katherine R.","non-dropping-particle":"","parse-names":false,"suffix":""},{"dropping-particle":"","family":"Sawicki","given":"Gregory S.","non-dropping-particle":"","parse-names":false,"suffix":""}],"container-title":"Journal of NeuroEngineering and Rehabilitation","id":"ITEM-1","issue":"1","issued":{"date-parts":[["2019","12","15"]]},"page":"57","title":"Mechanics and energetics of post-stroke walking aided by a powered ankle exoskeleton with speed-adaptive myoelectric control","type":"article-journal","volume":"16"},"uris":["http://www.mendeley.com/documents/?uuid=2cfa7c1c-293d-3b67-bed1-4c366280e733"]}],"mendeley":{"formattedCitation":"(McCain et al., 2019)","plainTextFormattedCitation":"(McCain et al., 2019)","previouslyFormattedCitation":"(McCain et al., 2019)"},"properties":{"noteIndex":0},"schema":"https://github.com/citation-style-language/schema/raw/master/csl-citation.json"}</w:instrText>
            </w:r>
            <w:r w:rsidRPr="003801CB">
              <w:rPr>
                <w:szCs w:val="18"/>
              </w:rPr>
              <w:fldChar w:fldCharType="separate"/>
            </w:r>
            <w:r w:rsidRPr="003801CB">
              <w:rPr>
                <w:noProof/>
                <w:szCs w:val="18"/>
              </w:rPr>
              <w:t>(McCain et al., 2019)</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6D920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6 chronic stroke patien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A883F5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Increased paretic </w:t>
            </w:r>
            <w:proofErr w:type="spellStart"/>
            <w:r w:rsidRPr="003801CB">
              <w:rPr>
                <w:szCs w:val="18"/>
              </w:rPr>
              <w:t>plantarflexor</w:t>
            </w:r>
            <w:proofErr w:type="spellEnd"/>
            <w:r w:rsidRPr="003801CB">
              <w:rPr>
                <w:szCs w:val="18"/>
              </w:rPr>
              <w:t xml:space="preserve"> power</w:t>
            </w:r>
          </w:p>
        </w:tc>
      </w:tr>
      <w:tr w:rsidR="003801CB" w:rsidRPr="003801CB" w14:paraId="543FA768" w14:textId="77777777" w:rsidTr="00024310">
        <w:trPr>
          <w:trHeight w:val="3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FFFFFF" w:themeFill="background1"/>
            <w:vAlign w:val="center"/>
          </w:tcPr>
          <w:p w14:paraId="60117C72" w14:textId="77777777" w:rsidR="00C42415" w:rsidRPr="003801CB" w:rsidRDefault="00C42415" w:rsidP="00DE2158">
            <w:pPr>
              <w:pStyle w:val="ContenidoTabla"/>
              <w:rPr>
                <w:b w:val="0"/>
                <w:bCs w:val="0"/>
                <w:i/>
                <w:iCs/>
                <w:szCs w:val="18"/>
              </w:rPr>
            </w:pPr>
            <w:r w:rsidRPr="003801CB">
              <w:rPr>
                <w:b w:val="0"/>
                <w:bCs w:val="0"/>
                <w:i/>
                <w:iCs/>
                <w:szCs w:val="18"/>
              </w:rPr>
              <w:t>83</w:t>
            </w:r>
          </w:p>
        </w:tc>
        <w:tc>
          <w:tcPr>
            <w:tcW w:w="2268" w:type="dxa"/>
            <w:tcBorders>
              <w:bottom w:val="single" w:sz="4" w:space="0" w:color="auto"/>
              <w:right w:val="single" w:sz="4" w:space="0" w:color="auto"/>
            </w:tcBorders>
            <w:shd w:val="clear" w:color="auto" w:fill="FFFFFF" w:themeFill="background1"/>
            <w:vAlign w:val="center"/>
          </w:tcPr>
          <w:p w14:paraId="19E01D2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TUPLEE </w:t>
            </w:r>
            <w:r w:rsidRPr="003801CB">
              <w:rPr>
                <w:szCs w:val="18"/>
              </w:rPr>
              <w:fldChar w:fldCharType="begin" w:fldLock="1"/>
            </w:r>
            <w:r w:rsidRPr="003801CB">
              <w:rPr>
                <w:szCs w:val="18"/>
              </w:rPr>
              <w:instrText>ADDIN CSL_CITATION {"citationItems":[{"id":"ITEM-1","itemData":{"DOI":"10.1109/TRO.2008.926860","ISSN":"1552-3098","abstract":"This paper presents a human-machine interface to control exoskeletons that utilizes electrical signals from the muscles of the operator as the main means of information transportation. These signals are recorded with electrodes attached to the skin on top of selected muscles and reflect the activation of the observed muscle. They are evaluated by a sophisticated but simplified biomechanical model of the human body to derive the desired action of the operator. A support action is computed in accordance to the desired action and is executed by the exoskeleton. The biomechanical model fuses results from different biomechanical and biomedical research groups and performs a sensible simplification considering the intended application. Some of the model parameters reflect properties of the individual human operator and his or her current body state. A calibration algorithm for these parameters is presented that relies exclusively on sensors mounted on the exoskeleton. An exoskeleton for knee joint support was designed and constructed to verify the model and to investigate the interaction between operator and machine in experiments with force support during everyday movements. © 2008 IEEE.","author":[{"dropping-particle":"","family":"Fleischer","given":"Christian","non-dropping-particle":"","parse-names":false,"suffix":""},{"dropping-particle":"","family":"Hommel","given":"GÜnter","non-dropping-particle":"","parse-names":false,"suffix":""}],"container-title":"IEEE Transactions on Robotics","id":"ITEM-1","issue":"4","issued":{"date-parts":[["2008","8"]]},"page":"872-882","title":"A Human--Exoskeleton Interface Utilizing Electromyography","type":"article-journal","volume":"24"},"uris":["http://www.mendeley.com/documents/?uuid=bf6d6a19-13ea-390e-9920-e11e22cab9aa"]}],"mendeley":{"formattedCitation":"(Fleischer and Hommel, 2008)","plainTextFormattedCitation":"(Fleischer and Hommel, 2008)","previouslyFormattedCitation":"(Fleischer and Hommel, 2008)"},"properties":{"noteIndex":0},"schema":"https://github.com/citation-style-language/schema/raw/master/csl-citation.json"}</w:instrText>
            </w:r>
            <w:r w:rsidRPr="003801CB">
              <w:rPr>
                <w:szCs w:val="18"/>
              </w:rPr>
              <w:fldChar w:fldCharType="separate"/>
            </w:r>
            <w:r w:rsidRPr="003801CB">
              <w:rPr>
                <w:noProof/>
                <w:szCs w:val="18"/>
              </w:rPr>
              <w:t>(Fleischer and Hommel, 2008)</w:t>
            </w:r>
            <w:r w:rsidRPr="003801CB">
              <w:rPr>
                <w:szCs w:val="18"/>
              </w:rPr>
              <w:fldChar w:fldCharType="end"/>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CA03D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Kne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01C67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Linear actuator with torque contro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28878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orque reference calculated by model of flexors and extensors knee musc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E3D88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One healthy subject</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69F76DE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047C2058" w14:textId="77777777" w:rsidTr="0002431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single" w:sz="4" w:space="0" w:color="auto"/>
            </w:tcBorders>
            <w:shd w:val="clear" w:color="auto" w:fill="FFFFFF" w:themeFill="background1"/>
            <w:vAlign w:val="center"/>
          </w:tcPr>
          <w:p w14:paraId="290629FB" w14:textId="77777777" w:rsidR="00C42415" w:rsidRPr="003801CB" w:rsidRDefault="00C42415" w:rsidP="00DE2158">
            <w:pPr>
              <w:pStyle w:val="ContenidoTabla"/>
              <w:rPr>
                <w:b w:val="0"/>
                <w:bCs w:val="0"/>
                <w:i/>
                <w:iCs/>
                <w:szCs w:val="18"/>
              </w:rPr>
            </w:pPr>
            <w:r w:rsidRPr="003801CB">
              <w:rPr>
                <w:b w:val="0"/>
                <w:bCs w:val="0"/>
                <w:i/>
                <w:iCs/>
                <w:szCs w:val="18"/>
              </w:rPr>
              <w:lastRenderedPageBreak/>
              <w:t>84</w:t>
            </w:r>
          </w:p>
        </w:tc>
        <w:tc>
          <w:tcPr>
            <w:tcW w:w="2268" w:type="dxa"/>
            <w:tcBorders>
              <w:bottom w:val="single" w:sz="12" w:space="0" w:color="auto"/>
              <w:right w:val="single" w:sz="4" w:space="0" w:color="auto"/>
            </w:tcBorders>
            <w:shd w:val="clear" w:color="auto" w:fill="FFFFFF" w:themeFill="background1"/>
            <w:vAlign w:val="center"/>
          </w:tcPr>
          <w:p w14:paraId="6C855CE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Neuromechanical model for exoskeletons control </w:t>
            </w:r>
            <w:r w:rsidRPr="003801CB">
              <w:rPr>
                <w:szCs w:val="18"/>
              </w:rPr>
              <w:fldChar w:fldCharType="begin" w:fldLock="1"/>
            </w:r>
            <w:r w:rsidRPr="003801CB">
              <w:rPr>
                <w:szCs w:val="18"/>
              </w:rPr>
              <w:instrText>ADDIN CSL_CITATION {"citationItems":[{"id":"ITEM-1","itemData":{"DOI":"10.1186/s12984-019-0559-z","ISSN":"1743-0003","abstract":"Background: Research efforts in neurorehabilitation technologies have been directed towards creating robotic exoskeletons to restore motor function in impaired individuals. However, despite advances in mechatronics and bioelectrical signal processing, current robotic exoskeletons have had only modest clinical impact. A major limitation is the inability to enable exoskeleton voluntary control in neurologically impaired individuals. This hinders the possibility of optimally inducing the activity-driven neuroplastic changes that are required for recovery. Methods: We have developed a patient-specific computational model of the human musculoskeletal system controlled via neural surrogates, i.e., electromyography-derived neural activations to muscles. The electromyography-driven musculoskeletal model was synthesized into a human-machine interface (HMI) that enabled poststroke and incomplete spinal cord injury patients to voluntarily control multiple joints in a multifunctional robotic exoskeleton in real time. Results: We demonstrated patients' control accuracy across a wide range of lower-extremity motor tasks. Remarkably, an increased level of exoskeleton assistance always resulted in a reduction in both amplitude and variability in muscle activations as well as in the mechanical moments required to perform a motor task. Since small discrepancies in onset time between human limb movement and that of the parallel exoskeleton would potentially increase human neuromuscular effort, these results demonstrate that the developed HMI precisely synchronizes the device actuation with residual voluntary muscle contraction capacity in neurologically impaired patients. Conclusions: Continuous voluntary control of robotic exoskeletons (i.e. event-free and task-independent) has never been demonstrated before in populations with paretic and spastic-like muscle activity, such as those investigated in this study. Our proposed methodology may open new avenues for harnessing residual neuromuscular function in neurologically impaired individuals via symbiotic wearable robots.","author":[{"dropping-particle":"","family":"Durandau","given":"Guillaume","non-dropping-particle":"","parse-names":false,"suffix":""},{"dropping-particle":"","family":"Farina","given":"Dario","non-dropping-particle":"","parse-names":false,"suffix":""},{"dropping-particle":"","family":"Asín-Prieto","given":"Guillermo","non-dropping-particle":"","parse-names":false,"suffix":""},{"dropping-particle":"","family":"Dimbwadyo-Terrer","given":"Iris","non-dropping-particle":"","parse-names":false,"suffix":""},{"dropping-particle":"","family":"Lerma-Lara","given":"Sergio","non-dropping-particle":"","parse-names":false,"suffix":""},{"dropping-particle":"","family":"Pons","given":"Jose L.","non-dropping-particle":"","parse-names":false,"suffix":""},{"dropping-particle":"","family":"Moreno","given":"Juan C.","non-dropping-particle":"","parse-names":false,"suffix":""},{"dropping-particle":"","family":"Sartori","given":"Massimo","non-dropping-particle":"","parse-names":false,"suffix":""}],"container-title":"Journal of NeuroEngineering and Rehabilitation","id":"ITEM-1","issue":"1","issued":{"date-parts":[["2019","12","17"]]},"page":"91","title":"Voluntary control of wearable robotic exoskeletons by patients with paresis via neuromechanical modeling","type":"article-journal","volume":"16"},"uris":["http://www.mendeley.com/documents/?uuid=0a11c8cf-bd12-3b80-b2de-bb4e6c4ca310"]}],"mendeley":{"formattedCitation":"(Durandau et al., 2019)","plainTextFormattedCitation":"(Durandau et al., 2019)","previouslyFormattedCitation":"(Durandau et al., 2019)"},"properties":{"noteIndex":0},"schema":"https://github.com/citation-style-language/schema/raw/master/csl-citation.json"}</w:instrText>
            </w:r>
            <w:r w:rsidRPr="003801CB">
              <w:rPr>
                <w:szCs w:val="18"/>
              </w:rPr>
              <w:fldChar w:fldCharType="separate"/>
            </w:r>
            <w:r w:rsidRPr="003801CB">
              <w:rPr>
                <w:noProof/>
                <w:szCs w:val="18"/>
              </w:rPr>
              <w:t>(Durandau et al., 2019)</w:t>
            </w:r>
            <w:r w:rsidRPr="003801CB">
              <w:rPr>
                <w:szCs w:val="18"/>
              </w:rPr>
              <w:fldChar w:fldCharType="end"/>
            </w:r>
          </w:p>
        </w:tc>
        <w:tc>
          <w:tcPr>
            <w:tcW w:w="0" w:type="auto"/>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534AA24C"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Hip, knee &amp; ankle (bilateral)</w:t>
            </w:r>
          </w:p>
        </w:tc>
        <w:tc>
          <w:tcPr>
            <w:tcW w:w="0" w:type="auto"/>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7141326B"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H2 prototype </w:t>
            </w:r>
            <w:r w:rsidRPr="003801CB">
              <w:rPr>
                <w:szCs w:val="18"/>
              </w:rPr>
              <w:fldChar w:fldCharType="begin" w:fldLock="1"/>
            </w:r>
            <w:r w:rsidRPr="003801CB">
              <w:rPr>
                <w:szCs w:val="18"/>
              </w:rPr>
              <w:instrText>ADDIN CSL_CITATION {"citationItems":[{"id":"ITEM-1","itemData":{"DOI":"10.1186/s12984-015-0048-y","ISBN":"1743-0003 (Electronic)\\r1743-0003 (Linking)","ISSN":"1743-0003","PMID":"26076696","abstract":"BACKGROUND: Stroke significantly affects thousands of individuals annually, leading to considerable physical impairment and functional disability. Gait is one of the most important activities of daily living affected in stroke survivors. Recent technological developments in powered robotics exoskeletons can create powerful adjunctive tools for rehabilitation and potentially accelerate functional recovery. Here, we present the development and evaluation of a novel lower limb robotic exoskeleton, namely H2 (Technaid S.L., Spain), for gait rehabilitation in stroke survivors. METHODS: H2 has six actuated joints and is designed to allow intensive overground gait training. An assistive gait control algorithm was developed to create a force field along a desired trajectory, only applying torque when patients deviate from the prescribed movement pattern. The device was evaluated in 3 hemiparetic stroke patients across 4 weeks of training per individual (approximately 12 sessions). The study was approved by the Institutional Review Board at the University of Houston. The main objective of this initial pre-clinical study was to evaluate the safety and usability of the exoskeleton. A Likert scale was used to measure patient's perception about the easy of use of the device. RESULTS: Three stroke patients completed the study. The training was well tolerated and no adverse events occurred. Early findings demonstrate that H2 appears to be safe and easy to use in the participants of this study. The overground training environment employed as a means to enhance active patient engagement proved to be challenging and exciting for patients. These results are promising and encourage future rehabilitation training with a larger cohort of patients. CONCLUSIONS: The developed exoskeleton enables longitudinal overground training of walking in hemiparetic patients after stroke. The system is robust and safe when applied to assist a stroke patient performing an overground walking task. Such device opens the opportunity to study means to optimize a rehabilitation treatment that can be customized for individuals. TRIAL REGISTRATION: This study was registered at ClinicalTrials.gov ( https://clinicaltrials.gov/show/NCT02114450 ).","author":[{"dropping-particle":"","family":"Bortole","given":"Magdo","non-dropping-particle":"","parse-names":false,"suffix":""},{"dropping-particle":"","family":"Venkatakrishnan","given":"Anusha","non-dropping-particle":"","parse-names":false,"suffix":""},{"dropping-particle":"","family":"Zhu","given":"Fangshi","non-dropping-particle":"","parse-names":false,"suffix":""},{"dropping-particle":"","family":"Moreno","given":"Juan C","non-dropping-particle":"","parse-names":false,"suffix":""},{"dropping-particle":"","family":"Francisco","given":"Gerard E","non-dropping-particle":"","parse-names":false,"suffix":""},{"dropping-particle":"","family":"Pons","given":"Jose L","non-dropping-particle":"","parse-names":false,"suffix":""},{"dropping-particle":"","family":"Contreras-Vidal","given":"Jose L","non-dropping-particle":"","parse-names":false,"suffix":""}],"container-title":"Journal of NeuroEngineering and Rehabilitation","id":"ITEM-1","issue":"1","issued":{"date-parts":[["2015","12","17"]]},"language":"eng","page":"54","publisher":"Journal of NeuroEngineering and Rehabilitation","publisher-place":"England","title":"The H2 robotic exoskeleton for gait rehabilitation after stroke: early findings from a clinical study","type":"article-journal","volume":"12"},"uris":["http://www.mendeley.com/documents/?uuid=31ccb4d5-dff9-4cc1-b44e-2ac7afdab6f7"]}],"mendeley":{"formattedCitation":"(Bortole et al., 2015)","plainTextFormattedCitation":"(Bortole et al., 2015)","previouslyFormattedCitation":"(Bortole et al., 2015)"},"properties":{"noteIndex":0},"schema":"https://github.com/citation-style-language/schema/raw/master/csl-citation.json"}</w:instrText>
            </w:r>
            <w:r w:rsidRPr="003801CB">
              <w:rPr>
                <w:szCs w:val="18"/>
              </w:rPr>
              <w:fldChar w:fldCharType="separate"/>
            </w:r>
            <w:r w:rsidRPr="003801CB">
              <w:rPr>
                <w:noProof/>
                <w:szCs w:val="18"/>
              </w:rPr>
              <w:t>(Bortole et al., 2015)</w:t>
            </w:r>
            <w:r w:rsidRPr="003801CB">
              <w:rPr>
                <w:szCs w:val="18"/>
              </w:rPr>
              <w:fldChar w:fldCharType="end"/>
            </w:r>
          </w:p>
        </w:tc>
        <w:tc>
          <w:tcPr>
            <w:tcW w:w="0" w:type="auto"/>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6D3839E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Joint torque reference calculated by neuromechanical model of 12 MTU’s </w:t>
            </w:r>
          </w:p>
        </w:tc>
        <w:tc>
          <w:tcPr>
            <w:tcW w:w="0" w:type="auto"/>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2111C5F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4 healthy subjects</w:t>
            </w:r>
          </w:p>
          <w:p w14:paraId="41E411A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2 chronic stroke patients</w:t>
            </w:r>
          </w:p>
          <w:p w14:paraId="65864913"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1 SCI patient</w:t>
            </w:r>
          </w:p>
        </w:tc>
        <w:tc>
          <w:tcPr>
            <w:tcW w:w="0" w:type="auto"/>
            <w:tcBorders>
              <w:top w:val="single" w:sz="4" w:space="0" w:color="auto"/>
              <w:left w:val="single" w:sz="4" w:space="0" w:color="auto"/>
              <w:bottom w:val="single" w:sz="12" w:space="0" w:color="auto"/>
            </w:tcBorders>
            <w:shd w:val="clear" w:color="auto" w:fill="FFFFFF" w:themeFill="background1"/>
            <w:vAlign w:val="center"/>
          </w:tcPr>
          <w:p w14:paraId="6BAE3F15"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Functionally validated</w:t>
            </w:r>
          </w:p>
          <w:p w14:paraId="16B6F90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Muscular effort reduced with increasing assistance level</w:t>
            </w:r>
          </w:p>
        </w:tc>
      </w:tr>
      <w:tr w:rsidR="00C42415" w:rsidRPr="003801CB" w14:paraId="524FB4FA" w14:textId="77777777" w:rsidTr="00DE2158">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bottom w:val="single" w:sz="12" w:space="0" w:color="auto"/>
            </w:tcBorders>
            <w:shd w:val="clear" w:color="auto" w:fill="404040" w:themeFill="text1" w:themeFillTint="BF"/>
            <w:vAlign w:val="center"/>
          </w:tcPr>
          <w:p w14:paraId="28F1762F" w14:textId="77777777" w:rsidR="00C42415" w:rsidRPr="003801CB" w:rsidRDefault="00C42415" w:rsidP="00DE2158">
            <w:pPr>
              <w:pStyle w:val="ContenidoTabla"/>
              <w:jc w:val="center"/>
              <w:rPr>
                <w:color w:val="FFFFFF" w:themeColor="background1"/>
                <w:szCs w:val="18"/>
              </w:rPr>
            </w:pPr>
            <w:r w:rsidRPr="003801CB">
              <w:rPr>
                <w:color w:val="FFFFFF" w:themeColor="background1"/>
                <w:szCs w:val="18"/>
              </w:rPr>
              <w:t>Devices coordinated by Central Pattern Generators</w:t>
            </w:r>
          </w:p>
        </w:tc>
      </w:tr>
      <w:tr w:rsidR="003801CB" w:rsidRPr="003801CB" w14:paraId="0B8426CC"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4" w:space="0" w:color="auto"/>
              <w:right w:val="single" w:sz="4" w:space="0" w:color="auto"/>
            </w:tcBorders>
            <w:shd w:val="clear" w:color="auto" w:fill="FFFFFF" w:themeFill="background1"/>
            <w:vAlign w:val="center"/>
          </w:tcPr>
          <w:p w14:paraId="56DEB4BC" w14:textId="77777777" w:rsidR="00C42415" w:rsidRPr="003801CB" w:rsidRDefault="00C42415" w:rsidP="00DE2158">
            <w:pPr>
              <w:pStyle w:val="ContenidoTabla"/>
              <w:rPr>
                <w:b w:val="0"/>
                <w:bCs w:val="0"/>
                <w:i/>
                <w:iCs/>
                <w:szCs w:val="18"/>
              </w:rPr>
            </w:pPr>
            <w:r w:rsidRPr="003801CB">
              <w:rPr>
                <w:b w:val="0"/>
                <w:bCs w:val="0"/>
                <w:i/>
                <w:iCs/>
                <w:szCs w:val="18"/>
              </w:rPr>
              <w:t>85</w:t>
            </w:r>
          </w:p>
        </w:tc>
        <w:tc>
          <w:tcPr>
            <w:tcW w:w="2268" w:type="dxa"/>
            <w:tcBorders>
              <w:top w:val="single" w:sz="12" w:space="0" w:color="auto"/>
              <w:bottom w:val="single" w:sz="4" w:space="0" w:color="auto"/>
              <w:right w:val="single" w:sz="4" w:space="0" w:color="auto"/>
            </w:tcBorders>
            <w:shd w:val="clear" w:color="auto" w:fill="FFFFFF" w:themeFill="background1"/>
            <w:vAlign w:val="center"/>
          </w:tcPr>
          <w:p w14:paraId="38C868F0"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CPG for Hemiparesis Rehabilitation </w:t>
            </w:r>
            <w:r w:rsidRPr="003801CB">
              <w:rPr>
                <w:szCs w:val="18"/>
              </w:rPr>
              <w:fldChar w:fldCharType="begin" w:fldLock="1"/>
            </w:r>
            <w:r w:rsidRPr="003801CB">
              <w:rPr>
                <w:szCs w:val="18"/>
              </w:rPr>
              <w:instrText>ADDIN CSL_CITATION {"citationItems":[{"id":"ITEM-1","itemData":{"DOI":"10.1109/BIOROB.2014.6913852","ISBN":"978-1-4799-3128-6","ISSN":"2155-1782","abstract":"Cerebrovascular accident or stroke is one of the major brain impairments that affects numerous people globally. After a unilateral stroke, sensory motor damages contralateral to the brain lesion occur in many patients. As a result, gait remains impaired and asymmetric. This paper describes and simulates a novel closed loop algorithm designed for the control of a lower limb exoskeleton for post-stroke rehabilitation. The algorithm has been developed to control a lower limb exoskeleton including actuators for the hip and knee joints, and feedback sensors for the measure of joint angular excursions. It has been designed to control and correct the gait cycle of the affected leg using kinematics information from the unaffected one. In particular, a probabilistic particle filter like algorithm has been used at the top-level control to modulate gait velocity and the joint angular excursions. Simulation results show that the algorithm is able to correct and control velocity of the affected side restoring phase synchronization between the legs.","author":[{"dropping-particle":"","family":"Mishra","given":"Abhishek","non-dropping-particle":"","parse-names":false,"suffix":""},{"dropping-particle":"","family":"Ghosh","given":"Rohan","non-dropping-particle":"","parse-names":false,"suffix":""},{"dropping-particle":"","family":"Coscia","given":"Martina","non-dropping-particle":"","parse-names":false,"suffix":""},{"dropping-particle":"","family":"Kukreja","given":"Sunil","non-dropping-particle":"","parse-names":false,"suffix":""},{"dropping-particle":"","family":"Chisari","given":"Carmelo","non-dropping-particle":"","parse-names":false,"suffix":""},{"dropping-particle":"","family":"Micera","given":"Silvestro","non-dropping-particle":"","parse-names":false,"suffix":""},{"dropping-particle":"","family":"Haoyong","given":"Yu","non-dropping-particle":"","parse-names":false,"suffix":""},{"dropping-particle":"V","family":"Thakor","given":"Nitish","non-dropping-particle":"","parse-names":false,"suffix":""}],"collection-title":"Proceedings of the IEEE RAS-EMBS International Conference on Biomedical Robotics and Biomechatronics","container-title":"5th IEEE RAS/EMBS International Conference on Biomedical Robotics and Biomechatronics","id":"ITEM-1","issued":{"date-parts":[["2014","8"]]},"note":"5th IEEE RAS/EMBS International Conference on Biomedical Robotics and\nBiomechatronics (BioRob), Sao Paulo, BRAZIL, AUG 12-15, 2014","page":"650-655","publisher":"IEEE","title":"A neurally inspired robotic control algorithm for gait rehabilitation in hemiplegic stroke patients","type":"paper-conference"},"uris":["http://www.mendeley.com/documents/?uuid=b47c7d50-69cd-4da6-baaf-2e8193569586"]}],"mendeley":{"formattedCitation":"(Mishra et al., 2014)","plainTextFormattedCitation":"(Mishra et al., 2014)","previouslyFormattedCitation":"(Mishra et al., 2014)"},"properties":{"noteIndex":0},"schema":"https://github.com/citation-style-language/schema/raw/master/csl-citation.json"}</w:instrText>
            </w:r>
            <w:r w:rsidRPr="003801CB">
              <w:rPr>
                <w:szCs w:val="18"/>
              </w:rPr>
              <w:fldChar w:fldCharType="separate"/>
            </w:r>
            <w:r w:rsidRPr="003801CB">
              <w:rPr>
                <w:noProof/>
                <w:szCs w:val="18"/>
              </w:rPr>
              <w:t>(Mishra et al., 2014)</w:t>
            </w:r>
            <w:r w:rsidRPr="003801CB">
              <w:rPr>
                <w:szCs w:val="18"/>
              </w:rPr>
              <w:fldChar w:fldCharType="end"/>
            </w:r>
          </w:p>
        </w:tc>
        <w:tc>
          <w:tcPr>
            <w:tcW w:w="0" w:type="auto"/>
            <w:gridSpan w:val="2"/>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7B6E9474"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oftware development</w:t>
            </w:r>
          </w:p>
        </w:tc>
        <w:tc>
          <w:tcPr>
            <w:tcW w:w="0" w:type="auto"/>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5C421B1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PG</w:t>
            </w:r>
          </w:p>
        </w:tc>
        <w:tc>
          <w:tcPr>
            <w:tcW w:w="0" w:type="auto"/>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6F16A31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Simulation</w:t>
            </w:r>
          </w:p>
        </w:tc>
        <w:tc>
          <w:tcPr>
            <w:tcW w:w="0" w:type="auto"/>
            <w:tcBorders>
              <w:top w:val="single" w:sz="12" w:space="0" w:color="auto"/>
              <w:left w:val="single" w:sz="4" w:space="0" w:color="auto"/>
              <w:bottom w:val="single" w:sz="4" w:space="0" w:color="auto"/>
            </w:tcBorders>
            <w:shd w:val="clear" w:color="auto" w:fill="FFFFFF" w:themeFill="background1"/>
            <w:vAlign w:val="center"/>
          </w:tcPr>
          <w:p w14:paraId="527C743D"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Technically validated</w:t>
            </w:r>
          </w:p>
        </w:tc>
      </w:tr>
      <w:tr w:rsidR="003801CB" w:rsidRPr="003801CB" w14:paraId="120D997D"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67D12365" w14:textId="77777777" w:rsidR="00C42415" w:rsidRPr="003801CB" w:rsidRDefault="00C42415" w:rsidP="00DE2158">
            <w:pPr>
              <w:pStyle w:val="ContenidoTabla"/>
              <w:rPr>
                <w:b w:val="0"/>
                <w:bCs w:val="0"/>
                <w:i/>
                <w:iCs/>
                <w:szCs w:val="18"/>
              </w:rPr>
            </w:pPr>
            <w:r w:rsidRPr="003801CB">
              <w:rPr>
                <w:b w:val="0"/>
                <w:bCs w:val="0"/>
                <w:i/>
                <w:iCs/>
                <w:szCs w:val="18"/>
              </w:rPr>
              <w:t>86</w:t>
            </w:r>
          </w:p>
        </w:tc>
        <w:tc>
          <w:tcPr>
            <w:tcW w:w="2268" w:type="dxa"/>
            <w:vMerge w:val="restart"/>
            <w:tcBorders>
              <w:top w:val="single" w:sz="4" w:space="0" w:color="auto"/>
              <w:right w:val="single" w:sz="4" w:space="0" w:color="auto"/>
            </w:tcBorders>
            <w:shd w:val="clear" w:color="auto" w:fill="FFFFFF" w:themeFill="background1"/>
            <w:vAlign w:val="center"/>
          </w:tcPr>
          <w:p w14:paraId="5D47B7E0"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roofErr w:type="spellStart"/>
            <w:r w:rsidRPr="003801CB">
              <w:rPr>
                <w:szCs w:val="18"/>
              </w:rPr>
              <w:t>Curara</w:t>
            </w:r>
            <w:proofErr w:type="spellEnd"/>
            <w:r w:rsidRPr="003801CB">
              <w:rPr>
                <w:szCs w:val="18"/>
              </w:rPr>
              <w:t xml:space="preserve"> </w:t>
            </w:r>
            <w:r w:rsidRPr="003801CB">
              <w:rPr>
                <w:szCs w:val="18"/>
              </w:rPr>
              <w:fldChar w:fldCharType="begin" w:fldLock="1"/>
            </w:r>
            <w:r w:rsidRPr="003801CB">
              <w:rPr>
                <w:szCs w:val="18"/>
              </w:rPr>
              <w:instrText>ADDIN CSL_CITATION {"citationItems":[{"id":"ITEM-1","itemData":{"DOI":"10.1109/ROBIO.2016.7866436","ISBN":"9781509043644","ISSN":"0100-5405","abstract":"This paper proposes a novel walking support system with the wearable robot called 'curara', which supports the swinging motion of the wearer's leg unilaterally based on synchronization control using a neural oscillator. The effectiveness assessment of the proposed system was implemented through two preliminary walking test stages. In this pilot study, the range of motion (ROM) of the lower limb, the step length, the times of the swing phase and the stance phase, and the harmonic ratio (HR), which was calculated on the basis of Fourier analysis, were used to evaluate gait symmetry and smoothness during the walking support. The experimental participant, who simulates the physical conditions of a hemiplegic stroke patient, received walking support from the system for their lower limb on one side. From the perspectives of the spatial and temporal symmetries, the first experiment confirmed that the system supports both symmetrical and smooth swinging of the wearer's affected leg. In the second experiment, we performed a walking test for comparison with the conventional curara system that assists both of the wearer's legs. The results showed that the proposed system provides assistive efficiency that is equal to that of the conventional system when the system supports the swinging motion of the wearer's leg on one side. Consequently, we verified the effectiveness of the proposed walking support system though these preliminary experiments. © 2016 IEEE.","author":[{"dropping-particle":"","family":"Tsukahara","given":"Atsushi","non-dropping-particle":"","parse-names":false,"suffix":""},{"dropping-particle":"","family":"Hashimoto","given":"Minoru","non-dropping-particle":"","parse-names":false,"suffix":""}],"container-title":"2016 IEEE International Conference on Robotics and Biomimetics, ROBIO 2016","id":"ITEM-1","issued":{"date-parts":[["2016"]]},"note":"From Duplicate 1 (Pilot study of single-legged walking support using wearable robot based on synchronization control for stroke patients - Tsukahara, Atsushi; Hashimoto, Minoru)\n\nFrom Duplicate 1 (Pilot study of single-legged walking support using wearable robot based on synchronization control for stroke patients - Tsukahara, A; Hashimoto, M)\n\nExport Date: 20 July 2017","page":"886-891","publisher-place":"Division of Smart Textiles, Institute for Fiber Engineering (IFES), Interdisciplinary Cluster for Cutting Edge Research (ICCER), Shinshu University, 3-15-1 Tokida, Ueda, Nagano, Japan","title":"Pilot study of single-legged walking support using wearable robot based on synchronization control for stroke patients","type":"paper-conference"},"uris":["http://www.mendeley.com/documents/?uuid=967e586f-7244-459c-a9eb-5cda54384659"]},{"id":"ITEM-2","itemData":{"DOI":"10.1109/TNSRE.2018.2817647","ISSN":"1534-4320","abstract":"We have been developing the robotic wear curara as both a welfare device and rehabilitation robot that assists the elderly and disabled. curara is aimed at user friendliness. We have, thus, chosen a non-exoskeleton structure made of a plastic so that the robot is as light in weight as possible and to minimize the restraining stress against natural human movement. We verified the assistance effect of curara on 15 hemiplegic patients with stroke by comparing gait parameters (i.e., velocity, step length, cadence, and symmetry of joint angles) among three conditions. The conditions were 'without assistance' (i.e., a control mode that cancels frictional resistances in actuators), Condition A (where joint angles are enlarged but there is no change in gait cycle), and Condition B (where there is no change in joint angles but the gait cycle is shortened). curara improved the walking velocity by 19% and 27% under Conditions A and B, respectively. Improvements in step length and cadence were, respectively, 11% and 7% under Condition A and 14% and 11% under Condition B. Moreover, the two assistance conditions reduced the difference in joint angles between unaffected and paralyzed legs. We consider that curara will facilitate the rehabilitation of stroke patients.","author":[{"dropping-particle":"","family":"Mizukami","given":"Noriaki","non-dropping-particle":"","parse-names":false,"suffix":""},{"dropping-particle":"","family":"Takeuchi","given":"Shizue","non-dropping-particle":"","parse-names":false,"suffix":""},{"dropping-particle":"","family":"Tetsuya","given":"Mikio","non-dropping-particle":"","parse-names":false,"suffix":""},{"dropping-particle":"","family":"Tsukahara","given":"Atsushi","non-dropping-particle":"","parse-names":false,"suffix":""},{"dropping-particle":"","family":"Yoshida","given":"Kunihiro","non-dropping-particle":"","parse-names":false,"suffix":""},{"dropping-particle":"","family":"Matsushima","given":"Akira","non-dropping-particle":"","parse-names":false,"suffix":""},{"dropping-particle":"","family":"Maruyama","given":"Yoichi","non-dropping-particle":"","parse-names":false,"suffix":""},{"dropping-particle":"","family":"Tako","given":"Kenji","non-dropping-particle":"","parse-names":false,"suffix":""},{"dropping-particle":"","family":"Hashimoto","given":"Minoru","non-dropping-particle":"","parse-names":false,"suffix":""}],"container-title":"IEEE Transactions on Neural Systems and Rehabilitation Engineering","id":"ITEM-2","issue":"5","issued":{"date-parts":[["2018","5"]]},"page":"1011-1016","title":"Effect of the Synchronization-Based Control of a Wearable Robot Having a Non-Exoskeletal Structure on the Hemiplegic Gait of Stroke Patients","type":"article-journal","volume":"26"},"uris":["http://www.mendeley.com/documents/?uuid=f677454f-f4f3-3915-8e46-16ff1655f91e"]}],"mendeley":{"formattedCitation":"(Mizukami et al., 2018; Tsukahara and Hashimoto, 2016)","plainTextFormattedCitation":"(Mizukami et al., 2018; Tsukahara and Hashimoto, 2016)","previouslyFormattedCitation":"(Mizukami et al., 2018; Tsukahara and Hashimoto, 2016)"},"properties":{"noteIndex":0},"schema":"https://github.com/citation-style-language/schema/raw/master/csl-citation.json"}</w:instrText>
            </w:r>
            <w:r w:rsidRPr="003801CB">
              <w:rPr>
                <w:szCs w:val="18"/>
              </w:rPr>
              <w:fldChar w:fldCharType="separate"/>
            </w:r>
            <w:r w:rsidRPr="003801CB">
              <w:rPr>
                <w:noProof/>
                <w:szCs w:val="18"/>
              </w:rPr>
              <w:t>(Mizukami et al., 2018; Tsukahara and Hashimoto, 2016)</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2365F29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Hip &amp; Kne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1917E85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Geared servomotor with position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538290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P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8A6422"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One healthy subject simulating hemiplegic gait </w:t>
            </w:r>
            <w:r w:rsidRPr="003801CB">
              <w:rPr>
                <w:szCs w:val="18"/>
              </w:rPr>
              <w:fldChar w:fldCharType="begin" w:fldLock="1"/>
            </w:r>
            <w:r w:rsidRPr="003801CB">
              <w:rPr>
                <w:szCs w:val="18"/>
              </w:rPr>
              <w:instrText>ADDIN CSL_CITATION {"citationItems":[{"id":"ITEM-1","itemData":{"DOI":"10.1109/ROBIO.2016.7866436","ISBN":"9781509043644","ISSN":"0100-5405","abstract":"This paper proposes a novel walking support system with the wearable robot called 'curara', which supports the swinging motion of the wearer's leg unilaterally based on synchronization control using a neural oscillator. The effectiveness assessment of the proposed system was implemented through two preliminary walking test stages. In this pilot study, the range of motion (ROM) of the lower limb, the step length, the times of the swing phase and the stance phase, and the harmonic ratio (HR), which was calculated on the basis of Fourier analysis, were used to evaluate gait symmetry and smoothness during the walking support. The experimental participant, who simulates the physical conditions of a hemiplegic stroke patient, received walking support from the system for their lower limb on one side. From the perspectives of the spatial and temporal symmetries, the first experiment confirmed that the system supports both symmetrical and smooth swinging of the wearer's affected leg. In the second experiment, we performed a walking test for comparison with the conventional curara system that assists both of the wearer's legs. The results showed that the proposed system provides assistive efficiency that is equal to that of the conventional system when the system supports the swinging motion of the wearer's leg on one side. Consequently, we verified the effectiveness of the proposed walking support system though these preliminary experiments. © 2016 IEEE.","author":[{"dropping-particle":"","family":"Tsukahara","given":"Atsushi","non-dropping-particle":"","parse-names":false,"suffix":""},{"dropping-particle":"","family":"Hashimoto","given":"Minoru","non-dropping-particle":"","parse-names":false,"suffix":""}],"container-title":"2016 IEEE International Conference on Robotics and Biomimetics, ROBIO 2016","id":"ITEM-1","issued":{"date-parts":[["2016"]]},"note":"From Duplicate 1 (Pilot study of single-legged walking support using wearable robot based on synchronization control for stroke patients - Tsukahara, Atsushi; Hashimoto, Minoru)\n\nFrom Duplicate 1 (Pilot study of single-legged walking support using wearable robot based on synchronization control for stroke patients - Tsukahara, A; Hashimoto, M)\n\nExport Date: 20 July 2017","page":"886-891","publisher-place":"Division of Smart Textiles, Institute for Fiber Engineering (IFES), Interdisciplinary Cluster for Cutting Edge Research (ICCER), Shinshu University, 3-15-1 Tokida, Ueda, Nagano, Japan","title":"Pilot study of single-legged walking support using wearable robot based on synchronization control for stroke patients","type":"paper-conference"},"uris":["http://www.mendeley.com/documents/?uuid=967e586f-7244-459c-a9eb-5cda54384659"]}],"mendeley":{"formattedCitation":"(Tsukahara and Hashimoto, 2016)","plainTextFormattedCitation":"(Tsukahara and Hashimoto, 2016)","previouslyFormattedCitation":"(Tsukahara and Hashimoto, 2016)"},"properties":{"noteIndex":0},"schema":"https://github.com/citation-style-language/schema/raw/master/csl-citation.json"}</w:instrText>
            </w:r>
            <w:r w:rsidRPr="003801CB">
              <w:rPr>
                <w:szCs w:val="18"/>
              </w:rPr>
              <w:fldChar w:fldCharType="separate"/>
            </w:r>
            <w:r w:rsidRPr="003801CB">
              <w:rPr>
                <w:noProof/>
                <w:szCs w:val="18"/>
              </w:rPr>
              <w:t>(Tsukahara and Hashimoto, 2016)</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5630327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roved symmetry</w:t>
            </w:r>
          </w:p>
        </w:tc>
      </w:tr>
      <w:tr w:rsidR="003801CB" w:rsidRPr="003801CB" w14:paraId="2869A192"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2EC60D1A"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7EF17D3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tcPr>
          <w:p w14:paraId="115E11A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0D82FF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0B54A6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F467A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11 chronic stroke patients </w:t>
            </w:r>
            <w:r w:rsidRPr="003801CB">
              <w:rPr>
                <w:szCs w:val="18"/>
              </w:rPr>
              <w:fldChar w:fldCharType="begin" w:fldLock="1"/>
            </w:r>
            <w:r w:rsidRPr="003801CB">
              <w:rPr>
                <w:szCs w:val="18"/>
              </w:rPr>
              <w:instrText>ADDIN CSL_CITATION {"citationItems":[{"id":"ITEM-1","itemData":{"DOI":"10.1109/TNSRE.2018.2817647","ISSN":"1534-4320","abstract":"We have been developing the robotic wear curara as both a welfare device and rehabilitation robot that assists the elderly and disabled. curara is aimed at user friendliness. We have, thus, chosen a non-exoskeleton structure made of a plastic so that the robot is as light in weight as possible and to minimize the restraining stress against natural human movement. We verified the assistance effect of curara on 15 hemiplegic patients with stroke by comparing gait parameters (i.e., velocity, step length, cadence, and symmetry of joint angles) among three conditions. The conditions were 'without assistance' (i.e., a control mode that cancels frictional resistances in actuators), Condition A (where joint angles are enlarged but there is no change in gait cycle), and Condition B (where there is no change in joint angles but the gait cycle is shortened). curara improved the walking velocity by 19% and 27% under Conditions A and B, respectively. Improvements in step length and cadence were, respectively, 11% and 7% under Condition A and 14% and 11% under Condition B. Moreover, the two assistance conditions reduced the difference in joint angles between unaffected and paralyzed legs. We consider that curara will facilitate the rehabilitation of stroke patients.","author":[{"dropping-particle":"","family":"Mizukami","given":"Noriaki","non-dropping-particle":"","parse-names":false,"suffix":""},{"dropping-particle":"","family":"Takeuchi","given":"Shizue","non-dropping-particle":"","parse-names":false,"suffix":""},{"dropping-particle":"","family":"Tetsuya","given":"Mikio","non-dropping-particle":"","parse-names":false,"suffix":""},{"dropping-particle":"","family":"Tsukahara","given":"Atsushi","non-dropping-particle":"","parse-names":false,"suffix":""},{"dropping-particle":"","family":"Yoshida","given":"Kunihiro","non-dropping-particle":"","parse-names":false,"suffix":""},{"dropping-particle":"","family":"Matsushima","given":"Akira","non-dropping-particle":"","parse-names":false,"suffix":""},{"dropping-particle":"","family":"Maruyama","given":"Yoichi","non-dropping-particle":"","parse-names":false,"suffix":""},{"dropping-particle":"","family":"Tako","given":"Kenji","non-dropping-particle":"","parse-names":false,"suffix":""},{"dropping-particle":"","family":"Hashimoto","given":"Minoru","non-dropping-particle":"","parse-names":false,"suffix":""}],"container-title":"IEEE Transactions on Neural Systems and Rehabilitation Engineering","id":"ITEM-1","issue":"5","issued":{"date-parts":[["2018","5"]]},"page":"1011-1016","title":"Effect of the Synchronization-Based Control of a Wearable Robot Having a Non-Exoskeletal Structure on the Hemiplegic Gait of Stroke Patients","type":"article-journal","volume":"26"},"uris":["http://www.mendeley.com/documents/?uuid=f677454f-f4f3-3915-8e46-16ff1655f91e"]}],"mendeley":{"formattedCitation":"(Mizukami et al., 2018)","plainTextFormattedCitation":"(Mizukami et al., 2018)","previouslyFormattedCitation":"(Mizukami et al., 2018)"},"properties":{"noteIndex":0},"schema":"https://github.com/citation-style-language/schema/raw/master/csl-citation.json"}</w:instrText>
            </w:r>
            <w:r w:rsidRPr="003801CB">
              <w:rPr>
                <w:szCs w:val="18"/>
              </w:rPr>
              <w:fldChar w:fldCharType="separate"/>
            </w:r>
            <w:r w:rsidRPr="003801CB">
              <w:rPr>
                <w:noProof/>
                <w:szCs w:val="18"/>
              </w:rPr>
              <w:t>(Mizukami et al., 2018)</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2C392C6A"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Improved symmetry and gait velocity</w:t>
            </w:r>
          </w:p>
        </w:tc>
      </w:tr>
      <w:tr w:rsidR="003801CB" w:rsidRPr="003801CB" w14:paraId="0D95FC8D"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FFFFF" w:themeFill="background1"/>
            <w:vAlign w:val="center"/>
          </w:tcPr>
          <w:p w14:paraId="77682751" w14:textId="77777777" w:rsidR="00C42415" w:rsidRPr="003801CB" w:rsidRDefault="00C42415" w:rsidP="00DE2158">
            <w:pPr>
              <w:pStyle w:val="ContenidoTabla"/>
              <w:rPr>
                <w:b w:val="0"/>
                <w:bCs w:val="0"/>
                <w:i/>
                <w:iCs/>
                <w:szCs w:val="18"/>
              </w:rPr>
            </w:pPr>
            <w:r w:rsidRPr="003801CB">
              <w:rPr>
                <w:b w:val="0"/>
                <w:bCs w:val="0"/>
                <w:i/>
                <w:iCs/>
                <w:szCs w:val="18"/>
              </w:rPr>
              <w:t>87</w:t>
            </w:r>
          </w:p>
        </w:tc>
        <w:tc>
          <w:tcPr>
            <w:tcW w:w="2268" w:type="dxa"/>
            <w:tcBorders>
              <w:top w:val="single" w:sz="4" w:space="0" w:color="auto"/>
              <w:bottom w:val="single" w:sz="4" w:space="0" w:color="auto"/>
              <w:right w:val="single" w:sz="4" w:space="0" w:color="auto"/>
            </w:tcBorders>
            <w:shd w:val="clear" w:color="auto" w:fill="FFFFFF" w:themeFill="background1"/>
            <w:vAlign w:val="center"/>
          </w:tcPr>
          <w:p w14:paraId="71B940F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Coordinated Admittance Control </w:t>
            </w:r>
            <w:r w:rsidRPr="003801CB">
              <w:rPr>
                <w:szCs w:val="18"/>
              </w:rPr>
              <w:fldChar w:fldCharType="begin" w:fldLock="1"/>
            </w:r>
            <w:r w:rsidRPr="003801CB">
              <w:rPr>
                <w:szCs w:val="18"/>
              </w:rPr>
              <w:instrText>ADDIN CSL_CITATION {"citationItems":[{"id":"ITEM-1","itemData":{"DOI":"10.1109/ICORR.2017.8009251","ISBN":"978-1-5386-2296-4","ISSN":"1945-7898","abstract":"Traditional joint space admittance controller for N-DOF robotic systems is complexity and easily leads to incongruous movement among all joints. Our study introduces a central pattern generator (CPG) network into one-dimension joint space admittance control for the custom-made lower limb robotic exoskeleton with four DOFs, to guarantee the coordinated movement and security of users. The predefined trajectories for four joints are produced by CPG. Unilateral knee joint torque of subjects is detected based on corresponding muscle EMG signals. The torque is transformed into an additional set of state variables for CPG based on the onedimension admittance controller. CPG harmonically adjusts the predefined trajectories by the additional state variables. Finally, the robotic exoskeleton completes the predefined trajectories with a classical PID controller.","author":[{"dropping-particle":"","family":"Gui","given":"Kai","non-dropping-particle":"","parse-names":false,"suffix":""},{"dropping-particle":"","family":"Liu","given":"Honghai","non-dropping-particle":"","parse-names":false,"suffix":""},{"dropping-particle":"","family":"Zhang","given":"Dingguo","non-dropping-particle":"","parse-names":false,"suffix":""}],"collection-title":"International Conference on Rehabilitation Robotics ICORR","container-title":"2017 International Conference on Rehabilitation Robotics (ICORR)","editor":[{"dropping-particle":"","family":"Amirabdollahian, F and Burdet, E and Masia","given":"L","non-dropping-particle":"","parse-names":false,"suffix":""}],"id":"ITEM-1","issued":{"date-parts":[["2017","7"]]},"note":"International Conference on Rehabilitation Robotics (ICORR), London,\nENGLAND, JUL 17-20, 2017","page":"228-233","publisher":"IEEE","title":"A generalized framework to achieve coordinated admittance control for multi-joint lower limb robotic exoskeleton","type":"paper-conference"},"uris":["http://www.mendeley.com/documents/?uuid=89bb9323-41e9-45c3-ad80-a5f65b96543e"]}],"mendeley":{"formattedCitation":"(Gui et al., 2017)","plainTextFormattedCitation":"(Gui et al., 2017)","previouslyFormattedCitation":"(Gui et al., 2017)"},"properties":{"noteIndex":0},"schema":"https://github.com/citation-style-language/schema/raw/master/csl-citation.json"}</w:instrText>
            </w:r>
            <w:r w:rsidRPr="003801CB">
              <w:rPr>
                <w:szCs w:val="18"/>
              </w:rPr>
              <w:fldChar w:fldCharType="separate"/>
            </w:r>
            <w:r w:rsidRPr="003801CB">
              <w:rPr>
                <w:noProof/>
                <w:szCs w:val="18"/>
              </w:rPr>
              <w:t>(Gui et al., 2017)</w:t>
            </w:r>
            <w:r w:rsidRPr="003801CB">
              <w:rPr>
                <w:szCs w:val="18"/>
              </w:rPr>
              <w:fldChar w:fldCharType="end"/>
            </w:r>
          </w:p>
        </w:tc>
        <w:tc>
          <w:tcPr>
            <w:tcW w:w="0" w:type="auto"/>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FF1FC5"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Software developmen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72BE2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CPG based on EMG dat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F4D1A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4 healthy subjects</w:t>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7F1CC3F1"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Technically validated</w:t>
            </w:r>
          </w:p>
        </w:tc>
      </w:tr>
      <w:tr w:rsidR="003801CB" w:rsidRPr="003801CB" w14:paraId="26C291B4" w14:textId="77777777" w:rsidTr="0002431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shd w:val="clear" w:color="auto" w:fill="FFFFFF" w:themeFill="background1"/>
            <w:vAlign w:val="center"/>
          </w:tcPr>
          <w:p w14:paraId="4E065469" w14:textId="77777777" w:rsidR="00C42415" w:rsidRPr="003801CB" w:rsidRDefault="00C42415" w:rsidP="00DE2158">
            <w:pPr>
              <w:pStyle w:val="ContenidoTabla"/>
              <w:rPr>
                <w:b w:val="0"/>
                <w:bCs w:val="0"/>
                <w:i/>
                <w:iCs/>
                <w:szCs w:val="18"/>
              </w:rPr>
            </w:pPr>
            <w:r w:rsidRPr="003801CB">
              <w:rPr>
                <w:b w:val="0"/>
                <w:bCs w:val="0"/>
                <w:i/>
                <w:iCs/>
                <w:szCs w:val="18"/>
              </w:rPr>
              <w:t>88</w:t>
            </w:r>
          </w:p>
        </w:tc>
        <w:tc>
          <w:tcPr>
            <w:tcW w:w="2268" w:type="dxa"/>
            <w:vMerge w:val="restart"/>
            <w:tcBorders>
              <w:top w:val="single" w:sz="4" w:space="0" w:color="auto"/>
              <w:right w:val="single" w:sz="4" w:space="0" w:color="auto"/>
            </w:tcBorders>
            <w:shd w:val="clear" w:color="auto" w:fill="FFFFFF" w:themeFill="background1"/>
            <w:vAlign w:val="center"/>
          </w:tcPr>
          <w:p w14:paraId="63E119E8"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Achilles Ankle Exoskeleton </w:t>
            </w:r>
            <w:r w:rsidRPr="003801CB">
              <w:rPr>
                <w:szCs w:val="18"/>
              </w:rPr>
              <w:fldChar w:fldCharType="begin" w:fldLock="1"/>
            </w:r>
            <w:r w:rsidRPr="003801CB">
              <w:rPr>
                <w:szCs w:val="18"/>
              </w:rPr>
              <w:instrText>ADDIN CSL_CITATION {"citationItems":[{"id":"ITEM-1","itemData":{"DOI":"10.1109/BIOROB.2016.7523694","ISBN":"978-1-5090-3287-7","abstract":"© 2016 IEEE. Wearable devices to assist abnormal gaits require controllers that interact with the user in an intuitive and unobtrusive manner. To design such a controller, we investigated a bio-inspired walking controller for orthoses and prostheses. We present (i) a Simulink neuromuscular control library derived from a computational model of reflexive neuromuscular control of human gait with a central pattern generator (CPG) extension, (ii) an ankle reflex controller for the Achilles exoskeleton derived from the library, and (iii) the mechanics and energetics of healthy subjects walking with an actuated ankle orthosis using the proposed controller. As this controller was designed to mimic human reflex patterns during locomotion, we hypothesize that walking with this controller would lead to lower energetic costs, compared to walking with the added mass of the device only, and allow for walking at different speeds without explicit control. Preliminary results suggest that the neuromuscular controller does not disturb walking dynamics in both slow and normal walking cases and can also reduce the net metabolic cost compared to transparent mode of the device. Reductions in tibialis anterior and soleus activity were observed, suggesting the controller could be suitable, in future work, for augmenting or replacing normal walking functions. We also investigated the impedance patterns generated by the neuromuscular controller. The validity of the equivalent variable impedance controller, particularly in stance phase, can facilitate serving subject-specific features by linking impedance measurement and neuromuscular controller.","author":[{"dropping-particle":"","family":"Dzeladini","given":"Florin","non-dropping-particle":"","parse-names":false,"suffix":""},{"dropping-particle":"","family":"Wu","given":"Amy R.","non-dropping-particle":"","parse-names":false,"suffix":""},{"dropping-particle":"","family":"Renjewski","given":"Daniel","non-dropping-particle":"","parse-names":false,"suffix":""},{"dropping-particle":"","family":"Arami","given":"Arash","non-dropping-particle":"","parse-names":false,"suffix":""},{"dropping-particle":"","family":"Burdet","given":"Etienne","non-dropping-particle":"","parse-names":false,"suffix":""},{"dropping-particle":"","family":"Asseldonk","given":"Edwin","non-dropping-particle":"van","parse-names":false,"suffix":""},{"dropping-particle":"","family":"Kooij","given":"Herman","non-dropping-particle":"van der","parse-names":false,"suffix":""},{"dropping-particle":"","family":"Ijspeert","given":"Auke J.","non-dropping-particle":"","parse-names":false,"suffix":""}],"container-title":"2016 6th IEEE International Conference on Biomedical Robotics and Biomechatronics (BioRob)","id":"ITEM-1","issued":{"date-parts":[["2016","6"]]},"page":"617-622","publisher":"IEEE","title":"Effects of a neuromuscular controller on a powered ankle exoskeleton during human walking","type":"paper-conference","volume":"2016-July"},"uris":["http://www.mendeley.com/documents/?uuid=54623cc6-8fd6-4a65-8984-b1f0168eaf1a"]},{"id":"ITEM-2","itemData":{"DOI":"10.1109/TNSRE.2020.2984790","ISSN":"15580210","PMID":"32248116","abstract":"Powered exoskeletons are among the emerging technologies claiming to assist functional ambulation. The potential to adapt robotic assistance based on specific motor abilities of incomplete spinal cord injury (iSCI) subjects, is crucial to optimize Human-Robot Interaction (HRI). Achilles, an autonomous wearable robot able to assist ankle during walking, was developed for iSCI subjects and utilizes a NeuroMuscular Controller (NMC). NMC can be used to adapt robotic assistance based on specific residual functional abilities of subjects. The main aim of this pilot study was to analyze the effects of the NMC-controlled Achilles, used as an assistive device, on chronic iSCI participants' performance, by assessing gait speed during 10-session training of robot-aided walking. Secondary aims were to assess training impact on participants' motion, clinical and functional features and to evaluate subjective perspective in terms of attitude towards technology, workload, usability and satisfaction. Results showed that 5 training sessions were necessary to significantly improve robot-aided gait speed on short paths and consequently to optimize HRI. Moreover, the training allowed participants who initially were not able to walk for 6 minutes, to improve gait endurance during Achilles-aided walking and to reduce perceived fatigue. Improvements were obtained also in gait speed during free walking, thus suggesting a potential rehabilitative impact, even if Achilles-aided walking was not faster than free walking. Participants' subjective evaluations indicated a positive experience.","author":[{"dropping-particle":"","family":"Tamburella","given":"F.","non-dropping-particle":"","parse-names":false,"suffix":""},{"dropping-particle":"","family":"Tagliamonte","given":"N. L.","non-dropping-particle":"","parse-names":false,"suffix":""},{"dropping-particle":"","family":"Pisotta","given":"I.","non-dropping-particle":"","parse-names":false,"suffix":""},{"dropping-particle":"","family":"Masciullo","given":"M.","non-dropping-particle":"","parse-names":false,"suffix":""},{"dropping-particle":"","family":"Arquilla","given":"M.","non-dropping-particle":"","parse-names":false,"suffix":""},{"dropping-particle":"","family":"Asseldonk","given":"E. H.F.","non-dropping-particle":"Van","parse-names":false,"suffix":""},{"dropping-particle":"","family":"Kooij","given":"H.","non-dropping-particle":"Van Der","parse-names":false,"suffix":""},{"dropping-particle":"","family":"Wu","given":"A. R.","non-dropping-particle":"","parse-names":false,"suffix":""},{"dropping-particle":"","family":"Dzeladini","given":"F.","non-dropping-particle":"","parse-names":false,"suffix":""},{"dropping-particle":"","family":"Ijspeert","given":"A. J.","non-dropping-particle":"","parse-names":false,"suffix":""},{"dropping-particle":"","family":"Molinari","given":"M.","non-dropping-particle":"","parse-names":false,"suffix":""}],"container-title":"IEEE Transactions on Neural Systems and Rehabilitation Engineering","id":"ITEM-2","issue":"5","issued":{"date-parts":[["2020"]]},"page":"1157-1167","title":"Neuromuscular Controller Embedded in a Powered Ankle Exoskeleton: Effects on Gait, Clinical Features and Subjective Perspective of Incomplete Spinal Cord Injured Subjects","type":"article-journal","volume":"28"},"uris":["http://www.mendeley.com/documents/?uuid=8690718e-c1cf-417c-98f3-78c9d31294fd"]}],"mendeley":{"formattedCitation":"(Dzeladini et al., 2016; Tamburella et al., 2020)","plainTextFormattedCitation":"(Dzeladini et al., 2016; Tamburella et al., 2020)","previouslyFormattedCitation":"(Dzeladini et al., 2016; Tamburella et al., 2020)"},"properties":{"noteIndex":0},"schema":"https://github.com/citation-style-language/schema/raw/master/csl-citation.json"}</w:instrText>
            </w:r>
            <w:r w:rsidRPr="003801CB">
              <w:rPr>
                <w:szCs w:val="18"/>
              </w:rPr>
              <w:fldChar w:fldCharType="separate"/>
            </w:r>
            <w:r w:rsidRPr="003801CB">
              <w:rPr>
                <w:noProof/>
                <w:szCs w:val="18"/>
              </w:rPr>
              <w:t>(Dzeladini et al., 2016; Tamburella et al., 2020)</w:t>
            </w:r>
            <w:r w:rsidRPr="003801CB">
              <w:rPr>
                <w:szCs w:val="18"/>
              </w:rPr>
              <w:fldChar w:fldCharType="end"/>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4DABCA59"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Ankle (bilatera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27E95D7"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Linear SEA with torque control</w:t>
            </w:r>
          </w:p>
        </w:tc>
        <w:tc>
          <w:tcPr>
            <w:tcW w:w="0" w:type="auto"/>
            <w:vMerge w:val="restart"/>
            <w:tcBorders>
              <w:top w:val="single" w:sz="4" w:space="0" w:color="auto"/>
              <w:left w:val="single" w:sz="4" w:space="0" w:color="auto"/>
              <w:right w:val="single" w:sz="4" w:space="0" w:color="auto"/>
            </w:tcBorders>
            <w:shd w:val="clear" w:color="auto" w:fill="FFFFFF" w:themeFill="background1"/>
            <w:vAlign w:val="center"/>
          </w:tcPr>
          <w:p w14:paraId="5D474D5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CPG based on floor contact event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6E1211"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 xml:space="preserve">2 healthy subjects </w:t>
            </w:r>
            <w:r w:rsidRPr="003801CB">
              <w:rPr>
                <w:szCs w:val="18"/>
              </w:rPr>
              <w:fldChar w:fldCharType="begin" w:fldLock="1"/>
            </w:r>
            <w:r w:rsidRPr="003801CB">
              <w:rPr>
                <w:szCs w:val="18"/>
              </w:rPr>
              <w:instrText>ADDIN CSL_CITATION {"citationItems":[{"id":"ITEM-1","itemData":{"DOI":"10.1109/BIOROB.2016.7523694","ISBN":"978-1-5090-3287-7","abstract":"© 2016 IEEE. Wearable devices to assist abnormal gaits require controllers that interact with the user in an intuitive and unobtrusive manner. To design such a controller, we investigated a bio-inspired walking controller for orthoses and prostheses. We present (i) a Simulink neuromuscular control library derived from a computational model of reflexive neuromuscular control of human gait with a central pattern generator (CPG) extension, (ii) an ankle reflex controller for the Achilles exoskeleton derived from the library, and (iii) the mechanics and energetics of healthy subjects walking with an actuated ankle orthosis using the proposed controller. As this controller was designed to mimic human reflex patterns during locomotion, we hypothesize that walking with this controller would lead to lower energetic costs, compared to walking with the added mass of the device only, and allow for walking at different speeds without explicit control. Preliminary results suggest that the neuromuscular controller does not disturb walking dynamics in both slow and normal walking cases and can also reduce the net metabolic cost compared to transparent mode of the device. Reductions in tibialis anterior and soleus activity were observed, suggesting the controller could be suitable, in future work, for augmenting or replacing normal walking functions. We also investigated the impedance patterns generated by the neuromuscular controller. The validity of the equivalent variable impedance controller, particularly in stance phase, can facilitate serving subject-specific features by linking impedance measurement and neuromuscular controller.","author":[{"dropping-particle":"","family":"Dzeladini","given":"Florin","non-dropping-particle":"","parse-names":false,"suffix":""},{"dropping-particle":"","family":"Wu","given":"Amy R.","non-dropping-particle":"","parse-names":false,"suffix":""},{"dropping-particle":"","family":"Renjewski","given":"Daniel","non-dropping-particle":"","parse-names":false,"suffix":""},{"dropping-particle":"","family":"Arami","given":"Arash","non-dropping-particle":"","parse-names":false,"suffix":""},{"dropping-particle":"","family":"Burdet","given":"Etienne","non-dropping-particle":"","parse-names":false,"suffix":""},{"dropping-particle":"","family":"Asseldonk","given":"Edwin","non-dropping-particle":"van","parse-names":false,"suffix":""},{"dropping-particle":"","family":"Kooij","given":"Herman","non-dropping-particle":"van der","parse-names":false,"suffix":""},{"dropping-particle":"","family":"Ijspeert","given":"Auke J.","non-dropping-particle":"","parse-names":false,"suffix":""}],"container-title":"2016 6th IEEE International Conference on Biomedical Robotics and Biomechatronics (BioRob)","id":"ITEM-1","issued":{"date-parts":[["2016","6"]]},"page":"617-622","publisher":"IEEE","title":"Effects of a neuromuscular controller on a powered ankle exoskeleton during human walking","type":"paper-conference","volume":"2016-July"},"uris":["http://www.mendeley.com/documents/?uuid=54623cc6-8fd6-4a65-8984-b1f0168eaf1a"]}],"mendeley":{"formattedCitation":"(Dzeladini et al., 2016)","plainTextFormattedCitation":"(Dzeladini et al., 2016)","previouslyFormattedCitation":"(Dzeladini et al., 2016)"},"properties":{"noteIndex":0},"schema":"https://github.com/citation-style-language/schema/raw/master/csl-citation.json"}</w:instrText>
            </w:r>
            <w:r w:rsidRPr="003801CB">
              <w:rPr>
                <w:szCs w:val="18"/>
              </w:rPr>
              <w:fldChar w:fldCharType="separate"/>
            </w:r>
            <w:r w:rsidRPr="003801CB">
              <w:rPr>
                <w:noProof/>
                <w:szCs w:val="18"/>
              </w:rPr>
              <w:t>(Dzeladini et al., 2016)</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00B7D066" w14:textId="77777777" w:rsidR="00C42415" w:rsidRPr="003801CB" w:rsidRDefault="00C42415" w:rsidP="00DE2158">
            <w:pPr>
              <w:pStyle w:val="ContenidoTabla"/>
              <w:cnfStyle w:val="000000100000" w:firstRow="0" w:lastRow="0" w:firstColumn="0" w:lastColumn="0" w:oddVBand="0" w:evenVBand="0" w:oddHBand="1" w:evenHBand="0" w:firstRowFirstColumn="0" w:firstRowLastColumn="0" w:lastRowFirstColumn="0" w:lastRowLastColumn="0"/>
              <w:rPr>
                <w:szCs w:val="18"/>
              </w:rPr>
            </w:pPr>
            <w:r w:rsidRPr="003801CB">
              <w:rPr>
                <w:szCs w:val="18"/>
              </w:rPr>
              <w:t>Reduced metabolic cost of walking and muscle activity</w:t>
            </w:r>
          </w:p>
        </w:tc>
      </w:tr>
      <w:tr w:rsidR="003801CB" w:rsidRPr="003801CB" w14:paraId="26399DC8" w14:textId="77777777" w:rsidTr="00024310">
        <w:tblPrEx>
          <w:shd w:val="clear" w:color="auto" w:fill="auto"/>
        </w:tblPrEx>
        <w:trPr>
          <w:trHeight w:val="48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shd w:val="clear" w:color="auto" w:fill="FFFFFF" w:themeFill="background1"/>
            <w:vAlign w:val="center"/>
          </w:tcPr>
          <w:p w14:paraId="115C6629" w14:textId="77777777" w:rsidR="00C42415" w:rsidRPr="003801CB" w:rsidRDefault="00C42415" w:rsidP="00DE2158">
            <w:pPr>
              <w:pStyle w:val="ContenidoTabla"/>
              <w:rPr>
                <w:b w:val="0"/>
                <w:bCs w:val="0"/>
                <w:i/>
                <w:iCs/>
                <w:szCs w:val="18"/>
              </w:rPr>
            </w:pPr>
          </w:p>
        </w:tc>
        <w:tc>
          <w:tcPr>
            <w:tcW w:w="2268" w:type="dxa"/>
            <w:vMerge/>
            <w:tcBorders>
              <w:bottom w:val="single" w:sz="4" w:space="0" w:color="auto"/>
              <w:right w:val="single" w:sz="4" w:space="0" w:color="auto"/>
            </w:tcBorders>
            <w:shd w:val="clear" w:color="auto" w:fill="FFFFFF" w:themeFill="background1"/>
            <w:vAlign w:val="center"/>
          </w:tcPr>
          <w:p w14:paraId="20C7E19D"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2F271466"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09464C69"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vMerge/>
            <w:tcBorders>
              <w:left w:val="single" w:sz="4" w:space="0" w:color="auto"/>
              <w:bottom w:val="single" w:sz="4" w:space="0" w:color="auto"/>
              <w:right w:val="single" w:sz="4" w:space="0" w:color="auto"/>
            </w:tcBorders>
            <w:shd w:val="clear" w:color="auto" w:fill="FFFFFF" w:themeFill="background1"/>
            <w:vAlign w:val="center"/>
          </w:tcPr>
          <w:p w14:paraId="68EE0E9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B22F54"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 xml:space="preserve">4 incomplete spinal cord injury patients during 10-session training </w:t>
            </w:r>
            <w:r w:rsidRPr="003801CB">
              <w:rPr>
                <w:szCs w:val="18"/>
              </w:rPr>
              <w:fldChar w:fldCharType="begin" w:fldLock="1"/>
            </w:r>
            <w:r w:rsidRPr="003801CB">
              <w:rPr>
                <w:szCs w:val="18"/>
              </w:rPr>
              <w:instrText>ADDIN CSL_CITATION {"citationItems":[{"id":"ITEM-1","itemData":{"DOI":"10.1109/TNSRE.2020.2984790","ISSN":"15580210","PMID":"32248116","abstract":"Powered exoskeletons are among the emerging technologies claiming to assist functional ambulation. The potential to adapt robotic assistance based on specific motor abilities of incomplete spinal cord injury (iSCI) subjects, is crucial to optimize Human-Robot Interaction (HRI). Achilles, an autonomous wearable robot able to assist ankle during walking, was developed for iSCI subjects and utilizes a NeuroMuscular Controller (NMC). NMC can be used to adapt robotic assistance based on specific residual functional abilities of subjects. The main aim of this pilot study was to analyze the effects of the NMC-controlled Achilles, used as an assistive device, on chronic iSCI participants' performance, by assessing gait speed during 10-session training of robot-aided walking. Secondary aims were to assess training impact on participants' motion, clinical and functional features and to evaluate subjective perspective in terms of attitude towards technology, workload, usability and satisfaction. Results showed that 5 training sessions were necessary to significantly improve robot-aided gait speed on short paths and consequently to optimize HRI. Moreover, the training allowed participants who initially were not able to walk for 6 minutes, to improve gait endurance during Achilles-aided walking and to reduce perceived fatigue. Improvements were obtained also in gait speed during free walking, thus suggesting a potential rehabilitative impact, even if Achilles-aided walking was not faster than free walking. Participants' subjective evaluations indicated a positive experience.","author":[{"dropping-particle":"","family":"Tamburella","given":"F.","non-dropping-particle":"","parse-names":false,"suffix":""},{"dropping-particle":"","family":"Tagliamonte","given":"N. L.","non-dropping-particle":"","parse-names":false,"suffix":""},{"dropping-particle":"","family":"Pisotta","given":"I.","non-dropping-particle":"","parse-names":false,"suffix":""},{"dropping-particle":"","family":"Masciullo","given":"M.","non-dropping-particle":"","parse-names":false,"suffix":""},{"dropping-particle":"","family":"Arquilla","given":"M.","non-dropping-particle":"","parse-names":false,"suffix":""},{"dropping-particle":"","family":"Asseldonk","given":"E. H.F.","non-dropping-particle":"Van","parse-names":false,"suffix":""},{"dropping-particle":"","family":"Kooij","given":"H.","non-dropping-particle":"Van Der","parse-names":false,"suffix":""},{"dropping-particle":"","family":"Wu","given":"A. R.","non-dropping-particle":"","parse-names":false,"suffix":""},{"dropping-particle":"","family":"Dzeladini","given":"F.","non-dropping-particle":"","parse-names":false,"suffix":""},{"dropping-particle":"","family":"Ijspeert","given":"A. J.","non-dropping-particle":"","parse-names":false,"suffix":""},{"dropping-particle":"","family":"Molinari","given":"M.","non-dropping-particle":"","parse-names":false,"suffix":""}],"container-title":"IEEE Transactions on Neural Systems and Rehabilitation Engineering","id":"ITEM-1","issue":"5","issued":{"date-parts":[["2020"]]},"page":"1157-1167","title":"Neuromuscular Controller Embedded in a Powered Ankle Exoskeleton: Effects on Gait, Clinical Features and Subjective Perspective of Incomplete Spinal Cord Injured Subjects","type":"article-journal","volume":"28"},"uris":["http://www.mendeley.com/documents/?uuid=8690718e-c1cf-417c-98f3-78c9d31294fd"]}],"mendeley":{"formattedCitation":"(Tamburella et al., 2020)","plainTextFormattedCitation":"(Tamburella et al., 2020)","previouslyFormattedCitation":"(Tamburella et al., 2020)"},"properties":{"noteIndex":0},"schema":"https://github.com/citation-style-language/schema/raw/master/csl-citation.json"}</w:instrText>
            </w:r>
            <w:r w:rsidRPr="003801CB">
              <w:rPr>
                <w:szCs w:val="18"/>
              </w:rPr>
              <w:fldChar w:fldCharType="separate"/>
            </w:r>
            <w:r w:rsidRPr="003801CB">
              <w:rPr>
                <w:noProof/>
                <w:szCs w:val="18"/>
              </w:rPr>
              <w:t>(Tamburella et al., 2020)</w:t>
            </w:r>
            <w:r w:rsidRPr="003801CB">
              <w:rPr>
                <w:szCs w:val="18"/>
              </w:rPr>
              <w:fldChar w:fldCharType="end"/>
            </w:r>
          </w:p>
        </w:tc>
        <w:tc>
          <w:tcPr>
            <w:tcW w:w="0" w:type="auto"/>
            <w:tcBorders>
              <w:top w:val="single" w:sz="4" w:space="0" w:color="auto"/>
              <w:left w:val="single" w:sz="4" w:space="0" w:color="auto"/>
              <w:bottom w:val="single" w:sz="4" w:space="0" w:color="auto"/>
            </w:tcBorders>
            <w:shd w:val="clear" w:color="auto" w:fill="FFFFFF" w:themeFill="background1"/>
            <w:vAlign w:val="center"/>
          </w:tcPr>
          <w:p w14:paraId="41CE665C" w14:textId="77777777" w:rsidR="00C42415" w:rsidRPr="003801CB" w:rsidRDefault="00C42415" w:rsidP="00DE2158">
            <w:pPr>
              <w:pStyle w:val="ContenidoTabla"/>
              <w:cnfStyle w:val="000000000000" w:firstRow="0" w:lastRow="0" w:firstColumn="0" w:lastColumn="0" w:oddVBand="0" w:evenVBand="0" w:oddHBand="0" w:evenHBand="0" w:firstRowFirstColumn="0" w:firstRowLastColumn="0" w:lastRowFirstColumn="0" w:lastRowLastColumn="0"/>
              <w:rPr>
                <w:szCs w:val="18"/>
              </w:rPr>
            </w:pPr>
            <w:r w:rsidRPr="003801CB">
              <w:rPr>
                <w:szCs w:val="18"/>
              </w:rPr>
              <w:t>Improved gait speed and endurance during assisted walking</w:t>
            </w:r>
          </w:p>
        </w:tc>
      </w:tr>
    </w:tbl>
    <w:p w14:paraId="30597BF1" w14:textId="77777777" w:rsidR="005F7013" w:rsidRDefault="005F7013" w:rsidP="00654E8F">
      <w:pPr>
        <w:spacing w:before="240"/>
        <w:sectPr w:rsidR="005F7013" w:rsidSect="0093487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2A55D7C3" w14:textId="77777777" w:rsidR="000A146C" w:rsidRDefault="000A146C" w:rsidP="000A146C">
      <w:pPr>
        <w:pStyle w:val="Ttulo1"/>
        <w:numPr>
          <w:ilvl w:val="0"/>
          <w:numId w:val="0"/>
        </w:numPr>
        <w:ind w:firstLine="720"/>
      </w:pPr>
      <w:r w:rsidRPr="009B09A9">
        <w:lastRenderedPageBreak/>
        <w:t>References</w:t>
      </w:r>
    </w:p>
    <w:p w14:paraId="6C8E4F0B" w14:textId="640B178C" w:rsidR="006D7599" w:rsidRPr="006D7599" w:rsidRDefault="000A146C" w:rsidP="006D7599">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006D7599" w:rsidRPr="006D7599">
        <w:rPr>
          <w:rFonts w:cs="Times New Roman"/>
          <w:noProof/>
          <w:szCs w:val="24"/>
        </w:rPr>
        <w:t xml:space="preserve">Acosta-Sojo, Y., and Stirling, L. (2022). Individuals differ in muscle activation patterns during early adaptation to a powered ankle exoskeleton. </w:t>
      </w:r>
      <w:r w:rsidR="006D7599" w:rsidRPr="006D7599">
        <w:rPr>
          <w:rFonts w:cs="Times New Roman"/>
          <w:i/>
          <w:iCs/>
          <w:noProof/>
          <w:szCs w:val="24"/>
        </w:rPr>
        <w:t>Appl. Ergon.</w:t>
      </w:r>
      <w:r w:rsidR="006D7599" w:rsidRPr="006D7599">
        <w:rPr>
          <w:rFonts w:cs="Times New Roman"/>
          <w:noProof/>
          <w:szCs w:val="24"/>
        </w:rPr>
        <w:t xml:space="preserve"> 98, 103593. doi:10.1016/j.apergo.2021.103593.</w:t>
      </w:r>
    </w:p>
    <w:p w14:paraId="2A7B40C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guirre-Ollinger, G. (2013). Learning muscle activation patterns via nonlinear oscillators: Application to lower-limb assistance. in </w:t>
      </w:r>
      <w:r w:rsidRPr="006D7599">
        <w:rPr>
          <w:rFonts w:cs="Times New Roman"/>
          <w:i/>
          <w:iCs/>
          <w:noProof/>
          <w:szCs w:val="24"/>
        </w:rPr>
        <w:t>2013 IEEE/RSJ International Conference on Intelligent Robots and Systems</w:t>
      </w:r>
      <w:r w:rsidRPr="006D7599">
        <w:rPr>
          <w:rFonts w:cs="Times New Roman"/>
          <w:noProof/>
          <w:szCs w:val="24"/>
        </w:rPr>
        <w:t xml:space="preserve"> IEEE International Conference on Intelligent Robots and Systems., ed. N. Amato (IEEE), 1182–1189. doi:10.1109/IROS.2013.6696500.</w:t>
      </w:r>
    </w:p>
    <w:p w14:paraId="5570B56F"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guirre-Ollinger, G. (2015). Exoskeleton control for lower-extremity assistance based on adaptive frequency oscillators: adaptation of muscle activation and movement frequency. </w:t>
      </w:r>
      <w:r w:rsidRPr="006D7599">
        <w:rPr>
          <w:rFonts w:cs="Times New Roman"/>
          <w:i/>
          <w:iCs/>
          <w:noProof/>
          <w:szCs w:val="24"/>
        </w:rPr>
        <w:t>Proc. Inst. Mech. Eng. H.</w:t>
      </w:r>
      <w:r w:rsidRPr="006D7599">
        <w:rPr>
          <w:rFonts w:cs="Times New Roman"/>
          <w:noProof/>
          <w:szCs w:val="24"/>
        </w:rPr>
        <w:t xml:space="preserve"> 229, 52–68. doi:10.1177/0954411914567213.</w:t>
      </w:r>
    </w:p>
    <w:p w14:paraId="5FED446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guirre-Ollinger, G., Narayan, A., and Yu, H. (2019). Phase-Synchronized Assistive Torque Control for the Correction of Kinematic Anomalies in the Gait Cycle. </w:t>
      </w:r>
      <w:r w:rsidRPr="006D7599">
        <w:rPr>
          <w:rFonts w:cs="Times New Roman"/>
          <w:i/>
          <w:iCs/>
          <w:noProof/>
          <w:szCs w:val="24"/>
        </w:rPr>
        <w:t>IEEE Trans. Neural Syst. Rehabil. Eng.</w:t>
      </w:r>
      <w:r w:rsidRPr="006D7599">
        <w:rPr>
          <w:rFonts w:cs="Times New Roman"/>
          <w:noProof/>
          <w:szCs w:val="24"/>
        </w:rPr>
        <w:t xml:space="preserve"> 27, 2305–2314. doi:10.1109/TNSRE.2019.2944665.</w:t>
      </w:r>
    </w:p>
    <w:p w14:paraId="2C67196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guirre-Ollinger, G., and Yu, H. (2021). Lower-Limb Exoskeleton With Variable-Structure Series Elastic Actuators: Phase-Synchronized Force Control for Gait Asymmetry Correction. </w:t>
      </w:r>
      <w:r w:rsidRPr="006D7599">
        <w:rPr>
          <w:rFonts w:cs="Times New Roman"/>
          <w:i/>
          <w:iCs/>
          <w:noProof/>
          <w:szCs w:val="24"/>
        </w:rPr>
        <w:t>IEEE Trans. Robot.</w:t>
      </w:r>
      <w:r w:rsidRPr="006D7599">
        <w:rPr>
          <w:rFonts w:cs="Times New Roman"/>
          <w:noProof/>
          <w:szCs w:val="24"/>
        </w:rPr>
        <w:t xml:space="preserve"> 37, 763–779. doi:10.1109/TRO.2020.3034017.</w:t>
      </w:r>
    </w:p>
    <w:p w14:paraId="0A45B44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oyagi, D., Ichinose, W. E., Harkema, S. J., Reinkensmeyer, D. J., and Bobrow, J. E. (2007). A robot and control algorithm that can synchronously assist in naturalistic motion during body-weight-supported gait training following neurologic injury. </w:t>
      </w:r>
      <w:r w:rsidRPr="006D7599">
        <w:rPr>
          <w:rFonts w:cs="Times New Roman"/>
          <w:i/>
          <w:iCs/>
          <w:noProof/>
          <w:szCs w:val="24"/>
        </w:rPr>
        <w:t>IEEE Trans. Neural Syst. Rehabil. Eng.</w:t>
      </w:r>
      <w:r w:rsidRPr="006D7599">
        <w:rPr>
          <w:rFonts w:cs="Times New Roman"/>
          <w:noProof/>
          <w:szCs w:val="24"/>
        </w:rPr>
        <w:t xml:space="preserve"> 15, 387–400. doi:10.1109/TNSRE.2007.903922.</w:t>
      </w:r>
    </w:p>
    <w:p w14:paraId="2F20A11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razpour, M., Ahmadi, F., Bahramizadeh, M., Samadian, M., Mousavi, M. E., Bani, M. A., et al. (2016). Evaluation of gait symmetry in poliomyelitis subjects: Comparison of a conventional knee-ankle-foot orthosis and a new powered knee-ankle-foot orthosis. </w:t>
      </w:r>
      <w:r w:rsidRPr="006D7599">
        <w:rPr>
          <w:rFonts w:cs="Times New Roman"/>
          <w:i/>
          <w:iCs/>
          <w:noProof/>
          <w:szCs w:val="24"/>
        </w:rPr>
        <w:t>Prosthet. Orthot. Int.</w:t>
      </w:r>
      <w:r w:rsidRPr="006D7599">
        <w:rPr>
          <w:rFonts w:cs="Times New Roman"/>
          <w:noProof/>
          <w:szCs w:val="24"/>
        </w:rPr>
        <w:t xml:space="preserve"> 40, 689–695. doi:10.1177/0309364615596063.</w:t>
      </w:r>
    </w:p>
    <w:p w14:paraId="11D0BEC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wad, L. N., Bae, J., Kudzia, P., Long, A., Hendron, K., Holt, K. G., et al. (2017a). Reducing Circumduction and Hip Hiking During Hemiparetic Walking Through Targeted Assistance of the Paretic Limb Using a Soft Robotic Exosuit. </w:t>
      </w:r>
      <w:r w:rsidRPr="006D7599">
        <w:rPr>
          <w:rFonts w:cs="Times New Roman"/>
          <w:i/>
          <w:iCs/>
          <w:noProof/>
          <w:szCs w:val="24"/>
        </w:rPr>
        <w:t>Am. J. Phys. Med. Rehabil.</w:t>
      </w:r>
      <w:r w:rsidRPr="006D7599">
        <w:rPr>
          <w:rFonts w:cs="Times New Roman"/>
          <w:noProof/>
          <w:szCs w:val="24"/>
        </w:rPr>
        <w:t xml:space="preserve"> 96, S157–S164. doi:10.1097/PHM.0000000000000800.</w:t>
      </w:r>
    </w:p>
    <w:p w14:paraId="1033C6D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Awad, L. N., Bae, J., O’Donnell, K., De Rossi, S. M. M., Hendron, K., Sloot, L. H., et al. (2017b). A soft robotic exosuit improves walking in patients after stroke. </w:t>
      </w:r>
      <w:r w:rsidRPr="006D7599">
        <w:rPr>
          <w:rFonts w:cs="Times New Roman"/>
          <w:i/>
          <w:iCs/>
          <w:noProof/>
          <w:szCs w:val="24"/>
        </w:rPr>
        <w:t>Sci. Transl. Med.</w:t>
      </w:r>
      <w:r w:rsidRPr="006D7599">
        <w:rPr>
          <w:rFonts w:cs="Times New Roman"/>
          <w:noProof/>
          <w:szCs w:val="24"/>
        </w:rPr>
        <w:t xml:space="preserve"> 9, eaai9084. doi:10.1126/scitranslmed.aai9084.</w:t>
      </w:r>
    </w:p>
    <w:p w14:paraId="2D5EF05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cek, T., Moltedo, M., Serrien, B., Langlois, K., Vanderborght, B., Lefeber, D., et al. (2021). Human Musculoskeletal and Energetic Adaptations to Unilateral Robotic Knee Gait Assistance. </w:t>
      </w:r>
      <w:r w:rsidRPr="006D7599">
        <w:rPr>
          <w:rFonts w:cs="Times New Roman"/>
          <w:i/>
          <w:iCs/>
          <w:noProof/>
          <w:szCs w:val="24"/>
        </w:rPr>
        <w:t>IEEE Trans. Biomed. Eng.</w:t>
      </w:r>
      <w:r w:rsidRPr="006D7599">
        <w:rPr>
          <w:rFonts w:cs="Times New Roman"/>
          <w:noProof/>
          <w:szCs w:val="24"/>
        </w:rPr>
        <w:t xml:space="preserve"> PP, 1–1. doi:10.1109/TBME.2021.3114737.</w:t>
      </w:r>
    </w:p>
    <w:p w14:paraId="2E36AD6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e, J., Awad, L. N., Long, A., O’Donnell, K., Hendron, </w:t>
      </w:r>
      <w:r w:rsidRPr="006D7599">
        <w:rPr>
          <w:rFonts w:cs="Times New Roman"/>
          <w:noProof/>
          <w:szCs w:val="24"/>
        </w:rPr>
        <w:lastRenderedPageBreak/>
        <w:t xml:space="preserve">K. L., Holt, K. G., et al. (2018a). Biomechanical mechanisms underlying exosuit-induced improvements in walking economy after stroke. </w:t>
      </w:r>
      <w:r w:rsidRPr="006D7599">
        <w:rPr>
          <w:rFonts w:cs="Times New Roman"/>
          <w:i/>
          <w:iCs/>
          <w:noProof/>
          <w:szCs w:val="24"/>
        </w:rPr>
        <w:t>J. Exp. Biol.</w:t>
      </w:r>
      <w:r w:rsidRPr="006D7599">
        <w:rPr>
          <w:rFonts w:cs="Times New Roman"/>
          <w:noProof/>
          <w:szCs w:val="24"/>
        </w:rPr>
        <w:t xml:space="preserve"> 221. doi:10.1242/jeb.168815.</w:t>
      </w:r>
    </w:p>
    <w:p w14:paraId="02A6BE3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e, J., De Rossi, S. M. M., O’Donnell, K., Hendron, K. L., Awad, L. N., Teles Dos Santos, T. R., et al. (2015). A soft exosuit for patients with stroke: Feasibility study with a mobile off-board actuation unit. in </w:t>
      </w:r>
      <w:r w:rsidRPr="006D7599">
        <w:rPr>
          <w:rFonts w:cs="Times New Roman"/>
          <w:i/>
          <w:iCs/>
          <w:noProof/>
          <w:szCs w:val="24"/>
        </w:rPr>
        <w:t>IEEE International Conference on Rehabilitation Robotics</w:t>
      </w:r>
      <w:r w:rsidRPr="006D7599">
        <w:rPr>
          <w:rFonts w:cs="Times New Roman"/>
          <w:noProof/>
          <w:szCs w:val="24"/>
        </w:rPr>
        <w:t xml:space="preserve"> doi:10.1109/ICORR.2015.7281188.</w:t>
      </w:r>
    </w:p>
    <w:p w14:paraId="51DC9C4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e, J., Siviy, C., Rouleau, M., Menard, N., Odonnell, K., Geliana, I., et al. (2018b). A Lightweight and Efficient Portable Soft Exosuit for Paretic Ankle Assistance in Walking After Stroke. in </w:t>
      </w:r>
      <w:r w:rsidRPr="006D7599">
        <w:rPr>
          <w:rFonts w:cs="Times New Roman"/>
          <w:i/>
          <w:iCs/>
          <w:noProof/>
          <w:szCs w:val="24"/>
        </w:rPr>
        <w:t>2018 IEEE International Conference on Robotics and Automation (ICRA)</w:t>
      </w:r>
      <w:r w:rsidRPr="006D7599">
        <w:rPr>
          <w:rFonts w:cs="Times New Roman"/>
          <w:noProof/>
          <w:szCs w:val="24"/>
        </w:rPr>
        <w:t xml:space="preserve"> IEEE International Conference on Robotics and Automation ICRA. (IEEE), 2820–2827. doi:10.1109/ICRA.2018.8461046.</w:t>
      </w:r>
    </w:p>
    <w:p w14:paraId="1764F8A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nala, S. K., Agrawal, S. K., and Scholz, J. P. (2007). Active Leg Exoskeleton (ALEX) for Gait Rehabilitation of Motor-Impaired Patients. in </w:t>
      </w:r>
      <w:r w:rsidRPr="006D7599">
        <w:rPr>
          <w:rFonts w:cs="Times New Roman"/>
          <w:i/>
          <w:iCs/>
          <w:noProof/>
          <w:szCs w:val="24"/>
        </w:rPr>
        <w:t>2007 IEEE 10th International Conference on Rehabilitation Robotics</w:t>
      </w:r>
      <w:r w:rsidRPr="006D7599">
        <w:rPr>
          <w:rFonts w:cs="Times New Roman"/>
          <w:noProof/>
          <w:szCs w:val="24"/>
        </w:rPr>
        <w:t xml:space="preserve"> International Conference on Rehabilitation Robotics ICORR. (IEEE), 401–407. doi:10.1109/ICORR.2007.4428456.</w:t>
      </w:r>
    </w:p>
    <w:p w14:paraId="17A44F3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nala, S. K., Seok Hun Kim, Agrawal, S. K., and Scholz, J. P. (2009). Robot Assisted Gait Training With Active Leg Exoskeleton (ALEX). </w:t>
      </w:r>
      <w:r w:rsidRPr="006D7599">
        <w:rPr>
          <w:rFonts w:cs="Times New Roman"/>
          <w:i/>
          <w:iCs/>
          <w:noProof/>
          <w:szCs w:val="24"/>
        </w:rPr>
        <w:t>IEEE Trans. Neural Syst. Rehabil. Eng.</w:t>
      </w:r>
      <w:r w:rsidRPr="006D7599">
        <w:rPr>
          <w:rFonts w:cs="Times New Roman"/>
          <w:noProof/>
          <w:szCs w:val="24"/>
        </w:rPr>
        <w:t xml:space="preserve"> 17, 2–8. doi:10.1109/TNSRE.2008.2008280.</w:t>
      </w:r>
    </w:p>
    <w:p w14:paraId="157F2F4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aser, O., Kizilhan, H., and Kilic, E. (2020). Employing variable impedance (stiffness/damping) hybrid actuators on lower limb exoskeleton robots for stable and safe walking trajectory tracking. </w:t>
      </w:r>
      <w:r w:rsidRPr="006D7599">
        <w:rPr>
          <w:rFonts w:cs="Times New Roman"/>
          <w:i/>
          <w:iCs/>
          <w:noProof/>
          <w:szCs w:val="24"/>
        </w:rPr>
        <w:t>J. Mech. Sci. Technol.</w:t>
      </w:r>
      <w:r w:rsidRPr="006D7599">
        <w:rPr>
          <w:rFonts w:cs="Times New Roman"/>
          <w:noProof/>
          <w:szCs w:val="24"/>
        </w:rPr>
        <w:t xml:space="preserve"> 34, 2597–2607. doi:10.1007/s12206-020-0534-4.</w:t>
      </w:r>
    </w:p>
    <w:p w14:paraId="4B45387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eyl, P., Knaepen, K., Duerinck, S., Van Damme, M., Vanderborght, B., Meeusen, R., et al. (2011). Safe and Compliant Guidance by a Powered Knee Exoskeleton for Robot-Assisted Rehabilitation of Gait. </w:t>
      </w:r>
      <w:r w:rsidRPr="006D7599">
        <w:rPr>
          <w:rFonts w:cs="Times New Roman"/>
          <w:i/>
          <w:iCs/>
          <w:noProof/>
          <w:szCs w:val="24"/>
        </w:rPr>
        <w:t>Adv. Robot.</w:t>
      </w:r>
      <w:r w:rsidRPr="006D7599">
        <w:rPr>
          <w:rFonts w:cs="Times New Roman"/>
          <w:noProof/>
          <w:szCs w:val="24"/>
        </w:rPr>
        <w:t xml:space="preserve"> 25, 513–535. doi:10.1163/016918611X558225.</w:t>
      </w:r>
    </w:p>
    <w:p w14:paraId="399320B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laya, J. A., and Herr, H. (2004). Adaptive control of a variable-impedance ankle-foot orthosis to assist drop-foot gait. </w:t>
      </w:r>
      <w:r w:rsidRPr="006D7599">
        <w:rPr>
          <w:rFonts w:cs="Times New Roman"/>
          <w:i/>
          <w:iCs/>
          <w:noProof/>
          <w:szCs w:val="24"/>
        </w:rPr>
        <w:t>IEEE Trans. Neural Syst. Rehabil. Eng.</w:t>
      </w:r>
      <w:r w:rsidRPr="006D7599">
        <w:rPr>
          <w:rFonts w:cs="Times New Roman"/>
          <w:noProof/>
          <w:szCs w:val="24"/>
        </w:rPr>
        <w:t xml:space="preserve"> 12, 24–31. doi:10.1109/TNSRE.2003.823266.</w:t>
      </w:r>
    </w:p>
    <w:p w14:paraId="5C5BDCC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ortole, M., Venkatakrishnan, A., Zhu, F., Moreno, J. C., Francisco, G. E., Pons, J. L., et al. (2015). The H2 robotic exoskeleton for gait rehabilitation after stroke: early findings from a clinical study. </w:t>
      </w:r>
      <w:r w:rsidRPr="006D7599">
        <w:rPr>
          <w:rFonts w:cs="Times New Roman"/>
          <w:i/>
          <w:iCs/>
          <w:noProof/>
          <w:szCs w:val="24"/>
        </w:rPr>
        <w:t>J. Neuroeng. Rehabil.</w:t>
      </w:r>
      <w:r w:rsidRPr="006D7599">
        <w:rPr>
          <w:rFonts w:cs="Times New Roman"/>
          <w:noProof/>
          <w:szCs w:val="24"/>
        </w:rPr>
        <w:t xml:space="preserve"> 12, 54. doi:10.1186/s12984-015-0048-y.</w:t>
      </w:r>
    </w:p>
    <w:p w14:paraId="4B30E01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Bougrinat, Y., Achiche, S., and Raison, M. (2019). Design and development of a lightweight ankle exoskeleton for human walking augmentation. </w:t>
      </w:r>
      <w:r w:rsidRPr="006D7599">
        <w:rPr>
          <w:rFonts w:cs="Times New Roman"/>
          <w:i/>
          <w:iCs/>
          <w:noProof/>
          <w:szCs w:val="24"/>
        </w:rPr>
        <w:t>Mechatronics</w:t>
      </w:r>
      <w:r w:rsidRPr="006D7599">
        <w:rPr>
          <w:rFonts w:cs="Times New Roman"/>
          <w:noProof/>
          <w:szCs w:val="24"/>
        </w:rPr>
        <w:t xml:space="preserve"> 64, 102297. doi:10.1016/j.mechatronics.2019.102297.</w:t>
      </w:r>
    </w:p>
    <w:p w14:paraId="2D125FA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Cain, S. M., Gordon, K. E., and Ferris, D. P. (2007). Locomotor adaptation to a powered ankle-foot orthosis depends on control method. </w:t>
      </w:r>
      <w:r w:rsidRPr="006D7599">
        <w:rPr>
          <w:rFonts w:cs="Times New Roman"/>
          <w:i/>
          <w:iCs/>
          <w:noProof/>
          <w:szCs w:val="24"/>
        </w:rPr>
        <w:t>J. Neuroeng. Rehabil.</w:t>
      </w:r>
      <w:r w:rsidRPr="006D7599">
        <w:rPr>
          <w:rFonts w:cs="Times New Roman"/>
          <w:noProof/>
          <w:szCs w:val="24"/>
        </w:rPr>
        <w:t xml:space="preserve"> 4, 1–13. doi:10.1186/1743-0003-4-48.</w:t>
      </w:r>
    </w:p>
    <w:p w14:paraId="34EC361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Chinimilli, P. T., Rezayat Sorkhabadi, S. M., and Zhang, W. (2020). Assessment of Human Dynamic Gait Stability With a Lower Extremity Assistive Device</w:t>
      </w:r>
      <w:r w:rsidRPr="006D7599">
        <w:rPr>
          <w:rFonts w:cs="Times New Roman"/>
          <w:noProof/>
          <w:szCs w:val="24"/>
        </w:rPr>
        <w:lastRenderedPageBreak/>
        <w:t xml:space="preserve">. </w:t>
      </w:r>
      <w:r w:rsidRPr="006D7599">
        <w:rPr>
          <w:rFonts w:cs="Times New Roman"/>
          <w:i/>
          <w:iCs/>
          <w:noProof/>
          <w:szCs w:val="24"/>
        </w:rPr>
        <w:t>IEEE Trans. Neural Syst. Rehabil. Eng.</w:t>
      </w:r>
      <w:r w:rsidRPr="006D7599">
        <w:rPr>
          <w:rFonts w:cs="Times New Roman"/>
          <w:noProof/>
          <w:szCs w:val="24"/>
        </w:rPr>
        <w:t xml:space="preserve"> 28, 669–678. doi:10.1109/TNSRE.2020.2970207.</w:t>
      </w:r>
    </w:p>
    <w:p w14:paraId="64E4524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Choi, H., Park, Y. J., Seo, K., Lee, J., Lee, S. E., and Shim, Y. (2018). A Multifunctional Ankle Exoskeleton for Mobility Enhancement of Gait-Impaired Individuals and Seniors. </w:t>
      </w:r>
      <w:r w:rsidRPr="006D7599">
        <w:rPr>
          <w:rFonts w:cs="Times New Roman"/>
          <w:i/>
          <w:iCs/>
          <w:noProof/>
          <w:szCs w:val="24"/>
        </w:rPr>
        <w:t>IEEE Robot. Autom. Lett.</w:t>
      </w:r>
      <w:r w:rsidRPr="006D7599">
        <w:rPr>
          <w:rFonts w:cs="Times New Roman"/>
          <w:noProof/>
          <w:szCs w:val="24"/>
        </w:rPr>
        <w:t xml:space="preserve"> 3, 411–418. doi:10.1109/LRA.2017.2734239.</w:t>
      </w:r>
    </w:p>
    <w:p w14:paraId="2634FE3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Conner, B. C. B. C., Luque, J., and Lerner, Z. F. Z. F. (2020). Adaptive Ankle Resistance from a Wearable Robotic Device to Improve Muscle Recruitment in Cerebral Palsy. </w:t>
      </w:r>
      <w:r w:rsidRPr="006D7599">
        <w:rPr>
          <w:rFonts w:cs="Times New Roman"/>
          <w:i/>
          <w:iCs/>
          <w:noProof/>
          <w:szCs w:val="24"/>
        </w:rPr>
        <w:t>Ann. Biomed. Eng.</w:t>
      </w:r>
      <w:r w:rsidRPr="006D7599">
        <w:rPr>
          <w:rFonts w:cs="Times New Roman"/>
          <w:noProof/>
          <w:szCs w:val="24"/>
        </w:rPr>
        <w:t xml:space="preserve"> 48, 1309–1321. doi:10.1007/s10439-020-02454-8.</w:t>
      </w:r>
    </w:p>
    <w:p w14:paraId="5A08E24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i Natali, C., Poliero, T., Sposito, M., Graf, E., Bauer, C., Pauli, C., et al. (2019). Design and Evaluation of a Soft Assistive Lower Limb Exoskeleton. </w:t>
      </w:r>
      <w:r w:rsidRPr="006D7599">
        <w:rPr>
          <w:rFonts w:cs="Times New Roman"/>
          <w:i/>
          <w:iCs/>
          <w:noProof/>
          <w:szCs w:val="24"/>
        </w:rPr>
        <w:t>Robotica</w:t>
      </w:r>
      <w:r w:rsidRPr="006D7599">
        <w:rPr>
          <w:rFonts w:cs="Times New Roman"/>
          <w:noProof/>
          <w:szCs w:val="24"/>
        </w:rPr>
        <w:t xml:space="preserve"> 37, 2014–2034. doi:10.1017/S0263574719000067.</w:t>
      </w:r>
    </w:p>
    <w:p w14:paraId="21DD083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ing, Y., Galiana, I., Asbeck, A. T., De Rossi, S. M. M., Bae, J., Santos, T. R. T., et al. (2017). Biomechanical and Physiological Evaluation of Multi-Joint Assistance With Soft Exosuits. </w:t>
      </w:r>
      <w:r w:rsidRPr="006D7599">
        <w:rPr>
          <w:rFonts w:cs="Times New Roman"/>
          <w:i/>
          <w:iCs/>
          <w:noProof/>
          <w:szCs w:val="24"/>
        </w:rPr>
        <w:t>IEEE Trans. Neural Syst. Rehabil. Eng.</w:t>
      </w:r>
      <w:r w:rsidRPr="006D7599">
        <w:rPr>
          <w:rFonts w:cs="Times New Roman"/>
          <w:noProof/>
          <w:szCs w:val="24"/>
        </w:rPr>
        <w:t xml:space="preserve"> 25, 119–130. doi:10.1109/TNSRE.2016.2523250.</w:t>
      </w:r>
    </w:p>
    <w:p w14:paraId="37912B0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ing, Y., Galiana, I., Siviy, C., Panizzolo, F. A., and Walsh, C. (2016a). IMU-based iterative control for hip extension assistance with a soft exosuit. in </w:t>
      </w:r>
      <w:r w:rsidRPr="006D7599">
        <w:rPr>
          <w:rFonts w:cs="Times New Roman"/>
          <w:i/>
          <w:iCs/>
          <w:noProof/>
          <w:szCs w:val="24"/>
        </w:rPr>
        <w:t>2016 IEEE International Conference on Robotics and Automation (ICRA)</w:t>
      </w:r>
      <w:r w:rsidRPr="006D7599">
        <w:rPr>
          <w:rFonts w:cs="Times New Roman"/>
          <w:noProof/>
          <w:szCs w:val="24"/>
        </w:rPr>
        <w:t xml:space="preserve"> IEEE International Conference on Robotics and Automation ICRA. (IEEE), 3501–3508. doi:10.1109/ICRA.2016.7487530.</w:t>
      </w:r>
    </w:p>
    <w:p w14:paraId="572D825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ing, Y., Kim, M., Kuindersma, S., and Walsh, C. J. (2018). Human-in-the-loop optimization of hip assistance with a soft exosuit during walking. </w:t>
      </w:r>
      <w:r w:rsidRPr="006D7599">
        <w:rPr>
          <w:rFonts w:cs="Times New Roman"/>
          <w:i/>
          <w:iCs/>
          <w:noProof/>
          <w:szCs w:val="24"/>
        </w:rPr>
        <w:t>Sci. Robot.</w:t>
      </w:r>
      <w:r w:rsidRPr="006D7599">
        <w:rPr>
          <w:rFonts w:cs="Times New Roman"/>
          <w:noProof/>
          <w:szCs w:val="24"/>
        </w:rPr>
        <w:t xml:space="preserve"> 3, 1–9. doi:10.1126/scirobotics.aar5438.</w:t>
      </w:r>
    </w:p>
    <w:p w14:paraId="07EE1DA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ing, Y., Panizzolo, F. A., Siviy, C., Malcolm, P., Galiana, I., Holt, K. G., et al. (2016b). Effect of timing of hip extension assistance during loaded walking with a soft exosuit. </w:t>
      </w:r>
      <w:r w:rsidRPr="006D7599">
        <w:rPr>
          <w:rFonts w:cs="Times New Roman"/>
          <w:i/>
          <w:iCs/>
          <w:noProof/>
          <w:szCs w:val="24"/>
        </w:rPr>
        <w:t>J. Neuroeng. Rehabil.</w:t>
      </w:r>
      <w:r w:rsidRPr="006D7599">
        <w:rPr>
          <w:rFonts w:cs="Times New Roman"/>
          <w:noProof/>
          <w:szCs w:val="24"/>
        </w:rPr>
        <w:t xml:space="preserve"> 13, 87. doi:10.1186/s12984-016-0196-8.</w:t>
      </w:r>
    </w:p>
    <w:p w14:paraId="54F50FB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os Santos, W. M., Caurin, G. A. P., and Siqueira, A. A. G. (2017). Design and control of an active knee orthosis driven by a rotary Series Elastic Actuator. </w:t>
      </w:r>
      <w:r w:rsidRPr="006D7599">
        <w:rPr>
          <w:rFonts w:cs="Times New Roman"/>
          <w:i/>
          <w:iCs/>
          <w:noProof/>
          <w:szCs w:val="24"/>
        </w:rPr>
        <w:t>Control Eng. Pract.</w:t>
      </w:r>
      <w:r w:rsidRPr="006D7599">
        <w:rPr>
          <w:rFonts w:cs="Times New Roman"/>
          <w:noProof/>
          <w:szCs w:val="24"/>
        </w:rPr>
        <w:t xml:space="preserve"> 58, 307–318. doi:10.1016/j.conengprac.2015.09.008.</w:t>
      </w:r>
    </w:p>
    <w:p w14:paraId="5868130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urandau, G., Farina, D., Asín-Prieto, G., Dimbwadyo-Terrer, I., Lerma-Lara, S., Pons, J. L., et al. (2019). Voluntary control of wearable robotic exoskeletons by patients with paresis via neuromechanical modeling. </w:t>
      </w:r>
      <w:r w:rsidRPr="006D7599">
        <w:rPr>
          <w:rFonts w:cs="Times New Roman"/>
          <w:i/>
          <w:iCs/>
          <w:noProof/>
          <w:szCs w:val="24"/>
        </w:rPr>
        <w:t>J. Neuroeng. Rehabil.</w:t>
      </w:r>
      <w:r w:rsidRPr="006D7599">
        <w:rPr>
          <w:rFonts w:cs="Times New Roman"/>
          <w:noProof/>
          <w:szCs w:val="24"/>
        </w:rPr>
        <w:t xml:space="preserve"> 16, 91. doi:10.1186/s12984-019-0559-z.</w:t>
      </w:r>
    </w:p>
    <w:p w14:paraId="2BAFCF7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Dzeladini, F., Wu, A. R., Renjewski, D., Arami, A., Burdet, E., van Asseldonk, E., et al. (2016). Effects of a neuromuscular controller on a powered ankle exoskeleton during human walking. in </w:t>
      </w:r>
      <w:r w:rsidRPr="006D7599">
        <w:rPr>
          <w:rFonts w:cs="Times New Roman"/>
          <w:i/>
          <w:iCs/>
          <w:noProof/>
          <w:szCs w:val="24"/>
        </w:rPr>
        <w:t>2016 6th IEEE International Conference on Biomedical Robotics and Biomechatronics (BioRob)</w:t>
      </w:r>
      <w:r w:rsidRPr="006D7599">
        <w:rPr>
          <w:rFonts w:cs="Times New Roman"/>
          <w:noProof/>
          <w:szCs w:val="24"/>
        </w:rPr>
        <w:t xml:space="preserve"> (IEEE), 617–622. doi:10.1109/BIOROB.2016.7523694.</w:t>
      </w:r>
    </w:p>
    <w:p w14:paraId="12B5BCE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Fang, Y., and Lerner, Z. F. (2021). Feasibility of Augmenting Ankle Exoskeleton Walking Performance With Step Length Biofeedback in Individuals With Cerebral Palsy. </w:t>
      </w:r>
      <w:r w:rsidRPr="006D7599">
        <w:rPr>
          <w:rFonts w:cs="Times New Roman"/>
          <w:i/>
          <w:iCs/>
          <w:noProof/>
          <w:szCs w:val="24"/>
        </w:rPr>
        <w:t>IEEE Trans. Neural Syst. Rehabil. Eng.</w:t>
      </w:r>
      <w:r w:rsidRPr="006D7599">
        <w:rPr>
          <w:rFonts w:cs="Times New Roman"/>
          <w:noProof/>
          <w:szCs w:val="24"/>
        </w:rPr>
        <w:t xml:space="preserve"> 29, 442–449. doi:10.1109/TNSRE.2021.3055796.</w:t>
      </w:r>
    </w:p>
    <w:p w14:paraId="611BB84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Farris, R. J., Quintero, H. A., and Goldfarb, M. (2011). Preliminary evaluation of a powered lower limb orthosis to aid walking in paraplegic individuals. </w:t>
      </w:r>
      <w:r w:rsidRPr="006D7599">
        <w:rPr>
          <w:rFonts w:cs="Times New Roman"/>
          <w:i/>
          <w:iCs/>
          <w:noProof/>
          <w:szCs w:val="24"/>
        </w:rPr>
        <w:t>IEE</w:t>
      </w:r>
      <w:r w:rsidRPr="006D7599">
        <w:rPr>
          <w:rFonts w:cs="Times New Roman"/>
          <w:i/>
          <w:iCs/>
          <w:noProof/>
          <w:szCs w:val="24"/>
        </w:rPr>
        <w:lastRenderedPageBreak/>
        <w:t>E Trans. Neural Syst. Rehabil. Eng.</w:t>
      </w:r>
      <w:r w:rsidRPr="006D7599">
        <w:rPr>
          <w:rFonts w:cs="Times New Roman"/>
          <w:noProof/>
          <w:szCs w:val="24"/>
        </w:rPr>
        <w:t xml:space="preserve"> 19, 652–659. doi:10.1109/TNSRE.2011.2163083.</w:t>
      </w:r>
    </w:p>
    <w:p w14:paraId="7F78C8D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Fleischer, C., and Hommel, Gü. (2008). A Human--Exoskeleton Interface Utilizing Electromyography. </w:t>
      </w:r>
      <w:r w:rsidRPr="006D7599">
        <w:rPr>
          <w:rFonts w:cs="Times New Roman"/>
          <w:i/>
          <w:iCs/>
          <w:noProof/>
          <w:szCs w:val="24"/>
        </w:rPr>
        <w:t>IEEE Trans. Robot.</w:t>
      </w:r>
      <w:r w:rsidRPr="006D7599">
        <w:rPr>
          <w:rFonts w:cs="Times New Roman"/>
          <w:noProof/>
          <w:szCs w:val="24"/>
        </w:rPr>
        <w:t xml:space="preserve"> 24, 872–882. doi:10.1109/TRO.2008.926860.</w:t>
      </w:r>
    </w:p>
    <w:p w14:paraId="57BDCC8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Forrester, L. W., Roy, A., Hafer-Macko, C., Krebs, H. I., and Macko, R. F. (2016). Task-specific ankle robotics gait training after stroke: a randomized pilot study. </w:t>
      </w:r>
      <w:r w:rsidRPr="006D7599">
        <w:rPr>
          <w:rFonts w:cs="Times New Roman"/>
          <w:i/>
          <w:iCs/>
          <w:noProof/>
          <w:szCs w:val="24"/>
        </w:rPr>
        <w:t>J. Neuroeng. Rehabil.</w:t>
      </w:r>
      <w:r w:rsidRPr="006D7599">
        <w:rPr>
          <w:rFonts w:cs="Times New Roman"/>
          <w:noProof/>
          <w:szCs w:val="24"/>
        </w:rPr>
        <w:t xml:space="preserve"> 13, 51. doi:10.1186/s12984-016-0158-1.</w:t>
      </w:r>
    </w:p>
    <w:p w14:paraId="275C2A9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alle, S., Malcolm, P., Collins, S. H., and De Clercq, D. (2017). Reducing the metabolic cost of walking with an ankle exoskeleton: interaction between actuation timing and power. </w:t>
      </w:r>
      <w:r w:rsidRPr="006D7599">
        <w:rPr>
          <w:rFonts w:cs="Times New Roman"/>
          <w:i/>
          <w:iCs/>
          <w:noProof/>
          <w:szCs w:val="24"/>
        </w:rPr>
        <w:t>J. Neuroeng. Rehabil.</w:t>
      </w:r>
      <w:r w:rsidRPr="006D7599">
        <w:rPr>
          <w:rFonts w:cs="Times New Roman"/>
          <w:noProof/>
          <w:szCs w:val="24"/>
        </w:rPr>
        <w:t xml:space="preserve"> 14, 1–16. doi:10.1186/s12984-017-0235-0.</w:t>
      </w:r>
    </w:p>
    <w:p w14:paraId="15DAAAA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asparri, G. M., Luque, J., and Lerner, Z. F. (2019). Proportional Joint-Moment Control for Instantaneously Adaptive Ankle Exoskeleton Assistance. </w:t>
      </w:r>
      <w:r w:rsidRPr="006D7599">
        <w:rPr>
          <w:rFonts w:cs="Times New Roman"/>
          <w:i/>
          <w:iCs/>
          <w:noProof/>
          <w:szCs w:val="24"/>
        </w:rPr>
        <w:t>IEEE Trans. Neural Syst. Rehabil. Eng.</w:t>
      </w:r>
      <w:r w:rsidRPr="006D7599">
        <w:rPr>
          <w:rFonts w:cs="Times New Roman"/>
          <w:noProof/>
          <w:szCs w:val="24"/>
        </w:rPr>
        <w:t xml:space="preserve"> 27, 751–759. doi:10.1109/TNSRE.2019.2905979.</w:t>
      </w:r>
    </w:p>
    <w:p w14:paraId="00D1098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iovacchini, F., Vannetti, F., Fantozzi, M., Cempini, M., Cortese, M., Parri, A., et al. (2015). A light-weight active orthosis for hip movement assistance. </w:t>
      </w:r>
      <w:r w:rsidRPr="006D7599">
        <w:rPr>
          <w:rFonts w:cs="Times New Roman"/>
          <w:i/>
          <w:iCs/>
          <w:noProof/>
          <w:szCs w:val="24"/>
        </w:rPr>
        <w:t>Rob. Auton. Syst.</w:t>
      </w:r>
      <w:r w:rsidRPr="006D7599">
        <w:rPr>
          <w:rFonts w:cs="Times New Roman"/>
          <w:noProof/>
          <w:szCs w:val="24"/>
        </w:rPr>
        <w:t xml:space="preserve"> 73, 123–134. doi:10.1016/j.robot.2014.08.015.</w:t>
      </w:r>
    </w:p>
    <w:p w14:paraId="6E666EF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omez-Vargas, D., Ballen-Moreno, F., Barria, P., Aguilar, R., Azorín, J. M., Munera, M., et al. (2021). The Actuation System of the Ankle Exoskeleton T-FLEX: First Use Experimental Validation in People with Stroke. </w:t>
      </w:r>
      <w:r w:rsidRPr="006D7599">
        <w:rPr>
          <w:rFonts w:cs="Times New Roman"/>
          <w:i/>
          <w:iCs/>
          <w:noProof/>
          <w:szCs w:val="24"/>
        </w:rPr>
        <w:t>Brain Sci.</w:t>
      </w:r>
      <w:r w:rsidRPr="006D7599">
        <w:rPr>
          <w:rFonts w:cs="Times New Roman"/>
          <w:noProof/>
          <w:szCs w:val="24"/>
        </w:rPr>
        <w:t xml:space="preserve"> 11, 412. doi:10.3390/brainsci11040412.</w:t>
      </w:r>
    </w:p>
    <w:p w14:paraId="6ABC7A3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ordon, K. E., and Ferris, D. P. (2007). Learning to walk with a robotic ankle exoskeleton. </w:t>
      </w:r>
      <w:r w:rsidRPr="006D7599">
        <w:rPr>
          <w:rFonts w:cs="Times New Roman"/>
          <w:i/>
          <w:iCs/>
          <w:noProof/>
          <w:szCs w:val="24"/>
        </w:rPr>
        <w:t>J. Biomech.</w:t>
      </w:r>
      <w:r w:rsidRPr="006D7599">
        <w:rPr>
          <w:rFonts w:cs="Times New Roman"/>
          <w:noProof/>
          <w:szCs w:val="24"/>
        </w:rPr>
        <w:t xml:space="preserve"> 40, 2636–2644. doi:10.1016/j.jbiomech.2006.12.006.</w:t>
      </w:r>
    </w:p>
    <w:p w14:paraId="5BA945B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razi, L., Crea, S., Parri, A., Tingfang Yan, Cortese, M., Giovacchini, F., et al. (2015). Gastrocnemius myoelectric control of a robotic hip exoskeleton. in </w:t>
      </w:r>
      <w:r w:rsidRPr="006D7599">
        <w:rPr>
          <w:rFonts w:cs="Times New Roman"/>
          <w:i/>
          <w:iCs/>
          <w:noProof/>
          <w:szCs w:val="24"/>
        </w:rPr>
        <w:t>2015 37th Annual International Conference of the IEEE Engineering in Medicine and Biology Society (EMBC)</w:t>
      </w:r>
      <w:r w:rsidRPr="006D7599">
        <w:rPr>
          <w:rFonts w:cs="Times New Roman"/>
          <w:noProof/>
          <w:szCs w:val="24"/>
        </w:rPr>
        <w:t xml:space="preserve"> (IEEE), 3881–3884. doi:10.1109/EMBC.2015.7319241.</w:t>
      </w:r>
    </w:p>
    <w:p w14:paraId="07E3ED4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Gui, K., Liu, H., and Zhang, D. (2017). A generalized framework to achieve coordinated admittance control for multi-joint lower limb robotic exoskeleton. in </w:t>
      </w:r>
      <w:r w:rsidRPr="006D7599">
        <w:rPr>
          <w:rFonts w:cs="Times New Roman"/>
          <w:i/>
          <w:iCs/>
          <w:noProof/>
          <w:szCs w:val="24"/>
        </w:rPr>
        <w:t>2017 International Conference on Rehabilitation Robotics (ICORR)</w:t>
      </w:r>
      <w:r w:rsidRPr="006D7599">
        <w:rPr>
          <w:rFonts w:cs="Times New Roman"/>
          <w:noProof/>
          <w:szCs w:val="24"/>
        </w:rPr>
        <w:t xml:space="preserve"> International Conference on Rehabilitation Robotics ICORR., ed. L. Amirabdollahian, F and Burdet, E and Masia (IEEE), 228–233. doi:10.1109/ICORR.2017.8009251.</w:t>
      </w:r>
    </w:p>
    <w:p w14:paraId="4E134D7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Han, Y., Zhu, S., Zhou, Y., and Gao, H. (2019). An admittance controller based on assistive torque estimation for a rehabilitation leg exoskeleton. </w:t>
      </w:r>
      <w:r w:rsidRPr="006D7599">
        <w:rPr>
          <w:rFonts w:cs="Times New Roman"/>
          <w:i/>
          <w:iCs/>
          <w:noProof/>
          <w:szCs w:val="24"/>
        </w:rPr>
        <w:t>Intell. Serv. Robot.</w:t>
      </w:r>
      <w:r w:rsidRPr="006D7599">
        <w:rPr>
          <w:rFonts w:cs="Times New Roman"/>
          <w:noProof/>
          <w:szCs w:val="24"/>
        </w:rPr>
        <w:t xml:space="preserve"> 12, 381–391. doi:10.1007/s11370-019-00289-4.</w:t>
      </w:r>
    </w:p>
    <w:p w14:paraId="558F5AF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Hassan, M., Kadone, H., Suzuki, K., and Sankai, Y. (2012). Exoskeleton robot control based on cane and body joint synergies. in </w:t>
      </w:r>
      <w:r w:rsidRPr="006D7599">
        <w:rPr>
          <w:rFonts w:cs="Times New Roman"/>
          <w:i/>
          <w:iCs/>
          <w:noProof/>
          <w:szCs w:val="24"/>
        </w:rPr>
        <w:t>2012 IEEE/RSJ International Conference on Intelligent Robots and Systems</w:t>
      </w:r>
      <w:r w:rsidRPr="006D7599">
        <w:rPr>
          <w:rFonts w:cs="Times New Roman"/>
          <w:noProof/>
          <w:szCs w:val="24"/>
        </w:rPr>
        <w:t xml:space="preserve"> IEEE International Conference on Intelligent Robots and Systems. (IEEE), 1609–1614. doi:10.1109/IROS.2012.6386248.</w:t>
      </w:r>
    </w:p>
    <w:p w14:paraId="77A1B14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Hassan, M., Kadone, H., Ueno, T., Hada, Y., Sankai, Y., an</w:t>
      </w:r>
      <w:r w:rsidRPr="006D7599">
        <w:rPr>
          <w:rFonts w:cs="Times New Roman"/>
          <w:noProof/>
          <w:szCs w:val="24"/>
        </w:rPr>
        <w:lastRenderedPageBreak/>
        <w:t xml:space="preserve">d Suzuki, K. (2018). Feasibility of Synergy-Based Exoskeleton Robot Control in Hemiplegia. </w:t>
      </w:r>
      <w:r w:rsidRPr="006D7599">
        <w:rPr>
          <w:rFonts w:cs="Times New Roman"/>
          <w:i/>
          <w:iCs/>
          <w:noProof/>
          <w:szCs w:val="24"/>
        </w:rPr>
        <w:t>IEEE Trans. Neural Syst. Rehabil. Eng.</w:t>
      </w:r>
      <w:r w:rsidRPr="006D7599">
        <w:rPr>
          <w:rFonts w:cs="Times New Roman"/>
          <w:noProof/>
          <w:szCs w:val="24"/>
        </w:rPr>
        <w:t xml:space="preserve"> 26, 1233–1242. doi:10.1109/TNSRE.2018.2832657.</w:t>
      </w:r>
    </w:p>
    <w:p w14:paraId="111B2B8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Haufe, F. L., Kober, A. M., Wolf, P., Riener, R., and Xiloyannis, M. (2021). Learning to walk with a wearable robot in 880 simple steps: a pilot study on motor adaptation. </w:t>
      </w:r>
      <w:r w:rsidRPr="006D7599">
        <w:rPr>
          <w:rFonts w:cs="Times New Roman"/>
          <w:i/>
          <w:iCs/>
          <w:noProof/>
          <w:szCs w:val="24"/>
        </w:rPr>
        <w:t>J. Neuroeng. Rehabil.</w:t>
      </w:r>
      <w:r w:rsidRPr="006D7599">
        <w:rPr>
          <w:rFonts w:cs="Times New Roman"/>
          <w:noProof/>
          <w:szCs w:val="24"/>
        </w:rPr>
        <w:t xml:space="preserve"> 18, 1–14. doi:10.1186/s12984-021-00946-9.</w:t>
      </w:r>
    </w:p>
    <w:p w14:paraId="5A61334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Hidayah, R., Bishop, L., Jin, X., Chamarthy, S., Stein, J., and Agrawal, S. K. (2020). Gait Adaptation Using a Cable-Driven Active Leg Exoskeleton (C-ALEX) With Post-Stroke Participants. </w:t>
      </w:r>
      <w:r w:rsidRPr="006D7599">
        <w:rPr>
          <w:rFonts w:cs="Times New Roman"/>
          <w:i/>
          <w:iCs/>
          <w:noProof/>
          <w:szCs w:val="24"/>
        </w:rPr>
        <w:t>IEEE Trans. Neural Syst. Rehabil. Eng.</w:t>
      </w:r>
      <w:r w:rsidRPr="006D7599">
        <w:rPr>
          <w:rFonts w:cs="Times New Roman"/>
          <w:noProof/>
          <w:szCs w:val="24"/>
        </w:rPr>
        <w:t xml:space="preserve"> 28, 1984–1993. doi:10.1109/TNSRE.2020.3009317.</w:t>
      </w:r>
    </w:p>
    <w:p w14:paraId="5DFA14B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Horst, R. W. (2009). A bio-robotic leg orthosis for rehabilitation and mobility enhancement. in </w:t>
      </w:r>
      <w:r w:rsidRPr="006D7599">
        <w:rPr>
          <w:rFonts w:cs="Times New Roman"/>
          <w:i/>
          <w:iCs/>
          <w:noProof/>
          <w:szCs w:val="24"/>
        </w:rPr>
        <w:t>2009 Annual International Conference of the IEEE Engineering in Medicine and Biology Society</w:t>
      </w:r>
      <w:r w:rsidRPr="006D7599">
        <w:rPr>
          <w:rFonts w:cs="Times New Roman"/>
          <w:noProof/>
          <w:szCs w:val="24"/>
        </w:rPr>
        <w:t xml:space="preserve"> (IEEE), 5030–5033. doi:10.1109/IEMBS.2009.5333581.</w:t>
      </w:r>
    </w:p>
    <w:p w14:paraId="5DF8D6F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Huo, W., Arnez-Paniagua, V., Ding, G., Amirat, Y., and Mohammed, S. (2019). Adaptive Proxy-Based Controller of an Active Ankle Foot Orthosis to Assist Lower Limb Movements of Paretic Patients. </w:t>
      </w:r>
      <w:r w:rsidRPr="006D7599">
        <w:rPr>
          <w:rFonts w:cs="Times New Roman"/>
          <w:i/>
          <w:iCs/>
          <w:noProof/>
          <w:szCs w:val="24"/>
        </w:rPr>
        <w:t>Robotica</w:t>
      </w:r>
      <w:r w:rsidRPr="006D7599">
        <w:rPr>
          <w:rFonts w:cs="Times New Roman"/>
          <w:noProof/>
          <w:szCs w:val="24"/>
        </w:rPr>
        <w:t xml:space="preserve"> 37, 2147–2164. doi:10.1017/S0263574719000250.</w:t>
      </w:r>
    </w:p>
    <w:p w14:paraId="2E5AB31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Ishmael, M. K., Tran, M., and Lenzi, T. (2019). ExoProsthetics: Assisting above-knee amputees with a lightweight powered hip exoskeleton. </w:t>
      </w:r>
      <w:r w:rsidRPr="006D7599">
        <w:rPr>
          <w:rFonts w:cs="Times New Roman"/>
          <w:i/>
          <w:iCs/>
          <w:noProof/>
          <w:szCs w:val="24"/>
        </w:rPr>
        <w:t>IEEE Int. Conf. Rehabil. Robot.</w:t>
      </w:r>
      <w:r w:rsidRPr="006D7599">
        <w:rPr>
          <w:rFonts w:cs="Times New Roman"/>
          <w:noProof/>
          <w:szCs w:val="24"/>
        </w:rPr>
        <w:t xml:space="preserve"> 2019-June, 925–930. doi:10.1109/ICORR.2019.8779412.</w:t>
      </w:r>
    </w:p>
    <w:p w14:paraId="6894730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Jackson, R. W., and Collins, S. H. (2015). An experimental comparison of the relative benefits of work and torque assistance in ankle exoskeletons. </w:t>
      </w:r>
      <w:r w:rsidRPr="006D7599">
        <w:rPr>
          <w:rFonts w:cs="Times New Roman"/>
          <w:i/>
          <w:iCs/>
          <w:noProof/>
          <w:szCs w:val="24"/>
        </w:rPr>
        <w:t>J. Appl. Physiol.</w:t>
      </w:r>
      <w:r w:rsidRPr="006D7599">
        <w:rPr>
          <w:rFonts w:cs="Times New Roman"/>
          <w:noProof/>
          <w:szCs w:val="24"/>
        </w:rPr>
        <w:t xml:space="preserve"> 119, 541–557. doi:10.1152/japplphysiol.01133.2014.</w:t>
      </w:r>
    </w:p>
    <w:p w14:paraId="220CF9C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Jackson, R. W., and Collins, S. H. (2019). Heuristic-Based Ankle Exoskeleton Control for Co-Adaptive Assistance of Human Locomotion. </w:t>
      </w:r>
      <w:r w:rsidRPr="006D7599">
        <w:rPr>
          <w:rFonts w:cs="Times New Roman"/>
          <w:i/>
          <w:iCs/>
          <w:noProof/>
          <w:szCs w:val="24"/>
        </w:rPr>
        <w:t>IEEE Trans. Neural Syst. Rehabil. Eng.</w:t>
      </w:r>
      <w:r w:rsidRPr="006D7599">
        <w:rPr>
          <w:rFonts w:cs="Times New Roman"/>
          <w:noProof/>
          <w:szCs w:val="24"/>
        </w:rPr>
        <w:t xml:space="preserve"> 27, 2059–2069. doi:10.1109/TNSRE.2019.2936383.</w:t>
      </w:r>
    </w:p>
    <w:p w14:paraId="66D7304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Jin, S., Iwamoto, N., Hashimoto, K., and Yamamoto, M. (2017). Experimental Evaluation of Energy Efficiency for a Soft Wearable Robotic Suit. </w:t>
      </w:r>
      <w:r w:rsidRPr="006D7599">
        <w:rPr>
          <w:rFonts w:cs="Times New Roman"/>
          <w:i/>
          <w:iCs/>
          <w:noProof/>
          <w:szCs w:val="24"/>
        </w:rPr>
        <w:t>IEEE Trans. Neural Syst. Rehabil. Eng.</w:t>
      </w:r>
      <w:r w:rsidRPr="006D7599">
        <w:rPr>
          <w:rFonts w:cs="Times New Roman"/>
          <w:noProof/>
          <w:szCs w:val="24"/>
        </w:rPr>
        <w:t xml:space="preserve"> 25, 1192–1201. doi:10.1109/TNSRE.2016.2613886.</w:t>
      </w:r>
    </w:p>
    <w:p w14:paraId="68638CE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Jin, X., Cui, X., and Agrawal, S. K. (2015). Design of a cable-driven active leg exoskeleton (C-ALEX) and gait training experiments with human subjects. </w:t>
      </w:r>
      <w:r w:rsidRPr="006D7599">
        <w:rPr>
          <w:rFonts w:cs="Times New Roman"/>
          <w:i/>
          <w:iCs/>
          <w:noProof/>
          <w:szCs w:val="24"/>
        </w:rPr>
        <w:t>Proc. - IEEE Int. Conf. Robot. Autom.</w:t>
      </w:r>
      <w:r w:rsidRPr="006D7599">
        <w:rPr>
          <w:rFonts w:cs="Times New Roman"/>
          <w:noProof/>
          <w:szCs w:val="24"/>
        </w:rPr>
        <w:t xml:space="preserve"> 2015-June, 5578–5583. doi:10.1109/ICRA.2015.7139979.</w:t>
      </w:r>
    </w:p>
    <w:p w14:paraId="4E21387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Jin, X., Prado, A., and Agrawal, S. K. (2018). Retraining of Human Gait - Are Lightweight Cable-Driven Leg Exoskeleton Designs Effective? </w:t>
      </w:r>
      <w:r w:rsidRPr="006D7599">
        <w:rPr>
          <w:rFonts w:cs="Times New Roman"/>
          <w:i/>
          <w:iCs/>
          <w:noProof/>
          <w:szCs w:val="24"/>
        </w:rPr>
        <w:t>IEEE Trans. Neural Syst. Rehabil. Eng.</w:t>
      </w:r>
      <w:r w:rsidRPr="006D7599">
        <w:rPr>
          <w:rFonts w:cs="Times New Roman"/>
          <w:noProof/>
          <w:szCs w:val="24"/>
        </w:rPr>
        <w:t xml:space="preserve"> 26, 847–855. doi:10.1109/TNSRE.2018.2815656.</w:t>
      </w:r>
    </w:p>
    <w:p w14:paraId="6B80BA3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ng, I., Hsu, H., and Young, A. (2019). The Effect of Hip Assistance Levels on Human Energetic Cost Using Robotic Hip Exoskeletons. </w:t>
      </w:r>
      <w:r w:rsidRPr="006D7599">
        <w:rPr>
          <w:rFonts w:cs="Times New Roman"/>
          <w:i/>
          <w:iCs/>
          <w:noProof/>
          <w:szCs w:val="24"/>
        </w:rPr>
        <w:t>IEEE Robot. Autom. Lett.</w:t>
      </w:r>
      <w:r w:rsidRPr="006D7599">
        <w:rPr>
          <w:rFonts w:cs="Times New Roman"/>
          <w:noProof/>
          <w:szCs w:val="24"/>
        </w:rPr>
        <w:t xml:space="preserve"> 4, 430–437. doi:10.1109/lra.2019.2890896.</w:t>
      </w:r>
    </w:p>
    <w:p w14:paraId="4474F9F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ng, I., Kunapuli, P., and Young, A. J. (2020). Real-Time Neural Network-Based Gait Phase Estimation Using a Robotic Hip Exoskeleton. </w:t>
      </w:r>
      <w:r w:rsidRPr="006D7599">
        <w:rPr>
          <w:rFonts w:cs="Times New Roman"/>
          <w:i/>
          <w:iCs/>
          <w:noProof/>
          <w:szCs w:val="24"/>
        </w:rPr>
        <w:t>IEEE Trans. Med. Robot. Bionics</w:t>
      </w:r>
      <w:r w:rsidRPr="006D7599">
        <w:rPr>
          <w:rFonts w:cs="Times New Roman"/>
          <w:noProof/>
          <w:szCs w:val="24"/>
        </w:rPr>
        <w:t xml:space="preserve"> 2, 28</w:t>
      </w:r>
      <w:r w:rsidRPr="006D7599">
        <w:rPr>
          <w:rFonts w:cs="Times New Roman"/>
          <w:noProof/>
          <w:szCs w:val="24"/>
        </w:rPr>
        <w:lastRenderedPageBreak/>
        <w:t>–37. doi:10.1109/TMRB.2019.2961749.</w:t>
      </w:r>
    </w:p>
    <w:p w14:paraId="56A764A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o, P.-C., Lewis, C. L., and Ferris, D. P. (2010). Invariant ankle moment patterns when walking with and without a robotic ankle exoskeleton. </w:t>
      </w:r>
      <w:r w:rsidRPr="006D7599">
        <w:rPr>
          <w:rFonts w:cs="Times New Roman"/>
          <w:i/>
          <w:iCs/>
          <w:noProof/>
          <w:szCs w:val="24"/>
        </w:rPr>
        <w:t>J. Biomech.</w:t>
      </w:r>
      <w:r w:rsidRPr="006D7599">
        <w:rPr>
          <w:rFonts w:cs="Times New Roman"/>
          <w:noProof/>
          <w:szCs w:val="24"/>
        </w:rPr>
        <w:t xml:space="preserve"> 43, 203–209. doi:10.1016/j.jbiomech.2009.09.030.</w:t>
      </w:r>
    </w:p>
    <w:p w14:paraId="6ECD63A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wamoto, H., Hayashi, T., Sakurai, T., Eguchi, K., and Sankai, Y. (2009). Development of single leg version of HAL for hemiplegia. </w:t>
      </w:r>
      <w:r w:rsidRPr="006D7599">
        <w:rPr>
          <w:rFonts w:cs="Times New Roman"/>
          <w:i/>
          <w:iCs/>
          <w:noProof/>
          <w:szCs w:val="24"/>
        </w:rPr>
        <w:t>Proc. 31st Annu. Int. Conf. IEEE Eng. Med. Biol. Soc. Eng. Futur. Biomed. EMBC 2009</w:t>
      </w:r>
      <w:r w:rsidRPr="006D7599">
        <w:rPr>
          <w:rFonts w:cs="Times New Roman"/>
          <w:noProof/>
          <w:szCs w:val="24"/>
        </w:rPr>
        <w:t>, 5038–5043. doi:10.1109/IEMBS.2009.5333698.</w:t>
      </w:r>
    </w:p>
    <w:p w14:paraId="58743F8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wamoto, H., Kadone, H., Sakurai, T., and Sankai, Y. (2015). Modification of hemiplegic compensatory gait pattern by symmetry-based motion controller of HAL. in </w:t>
      </w:r>
      <w:r w:rsidRPr="006D7599">
        <w:rPr>
          <w:rFonts w:cs="Times New Roman"/>
          <w:i/>
          <w:iCs/>
          <w:noProof/>
          <w:szCs w:val="24"/>
        </w:rPr>
        <w:t>2015 37th Annual International Conference of the IEEE Engineering in Medicine and Biology Society (EMBC)</w:t>
      </w:r>
      <w:r w:rsidRPr="006D7599">
        <w:rPr>
          <w:rFonts w:cs="Times New Roman"/>
          <w:noProof/>
          <w:szCs w:val="24"/>
        </w:rPr>
        <w:t xml:space="preserve"> (United States: IEEE), 4803–4807. doi:10.1109/EMBC.2015.7319468.</w:t>
      </w:r>
    </w:p>
    <w:p w14:paraId="7EB6EE3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wamoto, H., Kandone, H., Sakurai, T., Ariyasu, R., Ueno, Y., Eguchi, K., et al. (2014). Development of an assist controller with robot suit HAL for hemiplegic patients using motion data on the unaffected side. in </w:t>
      </w:r>
      <w:r w:rsidRPr="006D7599">
        <w:rPr>
          <w:rFonts w:cs="Times New Roman"/>
          <w:i/>
          <w:iCs/>
          <w:noProof/>
          <w:szCs w:val="24"/>
        </w:rPr>
        <w:t>2014 36th Annual International Conference of the IEEE Engineering in Medicine and Biology Society</w:t>
      </w:r>
      <w:r w:rsidRPr="006D7599">
        <w:rPr>
          <w:rFonts w:cs="Times New Roman"/>
          <w:noProof/>
          <w:szCs w:val="24"/>
        </w:rPr>
        <w:t xml:space="preserve"> (United States: IEEE), 3077–3080. doi:10.1109/EMBC.2014.6944273.</w:t>
      </w:r>
    </w:p>
    <w:p w14:paraId="4ADEC18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wamoto, H., and Sankai, Y. (2005). Power assist method based on Phase Sequence and muscle force condition for HAL. </w:t>
      </w:r>
      <w:r w:rsidRPr="006D7599">
        <w:rPr>
          <w:rFonts w:cs="Times New Roman"/>
          <w:i/>
          <w:iCs/>
          <w:noProof/>
          <w:szCs w:val="24"/>
        </w:rPr>
        <w:t>Adv. Robot.</w:t>
      </w:r>
      <w:r w:rsidRPr="006D7599">
        <w:rPr>
          <w:rFonts w:cs="Times New Roman"/>
          <w:noProof/>
          <w:szCs w:val="24"/>
        </w:rPr>
        <w:t xml:space="preserve"> 19, 717–734. doi:10.1163/1568553054455103.</w:t>
      </w:r>
    </w:p>
    <w:p w14:paraId="5EB40FF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awamoto, H., Taal, S., Niniss, H., Hayashi, T., Kamibayashi, K., Eguchi, K., et al. (2010). Voluntary motion support control of Robot Suit HAL triggered by bioelectrical signal for hemiplegia. </w:t>
      </w:r>
      <w:r w:rsidRPr="006D7599">
        <w:rPr>
          <w:rFonts w:cs="Times New Roman"/>
          <w:i/>
          <w:iCs/>
          <w:noProof/>
          <w:szCs w:val="24"/>
        </w:rPr>
        <w:t>2010 Annu. Int. Conf. IEEE Eng. Med. Biol. Soc. EMBC’10</w:t>
      </w:r>
      <w:r w:rsidRPr="006D7599">
        <w:rPr>
          <w:rFonts w:cs="Times New Roman"/>
          <w:noProof/>
          <w:szCs w:val="24"/>
        </w:rPr>
        <w:t>, 462–466. doi:10.1109/IEMBS.2010.5626191.</w:t>
      </w:r>
    </w:p>
    <w:p w14:paraId="3CD57D7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im, J.-H., Shim, M., Ahn, D. H., Son, B. J., Kim, S.-Y., Kim, D. Y., et al. (2015). Design of a Knee Exoskeleton Using Foot Pressure and Knee Torque Sensors. </w:t>
      </w:r>
      <w:r w:rsidRPr="006D7599">
        <w:rPr>
          <w:rFonts w:cs="Times New Roman"/>
          <w:i/>
          <w:iCs/>
          <w:noProof/>
          <w:szCs w:val="24"/>
        </w:rPr>
        <w:t>Int. J. Adv. Robot. Syst.</w:t>
      </w:r>
      <w:r w:rsidRPr="006D7599">
        <w:rPr>
          <w:rFonts w:cs="Times New Roman"/>
          <w:noProof/>
          <w:szCs w:val="24"/>
        </w:rPr>
        <w:t xml:space="preserve"> 12, 112. doi:10.5772/60782.</w:t>
      </w:r>
    </w:p>
    <w:p w14:paraId="653A953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im, J., Hwang, S., Sohn, R., Lee, Y., and Kim, Y. (2011). Development of an active ankle foot orthosis to prevent foot drop and toe drag in hemiplegic patients: A preliminary study. </w:t>
      </w:r>
      <w:r w:rsidRPr="006D7599">
        <w:rPr>
          <w:rFonts w:cs="Times New Roman"/>
          <w:i/>
          <w:iCs/>
          <w:noProof/>
          <w:szCs w:val="24"/>
        </w:rPr>
        <w:t>Appl. Bionics Biomech.</w:t>
      </w:r>
      <w:r w:rsidRPr="006D7599">
        <w:rPr>
          <w:rFonts w:cs="Times New Roman"/>
          <w:noProof/>
          <w:szCs w:val="24"/>
        </w:rPr>
        <w:t xml:space="preserve"> 8, 377–384. doi:10.3233/ABB-2011-0008.</w:t>
      </w:r>
    </w:p>
    <w:p w14:paraId="137C5E0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im, J., Lee, G., Heimgartner, R., Revi, D. A., Karavas, N., Nathanson, D., et al. (2019). Reducing the metabolic rate of walking and running with a versatile, portable exosuit. </w:t>
      </w:r>
      <w:r w:rsidRPr="006D7599">
        <w:rPr>
          <w:rFonts w:cs="Times New Roman"/>
          <w:i/>
          <w:iCs/>
          <w:noProof/>
          <w:szCs w:val="24"/>
        </w:rPr>
        <w:t>Science (80-. ).</w:t>
      </w:r>
      <w:r w:rsidRPr="006D7599">
        <w:rPr>
          <w:rFonts w:cs="Times New Roman"/>
          <w:noProof/>
          <w:szCs w:val="24"/>
        </w:rPr>
        <w:t xml:space="preserve"> 365, 668–672. doi:10.1126/science.aav7536.</w:t>
      </w:r>
    </w:p>
    <w:p w14:paraId="252F87E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im, S. J., Na, Y., Lee, D. Y., Chang, H., and Kim, J. (2020). Pneumatic AFO Powered by a Miniature Custom Compressor for Drop Foot Correction. </w:t>
      </w:r>
      <w:r w:rsidRPr="006D7599">
        <w:rPr>
          <w:rFonts w:cs="Times New Roman"/>
          <w:i/>
          <w:iCs/>
          <w:noProof/>
          <w:szCs w:val="24"/>
        </w:rPr>
        <w:t>IEEE Trans. Neural Syst. Rehabil. Eng.</w:t>
      </w:r>
      <w:r w:rsidRPr="006D7599">
        <w:rPr>
          <w:rFonts w:cs="Times New Roman"/>
          <w:noProof/>
          <w:szCs w:val="24"/>
        </w:rPr>
        <w:t xml:space="preserve"> 28, 1781–1789. doi:10.1109/TNSRE.2020.3003860.</w:t>
      </w:r>
    </w:p>
    <w:p w14:paraId="2B7DC1E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innaird, C. R., and Ferris, D. P. (2009). Medial gastrocnemius myoelectric control of a robotic ankle exoskeleton. </w:t>
      </w:r>
      <w:r w:rsidRPr="006D7599">
        <w:rPr>
          <w:rFonts w:cs="Times New Roman"/>
          <w:i/>
          <w:iCs/>
          <w:noProof/>
          <w:szCs w:val="24"/>
        </w:rPr>
        <w:t>IEEE Trans. Neural Syst. Rehabil. Eng.</w:t>
      </w:r>
      <w:r w:rsidRPr="006D7599">
        <w:rPr>
          <w:rFonts w:cs="Times New Roman"/>
          <w:noProof/>
          <w:szCs w:val="24"/>
        </w:rPr>
        <w:t xml:space="preserve"> 17, 31–37. doi:10.1109/TNSRE.2008.2008285.</w:t>
      </w:r>
    </w:p>
    <w:p w14:paraId="1285512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Knaepen, K., Beyl, P., Duerinck, S., Hagman, F., Lefeber, D., and Meeusen, R. (2014). Human–Robot Interaction: Kinematics and Muscle Activ</w:t>
      </w:r>
      <w:r w:rsidRPr="006D7599">
        <w:rPr>
          <w:rFonts w:cs="Times New Roman"/>
          <w:noProof/>
          <w:szCs w:val="24"/>
        </w:rPr>
        <w:lastRenderedPageBreak/>
        <w:t xml:space="preserve">ity Inside a Powered Compliant Knee Exoskeleton. </w:t>
      </w:r>
      <w:r w:rsidRPr="006D7599">
        <w:rPr>
          <w:rFonts w:cs="Times New Roman"/>
          <w:i/>
          <w:iCs/>
          <w:noProof/>
          <w:szCs w:val="24"/>
        </w:rPr>
        <w:t>IEEE Trans. Neural Syst. Rehabil. Eng.</w:t>
      </w:r>
      <w:r w:rsidRPr="006D7599">
        <w:rPr>
          <w:rFonts w:cs="Times New Roman"/>
          <w:noProof/>
          <w:szCs w:val="24"/>
        </w:rPr>
        <w:t xml:space="preserve"> 22, 1128–1137. doi:10.1109/TNSRE.2014.2324153.</w:t>
      </w:r>
    </w:p>
    <w:p w14:paraId="1F86230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oller, J. R., David Remy, C., and Ferris, D. P. (2017). Comparing neural control and mechanically intrinsic control of powered ankle exoskeletons. </w:t>
      </w:r>
      <w:r w:rsidRPr="006D7599">
        <w:rPr>
          <w:rFonts w:cs="Times New Roman"/>
          <w:i/>
          <w:iCs/>
          <w:noProof/>
          <w:szCs w:val="24"/>
        </w:rPr>
        <w:t>IEEE Int. Conf. Rehabil. Robot.</w:t>
      </w:r>
      <w:r w:rsidRPr="006D7599">
        <w:rPr>
          <w:rFonts w:cs="Times New Roman"/>
          <w:noProof/>
          <w:szCs w:val="24"/>
        </w:rPr>
        <w:t>, 294–299. doi:10.1109/ICORR.2017.8009262.</w:t>
      </w:r>
    </w:p>
    <w:p w14:paraId="77FA745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Koller, J. R., Jacobs, D. A., Ferris, D. P., and Remy, C. D. (2015). Learning to walk with an adaptive gain proportional myoelectric controller for a robotic ankle exoskeleton. </w:t>
      </w:r>
      <w:r w:rsidRPr="006D7599">
        <w:rPr>
          <w:rFonts w:cs="Times New Roman"/>
          <w:i/>
          <w:iCs/>
          <w:noProof/>
          <w:szCs w:val="24"/>
        </w:rPr>
        <w:t>J. Neuroeng. Rehabil.</w:t>
      </w:r>
      <w:r w:rsidRPr="006D7599">
        <w:rPr>
          <w:rFonts w:cs="Times New Roman"/>
          <w:noProof/>
          <w:szCs w:val="24"/>
        </w:rPr>
        <w:t xml:space="preserve"> 12, 97. doi:10.1186/s12984-015-0086-5.</w:t>
      </w:r>
    </w:p>
    <w:p w14:paraId="5E4D512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ai, W.-Y., Ma, H., Liao, W.-H., Fong, D. T.-P., and Chan, K.-M. (2013). HIP-KNEE control for gait assistance with Powered Knee Orthosis. in </w:t>
      </w:r>
      <w:r w:rsidRPr="006D7599">
        <w:rPr>
          <w:rFonts w:cs="Times New Roman"/>
          <w:i/>
          <w:iCs/>
          <w:noProof/>
          <w:szCs w:val="24"/>
        </w:rPr>
        <w:t>2013 IEEE International Conference on Robotics and Biomimetics (ROBIO)</w:t>
      </w:r>
      <w:r w:rsidRPr="006D7599">
        <w:rPr>
          <w:rFonts w:cs="Times New Roman"/>
          <w:noProof/>
          <w:szCs w:val="24"/>
        </w:rPr>
        <w:t xml:space="preserve"> (IEEE), 762–767. doi:10.1109/ROBIO.2013.6739554.</w:t>
      </w:r>
    </w:p>
    <w:p w14:paraId="572ECCE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e, D., Kwak, E. C., McLain, B. J., Kang, I., and Young, A. J. (2020). Effects of Assistance during Early Stance Phase Using a Robotic Knee Orthosis on Energetics, Muscle Activity, and Joint Mechanics during Incline and Decline Walking. </w:t>
      </w:r>
      <w:r w:rsidRPr="006D7599">
        <w:rPr>
          <w:rFonts w:cs="Times New Roman"/>
          <w:i/>
          <w:iCs/>
          <w:noProof/>
          <w:szCs w:val="24"/>
        </w:rPr>
        <w:t>IEEE Trans. Neural Syst. Rehabil. Eng.</w:t>
      </w:r>
      <w:r w:rsidRPr="006D7599">
        <w:rPr>
          <w:rFonts w:cs="Times New Roman"/>
          <w:noProof/>
          <w:szCs w:val="24"/>
        </w:rPr>
        <w:t xml:space="preserve"> 28, 914–923. doi:10.1109/TNSRE.2020.2972323.</w:t>
      </w:r>
    </w:p>
    <w:p w14:paraId="3976EF2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e, G., Ding, Y., Bujanda, I. G., Karavas, N., Zhou, Y. M., and Walsh, C. J. (2017a). Improved assistive profile tracking of soft exosuits for walking and jogging with off-board actuation. in </w:t>
      </w:r>
      <w:r w:rsidRPr="006D7599">
        <w:rPr>
          <w:rFonts w:cs="Times New Roman"/>
          <w:i/>
          <w:iCs/>
          <w:noProof/>
          <w:szCs w:val="24"/>
        </w:rPr>
        <w:t>2017 IEEE/RSJ International Conference on Intelligent Robots and Systems (IROS)</w:t>
      </w:r>
      <w:r w:rsidRPr="006D7599">
        <w:rPr>
          <w:rFonts w:cs="Times New Roman"/>
          <w:noProof/>
          <w:szCs w:val="24"/>
        </w:rPr>
        <w:t xml:space="preserve"> (IEEE), 1699–1706. doi:10.1109/IROS.2017.8205981.</w:t>
      </w:r>
    </w:p>
    <w:p w14:paraId="22C1074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e, H.-J., Lee, S.-H., Seo, K., Lee, M., Chang, W. H., Choi, B.-O., et al. (2019). Training for Walking Efficiency With a Wearable Hip-Assist Robot in Patients With Stroke. </w:t>
      </w:r>
      <w:r w:rsidRPr="006D7599">
        <w:rPr>
          <w:rFonts w:cs="Times New Roman"/>
          <w:i/>
          <w:iCs/>
          <w:noProof/>
          <w:szCs w:val="24"/>
        </w:rPr>
        <w:t>Stroke</w:t>
      </w:r>
      <w:r w:rsidRPr="006D7599">
        <w:rPr>
          <w:rFonts w:cs="Times New Roman"/>
          <w:noProof/>
          <w:szCs w:val="24"/>
        </w:rPr>
        <w:t xml:space="preserve"> 50, 3545–3552. doi:10.1161/STROKEAHA.119.025950.</w:t>
      </w:r>
    </w:p>
    <w:p w14:paraId="6241086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e, H. J., Lee, S., Chang, W. H., Seo, K., Shim, Y., Choi, B. O., et al. (2017b). A Wearable Hip Assist Robot Can Improve Gait Function and Cardiopulmonary Metabolic Efficiency in Elderly Adults. </w:t>
      </w:r>
      <w:r w:rsidRPr="006D7599">
        <w:rPr>
          <w:rFonts w:cs="Times New Roman"/>
          <w:i/>
          <w:iCs/>
          <w:noProof/>
          <w:szCs w:val="24"/>
        </w:rPr>
        <w:t>IEEE Trans. Neural Syst. Rehabil. Eng.</w:t>
      </w:r>
      <w:r w:rsidRPr="006D7599">
        <w:rPr>
          <w:rFonts w:cs="Times New Roman"/>
          <w:noProof/>
          <w:szCs w:val="24"/>
        </w:rPr>
        <w:t xml:space="preserve"> 25, 1549–1557. doi:10.1109/TNSRE.2017.2664801.</w:t>
      </w:r>
    </w:p>
    <w:p w14:paraId="73EC60E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e, S., Crea, S., Malcolm, P., Galiana, I., Asbeck, A., and Walsh, C. (2016). Controlling negative and positive power at the ankle with a soft exosuit. in </w:t>
      </w:r>
      <w:r w:rsidRPr="006D7599">
        <w:rPr>
          <w:rFonts w:cs="Times New Roman"/>
          <w:i/>
          <w:iCs/>
          <w:noProof/>
          <w:szCs w:val="24"/>
        </w:rPr>
        <w:t>2016 IEEE International Conference on Robotics and Automation (ICRA)</w:t>
      </w:r>
      <w:r w:rsidRPr="006D7599">
        <w:rPr>
          <w:rFonts w:cs="Times New Roman"/>
          <w:noProof/>
          <w:szCs w:val="24"/>
        </w:rPr>
        <w:t xml:space="preserve"> (IEEE), 3509–3515. doi:10.1109/ICRA.2016.7487531.</w:t>
      </w:r>
    </w:p>
    <w:p w14:paraId="4E4EB06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e, S. H., Lee, H. J., Chang, W. H., Choi, B. O., Lee, J., Kim, J., et al. (2017c). Gait performance and foot pressure distribution during wearable robot-assisted gait in elderly adults. </w:t>
      </w:r>
      <w:r w:rsidRPr="006D7599">
        <w:rPr>
          <w:rFonts w:cs="Times New Roman"/>
          <w:i/>
          <w:iCs/>
          <w:noProof/>
          <w:szCs w:val="24"/>
        </w:rPr>
        <w:t>J. Neuroeng. Rehabil.</w:t>
      </w:r>
      <w:r w:rsidRPr="006D7599">
        <w:rPr>
          <w:rFonts w:cs="Times New Roman"/>
          <w:noProof/>
          <w:szCs w:val="24"/>
        </w:rPr>
        <w:t xml:space="preserve"> 14, 1–10. doi:10.1186/s12984-017-0333-z.</w:t>
      </w:r>
    </w:p>
    <w:p w14:paraId="3BD2064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nzi, T., Carrozza, M. C., and Agrawal, S. K. (2013). Powered Hip Exoskeletons Can Reduce the User’s Hip and Ankle Muscle Activations During Walking. </w:t>
      </w:r>
      <w:r w:rsidRPr="006D7599">
        <w:rPr>
          <w:rFonts w:cs="Times New Roman"/>
          <w:i/>
          <w:iCs/>
          <w:noProof/>
          <w:szCs w:val="24"/>
        </w:rPr>
        <w:t>IEEE Trans. Neural Syst. Rehabil. Eng.</w:t>
      </w:r>
      <w:r w:rsidRPr="006D7599">
        <w:rPr>
          <w:rFonts w:cs="Times New Roman"/>
          <w:noProof/>
          <w:szCs w:val="24"/>
        </w:rPr>
        <w:t xml:space="preserve"> 21, 938–948. doi:10.1109/TNSRE.2013.2248749.</w:t>
      </w:r>
    </w:p>
    <w:p w14:paraId="0348C29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rner, Z. F., Damiano, D. L., and Bulea, T. C. (2017a). Relationship between assistive torque and knee biomechanics during exoskeleton walking in individuals with crouch gait. in </w:t>
      </w:r>
      <w:r w:rsidRPr="006D7599">
        <w:rPr>
          <w:rFonts w:cs="Times New Roman"/>
          <w:i/>
          <w:iCs/>
          <w:noProof/>
          <w:szCs w:val="24"/>
        </w:rPr>
        <w:t>2017 International Conference on Rehabilitation Robotics (ICO</w:t>
      </w:r>
      <w:r w:rsidRPr="006D7599">
        <w:rPr>
          <w:rFonts w:cs="Times New Roman"/>
          <w:i/>
          <w:iCs/>
          <w:noProof/>
          <w:szCs w:val="24"/>
        </w:rPr>
        <w:lastRenderedPageBreak/>
        <w:t>RR)</w:t>
      </w:r>
      <w:r w:rsidRPr="006D7599">
        <w:rPr>
          <w:rFonts w:cs="Times New Roman"/>
          <w:noProof/>
          <w:szCs w:val="24"/>
        </w:rPr>
        <w:t xml:space="preserve"> (United States: IEEE), 491–497. doi:10.1109/ICORR.2017.8009296.</w:t>
      </w:r>
    </w:p>
    <w:p w14:paraId="195DF60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rner, Z. F., Damiano, D. L., Park, H.-S., Gravunder, A. J., and Bulea, T. C. (2017b). A Robotic Exoskeleton for Treatment of Crouch Gait in Children with Cerebral Palsy: Design and Initial Application. </w:t>
      </w:r>
      <w:r w:rsidRPr="006D7599">
        <w:rPr>
          <w:rFonts w:cs="Times New Roman"/>
          <w:i/>
          <w:iCs/>
          <w:noProof/>
          <w:szCs w:val="24"/>
        </w:rPr>
        <w:t>IEEE Trans. Neural Syst. Rehabil. Eng.</w:t>
      </w:r>
      <w:r w:rsidRPr="006D7599">
        <w:rPr>
          <w:rFonts w:cs="Times New Roman"/>
          <w:noProof/>
          <w:szCs w:val="24"/>
        </w:rPr>
        <w:t xml:space="preserve"> 25, 650–659. doi:10.1109/TNSRE.2016.2595501.</w:t>
      </w:r>
    </w:p>
    <w:p w14:paraId="44B4E00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erner, Z. F., Gasparri, G. M., Bair, M. O., Lawson, J. L., Luque, J., Harvey, T. A., et al. (2018). An untethered ankle exoskeleton improves walking economy in a pilot study of individuals with cerebral palsy. </w:t>
      </w:r>
      <w:r w:rsidRPr="006D7599">
        <w:rPr>
          <w:rFonts w:cs="Times New Roman"/>
          <w:i/>
          <w:iCs/>
          <w:noProof/>
          <w:szCs w:val="24"/>
        </w:rPr>
        <w:t>IEEE Trans. Neural Syst. Rehabil. Eng.</w:t>
      </w:r>
      <w:r w:rsidRPr="006D7599">
        <w:rPr>
          <w:rFonts w:cs="Times New Roman"/>
          <w:noProof/>
          <w:szCs w:val="24"/>
        </w:rPr>
        <w:t xml:space="preserve"> 26, 1985–1993. doi:10.1109/TNSRE.2018.2870756.</w:t>
      </w:r>
    </w:p>
    <w:p w14:paraId="6A029FA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i, D. Y., Becker, A., Shorter, K. A., Bretl, T., and Hsiao-Wecksler, E. T. (2011). Estimating system state during human walking with a powered ankle-foot orthosis. </w:t>
      </w:r>
      <w:r w:rsidRPr="006D7599">
        <w:rPr>
          <w:rFonts w:cs="Times New Roman"/>
          <w:i/>
          <w:iCs/>
          <w:noProof/>
          <w:szCs w:val="24"/>
        </w:rPr>
        <w:t>IEEE/ASME Trans. Mechatronics</w:t>
      </w:r>
      <w:r w:rsidRPr="006D7599">
        <w:rPr>
          <w:rFonts w:cs="Times New Roman"/>
          <w:noProof/>
          <w:szCs w:val="24"/>
        </w:rPr>
        <w:t xml:space="preserve"> 16, 835–844. doi:10.1109/TMECH.2011.2161769.</w:t>
      </w:r>
    </w:p>
    <w:p w14:paraId="01B42F0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im, B., Kim, K., Lee, J., Jang, J., and Shim, Y. (2015). An event-driven control to achieve adaptive walking assist with gait primitives. </w:t>
      </w:r>
      <w:r w:rsidRPr="006D7599">
        <w:rPr>
          <w:rFonts w:cs="Times New Roman"/>
          <w:i/>
          <w:iCs/>
          <w:noProof/>
          <w:szCs w:val="24"/>
        </w:rPr>
        <w:t>IEEE Int. Conf. Intell. Robot. Syst.</w:t>
      </w:r>
      <w:r w:rsidRPr="006D7599">
        <w:rPr>
          <w:rFonts w:cs="Times New Roman"/>
          <w:noProof/>
          <w:szCs w:val="24"/>
        </w:rPr>
        <w:t xml:space="preserve"> 2015-Decem, 5870–5875. doi:10.1109/IROS.2015.7354211.</w:t>
      </w:r>
    </w:p>
    <w:p w14:paraId="787CD31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iu, X., and Wang, Q. (2020). Real-Time Locomotion Mode Recognition and Assistive Torque Control for Unilateral Knee Exoskeleton on Different Terrains. </w:t>
      </w:r>
      <w:r w:rsidRPr="006D7599">
        <w:rPr>
          <w:rFonts w:cs="Times New Roman"/>
          <w:i/>
          <w:iCs/>
          <w:noProof/>
          <w:szCs w:val="24"/>
        </w:rPr>
        <w:t>IEEE/ASME Trans. Mechatronics</w:t>
      </w:r>
      <w:r w:rsidRPr="006D7599">
        <w:rPr>
          <w:rFonts w:cs="Times New Roman"/>
          <w:noProof/>
          <w:szCs w:val="24"/>
        </w:rPr>
        <w:t xml:space="preserve"> 25, 2722–2732. doi:10.1109/TMECH.2020.2990668.</w:t>
      </w:r>
    </w:p>
    <w:p w14:paraId="67BB185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Lora-Millan, J. S., Moreno, J. C., and Rocon, E. (2020). Assessment of gait symmetry, torque interaction and muscular response due to the unilateral assistance provided by an active knee orthosis in healthy subjects. in </w:t>
      </w:r>
      <w:r w:rsidRPr="006D7599">
        <w:rPr>
          <w:rFonts w:cs="Times New Roman"/>
          <w:i/>
          <w:iCs/>
          <w:noProof/>
          <w:szCs w:val="24"/>
        </w:rPr>
        <w:t>2020 8th IEEE RAS/EMBS International Conference for Biomedical Robotics and Biomechatronics (BioRob)</w:t>
      </w:r>
      <w:r w:rsidRPr="006D7599">
        <w:rPr>
          <w:rFonts w:cs="Times New Roman"/>
          <w:noProof/>
          <w:szCs w:val="24"/>
        </w:rPr>
        <w:t xml:space="preserve"> (IEEE), 229–234. doi:10.1109/BioRob49111.2020.9224414.</w:t>
      </w:r>
    </w:p>
    <w:p w14:paraId="0FA26DB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a, H., Zhong, C., Chen, B., Chan, K. M., and Liao, W. H. (2018). User-Adaptive Assistance of Assistive Knee Braces for Gait Rehabilitation. </w:t>
      </w:r>
      <w:r w:rsidRPr="006D7599">
        <w:rPr>
          <w:rFonts w:cs="Times New Roman"/>
          <w:i/>
          <w:iCs/>
          <w:noProof/>
          <w:szCs w:val="24"/>
        </w:rPr>
        <w:t>IEEE Trans. Neural Syst. Rehabil. Eng.</w:t>
      </w:r>
      <w:r w:rsidRPr="006D7599">
        <w:rPr>
          <w:rFonts w:cs="Times New Roman"/>
          <w:noProof/>
          <w:szCs w:val="24"/>
        </w:rPr>
        <w:t xml:space="preserve"> 26, 1994–2005. doi:10.1109/TNSRE.2018.2868693.</w:t>
      </w:r>
    </w:p>
    <w:p w14:paraId="65570B32"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alcolm, P., Galle, S., Van Den Berghe, P., and De Clercq, D. (2018). Exoskeleton assistance symmetry matters: Unilateral assistance reduces metabolic cost, but relatively less than bilateral assistance. </w:t>
      </w:r>
      <w:r w:rsidRPr="006D7599">
        <w:rPr>
          <w:rFonts w:cs="Times New Roman"/>
          <w:i/>
          <w:iCs/>
          <w:noProof/>
          <w:szCs w:val="24"/>
        </w:rPr>
        <w:t>J. Neuroeng. Rehabil.</w:t>
      </w:r>
      <w:r w:rsidRPr="006D7599">
        <w:rPr>
          <w:rFonts w:cs="Times New Roman"/>
          <w:noProof/>
          <w:szCs w:val="24"/>
        </w:rPr>
        <w:t xml:space="preserve"> 15. doi:10.1186/s12984-018-0381-z.</w:t>
      </w:r>
    </w:p>
    <w:p w14:paraId="57556C9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artínez, A., Durrough, C., Goldfarb, M., Martinez, A., Durrough, C., and Goldfarb, M. (2020). A Single-Joint Implementation of Flow Control: Knee Joint Walking Assistance for Individuals with Mobility Impairment. </w:t>
      </w:r>
      <w:r w:rsidRPr="006D7599">
        <w:rPr>
          <w:rFonts w:cs="Times New Roman"/>
          <w:i/>
          <w:iCs/>
          <w:noProof/>
          <w:szCs w:val="24"/>
        </w:rPr>
        <w:t>IEEE Trans. Neural Syst. Rehabil. Eng.</w:t>
      </w:r>
      <w:r w:rsidRPr="006D7599">
        <w:rPr>
          <w:rFonts w:cs="Times New Roman"/>
          <w:noProof/>
          <w:szCs w:val="24"/>
        </w:rPr>
        <w:t xml:space="preserve"> 28, 934–942. doi:10.1109/TNSRE.2020.2977339.</w:t>
      </w:r>
    </w:p>
    <w:p w14:paraId="03336DC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artinez, A., Lawson, B., Durrough, C., and Goldfarb, M. (2019). A Velocity-Field-Based Controller for Assisting Leg Movement During Walking With a Bilateral Hip and Knee Lower Limb Exoskeleton. </w:t>
      </w:r>
      <w:r w:rsidRPr="006D7599">
        <w:rPr>
          <w:rFonts w:cs="Times New Roman"/>
          <w:i/>
          <w:iCs/>
          <w:noProof/>
          <w:szCs w:val="24"/>
        </w:rPr>
        <w:t>IEEE Trans. Robot.</w:t>
      </w:r>
      <w:r w:rsidRPr="006D7599">
        <w:rPr>
          <w:rFonts w:cs="Times New Roman"/>
          <w:noProof/>
          <w:szCs w:val="24"/>
        </w:rPr>
        <w:t xml:space="preserve"> 35, 307–316. doi:10.1109/TRO.2018.2883819.</w:t>
      </w:r>
    </w:p>
    <w:p w14:paraId="6707BA2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Martinez, A., Lawson, B., and Goldfarb, M. (2018). A Controller for Guiding Leg Movement During Overground Walking With a Lower Limb Exoskelet</w:t>
      </w:r>
      <w:r w:rsidRPr="006D7599">
        <w:rPr>
          <w:rFonts w:cs="Times New Roman"/>
          <w:noProof/>
          <w:szCs w:val="24"/>
        </w:rPr>
        <w:lastRenderedPageBreak/>
        <w:t xml:space="preserve">on. </w:t>
      </w:r>
      <w:r w:rsidRPr="006D7599">
        <w:rPr>
          <w:rFonts w:cs="Times New Roman"/>
          <w:i/>
          <w:iCs/>
          <w:noProof/>
          <w:szCs w:val="24"/>
        </w:rPr>
        <w:t>IEEE Trans. Robot.</w:t>
      </w:r>
      <w:r w:rsidRPr="006D7599">
        <w:rPr>
          <w:rFonts w:cs="Times New Roman"/>
          <w:noProof/>
          <w:szCs w:val="24"/>
        </w:rPr>
        <w:t xml:space="preserve"> 34, 183–193. doi:10.1109/TRO.2017.2768035.</w:t>
      </w:r>
    </w:p>
    <w:p w14:paraId="2E7DF10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cCain, E. M., Dick, T. J. M., Giest, T. N., Nuckols, R. W., Lewek, M. D., Saul, K. R., et al. (2019). Mechanics and energetics of post-stroke walking aided by a powered ankle exoskeleton with speed-adaptive myoelectric control. </w:t>
      </w:r>
      <w:r w:rsidRPr="006D7599">
        <w:rPr>
          <w:rFonts w:cs="Times New Roman"/>
          <w:i/>
          <w:iCs/>
          <w:noProof/>
          <w:szCs w:val="24"/>
        </w:rPr>
        <w:t>J. Neuroeng. Rehabil.</w:t>
      </w:r>
      <w:r w:rsidRPr="006D7599">
        <w:rPr>
          <w:rFonts w:cs="Times New Roman"/>
          <w:noProof/>
          <w:szCs w:val="24"/>
        </w:rPr>
        <w:t xml:space="preserve"> 16, 57. doi:10.1186/s12984-019-0523-y.</w:t>
      </w:r>
    </w:p>
    <w:p w14:paraId="30941EC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euleman, J., van Asseldonk, E., van Oort, G., Rietman, H., and van der Kooij, H. (2016). LOPES II—Design and Evaluation of an Admittance Controlled Gait Training Robot With Shadow-Leg Approach. </w:t>
      </w:r>
      <w:r w:rsidRPr="006D7599">
        <w:rPr>
          <w:rFonts w:cs="Times New Roman"/>
          <w:i/>
          <w:iCs/>
          <w:noProof/>
          <w:szCs w:val="24"/>
        </w:rPr>
        <w:t>IEEE Trans. Neural Syst. Rehabil. Eng.</w:t>
      </w:r>
      <w:r w:rsidRPr="006D7599">
        <w:rPr>
          <w:rFonts w:cs="Times New Roman"/>
          <w:noProof/>
          <w:szCs w:val="24"/>
        </w:rPr>
        <w:t xml:space="preserve"> 24, 352–363. doi:10.1109/TNSRE.2015.2511448.</w:t>
      </w:r>
    </w:p>
    <w:p w14:paraId="3D6DFA4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ishra, A., Ghosh, R., Coscia, M., Kukreja, S., Chisari, C., Micera, S., et al. (2014). A neurally inspired robotic control algorithm for gait rehabilitation in hemiplegic stroke patients. in </w:t>
      </w:r>
      <w:r w:rsidRPr="006D7599">
        <w:rPr>
          <w:rFonts w:cs="Times New Roman"/>
          <w:i/>
          <w:iCs/>
          <w:noProof/>
          <w:szCs w:val="24"/>
        </w:rPr>
        <w:t>5th IEEE RAS/EMBS International Conference on Biomedical Robotics and Biomechatronics</w:t>
      </w:r>
      <w:r w:rsidRPr="006D7599">
        <w:rPr>
          <w:rFonts w:cs="Times New Roman"/>
          <w:noProof/>
          <w:szCs w:val="24"/>
        </w:rPr>
        <w:t xml:space="preserve"> Proceedings of the IEEE RAS-EMBS International Conference on Biomedical Robotics and Biomechatronics. (IEEE), 650–655. doi:10.1109/BIOROB.2014.6913852.</w:t>
      </w:r>
    </w:p>
    <w:p w14:paraId="3F27804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izukami, N., Takeuchi, S., Tetsuya, M., Tsukahara, A., Yoshida, K., Matsushima, A., et al. (2018). Effect of the Synchronization-Based Control of a Wearable Robot Having a Non-Exoskeletal Structure on the Hemiplegic Gait of Stroke Patients. </w:t>
      </w:r>
      <w:r w:rsidRPr="006D7599">
        <w:rPr>
          <w:rFonts w:cs="Times New Roman"/>
          <w:i/>
          <w:iCs/>
          <w:noProof/>
          <w:szCs w:val="24"/>
        </w:rPr>
        <w:t>IEEE Trans. Neural Syst. Rehabil. Eng.</w:t>
      </w:r>
      <w:r w:rsidRPr="006D7599">
        <w:rPr>
          <w:rFonts w:cs="Times New Roman"/>
          <w:noProof/>
          <w:szCs w:val="24"/>
        </w:rPr>
        <w:t xml:space="preserve"> 26, 1011–1016. doi:10.1109/TNSRE.2018.2817647.</w:t>
      </w:r>
    </w:p>
    <w:p w14:paraId="6970579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ooney, L. M. L. M., and Herr, H. M. H. M. (2016). Biomechanical walking mechanisms underlying the metabolic reduction caused by an autonomous exoskeleton. </w:t>
      </w:r>
      <w:r w:rsidRPr="006D7599">
        <w:rPr>
          <w:rFonts w:cs="Times New Roman"/>
          <w:i/>
          <w:iCs/>
          <w:noProof/>
          <w:szCs w:val="24"/>
        </w:rPr>
        <w:t>J. Neuroeng. Rehabil.</w:t>
      </w:r>
      <w:r w:rsidRPr="006D7599">
        <w:rPr>
          <w:rFonts w:cs="Times New Roman"/>
          <w:noProof/>
          <w:szCs w:val="24"/>
        </w:rPr>
        <w:t xml:space="preserve"> 13, 4. doi:10.1186/s12984-016-0111-3.</w:t>
      </w:r>
    </w:p>
    <w:p w14:paraId="15DD201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ooney, L. M., Rouse, E. J., and Herr, H. M. (2014a). Autonomous exoskeleton reduces metabolic cost of human walking. </w:t>
      </w:r>
      <w:r w:rsidRPr="006D7599">
        <w:rPr>
          <w:rFonts w:cs="Times New Roman"/>
          <w:i/>
          <w:iCs/>
          <w:noProof/>
          <w:szCs w:val="24"/>
        </w:rPr>
        <w:t>J. Neuroeng. Rehabil.</w:t>
      </w:r>
      <w:r w:rsidRPr="006D7599">
        <w:rPr>
          <w:rFonts w:cs="Times New Roman"/>
          <w:noProof/>
          <w:szCs w:val="24"/>
        </w:rPr>
        <w:t xml:space="preserve"> 11. doi:10.1186/1743-0003-11-151.</w:t>
      </w:r>
    </w:p>
    <w:p w14:paraId="5F25AD5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ooney, L. M., Rouse, E. J., and Herr, H. M. (2014b). Autonomous exoskeleton reduces metabolic cost of human walking during load carriage. </w:t>
      </w:r>
      <w:r w:rsidRPr="006D7599">
        <w:rPr>
          <w:rFonts w:cs="Times New Roman"/>
          <w:i/>
          <w:iCs/>
          <w:noProof/>
          <w:szCs w:val="24"/>
        </w:rPr>
        <w:t>J. Neuroeng. Rehabil.</w:t>
      </w:r>
      <w:r w:rsidRPr="006D7599">
        <w:rPr>
          <w:rFonts w:cs="Times New Roman"/>
          <w:noProof/>
          <w:szCs w:val="24"/>
        </w:rPr>
        <w:t xml:space="preserve"> 11, 80. doi:10.1186/1743-0003-11-80.</w:t>
      </w:r>
    </w:p>
    <w:p w14:paraId="43787E6F"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Mooney, L. M., Rouse, E. J., and Herr, H. M. (2014c). Autonomous exoskeleton reduces metabolic cost of walking. in </w:t>
      </w:r>
      <w:r w:rsidRPr="006D7599">
        <w:rPr>
          <w:rFonts w:cs="Times New Roman"/>
          <w:i/>
          <w:iCs/>
          <w:noProof/>
          <w:szCs w:val="24"/>
        </w:rPr>
        <w:t>2014 36th Annual International Conference of the IEEE Engineering in Medicine and Biology Society</w:t>
      </w:r>
      <w:r w:rsidRPr="006D7599">
        <w:rPr>
          <w:rFonts w:cs="Times New Roman"/>
          <w:noProof/>
          <w:szCs w:val="24"/>
        </w:rPr>
        <w:t xml:space="preserve"> (England: IEEE), 3065–3068. doi:10.1109/EMBC.2014.6944270.</w:t>
      </w:r>
    </w:p>
    <w:p w14:paraId="0097444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Nguyen, T., Komeda, T., Miyoshi, T., and Ota, L. (2013). The powered gait training system using feedback from own walking information. in </w:t>
      </w:r>
      <w:r w:rsidRPr="006D7599">
        <w:rPr>
          <w:rFonts w:cs="Times New Roman"/>
          <w:i/>
          <w:iCs/>
          <w:noProof/>
          <w:szCs w:val="24"/>
        </w:rPr>
        <w:t>2013 ISSNIP Biosignals and Biorobotics Conference: Biosignals and Robotics for Better and Safer Living (BRC)</w:t>
      </w:r>
      <w:r w:rsidRPr="006D7599">
        <w:rPr>
          <w:rFonts w:cs="Times New Roman"/>
          <w:noProof/>
          <w:szCs w:val="24"/>
        </w:rPr>
        <w:t xml:space="preserve"> (IEEE), 1–5. doi:10.1109/BRC.2013.6487529.</w:t>
      </w:r>
    </w:p>
    <w:p w14:paraId="4622934F"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Nilsson, A., Vreede, K., Häglund, V., Kawamoto, H., Sankai, Y., and Borg, J. (2014). Gait training early after stroke with a new exoskeleton – the hybrid assistive limb: a study of safety and feasibility. </w:t>
      </w:r>
      <w:r w:rsidRPr="006D7599">
        <w:rPr>
          <w:rFonts w:cs="Times New Roman"/>
          <w:i/>
          <w:iCs/>
          <w:noProof/>
          <w:szCs w:val="24"/>
        </w:rPr>
        <w:t>J. Neuroeng. Rehabil.</w:t>
      </w:r>
      <w:r w:rsidRPr="006D7599">
        <w:rPr>
          <w:rFonts w:cs="Times New Roman"/>
          <w:noProof/>
          <w:szCs w:val="24"/>
        </w:rPr>
        <w:t xml:space="preserve"> 11, 92. doi:10.1186/1743-0003-11-92.</w:t>
      </w:r>
    </w:p>
    <w:p w14:paraId="377A16C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Nunes, P. F., dos Santos, W. M., and Siqueira, A. A. G. (2018). Control Strategy Based on Kinetic Motor Primitives for Lower Limbs Exoskelet</w:t>
      </w:r>
      <w:r w:rsidRPr="006D7599">
        <w:rPr>
          <w:rFonts w:cs="Times New Roman"/>
          <w:noProof/>
          <w:szCs w:val="24"/>
        </w:rPr>
        <w:lastRenderedPageBreak/>
        <w:t xml:space="preserve">ons. </w:t>
      </w:r>
      <w:r w:rsidRPr="006D7599">
        <w:rPr>
          <w:rFonts w:cs="Times New Roman"/>
          <w:i/>
          <w:iCs/>
          <w:noProof/>
          <w:szCs w:val="24"/>
        </w:rPr>
        <w:t>IFAC-PapersOnLine</w:t>
      </w:r>
      <w:r w:rsidRPr="006D7599">
        <w:rPr>
          <w:rFonts w:cs="Times New Roman"/>
          <w:noProof/>
          <w:szCs w:val="24"/>
        </w:rPr>
        <w:t xml:space="preserve"> 51, 402–406. doi:10.1016/j.ifacol.2019.02.003.</w:t>
      </w:r>
    </w:p>
    <w:p w14:paraId="61C9278F"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Orekhov, G., Fang, Y., Cuddeback, C. F., and Lerner, Z. F. (2021). Usability and performance validation of an ultra-lightweight and versatile untethered robotic ankle exoskeleton. </w:t>
      </w:r>
      <w:r w:rsidRPr="006D7599">
        <w:rPr>
          <w:rFonts w:cs="Times New Roman"/>
          <w:i/>
          <w:iCs/>
          <w:noProof/>
          <w:szCs w:val="24"/>
        </w:rPr>
        <w:t>J. Neuroeng. Rehabil.</w:t>
      </w:r>
      <w:r w:rsidRPr="006D7599">
        <w:rPr>
          <w:rFonts w:cs="Times New Roman"/>
          <w:noProof/>
          <w:szCs w:val="24"/>
        </w:rPr>
        <w:t xml:space="preserve"> 18, 1–16. doi:10.1186/s12984-021-00954-9.</w:t>
      </w:r>
    </w:p>
    <w:p w14:paraId="7CFF938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Orekhov, G., Fang, Y., Luque, J., and Lerner, Z. F. (2020). Ankle Exoskeleton Assistance Can Improve Over-Ground Walking Economy in Individuals with Cerebral Palsy. </w:t>
      </w:r>
      <w:r w:rsidRPr="006D7599">
        <w:rPr>
          <w:rFonts w:cs="Times New Roman"/>
          <w:i/>
          <w:iCs/>
          <w:noProof/>
          <w:szCs w:val="24"/>
        </w:rPr>
        <w:t>IEEE Trans. Neural Syst. Rehabil. Eng.</w:t>
      </w:r>
      <w:r w:rsidRPr="006D7599">
        <w:rPr>
          <w:rFonts w:cs="Times New Roman"/>
          <w:noProof/>
          <w:szCs w:val="24"/>
        </w:rPr>
        <w:t xml:space="preserve"> doi:10.1109/TNSRE.2020.2965029.</w:t>
      </w:r>
    </w:p>
    <w:p w14:paraId="73CBA88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Oymagil, A. M., Hitt, J. K., Sugar, T., and Fleeger, J. (2007). Control of a Regenerative Braking Powered Ankle Foot Orthosis. in </w:t>
      </w:r>
      <w:r w:rsidRPr="006D7599">
        <w:rPr>
          <w:rFonts w:cs="Times New Roman"/>
          <w:i/>
          <w:iCs/>
          <w:noProof/>
          <w:szCs w:val="24"/>
        </w:rPr>
        <w:t>2007 IEEE 10th International Conference on Rehabilitation Robotics</w:t>
      </w:r>
      <w:r w:rsidRPr="006D7599">
        <w:rPr>
          <w:rFonts w:cs="Times New Roman"/>
          <w:noProof/>
          <w:szCs w:val="24"/>
        </w:rPr>
        <w:t xml:space="preserve"> (IEEE), 28–34. doi:10.1109/ICORR.2007.4428402.</w:t>
      </w:r>
    </w:p>
    <w:p w14:paraId="670D91C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Peng, Z., Luo, R., Huang, R., Yu, T., Hu, J., Shi, K., et al. (2020). Data-Driven Optimal Assistance Control of a Lower Limb Exoskeleton for Hemiplegic Patients. </w:t>
      </w:r>
      <w:r w:rsidRPr="006D7599">
        <w:rPr>
          <w:rFonts w:cs="Times New Roman"/>
          <w:i/>
          <w:iCs/>
          <w:noProof/>
          <w:szCs w:val="24"/>
        </w:rPr>
        <w:t>Front. Neurorobot.</w:t>
      </w:r>
      <w:r w:rsidRPr="006D7599">
        <w:rPr>
          <w:rFonts w:cs="Times New Roman"/>
          <w:noProof/>
          <w:szCs w:val="24"/>
        </w:rPr>
        <w:t xml:space="preserve"> 14. doi:10.3389/fnbot.2020.00037.</w:t>
      </w:r>
    </w:p>
    <w:p w14:paraId="0E9E121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Ronsse, R., Lenzi, T., Vitiello, N., Koopman, B., van Asseldonk, E., De Rossi, S. M. M., et al. (2011). Oscillator-based assistance of cyclical movements: model-based and model-free approaches. </w:t>
      </w:r>
      <w:r w:rsidRPr="006D7599">
        <w:rPr>
          <w:rFonts w:cs="Times New Roman"/>
          <w:i/>
          <w:iCs/>
          <w:noProof/>
          <w:szCs w:val="24"/>
        </w:rPr>
        <w:t>Med. Biol. Eng. Comput.</w:t>
      </w:r>
      <w:r w:rsidRPr="006D7599">
        <w:rPr>
          <w:rFonts w:cs="Times New Roman"/>
          <w:noProof/>
          <w:szCs w:val="24"/>
        </w:rPr>
        <w:t xml:space="preserve"> 49, 1173–1185. doi:10.1007/s11517-011-0816-1.</w:t>
      </w:r>
    </w:p>
    <w:p w14:paraId="6129399F"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Roy, A., Krebs, H. I., Barton, J. E., Macko, R. F., and Forrester, L. W. (2013). Anklebot-assisted locomotor training after stroke: A novel deficit-adjusted control approach. in </w:t>
      </w:r>
      <w:r w:rsidRPr="006D7599">
        <w:rPr>
          <w:rFonts w:cs="Times New Roman"/>
          <w:i/>
          <w:iCs/>
          <w:noProof/>
          <w:szCs w:val="24"/>
        </w:rPr>
        <w:t>2013 IEEE International Conference on Robotics and Automation</w:t>
      </w:r>
      <w:r w:rsidRPr="006D7599">
        <w:rPr>
          <w:rFonts w:cs="Times New Roman"/>
          <w:noProof/>
          <w:szCs w:val="24"/>
        </w:rPr>
        <w:t xml:space="preserve"> (IEEE), 2175–2182. doi:10.1109/ICRA.2013.6630869.</w:t>
      </w:r>
    </w:p>
    <w:p w14:paraId="0594823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Ruiz Garate, V., Parri, A., Yan, T., Munih, M., Molino Lova, R., Vitiello, N., et al. (2016). Walking Assistance Using Artificial Primitives: A Novel Bioinspired Framework Using Motor Primitives for Locomotion Assistance Through a Wearable Cooperative Exoskeleton. </w:t>
      </w:r>
      <w:r w:rsidRPr="006D7599">
        <w:rPr>
          <w:rFonts w:cs="Times New Roman"/>
          <w:i/>
          <w:iCs/>
          <w:noProof/>
          <w:szCs w:val="24"/>
        </w:rPr>
        <w:t>IEEE Robot. Autom. Mag.</w:t>
      </w:r>
      <w:r w:rsidRPr="006D7599">
        <w:rPr>
          <w:rFonts w:cs="Times New Roman"/>
          <w:noProof/>
          <w:szCs w:val="24"/>
        </w:rPr>
        <w:t xml:space="preserve"> 23, 83–95. doi:10.1109/MRA.2015.2510778.</w:t>
      </w:r>
    </w:p>
    <w:p w14:paraId="2D54890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Ruiz Garate, V., Parri, A., Yan, T., Munih, M., Molino Lova, R., Vitiello, N., et al. (2017). Experimental Validation of Motor Primitive-Based Control for Leg Exoskeletons during Continuous Multi-Locomotion Tasks. </w:t>
      </w:r>
      <w:r w:rsidRPr="006D7599">
        <w:rPr>
          <w:rFonts w:cs="Times New Roman"/>
          <w:i/>
          <w:iCs/>
          <w:noProof/>
          <w:szCs w:val="24"/>
        </w:rPr>
        <w:t>Front. Neurorobot.</w:t>
      </w:r>
      <w:r w:rsidRPr="006D7599">
        <w:rPr>
          <w:rFonts w:cs="Times New Roman"/>
          <w:noProof/>
          <w:szCs w:val="24"/>
        </w:rPr>
        <w:t xml:space="preserve"> 11. doi:10.3389/fnbot.2017.00015.</w:t>
      </w:r>
    </w:p>
    <w:p w14:paraId="1F1A37A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anz-Morere, C. B., Fantozzi, M., Parri, A., Giovacchini, F., Baldoni, A., Crea, S., et al. (2018). A Bioinspired Control Strategy for the CYBERLEGs Knee-Ankle-Foot Orthosis: Feasibility Study with Lower-Limb Amputees. in </w:t>
      </w:r>
      <w:r w:rsidRPr="006D7599">
        <w:rPr>
          <w:rFonts w:cs="Times New Roman"/>
          <w:i/>
          <w:iCs/>
          <w:noProof/>
          <w:szCs w:val="24"/>
        </w:rPr>
        <w:t>2018 7th IEEE International Conference on Biomedical Robotics and Biomechatronics (Biorob)</w:t>
      </w:r>
      <w:r w:rsidRPr="006D7599">
        <w:rPr>
          <w:rFonts w:cs="Times New Roman"/>
          <w:noProof/>
          <w:szCs w:val="24"/>
        </w:rPr>
        <w:t xml:space="preserve"> (IEEE), 503–508. doi:10.1109/BIOROB.2018.8487692.</w:t>
      </w:r>
    </w:p>
    <w:p w14:paraId="4BD5AE2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awicki, G. S., and Ferris, D. P. (2008). Mechanics and energetics of level walking with powered ankle exoskeletons. </w:t>
      </w:r>
      <w:r w:rsidRPr="006D7599">
        <w:rPr>
          <w:rFonts w:cs="Times New Roman"/>
          <w:i/>
          <w:iCs/>
          <w:noProof/>
          <w:szCs w:val="24"/>
        </w:rPr>
        <w:t>J. Exp. Biol.</w:t>
      </w:r>
      <w:r w:rsidRPr="006D7599">
        <w:rPr>
          <w:rFonts w:cs="Times New Roman"/>
          <w:noProof/>
          <w:szCs w:val="24"/>
        </w:rPr>
        <w:t xml:space="preserve"> 211, 1402–1413. doi:10.1242/jeb.009241.</w:t>
      </w:r>
    </w:p>
    <w:p w14:paraId="5F87CA2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awicki, G. S., and Ferris, D. P. (2009). A pneumatically powered knee-ankle-foot orthosis (KAFO) with myoelectric activation and inhibition. </w:t>
      </w:r>
      <w:r w:rsidRPr="006D7599">
        <w:rPr>
          <w:rFonts w:cs="Times New Roman"/>
          <w:i/>
          <w:iCs/>
          <w:noProof/>
          <w:szCs w:val="24"/>
        </w:rPr>
        <w:t>J. Neuroeng. Rehabil.</w:t>
      </w:r>
      <w:r w:rsidRPr="006D7599">
        <w:rPr>
          <w:rFonts w:cs="Times New Roman"/>
          <w:noProof/>
          <w:szCs w:val="24"/>
        </w:rPr>
        <w:t xml:space="preserve"> 6, 1–16. doi:10.1186/1743-0003-6-23.</w:t>
      </w:r>
    </w:p>
    <w:p w14:paraId="7762A017"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czesny-Kaiser, M., Trost, R., Aach, M., Schildhauer, T. A., </w:t>
      </w:r>
      <w:r w:rsidRPr="006D7599">
        <w:rPr>
          <w:rFonts w:cs="Times New Roman"/>
          <w:noProof/>
          <w:szCs w:val="24"/>
        </w:rPr>
        <w:lastRenderedPageBreak/>
        <w:t xml:space="preserve">Schwenkreis, P., and Tegenthoff, M. (2019). A Randomized and Controlled Crossover Study Investigating the Improvement of Walking and Posture Functions in Chronic Stroke Patients Using HAL Exoskeleton - The HALESTRO Study (HAL-Exoskeleton STROke Study). </w:t>
      </w:r>
      <w:r w:rsidRPr="006D7599">
        <w:rPr>
          <w:rFonts w:cs="Times New Roman"/>
          <w:i/>
          <w:iCs/>
          <w:noProof/>
          <w:szCs w:val="24"/>
        </w:rPr>
        <w:t>Front. Neurosci.</w:t>
      </w:r>
      <w:r w:rsidRPr="006D7599">
        <w:rPr>
          <w:rFonts w:cs="Times New Roman"/>
          <w:noProof/>
          <w:szCs w:val="24"/>
        </w:rPr>
        <w:t xml:space="preserve"> 13, 1–13. doi:10.3389/fnins.2019.00259.</w:t>
      </w:r>
    </w:p>
    <w:p w14:paraId="1DA48A7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eo, K., Lee, J., Lee, Y., Ha, T., and Shim, Y. (2016). Fully autonomous hip exoskeleton saves metabolic cost of walking. </w:t>
      </w:r>
      <w:r w:rsidRPr="006D7599">
        <w:rPr>
          <w:rFonts w:cs="Times New Roman"/>
          <w:i/>
          <w:iCs/>
          <w:noProof/>
          <w:szCs w:val="24"/>
        </w:rPr>
        <w:t>Proc. - IEEE Int. Conf. Robot. Autom.</w:t>
      </w:r>
      <w:r w:rsidRPr="006D7599">
        <w:rPr>
          <w:rFonts w:cs="Times New Roman"/>
          <w:noProof/>
          <w:szCs w:val="24"/>
        </w:rPr>
        <w:t xml:space="preserve"> 2016-June, 4628–4635. doi:10.1109/ICRA.2016.7487663.</w:t>
      </w:r>
    </w:p>
    <w:p w14:paraId="4C60D7A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hamaei, K., Cenciarini, M., Adams, A. A., Gregorczyk, K. N., Schiffman, J. M., and Dollar, A. M. (2014a). Design and Evaluation of a Quasi-Passive Knee Exoskeleton for Investigation of Motor Adaptation in Lower Extremity Joints. </w:t>
      </w:r>
      <w:r w:rsidRPr="006D7599">
        <w:rPr>
          <w:rFonts w:cs="Times New Roman"/>
          <w:i/>
          <w:iCs/>
          <w:noProof/>
          <w:szCs w:val="24"/>
        </w:rPr>
        <w:t>IEEE Trans. Biomed. Eng.</w:t>
      </w:r>
      <w:r w:rsidRPr="006D7599">
        <w:rPr>
          <w:rFonts w:cs="Times New Roman"/>
          <w:noProof/>
          <w:szCs w:val="24"/>
        </w:rPr>
        <w:t xml:space="preserve"> 61, 1809–1821. doi:10.1109/TBME.2014.2307698.</w:t>
      </w:r>
    </w:p>
    <w:p w14:paraId="3A3E65D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hamaei, K., Cenciarini, M., Adams, A. A., Gregorczyk, K. N., Schiffman, J. M., and Dollar, A. M. (2015). Biomechanical Effects of Stiffness in Parallel With the Knee Joint During Walking. </w:t>
      </w:r>
      <w:r w:rsidRPr="006D7599">
        <w:rPr>
          <w:rFonts w:cs="Times New Roman"/>
          <w:i/>
          <w:iCs/>
          <w:noProof/>
          <w:szCs w:val="24"/>
        </w:rPr>
        <w:t>IEEE Trans. Biomed. Eng.</w:t>
      </w:r>
      <w:r w:rsidRPr="006D7599">
        <w:rPr>
          <w:rFonts w:cs="Times New Roman"/>
          <w:noProof/>
          <w:szCs w:val="24"/>
        </w:rPr>
        <w:t xml:space="preserve"> 62, 2389–2401. doi:10.1109/TBME.2015.2428636.</w:t>
      </w:r>
    </w:p>
    <w:p w14:paraId="06D5646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hamaei, K., Napolitano, P. C., and Dollar, A. M. (2013). A quasi-passive compliant stance control Knee-Ankle-Foot Orthosis. in </w:t>
      </w:r>
      <w:r w:rsidRPr="006D7599">
        <w:rPr>
          <w:rFonts w:cs="Times New Roman"/>
          <w:i/>
          <w:iCs/>
          <w:noProof/>
          <w:szCs w:val="24"/>
        </w:rPr>
        <w:t>2013 IEEE 13th International Conference on Rehabilitation Robotics (ICORR)</w:t>
      </w:r>
      <w:r w:rsidRPr="006D7599">
        <w:rPr>
          <w:rFonts w:cs="Times New Roman"/>
          <w:noProof/>
          <w:szCs w:val="24"/>
        </w:rPr>
        <w:t xml:space="preserve"> (United States: IEEE), 1–6. doi:10.1109/ICORR.2013.6650471.</w:t>
      </w:r>
    </w:p>
    <w:p w14:paraId="4378F2C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hamaei, K., Napolitano, P. C., and Dollar, A. M. (2014b). Design and Functional Evaluation of a Quasi-Passive Compliant Stance Control Knee–Ankle–Foot Orthosis. </w:t>
      </w:r>
      <w:r w:rsidRPr="006D7599">
        <w:rPr>
          <w:rFonts w:cs="Times New Roman"/>
          <w:i/>
          <w:iCs/>
          <w:noProof/>
          <w:szCs w:val="24"/>
        </w:rPr>
        <w:t>IEEE Trans. Neural Syst. Rehabil. Eng.</w:t>
      </w:r>
      <w:r w:rsidRPr="006D7599">
        <w:rPr>
          <w:rFonts w:cs="Times New Roman"/>
          <w:noProof/>
          <w:szCs w:val="24"/>
        </w:rPr>
        <w:t xml:space="preserve"> 22, 258–268. doi:10.1109/TNSRE.2014.2305664.</w:t>
      </w:r>
    </w:p>
    <w:p w14:paraId="120744D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harbafi, M. A., Barazesh, H., Iranikhah, M., and Seyfarth, A. (2018). Leg Force Control Through Biarticular Muscles for Human Walking Assistance. </w:t>
      </w:r>
      <w:r w:rsidRPr="006D7599">
        <w:rPr>
          <w:rFonts w:cs="Times New Roman"/>
          <w:i/>
          <w:iCs/>
          <w:noProof/>
          <w:szCs w:val="24"/>
        </w:rPr>
        <w:t>Front. Neurorobot.</w:t>
      </w:r>
      <w:r w:rsidRPr="006D7599">
        <w:rPr>
          <w:rFonts w:cs="Times New Roman"/>
          <w:noProof/>
          <w:szCs w:val="24"/>
        </w:rPr>
        <w:t xml:space="preserve"> 12, 1–13. doi:10.3389/fnbot.2018.00039.</w:t>
      </w:r>
    </w:p>
    <w:p w14:paraId="3BE9BA7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horter, K. A., Kogler, G. F., Loth, E., Durfee, W. K., and Hsiao-Wecksler, E. T. (2011). A portable powered ankle-foot orthosis for rehabilitation. </w:t>
      </w:r>
      <w:r w:rsidRPr="006D7599">
        <w:rPr>
          <w:rFonts w:cs="Times New Roman"/>
          <w:i/>
          <w:iCs/>
          <w:noProof/>
          <w:szCs w:val="24"/>
        </w:rPr>
        <w:t>J. Rehabil. Res. Dev.</w:t>
      </w:r>
      <w:r w:rsidRPr="006D7599">
        <w:rPr>
          <w:rFonts w:cs="Times New Roman"/>
          <w:noProof/>
          <w:szCs w:val="24"/>
        </w:rPr>
        <w:t xml:space="preserve"> 48, 459. doi:10.1682/JRRD.2010.04.0054.</w:t>
      </w:r>
    </w:p>
    <w:p w14:paraId="10A2209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iviy, C., Bae, J., Baker, L., Porciuncula, F., Baker, T., Ellis, T. D., et al. (2020). Offline Assistance Optimization of a Soft Exosuit for Augmenting Ankle Power of Stroke Survivors During Walking. </w:t>
      </w:r>
      <w:r w:rsidRPr="006D7599">
        <w:rPr>
          <w:rFonts w:cs="Times New Roman"/>
          <w:i/>
          <w:iCs/>
          <w:noProof/>
          <w:szCs w:val="24"/>
        </w:rPr>
        <w:t>IEEE Robot. Autom. Lett.</w:t>
      </w:r>
      <w:r w:rsidRPr="006D7599">
        <w:rPr>
          <w:rFonts w:cs="Times New Roman"/>
          <w:noProof/>
          <w:szCs w:val="24"/>
        </w:rPr>
        <w:t xml:space="preserve"> 5, 828–835. doi:10.1109/LRA.2020.2965072.</w:t>
      </w:r>
    </w:p>
    <w:p w14:paraId="36C9531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ridar, S., Qiao, Z., Muthukrishnan, N., Zhang, W., and Polygerinos, P. (2018). A soft-inflatable exosuit for knee rehabilitation: Assisting swing phase during walking. </w:t>
      </w:r>
      <w:r w:rsidRPr="006D7599">
        <w:rPr>
          <w:rFonts w:cs="Times New Roman"/>
          <w:i/>
          <w:iCs/>
          <w:noProof/>
          <w:szCs w:val="24"/>
        </w:rPr>
        <w:t>Front. Robot. AI</w:t>
      </w:r>
      <w:r w:rsidRPr="006D7599">
        <w:rPr>
          <w:rFonts w:cs="Times New Roman"/>
          <w:noProof/>
          <w:szCs w:val="24"/>
        </w:rPr>
        <w:t xml:space="preserve"> 5, 1–9. doi:10.3389/frobt.2018.00044.</w:t>
      </w:r>
    </w:p>
    <w:p w14:paraId="64866EF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ridar, S., Qiao, Z., Rascon, A., Biemond, A., Beltran, A., Maruyama, T., et al. (2020). Evaluating Immediate Benefits of Assisting Knee Extension with a Soft Inflatable Exosuit. </w:t>
      </w:r>
      <w:r w:rsidRPr="006D7599">
        <w:rPr>
          <w:rFonts w:cs="Times New Roman"/>
          <w:i/>
          <w:iCs/>
          <w:noProof/>
          <w:szCs w:val="24"/>
        </w:rPr>
        <w:t>IEEE Trans. Med. Robot. Bionics</w:t>
      </w:r>
      <w:r w:rsidRPr="006D7599">
        <w:rPr>
          <w:rFonts w:cs="Times New Roman"/>
          <w:noProof/>
          <w:szCs w:val="24"/>
        </w:rPr>
        <w:t xml:space="preserve"> 2, 216–225. doi:10.1109/TMRB.2020.2988305.</w:t>
      </w:r>
    </w:p>
    <w:p w14:paraId="145B644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rivastava, S., Kao, P.-C. C., Kim, S. H., Stegall, P., Zanotto, D., Higginson, J. S., et al. (2015). Assist-as-Needed Robot-Aided Gait Training Improves Walking Function in Individuals Following Stroke. </w:t>
      </w:r>
      <w:r w:rsidRPr="006D7599">
        <w:rPr>
          <w:rFonts w:cs="Times New Roman"/>
          <w:i/>
          <w:iCs/>
          <w:noProof/>
          <w:szCs w:val="24"/>
        </w:rPr>
        <w:t>IEEE Trans. Neur</w:t>
      </w:r>
      <w:r w:rsidRPr="006D7599">
        <w:rPr>
          <w:rFonts w:cs="Times New Roman"/>
          <w:i/>
          <w:iCs/>
          <w:noProof/>
          <w:szCs w:val="24"/>
        </w:rPr>
        <w:lastRenderedPageBreak/>
        <w:t>al Syst. Rehabil. Eng.</w:t>
      </w:r>
      <w:r w:rsidRPr="006D7599">
        <w:rPr>
          <w:rFonts w:cs="Times New Roman"/>
          <w:noProof/>
          <w:szCs w:val="24"/>
        </w:rPr>
        <w:t xml:space="preserve"> 23, 956–963. doi:10.1109/TNSRE.2014.2360822.</w:t>
      </w:r>
    </w:p>
    <w:p w14:paraId="1123B9C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teele, K. M., Jackson, R. W., Shuman, B. R., and Collins, S. H. (2017). Muscle recruitment and coordination with an ankle exoskeleton. </w:t>
      </w:r>
      <w:r w:rsidRPr="006D7599">
        <w:rPr>
          <w:rFonts w:cs="Times New Roman"/>
          <w:i/>
          <w:iCs/>
          <w:noProof/>
          <w:szCs w:val="24"/>
        </w:rPr>
        <w:t>J. Biomech.</w:t>
      </w:r>
      <w:r w:rsidRPr="006D7599">
        <w:rPr>
          <w:rFonts w:cs="Times New Roman"/>
          <w:noProof/>
          <w:szCs w:val="24"/>
        </w:rPr>
        <w:t xml:space="preserve"> 59, 50–58. doi:10.1016/j.jbiomech.2017.05.010.</w:t>
      </w:r>
    </w:p>
    <w:p w14:paraId="229A34E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Stein, J., Bishop, L., Stein, D. J., and Wong, C. K. (2014). Gait training with a robotic leg brace after stroke: A randomized controlled pilot study. </w:t>
      </w:r>
      <w:r w:rsidRPr="006D7599">
        <w:rPr>
          <w:rFonts w:cs="Times New Roman"/>
          <w:i/>
          <w:iCs/>
          <w:noProof/>
          <w:szCs w:val="24"/>
        </w:rPr>
        <w:t>Am. J. Phys. Med. Rehabil.</w:t>
      </w:r>
      <w:r w:rsidRPr="006D7599">
        <w:rPr>
          <w:rFonts w:cs="Times New Roman"/>
          <w:noProof/>
          <w:szCs w:val="24"/>
        </w:rPr>
        <w:t xml:space="preserve"> 93, 987–994. doi:10.1097/PHM.0000000000000119.</w:t>
      </w:r>
    </w:p>
    <w:p w14:paraId="10EB305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akahashi, K. Z., Lewek, M. D., and Sawicki, G. S. (2015). A neuromechanics-based powered ankle exoskeleton to assist walking post-stroke: A feasibility study. </w:t>
      </w:r>
      <w:r w:rsidRPr="006D7599">
        <w:rPr>
          <w:rFonts w:cs="Times New Roman"/>
          <w:i/>
          <w:iCs/>
          <w:noProof/>
          <w:szCs w:val="24"/>
        </w:rPr>
        <w:t>J. Neuroeng. Rehabil.</w:t>
      </w:r>
      <w:r w:rsidRPr="006D7599">
        <w:rPr>
          <w:rFonts w:cs="Times New Roman"/>
          <w:noProof/>
          <w:szCs w:val="24"/>
        </w:rPr>
        <w:t xml:space="preserve"> 12. doi:10.1186/s12984-015-0015-7.</w:t>
      </w:r>
    </w:p>
    <w:p w14:paraId="29AA77F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alatian, H., Karami, M., Moradi, H., and Vossoughi, G. (2021). Design and Implementation of an Intelligent Control System for a Lower-Limb Exoskeleton to Reduce Human Energy Consumption. in </w:t>
      </w:r>
      <w:r w:rsidRPr="006D7599">
        <w:rPr>
          <w:rFonts w:cs="Times New Roman"/>
          <w:i/>
          <w:iCs/>
          <w:noProof/>
          <w:szCs w:val="24"/>
        </w:rPr>
        <w:t>2021 10th International Conference on Modern Circuits and Systems Technologies, MOCAST 2021</w:t>
      </w:r>
      <w:r w:rsidRPr="006D7599">
        <w:rPr>
          <w:rFonts w:cs="Times New Roman"/>
          <w:noProof/>
          <w:szCs w:val="24"/>
        </w:rPr>
        <w:t xml:space="preserve"> (IEEE), 1–4. doi:10.1109/MOCAST52088.2021.9493401.</w:t>
      </w:r>
    </w:p>
    <w:p w14:paraId="0BC7EF1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amburella, F., Tagliamonte, N. L., Pisotta, I., Masciullo, M., Arquilla, M., Van Asseldonk, E. H. F., et al. (2020). Neuromuscular Controller Embedded in a Powered Ankle Exoskeleton: Effects on Gait, Clinical Features and Subjective Perspective of Incomplete Spinal Cord Injured Subjects. </w:t>
      </w:r>
      <w:r w:rsidRPr="006D7599">
        <w:rPr>
          <w:rFonts w:cs="Times New Roman"/>
          <w:i/>
          <w:iCs/>
          <w:noProof/>
          <w:szCs w:val="24"/>
        </w:rPr>
        <w:t>IEEE Trans. Neural Syst. Rehabil. Eng.</w:t>
      </w:r>
      <w:r w:rsidRPr="006D7599">
        <w:rPr>
          <w:rFonts w:cs="Times New Roman"/>
          <w:noProof/>
          <w:szCs w:val="24"/>
        </w:rPr>
        <w:t xml:space="preserve"> 28, 1157–1167. doi:10.1109/TNSRE.2020.2984790.</w:t>
      </w:r>
    </w:p>
    <w:p w14:paraId="102CAC2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an, C. K., Kadone, H., Watanabe, H., Marushima, A., Hada, Y., Yamazaki, M., et al. (2020). Differences in Muscle Synergy Symmetry Between Subacute Post-stroke Patients With Bioelectrically-Controlled Exoskeleton Gait Training and Conventional Gait Training. </w:t>
      </w:r>
      <w:r w:rsidRPr="006D7599">
        <w:rPr>
          <w:rFonts w:cs="Times New Roman"/>
          <w:i/>
          <w:iCs/>
          <w:noProof/>
          <w:szCs w:val="24"/>
        </w:rPr>
        <w:t>Front. Bioeng. Biotechnol.</w:t>
      </w:r>
      <w:r w:rsidRPr="006D7599">
        <w:rPr>
          <w:rFonts w:cs="Times New Roman"/>
          <w:noProof/>
          <w:szCs w:val="24"/>
        </w:rPr>
        <w:t xml:space="preserve"> 8. doi:10.3389/fbioe.2020.00770.</w:t>
      </w:r>
    </w:p>
    <w:p w14:paraId="1CD47F94"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an, C. K., Kadone, H., Watanabe, H., Marushima, A., Yamazaki, M., Sankai, Y., et al. (2018). Lateral Symmetry of Synergies in Lower Limb Muscles of Acute Post-stroke Patients After Robotic Intervention. </w:t>
      </w:r>
      <w:r w:rsidRPr="006D7599">
        <w:rPr>
          <w:rFonts w:cs="Times New Roman"/>
          <w:i/>
          <w:iCs/>
          <w:noProof/>
          <w:szCs w:val="24"/>
        </w:rPr>
        <w:t>Front. Neurosci.</w:t>
      </w:r>
      <w:r w:rsidRPr="006D7599">
        <w:rPr>
          <w:rFonts w:cs="Times New Roman"/>
          <w:noProof/>
          <w:szCs w:val="24"/>
        </w:rPr>
        <w:t xml:space="preserve"> 12, 1–13. doi:10.3389/fnins.2018.00276.</w:t>
      </w:r>
    </w:p>
    <w:p w14:paraId="1F2F017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ricomi, E., Lotti, N., Missiroli, F., Zhang, X., Xiloyannis, M., Muller, T., et al. (2021). Underactuated Soft Hip Exosuit Based on Adaptive Oscillators to Assist Human Locomotion. </w:t>
      </w:r>
      <w:r w:rsidRPr="006D7599">
        <w:rPr>
          <w:rFonts w:cs="Times New Roman"/>
          <w:i/>
          <w:iCs/>
          <w:noProof/>
          <w:szCs w:val="24"/>
        </w:rPr>
        <w:t>IEEE Robot. Autom. Lett.</w:t>
      </w:r>
      <w:r w:rsidRPr="006D7599">
        <w:rPr>
          <w:rFonts w:cs="Times New Roman"/>
          <w:noProof/>
          <w:szCs w:val="24"/>
        </w:rPr>
        <w:t xml:space="preserve"> 3766, 1–1. doi:10.1109/lra.2021.3136240.</w:t>
      </w:r>
    </w:p>
    <w:p w14:paraId="695834F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Tsukahara, A., and Hashimoto, M. (2016). Pilot study of single-legged walking support using wearable robot based on synchronization control for stroke patients. in </w:t>
      </w:r>
      <w:r w:rsidRPr="006D7599">
        <w:rPr>
          <w:rFonts w:cs="Times New Roman"/>
          <w:i/>
          <w:iCs/>
          <w:noProof/>
          <w:szCs w:val="24"/>
        </w:rPr>
        <w:t>2016 IEEE International Conference on Robotics and Biomimetics, ROBIO 2016</w:t>
      </w:r>
      <w:r w:rsidRPr="006D7599">
        <w:rPr>
          <w:rFonts w:cs="Times New Roman"/>
          <w:noProof/>
          <w:szCs w:val="24"/>
        </w:rPr>
        <w:t xml:space="preserve"> (Division of Smart Textiles, Institute for Fiber Engineering (IFES), Interdisciplinary Cluster for Cutting Edge Research (ICCER), Shinshu University, 3-15-1 Tokida, Ueda, Nagano, Japan), 886–891. doi:10.1109/ROBIO.2016.7866436.</w:t>
      </w:r>
    </w:p>
    <w:p w14:paraId="77F5599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Unluhisarcikli, O., Pietrusinski, M., Weinberg, B., Bonato, P., and Mavroidis, C. (2011). Design and control of a robotic lower extremity exoskeleton for gait rehabilitation. in </w:t>
      </w:r>
      <w:r w:rsidRPr="006D7599">
        <w:rPr>
          <w:rFonts w:cs="Times New Roman"/>
          <w:i/>
          <w:iCs/>
          <w:noProof/>
          <w:szCs w:val="24"/>
        </w:rPr>
        <w:t>2011 IEEE International Conference on Intelligent Robots and Systems</w:t>
      </w:r>
      <w:r w:rsidRPr="006D7599">
        <w:rPr>
          <w:rFonts w:cs="Times New Roman"/>
          <w:noProof/>
          <w:szCs w:val="24"/>
        </w:rPr>
        <w:t xml:space="preserve"> (Department of Mechanical and Industrial Engineering, Northeastern University, Bos</w:t>
      </w:r>
      <w:r w:rsidRPr="006D7599">
        <w:rPr>
          <w:rFonts w:cs="Times New Roman"/>
          <w:noProof/>
          <w:szCs w:val="24"/>
        </w:rPr>
        <w:lastRenderedPageBreak/>
        <w:t>ton, MA 02115, United States), 4893–4898. doi:10.1109/IROS.2011.6094973.</w:t>
      </w:r>
    </w:p>
    <w:p w14:paraId="1A7B295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Vallery, H., and Buss, M. (2006). Complementary limb motion estimation based on interjoint coordination using principal components analysis. </w:t>
      </w:r>
      <w:r w:rsidRPr="006D7599">
        <w:rPr>
          <w:rFonts w:cs="Times New Roman"/>
          <w:i/>
          <w:iCs/>
          <w:noProof/>
          <w:szCs w:val="24"/>
        </w:rPr>
        <w:t>Proc. IEEE Int. Conf. Control Appl.</w:t>
      </w:r>
      <w:r w:rsidRPr="006D7599">
        <w:rPr>
          <w:rFonts w:cs="Times New Roman"/>
          <w:noProof/>
          <w:szCs w:val="24"/>
        </w:rPr>
        <w:t>, 933–938. doi:10.1109/CACSD-CCA-ISIC.2006.4776770.</w:t>
      </w:r>
    </w:p>
    <w:p w14:paraId="01EC96B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Vallery, H., Ekkelenkamp, R., Buss, M., and Van Kooij, H. Der (2007). Complementary limb motion estimation based on interjoint coordination: Experimental evaluation. in </w:t>
      </w:r>
      <w:r w:rsidRPr="006D7599">
        <w:rPr>
          <w:rFonts w:cs="Times New Roman"/>
          <w:i/>
          <w:iCs/>
          <w:noProof/>
          <w:szCs w:val="24"/>
        </w:rPr>
        <w:t>2007 IEEE 10th International Conference on Rehabilitation Robotics, ICORR’07</w:t>
      </w:r>
      <w:r w:rsidRPr="006D7599">
        <w:rPr>
          <w:rFonts w:cs="Times New Roman"/>
          <w:noProof/>
          <w:szCs w:val="24"/>
        </w:rPr>
        <w:t xml:space="preserve"> (IEEE), 798–803. doi:10.1109/ICORR.2007.4428516.</w:t>
      </w:r>
    </w:p>
    <w:p w14:paraId="6C5F9EBC"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Vallery, H., Van Asseldonk, E. H. F., Buss, M., and Van Der Kooij, H. (2009). Reference trajectory generation for rehabilitation robots: Complementary limb motion estimation. </w:t>
      </w:r>
      <w:r w:rsidRPr="006D7599">
        <w:rPr>
          <w:rFonts w:cs="Times New Roman"/>
          <w:i/>
          <w:iCs/>
          <w:noProof/>
          <w:szCs w:val="24"/>
        </w:rPr>
        <w:t>IEEE Trans. Neural Syst. Rehabil. Eng.</w:t>
      </w:r>
      <w:r w:rsidRPr="006D7599">
        <w:rPr>
          <w:rFonts w:cs="Times New Roman"/>
          <w:noProof/>
          <w:szCs w:val="24"/>
        </w:rPr>
        <w:t xml:space="preserve"> 17, 23–30. doi:10.1109/TNSRE.2008.2008278.</w:t>
      </w:r>
    </w:p>
    <w:p w14:paraId="2B59767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van Dijk, W., Meijneke, C., and van der Kooij, H. (2017). Evaluation of the Achilles Ankle Exoskeleton. </w:t>
      </w:r>
      <w:r w:rsidRPr="006D7599">
        <w:rPr>
          <w:rFonts w:cs="Times New Roman"/>
          <w:i/>
          <w:iCs/>
          <w:noProof/>
          <w:szCs w:val="24"/>
        </w:rPr>
        <w:t>IEEE Trans. Neural Syst. Rehabil. Eng.</w:t>
      </w:r>
      <w:r w:rsidRPr="006D7599">
        <w:rPr>
          <w:rFonts w:cs="Times New Roman"/>
          <w:noProof/>
          <w:szCs w:val="24"/>
        </w:rPr>
        <w:t xml:space="preserve"> 25, 151–160. doi:10.1109/TNSRE.2016.2527780.</w:t>
      </w:r>
    </w:p>
    <w:p w14:paraId="2223118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Veneman, J. F., Kruidhof, R., Hekman, E. E. G., Ekkelenkamp, R., Van Asseldonk, E. H. F., and van der Kooij, H. (2007). Design and evaluation of the LOPES exoskeleton robot for interactive gait rehabilitation. </w:t>
      </w:r>
      <w:r w:rsidRPr="006D7599">
        <w:rPr>
          <w:rFonts w:cs="Times New Roman"/>
          <w:i/>
          <w:iCs/>
          <w:noProof/>
          <w:szCs w:val="24"/>
        </w:rPr>
        <w:t>IEEE Trans. Neural Syst. Rehabil. Eng.</w:t>
      </w:r>
      <w:r w:rsidRPr="006D7599">
        <w:rPr>
          <w:rFonts w:cs="Times New Roman"/>
          <w:noProof/>
          <w:szCs w:val="24"/>
        </w:rPr>
        <w:t xml:space="preserve"> 15, 379–386. doi:10.1109/TNSRE.2003.818185.</w:t>
      </w:r>
    </w:p>
    <w:p w14:paraId="3664D890"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Villa-Parra, A., Delisle-Rodriguez, D., Souza Lima, J., Frizera-Neto, A., and Bastos, T. (2017). Knee Impedance Modulation to Control an Active Orthosis Using Insole Sensors. </w:t>
      </w:r>
      <w:r w:rsidRPr="006D7599">
        <w:rPr>
          <w:rFonts w:cs="Times New Roman"/>
          <w:i/>
          <w:iCs/>
          <w:noProof/>
          <w:szCs w:val="24"/>
        </w:rPr>
        <w:t>Sensors</w:t>
      </w:r>
      <w:r w:rsidRPr="006D7599">
        <w:rPr>
          <w:rFonts w:cs="Times New Roman"/>
          <w:noProof/>
          <w:szCs w:val="24"/>
        </w:rPr>
        <w:t xml:space="preserve"> 17, 2751. doi:10.3390/s17122751.</w:t>
      </w:r>
    </w:p>
    <w:p w14:paraId="55D4E8B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ang, W. J., Li, J., Li, W. Da, and Sun, L. N. (2013). An Echo-Based Gait Phase Determination Method of Lower Limb Prosthesis. </w:t>
      </w:r>
      <w:r w:rsidRPr="006D7599">
        <w:rPr>
          <w:rFonts w:cs="Times New Roman"/>
          <w:i/>
          <w:iCs/>
          <w:noProof/>
          <w:szCs w:val="24"/>
        </w:rPr>
        <w:t>Adv. Mater. Res.</w:t>
      </w:r>
      <w:r w:rsidRPr="006D7599">
        <w:rPr>
          <w:rFonts w:cs="Times New Roman"/>
          <w:noProof/>
          <w:szCs w:val="24"/>
        </w:rPr>
        <w:t xml:space="preserve"> 706–708, 629–634. doi:10.4028/www.scientific.net/AMR.706-708.629.</w:t>
      </w:r>
    </w:p>
    <w:p w14:paraId="63EFF37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ard, J., Sugar, T., Boehler, A., Standeven, J., and Engsberg, J. R. (2011). Stroke Survivors’ Gait Adaptations to a Powered Ankle-Foot Orthosis. </w:t>
      </w:r>
      <w:r w:rsidRPr="006D7599">
        <w:rPr>
          <w:rFonts w:cs="Times New Roman"/>
          <w:i/>
          <w:iCs/>
          <w:noProof/>
          <w:szCs w:val="24"/>
        </w:rPr>
        <w:t>Adv. Robot.</w:t>
      </w:r>
      <w:r w:rsidRPr="006D7599">
        <w:rPr>
          <w:rFonts w:cs="Times New Roman"/>
          <w:noProof/>
          <w:szCs w:val="24"/>
        </w:rPr>
        <w:t xml:space="preserve"> 25, 1879–1901. doi:10.1163/016918611X588907.</w:t>
      </w:r>
    </w:p>
    <w:p w14:paraId="075B1CC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atanabe, H., Marushima, A., Kadone, H., Ueno, T., Shimizu, Y., Kubota, S., et al. (2020). Effects of Gait Treatment With a Single-Leg Hybrid Assistive Limb System After Acute Stroke: A Non-randomized Clinical Trial. </w:t>
      </w:r>
      <w:r w:rsidRPr="006D7599">
        <w:rPr>
          <w:rFonts w:cs="Times New Roman"/>
          <w:i/>
          <w:iCs/>
          <w:noProof/>
          <w:szCs w:val="24"/>
        </w:rPr>
        <w:t>Front. Neurosci.</w:t>
      </w:r>
      <w:r w:rsidRPr="006D7599">
        <w:rPr>
          <w:rFonts w:cs="Times New Roman"/>
          <w:noProof/>
          <w:szCs w:val="24"/>
        </w:rPr>
        <w:t xml:space="preserve"> 13. doi:10.3389/fnins.2019.01389.</w:t>
      </w:r>
    </w:p>
    <w:p w14:paraId="4D6BD94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atanabe, H., Tanaka, N., Inuta, T., Saitou, H., and Yanagi, H. (2014). Locomotion improvement using a hybrid assistive limb in recovery phase stroke patients: a randomized controlled pilot study. </w:t>
      </w:r>
      <w:r w:rsidRPr="006D7599">
        <w:rPr>
          <w:rFonts w:cs="Times New Roman"/>
          <w:i/>
          <w:iCs/>
          <w:noProof/>
          <w:szCs w:val="24"/>
        </w:rPr>
        <w:t>Arch. Phys. Med. Rehabil.</w:t>
      </w:r>
      <w:r w:rsidRPr="006D7599">
        <w:rPr>
          <w:rFonts w:cs="Times New Roman"/>
          <w:noProof/>
          <w:szCs w:val="24"/>
        </w:rPr>
        <w:t xml:space="preserve"> 95, 2006–2012. doi:10.1016/j.apmr.2014.07.002.</w:t>
      </w:r>
    </w:p>
    <w:p w14:paraId="3D7A801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ehbi, F. el zahraa, Huo, W., Amirat, Y., Rafei, M. El, Khalil, M., and Mohammed, S. (2017). Active impedance control of a knee-joint orthosis during swing phase. in </w:t>
      </w:r>
      <w:r w:rsidRPr="006D7599">
        <w:rPr>
          <w:rFonts w:cs="Times New Roman"/>
          <w:i/>
          <w:iCs/>
          <w:noProof/>
          <w:szCs w:val="24"/>
        </w:rPr>
        <w:t>2017 International Conference on Rehabilitation Robotics (ICORR)</w:t>
      </w:r>
      <w:r w:rsidRPr="006D7599">
        <w:rPr>
          <w:rFonts w:cs="Times New Roman"/>
          <w:noProof/>
          <w:szCs w:val="24"/>
        </w:rPr>
        <w:t xml:space="preserve"> (IEEE), 435–440. doi:10.1109/ICORR.2017.8009286.</w:t>
      </w:r>
    </w:p>
    <w:p w14:paraId="1F908DEE"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Wei, D., Li, Z., Wei, Q., Su, H., Song, B. B., He, W., et al</w:t>
      </w:r>
      <w:r w:rsidRPr="006D7599">
        <w:rPr>
          <w:rFonts w:cs="Times New Roman"/>
          <w:noProof/>
          <w:szCs w:val="24"/>
        </w:rPr>
        <w:lastRenderedPageBreak/>
        <w:t xml:space="preserve">. (2019). Human-in-the-Loop Control Strategy of Unilateral Exoskeleton Robots for Gait Rehabilitation. </w:t>
      </w:r>
      <w:r w:rsidRPr="006D7599">
        <w:rPr>
          <w:rFonts w:cs="Times New Roman"/>
          <w:i/>
          <w:iCs/>
          <w:noProof/>
          <w:szCs w:val="24"/>
        </w:rPr>
        <w:t>IEEE Trans. Cogn. Dev. Syst.</w:t>
      </w:r>
      <w:r w:rsidRPr="006D7599">
        <w:rPr>
          <w:rFonts w:cs="Times New Roman"/>
          <w:noProof/>
          <w:szCs w:val="24"/>
        </w:rPr>
        <w:t xml:space="preserve"> 13, 1–1. doi:10.1109/TCDS.2019.2954289.</w:t>
      </w:r>
    </w:p>
    <w:p w14:paraId="07A1B74F"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infree, K. N., Stegall, P., and Agrawal, S. K. (2011). Design of a minimally constraining, passively supported gait training exoskeleton: ALEX II. </w:t>
      </w:r>
      <w:r w:rsidRPr="006D7599">
        <w:rPr>
          <w:rFonts w:cs="Times New Roman"/>
          <w:i/>
          <w:iCs/>
          <w:noProof/>
          <w:szCs w:val="24"/>
        </w:rPr>
        <w:t>IEEE Int. Conf. Rehabil. Robot.</w:t>
      </w:r>
      <w:r w:rsidRPr="006D7599">
        <w:rPr>
          <w:rFonts w:cs="Times New Roman"/>
          <w:noProof/>
          <w:szCs w:val="24"/>
        </w:rPr>
        <w:t xml:space="preserve"> 2011, 5975499. doi:10.1109/ICORR.2011.5975499.</w:t>
      </w:r>
    </w:p>
    <w:p w14:paraId="62020EF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itte, K. A., Zhang, J., Jackson, R. W., and Collins, S. H. (2015). Design of two lightweight, high-bandwidth torque-controlled ankle exoskeletons. in </w:t>
      </w:r>
      <w:r w:rsidRPr="006D7599">
        <w:rPr>
          <w:rFonts w:cs="Times New Roman"/>
          <w:i/>
          <w:iCs/>
          <w:noProof/>
          <w:szCs w:val="24"/>
        </w:rPr>
        <w:t>Proceedings - IEEE International Conference on Robotics and Automation</w:t>
      </w:r>
      <w:r w:rsidRPr="006D7599">
        <w:rPr>
          <w:rFonts w:cs="Times New Roman"/>
          <w:noProof/>
          <w:szCs w:val="24"/>
        </w:rPr>
        <w:t xml:space="preserve"> (Dept. Mechanical Engineering, Carnegie Mellon University, 5000 Forbes Ave., Pittsburgh, PA, United States), 1223–1228. doi:10.1109/ICRA.2015.7139347.</w:t>
      </w:r>
    </w:p>
    <w:p w14:paraId="0405F01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ong, C. K., Bishop, L., and Stein, J. (2012). A wearable robotic knee orthosis for gait training. </w:t>
      </w:r>
      <w:r w:rsidRPr="006D7599">
        <w:rPr>
          <w:rFonts w:cs="Times New Roman"/>
          <w:i/>
          <w:iCs/>
          <w:noProof/>
          <w:szCs w:val="24"/>
        </w:rPr>
        <w:t>Prosthetics Orthot. Int.</w:t>
      </w:r>
      <w:r w:rsidRPr="006D7599">
        <w:rPr>
          <w:rFonts w:cs="Times New Roman"/>
          <w:noProof/>
          <w:szCs w:val="24"/>
        </w:rPr>
        <w:t xml:space="preserve"> 36, 113–120. doi:10.1177/0309364611428235.</w:t>
      </w:r>
    </w:p>
    <w:p w14:paraId="72D805E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Wu, Q., Wang, X., Du, F., and Zhang, X. (2015). Design and control of a powered hip exoskeleton for walking assistance. </w:t>
      </w:r>
      <w:r w:rsidRPr="006D7599">
        <w:rPr>
          <w:rFonts w:cs="Times New Roman"/>
          <w:i/>
          <w:iCs/>
          <w:noProof/>
          <w:szCs w:val="24"/>
        </w:rPr>
        <w:t>Int. J. Adv. Robot. Syst.</w:t>
      </w:r>
      <w:r w:rsidRPr="006D7599">
        <w:rPr>
          <w:rFonts w:cs="Times New Roman"/>
          <w:noProof/>
          <w:szCs w:val="24"/>
        </w:rPr>
        <w:t xml:space="preserve"> 12. doi:10.5772/59757.</w:t>
      </w:r>
    </w:p>
    <w:p w14:paraId="6466880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Xia, H., Kwon, J., Pathak, P., Ahn, J., Shull, P. B., and Park, Y.-L. (2020). Design of A Multi-Functional Soft Ankle Exoskeleton for Foot-Drop Prevention, Propulsion Assistance, and Inversion/Eversion Stabilization. in </w:t>
      </w:r>
      <w:r w:rsidRPr="006D7599">
        <w:rPr>
          <w:rFonts w:cs="Times New Roman"/>
          <w:i/>
          <w:iCs/>
          <w:noProof/>
          <w:szCs w:val="24"/>
        </w:rPr>
        <w:t>2020 8th IEEE RAS/EMBS International Conference for Biomedical Robotics and Biomechatronics (BioRob)</w:t>
      </w:r>
      <w:r w:rsidRPr="006D7599">
        <w:rPr>
          <w:rFonts w:cs="Times New Roman"/>
          <w:noProof/>
          <w:szCs w:val="24"/>
        </w:rPr>
        <w:t xml:space="preserve"> (IEEE), 118–123. doi:10.1109/BioRob49111.2020.9224420.</w:t>
      </w:r>
    </w:p>
    <w:p w14:paraId="4C7DD8D9"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Xie, L., and Huang, L. (2019). Wirerope-driven exoskeleton to assist lower-limb rehabilitation of hemiplegic patients by using motion capture. </w:t>
      </w:r>
      <w:r w:rsidRPr="006D7599">
        <w:rPr>
          <w:rFonts w:cs="Times New Roman"/>
          <w:i/>
          <w:iCs/>
          <w:noProof/>
          <w:szCs w:val="24"/>
        </w:rPr>
        <w:t>Assem. Autom.</w:t>
      </w:r>
      <w:r w:rsidRPr="006D7599">
        <w:rPr>
          <w:rFonts w:cs="Times New Roman"/>
          <w:noProof/>
          <w:szCs w:val="24"/>
        </w:rPr>
        <w:t xml:space="preserve"> 40, 48–54. doi:10.1108/AA-11-2018-0221.</w:t>
      </w:r>
    </w:p>
    <w:p w14:paraId="12F4E848"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Xu, D., Liu, X., and Wang, Q. (2019). Knee Exoskeleton Assistive Torque Control Based on Real-Time Gait Event Detection. </w:t>
      </w:r>
      <w:r w:rsidRPr="006D7599">
        <w:rPr>
          <w:rFonts w:cs="Times New Roman"/>
          <w:i/>
          <w:iCs/>
          <w:noProof/>
          <w:szCs w:val="24"/>
        </w:rPr>
        <w:t>IEEE Trans. Med. Robot. Bionics</w:t>
      </w:r>
      <w:r w:rsidRPr="006D7599">
        <w:rPr>
          <w:rFonts w:cs="Times New Roman"/>
          <w:noProof/>
          <w:szCs w:val="24"/>
        </w:rPr>
        <w:t xml:space="preserve"> 1, 158–168. doi:10.1109/TMRB.2019.2930352.</w:t>
      </w:r>
    </w:p>
    <w:p w14:paraId="587FD7C3"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Yan, T., Parri, A., Fantozzi, M., Cortese, M., Muscolo, M., Cempini, M., et al. (2015). A novel adaptive oscillators-based control for a powered multi-joint lower-limb orthosis. in </w:t>
      </w:r>
      <w:r w:rsidRPr="006D7599">
        <w:rPr>
          <w:rFonts w:cs="Times New Roman"/>
          <w:i/>
          <w:iCs/>
          <w:noProof/>
          <w:szCs w:val="24"/>
        </w:rPr>
        <w:t>IEEE International Conference on Rehabilitation Robotics</w:t>
      </w:r>
      <w:r w:rsidRPr="006D7599">
        <w:rPr>
          <w:rFonts w:cs="Times New Roman"/>
          <w:noProof/>
          <w:szCs w:val="24"/>
        </w:rPr>
        <w:t xml:space="preserve"> doi:10.1109/ICORR.2015.7281230.</w:t>
      </w:r>
    </w:p>
    <w:p w14:paraId="3B854A3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Yeung, L.-F., Lau, C. C. Y., Lai, C. W. K., Soo, Y. O. Y., Chan, M.-L., and Tong, R. K. Y. (2021). Effects of wearable ankle robotics for stair and over-ground training on sub-acute stroke: a randomized controlled trial. </w:t>
      </w:r>
      <w:r w:rsidRPr="006D7599">
        <w:rPr>
          <w:rFonts w:cs="Times New Roman"/>
          <w:i/>
          <w:iCs/>
          <w:noProof/>
          <w:szCs w:val="24"/>
        </w:rPr>
        <w:t>J. Neuroeng. Rehabil.</w:t>
      </w:r>
      <w:r w:rsidRPr="006D7599">
        <w:rPr>
          <w:rFonts w:cs="Times New Roman"/>
          <w:noProof/>
          <w:szCs w:val="24"/>
        </w:rPr>
        <w:t xml:space="preserve"> 18, 19. doi:10.1186/s12984-021-00814-6.</w:t>
      </w:r>
    </w:p>
    <w:p w14:paraId="037D6C9D"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Yeung, L.-F., Ockenfeld, C., Pang, M.-K., Wai, H.-W., Soo, O.-Y., Li, S.-W., et al. (2017). Design of an exoskeleton ankle robot for robot-assisted gait training of stroke patients. </w:t>
      </w:r>
      <w:r w:rsidRPr="006D7599">
        <w:rPr>
          <w:rFonts w:cs="Times New Roman"/>
          <w:i/>
          <w:iCs/>
          <w:noProof/>
          <w:szCs w:val="24"/>
        </w:rPr>
        <w:t>IEEE Int. Conf. Rehabil. Robot.</w:t>
      </w:r>
      <w:r w:rsidRPr="006D7599">
        <w:rPr>
          <w:rFonts w:cs="Times New Roman"/>
          <w:noProof/>
          <w:szCs w:val="24"/>
        </w:rPr>
        <w:t xml:space="preserve"> 2017, 211–215. doi:10.1109/ICORR.2017.8009248.</w:t>
      </w:r>
    </w:p>
    <w:p w14:paraId="7DBC78D5"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Young, A. J., Foss, J., Gannon, H., and Ferris, D. P. (2017). Influence of power delivery timing on the energetics and biomechanics of humans wearing a hip exoskeleton. </w:t>
      </w:r>
      <w:r w:rsidRPr="006D7599">
        <w:rPr>
          <w:rFonts w:cs="Times New Roman"/>
          <w:i/>
          <w:iCs/>
          <w:noProof/>
          <w:szCs w:val="24"/>
        </w:rPr>
        <w:t>Front. Bioeng. Biotechnol.</w:t>
      </w:r>
      <w:r w:rsidRPr="006D7599">
        <w:rPr>
          <w:rFonts w:cs="Times New Roman"/>
          <w:noProof/>
          <w:szCs w:val="24"/>
        </w:rPr>
        <w:t xml:space="preserve"> 5, </w:t>
      </w:r>
      <w:r w:rsidRPr="006D7599">
        <w:rPr>
          <w:rFonts w:cs="Times New Roman"/>
          <w:noProof/>
          <w:szCs w:val="24"/>
        </w:rPr>
        <w:lastRenderedPageBreak/>
        <w:t>1–11. doi:10.3389/fbioe.2017.00004.</w:t>
      </w:r>
    </w:p>
    <w:p w14:paraId="42746D4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Zanotto, D., Stegall, P., and Agrawal, S. K. (2014). Adaptive Assist-As-Needed Controller to Improve Gait Symmetry in Robot-Assisted Gait Training. in </w:t>
      </w:r>
      <w:r w:rsidRPr="006D7599">
        <w:rPr>
          <w:rFonts w:cs="Times New Roman"/>
          <w:i/>
          <w:iCs/>
          <w:noProof/>
          <w:szCs w:val="24"/>
        </w:rPr>
        <w:t>2014 IEEE International Conference on Robotics &amp; Automation (ICRA)</w:t>
      </w:r>
      <w:r w:rsidRPr="006D7599">
        <w:rPr>
          <w:rFonts w:cs="Times New Roman"/>
          <w:noProof/>
          <w:szCs w:val="24"/>
        </w:rPr>
        <w:t xml:space="preserve"> IEEE International Conference on Robotics and Automation ICRA., 724–729.</w:t>
      </w:r>
    </w:p>
    <w:p w14:paraId="0790236B"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Zhang, B., Wang, S., Zhou, M., and Xu, W. (2021). An adaptive framework of real-time continuous gait phase variable estimation for lower-limb wearable robots. </w:t>
      </w:r>
      <w:r w:rsidRPr="006D7599">
        <w:rPr>
          <w:rFonts w:cs="Times New Roman"/>
          <w:i/>
          <w:iCs/>
          <w:noProof/>
          <w:szCs w:val="24"/>
        </w:rPr>
        <w:t>Rob. Auton. Syst.</w:t>
      </w:r>
      <w:r w:rsidRPr="006D7599">
        <w:rPr>
          <w:rFonts w:cs="Times New Roman"/>
          <w:noProof/>
          <w:szCs w:val="24"/>
        </w:rPr>
        <w:t xml:space="preserve"> 143. doi:10.1016/j.robot.2021.103842.</w:t>
      </w:r>
    </w:p>
    <w:p w14:paraId="3FAB7A51"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Zhang, C., Liu, G., Li, C., Zhao, J., Yu, H., and Zhu, Y. (2016). Development of a lower limb rehabilitation exoskeleton based on real-time gait detection and gait tracking. </w:t>
      </w:r>
      <w:r w:rsidRPr="006D7599">
        <w:rPr>
          <w:rFonts w:cs="Times New Roman"/>
          <w:i/>
          <w:iCs/>
          <w:noProof/>
          <w:szCs w:val="24"/>
        </w:rPr>
        <w:t>Adv. Mech. Eng.</w:t>
      </w:r>
      <w:r w:rsidRPr="006D7599">
        <w:rPr>
          <w:rFonts w:cs="Times New Roman"/>
          <w:noProof/>
          <w:szCs w:val="24"/>
        </w:rPr>
        <w:t xml:space="preserve"> 8, 168781401562798. doi:10.1177/1687814015627982.</w:t>
      </w:r>
    </w:p>
    <w:p w14:paraId="308042FA"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Zhang, J., Fiers, P., Witte, K. A., Jackson, R. W., Poggensee, K. L., Atkeson, C. G., et al. (2017). Human-in-the-loop optimization of exoskeleton assistance during walking. </w:t>
      </w:r>
      <w:r w:rsidRPr="006D7599">
        <w:rPr>
          <w:rFonts w:cs="Times New Roman"/>
          <w:i/>
          <w:iCs/>
          <w:noProof/>
          <w:szCs w:val="24"/>
        </w:rPr>
        <w:t>Science (80-. ).</w:t>
      </w:r>
      <w:r w:rsidRPr="006D7599">
        <w:rPr>
          <w:rFonts w:cs="Times New Roman"/>
          <w:noProof/>
          <w:szCs w:val="24"/>
        </w:rPr>
        <w:t xml:space="preserve"> 356, 1280–1284. doi:10.1126/science.aal5054.</w:t>
      </w:r>
    </w:p>
    <w:p w14:paraId="43964A96" w14:textId="77777777" w:rsidR="006D7599" w:rsidRPr="006D7599" w:rsidRDefault="006D7599" w:rsidP="006D7599">
      <w:pPr>
        <w:widowControl w:val="0"/>
        <w:autoSpaceDE w:val="0"/>
        <w:autoSpaceDN w:val="0"/>
        <w:adjustRightInd w:val="0"/>
        <w:spacing w:before="240"/>
        <w:ind w:left="480" w:hanging="480"/>
        <w:rPr>
          <w:rFonts w:cs="Times New Roman"/>
          <w:noProof/>
          <w:szCs w:val="24"/>
        </w:rPr>
      </w:pPr>
      <w:r w:rsidRPr="006D7599">
        <w:rPr>
          <w:rFonts w:cs="Times New Roman"/>
          <w:noProof/>
          <w:szCs w:val="24"/>
        </w:rPr>
        <w:t xml:space="preserve">Zhao, G., Sharbafi, M., Vlutters, M., Van Asseldonk, E., and Seyfarth, A. (2017). Template model inspired leg force feedback based control can assist human walking. </w:t>
      </w:r>
      <w:r w:rsidRPr="006D7599">
        <w:rPr>
          <w:rFonts w:cs="Times New Roman"/>
          <w:i/>
          <w:iCs/>
          <w:noProof/>
          <w:szCs w:val="24"/>
        </w:rPr>
        <w:t>IEEE Int. Conf. Rehabil. Robot.</w:t>
      </w:r>
      <w:r w:rsidRPr="006D7599">
        <w:rPr>
          <w:rFonts w:cs="Times New Roman"/>
          <w:noProof/>
          <w:szCs w:val="24"/>
        </w:rPr>
        <w:t>, 473–478. doi:10.1109/ICORR.2017.8009293.</w:t>
      </w:r>
    </w:p>
    <w:p w14:paraId="77B82731" w14:textId="77777777" w:rsidR="006D7599" w:rsidRPr="006D7599" w:rsidRDefault="006D7599" w:rsidP="006D7599">
      <w:pPr>
        <w:widowControl w:val="0"/>
        <w:autoSpaceDE w:val="0"/>
        <w:autoSpaceDN w:val="0"/>
        <w:adjustRightInd w:val="0"/>
        <w:spacing w:before="240"/>
        <w:ind w:left="480" w:hanging="480"/>
        <w:rPr>
          <w:rFonts w:cs="Times New Roman"/>
          <w:noProof/>
        </w:rPr>
      </w:pPr>
      <w:r w:rsidRPr="006D7599">
        <w:rPr>
          <w:rFonts w:cs="Times New Roman"/>
          <w:noProof/>
          <w:szCs w:val="24"/>
        </w:rPr>
        <w:t xml:space="preserve">Zhou, Z., Liao, Y., Wang, C., and Wang, Q. (2016). Preliminary evaluation of gait assistance during treadmill walking with a light-weight bionic knee exoskeleton. in </w:t>
      </w:r>
      <w:r w:rsidRPr="006D7599">
        <w:rPr>
          <w:rFonts w:cs="Times New Roman"/>
          <w:i/>
          <w:iCs/>
          <w:noProof/>
          <w:szCs w:val="24"/>
        </w:rPr>
        <w:t>2016 IEEE International Conference on Robotics and Biomimetics (ROBIO)</w:t>
      </w:r>
      <w:r w:rsidRPr="006D7599">
        <w:rPr>
          <w:rFonts w:cs="Times New Roman"/>
          <w:noProof/>
          <w:szCs w:val="24"/>
        </w:rPr>
        <w:t xml:space="preserve"> (IEEE), 1173–1178. doi:10.1109/ROBIO.2016.7866484.</w:t>
      </w:r>
    </w:p>
    <w:p w14:paraId="7B65BC41" w14:textId="771EB0C2" w:rsidR="00DE23E8" w:rsidRPr="001549D3" w:rsidRDefault="000A146C" w:rsidP="000A146C">
      <w:pPr>
        <w:spacing w:before="240"/>
      </w:pPr>
      <w:r>
        <w:fldChar w:fldCharType="end"/>
      </w:r>
    </w:p>
    <w:sectPr w:rsidR="00DE23E8" w:rsidRPr="001549D3" w:rsidSect="005F70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1984E" w14:textId="77777777" w:rsidR="003D325E" w:rsidRDefault="003D325E" w:rsidP="00117666">
      <w:pPr>
        <w:spacing w:after="0"/>
      </w:pPr>
      <w:r>
        <w:separator/>
      </w:r>
    </w:p>
  </w:endnote>
  <w:endnote w:type="continuationSeparator" w:id="0">
    <w:p w14:paraId="323007F4" w14:textId="77777777" w:rsidR="003D325E" w:rsidRDefault="003D32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680EC" w14:textId="77777777" w:rsidR="003D325E" w:rsidRDefault="003D325E" w:rsidP="00117666">
      <w:pPr>
        <w:spacing w:after="0"/>
      </w:pPr>
      <w:r>
        <w:separator/>
      </w:r>
    </w:p>
  </w:footnote>
  <w:footnote w:type="continuationSeparator" w:id="0">
    <w:p w14:paraId="032CA82F" w14:textId="77777777" w:rsidR="003D325E" w:rsidRDefault="003D32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6E26"/>
    <w:multiLevelType w:val="hybridMultilevel"/>
    <w:tmpl w:val="D3501AA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A7568FB"/>
    <w:multiLevelType w:val="hybridMultilevel"/>
    <w:tmpl w:val="796EFADA"/>
    <w:lvl w:ilvl="0" w:tplc="FD321C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42034B"/>
    <w:multiLevelType w:val="hybridMultilevel"/>
    <w:tmpl w:val="796EFADA"/>
    <w:lvl w:ilvl="0" w:tplc="FD321C7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CD57E5"/>
    <w:multiLevelType w:val="hybridMultilevel"/>
    <w:tmpl w:val="8E8E7A84"/>
    <w:lvl w:ilvl="0" w:tplc="E1B2236A">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2B06437"/>
    <w:multiLevelType w:val="hybridMultilevel"/>
    <w:tmpl w:val="11E6EF10"/>
    <w:lvl w:ilvl="0" w:tplc="F4949A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763599"/>
    <w:multiLevelType w:val="hybridMultilevel"/>
    <w:tmpl w:val="5E10F40C"/>
    <w:lvl w:ilvl="0" w:tplc="FD321C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E424B3"/>
    <w:multiLevelType w:val="hybridMultilevel"/>
    <w:tmpl w:val="C840BDF0"/>
    <w:lvl w:ilvl="0" w:tplc="389C3B8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546133"/>
    <w:multiLevelType w:val="hybridMultilevel"/>
    <w:tmpl w:val="55283C3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AD4912"/>
    <w:multiLevelType w:val="hybridMultilevel"/>
    <w:tmpl w:val="DD66217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12"/>
  </w:num>
  <w:num w:numId="3">
    <w:abstractNumId w:val="4"/>
  </w:num>
  <w:num w:numId="4">
    <w:abstractNumId w:val="1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6"/>
    <w:lvlOverride w:ilvl="0">
      <w:lvl w:ilvl="0">
        <w:start w:val="1"/>
        <w:numFmt w:val="decimal"/>
        <w:pStyle w:val="Ttulo1"/>
        <w:lvlText w:val="%1"/>
        <w:lvlJc w:val="left"/>
        <w:pPr>
          <w:tabs>
            <w:tab w:val="num" w:pos="567"/>
          </w:tabs>
          <w:ind w:left="567" w:hanging="567"/>
        </w:pPr>
      </w:lvl>
    </w:lvlOverride>
    <w:lvlOverride w:ilvl="1">
      <w:lvl w:ilvl="1">
        <w:start w:val="1"/>
        <w:numFmt w:val="decimal"/>
        <w:pStyle w:val="Ttulo2"/>
        <w:lvlText w:val="%1.%2"/>
        <w:lvlJc w:val="left"/>
        <w:pPr>
          <w:tabs>
            <w:tab w:val="num" w:pos="567"/>
          </w:tabs>
          <w:ind w:left="567" w:hanging="567"/>
        </w:pPr>
        <w:rPr>
          <w:rFonts w:hint="default"/>
        </w:rPr>
      </w:lvl>
    </w:lvlOverride>
  </w:num>
  <w:num w:numId="21">
    <w:abstractNumId w:val="8"/>
  </w:num>
  <w:num w:numId="22">
    <w:abstractNumId w:val="3"/>
  </w:num>
  <w:num w:numId="23">
    <w:abstractNumId w:val="2"/>
  </w:num>
  <w:num w:numId="24">
    <w:abstractNumId w:val="9"/>
  </w:num>
  <w:num w:numId="25">
    <w:abstractNumId w:val="11"/>
  </w:num>
  <w:num w:numId="26">
    <w:abstractNumId w:val="0"/>
  </w:num>
  <w:num w:numId="27">
    <w:abstractNumId w:val="10"/>
  </w:num>
  <w:num w:numId="28">
    <w:abstractNumId w:val="6"/>
    <w:lvlOverride w:ilvl="0">
      <w:lvl w:ilvl="0">
        <w:start w:val="1"/>
        <w:numFmt w:val="decimal"/>
        <w:pStyle w:val="Ttulo1"/>
        <w:lvlText w:val="%1"/>
        <w:lvlJc w:val="left"/>
        <w:pPr>
          <w:tabs>
            <w:tab w:val="num" w:pos="567"/>
          </w:tabs>
          <w:ind w:left="567" w:hanging="567"/>
        </w:pPr>
      </w:lvl>
    </w:lvlOverride>
    <w:lvlOverride w:ilvl="1">
      <w:lvl w:ilvl="1">
        <w:start w:val="1"/>
        <w:numFmt w:val="decimal"/>
        <w:pStyle w:val="Ttulo2"/>
        <w:lvlText w:val="%1.%2"/>
        <w:lvlJc w:val="left"/>
        <w:pPr>
          <w:tabs>
            <w:tab w:val="num" w:pos="567"/>
          </w:tabs>
          <w:ind w:left="567" w:hanging="567"/>
        </w:pPr>
        <w:rPr>
          <w:rFonts w:hint="default"/>
        </w:rPr>
      </w:lvl>
    </w:lvlOverride>
  </w:num>
  <w:num w:numId="29">
    <w:abstractNumId w:val="13"/>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TaxNDA0NDI2MTZW0lEKTi0uzszPAykwqQUAfdL8ICwAAAA="/>
  </w:docVars>
  <w:rsids>
    <w:rsidRoot w:val="00ED20B5"/>
    <w:rsid w:val="0001436A"/>
    <w:rsid w:val="000200E9"/>
    <w:rsid w:val="00024310"/>
    <w:rsid w:val="00034304"/>
    <w:rsid w:val="00035434"/>
    <w:rsid w:val="00052A14"/>
    <w:rsid w:val="00077D53"/>
    <w:rsid w:val="000A146C"/>
    <w:rsid w:val="000A2DEE"/>
    <w:rsid w:val="000E2A26"/>
    <w:rsid w:val="00105FD9"/>
    <w:rsid w:val="00117666"/>
    <w:rsid w:val="00134D5B"/>
    <w:rsid w:val="00136EAD"/>
    <w:rsid w:val="001549D3"/>
    <w:rsid w:val="00160065"/>
    <w:rsid w:val="0017513C"/>
    <w:rsid w:val="00177D84"/>
    <w:rsid w:val="00267D18"/>
    <w:rsid w:val="00274347"/>
    <w:rsid w:val="002868E2"/>
    <w:rsid w:val="002869C3"/>
    <w:rsid w:val="002936E4"/>
    <w:rsid w:val="002B4A57"/>
    <w:rsid w:val="002C74CA"/>
    <w:rsid w:val="003123F4"/>
    <w:rsid w:val="003544FB"/>
    <w:rsid w:val="003801CB"/>
    <w:rsid w:val="003D2F2D"/>
    <w:rsid w:val="003D325E"/>
    <w:rsid w:val="00401590"/>
    <w:rsid w:val="00447801"/>
    <w:rsid w:val="00452E9C"/>
    <w:rsid w:val="004735C8"/>
    <w:rsid w:val="004947A6"/>
    <w:rsid w:val="004961FF"/>
    <w:rsid w:val="00517A89"/>
    <w:rsid w:val="005250F2"/>
    <w:rsid w:val="00593EEA"/>
    <w:rsid w:val="005A5EEE"/>
    <w:rsid w:val="005F7013"/>
    <w:rsid w:val="006375C7"/>
    <w:rsid w:val="00654E8F"/>
    <w:rsid w:val="00660D05"/>
    <w:rsid w:val="006820B1"/>
    <w:rsid w:val="006B7D14"/>
    <w:rsid w:val="006D7599"/>
    <w:rsid w:val="006E1D28"/>
    <w:rsid w:val="00701727"/>
    <w:rsid w:val="0070566C"/>
    <w:rsid w:val="00714C50"/>
    <w:rsid w:val="00725A7D"/>
    <w:rsid w:val="007501BE"/>
    <w:rsid w:val="007764A6"/>
    <w:rsid w:val="00790BB3"/>
    <w:rsid w:val="007C206C"/>
    <w:rsid w:val="00817DD6"/>
    <w:rsid w:val="0083759F"/>
    <w:rsid w:val="00885156"/>
    <w:rsid w:val="009151AA"/>
    <w:rsid w:val="0093429D"/>
    <w:rsid w:val="0093487D"/>
    <w:rsid w:val="00943573"/>
    <w:rsid w:val="009466AB"/>
    <w:rsid w:val="00964134"/>
    <w:rsid w:val="00970F7D"/>
    <w:rsid w:val="00994A3D"/>
    <w:rsid w:val="009C2B12"/>
    <w:rsid w:val="00A174D9"/>
    <w:rsid w:val="00AA4D24"/>
    <w:rsid w:val="00AB6715"/>
    <w:rsid w:val="00B1671E"/>
    <w:rsid w:val="00B25EB8"/>
    <w:rsid w:val="00B37F4D"/>
    <w:rsid w:val="00C42415"/>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0E2A26"/>
    <w:pPr>
      <w:keepNext/>
      <w:keepLines/>
      <w:spacing w:before="40" w:after="0" w:line="360" w:lineRule="auto"/>
      <w:ind w:firstLine="709"/>
      <w:jc w:val="both"/>
      <w:outlineLvl w:val="5"/>
    </w:pPr>
    <w:rPr>
      <w:rFonts w:asciiTheme="majorHAnsi" w:eastAsiaTheme="majorEastAsia" w:hAnsiTheme="majorHAnsi" w:cstheme="majorBidi"/>
      <w:sz w:val="22"/>
      <w:lang w:val="en-GB"/>
    </w:rPr>
  </w:style>
  <w:style w:type="paragraph" w:styleId="Ttulo7">
    <w:name w:val="heading 7"/>
    <w:basedOn w:val="Normal"/>
    <w:next w:val="Normal"/>
    <w:link w:val="Ttulo7Car"/>
    <w:uiPriority w:val="9"/>
    <w:semiHidden/>
    <w:unhideWhenUsed/>
    <w:qFormat/>
    <w:rsid w:val="000E2A26"/>
    <w:pPr>
      <w:keepNext/>
      <w:keepLines/>
      <w:spacing w:before="40" w:after="0" w:line="360" w:lineRule="auto"/>
      <w:ind w:firstLine="709"/>
      <w:jc w:val="both"/>
      <w:outlineLvl w:val="6"/>
    </w:pPr>
    <w:rPr>
      <w:rFonts w:asciiTheme="majorHAnsi" w:eastAsiaTheme="majorEastAsia" w:hAnsiTheme="majorHAnsi" w:cstheme="majorBidi"/>
      <w:i/>
      <w:iCs/>
      <w:sz w:val="22"/>
      <w:lang w:val="en-GB"/>
    </w:rPr>
  </w:style>
  <w:style w:type="paragraph" w:styleId="Ttulo8">
    <w:name w:val="heading 8"/>
    <w:basedOn w:val="Normal"/>
    <w:next w:val="Normal"/>
    <w:link w:val="Ttulo8Car"/>
    <w:uiPriority w:val="9"/>
    <w:semiHidden/>
    <w:unhideWhenUsed/>
    <w:qFormat/>
    <w:rsid w:val="000E2A26"/>
    <w:pPr>
      <w:keepNext/>
      <w:keepLines/>
      <w:spacing w:before="40" w:after="0" w:line="360" w:lineRule="auto"/>
      <w:ind w:firstLine="709"/>
      <w:jc w:val="both"/>
      <w:outlineLvl w:val="7"/>
    </w:pPr>
    <w:rPr>
      <w:rFonts w:asciiTheme="majorHAnsi" w:eastAsiaTheme="majorEastAsia" w:hAnsiTheme="majorHAnsi" w:cstheme="majorBidi"/>
      <w:color w:val="262626" w:themeColor="text1" w:themeTint="D9"/>
      <w:sz w:val="21"/>
      <w:szCs w:val="21"/>
      <w:lang w:val="en-GB"/>
    </w:rPr>
  </w:style>
  <w:style w:type="paragraph" w:styleId="Ttulo9">
    <w:name w:val="heading 9"/>
    <w:basedOn w:val="Normal"/>
    <w:next w:val="Normal"/>
    <w:link w:val="Ttulo9Car"/>
    <w:uiPriority w:val="9"/>
    <w:unhideWhenUsed/>
    <w:qFormat/>
    <w:rsid w:val="000E2A26"/>
    <w:pPr>
      <w:keepNext/>
      <w:keepLines/>
      <w:spacing w:before="40" w:after="0" w:line="360" w:lineRule="auto"/>
      <w:ind w:firstLine="709"/>
      <w:jc w:val="both"/>
      <w:outlineLvl w:val="8"/>
    </w:pPr>
    <w:rPr>
      <w:rFonts w:asciiTheme="majorHAnsi" w:eastAsiaTheme="majorEastAsia" w:hAnsiTheme="majorHAnsi" w:cstheme="majorBidi"/>
      <w:i/>
      <w:iCs/>
      <w:color w:val="262626" w:themeColor="text1" w:themeTint="D9"/>
      <w:sz w:val="21"/>
      <w:szCs w:val="21"/>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1"/>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semiHidden/>
    <w:unhideWhenUsed/>
    <w:rsid w:val="00AB6715"/>
    <w:pPr>
      <w:spacing w:after="0"/>
    </w:pPr>
    <w:rPr>
      <w:sz w:val="20"/>
      <w:szCs w:val="20"/>
    </w:rPr>
  </w:style>
  <w:style w:type="character" w:customStyle="1" w:styleId="TextonotapieCar">
    <w:name w:val="Texto nota pie Car"/>
    <w:basedOn w:val="Fuentedeprrafopredeter"/>
    <w:link w:val="Textonotapie"/>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qFormat/>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ar">
    <w:name w:val="Título 6 Car"/>
    <w:basedOn w:val="Fuentedeprrafopredeter"/>
    <w:link w:val="Ttulo6"/>
    <w:uiPriority w:val="9"/>
    <w:semiHidden/>
    <w:rsid w:val="000E2A26"/>
    <w:rPr>
      <w:rFonts w:asciiTheme="majorHAnsi" w:eastAsiaTheme="majorEastAsia" w:hAnsiTheme="majorHAnsi" w:cstheme="majorBidi"/>
      <w:lang w:val="en-GB"/>
    </w:rPr>
  </w:style>
  <w:style w:type="character" w:customStyle="1" w:styleId="Ttulo7Car">
    <w:name w:val="Título 7 Car"/>
    <w:basedOn w:val="Fuentedeprrafopredeter"/>
    <w:link w:val="Ttulo7"/>
    <w:uiPriority w:val="9"/>
    <w:semiHidden/>
    <w:rsid w:val="000E2A26"/>
    <w:rPr>
      <w:rFonts w:asciiTheme="majorHAnsi" w:eastAsiaTheme="majorEastAsia" w:hAnsiTheme="majorHAnsi" w:cstheme="majorBidi"/>
      <w:i/>
      <w:iCs/>
      <w:lang w:val="en-GB"/>
    </w:rPr>
  </w:style>
  <w:style w:type="character" w:customStyle="1" w:styleId="Ttulo8Car">
    <w:name w:val="Título 8 Car"/>
    <w:basedOn w:val="Fuentedeprrafopredeter"/>
    <w:link w:val="Ttulo8"/>
    <w:uiPriority w:val="9"/>
    <w:semiHidden/>
    <w:rsid w:val="000E2A26"/>
    <w:rPr>
      <w:rFonts w:asciiTheme="majorHAnsi" w:eastAsiaTheme="majorEastAsia" w:hAnsiTheme="majorHAnsi" w:cstheme="majorBidi"/>
      <w:color w:val="262626" w:themeColor="text1" w:themeTint="D9"/>
      <w:sz w:val="21"/>
      <w:szCs w:val="21"/>
      <w:lang w:val="en-GB"/>
    </w:rPr>
  </w:style>
  <w:style w:type="character" w:customStyle="1" w:styleId="Ttulo9Car">
    <w:name w:val="Título 9 Car"/>
    <w:basedOn w:val="Fuentedeprrafopredeter"/>
    <w:link w:val="Ttulo9"/>
    <w:uiPriority w:val="9"/>
    <w:rsid w:val="000E2A26"/>
    <w:rPr>
      <w:rFonts w:asciiTheme="majorHAnsi" w:eastAsiaTheme="majorEastAsia" w:hAnsiTheme="majorHAnsi" w:cstheme="majorBidi"/>
      <w:i/>
      <w:iCs/>
      <w:color w:val="262626" w:themeColor="text1" w:themeTint="D9"/>
      <w:sz w:val="21"/>
      <w:szCs w:val="21"/>
      <w:lang w:val="en-GB"/>
    </w:rPr>
  </w:style>
  <w:style w:type="paragraph" w:styleId="Revisin">
    <w:name w:val="Revision"/>
    <w:hidden/>
    <w:uiPriority w:val="99"/>
    <w:semiHidden/>
    <w:rsid w:val="000E2A26"/>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0E2A26"/>
    <w:rPr>
      <w:color w:val="605E5C"/>
      <w:shd w:val="clear" w:color="auto" w:fill="E1DFDD"/>
    </w:rPr>
  </w:style>
  <w:style w:type="table" w:styleId="Tabladelista1clara-nfasis3">
    <w:name w:val="List Table 1 Light Accent 3"/>
    <w:basedOn w:val="Tablanormal"/>
    <w:uiPriority w:val="46"/>
    <w:rsid w:val="000E2A26"/>
    <w:pPr>
      <w:spacing w:after="0" w:line="240" w:lineRule="auto"/>
    </w:pPr>
    <w:rPr>
      <w:rFonts w:eastAsiaTheme="minorEastAsia"/>
      <w:lang w:val="es-ES"/>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ContenidoTabla">
    <w:name w:val="Contenido Tabla"/>
    <w:basedOn w:val="Normal"/>
    <w:link w:val="ContenidoTablaCar"/>
    <w:rsid w:val="000E2A26"/>
    <w:pPr>
      <w:spacing w:before="60" w:after="60"/>
    </w:pPr>
    <w:rPr>
      <w:rFonts w:asciiTheme="minorHAnsi" w:eastAsiaTheme="minorEastAsia" w:hAnsiTheme="minorHAnsi"/>
      <w:sz w:val="18"/>
      <w:szCs w:val="20"/>
      <w:lang w:val="en-GB"/>
    </w:rPr>
  </w:style>
  <w:style w:type="character" w:customStyle="1" w:styleId="ContenidoTablaCar">
    <w:name w:val="Contenido Tabla Car"/>
    <w:basedOn w:val="Fuentedeprrafopredeter"/>
    <w:link w:val="ContenidoTabla"/>
    <w:rsid w:val="000E2A26"/>
    <w:rPr>
      <w:rFonts w:eastAsiaTheme="minorEastAsia"/>
      <w:sz w:val="18"/>
      <w:szCs w:val="20"/>
      <w:lang w:val="en-GB"/>
    </w:rPr>
  </w:style>
  <w:style w:type="paragraph" w:styleId="Citadestacada">
    <w:name w:val="Intense Quote"/>
    <w:basedOn w:val="Normal"/>
    <w:next w:val="Normal"/>
    <w:link w:val="CitadestacadaCar"/>
    <w:uiPriority w:val="30"/>
    <w:qFormat/>
    <w:rsid w:val="000E2A26"/>
    <w:pPr>
      <w:pBdr>
        <w:top w:val="single" w:sz="4" w:space="10" w:color="404040" w:themeColor="text1" w:themeTint="BF"/>
        <w:bottom w:val="single" w:sz="4" w:space="10" w:color="404040" w:themeColor="text1" w:themeTint="BF"/>
      </w:pBdr>
      <w:spacing w:before="360" w:after="360" w:line="360" w:lineRule="auto"/>
      <w:ind w:left="864" w:right="864" w:firstLine="709"/>
      <w:jc w:val="center"/>
    </w:pPr>
    <w:rPr>
      <w:rFonts w:asciiTheme="minorHAnsi" w:eastAsiaTheme="minorEastAsia" w:hAnsiTheme="minorHAnsi"/>
      <w:i/>
      <w:iCs/>
      <w:color w:val="404040" w:themeColor="text1" w:themeTint="BF"/>
      <w:sz w:val="22"/>
      <w:lang w:val="en-GB"/>
    </w:rPr>
  </w:style>
  <w:style w:type="character" w:customStyle="1" w:styleId="CitadestacadaCar">
    <w:name w:val="Cita destacada Car"/>
    <w:basedOn w:val="Fuentedeprrafopredeter"/>
    <w:link w:val="Citadestacada"/>
    <w:uiPriority w:val="30"/>
    <w:rsid w:val="000E2A26"/>
    <w:rPr>
      <w:rFonts w:eastAsiaTheme="minorEastAsia"/>
      <w:i/>
      <w:iCs/>
      <w:color w:val="404040" w:themeColor="text1" w:themeTint="BF"/>
      <w:lang w:val="en-GB"/>
    </w:rPr>
  </w:style>
  <w:style w:type="character" w:styleId="Referenciasutil">
    <w:name w:val="Subtle Reference"/>
    <w:basedOn w:val="Fuentedeprrafopredeter"/>
    <w:uiPriority w:val="31"/>
    <w:qFormat/>
    <w:rsid w:val="000E2A26"/>
    <w:rPr>
      <w:smallCaps/>
      <w:color w:val="404040" w:themeColor="text1" w:themeTint="BF"/>
    </w:rPr>
  </w:style>
  <w:style w:type="paragraph" w:styleId="TtuloTDC">
    <w:name w:val="TOC Heading"/>
    <w:basedOn w:val="Ttulo1"/>
    <w:next w:val="Normal"/>
    <w:uiPriority w:val="39"/>
    <w:semiHidden/>
    <w:unhideWhenUsed/>
    <w:qFormat/>
    <w:rsid w:val="000E2A26"/>
    <w:pPr>
      <w:keepNext/>
      <w:keepLines/>
      <w:numPr>
        <w:numId w:val="0"/>
      </w:numPr>
      <w:spacing w:after="0" w:line="360" w:lineRule="auto"/>
      <w:jc w:val="both"/>
      <w:outlineLvl w:val="9"/>
    </w:pPr>
    <w:rPr>
      <w:rFonts w:asciiTheme="majorHAnsi" w:eastAsiaTheme="majorEastAsia" w:hAnsiTheme="majorHAnsi" w:cstheme="majorBidi"/>
      <w:b w:val="0"/>
      <w:color w:val="262626" w:themeColor="text1" w:themeTint="D9"/>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33</Pages>
  <Words>146271</Words>
  <Characters>804492</Characters>
  <Application>Microsoft Office Word</Application>
  <DocSecurity>0</DocSecurity>
  <Lines>6704</Lines>
  <Paragraphs>18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o Lora Millán</cp:lastModifiedBy>
  <cp:revision>18</cp:revision>
  <cp:lastPrinted>2021-12-23T10:39:00Z</cp:lastPrinted>
  <dcterms:created xsi:type="dcterms:W3CDTF">2018-11-23T08:58:00Z</dcterms:created>
  <dcterms:modified xsi:type="dcterms:W3CDTF">2021-12-2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engineering-and-rehabilitation</vt:lpwstr>
  </property>
  <property fmtid="{D5CDD505-2E9C-101B-9397-08002B2CF9AE}" pid="15" name="Mendeley Recent Style Name 6_1">
    <vt:lpwstr>Journal of NeuroEngineering and Rehabilitation</vt:lpwstr>
  </property>
  <property fmtid="{D5CDD505-2E9C-101B-9397-08002B2CF9AE}" pid="16" name="Mendeley Recent Style Id 7_1">
    <vt:lpwstr>http://csl.mendeley.com/styles/22622251/JoMTS</vt:lpwstr>
  </property>
  <property fmtid="{D5CDD505-2E9C-101B-9397-08002B2CF9AE}" pid="17" name="Mendeley Recent Style Name 7_1">
    <vt:lpwstr>Journal-of-MOVE-and-Therapeutic-Science</vt:lpwstr>
  </property>
  <property fmtid="{D5CDD505-2E9C-101B-9397-08002B2CF9AE}" pid="18" name="Mendeley Recent Style Id 8_1">
    <vt:lpwstr>http://www.zotero.org/styles/robotics-and-autonomous-systems</vt:lpwstr>
  </property>
  <property fmtid="{D5CDD505-2E9C-101B-9397-08002B2CF9AE}" pid="19" name="Mendeley Recent Style Name 8_1">
    <vt:lpwstr>Robotics and Autonomous Systems</vt:lpwstr>
  </property>
  <property fmtid="{D5CDD505-2E9C-101B-9397-08002B2CF9AE}" pid="20" name="Mendeley Recent Style Id 9_1">
    <vt:lpwstr>http://www.zotero.org/styles/sensors</vt:lpwstr>
  </property>
  <property fmtid="{D5CDD505-2E9C-101B-9397-08002B2CF9AE}" pid="21" name="Mendeley Recent Style Name 9_1">
    <vt:lpwstr>Sensors</vt:lpwstr>
  </property>
  <property fmtid="{D5CDD505-2E9C-101B-9397-08002B2CF9AE}" pid="22" name="Mendeley Document_1">
    <vt:lpwstr>True</vt:lpwstr>
  </property>
  <property fmtid="{D5CDD505-2E9C-101B-9397-08002B2CF9AE}" pid="23" name="Mendeley Unique User Id_1">
    <vt:lpwstr>1e6c1420-53a0-3f43-96a9-a73176e0b048</vt:lpwstr>
  </property>
  <property fmtid="{D5CDD505-2E9C-101B-9397-08002B2CF9AE}" pid="24" name="Mendeley Citation Style_1">
    <vt:lpwstr>http://www.zotero.org/styles/frontiers-in-bioengineering-and-biotechnology</vt:lpwstr>
  </property>
</Properties>
</file>